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A0352" w14:textId="39BD3154" w:rsidR="00050008" w:rsidRPr="00691856" w:rsidRDefault="00050008" w:rsidP="004F028E">
      <w:pPr>
        <w:spacing w:line="480" w:lineRule="auto"/>
        <w:rPr>
          <w:rFonts w:ascii="Arial" w:hAnsi="Arial" w:cs="Arial"/>
          <w:b/>
          <w:bCs/>
        </w:rPr>
      </w:pPr>
      <w:r w:rsidRPr="00691856">
        <w:rPr>
          <w:rFonts w:ascii="Arial" w:hAnsi="Arial" w:cs="Arial"/>
          <w:b/>
          <w:bCs/>
        </w:rPr>
        <w:t xml:space="preserve">Supplementary </w:t>
      </w:r>
      <w:r w:rsidR="0039185E">
        <w:rPr>
          <w:rFonts w:ascii="Arial" w:hAnsi="Arial" w:cs="Arial"/>
          <w:b/>
          <w:bCs/>
        </w:rPr>
        <w:t>Materials</w:t>
      </w:r>
    </w:p>
    <w:p w14:paraId="128A6434" w14:textId="77777777" w:rsidR="004320C1" w:rsidRPr="00691856" w:rsidRDefault="004320C1" w:rsidP="00050008">
      <w:pPr>
        <w:spacing w:line="480" w:lineRule="auto"/>
        <w:rPr>
          <w:rFonts w:ascii="Arial" w:hAnsi="Arial" w:cs="Arial"/>
          <w:b/>
          <w:bCs/>
        </w:rPr>
      </w:pPr>
    </w:p>
    <w:p w14:paraId="7606D385" w14:textId="60643AAB" w:rsidR="00050008" w:rsidRPr="00691856" w:rsidRDefault="00050008" w:rsidP="00050008">
      <w:pPr>
        <w:spacing w:line="480" w:lineRule="auto"/>
        <w:rPr>
          <w:rFonts w:ascii="Arial" w:hAnsi="Arial" w:cs="Arial"/>
          <w:b/>
          <w:bCs/>
        </w:rPr>
      </w:pPr>
      <w:r w:rsidRPr="00691856">
        <w:rPr>
          <w:rFonts w:ascii="Arial" w:hAnsi="Arial" w:cs="Arial"/>
          <w:b/>
          <w:bCs/>
        </w:rPr>
        <w:t>F</w:t>
      </w:r>
      <w:r w:rsidR="00AB7F37" w:rsidRPr="00691856">
        <w:rPr>
          <w:rFonts w:ascii="Arial" w:hAnsi="Arial" w:cs="Arial"/>
          <w:b/>
          <w:bCs/>
        </w:rPr>
        <w:t>igure</w:t>
      </w:r>
      <w:r w:rsidRPr="00691856">
        <w:rPr>
          <w:rFonts w:ascii="Arial" w:hAnsi="Arial" w:cs="Arial"/>
          <w:b/>
          <w:bCs/>
        </w:rPr>
        <w:t xml:space="preserve"> </w:t>
      </w:r>
      <w:r w:rsidR="00CA4B47" w:rsidRPr="00691856">
        <w:rPr>
          <w:rFonts w:ascii="Arial" w:hAnsi="Arial" w:cs="Arial"/>
          <w:b/>
          <w:bCs/>
        </w:rPr>
        <w:t>S</w:t>
      </w:r>
      <w:r w:rsidRPr="00691856">
        <w:rPr>
          <w:rFonts w:ascii="Arial" w:hAnsi="Arial" w:cs="Arial"/>
          <w:b/>
          <w:bCs/>
        </w:rPr>
        <w:t>1. Study Schema</w:t>
      </w:r>
    </w:p>
    <w:p w14:paraId="7EED9DFB" w14:textId="77777777" w:rsidR="00050008" w:rsidRPr="00691856" w:rsidRDefault="00050008" w:rsidP="00050008">
      <w:pPr>
        <w:spacing w:line="480" w:lineRule="auto"/>
        <w:jc w:val="both"/>
        <w:rPr>
          <w:b/>
        </w:rPr>
      </w:pPr>
      <w:r w:rsidRPr="00691856">
        <w:rPr>
          <w:b/>
          <w:noProof/>
          <w:lang w:eastAsia="en-GB"/>
        </w:rPr>
        <w:drawing>
          <wp:inline distT="0" distB="0" distL="0" distR="0" wp14:anchorId="2853113A" wp14:editId="4642A05E">
            <wp:extent cx="5389694" cy="2351335"/>
            <wp:effectExtent l="0" t="0" r="1905" b="0"/>
            <wp:docPr id="53" name="Picture 5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65" descr="A picture containing tex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432119" cy="2369843"/>
                    </a:xfrm>
                    <a:prstGeom prst="rect">
                      <a:avLst/>
                    </a:prstGeom>
                  </pic:spPr>
                </pic:pic>
              </a:graphicData>
            </a:graphic>
          </wp:inline>
        </w:drawing>
      </w:r>
    </w:p>
    <w:p w14:paraId="7CD2B25F" w14:textId="22ECDF4C" w:rsidR="00050008" w:rsidRPr="00691856" w:rsidRDefault="00050008" w:rsidP="004F028E">
      <w:pPr>
        <w:spacing w:line="480" w:lineRule="auto"/>
        <w:rPr>
          <w:rFonts w:ascii="Arial" w:hAnsi="Arial" w:cs="Arial"/>
        </w:rPr>
      </w:pPr>
      <w:r w:rsidRPr="00691856">
        <w:rPr>
          <w:rFonts w:ascii="Arial" w:hAnsi="Arial" w:cs="Arial"/>
        </w:rPr>
        <w:t xml:space="preserve">AOC = Assessment of Cure; </w:t>
      </w:r>
      <w:r w:rsidR="00951B86" w:rsidRPr="00691856">
        <w:rPr>
          <w:rFonts w:ascii="Arial" w:hAnsi="Arial" w:cs="Arial"/>
        </w:rPr>
        <w:t xml:space="preserve">BID: </w:t>
      </w:r>
      <w:r w:rsidR="009522A8" w:rsidRPr="00691856">
        <w:rPr>
          <w:rFonts w:ascii="Arial" w:hAnsi="Arial" w:cs="Arial"/>
        </w:rPr>
        <w:t>Twice Daily</w:t>
      </w:r>
      <w:r w:rsidR="00BE0D7E" w:rsidRPr="00691856">
        <w:rPr>
          <w:rFonts w:ascii="Arial" w:hAnsi="Arial" w:cs="Arial"/>
        </w:rPr>
        <w:t xml:space="preserve">; </w:t>
      </w:r>
      <w:r w:rsidR="0094365C" w:rsidRPr="00691856">
        <w:rPr>
          <w:rFonts w:ascii="Arial" w:hAnsi="Arial" w:cs="Arial"/>
        </w:rPr>
        <w:t xml:space="preserve">D1: Day 1; </w:t>
      </w:r>
      <w:r w:rsidR="00E729B5" w:rsidRPr="00691856">
        <w:rPr>
          <w:rFonts w:ascii="Arial" w:hAnsi="Arial" w:cs="Arial"/>
        </w:rPr>
        <w:t xml:space="preserve">D10: Day 10; D12: Day 12; </w:t>
      </w:r>
      <w:r w:rsidR="00A1743F" w:rsidRPr="00691856">
        <w:rPr>
          <w:rFonts w:ascii="Arial" w:hAnsi="Arial" w:cs="Arial"/>
        </w:rPr>
        <w:t>D40: Day 40; D70: Day 70; D100: Day 100</w:t>
      </w:r>
      <w:r w:rsidR="008B0166" w:rsidRPr="00691856">
        <w:rPr>
          <w:rFonts w:ascii="Arial" w:hAnsi="Arial" w:cs="Arial"/>
        </w:rPr>
        <w:t xml:space="preserve">; </w:t>
      </w:r>
      <w:r w:rsidRPr="00691856">
        <w:rPr>
          <w:rFonts w:ascii="Arial" w:hAnsi="Arial" w:cs="Arial"/>
        </w:rPr>
        <w:t xml:space="preserve">EOT = End of Treatment; EOS = End </w:t>
      </w:r>
      <w:r w:rsidR="002665FD" w:rsidRPr="00691856">
        <w:rPr>
          <w:rFonts w:ascii="Arial" w:hAnsi="Arial" w:cs="Arial"/>
        </w:rPr>
        <w:t>of</w:t>
      </w:r>
      <w:r w:rsidRPr="00691856">
        <w:rPr>
          <w:rFonts w:ascii="Arial" w:hAnsi="Arial" w:cs="Arial"/>
        </w:rPr>
        <w:t xml:space="preserve"> Study; </w:t>
      </w:r>
      <w:r w:rsidR="000D06B4" w:rsidRPr="00691856">
        <w:rPr>
          <w:rFonts w:ascii="Arial" w:hAnsi="Arial" w:cs="Arial"/>
        </w:rPr>
        <w:t xml:space="preserve">QID: </w:t>
      </w:r>
      <w:r w:rsidR="00C537FE" w:rsidRPr="00691856">
        <w:rPr>
          <w:rFonts w:ascii="Arial" w:hAnsi="Arial" w:cs="Arial"/>
        </w:rPr>
        <w:t>Four Times Daily</w:t>
      </w:r>
      <w:r w:rsidR="00E53E33" w:rsidRPr="00691856">
        <w:rPr>
          <w:rFonts w:ascii="Arial" w:hAnsi="Arial" w:cs="Arial"/>
        </w:rPr>
        <w:t xml:space="preserve">; </w:t>
      </w:r>
      <w:r w:rsidRPr="00691856">
        <w:rPr>
          <w:rFonts w:ascii="Arial" w:hAnsi="Arial" w:cs="Arial"/>
        </w:rPr>
        <w:t>SCR = Sustained Clinical Response Assessment</w:t>
      </w:r>
      <w:r w:rsidR="0066449C" w:rsidRPr="00691856">
        <w:rPr>
          <w:rFonts w:ascii="Arial" w:hAnsi="Arial" w:cs="Arial"/>
        </w:rPr>
        <w:t xml:space="preserve">; </w:t>
      </w:r>
      <w:bookmarkStart w:id="0" w:name="_Hlk121217726"/>
      <w:r w:rsidR="0066449C" w:rsidRPr="00691856">
        <w:rPr>
          <w:rFonts w:ascii="Arial" w:hAnsi="Arial" w:cs="Arial"/>
        </w:rPr>
        <w:t>1</w:t>
      </w:r>
      <w:r w:rsidR="00867D71" w:rsidRPr="00691856">
        <w:rPr>
          <w:rFonts w:ascii="Arial" w:hAnsi="Arial" w:cs="Arial"/>
        </w:rPr>
        <w:t>º Endpoint</w:t>
      </w:r>
      <w:bookmarkEnd w:id="0"/>
      <w:r w:rsidR="00867D71" w:rsidRPr="00691856">
        <w:rPr>
          <w:rFonts w:ascii="Arial" w:hAnsi="Arial" w:cs="Arial"/>
        </w:rPr>
        <w:t xml:space="preserve">: primary </w:t>
      </w:r>
      <w:r w:rsidR="00785E68" w:rsidRPr="00691856">
        <w:rPr>
          <w:rFonts w:ascii="Arial" w:hAnsi="Arial" w:cs="Arial"/>
        </w:rPr>
        <w:t>endpoint; 2</w:t>
      </w:r>
      <w:r w:rsidR="00867D71" w:rsidRPr="00691856">
        <w:rPr>
          <w:rFonts w:ascii="Arial" w:hAnsi="Arial" w:cs="Arial"/>
        </w:rPr>
        <w:t>º Endpoint: secondary endpoint.</w:t>
      </w:r>
    </w:p>
    <w:p w14:paraId="0918E8DD" w14:textId="7DC72BCC" w:rsidR="00C537FE" w:rsidRPr="00691856" w:rsidRDefault="00C537FE">
      <w:pPr>
        <w:rPr>
          <w:rFonts w:ascii="Arial" w:hAnsi="Arial" w:cs="Arial"/>
        </w:rPr>
      </w:pPr>
      <w:r w:rsidRPr="00691856">
        <w:rPr>
          <w:rFonts w:ascii="Arial" w:hAnsi="Arial" w:cs="Arial"/>
        </w:rPr>
        <w:br w:type="page"/>
      </w:r>
    </w:p>
    <w:p w14:paraId="597A5778" w14:textId="49AFF900" w:rsidR="00197D4F" w:rsidRPr="00691856" w:rsidRDefault="00197D4F" w:rsidP="00AF25B4">
      <w:pPr>
        <w:spacing w:line="480" w:lineRule="auto"/>
        <w:rPr>
          <w:rFonts w:ascii="Arial" w:hAnsi="Arial" w:cs="Arial"/>
          <w:b/>
          <w:bCs/>
        </w:rPr>
      </w:pPr>
      <w:r w:rsidRPr="00691856">
        <w:rPr>
          <w:rFonts w:ascii="Arial" w:hAnsi="Arial" w:cs="Arial"/>
          <w:b/>
          <w:bCs/>
        </w:rPr>
        <w:lastRenderedPageBreak/>
        <w:t xml:space="preserve">Figure </w:t>
      </w:r>
      <w:r w:rsidR="00CA4B47" w:rsidRPr="00691856">
        <w:rPr>
          <w:rFonts w:ascii="Arial" w:hAnsi="Arial" w:cs="Arial"/>
          <w:b/>
          <w:bCs/>
        </w:rPr>
        <w:t>S</w:t>
      </w:r>
      <w:r w:rsidR="002713A8" w:rsidRPr="00691856">
        <w:rPr>
          <w:rFonts w:ascii="Arial" w:hAnsi="Arial" w:cs="Arial"/>
          <w:b/>
          <w:bCs/>
        </w:rPr>
        <w:t>2</w:t>
      </w:r>
      <w:r w:rsidRPr="00691856">
        <w:rPr>
          <w:rFonts w:ascii="Arial" w:hAnsi="Arial" w:cs="Arial"/>
          <w:b/>
          <w:bCs/>
        </w:rPr>
        <w:t xml:space="preserve">. </w:t>
      </w:r>
      <w:r w:rsidR="00C537FE" w:rsidRPr="00691856">
        <w:rPr>
          <w:rFonts w:ascii="Arial" w:hAnsi="Arial" w:cs="Arial"/>
          <w:b/>
          <w:bCs/>
        </w:rPr>
        <w:t>Microbial Beta Diversity M</w:t>
      </w:r>
      <w:r w:rsidRPr="00691856">
        <w:rPr>
          <w:rFonts w:ascii="Arial" w:hAnsi="Arial" w:cs="Arial"/>
          <w:b/>
          <w:bCs/>
        </w:rPr>
        <w:t>easures</w:t>
      </w:r>
      <w:r w:rsidR="00D76C56" w:rsidRPr="00691856">
        <w:rPr>
          <w:rFonts w:ascii="Arial" w:hAnsi="Arial" w:cs="Arial"/>
          <w:b/>
          <w:bCs/>
        </w:rPr>
        <w:t xml:space="preserve"> at En</w:t>
      </w:r>
      <w:r w:rsidR="004B0AB2" w:rsidRPr="00691856">
        <w:rPr>
          <w:rFonts w:ascii="Arial" w:hAnsi="Arial" w:cs="Arial"/>
          <w:b/>
          <w:bCs/>
        </w:rPr>
        <w:t>d</w:t>
      </w:r>
      <w:r w:rsidR="00D76C56" w:rsidRPr="00691856">
        <w:rPr>
          <w:rFonts w:ascii="Arial" w:hAnsi="Arial" w:cs="Arial"/>
          <w:b/>
          <w:bCs/>
        </w:rPr>
        <w:t xml:space="preserve"> of Treatment (</w:t>
      </w:r>
      <w:r w:rsidR="004B0AB2" w:rsidRPr="00691856">
        <w:rPr>
          <w:rFonts w:ascii="Arial" w:hAnsi="Arial" w:cs="Arial"/>
          <w:b/>
          <w:bCs/>
        </w:rPr>
        <w:t xml:space="preserve">EOT) and at Day 40 (D40) </w:t>
      </w:r>
      <w:r w:rsidR="00796F32" w:rsidRPr="00691856">
        <w:rPr>
          <w:rFonts w:ascii="Arial" w:hAnsi="Arial" w:cs="Arial"/>
          <w:b/>
          <w:bCs/>
        </w:rPr>
        <w:t>versus Baseline (BSL)</w:t>
      </w:r>
      <w:r w:rsidRPr="00691856">
        <w:rPr>
          <w:rFonts w:ascii="Arial" w:hAnsi="Arial" w:cs="Arial"/>
          <w:b/>
          <w:bCs/>
        </w:rPr>
        <w:t xml:space="preserve"> A. Jaccard </w:t>
      </w:r>
      <w:r w:rsidR="00CA4B47" w:rsidRPr="00691856">
        <w:rPr>
          <w:rFonts w:ascii="Arial" w:hAnsi="Arial" w:cs="Arial"/>
          <w:b/>
          <w:bCs/>
        </w:rPr>
        <w:t>Distance</w:t>
      </w:r>
      <w:r w:rsidRPr="00691856">
        <w:rPr>
          <w:rFonts w:ascii="Arial" w:hAnsi="Arial" w:cs="Arial"/>
          <w:b/>
          <w:bCs/>
        </w:rPr>
        <w:t xml:space="preserve">, B. Bray Curtis </w:t>
      </w:r>
      <w:r w:rsidR="00CA4B47" w:rsidRPr="00691856">
        <w:rPr>
          <w:rFonts w:ascii="Arial" w:hAnsi="Arial" w:cs="Arial"/>
          <w:b/>
          <w:bCs/>
        </w:rPr>
        <w:t>Dissimilarity</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44"/>
        <w:gridCol w:w="5896"/>
      </w:tblGrid>
      <w:tr w:rsidR="00BC61BE" w:rsidRPr="00691856" w14:paraId="7CED4DE5" w14:textId="77777777" w:rsidTr="00D56829">
        <w:tc>
          <w:tcPr>
            <w:tcW w:w="6403" w:type="dxa"/>
          </w:tcPr>
          <w:p w14:paraId="5C1A985D" w14:textId="77777777" w:rsidR="00BC61BE" w:rsidRPr="00691856" w:rsidRDefault="00BC61BE">
            <w:pPr>
              <w:spacing w:line="480" w:lineRule="auto"/>
              <w:rPr>
                <w:rFonts w:ascii="Arial" w:hAnsi="Arial" w:cs="Arial"/>
                <w:b/>
                <w:bCs/>
              </w:rPr>
            </w:pPr>
            <w:r w:rsidRPr="00691856">
              <w:rPr>
                <w:rFonts w:ascii="Arial" w:hAnsi="Arial" w:cs="Arial"/>
                <w:b/>
                <w:bCs/>
              </w:rPr>
              <w:t>A.</w:t>
            </w:r>
          </w:p>
        </w:tc>
        <w:tc>
          <w:tcPr>
            <w:tcW w:w="5827" w:type="dxa"/>
          </w:tcPr>
          <w:p w14:paraId="03540021" w14:textId="77777777" w:rsidR="00BC61BE" w:rsidRPr="00691856" w:rsidRDefault="00BC61BE">
            <w:pPr>
              <w:spacing w:line="480" w:lineRule="auto"/>
              <w:rPr>
                <w:rFonts w:ascii="Arial" w:hAnsi="Arial" w:cs="Arial"/>
                <w:b/>
                <w:bCs/>
              </w:rPr>
            </w:pPr>
            <w:r w:rsidRPr="00691856">
              <w:rPr>
                <w:rFonts w:ascii="Arial" w:hAnsi="Arial" w:cs="Arial"/>
                <w:b/>
                <w:bCs/>
              </w:rPr>
              <w:t>B.</w:t>
            </w:r>
          </w:p>
        </w:tc>
      </w:tr>
      <w:tr w:rsidR="00BC61BE" w:rsidRPr="00691856" w14:paraId="71106D55" w14:textId="77777777" w:rsidTr="00D56829">
        <w:tc>
          <w:tcPr>
            <w:tcW w:w="6403" w:type="dxa"/>
          </w:tcPr>
          <w:p w14:paraId="30DCADB0" w14:textId="77777777" w:rsidR="00BC61BE" w:rsidRPr="00691856" w:rsidRDefault="00BC61BE">
            <w:pPr>
              <w:spacing w:line="480" w:lineRule="auto"/>
              <w:rPr>
                <w:rFonts w:ascii="Arial" w:hAnsi="Arial" w:cs="Arial"/>
                <w:b/>
                <w:bCs/>
              </w:rPr>
            </w:pPr>
            <w:r w:rsidRPr="00691856">
              <w:rPr>
                <w:noProof/>
              </w:rPr>
              <w:drawing>
                <wp:inline distT="0" distB="0" distL="0" distR="0" wp14:anchorId="646107EF" wp14:editId="797A3AAE">
                  <wp:extent cx="3554819" cy="2686050"/>
                  <wp:effectExtent l="0" t="0" r="762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3559505" cy="2689591"/>
                          </a:xfrm>
                          <a:prstGeom prst="rect">
                            <a:avLst/>
                          </a:prstGeom>
                        </pic:spPr>
                      </pic:pic>
                    </a:graphicData>
                  </a:graphic>
                </wp:inline>
              </w:drawing>
            </w:r>
          </w:p>
        </w:tc>
        <w:tc>
          <w:tcPr>
            <w:tcW w:w="5827" w:type="dxa"/>
          </w:tcPr>
          <w:p w14:paraId="1D0016AD" w14:textId="77777777" w:rsidR="00BC61BE" w:rsidRPr="00691856" w:rsidRDefault="00BC61BE">
            <w:pPr>
              <w:spacing w:line="480" w:lineRule="auto"/>
              <w:rPr>
                <w:rFonts w:ascii="Arial" w:hAnsi="Arial" w:cs="Arial"/>
                <w:b/>
                <w:bCs/>
              </w:rPr>
            </w:pPr>
            <w:r w:rsidRPr="00691856">
              <w:rPr>
                <w:noProof/>
              </w:rPr>
              <w:drawing>
                <wp:inline distT="0" distB="0" distL="0" distR="0" wp14:anchorId="612A23C3" wp14:editId="28AAE81A">
                  <wp:extent cx="3606800" cy="2772728"/>
                  <wp:effectExtent l="0" t="0" r="0" b="8890"/>
                  <wp:docPr id="54" name="Picture 5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39802" cy="2798098"/>
                          </a:xfrm>
                          <a:prstGeom prst="rect">
                            <a:avLst/>
                          </a:prstGeom>
                        </pic:spPr>
                      </pic:pic>
                    </a:graphicData>
                  </a:graphic>
                </wp:inline>
              </w:drawing>
            </w:r>
          </w:p>
        </w:tc>
      </w:tr>
      <w:tr w:rsidR="009A4B12" w:rsidRPr="00691856" w14:paraId="4232A18A" w14:textId="77777777" w:rsidTr="00D56829">
        <w:tc>
          <w:tcPr>
            <w:tcW w:w="12230" w:type="dxa"/>
            <w:gridSpan w:val="2"/>
          </w:tcPr>
          <w:tbl>
            <w:tblPr>
              <w:tblpPr w:leftFromText="180" w:rightFromText="180" w:vertAnchor="text" w:horzAnchor="margin" w:tblpXSpec="center" w:tblpY="55"/>
              <w:tblOverlap w:val="never"/>
              <w:tblW w:w="6251" w:type="dxa"/>
              <w:tblBorders>
                <w:top w:val="single" w:sz="4" w:space="0" w:color="auto"/>
                <w:left w:val="single" w:sz="4" w:space="0" w:color="auto"/>
                <w:bottom w:val="single" w:sz="4" w:space="0" w:color="auto"/>
                <w:right w:val="single" w:sz="4" w:space="0" w:color="auto"/>
              </w:tblBorders>
              <w:tblCellMar>
                <w:left w:w="0" w:type="dxa"/>
                <w:right w:w="0" w:type="dxa"/>
              </w:tblCellMar>
              <w:tblLook w:val="0600" w:firstRow="0" w:lastRow="0" w:firstColumn="0" w:lastColumn="0" w:noHBand="1" w:noVBand="1"/>
            </w:tblPr>
            <w:tblGrid>
              <w:gridCol w:w="1475"/>
              <w:gridCol w:w="2438"/>
              <w:gridCol w:w="2338"/>
            </w:tblGrid>
            <w:tr w:rsidR="00295671" w:rsidRPr="00691856" w14:paraId="2A3683C4" w14:textId="77777777">
              <w:trPr>
                <w:trHeight w:val="194"/>
              </w:trPr>
              <w:tc>
                <w:tcPr>
                  <w:tcW w:w="6251" w:type="dxa"/>
                  <w:gridSpan w:val="3"/>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1613B8E" w14:textId="72D2DD61" w:rsidR="00295671" w:rsidRPr="00691856" w:rsidRDefault="00301038" w:rsidP="009A4B12">
                  <w:pPr>
                    <w:spacing w:after="0" w:line="240" w:lineRule="auto"/>
                    <w:jc w:val="center"/>
                    <w:textAlignment w:val="center"/>
                    <w:rPr>
                      <w:rFonts w:ascii="Arial" w:eastAsia="Times New Roman" w:hAnsi="Arial" w:cs="Arial"/>
                      <w:sz w:val="20"/>
                      <w:szCs w:val="20"/>
                      <w:lang w:eastAsia="en-GB"/>
                    </w:rPr>
                  </w:pPr>
                  <w:r>
                    <w:rPr>
                      <w:rFonts w:ascii="Arial" w:eastAsia="Times New Roman" w:hAnsi="Arial" w:cs="Arial"/>
                      <w:kern w:val="24"/>
                      <w:sz w:val="20"/>
                      <w:szCs w:val="20"/>
                      <w:lang w:eastAsia="en-GB"/>
                    </w:rPr>
                    <w:t xml:space="preserve">        </w:t>
                  </w:r>
                  <w:r w:rsidR="00295671" w:rsidRPr="00691856">
                    <w:rPr>
                      <w:rFonts w:ascii="Arial" w:eastAsia="Times New Roman" w:hAnsi="Arial" w:cs="Arial"/>
                      <w:kern w:val="24"/>
                      <w:sz w:val="20"/>
                      <w:szCs w:val="20"/>
                      <w:lang w:eastAsia="en-GB"/>
                    </w:rPr>
                    <w:t xml:space="preserve"> P- values, between </w:t>
                  </w:r>
                  <w:r w:rsidR="00853B33" w:rsidRPr="00691856">
                    <w:rPr>
                      <w:rFonts w:ascii="Arial" w:eastAsia="Times New Roman" w:hAnsi="Arial" w:cs="Arial"/>
                      <w:kern w:val="24"/>
                      <w:sz w:val="20"/>
                      <w:szCs w:val="20"/>
                      <w:lang w:eastAsia="en-GB"/>
                    </w:rPr>
                    <w:t>t</w:t>
                  </w:r>
                  <w:r w:rsidR="00295671" w:rsidRPr="00691856">
                    <w:rPr>
                      <w:rFonts w:ascii="Arial" w:eastAsia="Times New Roman" w:hAnsi="Arial" w:cs="Arial"/>
                      <w:kern w:val="24"/>
                      <w:sz w:val="20"/>
                      <w:szCs w:val="20"/>
                      <w:lang w:eastAsia="en-GB"/>
                    </w:rPr>
                    <w:t>reatment</w:t>
                  </w:r>
                  <w:r w:rsidR="00853B33" w:rsidRPr="00691856">
                    <w:rPr>
                      <w:rFonts w:ascii="Arial" w:eastAsia="Times New Roman" w:hAnsi="Arial" w:cs="Arial"/>
                      <w:kern w:val="24"/>
                      <w:sz w:val="20"/>
                      <w:szCs w:val="20"/>
                      <w:lang w:eastAsia="en-GB"/>
                    </w:rPr>
                    <w:t xml:space="preserve"> groups</w:t>
                  </w:r>
                </w:p>
              </w:tc>
            </w:tr>
            <w:tr w:rsidR="00295671" w:rsidRPr="00691856" w14:paraId="26EDE554" w14:textId="77777777">
              <w:trPr>
                <w:trHeight w:val="194"/>
              </w:trPr>
              <w:tc>
                <w:tcPr>
                  <w:tcW w:w="1475"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0869AD21" w14:textId="77777777" w:rsidR="00295671" w:rsidRPr="00691856" w:rsidRDefault="00295671" w:rsidP="009A4B12">
                  <w:pPr>
                    <w:spacing w:after="0" w:line="240" w:lineRule="auto"/>
                    <w:rPr>
                      <w:rFonts w:ascii="Arial" w:eastAsia="Times New Roman" w:hAnsi="Arial" w:cs="Arial"/>
                      <w:sz w:val="20"/>
                      <w:szCs w:val="20"/>
                      <w:lang w:eastAsia="en-GB"/>
                    </w:rPr>
                  </w:pPr>
                </w:p>
              </w:tc>
              <w:tc>
                <w:tcPr>
                  <w:tcW w:w="2438" w:type="dxa"/>
                  <w:tcBorders>
                    <w:top w:val="single" w:sz="4" w:space="0" w:color="auto"/>
                    <w:bottom w:val="single" w:sz="4" w:space="0" w:color="auto"/>
                  </w:tcBorders>
                  <w:shd w:val="clear" w:color="auto" w:fill="3899D5"/>
                  <w:tcMar>
                    <w:top w:w="15" w:type="dxa"/>
                    <w:left w:w="15" w:type="dxa"/>
                    <w:bottom w:w="0" w:type="dxa"/>
                    <w:right w:w="15" w:type="dxa"/>
                  </w:tcMar>
                  <w:vAlign w:val="center"/>
                  <w:hideMark/>
                </w:tcPr>
                <w:p w14:paraId="592383EF" w14:textId="0B375DC2" w:rsidR="00295671" w:rsidRPr="00691856" w:rsidRDefault="00295671" w:rsidP="009A4B12">
                  <w:pPr>
                    <w:spacing w:after="0" w:line="240" w:lineRule="auto"/>
                    <w:jc w:val="center"/>
                    <w:textAlignment w:val="center"/>
                    <w:rPr>
                      <w:rFonts w:ascii="Arial" w:eastAsia="Times New Roman" w:hAnsi="Arial" w:cs="Arial"/>
                      <w:sz w:val="20"/>
                      <w:szCs w:val="20"/>
                      <w:lang w:eastAsia="en-GB"/>
                    </w:rPr>
                  </w:pPr>
                  <w:r w:rsidRPr="00691856">
                    <w:rPr>
                      <w:rFonts w:ascii="Arial" w:eastAsia="Times New Roman" w:hAnsi="Arial" w:cs="Arial"/>
                      <w:kern w:val="24"/>
                      <w:sz w:val="20"/>
                      <w:szCs w:val="20"/>
                      <w:lang w:eastAsia="en-GB"/>
                    </w:rPr>
                    <w:t>Jaccard distance</w:t>
                  </w:r>
                </w:p>
              </w:tc>
              <w:tc>
                <w:tcPr>
                  <w:tcW w:w="2337" w:type="dxa"/>
                  <w:tcBorders>
                    <w:top w:val="single" w:sz="4" w:space="0" w:color="auto"/>
                    <w:bottom w:val="single" w:sz="4" w:space="0" w:color="auto"/>
                  </w:tcBorders>
                  <w:shd w:val="clear" w:color="auto" w:fill="7030A0"/>
                  <w:tcMar>
                    <w:top w:w="15" w:type="dxa"/>
                    <w:left w:w="15" w:type="dxa"/>
                    <w:bottom w:w="0" w:type="dxa"/>
                    <w:right w:w="15" w:type="dxa"/>
                  </w:tcMar>
                  <w:vAlign w:val="center"/>
                  <w:hideMark/>
                </w:tcPr>
                <w:p w14:paraId="42894376" w14:textId="2313B5B5" w:rsidR="00295671" w:rsidRPr="00691856" w:rsidRDefault="00295671" w:rsidP="009A4B12">
                  <w:pPr>
                    <w:spacing w:after="0" w:line="240" w:lineRule="auto"/>
                    <w:jc w:val="center"/>
                    <w:textAlignment w:val="center"/>
                    <w:rPr>
                      <w:rFonts w:ascii="Arial" w:eastAsia="Times New Roman" w:hAnsi="Arial" w:cs="Arial"/>
                      <w:sz w:val="20"/>
                      <w:szCs w:val="20"/>
                      <w:lang w:eastAsia="en-GB"/>
                    </w:rPr>
                  </w:pPr>
                  <w:r w:rsidRPr="00691856">
                    <w:rPr>
                      <w:rFonts w:ascii="Arial" w:eastAsia="Times New Roman" w:hAnsi="Arial" w:cs="Arial"/>
                      <w:sz w:val="20"/>
                      <w:szCs w:val="20"/>
                      <w:lang w:eastAsia="en-GB"/>
                    </w:rPr>
                    <w:t>Bray-Curtis dissimilarity</w:t>
                  </w:r>
                </w:p>
              </w:tc>
            </w:tr>
            <w:tr w:rsidR="00295671" w:rsidRPr="00691856" w14:paraId="57C8DD24" w14:textId="77777777">
              <w:trPr>
                <w:trHeight w:val="194"/>
              </w:trPr>
              <w:tc>
                <w:tcPr>
                  <w:tcW w:w="1475"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0F838ABB" w14:textId="77777777" w:rsidR="00295671" w:rsidRPr="00691856" w:rsidRDefault="00295671" w:rsidP="009A4B12">
                  <w:pPr>
                    <w:spacing w:after="0" w:line="240" w:lineRule="auto"/>
                    <w:jc w:val="center"/>
                    <w:textAlignment w:val="center"/>
                    <w:rPr>
                      <w:rFonts w:ascii="Arial" w:eastAsia="Times New Roman" w:hAnsi="Arial" w:cs="Arial"/>
                      <w:sz w:val="20"/>
                      <w:szCs w:val="20"/>
                      <w:lang w:eastAsia="en-GB"/>
                    </w:rPr>
                  </w:pPr>
                  <w:r w:rsidRPr="00691856">
                    <w:rPr>
                      <w:rFonts w:ascii="Arial" w:eastAsia="Times New Roman" w:hAnsi="Arial" w:cs="Arial"/>
                      <w:kern w:val="24"/>
                      <w:sz w:val="20"/>
                      <w:szCs w:val="20"/>
                      <w:lang w:eastAsia="en-GB"/>
                    </w:rPr>
                    <w:t>BSL-EOT</w:t>
                  </w:r>
                </w:p>
              </w:tc>
              <w:tc>
                <w:tcPr>
                  <w:tcW w:w="2438" w:type="dxa"/>
                  <w:tcBorders>
                    <w:top w:val="single" w:sz="4" w:space="0" w:color="auto"/>
                    <w:bottom w:val="single" w:sz="4" w:space="0" w:color="auto"/>
                  </w:tcBorders>
                  <w:shd w:val="clear" w:color="auto" w:fill="3899D5"/>
                  <w:tcMar>
                    <w:top w:w="15" w:type="dxa"/>
                    <w:left w:w="15" w:type="dxa"/>
                    <w:bottom w:w="0" w:type="dxa"/>
                    <w:right w:w="15" w:type="dxa"/>
                  </w:tcMar>
                  <w:vAlign w:val="center"/>
                  <w:hideMark/>
                </w:tcPr>
                <w:p w14:paraId="446DD8C9" w14:textId="585DC684" w:rsidR="00295671" w:rsidRPr="00691856" w:rsidRDefault="00853B33" w:rsidP="009A4B12">
                  <w:pPr>
                    <w:spacing w:after="0" w:line="240" w:lineRule="auto"/>
                    <w:jc w:val="center"/>
                    <w:textAlignment w:val="center"/>
                    <w:rPr>
                      <w:rFonts w:ascii="Arial" w:eastAsia="Times New Roman" w:hAnsi="Arial" w:cs="Arial"/>
                      <w:sz w:val="20"/>
                      <w:szCs w:val="20"/>
                      <w:lang w:eastAsia="en-GB"/>
                    </w:rPr>
                  </w:pPr>
                  <w:r w:rsidRPr="00691856">
                    <w:rPr>
                      <w:rFonts w:ascii="Arial" w:eastAsia="Times New Roman" w:hAnsi="Arial" w:cs="Arial"/>
                      <w:kern w:val="24"/>
                      <w:sz w:val="20"/>
                      <w:szCs w:val="20"/>
                      <w:lang w:eastAsia="en-GB"/>
                    </w:rPr>
                    <w:t>&lt;</w:t>
                  </w:r>
                  <w:r w:rsidR="00295671" w:rsidRPr="00691856">
                    <w:rPr>
                      <w:rFonts w:ascii="Arial" w:eastAsia="Times New Roman" w:hAnsi="Arial" w:cs="Arial"/>
                      <w:kern w:val="24"/>
                      <w:sz w:val="20"/>
                      <w:szCs w:val="20"/>
                      <w:lang w:eastAsia="en-GB"/>
                    </w:rPr>
                    <w:t>0.</w:t>
                  </w:r>
                  <w:r w:rsidRPr="00691856">
                    <w:rPr>
                      <w:rFonts w:ascii="Arial" w:eastAsia="Times New Roman" w:hAnsi="Arial" w:cs="Arial"/>
                      <w:kern w:val="24"/>
                      <w:sz w:val="20"/>
                      <w:szCs w:val="20"/>
                      <w:lang w:eastAsia="en-GB"/>
                    </w:rPr>
                    <w:t>0001</w:t>
                  </w:r>
                </w:p>
              </w:tc>
              <w:tc>
                <w:tcPr>
                  <w:tcW w:w="2337" w:type="dxa"/>
                  <w:tcBorders>
                    <w:top w:val="single" w:sz="4" w:space="0" w:color="auto"/>
                    <w:bottom w:val="single" w:sz="4" w:space="0" w:color="auto"/>
                  </w:tcBorders>
                  <w:shd w:val="clear" w:color="auto" w:fill="7030A0"/>
                  <w:tcMar>
                    <w:top w:w="15" w:type="dxa"/>
                    <w:left w:w="15" w:type="dxa"/>
                    <w:bottom w:w="0" w:type="dxa"/>
                    <w:right w:w="15" w:type="dxa"/>
                  </w:tcMar>
                  <w:vAlign w:val="center"/>
                  <w:hideMark/>
                </w:tcPr>
                <w:p w14:paraId="45228158" w14:textId="77777777" w:rsidR="00295671" w:rsidRPr="00691856" w:rsidRDefault="00295671" w:rsidP="009A4B12">
                  <w:pPr>
                    <w:spacing w:after="0" w:line="240" w:lineRule="auto"/>
                    <w:jc w:val="center"/>
                    <w:textAlignment w:val="center"/>
                    <w:rPr>
                      <w:rFonts w:ascii="Arial" w:eastAsia="Times New Roman" w:hAnsi="Arial" w:cs="Arial"/>
                      <w:sz w:val="20"/>
                      <w:szCs w:val="20"/>
                      <w:lang w:eastAsia="en-GB"/>
                    </w:rPr>
                  </w:pPr>
                  <w:r w:rsidRPr="00691856">
                    <w:rPr>
                      <w:rFonts w:ascii="Arial" w:eastAsia="Times New Roman" w:hAnsi="Arial" w:cs="Arial"/>
                      <w:kern w:val="24"/>
                      <w:sz w:val="20"/>
                      <w:szCs w:val="20"/>
                      <w:lang w:eastAsia="en-GB"/>
                    </w:rPr>
                    <w:t>&lt;0.0001</w:t>
                  </w:r>
                </w:p>
              </w:tc>
            </w:tr>
            <w:tr w:rsidR="00295671" w:rsidRPr="00691856" w14:paraId="72898017" w14:textId="77777777">
              <w:trPr>
                <w:trHeight w:val="194"/>
              </w:trPr>
              <w:tc>
                <w:tcPr>
                  <w:tcW w:w="1475" w:type="dxa"/>
                  <w:tcBorders>
                    <w:top w:val="single" w:sz="4" w:space="0" w:color="auto"/>
                  </w:tcBorders>
                  <w:shd w:val="clear" w:color="auto" w:fill="auto"/>
                  <w:tcMar>
                    <w:top w:w="15" w:type="dxa"/>
                    <w:left w:w="15" w:type="dxa"/>
                    <w:bottom w:w="0" w:type="dxa"/>
                    <w:right w:w="15" w:type="dxa"/>
                  </w:tcMar>
                  <w:vAlign w:val="center"/>
                  <w:hideMark/>
                </w:tcPr>
                <w:p w14:paraId="4FD8958E" w14:textId="77777777" w:rsidR="00295671" w:rsidRPr="00691856" w:rsidRDefault="00295671" w:rsidP="009A4B12">
                  <w:pPr>
                    <w:spacing w:after="0" w:line="240" w:lineRule="auto"/>
                    <w:jc w:val="center"/>
                    <w:textAlignment w:val="center"/>
                    <w:rPr>
                      <w:rFonts w:ascii="Arial" w:eastAsia="Times New Roman" w:hAnsi="Arial" w:cs="Arial"/>
                      <w:sz w:val="20"/>
                      <w:szCs w:val="20"/>
                      <w:lang w:eastAsia="en-GB"/>
                    </w:rPr>
                  </w:pPr>
                  <w:r w:rsidRPr="00691856">
                    <w:rPr>
                      <w:rFonts w:ascii="Arial" w:eastAsia="Times New Roman" w:hAnsi="Arial" w:cs="Arial"/>
                      <w:kern w:val="24"/>
                      <w:sz w:val="20"/>
                      <w:szCs w:val="20"/>
                      <w:lang w:eastAsia="en-GB"/>
                    </w:rPr>
                    <w:t>BSL-D40</w:t>
                  </w:r>
                </w:p>
              </w:tc>
              <w:tc>
                <w:tcPr>
                  <w:tcW w:w="2438" w:type="dxa"/>
                  <w:tcBorders>
                    <w:top w:val="single" w:sz="4" w:space="0" w:color="auto"/>
                  </w:tcBorders>
                  <w:shd w:val="clear" w:color="auto" w:fill="3899D5"/>
                  <w:tcMar>
                    <w:top w:w="15" w:type="dxa"/>
                    <w:left w:w="15" w:type="dxa"/>
                    <w:bottom w:w="0" w:type="dxa"/>
                    <w:right w:w="15" w:type="dxa"/>
                  </w:tcMar>
                  <w:vAlign w:val="center"/>
                  <w:hideMark/>
                </w:tcPr>
                <w:p w14:paraId="42EE3C81" w14:textId="1256E7B6" w:rsidR="00295671" w:rsidRPr="00691856" w:rsidRDefault="00295671" w:rsidP="009A4B12">
                  <w:pPr>
                    <w:spacing w:after="0" w:line="240" w:lineRule="auto"/>
                    <w:jc w:val="center"/>
                    <w:textAlignment w:val="center"/>
                    <w:rPr>
                      <w:rFonts w:ascii="Arial" w:eastAsia="Times New Roman" w:hAnsi="Arial" w:cs="Arial"/>
                      <w:sz w:val="20"/>
                      <w:szCs w:val="20"/>
                      <w:lang w:eastAsia="en-GB"/>
                    </w:rPr>
                  </w:pPr>
                  <w:r w:rsidRPr="00691856">
                    <w:rPr>
                      <w:rFonts w:ascii="Arial" w:eastAsia="Times New Roman" w:hAnsi="Arial" w:cs="Arial"/>
                      <w:sz w:val="20"/>
                      <w:szCs w:val="20"/>
                      <w:lang w:eastAsia="en-GB"/>
                    </w:rPr>
                    <w:t>0.</w:t>
                  </w:r>
                  <w:r w:rsidR="00853B33" w:rsidRPr="00691856">
                    <w:rPr>
                      <w:rFonts w:ascii="Arial" w:eastAsia="Times New Roman" w:hAnsi="Arial" w:cs="Arial"/>
                      <w:sz w:val="20"/>
                      <w:szCs w:val="20"/>
                      <w:lang w:eastAsia="en-GB"/>
                    </w:rPr>
                    <w:t>0017</w:t>
                  </w:r>
                </w:p>
              </w:tc>
              <w:tc>
                <w:tcPr>
                  <w:tcW w:w="2337" w:type="dxa"/>
                  <w:tcBorders>
                    <w:top w:val="single" w:sz="4" w:space="0" w:color="auto"/>
                  </w:tcBorders>
                  <w:shd w:val="clear" w:color="auto" w:fill="7030A0"/>
                  <w:tcMar>
                    <w:top w:w="15" w:type="dxa"/>
                    <w:left w:w="15" w:type="dxa"/>
                    <w:bottom w:w="0" w:type="dxa"/>
                    <w:right w:w="15" w:type="dxa"/>
                  </w:tcMar>
                  <w:vAlign w:val="center"/>
                  <w:hideMark/>
                </w:tcPr>
                <w:p w14:paraId="48940B7C" w14:textId="63B5FF03" w:rsidR="00295671" w:rsidRPr="00691856" w:rsidRDefault="00295671" w:rsidP="009A4B12">
                  <w:pPr>
                    <w:spacing w:after="0" w:line="240" w:lineRule="auto"/>
                    <w:jc w:val="center"/>
                    <w:textAlignment w:val="center"/>
                    <w:rPr>
                      <w:rFonts w:ascii="Arial" w:eastAsia="Times New Roman" w:hAnsi="Arial" w:cs="Arial"/>
                      <w:sz w:val="20"/>
                      <w:szCs w:val="20"/>
                      <w:lang w:eastAsia="en-GB"/>
                    </w:rPr>
                  </w:pPr>
                  <w:r w:rsidRPr="00691856">
                    <w:rPr>
                      <w:rFonts w:ascii="Arial" w:eastAsia="Times New Roman" w:hAnsi="Arial" w:cs="Arial"/>
                      <w:sz w:val="20"/>
                      <w:szCs w:val="20"/>
                      <w:lang w:eastAsia="en-GB"/>
                    </w:rPr>
                    <w:t>0.</w:t>
                  </w:r>
                  <w:r w:rsidR="003A14B2" w:rsidRPr="00691856">
                    <w:rPr>
                      <w:rFonts w:ascii="Arial" w:eastAsia="Times New Roman" w:hAnsi="Arial" w:cs="Arial"/>
                      <w:sz w:val="20"/>
                      <w:szCs w:val="20"/>
                      <w:lang w:eastAsia="en-GB"/>
                    </w:rPr>
                    <w:t>1179</w:t>
                  </w:r>
                </w:p>
              </w:tc>
            </w:tr>
          </w:tbl>
          <w:p w14:paraId="584F2318" w14:textId="77777777" w:rsidR="009A4B12" w:rsidRPr="00691856" w:rsidRDefault="009A4B12">
            <w:pPr>
              <w:spacing w:line="480" w:lineRule="auto"/>
            </w:pPr>
          </w:p>
        </w:tc>
      </w:tr>
    </w:tbl>
    <w:p w14:paraId="7486B86E" w14:textId="77777777" w:rsidR="00BC61BE" w:rsidRPr="00691856" w:rsidRDefault="00BC61BE" w:rsidP="00BC61BE">
      <w:pPr>
        <w:pStyle w:val="NoSpacing"/>
        <w:rPr>
          <w:rFonts w:ascii="Arial" w:hAnsi="Arial" w:cs="Arial"/>
          <w:sz w:val="16"/>
          <w:szCs w:val="16"/>
          <w:lang w:val="en-US"/>
        </w:rPr>
      </w:pPr>
    </w:p>
    <w:p w14:paraId="30B2AAA0" w14:textId="3F950899" w:rsidR="00BC61BE" w:rsidRPr="00691856" w:rsidRDefault="00BC61BE" w:rsidP="00254BD2">
      <w:pPr>
        <w:pStyle w:val="NoSpacing"/>
        <w:spacing w:line="276" w:lineRule="auto"/>
        <w:ind w:left="709"/>
        <w:rPr>
          <w:rFonts w:ascii="Arial" w:hAnsi="Arial" w:cs="Arial"/>
          <w:sz w:val="16"/>
          <w:szCs w:val="16"/>
          <w:lang w:val="en-US"/>
        </w:rPr>
      </w:pPr>
      <w:r w:rsidRPr="00691856">
        <w:rPr>
          <w:rFonts w:ascii="Arial" w:hAnsi="Arial" w:cs="Arial"/>
          <w:sz w:val="16"/>
          <w:szCs w:val="16"/>
          <w:lang w:val="en-US"/>
        </w:rPr>
        <w:t>BSL=baseline; EOT=End of Treatment; D40=Day 40; N = number of subjects with paired samples at the indicated time-points</w:t>
      </w:r>
      <w:r w:rsidR="00CA4B47" w:rsidRPr="00691856">
        <w:rPr>
          <w:rFonts w:ascii="Arial" w:hAnsi="Arial" w:cs="Arial"/>
          <w:sz w:val="16"/>
          <w:szCs w:val="16"/>
          <w:lang w:val="en-US"/>
        </w:rPr>
        <w:t xml:space="preserve">. </w:t>
      </w:r>
      <w:r w:rsidRPr="00691856">
        <w:rPr>
          <w:rFonts w:ascii="Arial" w:hAnsi="Arial" w:cs="Arial"/>
          <w:sz w:val="16"/>
          <w:szCs w:val="16"/>
          <w:lang w:val="en-US"/>
        </w:rPr>
        <w:t>Principal coordinates analysis (PCoA) using Jaccard distances and Bray Curtis dissimilarity between the baseline and the post-baseline paired samples.</w:t>
      </w:r>
      <w:r w:rsidR="00CA4B47" w:rsidRPr="00691856">
        <w:rPr>
          <w:rFonts w:ascii="Arial" w:hAnsi="Arial" w:cs="Arial"/>
          <w:sz w:val="16"/>
          <w:szCs w:val="16"/>
          <w:lang w:val="en-US"/>
        </w:rPr>
        <w:t xml:space="preserve"> </w:t>
      </w:r>
      <w:r w:rsidRPr="00691856">
        <w:rPr>
          <w:rFonts w:ascii="Arial" w:hAnsi="Arial" w:cs="Arial"/>
          <w:sz w:val="16"/>
          <w:szCs w:val="16"/>
          <w:lang w:val="en-US"/>
        </w:rPr>
        <w:t>The percentage of variation explained by the principal coordinates (PCo1 and PCo2) is indicated on the axes</w:t>
      </w:r>
      <w:r w:rsidR="00CA4B47" w:rsidRPr="00691856">
        <w:rPr>
          <w:rFonts w:ascii="Arial" w:hAnsi="Arial" w:cs="Arial"/>
          <w:sz w:val="16"/>
          <w:szCs w:val="16"/>
          <w:lang w:val="en-US"/>
        </w:rPr>
        <w:t xml:space="preserve">. </w:t>
      </w:r>
      <w:r w:rsidRPr="00691856">
        <w:rPr>
          <w:rFonts w:ascii="Arial" w:hAnsi="Arial" w:cs="Arial"/>
          <w:sz w:val="16"/>
          <w:szCs w:val="16"/>
          <w:lang w:val="en-US"/>
        </w:rPr>
        <w:t>The centroid, indicated with a larger solid shape, is the arithmetic mean position of all the points in each group. The ellipse represents the 95% confidence interval for each sample group.</w:t>
      </w:r>
      <w:r w:rsidR="00CA4B47" w:rsidRPr="00691856">
        <w:rPr>
          <w:rFonts w:ascii="Arial" w:hAnsi="Arial" w:cs="Arial"/>
          <w:sz w:val="16"/>
          <w:szCs w:val="16"/>
          <w:lang w:val="en-US"/>
        </w:rPr>
        <w:t xml:space="preserve"> </w:t>
      </w:r>
      <w:r w:rsidR="009E3184" w:rsidRPr="00691856">
        <w:rPr>
          <w:rFonts w:ascii="Arial" w:hAnsi="Arial" w:cs="Arial"/>
          <w:sz w:val="16"/>
          <w:szCs w:val="16"/>
          <w:lang w:val="en-US"/>
        </w:rPr>
        <w:t>p-value from Wilcoxon rank-sum test comparing ridinilazole and vancomycin compositional differences (beta diversity)</w:t>
      </w:r>
      <w:r w:rsidR="00CA4B47" w:rsidRPr="00691856">
        <w:rPr>
          <w:rFonts w:ascii="Arial" w:hAnsi="Arial" w:cs="Arial"/>
          <w:sz w:val="16"/>
          <w:szCs w:val="16"/>
          <w:lang w:val="en-US"/>
        </w:rPr>
        <w:t xml:space="preserve"> </w:t>
      </w:r>
      <w:r w:rsidR="009E3184" w:rsidRPr="00691856">
        <w:rPr>
          <w:rFonts w:ascii="Arial" w:hAnsi="Arial" w:cs="Arial"/>
          <w:sz w:val="16"/>
          <w:szCs w:val="16"/>
          <w:lang w:val="en-US"/>
        </w:rPr>
        <w:t>from BSL.</w:t>
      </w:r>
      <w:r w:rsidR="00301038">
        <w:rPr>
          <w:rFonts w:ascii="Arial" w:hAnsi="Arial" w:cs="Arial"/>
          <w:sz w:val="16"/>
          <w:szCs w:val="16"/>
          <w:lang w:val="en-US"/>
        </w:rPr>
        <w:t xml:space="preserve"> </w:t>
      </w:r>
      <w:r w:rsidRPr="00691856">
        <w:rPr>
          <w:rFonts w:ascii="Arial" w:hAnsi="Arial" w:cs="Arial"/>
          <w:sz w:val="16"/>
          <w:szCs w:val="16"/>
          <w:lang w:val="en-US"/>
        </w:rPr>
        <w:t>The Jaccard distance measures the degree of microbiome dissimilarity based on the number of metagenomic species shared by two (group of) samples and the number of metagenomic species unique to each of them. The Bray-Curtis dissimilarity measures the degree of microbiome dissimilarity based on the number of metagenomic species shared by two group of samples, the number of metagenomic species unique to each of them and the metagenomic species relative abundance.</w:t>
      </w:r>
    </w:p>
    <w:p w14:paraId="249336CB" w14:textId="60C24EB7" w:rsidR="003A7FD8" w:rsidRPr="00691856" w:rsidRDefault="003A7FD8" w:rsidP="003A7FD8">
      <w:pPr>
        <w:spacing w:line="480" w:lineRule="auto"/>
        <w:rPr>
          <w:rFonts w:ascii="Arial" w:hAnsi="Arial" w:cs="Arial"/>
          <w:b/>
          <w:bCs/>
        </w:rPr>
      </w:pPr>
      <w:r w:rsidRPr="00691856">
        <w:rPr>
          <w:rFonts w:ascii="Arial" w:hAnsi="Arial" w:cs="Arial"/>
          <w:b/>
          <w:bCs/>
        </w:rPr>
        <w:lastRenderedPageBreak/>
        <w:t xml:space="preserve">Figure </w:t>
      </w:r>
      <w:r w:rsidR="00CA4B47" w:rsidRPr="00691856">
        <w:rPr>
          <w:rFonts w:ascii="Arial" w:hAnsi="Arial" w:cs="Arial"/>
          <w:b/>
          <w:bCs/>
        </w:rPr>
        <w:t>S</w:t>
      </w:r>
      <w:r w:rsidR="002713A8" w:rsidRPr="00691856">
        <w:rPr>
          <w:rFonts w:ascii="Arial" w:hAnsi="Arial" w:cs="Arial"/>
          <w:b/>
          <w:bCs/>
        </w:rPr>
        <w:t>3</w:t>
      </w:r>
      <w:r w:rsidRPr="00691856">
        <w:rPr>
          <w:rFonts w:ascii="Arial" w:hAnsi="Arial" w:cs="Arial"/>
          <w:b/>
          <w:bCs/>
        </w:rPr>
        <w:t>.</w:t>
      </w:r>
      <w:r w:rsidR="00301038">
        <w:rPr>
          <w:rFonts w:ascii="Arial" w:hAnsi="Arial" w:cs="Arial"/>
          <w:b/>
          <w:bCs/>
        </w:rPr>
        <w:t xml:space="preserve"> </w:t>
      </w:r>
      <w:r w:rsidR="00245E5E" w:rsidRPr="00691856">
        <w:rPr>
          <w:rFonts w:ascii="Arial" w:hAnsi="Arial" w:cs="Arial"/>
          <w:b/>
          <w:bCs/>
        </w:rPr>
        <w:t xml:space="preserve">Changes in the </w:t>
      </w:r>
      <w:r w:rsidR="00CA4B47" w:rsidRPr="00691856">
        <w:rPr>
          <w:rFonts w:ascii="Arial" w:hAnsi="Arial" w:cs="Arial"/>
          <w:b/>
          <w:bCs/>
        </w:rPr>
        <w:t xml:space="preserve">Relative Abundance of Microbial Composition </w:t>
      </w:r>
      <w:r w:rsidR="00C668D5" w:rsidRPr="00691856">
        <w:rPr>
          <w:rFonts w:ascii="Arial" w:hAnsi="Arial" w:cs="Arial"/>
          <w:b/>
          <w:bCs/>
        </w:rPr>
        <w:t>at the Family Level</w:t>
      </w:r>
      <w:r w:rsidR="003F2F64" w:rsidRPr="00691856">
        <w:rPr>
          <w:rFonts w:ascii="Arial" w:hAnsi="Arial" w:cs="Arial"/>
          <w:b/>
          <w:bCs/>
        </w:rPr>
        <w:t xml:space="preserve"> at End of Treatment (EOT) and at Day 40 (D40) compared </w:t>
      </w:r>
      <w:r w:rsidR="002A61DB" w:rsidRPr="00691856">
        <w:rPr>
          <w:rFonts w:ascii="Arial" w:hAnsi="Arial" w:cs="Arial"/>
          <w:b/>
          <w:bCs/>
        </w:rPr>
        <w:t xml:space="preserve">to </w:t>
      </w:r>
      <w:r w:rsidR="003F2F64" w:rsidRPr="00691856">
        <w:rPr>
          <w:rFonts w:ascii="Arial" w:hAnsi="Arial" w:cs="Arial"/>
          <w:b/>
          <w:bCs/>
        </w:rPr>
        <w:t>Baseline (BSL)</w:t>
      </w:r>
      <w:r w:rsidR="00C668D5" w:rsidRPr="00691856">
        <w:rPr>
          <w:rFonts w:ascii="Arial" w:hAnsi="Arial" w:cs="Arial"/>
          <w:b/>
          <w:bCs/>
        </w:rPr>
        <w:t xml:space="preserve">. </w:t>
      </w:r>
    </w:p>
    <w:p w14:paraId="3EA9C23E" w14:textId="77777777" w:rsidR="003A7FD8" w:rsidRPr="00691856" w:rsidRDefault="003A7FD8" w:rsidP="003A7FD8">
      <w:pPr>
        <w:spacing w:line="480" w:lineRule="auto"/>
        <w:jc w:val="center"/>
        <w:rPr>
          <w:rFonts w:ascii="Arial" w:hAnsi="Arial" w:cs="Arial"/>
          <w:b/>
          <w:bCs/>
        </w:rPr>
      </w:pPr>
      <w:r w:rsidRPr="00691856">
        <w:rPr>
          <w:noProof/>
        </w:rPr>
        <w:drawing>
          <wp:inline distT="0" distB="0" distL="0" distR="0" wp14:anchorId="2A46734D" wp14:editId="6BC216F4">
            <wp:extent cx="6030564" cy="3811980"/>
            <wp:effectExtent l="0" t="0" r="8890" b="0"/>
            <wp:docPr id="55" name="Picture 55"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Graphical user interface, dia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070006" cy="3836912"/>
                    </a:xfrm>
                    <a:prstGeom prst="rect">
                      <a:avLst/>
                    </a:prstGeom>
                  </pic:spPr>
                </pic:pic>
              </a:graphicData>
            </a:graphic>
          </wp:inline>
        </w:drawing>
      </w:r>
    </w:p>
    <w:p w14:paraId="43597512" w14:textId="450C1122" w:rsidR="000927CF" w:rsidRPr="00691856" w:rsidRDefault="003F2F64" w:rsidP="00D56829">
      <w:pPr>
        <w:pStyle w:val="CM0"/>
        <w:spacing w:line="360" w:lineRule="auto"/>
        <w:jc w:val="left"/>
        <w:rPr>
          <w:rFonts w:ascii="Arial" w:hAnsi="Arial" w:cs="Arial"/>
          <w:sz w:val="16"/>
          <w:szCs w:val="16"/>
        </w:rPr>
      </w:pPr>
      <w:r w:rsidRPr="00691856">
        <w:rPr>
          <w:rFonts w:ascii="Arial" w:eastAsia="Times New Roman" w:hAnsi="Arial" w:cs="Arial"/>
          <w:color w:val="000000" w:themeColor="text1"/>
          <w:sz w:val="20"/>
          <w:szCs w:val="20"/>
        </w:rPr>
        <w:t xml:space="preserve">Bars represent median log2-fold changes </w:t>
      </w:r>
      <w:r w:rsidR="00DB17F1" w:rsidRPr="00691856">
        <w:rPr>
          <w:rFonts w:ascii="Arial" w:eastAsia="Times New Roman" w:hAnsi="Arial" w:cs="Arial"/>
          <w:color w:val="000000" w:themeColor="text1"/>
          <w:sz w:val="20"/>
          <w:szCs w:val="20"/>
        </w:rPr>
        <w:t>f</w:t>
      </w:r>
      <w:r w:rsidRPr="00691856">
        <w:rPr>
          <w:rFonts w:ascii="Arial" w:eastAsia="Times New Roman" w:hAnsi="Arial" w:cs="Arial"/>
          <w:color w:val="000000" w:themeColor="text1"/>
          <w:sz w:val="20"/>
          <w:szCs w:val="20"/>
        </w:rPr>
        <w:t xml:space="preserve">rom Baseline to End of Treatment and </w:t>
      </w:r>
      <w:r w:rsidR="00DB17F1" w:rsidRPr="00691856">
        <w:rPr>
          <w:rFonts w:ascii="Arial" w:eastAsia="Times New Roman" w:hAnsi="Arial" w:cs="Arial"/>
          <w:color w:val="000000" w:themeColor="text1"/>
          <w:sz w:val="20"/>
          <w:szCs w:val="20"/>
        </w:rPr>
        <w:t xml:space="preserve">from Baseline to </w:t>
      </w:r>
      <w:r w:rsidRPr="00691856">
        <w:rPr>
          <w:rFonts w:ascii="Arial" w:eastAsia="Times New Roman" w:hAnsi="Arial" w:cs="Arial"/>
          <w:color w:val="000000" w:themeColor="text1"/>
          <w:sz w:val="20"/>
          <w:szCs w:val="20"/>
        </w:rPr>
        <w:t xml:space="preserve">Day 40 </w:t>
      </w:r>
      <w:r w:rsidR="003A7FD8" w:rsidRPr="00691856">
        <w:rPr>
          <w:rFonts w:ascii="Arial" w:eastAsia="Times New Roman" w:hAnsi="Arial" w:cs="Arial"/>
          <w:color w:val="000000" w:themeColor="text1"/>
          <w:sz w:val="20"/>
          <w:szCs w:val="20"/>
        </w:rPr>
        <w:t>for bacterial families whose relative abundance was statistically different between post-baseline and baseline samples and the median log2 fold change &gt;0.5.</w:t>
      </w:r>
      <w:r w:rsidR="000927CF" w:rsidRPr="00691856">
        <w:rPr>
          <w:rFonts w:ascii="Arial" w:hAnsi="Arial" w:cs="Arial"/>
          <w:sz w:val="20"/>
          <w:szCs w:val="20"/>
        </w:rPr>
        <w:t xml:space="preserve"> </w:t>
      </w:r>
      <w:r w:rsidR="003A7FD8" w:rsidRPr="00691856">
        <w:rPr>
          <w:rFonts w:ascii="Arial" w:hAnsi="Arial" w:cs="Arial"/>
          <w:sz w:val="20"/>
          <w:szCs w:val="20"/>
        </w:rPr>
        <w:t>Log2 Fold-Change from baseline = Log2 (Post-Baseline value/Baseline value).</w:t>
      </w:r>
      <w:r w:rsidR="000927CF" w:rsidRPr="00691856">
        <w:rPr>
          <w:rFonts w:ascii="Arial" w:hAnsi="Arial" w:cs="Arial"/>
          <w:sz w:val="20"/>
          <w:szCs w:val="20"/>
        </w:rPr>
        <w:t xml:space="preserve"> </w:t>
      </w:r>
      <w:r w:rsidR="003A7FD8" w:rsidRPr="00691856">
        <w:rPr>
          <w:rFonts w:ascii="Arial" w:hAnsi="Arial" w:cs="Arial"/>
          <w:sz w:val="20"/>
          <w:szCs w:val="20"/>
        </w:rPr>
        <w:t>BSL=baseline; D40=Day 40; EOT=End of Treatment;</w:t>
      </w:r>
      <w:r w:rsidR="003A7FD8" w:rsidRPr="00691856">
        <w:rPr>
          <w:rFonts w:ascii="Arial" w:eastAsia="Times New Roman" w:hAnsi="Arial" w:cs="Arial"/>
          <w:color w:val="000000" w:themeColor="text1"/>
          <w:sz w:val="20"/>
          <w:szCs w:val="20"/>
        </w:rPr>
        <w:t xml:space="preserve"> N = number of subjects with paired samples at the indicated time-points.</w:t>
      </w:r>
      <w:r w:rsidR="000927CF" w:rsidRPr="00691856" w:rsidDel="000927CF">
        <w:rPr>
          <w:rFonts w:ascii="Arial" w:hAnsi="Arial" w:cs="Arial"/>
        </w:rPr>
        <w:t xml:space="preserve"> </w:t>
      </w:r>
      <w:r w:rsidR="003A7FD8" w:rsidRPr="00691856">
        <w:rPr>
          <w:rFonts w:ascii="Arial" w:eastAsia="Times New Roman" w:hAnsi="Arial" w:cs="Arial"/>
          <w:color w:val="000000" w:themeColor="text1"/>
          <w:sz w:val="20"/>
          <w:szCs w:val="20"/>
        </w:rPr>
        <w:t>False Discovery Rate (FDR)-adjusted p values from the Wilcoxon signed-rank test</w:t>
      </w:r>
      <w:r w:rsidR="00E80220" w:rsidRPr="00691856">
        <w:rPr>
          <w:rFonts w:ascii="Arial" w:eastAsia="Times New Roman" w:hAnsi="Arial" w:cs="Arial"/>
          <w:color w:val="000000" w:themeColor="text1"/>
          <w:sz w:val="20"/>
          <w:szCs w:val="20"/>
        </w:rPr>
        <w:t xml:space="preserve"> </w:t>
      </w:r>
      <w:r w:rsidR="00E741F1" w:rsidRPr="00691856">
        <w:rPr>
          <w:rFonts w:ascii="Arial" w:eastAsia="Times New Roman" w:hAnsi="Arial" w:cs="Arial"/>
          <w:color w:val="000000" w:themeColor="text1"/>
          <w:sz w:val="20"/>
          <w:szCs w:val="20"/>
        </w:rPr>
        <w:t xml:space="preserve">comparing the relative abundance of each family </w:t>
      </w:r>
      <w:r w:rsidR="000261F8" w:rsidRPr="00691856">
        <w:rPr>
          <w:rFonts w:ascii="Arial" w:eastAsia="Times New Roman" w:hAnsi="Arial" w:cs="Arial"/>
          <w:color w:val="000000" w:themeColor="text1"/>
          <w:sz w:val="20"/>
          <w:szCs w:val="20"/>
        </w:rPr>
        <w:t>at post-BSL vs BSL</w:t>
      </w:r>
      <w:r w:rsidR="009058D7" w:rsidRPr="00691856">
        <w:rPr>
          <w:rFonts w:ascii="Arial" w:eastAsia="Times New Roman" w:hAnsi="Arial" w:cs="Arial"/>
          <w:color w:val="000000" w:themeColor="text1"/>
          <w:sz w:val="20"/>
          <w:szCs w:val="20"/>
        </w:rPr>
        <w:t xml:space="preserve"> </w:t>
      </w:r>
      <w:r w:rsidR="008316F4" w:rsidRPr="00691856">
        <w:rPr>
          <w:rFonts w:ascii="Arial" w:eastAsia="Times New Roman" w:hAnsi="Arial" w:cs="Arial"/>
          <w:color w:val="000000" w:themeColor="text1"/>
          <w:sz w:val="20"/>
          <w:szCs w:val="20"/>
        </w:rPr>
        <w:t>in ridinilazo</w:t>
      </w:r>
      <w:r w:rsidR="00C70A4E" w:rsidRPr="00691856">
        <w:rPr>
          <w:rFonts w:ascii="Arial" w:eastAsia="Times New Roman" w:hAnsi="Arial" w:cs="Arial"/>
          <w:color w:val="000000" w:themeColor="text1"/>
          <w:sz w:val="20"/>
          <w:szCs w:val="20"/>
        </w:rPr>
        <w:t>le and in vancomycin group</w:t>
      </w:r>
      <w:r w:rsidR="003A7FD8" w:rsidRPr="00691856">
        <w:rPr>
          <w:rFonts w:ascii="Arial" w:eastAsia="Times New Roman" w:hAnsi="Arial" w:cs="Arial"/>
          <w:color w:val="000000" w:themeColor="text1"/>
          <w:sz w:val="20"/>
          <w:szCs w:val="20"/>
        </w:rPr>
        <w:t xml:space="preserve">: </w:t>
      </w:r>
      <w:r w:rsidR="00785E68" w:rsidRPr="00691856">
        <w:rPr>
          <w:rFonts w:ascii="Arial" w:eastAsia="Times New Roman" w:hAnsi="Arial" w:cs="Arial"/>
          <w:color w:val="000000" w:themeColor="text1"/>
          <w:sz w:val="20"/>
          <w:szCs w:val="20"/>
        </w:rPr>
        <w:t>*:</w:t>
      </w:r>
      <w:r w:rsidR="003A7FD8" w:rsidRPr="00691856">
        <w:rPr>
          <w:rFonts w:ascii="Arial" w:eastAsia="Times New Roman" w:hAnsi="Arial" w:cs="Arial"/>
          <w:color w:val="000000" w:themeColor="text1"/>
          <w:sz w:val="20"/>
          <w:szCs w:val="20"/>
        </w:rPr>
        <w:t xml:space="preserve"> FDR p &lt; 0.1; *</w:t>
      </w:r>
      <w:r w:rsidR="002665FD" w:rsidRPr="00691856">
        <w:rPr>
          <w:rFonts w:ascii="Arial" w:eastAsia="Times New Roman" w:hAnsi="Arial" w:cs="Arial"/>
          <w:color w:val="000000" w:themeColor="text1"/>
          <w:sz w:val="20"/>
          <w:szCs w:val="20"/>
        </w:rPr>
        <w:t>*:</w:t>
      </w:r>
      <w:r w:rsidR="003A7FD8" w:rsidRPr="00691856">
        <w:rPr>
          <w:rFonts w:ascii="Arial" w:eastAsia="Times New Roman" w:hAnsi="Arial" w:cs="Arial"/>
          <w:color w:val="000000" w:themeColor="text1"/>
          <w:sz w:val="20"/>
          <w:szCs w:val="20"/>
        </w:rPr>
        <w:t xml:space="preserve"> FDR p &lt; 0.01; *** : FDR p &lt; 0.001</w:t>
      </w:r>
      <w:r w:rsidR="000927CF" w:rsidRPr="00691856">
        <w:rPr>
          <w:rFonts w:ascii="Arial" w:eastAsia="Times New Roman" w:hAnsi="Arial" w:cs="Arial"/>
          <w:color w:val="000000" w:themeColor="text1"/>
          <w:sz w:val="20"/>
          <w:szCs w:val="20"/>
        </w:rPr>
        <w:t xml:space="preserve">. </w:t>
      </w:r>
      <w:r w:rsidR="000927CF" w:rsidRPr="00691856">
        <w:rPr>
          <w:rFonts w:ascii="Arial" w:hAnsi="Arial" w:cs="Arial"/>
          <w:sz w:val="16"/>
          <w:szCs w:val="16"/>
        </w:rPr>
        <w:br w:type="page"/>
      </w:r>
    </w:p>
    <w:p w14:paraId="224CFA21" w14:textId="77777777" w:rsidR="003A7FD8" w:rsidRPr="00691856" w:rsidRDefault="003A7FD8" w:rsidP="004F028E">
      <w:pPr>
        <w:pStyle w:val="NoSpacing"/>
        <w:spacing w:line="480" w:lineRule="auto"/>
        <w:ind w:left="709"/>
        <w:rPr>
          <w:rFonts w:ascii="Arial" w:hAnsi="Arial" w:cs="Arial"/>
          <w:sz w:val="16"/>
          <w:szCs w:val="16"/>
          <w:lang w:val="en-US"/>
        </w:rPr>
      </w:pPr>
    </w:p>
    <w:p w14:paraId="52577749" w14:textId="32BFBAFD" w:rsidR="00050008" w:rsidRPr="00691856" w:rsidRDefault="00050008" w:rsidP="00050008">
      <w:pPr>
        <w:spacing w:line="480" w:lineRule="auto"/>
        <w:rPr>
          <w:rFonts w:ascii="Arial" w:hAnsi="Arial" w:cs="Arial"/>
          <w:b/>
          <w:bCs/>
        </w:rPr>
      </w:pPr>
      <w:r w:rsidRPr="00691856">
        <w:rPr>
          <w:rFonts w:ascii="Arial" w:hAnsi="Arial" w:cs="Arial"/>
          <w:b/>
          <w:bCs/>
        </w:rPr>
        <w:t xml:space="preserve">Table </w:t>
      </w:r>
      <w:r w:rsidR="000927CF" w:rsidRPr="00691856">
        <w:rPr>
          <w:rFonts w:ascii="Arial" w:hAnsi="Arial" w:cs="Arial"/>
          <w:b/>
          <w:bCs/>
        </w:rPr>
        <w:t>S</w:t>
      </w:r>
      <w:r w:rsidRPr="00691856">
        <w:rPr>
          <w:rFonts w:ascii="Arial" w:hAnsi="Arial" w:cs="Arial"/>
          <w:b/>
          <w:bCs/>
        </w:rPr>
        <w:t>1</w:t>
      </w:r>
      <w:r w:rsidR="000927CF" w:rsidRPr="00691856">
        <w:rPr>
          <w:rFonts w:ascii="Arial" w:hAnsi="Arial" w:cs="Arial"/>
          <w:b/>
          <w:bCs/>
        </w:rPr>
        <w:t>.</w:t>
      </w:r>
      <w:r w:rsidRPr="00691856">
        <w:rPr>
          <w:rFonts w:ascii="Arial" w:hAnsi="Arial" w:cs="Arial"/>
          <w:b/>
          <w:bCs/>
        </w:rPr>
        <w:t xml:space="preserve"> Overall Summary of </w:t>
      </w:r>
      <w:r w:rsidR="000927CF" w:rsidRPr="00691856">
        <w:rPr>
          <w:rFonts w:ascii="Arial" w:hAnsi="Arial" w:cs="Arial"/>
          <w:b/>
          <w:bCs/>
        </w:rPr>
        <w:t>Treatment Emergent Adverse Events</w:t>
      </w:r>
      <w:r w:rsidR="00805503" w:rsidRPr="00691856">
        <w:rPr>
          <w:rFonts w:ascii="Arial" w:hAnsi="Arial" w:cs="Arial"/>
          <w:b/>
          <w:bCs/>
        </w:rPr>
        <w:t xml:space="preserve"> (TEAE)</w:t>
      </w:r>
    </w:p>
    <w:tbl>
      <w:tblPr>
        <w:tblW w:w="12580" w:type="dxa"/>
        <w:tblCellMar>
          <w:left w:w="0" w:type="dxa"/>
          <w:right w:w="0" w:type="dxa"/>
        </w:tblCellMar>
        <w:tblLook w:val="0600" w:firstRow="0" w:lastRow="0" w:firstColumn="0" w:lastColumn="0" w:noHBand="1" w:noVBand="1"/>
      </w:tblPr>
      <w:tblGrid>
        <w:gridCol w:w="6951"/>
        <w:gridCol w:w="2504"/>
        <w:gridCol w:w="3125"/>
      </w:tblGrid>
      <w:tr w:rsidR="00050008" w:rsidRPr="00691856" w14:paraId="7A400C84" w14:textId="77777777">
        <w:trPr>
          <w:trHeight w:val="1138"/>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3899D5"/>
            <w:tcMar>
              <w:top w:w="15" w:type="dxa"/>
              <w:left w:w="15" w:type="dxa"/>
              <w:bottom w:w="0" w:type="dxa"/>
              <w:right w:w="15" w:type="dxa"/>
            </w:tcMar>
            <w:vAlign w:val="bottom"/>
            <w:hideMark/>
          </w:tcPr>
          <w:p w14:paraId="0087FD6C" w14:textId="77777777" w:rsidR="00050008" w:rsidRPr="00691856" w:rsidRDefault="00050008">
            <w:pPr>
              <w:spacing w:after="0" w:line="360" w:lineRule="auto"/>
              <w:rPr>
                <w:rFonts w:ascii="Arial" w:hAnsi="Arial" w:cs="Arial"/>
                <w:b/>
                <w:bCs/>
                <w:caps/>
              </w:rPr>
            </w:pPr>
            <w:r w:rsidRPr="00691856">
              <w:rPr>
                <w:rFonts w:ascii="Arial" w:hAnsi="Arial" w:cs="Arial"/>
                <w:b/>
                <w:bCs/>
                <w:caps/>
              </w:rPr>
              <w:t> </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3899D5"/>
            <w:tcMar>
              <w:top w:w="15" w:type="dxa"/>
              <w:left w:w="15" w:type="dxa"/>
              <w:bottom w:w="0" w:type="dxa"/>
              <w:right w:w="15" w:type="dxa"/>
            </w:tcMar>
            <w:vAlign w:val="bottom"/>
            <w:hideMark/>
          </w:tcPr>
          <w:p w14:paraId="7C11B9CD" w14:textId="20A43D8F" w:rsidR="00050008" w:rsidRPr="00691856" w:rsidRDefault="00505A27" w:rsidP="00D56829">
            <w:pPr>
              <w:spacing w:after="0" w:line="360" w:lineRule="auto"/>
              <w:jc w:val="center"/>
              <w:rPr>
                <w:rFonts w:ascii="Arial" w:hAnsi="Arial" w:cs="Arial"/>
                <w:b/>
                <w:bCs/>
                <w:caps/>
              </w:rPr>
            </w:pPr>
            <w:r w:rsidRPr="00691856">
              <w:rPr>
                <w:rFonts w:ascii="Arial" w:hAnsi="Arial" w:cs="Arial"/>
                <w:b/>
                <w:bCs/>
                <w:caps/>
              </w:rPr>
              <w:t>RDZ</w:t>
            </w:r>
            <w:r w:rsidR="00050008" w:rsidRPr="00691856">
              <w:rPr>
                <w:rFonts w:ascii="Arial" w:hAnsi="Arial" w:cs="Arial"/>
                <w:b/>
                <w:bCs/>
                <w:caps/>
              </w:rPr>
              <w:br/>
              <w:t>(N=374)</w:t>
            </w:r>
            <w:r w:rsidR="00050008" w:rsidRPr="00691856">
              <w:rPr>
                <w:rFonts w:ascii="Arial" w:hAnsi="Arial" w:cs="Arial"/>
                <w:b/>
                <w:bCs/>
                <w:caps/>
              </w:rPr>
              <w:br/>
            </w:r>
            <w:r w:rsidR="00050008" w:rsidRPr="00691856">
              <w:rPr>
                <w:rFonts w:ascii="Arial" w:hAnsi="Arial" w:cs="Arial"/>
                <w:b/>
              </w:rPr>
              <w:t>n</w:t>
            </w:r>
            <w:r w:rsidR="00050008" w:rsidRPr="00691856">
              <w:rPr>
                <w:rFonts w:ascii="Arial" w:hAnsi="Arial" w:cs="Arial"/>
                <w:b/>
                <w:bCs/>
                <w:caps/>
              </w:rPr>
              <w:t xml:space="preserve"> (%)</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3899D5"/>
            <w:tcMar>
              <w:top w:w="15" w:type="dxa"/>
              <w:left w:w="15" w:type="dxa"/>
              <w:bottom w:w="0" w:type="dxa"/>
              <w:right w:w="15" w:type="dxa"/>
            </w:tcMar>
            <w:vAlign w:val="bottom"/>
            <w:hideMark/>
          </w:tcPr>
          <w:p w14:paraId="4F11D5B3" w14:textId="25C25D6B" w:rsidR="00050008" w:rsidRPr="00691856" w:rsidRDefault="00A62721" w:rsidP="00D56829">
            <w:pPr>
              <w:spacing w:after="0" w:line="360" w:lineRule="auto"/>
              <w:jc w:val="center"/>
              <w:rPr>
                <w:rFonts w:ascii="Arial" w:hAnsi="Arial" w:cs="Arial"/>
                <w:b/>
                <w:bCs/>
                <w:caps/>
              </w:rPr>
            </w:pPr>
            <w:r w:rsidRPr="00691856">
              <w:rPr>
                <w:rFonts w:ascii="Arial" w:hAnsi="Arial" w:cs="Arial"/>
                <w:b/>
                <w:bCs/>
                <w:caps/>
              </w:rPr>
              <w:t>VAN</w:t>
            </w:r>
            <w:r w:rsidR="00050008" w:rsidRPr="00691856">
              <w:rPr>
                <w:rFonts w:ascii="Arial" w:hAnsi="Arial" w:cs="Arial"/>
                <w:b/>
                <w:bCs/>
                <w:caps/>
              </w:rPr>
              <w:br/>
              <w:t>(N=377)</w:t>
            </w:r>
            <w:r w:rsidR="00050008" w:rsidRPr="00691856">
              <w:rPr>
                <w:rFonts w:ascii="Arial" w:hAnsi="Arial" w:cs="Arial"/>
                <w:b/>
                <w:bCs/>
                <w:caps/>
              </w:rPr>
              <w:br/>
            </w:r>
            <w:r w:rsidR="00050008" w:rsidRPr="00691856">
              <w:rPr>
                <w:rFonts w:ascii="Arial" w:hAnsi="Arial" w:cs="Arial"/>
                <w:b/>
              </w:rPr>
              <w:t xml:space="preserve">n </w:t>
            </w:r>
            <w:r w:rsidR="00050008" w:rsidRPr="00691856">
              <w:rPr>
                <w:rFonts w:ascii="Arial" w:hAnsi="Arial" w:cs="Arial"/>
                <w:b/>
                <w:bCs/>
                <w:caps/>
              </w:rPr>
              <w:t>(%)</w:t>
            </w:r>
          </w:p>
        </w:tc>
      </w:tr>
      <w:tr w:rsidR="00050008" w:rsidRPr="00691856" w14:paraId="37A4CE4D"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062D11A7" w14:textId="77777777" w:rsidR="00050008" w:rsidRPr="00691856" w:rsidRDefault="00050008" w:rsidP="00D56829">
            <w:pPr>
              <w:rPr>
                <w:rFonts w:ascii="Arial" w:hAnsi="Arial" w:cs="Arial"/>
                <w:b/>
                <w:bCs/>
              </w:rPr>
            </w:pPr>
            <w:r w:rsidRPr="00691856">
              <w:rPr>
                <w:rFonts w:ascii="Arial" w:hAnsi="Arial" w:cs="Arial"/>
              </w:rPr>
              <w:t xml:space="preserve"> </w:t>
            </w:r>
            <w:r w:rsidRPr="00691856">
              <w:rPr>
                <w:rFonts w:ascii="Arial" w:hAnsi="Arial" w:cs="Arial"/>
                <w:b/>
                <w:bCs/>
              </w:rPr>
              <w:t>Subjects with ≥ 1 TEAE</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0A0AE426"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176 (47.1)</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5EDF4D49"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178 (47.2)</w:t>
            </w:r>
          </w:p>
        </w:tc>
      </w:tr>
      <w:tr w:rsidR="00050008" w:rsidRPr="00691856" w14:paraId="59ACA4AE"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488B1F36" w14:textId="1F0C4671" w:rsidR="00050008" w:rsidRPr="00691856" w:rsidRDefault="00301038" w:rsidP="00D56829">
            <w:pPr>
              <w:rPr>
                <w:rFonts w:ascii="Arial" w:hAnsi="Arial" w:cs="Arial"/>
              </w:rPr>
            </w:pPr>
            <w:r>
              <w:rPr>
                <w:rFonts w:ascii="Arial" w:hAnsi="Arial" w:cs="Arial"/>
              </w:rPr>
              <w:t xml:space="preserve">  </w:t>
            </w:r>
            <w:r w:rsidR="00050008" w:rsidRPr="00691856">
              <w:rPr>
                <w:rFonts w:ascii="Arial" w:hAnsi="Arial" w:cs="Arial"/>
              </w:rPr>
              <w:t>Related TEAEs</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1C394026"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19 (5.1)</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5B5EAA00"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18 (4.8)</w:t>
            </w:r>
          </w:p>
        </w:tc>
      </w:tr>
      <w:tr w:rsidR="00050008" w:rsidRPr="00691856" w14:paraId="65764FEA"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4F368984" w14:textId="77777777" w:rsidR="00050008" w:rsidRPr="00691856" w:rsidRDefault="00050008" w:rsidP="00D56829">
            <w:pPr>
              <w:rPr>
                <w:rFonts w:ascii="Arial" w:hAnsi="Arial" w:cs="Arial"/>
                <w:b/>
                <w:bCs/>
              </w:rPr>
            </w:pPr>
            <w:r w:rsidRPr="00691856">
              <w:rPr>
                <w:rFonts w:ascii="Arial" w:hAnsi="Arial" w:cs="Arial"/>
                <w:b/>
                <w:bCs/>
              </w:rPr>
              <w:t xml:space="preserve"> TEAEs by Severity</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7A4672C7" w14:textId="0C2DDEC8" w:rsidR="00050008" w:rsidRPr="00691856" w:rsidRDefault="00050008" w:rsidP="00D56829">
            <w:pPr>
              <w:spacing w:after="0" w:line="360" w:lineRule="auto"/>
              <w:jc w:val="center"/>
              <w:rPr>
                <w:rFonts w:ascii="Arial" w:hAnsi="Arial" w:cs="Arial"/>
                <w:caps/>
              </w:rPr>
            </w:pP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7BAE36B9" w14:textId="56C8514F" w:rsidR="00050008" w:rsidRPr="00691856" w:rsidRDefault="00050008" w:rsidP="00D56829">
            <w:pPr>
              <w:spacing w:after="0" w:line="360" w:lineRule="auto"/>
              <w:jc w:val="center"/>
              <w:rPr>
                <w:rFonts w:ascii="Arial" w:hAnsi="Arial" w:cs="Arial"/>
                <w:caps/>
              </w:rPr>
            </w:pPr>
          </w:p>
        </w:tc>
      </w:tr>
      <w:tr w:rsidR="00050008" w:rsidRPr="00691856" w14:paraId="793519B8"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06E4B5D4" w14:textId="00A37066" w:rsidR="00050008" w:rsidRPr="00691856" w:rsidRDefault="00301038" w:rsidP="00D56829">
            <w:pPr>
              <w:rPr>
                <w:rFonts w:ascii="Arial" w:hAnsi="Arial" w:cs="Arial"/>
              </w:rPr>
            </w:pPr>
            <w:r>
              <w:rPr>
                <w:rFonts w:ascii="Arial" w:hAnsi="Arial" w:cs="Arial"/>
              </w:rPr>
              <w:t xml:space="preserve">  </w:t>
            </w:r>
            <w:r w:rsidR="00050008" w:rsidRPr="00691856">
              <w:rPr>
                <w:rFonts w:ascii="Arial" w:hAnsi="Arial" w:cs="Arial"/>
              </w:rPr>
              <w:t>Mild</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0F20361F"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85 (22.7)</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61C90E43"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86 (22.8)</w:t>
            </w:r>
          </w:p>
        </w:tc>
      </w:tr>
      <w:tr w:rsidR="00050008" w:rsidRPr="00691856" w14:paraId="66C5A87D"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0528B1F1" w14:textId="276D90AC" w:rsidR="00050008" w:rsidRPr="00691856" w:rsidRDefault="00301038" w:rsidP="00D56829">
            <w:pPr>
              <w:rPr>
                <w:rFonts w:ascii="Arial" w:hAnsi="Arial" w:cs="Arial"/>
              </w:rPr>
            </w:pPr>
            <w:r>
              <w:rPr>
                <w:rFonts w:ascii="Arial" w:hAnsi="Arial" w:cs="Arial"/>
              </w:rPr>
              <w:t xml:space="preserve">  </w:t>
            </w:r>
            <w:r w:rsidR="00050008" w:rsidRPr="00691856">
              <w:rPr>
                <w:rFonts w:ascii="Arial" w:hAnsi="Arial" w:cs="Arial"/>
              </w:rPr>
              <w:t>Moderate</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053F150A"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57 (15.2)</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6016D3BB"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61 (16.2)</w:t>
            </w:r>
          </w:p>
        </w:tc>
      </w:tr>
      <w:tr w:rsidR="00050008" w:rsidRPr="00691856" w14:paraId="734B9464"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47DDB168" w14:textId="05E6B853" w:rsidR="00050008" w:rsidRPr="00691856" w:rsidRDefault="00301038" w:rsidP="00D56829">
            <w:pPr>
              <w:rPr>
                <w:rFonts w:ascii="Arial" w:hAnsi="Arial" w:cs="Arial"/>
              </w:rPr>
            </w:pPr>
            <w:r>
              <w:rPr>
                <w:rFonts w:ascii="Arial" w:hAnsi="Arial" w:cs="Arial"/>
              </w:rPr>
              <w:t xml:space="preserve">  </w:t>
            </w:r>
            <w:r w:rsidR="00050008" w:rsidRPr="00691856">
              <w:rPr>
                <w:rFonts w:ascii="Arial" w:hAnsi="Arial" w:cs="Arial"/>
              </w:rPr>
              <w:t>Severe</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1EEBAF23"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34 (9.1)</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52AA88B6"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31 (8.2)</w:t>
            </w:r>
          </w:p>
        </w:tc>
      </w:tr>
      <w:tr w:rsidR="00050008" w:rsidRPr="00691856" w14:paraId="621D87F8"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3588BE35" w14:textId="181400BE" w:rsidR="00050008" w:rsidRPr="00691856" w:rsidRDefault="00050008" w:rsidP="00D56829">
            <w:pPr>
              <w:rPr>
                <w:rFonts w:ascii="Arial" w:hAnsi="Arial" w:cs="Arial"/>
                <w:b/>
                <w:bCs/>
              </w:rPr>
            </w:pPr>
            <w:r w:rsidRPr="00691856">
              <w:rPr>
                <w:rFonts w:ascii="Arial" w:hAnsi="Arial" w:cs="Arial"/>
              </w:rPr>
              <w:t xml:space="preserve"> </w:t>
            </w:r>
            <w:r w:rsidRPr="00691856">
              <w:rPr>
                <w:rFonts w:ascii="Arial" w:hAnsi="Arial" w:cs="Arial"/>
                <w:b/>
                <w:bCs/>
              </w:rPr>
              <w:t>Related TEAEs by Severity</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59F5D716" w14:textId="5DE41572" w:rsidR="00050008" w:rsidRPr="00691856" w:rsidRDefault="00050008" w:rsidP="00D56829">
            <w:pPr>
              <w:spacing w:after="0" w:line="360" w:lineRule="auto"/>
              <w:jc w:val="center"/>
              <w:rPr>
                <w:rFonts w:ascii="Arial" w:hAnsi="Arial" w:cs="Arial"/>
                <w:caps/>
              </w:rPr>
            </w:pP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47494D0B" w14:textId="121796C6" w:rsidR="00050008" w:rsidRPr="00691856" w:rsidRDefault="00050008" w:rsidP="00D56829">
            <w:pPr>
              <w:spacing w:after="0" w:line="360" w:lineRule="auto"/>
              <w:jc w:val="center"/>
              <w:rPr>
                <w:rFonts w:ascii="Arial" w:hAnsi="Arial" w:cs="Arial"/>
                <w:caps/>
              </w:rPr>
            </w:pPr>
          </w:p>
        </w:tc>
      </w:tr>
      <w:tr w:rsidR="00050008" w:rsidRPr="00691856" w14:paraId="66AC0018"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21F6214B" w14:textId="0434FD74" w:rsidR="00050008" w:rsidRPr="00691856" w:rsidRDefault="00301038" w:rsidP="00D56829">
            <w:pPr>
              <w:rPr>
                <w:rFonts w:ascii="Arial" w:hAnsi="Arial" w:cs="Arial"/>
              </w:rPr>
            </w:pPr>
            <w:r>
              <w:rPr>
                <w:rFonts w:ascii="Arial" w:hAnsi="Arial" w:cs="Arial"/>
              </w:rPr>
              <w:t xml:space="preserve">  </w:t>
            </w:r>
            <w:r w:rsidR="00050008" w:rsidRPr="00691856">
              <w:rPr>
                <w:rFonts w:ascii="Arial" w:hAnsi="Arial" w:cs="Arial"/>
              </w:rPr>
              <w:t>Mild</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7A67F8CF"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11 (2.9)</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01C110BE"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11 (2.9)</w:t>
            </w:r>
          </w:p>
        </w:tc>
      </w:tr>
      <w:tr w:rsidR="00050008" w:rsidRPr="00691856" w14:paraId="71EE516A"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6F8C85F7" w14:textId="7B75440E" w:rsidR="00050008" w:rsidRPr="00691856" w:rsidRDefault="00301038" w:rsidP="00D56829">
            <w:pPr>
              <w:rPr>
                <w:rFonts w:ascii="Arial" w:hAnsi="Arial" w:cs="Arial"/>
              </w:rPr>
            </w:pPr>
            <w:r>
              <w:rPr>
                <w:rFonts w:ascii="Arial" w:hAnsi="Arial" w:cs="Arial"/>
              </w:rPr>
              <w:t xml:space="preserve">  </w:t>
            </w:r>
            <w:r w:rsidR="00050008" w:rsidRPr="00691856">
              <w:rPr>
                <w:rFonts w:ascii="Arial" w:hAnsi="Arial" w:cs="Arial"/>
              </w:rPr>
              <w:t>Moderate</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7CFC3F20"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8 (2.1)</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740EAC21"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5 (1.3)</w:t>
            </w:r>
          </w:p>
        </w:tc>
      </w:tr>
      <w:tr w:rsidR="00050008" w:rsidRPr="00691856" w14:paraId="0941A81B"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5EB65135" w14:textId="057F2214" w:rsidR="00050008" w:rsidRPr="00691856" w:rsidRDefault="00301038" w:rsidP="00D56829">
            <w:pPr>
              <w:rPr>
                <w:rFonts w:ascii="Arial" w:hAnsi="Arial" w:cs="Arial"/>
              </w:rPr>
            </w:pPr>
            <w:r>
              <w:rPr>
                <w:rFonts w:ascii="Arial" w:hAnsi="Arial" w:cs="Arial"/>
              </w:rPr>
              <w:t xml:space="preserve">  </w:t>
            </w:r>
            <w:r w:rsidR="00050008" w:rsidRPr="00691856">
              <w:rPr>
                <w:rFonts w:ascii="Arial" w:hAnsi="Arial" w:cs="Arial"/>
              </w:rPr>
              <w:t>Severe</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13564848"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0</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701FA674"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2 (0.5)</w:t>
            </w:r>
          </w:p>
        </w:tc>
      </w:tr>
      <w:tr w:rsidR="00050008" w:rsidRPr="00691856" w14:paraId="3E187428"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36DABFF1" w14:textId="21D4461A" w:rsidR="00050008" w:rsidRPr="00691856" w:rsidRDefault="00050008" w:rsidP="00D56829">
            <w:pPr>
              <w:rPr>
                <w:rFonts w:ascii="Arial" w:hAnsi="Arial" w:cs="Arial"/>
                <w:b/>
                <w:bCs/>
              </w:rPr>
            </w:pPr>
            <w:r w:rsidRPr="00691856">
              <w:rPr>
                <w:rFonts w:ascii="Arial" w:hAnsi="Arial" w:cs="Arial"/>
              </w:rPr>
              <w:t xml:space="preserve"> </w:t>
            </w:r>
            <w:r w:rsidRPr="00691856">
              <w:rPr>
                <w:rFonts w:ascii="Arial" w:hAnsi="Arial" w:cs="Arial"/>
                <w:b/>
                <w:bCs/>
              </w:rPr>
              <w:t>Serious TEAEs</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010259DF"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50 (13.4)</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523E60E8"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47 (12.5)</w:t>
            </w:r>
          </w:p>
        </w:tc>
      </w:tr>
      <w:tr w:rsidR="00050008" w:rsidRPr="00691856" w14:paraId="6F7DC9F3"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4B2CF999" w14:textId="184240A9" w:rsidR="00050008" w:rsidRPr="00691856" w:rsidRDefault="00301038" w:rsidP="00D56829">
            <w:pPr>
              <w:rPr>
                <w:rFonts w:ascii="Arial" w:hAnsi="Arial" w:cs="Arial"/>
              </w:rPr>
            </w:pPr>
            <w:r>
              <w:rPr>
                <w:rFonts w:ascii="Arial" w:hAnsi="Arial" w:cs="Arial"/>
              </w:rPr>
              <w:t xml:space="preserve">  </w:t>
            </w:r>
            <w:r w:rsidR="00050008" w:rsidRPr="00691856">
              <w:rPr>
                <w:rFonts w:ascii="Arial" w:hAnsi="Arial" w:cs="Arial"/>
              </w:rPr>
              <w:t>Related Serious TEAEs</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17703EF9"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1 (0.3)</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482C8882"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3 (0.8)</w:t>
            </w:r>
          </w:p>
        </w:tc>
      </w:tr>
      <w:tr w:rsidR="00050008" w:rsidRPr="00691856" w14:paraId="504B07D3" w14:textId="77777777">
        <w:trPr>
          <w:trHeight w:val="420"/>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47B9709A" w14:textId="67F4684D" w:rsidR="00050008" w:rsidRPr="00691856" w:rsidRDefault="00050008" w:rsidP="00D56829">
            <w:pPr>
              <w:rPr>
                <w:rFonts w:ascii="Arial" w:hAnsi="Arial" w:cs="Arial"/>
                <w:b/>
                <w:bCs/>
              </w:rPr>
            </w:pPr>
            <w:r w:rsidRPr="00691856">
              <w:rPr>
                <w:rFonts w:ascii="Arial" w:hAnsi="Arial" w:cs="Arial"/>
              </w:rPr>
              <w:t xml:space="preserve"> </w:t>
            </w:r>
            <w:r w:rsidRPr="00691856">
              <w:rPr>
                <w:rFonts w:ascii="Arial" w:hAnsi="Arial" w:cs="Arial"/>
                <w:b/>
                <w:bCs/>
              </w:rPr>
              <w:t>TEAEs Leading to Discontinuations of Study Treatment</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3021B191"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3 (0.8)</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17A5D78D"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11 (2.9)</w:t>
            </w:r>
          </w:p>
        </w:tc>
      </w:tr>
      <w:tr w:rsidR="00050008" w:rsidRPr="00691856" w14:paraId="4221E9A7"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69780E0E" w14:textId="76145AD2" w:rsidR="00050008" w:rsidRPr="00691856" w:rsidRDefault="00301038" w:rsidP="00D56829">
            <w:pPr>
              <w:rPr>
                <w:rFonts w:ascii="Arial" w:hAnsi="Arial" w:cs="Arial"/>
              </w:rPr>
            </w:pPr>
            <w:r>
              <w:rPr>
                <w:rFonts w:ascii="Arial" w:hAnsi="Arial" w:cs="Arial"/>
              </w:rPr>
              <w:t xml:space="preserve">  </w:t>
            </w:r>
            <w:r w:rsidR="00050008" w:rsidRPr="00691856">
              <w:rPr>
                <w:rFonts w:ascii="Arial" w:hAnsi="Arial" w:cs="Arial"/>
              </w:rPr>
              <w:t>Related TEAEs</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3DC01836"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0</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Mar>
              <w:top w:w="15" w:type="dxa"/>
              <w:left w:w="15" w:type="dxa"/>
              <w:bottom w:w="0" w:type="dxa"/>
              <w:right w:w="15" w:type="dxa"/>
            </w:tcMar>
            <w:hideMark/>
          </w:tcPr>
          <w:p w14:paraId="0D6DA364" w14:textId="77777777" w:rsidR="00050008" w:rsidRPr="00691856" w:rsidRDefault="00050008" w:rsidP="00D56829">
            <w:pPr>
              <w:spacing w:after="0" w:line="360" w:lineRule="auto"/>
              <w:jc w:val="center"/>
              <w:rPr>
                <w:rFonts w:ascii="Arial" w:hAnsi="Arial" w:cs="Arial"/>
                <w:caps/>
              </w:rPr>
            </w:pPr>
            <w:r w:rsidRPr="00691856">
              <w:rPr>
                <w:rFonts w:ascii="Arial" w:hAnsi="Arial" w:cs="Arial"/>
                <w:caps/>
              </w:rPr>
              <w:t>4 (1.1)</w:t>
            </w:r>
          </w:p>
        </w:tc>
      </w:tr>
      <w:tr w:rsidR="00050008" w:rsidRPr="00691856" w14:paraId="4E7E96E6" w14:textId="77777777">
        <w:trPr>
          <w:trHeight w:val="325"/>
        </w:trPr>
        <w:tc>
          <w:tcPr>
            <w:tcW w:w="69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2A0D7998" w14:textId="39A9A2BC" w:rsidR="00050008" w:rsidRPr="00691856" w:rsidRDefault="00050008" w:rsidP="00D56829">
            <w:pPr>
              <w:rPr>
                <w:rFonts w:ascii="Arial" w:hAnsi="Arial" w:cs="Arial"/>
                <w:b/>
                <w:bCs/>
              </w:rPr>
            </w:pPr>
            <w:r w:rsidRPr="00691856">
              <w:rPr>
                <w:rFonts w:ascii="Arial" w:hAnsi="Arial" w:cs="Arial"/>
                <w:b/>
                <w:bCs/>
              </w:rPr>
              <w:t xml:space="preserve"> TEAEs Resulting in Death</w:t>
            </w:r>
          </w:p>
        </w:tc>
        <w:tc>
          <w:tcPr>
            <w:tcW w:w="250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61FE9276" w14:textId="77777777" w:rsidR="00050008" w:rsidRPr="00691856" w:rsidRDefault="00050008" w:rsidP="00D56829">
            <w:pPr>
              <w:jc w:val="center"/>
              <w:rPr>
                <w:rFonts w:ascii="Arial" w:hAnsi="Arial" w:cs="Arial"/>
              </w:rPr>
            </w:pPr>
            <w:r w:rsidRPr="00691856">
              <w:rPr>
                <w:rFonts w:ascii="Arial" w:hAnsi="Arial" w:cs="Arial"/>
              </w:rPr>
              <w:t>15 (4.0)</w:t>
            </w:r>
          </w:p>
        </w:tc>
        <w:tc>
          <w:tcPr>
            <w:tcW w:w="31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7EBF7"/>
            <w:tcMar>
              <w:top w:w="15" w:type="dxa"/>
              <w:left w:w="15" w:type="dxa"/>
              <w:bottom w:w="0" w:type="dxa"/>
              <w:right w:w="15" w:type="dxa"/>
            </w:tcMar>
            <w:hideMark/>
          </w:tcPr>
          <w:p w14:paraId="7E459553" w14:textId="77777777" w:rsidR="00050008" w:rsidRPr="00691856" w:rsidRDefault="00050008" w:rsidP="00D56829">
            <w:pPr>
              <w:jc w:val="center"/>
              <w:rPr>
                <w:rFonts w:ascii="Arial" w:hAnsi="Arial" w:cs="Arial"/>
              </w:rPr>
            </w:pPr>
            <w:r w:rsidRPr="00691856">
              <w:rPr>
                <w:rFonts w:ascii="Arial" w:hAnsi="Arial" w:cs="Arial"/>
              </w:rPr>
              <w:t>13 (3.4)</w:t>
            </w:r>
          </w:p>
        </w:tc>
      </w:tr>
    </w:tbl>
    <w:p w14:paraId="7D71517C" w14:textId="77777777" w:rsidR="00050008" w:rsidRPr="00691856" w:rsidRDefault="00050008" w:rsidP="00050008">
      <w:pPr>
        <w:spacing w:line="480" w:lineRule="auto"/>
        <w:rPr>
          <w:rFonts w:ascii="Arial" w:hAnsi="Arial" w:cs="Arial"/>
          <w:b/>
          <w:bCs/>
          <w:caps/>
          <w:sz w:val="20"/>
          <w:szCs w:val="20"/>
        </w:rPr>
      </w:pPr>
    </w:p>
    <w:p w14:paraId="4A5AB19E" w14:textId="77777777" w:rsidR="00BA48E5" w:rsidRPr="00691856" w:rsidRDefault="00BA48E5" w:rsidP="001F0D0D">
      <w:pPr>
        <w:pStyle w:val="C-TableFootnote"/>
        <w:rPr>
          <w:rFonts w:ascii="Arial" w:hAnsi="Arial"/>
        </w:rPr>
      </w:pPr>
      <w:bookmarkStart w:id="1" w:name="_Hlk107396938"/>
      <w:r w:rsidRPr="00691856">
        <w:rPr>
          <w:rFonts w:ascii="Arial" w:hAnsi="Arial"/>
        </w:rPr>
        <w:t>N=number of subjects in the specified population. n=number of subjects within specific category. Percentages are calculated by 100×n/N.</w:t>
      </w:r>
    </w:p>
    <w:p w14:paraId="4860D8AB" w14:textId="2B5DC343" w:rsidR="00BA48E5" w:rsidRPr="00691856" w:rsidRDefault="00BA48E5" w:rsidP="00D56829">
      <w:pPr>
        <w:pStyle w:val="C-TableFootnote"/>
        <w:ind w:left="0" w:firstLine="0"/>
        <w:rPr>
          <w:rFonts w:ascii="Arial" w:hAnsi="Arial"/>
        </w:rPr>
      </w:pPr>
      <w:r w:rsidRPr="00691856">
        <w:rPr>
          <w:rFonts w:ascii="Arial" w:hAnsi="Arial"/>
        </w:rPr>
        <w:t>Adverse Events (AEs) that occur or worsen in severity after the first study treatment administration Through 30 days after the last dose of study</w:t>
      </w:r>
      <w:r w:rsidR="00F149F5" w:rsidRPr="00691856">
        <w:rPr>
          <w:rFonts w:ascii="Arial" w:hAnsi="Arial"/>
        </w:rPr>
        <w:t xml:space="preserve"> </w:t>
      </w:r>
      <w:r w:rsidRPr="00691856">
        <w:rPr>
          <w:rFonts w:ascii="Arial" w:hAnsi="Arial"/>
        </w:rPr>
        <w:t>treatment are included. Subjects experiencing more than 1 AE were counted only once at the highest severity. Adverse Events were coded using MedDRA version 24.0</w:t>
      </w:r>
      <w:r w:rsidR="00F149F5" w:rsidRPr="00691856">
        <w:rPr>
          <w:rFonts w:ascii="Arial" w:hAnsi="Arial"/>
        </w:rPr>
        <w:t xml:space="preserve">. </w:t>
      </w:r>
      <w:r w:rsidRPr="00691856">
        <w:rPr>
          <w:rFonts w:ascii="Arial" w:hAnsi="Arial"/>
        </w:rPr>
        <w:t>Related events are those possibly/probably related or related to study treatment per investigator's judgment.</w:t>
      </w:r>
    </w:p>
    <w:bookmarkEnd w:id="1"/>
    <w:p w14:paraId="6234522B" w14:textId="77777777" w:rsidR="00BA48E5" w:rsidRPr="00691856" w:rsidRDefault="00BA48E5" w:rsidP="00BA48E5">
      <w:pPr>
        <w:rPr>
          <w:rFonts w:ascii="Arial" w:hAnsi="Arial" w:cs="Arial"/>
          <w:b/>
          <w:bCs/>
          <w:caps/>
          <w:sz w:val="20"/>
          <w:szCs w:val="20"/>
        </w:rPr>
      </w:pPr>
    </w:p>
    <w:p w14:paraId="3AAA0178" w14:textId="77777777" w:rsidR="00BA48E5" w:rsidRPr="00691856" w:rsidRDefault="00BA48E5" w:rsidP="00BA48E5">
      <w:pPr>
        <w:rPr>
          <w:rFonts w:ascii="Arial" w:hAnsi="Arial" w:cs="Arial"/>
          <w:b/>
          <w:bCs/>
          <w:caps/>
          <w:sz w:val="16"/>
          <w:szCs w:val="16"/>
        </w:rPr>
      </w:pPr>
    </w:p>
    <w:p w14:paraId="696FD83C" w14:textId="0C41280C" w:rsidR="007D1439" w:rsidRPr="00691856" w:rsidRDefault="007D1439" w:rsidP="00AF25B4">
      <w:pPr>
        <w:rPr>
          <w:rFonts w:ascii="Arial" w:hAnsi="Arial" w:cs="Arial"/>
        </w:rPr>
        <w:sectPr w:rsidR="007D1439" w:rsidRPr="00691856" w:rsidSect="0050165E">
          <w:footerReference w:type="default" r:id="rId15"/>
          <w:pgSz w:w="15840" w:h="12240" w:orient="landscape" w:code="1"/>
          <w:pgMar w:top="1440" w:right="1440" w:bottom="1440" w:left="1440" w:header="720" w:footer="720" w:gutter="0"/>
          <w:cols w:space="720"/>
          <w:docGrid w:linePitch="360"/>
        </w:sectPr>
      </w:pPr>
    </w:p>
    <w:p w14:paraId="02C7581B" w14:textId="733C9B48" w:rsidR="00050008" w:rsidRPr="00691856" w:rsidRDefault="00DE46DA" w:rsidP="00050008">
      <w:pPr>
        <w:rPr>
          <w:rFonts w:ascii="Arial" w:hAnsi="Arial" w:cs="Arial"/>
          <w:b/>
          <w:bCs/>
        </w:rPr>
      </w:pPr>
      <w:r w:rsidRPr="00691856">
        <w:rPr>
          <w:rFonts w:ascii="Arial" w:hAnsi="Arial" w:cs="Arial"/>
          <w:b/>
          <w:bCs/>
        </w:rPr>
        <w:lastRenderedPageBreak/>
        <w:t xml:space="preserve">Table </w:t>
      </w:r>
      <w:r w:rsidR="00F149F5" w:rsidRPr="00691856">
        <w:rPr>
          <w:rFonts w:ascii="Arial" w:hAnsi="Arial" w:cs="Arial"/>
          <w:b/>
          <w:bCs/>
        </w:rPr>
        <w:t>S</w:t>
      </w:r>
      <w:r w:rsidRPr="00691856">
        <w:rPr>
          <w:rFonts w:ascii="Arial" w:hAnsi="Arial" w:cs="Arial"/>
          <w:b/>
          <w:bCs/>
        </w:rPr>
        <w:t>2</w:t>
      </w:r>
      <w:r w:rsidR="00F149F5" w:rsidRPr="00691856">
        <w:rPr>
          <w:rFonts w:ascii="Arial" w:hAnsi="Arial" w:cs="Arial"/>
          <w:b/>
          <w:bCs/>
        </w:rPr>
        <w:t>.</w:t>
      </w:r>
      <w:r w:rsidR="00301038">
        <w:rPr>
          <w:rFonts w:ascii="Arial" w:hAnsi="Arial" w:cs="Arial"/>
          <w:b/>
          <w:bCs/>
        </w:rPr>
        <w:t xml:space="preserve"> </w:t>
      </w:r>
      <w:r w:rsidR="00A96444" w:rsidRPr="00691856">
        <w:rPr>
          <w:rFonts w:ascii="Arial" w:hAnsi="Arial" w:cs="Arial"/>
          <w:b/>
          <w:bCs/>
        </w:rPr>
        <w:t>Changes in the</w:t>
      </w:r>
      <w:r w:rsidR="007D036B" w:rsidRPr="00691856">
        <w:rPr>
          <w:rFonts w:ascii="Arial" w:hAnsi="Arial" w:cs="Arial"/>
          <w:b/>
          <w:bCs/>
        </w:rPr>
        <w:t xml:space="preserve"> Baseline Relative Abundance of Microbial Families </w:t>
      </w:r>
    </w:p>
    <w:tbl>
      <w:tblPr>
        <w:tblStyle w:val="TableGrid"/>
        <w:tblW w:w="0" w:type="auto"/>
        <w:tblLook w:val="04A0" w:firstRow="1" w:lastRow="0" w:firstColumn="1" w:lastColumn="0" w:noHBand="0" w:noVBand="1"/>
      </w:tblPr>
      <w:tblGrid>
        <w:gridCol w:w="2295"/>
        <w:gridCol w:w="1953"/>
        <w:gridCol w:w="1843"/>
        <w:gridCol w:w="1417"/>
      </w:tblGrid>
      <w:tr w:rsidR="00AC2419" w:rsidRPr="00691856" w14:paraId="6E8C42FA" w14:textId="5B751E20" w:rsidTr="00AF25B4">
        <w:trPr>
          <w:trHeight w:val="240"/>
        </w:trPr>
        <w:tc>
          <w:tcPr>
            <w:tcW w:w="2295" w:type="dxa"/>
            <w:noWrap/>
            <w:hideMark/>
          </w:tcPr>
          <w:p w14:paraId="1D5813EF" w14:textId="77777777" w:rsidR="00AC2419" w:rsidRPr="00691856" w:rsidRDefault="00AC2419">
            <w:pPr>
              <w:rPr>
                <w:rFonts w:ascii="Arial" w:hAnsi="Arial" w:cs="Arial"/>
                <w:b/>
                <w:bCs/>
                <w:sz w:val="20"/>
                <w:szCs w:val="20"/>
              </w:rPr>
            </w:pPr>
          </w:p>
        </w:tc>
        <w:tc>
          <w:tcPr>
            <w:tcW w:w="3796" w:type="dxa"/>
            <w:gridSpan w:val="2"/>
            <w:noWrap/>
            <w:hideMark/>
          </w:tcPr>
          <w:p w14:paraId="57017903" w14:textId="77777777" w:rsidR="00AC2419" w:rsidRPr="00691856" w:rsidRDefault="00AC2419" w:rsidP="00AF25B4">
            <w:pPr>
              <w:jc w:val="center"/>
              <w:rPr>
                <w:rFonts w:ascii="Arial" w:hAnsi="Arial" w:cs="Arial"/>
                <w:b/>
                <w:bCs/>
                <w:sz w:val="20"/>
                <w:szCs w:val="20"/>
              </w:rPr>
            </w:pPr>
            <w:r w:rsidRPr="00691856">
              <w:rPr>
                <w:rFonts w:ascii="Arial" w:hAnsi="Arial" w:cs="Arial"/>
                <w:b/>
                <w:bCs/>
                <w:sz w:val="20"/>
                <w:szCs w:val="20"/>
              </w:rPr>
              <w:t>Log2 Fold-Change From Baseline</w:t>
            </w:r>
          </w:p>
        </w:tc>
        <w:tc>
          <w:tcPr>
            <w:tcW w:w="1417" w:type="dxa"/>
          </w:tcPr>
          <w:p w14:paraId="3711943B" w14:textId="0A34E25B" w:rsidR="00AC2419" w:rsidRPr="00691856" w:rsidRDefault="001277DC" w:rsidP="00AF6D74">
            <w:pPr>
              <w:jc w:val="center"/>
              <w:rPr>
                <w:rFonts w:ascii="Arial" w:hAnsi="Arial" w:cs="Arial"/>
                <w:b/>
                <w:bCs/>
                <w:sz w:val="20"/>
                <w:szCs w:val="20"/>
              </w:rPr>
            </w:pPr>
            <w:r w:rsidRPr="00691856">
              <w:rPr>
                <w:rFonts w:ascii="Arial" w:hAnsi="Arial" w:cs="Arial"/>
                <w:b/>
                <w:bCs/>
                <w:sz w:val="20"/>
                <w:szCs w:val="20"/>
              </w:rPr>
              <w:t>FDR</w:t>
            </w:r>
            <w:r w:rsidR="009058D7" w:rsidRPr="00691856">
              <w:rPr>
                <w:rFonts w:ascii="Arial" w:hAnsi="Arial" w:cs="Arial"/>
                <w:b/>
                <w:bCs/>
                <w:sz w:val="20"/>
                <w:szCs w:val="20"/>
              </w:rPr>
              <w:t xml:space="preserve"> p</w:t>
            </w:r>
          </w:p>
        </w:tc>
      </w:tr>
      <w:tr w:rsidR="00AC2419" w:rsidRPr="00691856" w14:paraId="30E8AB2B" w14:textId="7AC67213" w:rsidTr="00AF25B4">
        <w:trPr>
          <w:trHeight w:val="240"/>
        </w:trPr>
        <w:tc>
          <w:tcPr>
            <w:tcW w:w="2295" w:type="dxa"/>
            <w:noWrap/>
            <w:hideMark/>
          </w:tcPr>
          <w:p w14:paraId="15F25753" w14:textId="77777777" w:rsidR="00AC2419" w:rsidRPr="00691856" w:rsidRDefault="00AC2419">
            <w:pPr>
              <w:rPr>
                <w:rFonts w:ascii="Arial" w:hAnsi="Arial" w:cs="Arial"/>
                <w:b/>
                <w:bCs/>
                <w:sz w:val="20"/>
                <w:szCs w:val="20"/>
              </w:rPr>
            </w:pPr>
            <w:r w:rsidRPr="00691856">
              <w:rPr>
                <w:rFonts w:ascii="Arial" w:hAnsi="Arial" w:cs="Arial"/>
                <w:b/>
                <w:bCs/>
                <w:sz w:val="20"/>
                <w:szCs w:val="20"/>
              </w:rPr>
              <w:t>Family</w:t>
            </w:r>
          </w:p>
        </w:tc>
        <w:tc>
          <w:tcPr>
            <w:tcW w:w="1953" w:type="dxa"/>
            <w:noWrap/>
            <w:hideMark/>
          </w:tcPr>
          <w:p w14:paraId="0D0CD137" w14:textId="77777777" w:rsidR="00AC2419" w:rsidRPr="00691856" w:rsidRDefault="00AC2419" w:rsidP="00AF25B4">
            <w:pPr>
              <w:jc w:val="center"/>
              <w:rPr>
                <w:rFonts w:ascii="Arial" w:hAnsi="Arial" w:cs="Arial"/>
                <w:b/>
                <w:bCs/>
                <w:sz w:val="20"/>
                <w:szCs w:val="20"/>
              </w:rPr>
            </w:pPr>
            <w:r w:rsidRPr="00691856">
              <w:rPr>
                <w:rFonts w:ascii="Arial" w:hAnsi="Arial" w:cs="Arial"/>
                <w:b/>
                <w:bCs/>
                <w:sz w:val="20"/>
                <w:szCs w:val="20"/>
              </w:rPr>
              <w:t>Ridinilazole</w:t>
            </w:r>
          </w:p>
        </w:tc>
        <w:tc>
          <w:tcPr>
            <w:tcW w:w="1843" w:type="dxa"/>
            <w:noWrap/>
            <w:hideMark/>
          </w:tcPr>
          <w:p w14:paraId="3FC2D816" w14:textId="77777777" w:rsidR="00AC2419" w:rsidRPr="00691856" w:rsidRDefault="00AC2419" w:rsidP="00AF25B4">
            <w:pPr>
              <w:jc w:val="center"/>
              <w:rPr>
                <w:rFonts w:ascii="Arial" w:hAnsi="Arial" w:cs="Arial"/>
                <w:b/>
                <w:bCs/>
                <w:sz w:val="20"/>
                <w:szCs w:val="20"/>
              </w:rPr>
            </w:pPr>
            <w:r w:rsidRPr="00691856">
              <w:rPr>
                <w:rFonts w:ascii="Arial" w:hAnsi="Arial" w:cs="Arial"/>
                <w:b/>
                <w:bCs/>
                <w:sz w:val="20"/>
                <w:szCs w:val="20"/>
              </w:rPr>
              <w:t>Vancomycin</w:t>
            </w:r>
          </w:p>
        </w:tc>
        <w:tc>
          <w:tcPr>
            <w:tcW w:w="1417" w:type="dxa"/>
          </w:tcPr>
          <w:p w14:paraId="2A134940" w14:textId="77777777" w:rsidR="00AC2419" w:rsidRPr="00691856" w:rsidRDefault="00AC2419" w:rsidP="00AF6D74">
            <w:pPr>
              <w:jc w:val="center"/>
              <w:rPr>
                <w:rFonts w:ascii="Arial" w:hAnsi="Arial" w:cs="Arial"/>
                <w:b/>
                <w:bCs/>
                <w:sz w:val="20"/>
                <w:szCs w:val="20"/>
              </w:rPr>
            </w:pPr>
          </w:p>
        </w:tc>
      </w:tr>
      <w:tr w:rsidR="00AC2419" w:rsidRPr="00691856" w14:paraId="5EB39C46" w14:textId="44F3BDA5" w:rsidTr="00AF25B4">
        <w:trPr>
          <w:trHeight w:val="240"/>
        </w:trPr>
        <w:tc>
          <w:tcPr>
            <w:tcW w:w="2295" w:type="dxa"/>
            <w:noWrap/>
            <w:hideMark/>
          </w:tcPr>
          <w:p w14:paraId="68FB6F07" w14:textId="77777777" w:rsidR="00AC2419" w:rsidRPr="00691856" w:rsidRDefault="00AC2419">
            <w:pPr>
              <w:rPr>
                <w:rFonts w:ascii="Arial" w:hAnsi="Arial" w:cs="Arial"/>
                <w:b/>
                <w:bCs/>
                <w:sz w:val="20"/>
                <w:szCs w:val="20"/>
              </w:rPr>
            </w:pPr>
            <w:r w:rsidRPr="00691856">
              <w:rPr>
                <w:rFonts w:ascii="Arial" w:hAnsi="Arial" w:cs="Arial"/>
                <w:b/>
                <w:bCs/>
                <w:sz w:val="20"/>
                <w:szCs w:val="20"/>
              </w:rPr>
              <w:t>Actinomycetaceae</w:t>
            </w:r>
          </w:p>
        </w:tc>
        <w:tc>
          <w:tcPr>
            <w:tcW w:w="1953" w:type="dxa"/>
            <w:noWrap/>
            <w:hideMark/>
          </w:tcPr>
          <w:p w14:paraId="10DF5AA7" w14:textId="77777777" w:rsidR="00AC2419" w:rsidRPr="00691856" w:rsidRDefault="00AC2419" w:rsidP="00AF25B4">
            <w:pPr>
              <w:jc w:val="center"/>
              <w:rPr>
                <w:rFonts w:ascii="Arial" w:hAnsi="Arial" w:cs="Arial"/>
                <w:b/>
                <w:bCs/>
                <w:sz w:val="20"/>
                <w:szCs w:val="20"/>
              </w:rPr>
            </w:pPr>
          </w:p>
        </w:tc>
        <w:tc>
          <w:tcPr>
            <w:tcW w:w="1843" w:type="dxa"/>
            <w:noWrap/>
            <w:hideMark/>
          </w:tcPr>
          <w:p w14:paraId="63A57CDA" w14:textId="77777777" w:rsidR="00AC2419" w:rsidRPr="00691856" w:rsidRDefault="00AC2419" w:rsidP="00AF25B4">
            <w:pPr>
              <w:jc w:val="center"/>
              <w:rPr>
                <w:rFonts w:ascii="Arial" w:hAnsi="Arial" w:cs="Arial"/>
                <w:b/>
                <w:bCs/>
                <w:sz w:val="20"/>
                <w:szCs w:val="20"/>
              </w:rPr>
            </w:pPr>
          </w:p>
        </w:tc>
        <w:tc>
          <w:tcPr>
            <w:tcW w:w="1417" w:type="dxa"/>
          </w:tcPr>
          <w:p w14:paraId="55BF4134" w14:textId="77777777" w:rsidR="00AC2419" w:rsidRPr="00691856" w:rsidRDefault="00AC2419" w:rsidP="00AF6D74">
            <w:pPr>
              <w:jc w:val="center"/>
              <w:rPr>
                <w:rFonts w:ascii="Arial" w:hAnsi="Arial" w:cs="Arial"/>
                <w:b/>
                <w:bCs/>
                <w:sz w:val="20"/>
                <w:szCs w:val="20"/>
              </w:rPr>
            </w:pPr>
          </w:p>
        </w:tc>
      </w:tr>
      <w:tr w:rsidR="00AC2419" w:rsidRPr="00691856" w14:paraId="10268766" w14:textId="644523E7" w:rsidTr="00AF25B4">
        <w:trPr>
          <w:trHeight w:val="240"/>
        </w:trPr>
        <w:tc>
          <w:tcPr>
            <w:tcW w:w="2295" w:type="dxa"/>
            <w:noWrap/>
            <w:hideMark/>
          </w:tcPr>
          <w:p w14:paraId="2B7F048B" w14:textId="77777777" w:rsidR="00AC2419" w:rsidRPr="00691856" w:rsidRDefault="00AC2419">
            <w:pPr>
              <w:rPr>
                <w:rFonts w:ascii="Arial" w:hAnsi="Arial" w:cs="Arial"/>
                <w:sz w:val="20"/>
                <w:szCs w:val="20"/>
              </w:rPr>
            </w:pPr>
            <w:r w:rsidRPr="00691856">
              <w:rPr>
                <w:rFonts w:ascii="Arial" w:hAnsi="Arial" w:cs="Arial"/>
                <w:sz w:val="20"/>
                <w:szCs w:val="20"/>
              </w:rPr>
              <w:t>EOT</w:t>
            </w:r>
          </w:p>
        </w:tc>
        <w:tc>
          <w:tcPr>
            <w:tcW w:w="1953" w:type="dxa"/>
            <w:noWrap/>
            <w:hideMark/>
          </w:tcPr>
          <w:p w14:paraId="42DE1D8A" w14:textId="77777777" w:rsidR="00AC2419" w:rsidRPr="00691856" w:rsidRDefault="00AC2419" w:rsidP="00AF25B4">
            <w:pPr>
              <w:jc w:val="center"/>
              <w:rPr>
                <w:rFonts w:ascii="Arial" w:hAnsi="Arial" w:cs="Arial"/>
                <w:sz w:val="20"/>
                <w:szCs w:val="20"/>
              </w:rPr>
            </w:pPr>
            <w:r w:rsidRPr="00691856">
              <w:rPr>
                <w:rFonts w:ascii="Arial" w:hAnsi="Arial" w:cs="Arial"/>
                <w:sz w:val="20"/>
                <w:szCs w:val="20"/>
              </w:rPr>
              <w:t>0.00</w:t>
            </w:r>
          </w:p>
        </w:tc>
        <w:tc>
          <w:tcPr>
            <w:tcW w:w="1843" w:type="dxa"/>
            <w:noWrap/>
            <w:hideMark/>
          </w:tcPr>
          <w:p w14:paraId="5E201730" w14:textId="77777777" w:rsidR="00AC2419" w:rsidRPr="00691856" w:rsidRDefault="00AC2419" w:rsidP="00AF25B4">
            <w:pPr>
              <w:jc w:val="center"/>
              <w:rPr>
                <w:rFonts w:ascii="Arial" w:hAnsi="Arial" w:cs="Arial"/>
                <w:sz w:val="20"/>
                <w:szCs w:val="20"/>
              </w:rPr>
            </w:pPr>
            <w:r w:rsidRPr="00691856">
              <w:rPr>
                <w:rFonts w:ascii="Arial" w:hAnsi="Arial" w:cs="Arial"/>
                <w:sz w:val="20"/>
                <w:szCs w:val="20"/>
              </w:rPr>
              <w:t>1.09</w:t>
            </w:r>
          </w:p>
        </w:tc>
        <w:tc>
          <w:tcPr>
            <w:tcW w:w="1417" w:type="dxa"/>
          </w:tcPr>
          <w:p w14:paraId="4B7F3700" w14:textId="4C9D29F5" w:rsidR="00AC2419" w:rsidRPr="00691856" w:rsidRDefault="00D17DB8" w:rsidP="00AF6D74">
            <w:pPr>
              <w:jc w:val="center"/>
              <w:rPr>
                <w:rFonts w:ascii="Arial" w:hAnsi="Arial" w:cs="Arial"/>
                <w:sz w:val="20"/>
                <w:szCs w:val="20"/>
              </w:rPr>
            </w:pPr>
            <w:r w:rsidRPr="00691856">
              <w:rPr>
                <w:rFonts w:ascii="Arial" w:hAnsi="Arial" w:cs="Arial"/>
                <w:sz w:val="20"/>
                <w:szCs w:val="20"/>
              </w:rPr>
              <w:t>&lt; 0.0001</w:t>
            </w:r>
          </w:p>
        </w:tc>
      </w:tr>
      <w:tr w:rsidR="00AC2419" w:rsidRPr="00691856" w14:paraId="48E838E9" w14:textId="38E12BB2" w:rsidTr="00AF25B4">
        <w:trPr>
          <w:trHeight w:val="240"/>
        </w:trPr>
        <w:tc>
          <w:tcPr>
            <w:tcW w:w="2295" w:type="dxa"/>
            <w:noWrap/>
            <w:hideMark/>
          </w:tcPr>
          <w:p w14:paraId="31250A4E" w14:textId="77777777" w:rsidR="00AC2419" w:rsidRPr="00691856" w:rsidRDefault="00AC2419">
            <w:pPr>
              <w:rPr>
                <w:rFonts w:ascii="Arial" w:hAnsi="Arial" w:cs="Arial"/>
                <w:sz w:val="20"/>
                <w:szCs w:val="20"/>
              </w:rPr>
            </w:pPr>
            <w:r w:rsidRPr="00691856">
              <w:rPr>
                <w:rFonts w:ascii="Arial" w:hAnsi="Arial" w:cs="Arial"/>
                <w:sz w:val="20"/>
                <w:szCs w:val="20"/>
              </w:rPr>
              <w:t>D40</w:t>
            </w:r>
          </w:p>
        </w:tc>
        <w:tc>
          <w:tcPr>
            <w:tcW w:w="1953" w:type="dxa"/>
            <w:noWrap/>
            <w:hideMark/>
          </w:tcPr>
          <w:p w14:paraId="7509194A" w14:textId="77777777" w:rsidR="00AC2419" w:rsidRPr="00691856" w:rsidRDefault="00AC2419" w:rsidP="00AF25B4">
            <w:pPr>
              <w:jc w:val="center"/>
              <w:rPr>
                <w:rFonts w:ascii="Arial" w:hAnsi="Arial" w:cs="Arial"/>
                <w:sz w:val="20"/>
                <w:szCs w:val="20"/>
              </w:rPr>
            </w:pPr>
            <w:r w:rsidRPr="00691856">
              <w:rPr>
                <w:rFonts w:ascii="Arial" w:hAnsi="Arial" w:cs="Arial"/>
                <w:sz w:val="20"/>
                <w:szCs w:val="20"/>
              </w:rPr>
              <w:t>0.00</w:t>
            </w:r>
          </w:p>
        </w:tc>
        <w:tc>
          <w:tcPr>
            <w:tcW w:w="1843" w:type="dxa"/>
            <w:noWrap/>
            <w:hideMark/>
          </w:tcPr>
          <w:p w14:paraId="791C2C9B" w14:textId="77777777" w:rsidR="00AC2419" w:rsidRPr="00691856" w:rsidRDefault="00AC2419" w:rsidP="00AF25B4">
            <w:pPr>
              <w:jc w:val="center"/>
              <w:rPr>
                <w:rFonts w:ascii="Arial" w:hAnsi="Arial" w:cs="Arial"/>
                <w:sz w:val="20"/>
                <w:szCs w:val="20"/>
              </w:rPr>
            </w:pPr>
            <w:r w:rsidRPr="00691856">
              <w:rPr>
                <w:rFonts w:ascii="Arial" w:hAnsi="Arial" w:cs="Arial"/>
                <w:sz w:val="20"/>
                <w:szCs w:val="20"/>
              </w:rPr>
              <w:t>0.00</w:t>
            </w:r>
          </w:p>
        </w:tc>
        <w:tc>
          <w:tcPr>
            <w:tcW w:w="1417" w:type="dxa"/>
          </w:tcPr>
          <w:p w14:paraId="315613AC" w14:textId="63E66C8F" w:rsidR="00AC2419" w:rsidRPr="00691856" w:rsidRDefault="00FB4964" w:rsidP="00AF6D74">
            <w:pPr>
              <w:jc w:val="center"/>
              <w:rPr>
                <w:rFonts w:ascii="Arial" w:hAnsi="Arial" w:cs="Arial"/>
                <w:sz w:val="20"/>
                <w:szCs w:val="20"/>
              </w:rPr>
            </w:pPr>
            <w:r w:rsidRPr="00691856">
              <w:rPr>
                <w:rFonts w:ascii="Arial" w:hAnsi="Arial" w:cs="Arial"/>
                <w:sz w:val="20"/>
                <w:szCs w:val="20"/>
              </w:rPr>
              <w:t>0.9973</w:t>
            </w:r>
          </w:p>
        </w:tc>
      </w:tr>
      <w:tr w:rsidR="00AC2419" w:rsidRPr="00691856" w14:paraId="451EC0A8" w14:textId="7E892EDC" w:rsidTr="00AF25B4">
        <w:trPr>
          <w:trHeight w:val="240"/>
        </w:trPr>
        <w:tc>
          <w:tcPr>
            <w:tcW w:w="2295" w:type="dxa"/>
            <w:noWrap/>
            <w:hideMark/>
          </w:tcPr>
          <w:p w14:paraId="0FDC0D34" w14:textId="77777777" w:rsidR="00AC2419" w:rsidRPr="00691856" w:rsidRDefault="00AC2419">
            <w:pPr>
              <w:rPr>
                <w:rFonts w:ascii="Arial" w:hAnsi="Arial" w:cs="Arial"/>
                <w:b/>
                <w:bCs/>
                <w:sz w:val="20"/>
                <w:szCs w:val="20"/>
              </w:rPr>
            </w:pPr>
            <w:r w:rsidRPr="00691856">
              <w:rPr>
                <w:rFonts w:ascii="Arial" w:hAnsi="Arial" w:cs="Arial"/>
                <w:b/>
                <w:bCs/>
                <w:sz w:val="20"/>
                <w:szCs w:val="20"/>
              </w:rPr>
              <w:t>Bacteroidaceae</w:t>
            </w:r>
          </w:p>
        </w:tc>
        <w:tc>
          <w:tcPr>
            <w:tcW w:w="1953" w:type="dxa"/>
            <w:noWrap/>
            <w:hideMark/>
          </w:tcPr>
          <w:p w14:paraId="07F32D1B" w14:textId="77777777" w:rsidR="00AC2419" w:rsidRPr="00691856" w:rsidRDefault="00AC2419" w:rsidP="00AF25B4">
            <w:pPr>
              <w:jc w:val="center"/>
              <w:rPr>
                <w:rFonts w:ascii="Arial" w:hAnsi="Arial" w:cs="Arial"/>
                <w:sz w:val="20"/>
                <w:szCs w:val="20"/>
              </w:rPr>
            </w:pPr>
          </w:p>
        </w:tc>
        <w:tc>
          <w:tcPr>
            <w:tcW w:w="1843" w:type="dxa"/>
            <w:noWrap/>
            <w:hideMark/>
          </w:tcPr>
          <w:p w14:paraId="1716148A" w14:textId="77777777" w:rsidR="00AC2419" w:rsidRPr="00691856" w:rsidRDefault="00AC2419" w:rsidP="00AF25B4">
            <w:pPr>
              <w:jc w:val="center"/>
              <w:rPr>
                <w:rFonts w:ascii="Arial" w:hAnsi="Arial" w:cs="Arial"/>
                <w:sz w:val="20"/>
                <w:szCs w:val="20"/>
              </w:rPr>
            </w:pPr>
          </w:p>
        </w:tc>
        <w:tc>
          <w:tcPr>
            <w:tcW w:w="1417" w:type="dxa"/>
          </w:tcPr>
          <w:p w14:paraId="6FD79A31" w14:textId="77777777" w:rsidR="00AC2419" w:rsidRPr="00691856" w:rsidRDefault="00AC2419" w:rsidP="00AF6D74">
            <w:pPr>
              <w:jc w:val="center"/>
              <w:rPr>
                <w:rFonts w:ascii="Arial" w:hAnsi="Arial" w:cs="Arial"/>
                <w:sz w:val="20"/>
                <w:szCs w:val="20"/>
              </w:rPr>
            </w:pPr>
          </w:p>
        </w:tc>
      </w:tr>
      <w:tr w:rsidR="00FB4964" w:rsidRPr="00691856" w14:paraId="5D4AFB43" w14:textId="0ACA960E" w:rsidTr="00AF25B4">
        <w:trPr>
          <w:trHeight w:val="240"/>
        </w:trPr>
        <w:tc>
          <w:tcPr>
            <w:tcW w:w="2295" w:type="dxa"/>
            <w:noWrap/>
            <w:hideMark/>
          </w:tcPr>
          <w:p w14:paraId="47D1D4A8"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57D812E3"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21</w:t>
            </w:r>
          </w:p>
        </w:tc>
        <w:tc>
          <w:tcPr>
            <w:tcW w:w="1843" w:type="dxa"/>
            <w:noWrap/>
            <w:hideMark/>
          </w:tcPr>
          <w:p w14:paraId="175970D9"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0.94</w:t>
            </w:r>
          </w:p>
        </w:tc>
        <w:tc>
          <w:tcPr>
            <w:tcW w:w="1417" w:type="dxa"/>
          </w:tcPr>
          <w:p w14:paraId="18EB48C4" w14:textId="5E2141FF" w:rsidR="00FB4964" w:rsidRPr="00691856" w:rsidRDefault="00FB4964"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1448988E" w14:textId="0A8EAB8D" w:rsidTr="00AF25B4">
        <w:trPr>
          <w:trHeight w:val="240"/>
        </w:trPr>
        <w:tc>
          <w:tcPr>
            <w:tcW w:w="2295" w:type="dxa"/>
            <w:noWrap/>
            <w:hideMark/>
          </w:tcPr>
          <w:p w14:paraId="20962FA7"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3CAEEC3D"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0</w:t>
            </w:r>
          </w:p>
        </w:tc>
        <w:tc>
          <w:tcPr>
            <w:tcW w:w="1843" w:type="dxa"/>
            <w:noWrap/>
            <w:hideMark/>
          </w:tcPr>
          <w:p w14:paraId="1DA9C072"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0</w:t>
            </w:r>
          </w:p>
        </w:tc>
        <w:tc>
          <w:tcPr>
            <w:tcW w:w="1417" w:type="dxa"/>
          </w:tcPr>
          <w:p w14:paraId="1E57ED68" w14:textId="0E809709" w:rsidR="00FB4964" w:rsidRPr="00691856" w:rsidRDefault="00FB4964" w:rsidP="00FB4964">
            <w:pPr>
              <w:jc w:val="center"/>
              <w:rPr>
                <w:rFonts w:ascii="Arial" w:hAnsi="Arial" w:cs="Arial"/>
                <w:sz w:val="20"/>
                <w:szCs w:val="20"/>
              </w:rPr>
            </w:pPr>
            <w:r w:rsidRPr="00691856">
              <w:rPr>
                <w:rFonts w:ascii="Arial" w:hAnsi="Arial" w:cs="Arial"/>
                <w:sz w:val="20"/>
                <w:szCs w:val="20"/>
              </w:rPr>
              <w:t>0.7763</w:t>
            </w:r>
          </w:p>
        </w:tc>
      </w:tr>
      <w:tr w:rsidR="00FB4964" w:rsidRPr="00691856" w14:paraId="366FA109" w14:textId="4FC78510" w:rsidTr="00AF25B4">
        <w:trPr>
          <w:trHeight w:val="240"/>
        </w:trPr>
        <w:tc>
          <w:tcPr>
            <w:tcW w:w="2295" w:type="dxa"/>
            <w:noWrap/>
            <w:hideMark/>
          </w:tcPr>
          <w:p w14:paraId="40112979"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t>Bifidobacteriaceae</w:t>
            </w:r>
          </w:p>
        </w:tc>
        <w:tc>
          <w:tcPr>
            <w:tcW w:w="1953" w:type="dxa"/>
            <w:noWrap/>
            <w:hideMark/>
          </w:tcPr>
          <w:p w14:paraId="6D70CF09" w14:textId="77777777" w:rsidR="00FB4964" w:rsidRPr="00691856" w:rsidRDefault="00FB4964" w:rsidP="00AF25B4">
            <w:pPr>
              <w:jc w:val="center"/>
              <w:rPr>
                <w:rFonts w:ascii="Arial" w:hAnsi="Arial" w:cs="Arial"/>
                <w:sz w:val="20"/>
                <w:szCs w:val="20"/>
              </w:rPr>
            </w:pPr>
          </w:p>
        </w:tc>
        <w:tc>
          <w:tcPr>
            <w:tcW w:w="1843" w:type="dxa"/>
            <w:noWrap/>
            <w:hideMark/>
          </w:tcPr>
          <w:p w14:paraId="1BC3826F" w14:textId="77777777" w:rsidR="00FB4964" w:rsidRPr="00691856" w:rsidRDefault="00FB4964" w:rsidP="00AF25B4">
            <w:pPr>
              <w:jc w:val="center"/>
              <w:rPr>
                <w:rFonts w:ascii="Arial" w:hAnsi="Arial" w:cs="Arial"/>
                <w:sz w:val="20"/>
                <w:szCs w:val="20"/>
              </w:rPr>
            </w:pPr>
          </w:p>
        </w:tc>
        <w:tc>
          <w:tcPr>
            <w:tcW w:w="1417" w:type="dxa"/>
          </w:tcPr>
          <w:p w14:paraId="34489DD7" w14:textId="77777777" w:rsidR="00FB4964" w:rsidRPr="00691856" w:rsidRDefault="00FB4964" w:rsidP="00FB4964">
            <w:pPr>
              <w:jc w:val="center"/>
              <w:rPr>
                <w:rFonts w:ascii="Arial" w:hAnsi="Arial" w:cs="Arial"/>
                <w:sz w:val="20"/>
                <w:szCs w:val="20"/>
              </w:rPr>
            </w:pPr>
          </w:p>
        </w:tc>
      </w:tr>
      <w:tr w:rsidR="00FB4964" w:rsidRPr="00691856" w14:paraId="00E88ECE" w14:textId="5EB6AA8C" w:rsidTr="00AF25B4">
        <w:trPr>
          <w:trHeight w:val="240"/>
        </w:trPr>
        <w:tc>
          <w:tcPr>
            <w:tcW w:w="2295" w:type="dxa"/>
            <w:noWrap/>
            <w:hideMark/>
          </w:tcPr>
          <w:p w14:paraId="73819F66"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4ECCF0AF"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2.13</w:t>
            </w:r>
          </w:p>
        </w:tc>
        <w:tc>
          <w:tcPr>
            <w:tcW w:w="1843" w:type="dxa"/>
            <w:noWrap/>
            <w:hideMark/>
          </w:tcPr>
          <w:p w14:paraId="273A4151"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88</w:t>
            </w:r>
          </w:p>
        </w:tc>
        <w:tc>
          <w:tcPr>
            <w:tcW w:w="1417" w:type="dxa"/>
          </w:tcPr>
          <w:p w14:paraId="20B9A8FC" w14:textId="6BAA8F3A" w:rsidR="00FB4964" w:rsidRPr="00691856" w:rsidRDefault="006814C6"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4A6590D7" w14:textId="35CE7692" w:rsidTr="00AF25B4">
        <w:trPr>
          <w:trHeight w:val="240"/>
        </w:trPr>
        <w:tc>
          <w:tcPr>
            <w:tcW w:w="2295" w:type="dxa"/>
            <w:noWrap/>
            <w:hideMark/>
          </w:tcPr>
          <w:p w14:paraId="74BB2829"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4B0096FE"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47</w:t>
            </w:r>
          </w:p>
        </w:tc>
        <w:tc>
          <w:tcPr>
            <w:tcW w:w="1843" w:type="dxa"/>
            <w:noWrap/>
            <w:hideMark/>
          </w:tcPr>
          <w:p w14:paraId="70AD7B71"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24</w:t>
            </w:r>
          </w:p>
        </w:tc>
        <w:tc>
          <w:tcPr>
            <w:tcW w:w="1417" w:type="dxa"/>
          </w:tcPr>
          <w:p w14:paraId="4CA7A1DE" w14:textId="68E0548C" w:rsidR="00FB4964" w:rsidRPr="00691856" w:rsidRDefault="006814C6" w:rsidP="00FB4964">
            <w:pPr>
              <w:jc w:val="center"/>
              <w:rPr>
                <w:rFonts w:ascii="Arial" w:hAnsi="Arial" w:cs="Arial"/>
                <w:sz w:val="20"/>
                <w:szCs w:val="20"/>
              </w:rPr>
            </w:pPr>
            <w:r w:rsidRPr="00691856">
              <w:rPr>
                <w:rFonts w:ascii="Arial" w:hAnsi="Arial" w:cs="Arial"/>
                <w:sz w:val="20"/>
                <w:szCs w:val="20"/>
              </w:rPr>
              <w:t>0.5594</w:t>
            </w:r>
          </w:p>
        </w:tc>
      </w:tr>
      <w:tr w:rsidR="00FB4964" w:rsidRPr="00691856" w14:paraId="1E2011B8" w14:textId="5E1B9853" w:rsidTr="00AF25B4">
        <w:trPr>
          <w:trHeight w:val="240"/>
        </w:trPr>
        <w:tc>
          <w:tcPr>
            <w:tcW w:w="2295" w:type="dxa"/>
            <w:noWrap/>
            <w:hideMark/>
          </w:tcPr>
          <w:p w14:paraId="35726C6F"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t>Clostridiaceae</w:t>
            </w:r>
          </w:p>
        </w:tc>
        <w:tc>
          <w:tcPr>
            <w:tcW w:w="1953" w:type="dxa"/>
            <w:noWrap/>
            <w:hideMark/>
          </w:tcPr>
          <w:p w14:paraId="01B6C07C" w14:textId="77777777" w:rsidR="00FB4964" w:rsidRPr="00691856" w:rsidRDefault="00FB4964" w:rsidP="00AF25B4">
            <w:pPr>
              <w:jc w:val="center"/>
              <w:rPr>
                <w:rFonts w:ascii="Arial" w:hAnsi="Arial" w:cs="Arial"/>
                <w:sz w:val="20"/>
                <w:szCs w:val="20"/>
              </w:rPr>
            </w:pPr>
          </w:p>
        </w:tc>
        <w:tc>
          <w:tcPr>
            <w:tcW w:w="1843" w:type="dxa"/>
            <w:noWrap/>
            <w:hideMark/>
          </w:tcPr>
          <w:p w14:paraId="5B030693" w14:textId="77777777" w:rsidR="00FB4964" w:rsidRPr="00691856" w:rsidRDefault="00FB4964" w:rsidP="00AF25B4">
            <w:pPr>
              <w:jc w:val="center"/>
              <w:rPr>
                <w:rFonts w:ascii="Arial" w:hAnsi="Arial" w:cs="Arial"/>
                <w:sz w:val="20"/>
                <w:szCs w:val="20"/>
              </w:rPr>
            </w:pPr>
          </w:p>
        </w:tc>
        <w:tc>
          <w:tcPr>
            <w:tcW w:w="1417" w:type="dxa"/>
          </w:tcPr>
          <w:p w14:paraId="63AF99AB" w14:textId="77777777" w:rsidR="00FB4964" w:rsidRPr="00691856" w:rsidRDefault="00FB4964" w:rsidP="00FB4964">
            <w:pPr>
              <w:jc w:val="center"/>
              <w:rPr>
                <w:rFonts w:ascii="Arial" w:hAnsi="Arial" w:cs="Arial"/>
                <w:sz w:val="20"/>
                <w:szCs w:val="20"/>
              </w:rPr>
            </w:pPr>
          </w:p>
        </w:tc>
      </w:tr>
      <w:tr w:rsidR="00FB4964" w:rsidRPr="00691856" w14:paraId="44A2A3BE" w14:textId="04B635A4" w:rsidTr="00AF25B4">
        <w:trPr>
          <w:trHeight w:val="240"/>
        </w:trPr>
        <w:tc>
          <w:tcPr>
            <w:tcW w:w="2295" w:type="dxa"/>
            <w:noWrap/>
            <w:hideMark/>
          </w:tcPr>
          <w:p w14:paraId="4F5481EE"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7809693D"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55</w:t>
            </w:r>
          </w:p>
        </w:tc>
        <w:tc>
          <w:tcPr>
            <w:tcW w:w="1843" w:type="dxa"/>
            <w:noWrap/>
            <w:hideMark/>
          </w:tcPr>
          <w:p w14:paraId="1C174AF0"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8.14</w:t>
            </w:r>
          </w:p>
        </w:tc>
        <w:tc>
          <w:tcPr>
            <w:tcW w:w="1417" w:type="dxa"/>
          </w:tcPr>
          <w:p w14:paraId="5D3479AB" w14:textId="22E03B6D" w:rsidR="00FB4964" w:rsidRPr="00691856" w:rsidRDefault="006814C6"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6364A923" w14:textId="04CCACF2" w:rsidTr="00AF25B4">
        <w:trPr>
          <w:trHeight w:val="240"/>
        </w:trPr>
        <w:tc>
          <w:tcPr>
            <w:tcW w:w="2295" w:type="dxa"/>
            <w:noWrap/>
            <w:hideMark/>
          </w:tcPr>
          <w:p w14:paraId="2E707F99"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2CDBE6AD"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54</w:t>
            </w:r>
          </w:p>
        </w:tc>
        <w:tc>
          <w:tcPr>
            <w:tcW w:w="1843" w:type="dxa"/>
            <w:noWrap/>
            <w:hideMark/>
          </w:tcPr>
          <w:p w14:paraId="0B2D4960"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91</w:t>
            </w:r>
          </w:p>
        </w:tc>
        <w:tc>
          <w:tcPr>
            <w:tcW w:w="1417" w:type="dxa"/>
          </w:tcPr>
          <w:p w14:paraId="3B137D48" w14:textId="0935F962" w:rsidR="00FB4964" w:rsidRPr="00691856" w:rsidRDefault="00104296" w:rsidP="00FB4964">
            <w:pPr>
              <w:jc w:val="center"/>
              <w:rPr>
                <w:rFonts w:ascii="Arial" w:hAnsi="Arial" w:cs="Arial"/>
                <w:sz w:val="20"/>
                <w:szCs w:val="20"/>
              </w:rPr>
            </w:pPr>
            <w:r w:rsidRPr="00691856">
              <w:rPr>
                <w:rFonts w:ascii="Arial" w:hAnsi="Arial" w:cs="Arial"/>
                <w:sz w:val="20"/>
                <w:szCs w:val="20"/>
              </w:rPr>
              <w:t>0.2078</w:t>
            </w:r>
          </w:p>
        </w:tc>
      </w:tr>
      <w:tr w:rsidR="00FB4964" w:rsidRPr="00691856" w14:paraId="0BD32513" w14:textId="2E79F765" w:rsidTr="00AF25B4">
        <w:trPr>
          <w:trHeight w:val="240"/>
        </w:trPr>
        <w:tc>
          <w:tcPr>
            <w:tcW w:w="2295" w:type="dxa"/>
            <w:noWrap/>
            <w:hideMark/>
          </w:tcPr>
          <w:p w14:paraId="27B98593"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t>Eggerthellaceae</w:t>
            </w:r>
          </w:p>
        </w:tc>
        <w:tc>
          <w:tcPr>
            <w:tcW w:w="1953" w:type="dxa"/>
            <w:noWrap/>
            <w:hideMark/>
          </w:tcPr>
          <w:p w14:paraId="1346146C" w14:textId="77777777" w:rsidR="00FB4964" w:rsidRPr="00691856" w:rsidRDefault="00FB4964" w:rsidP="00AF25B4">
            <w:pPr>
              <w:jc w:val="center"/>
              <w:rPr>
                <w:rFonts w:ascii="Arial" w:hAnsi="Arial" w:cs="Arial"/>
                <w:sz w:val="20"/>
                <w:szCs w:val="20"/>
              </w:rPr>
            </w:pPr>
          </w:p>
        </w:tc>
        <w:tc>
          <w:tcPr>
            <w:tcW w:w="1843" w:type="dxa"/>
            <w:noWrap/>
            <w:hideMark/>
          </w:tcPr>
          <w:p w14:paraId="028A39AC" w14:textId="77777777" w:rsidR="00FB4964" w:rsidRPr="00691856" w:rsidRDefault="00FB4964" w:rsidP="00AF25B4">
            <w:pPr>
              <w:jc w:val="center"/>
              <w:rPr>
                <w:rFonts w:ascii="Arial" w:hAnsi="Arial" w:cs="Arial"/>
                <w:sz w:val="20"/>
                <w:szCs w:val="20"/>
              </w:rPr>
            </w:pPr>
          </w:p>
        </w:tc>
        <w:tc>
          <w:tcPr>
            <w:tcW w:w="1417" w:type="dxa"/>
          </w:tcPr>
          <w:p w14:paraId="1814ABFF" w14:textId="77777777" w:rsidR="00FB4964" w:rsidRPr="00691856" w:rsidRDefault="00FB4964" w:rsidP="00FB4964">
            <w:pPr>
              <w:jc w:val="center"/>
              <w:rPr>
                <w:rFonts w:ascii="Arial" w:hAnsi="Arial" w:cs="Arial"/>
                <w:sz w:val="20"/>
                <w:szCs w:val="20"/>
              </w:rPr>
            </w:pPr>
          </w:p>
        </w:tc>
      </w:tr>
      <w:tr w:rsidR="00FB4964" w:rsidRPr="00691856" w14:paraId="6F1AAE12" w14:textId="2726D21B" w:rsidTr="00AF25B4">
        <w:trPr>
          <w:trHeight w:val="240"/>
        </w:trPr>
        <w:tc>
          <w:tcPr>
            <w:tcW w:w="2295" w:type="dxa"/>
            <w:noWrap/>
            <w:hideMark/>
          </w:tcPr>
          <w:p w14:paraId="3E41F61D"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038B8774"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0</w:t>
            </w:r>
          </w:p>
        </w:tc>
        <w:tc>
          <w:tcPr>
            <w:tcW w:w="1843" w:type="dxa"/>
            <w:noWrap/>
            <w:hideMark/>
          </w:tcPr>
          <w:p w14:paraId="1AD817ED"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46</w:t>
            </w:r>
          </w:p>
        </w:tc>
        <w:tc>
          <w:tcPr>
            <w:tcW w:w="1417" w:type="dxa"/>
          </w:tcPr>
          <w:p w14:paraId="17572DC7" w14:textId="78F3CCDD" w:rsidR="00FB4964" w:rsidRPr="00691856" w:rsidRDefault="00104296"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58BD27E4" w14:textId="237904C6" w:rsidTr="00AF25B4">
        <w:trPr>
          <w:trHeight w:val="240"/>
        </w:trPr>
        <w:tc>
          <w:tcPr>
            <w:tcW w:w="2295" w:type="dxa"/>
            <w:noWrap/>
            <w:hideMark/>
          </w:tcPr>
          <w:p w14:paraId="6D94D39C"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0186F73F"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2.15</w:t>
            </w:r>
          </w:p>
        </w:tc>
        <w:tc>
          <w:tcPr>
            <w:tcW w:w="1843" w:type="dxa"/>
            <w:noWrap/>
            <w:hideMark/>
          </w:tcPr>
          <w:p w14:paraId="31C7CAD5"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29</w:t>
            </w:r>
          </w:p>
        </w:tc>
        <w:tc>
          <w:tcPr>
            <w:tcW w:w="1417" w:type="dxa"/>
          </w:tcPr>
          <w:p w14:paraId="74B8F6FE" w14:textId="24480BC0" w:rsidR="00FB4964" w:rsidRPr="00691856" w:rsidRDefault="001277DC" w:rsidP="00FB4964">
            <w:pPr>
              <w:jc w:val="center"/>
              <w:rPr>
                <w:rFonts w:ascii="Arial" w:hAnsi="Arial" w:cs="Arial"/>
                <w:sz w:val="20"/>
                <w:szCs w:val="20"/>
              </w:rPr>
            </w:pPr>
            <w:r w:rsidRPr="00691856">
              <w:rPr>
                <w:rFonts w:ascii="Arial" w:hAnsi="Arial" w:cs="Arial"/>
                <w:sz w:val="20"/>
                <w:szCs w:val="20"/>
              </w:rPr>
              <w:t>0.1358</w:t>
            </w:r>
          </w:p>
        </w:tc>
      </w:tr>
      <w:tr w:rsidR="00FB4964" w:rsidRPr="00691856" w14:paraId="1D9B798D" w14:textId="40464CE4" w:rsidTr="00AF25B4">
        <w:trPr>
          <w:trHeight w:val="240"/>
        </w:trPr>
        <w:tc>
          <w:tcPr>
            <w:tcW w:w="2295" w:type="dxa"/>
            <w:noWrap/>
            <w:hideMark/>
          </w:tcPr>
          <w:p w14:paraId="6BB04B5A"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t>Enterobacteriaceae</w:t>
            </w:r>
          </w:p>
        </w:tc>
        <w:tc>
          <w:tcPr>
            <w:tcW w:w="1953" w:type="dxa"/>
            <w:noWrap/>
            <w:hideMark/>
          </w:tcPr>
          <w:p w14:paraId="6547A50B" w14:textId="77777777" w:rsidR="00FB4964" w:rsidRPr="00691856" w:rsidRDefault="00FB4964" w:rsidP="00AF25B4">
            <w:pPr>
              <w:jc w:val="center"/>
              <w:rPr>
                <w:rFonts w:ascii="Arial" w:hAnsi="Arial" w:cs="Arial"/>
                <w:sz w:val="20"/>
                <w:szCs w:val="20"/>
              </w:rPr>
            </w:pPr>
          </w:p>
        </w:tc>
        <w:tc>
          <w:tcPr>
            <w:tcW w:w="1843" w:type="dxa"/>
            <w:noWrap/>
            <w:hideMark/>
          </w:tcPr>
          <w:p w14:paraId="08937FD3" w14:textId="77777777" w:rsidR="00FB4964" w:rsidRPr="00691856" w:rsidRDefault="00FB4964" w:rsidP="00AF25B4">
            <w:pPr>
              <w:jc w:val="center"/>
              <w:rPr>
                <w:rFonts w:ascii="Arial" w:hAnsi="Arial" w:cs="Arial"/>
                <w:sz w:val="20"/>
                <w:szCs w:val="20"/>
              </w:rPr>
            </w:pPr>
          </w:p>
        </w:tc>
        <w:tc>
          <w:tcPr>
            <w:tcW w:w="1417" w:type="dxa"/>
          </w:tcPr>
          <w:p w14:paraId="6400A4A3" w14:textId="77777777" w:rsidR="00FB4964" w:rsidRPr="00691856" w:rsidRDefault="00FB4964" w:rsidP="00FB4964">
            <w:pPr>
              <w:jc w:val="center"/>
              <w:rPr>
                <w:rFonts w:ascii="Arial" w:hAnsi="Arial" w:cs="Arial"/>
                <w:sz w:val="20"/>
                <w:szCs w:val="20"/>
              </w:rPr>
            </w:pPr>
          </w:p>
        </w:tc>
      </w:tr>
      <w:tr w:rsidR="00FB4964" w:rsidRPr="00691856" w14:paraId="2C10D869" w14:textId="677391AF" w:rsidTr="00AF25B4">
        <w:trPr>
          <w:trHeight w:val="240"/>
        </w:trPr>
        <w:tc>
          <w:tcPr>
            <w:tcW w:w="2295" w:type="dxa"/>
            <w:noWrap/>
            <w:hideMark/>
          </w:tcPr>
          <w:p w14:paraId="7092DD07"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4D364855"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067</w:t>
            </w:r>
          </w:p>
        </w:tc>
        <w:tc>
          <w:tcPr>
            <w:tcW w:w="1843" w:type="dxa"/>
            <w:noWrap/>
            <w:hideMark/>
          </w:tcPr>
          <w:p w14:paraId="3681C935"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2.10</w:t>
            </w:r>
          </w:p>
        </w:tc>
        <w:tc>
          <w:tcPr>
            <w:tcW w:w="1417" w:type="dxa"/>
          </w:tcPr>
          <w:p w14:paraId="57A8DDDC" w14:textId="78D3E4CB" w:rsidR="00FB4964" w:rsidRPr="00691856" w:rsidRDefault="00104296"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0C853C41" w14:textId="0250ED5D" w:rsidTr="00AF25B4">
        <w:trPr>
          <w:trHeight w:val="240"/>
        </w:trPr>
        <w:tc>
          <w:tcPr>
            <w:tcW w:w="2295" w:type="dxa"/>
            <w:noWrap/>
            <w:hideMark/>
          </w:tcPr>
          <w:p w14:paraId="1D4B0C0A"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63199194"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95</w:t>
            </w:r>
          </w:p>
        </w:tc>
        <w:tc>
          <w:tcPr>
            <w:tcW w:w="1843" w:type="dxa"/>
            <w:noWrap/>
            <w:hideMark/>
          </w:tcPr>
          <w:p w14:paraId="66F2D293"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70</w:t>
            </w:r>
          </w:p>
        </w:tc>
        <w:tc>
          <w:tcPr>
            <w:tcW w:w="1417" w:type="dxa"/>
          </w:tcPr>
          <w:p w14:paraId="75AEAB40" w14:textId="00F788EA" w:rsidR="00FB4964" w:rsidRPr="00691856" w:rsidRDefault="00257558" w:rsidP="00FB4964">
            <w:pPr>
              <w:jc w:val="center"/>
              <w:rPr>
                <w:rFonts w:ascii="Arial" w:hAnsi="Arial" w:cs="Arial"/>
                <w:sz w:val="20"/>
                <w:szCs w:val="20"/>
              </w:rPr>
            </w:pPr>
            <w:r w:rsidRPr="00691856">
              <w:rPr>
                <w:rFonts w:ascii="Arial" w:hAnsi="Arial" w:cs="Arial"/>
                <w:sz w:val="20"/>
                <w:szCs w:val="20"/>
              </w:rPr>
              <w:t>0.4315</w:t>
            </w:r>
          </w:p>
        </w:tc>
      </w:tr>
      <w:tr w:rsidR="00FB4964" w:rsidRPr="00691856" w14:paraId="24D18714" w14:textId="0BAB9B2E" w:rsidTr="00AF25B4">
        <w:trPr>
          <w:trHeight w:val="240"/>
        </w:trPr>
        <w:tc>
          <w:tcPr>
            <w:tcW w:w="2295" w:type="dxa"/>
            <w:noWrap/>
            <w:hideMark/>
          </w:tcPr>
          <w:p w14:paraId="6E653DD6"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t>Enterococcaceae</w:t>
            </w:r>
          </w:p>
        </w:tc>
        <w:tc>
          <w:tcPr>
            <w:tcW w:w="1953" w:type="dxa"/>
            <w:noWrap/>
            <w:hideMark/>
          </w:tcPr>
          <w:p w14:paraId="3D022BBC" w14:textId="77777777" w:rsidR="00FB4964" w:rsidRPr="00691856" w:rsidRDefault="00FB4964" w:rsidP="00AF25B4">
            <w:pPr>
              <w:jc w:val="center"/>
              <w:rPr>
                <w:rFonts w:ascii="Arial" w:hAnsi="Arial" w:cs="Arial"/>
                <w:sz w:val="20"/>
                <w:szCs w:val="20"/>
              </w:rPr>
            </w:pPr>
          </w:p>
        </w:tc>
        <w:tc>
          <w:tcPr>
            <w:tcW w:w="1843" w:type="dxa"/>
            <w:noWrap/>
            <w:hideMark/>
          </w:tcPr>
          <w:p w14:paraId="1754A1D8" w14:textId="77777777" w:rsidR="00FB4964" w:rsidRPr="00691856" w:rsidRDefault="00FB4964" w:rsidP="00AF25B4">
            <w:pPr>
              <w:jc w:val="center"/>
              <w:rPr>
                <w:rFonts w:ascii="Arial" w:hAnsi="Arial" w:cs="Arial"/>
                <w:sz w:val="20"/>
                <w:szCs w:val="20"/>
              </w:rPr>
            </w:pPr>
          </w:p>
        </w:tc>
        <w:tc>
          <w:tcPr>
            <w:tcW w:w="1417" w:type="dxa"/>
          </w:tcPr>
          <w:p w14:paraId="516CFA11" w14:textId="77777777" w:rsidR="00FB4964" w:rsidRPr="00691856" w:rsidRDefault="00FB4964" w:rsidP="00FB4964">
            <w:pPr>
              <w:jc w:val="center"/>
              <w:rPr>
                <w:rFonts w:ascii="Arial" w:hAnsi="Arial" w:cs="Arial"/>
                <w:sz w:val="20"/>
                <w:szCs w:val="20"/>
              </w:rPr>
            </w:pPr>
          </w:p>
        </w:tc>
      </w:tr>
      <w:tr w:rsidR="00FB4964" w:rsidRPr="00691856" w14:paraId="4F350A86" w14:textId="0D9A32A3" w:rsidTr="00AF25B4">
        <w:trPr>
          <w:trHeight w:val="240"/>
        </w:trPr>
        <w:tc>
          <w:tcPr>
            <w:tcW w:w="2295" w:type="dxa"/>
            <w:noWrap/>
            <w:hideMark/>
          </w:tcPr>
          <w:p w14:paraId="1537D92B"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1A93045D"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15</w:t>
            </w:r>
          </w:p>
        </w:tc>
        <w:tc>
          <w:tcPr>
            <w:tcW w:w="1843" w:type="dxa"/>
            <w:noWrap/>
            <w:hideMark/>
          </w:tcPr>
          <w:p w14:paraId="151B310A"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2.91</w:t>
            </w:r>
          </w:p>
        </w:tc>
        <w:tc>
          <w:tcPr>
            <w:tcW w:w="1417" w:type="dxa"/>
          </w:tcPr>
          <w:p w14:paraId="6F955DDF" w14:textId="004FD056" w:rsidR="00FB4964" w:rsidRPr="00691856" w:rsidRDefault="00104296"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687999D8" w14:textId="4EAAECB5" w:rsidTr="00AF25B4">
        <w:trPr>
          <w:trHeight w:val="240"/>
        </w:trPr>
        <w:tc>
          <w:tcPr>
            <w:tcW w:w="2295" w:type="dxa"/>
            <w:noWrap/>
            <w:hideMark/>
          </w:tcPr>
          <w:p w14:paraId="40E191DE"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28A5CDAA"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3.41</w:t>
            </w:r>
          </w:p>
        </w:tc>
        <w:tc>
          <w:tcPr>
            <w:tcW w:w="1843" w:type="dxa"/>
            <w:noWrap/>
            <w:hideMark/>
          </w:tcPr>
          <w:p w14:paraId="7BCFA854"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2.60</w:t>
            </w:r>
          </w:p>
        </w:tc>
        <w:tc>
          <w:tcPr>
            <w:tcW w:w="1417" w:type="dxa"/>
          </w:tcPr>
          <w:p w14:paraId="0E47B273" w14:textId="2F5514D9" w:rsidR="00FB4964" w:rsidRPr="00691856" w:rsidRDefault="00257558" w:rsidP="00FB4964">
            <w:pPr>
              <w:jc w:val="center"/>
              <w:rPr>
                <w:rFonts w:ascii="Arial" w:hAnsi="Arial" w:cs="Arial"/>
                <w:sz w:val="20"/>
                <w:szCs w:val="20"/>
              </w:rPr>
            </w:pPr>
            <w:r w:rsidRPr="00691856">
              <w:rPr>
                <w:rFonts w:ascii="Arial" w:hAnsi="Arial" w:cs="Arial"/>
                <w:sz w:val="20"/>
                <w:szCs w:val="20"/>
              </w:rPr>
              <w:t>0.5594</w:t>
            </w:r>
          </w:p>
        </w:tc>
      </w:tr>
      <w:tr w:rsidR="00FB4964" w:rsidRPr="00691856" w14:paraId="253CDC57" w14:textId="65355F20" w:rsidTr="00AF25B4">
        <w:trPr>
          <w:trHeight w:val="240"/>
        </w:trPr>
        <w:tc>
          <w:tcPr>
            <w:tcW w:w="2295" w:type="dxa"/>
            <w:noWrap/>
            <w:hideMark/>
          </w:tcPr>
          <w:p w14:paraId="1C0FF313"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t>Erysipelotrichaceae</w:t>
            </w:r>
          </w:p>
        </w:tc>
        <w:tc>
          <w:tcPr>
            <w:tcW w:w="1953" w:type="dxa"/>
            <w:noWrap/>
            <w:hideMark/>
          </w:tcPr>
          <w:p w14:paraId="2AECE031" w14:textId="77777777" w:rsidR="00FB4964" w:rsidRPr="00691856" w:rsidRDefault="00FB4964" w:rsidP="00AF25B4">
            <w:pPr>
              <w:jc w:val="center"/>
              <w:rPr>
                <w:rFonts w:ascii="Arial" w:hAnsi="Arial" w:cs="Arial"/>
                <w:sz w:val="20"/>
                <w:szCs w:val="20"/>
              </w:rPr>
            </w:pPr>
          </w:p>
        </w:tc>
        <w:tc>
          <w:tcPr>
            <w:tcW w:w="1843" w:type="dxa"/>
            <w:noWrap/>
            <w:hideMark/>
          </w:tcPr>
          <w:p w14:paraId="5C618BCB" w14:textId="77777777" w:rsidR="00FB4964" w:rsidRPr="00691856" w:rsidRDefault="00FB4964" w:rsidP="00AF25B4">
            <w:pPr>
              <w:jc w:val="center"/>
              <w:rPr>
                <w:rFonts w:ascii="Arial" w:hAnsi="Arial" w:cs="Arial"/>
                <w:sz w:val="20"/>
                <w:szCs w:val="20"/>
              </w:rPr>
            </w:pPr>
          </w:p>
        </w:tc>
        <w:tc>
          <w:tcPr>
            <w:tcW w:w="1417" w:type="dxa"/>
          </w:tcPr>
          <w:p w14:paraId="4B8F422A" w14:textId="77777777" w:rsidR="00FB4964" w:rsidRPr="00691856" w:rsidRDefault="00FB4964" w:rsidP="00FB4964">
            <w:pPr>
              <w:jc w:val="center"/>
              <w:rPr>
                <w:rFonts w:ascii="Arial" w:hAnsi="Arial" w:cs="Arial"/>
                <w:sz w:val="20"/>
                <w:szCs w:val="20"/>
              </w:rPr>
            </w:pPr>
          </w:p>
        </w:tc>
      </w:tr>
      <w:tr w:rsidR="00FB4964" w:rsidRPr="00691856" w14:paraId="1CF3D722" w14:textId="00EA737A" w:rsidTr="00AF25B4">
        <w:trPr>
          <w:trHeight w:val="240"/>
        </w:trPr>
        <w:tc>
          <w:tcPr>
            <w:tcW w:w="2295" w:type="dxa"/>
            <w:noWrap/>
            <w:hideMark/>
          </w:tcPr>
          <w:p w14:paraId="2ADDB72B"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16C8C3FE"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53</w:t>
            </w:r>
          </w:p>
        </w:tc>
        <w:tc>
          <w:tcPr>
            <w:tcW w:w="1843" w:type="dxa"/>
            <w:noWrap/>
            <w:hideMark/>
          </w:tcPr>
          <w:p w14:paraId="2F1392CF"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7.96</w:t>
            </w:r>
          </w:p>
        </w:tc>
        <w:tc>
          <w:tcPr>
            <w:tcW w:w="1417" w:type="dxa"/>
          </w:tcPr>
          <w:p w14:paraId="3D5CC86B" w14:textId="2BE36646" w:rsidR="00FB4964" w:rsidRPr="00691856" w:rsidRDefault="00104296"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4C4F84AC" w14:textId="1863B502" w:rsidTr="00AF25B4">
        <w:trPr>
          <w:trHeight w:val="240"/>
        </w:trPr>
        <w:tc>
          <w:tcPr>
            <w:tcW w:w="2295" w:type="dxa"/>
            <w:noWrap/>
            <w:hideMark/>
          </w:tcPr>
          <w:p w14:paraId="5190F536"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411C0BDB"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89</w:t>
            </w:r>
          </w:p>
        </w:tc>
        <w:tc>
          <w:tcPr>
            <w:tcW w:w="1843" w:type="dxa"/>
            <w:noWrap/>
            <w:hideMark/>
          </w:tcPr>
          <w:p w14:paraId="6BFFB855"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16</w:t>
            </w:r>
          </w:p>
        </w:tc>
        <w:tc>
          <w:tcPr>
            <w:tcW w:w="1417" w:type="dxa"/>
          </w:tcPr>
          <w:p w14:paraId="4423CD31" w14:textId="6C6CBF1B" w:rsidR="00FB4964" w:rsidRPr="00691856" w:rsidRDefault="00257558" w:rsidP="00FB4964">
            <w:pPr>
              <w:jc w:val="center"/>
              <w:rPr>
                <w:rFonts w:ascii="Arial" w:hAnsi="Arial" w:cs="Arial"/>
                <w:sz w:val="20"/>
                <w:szCs w:val="20"/>
              </w:rPr>
            </w:pPr>
            <w:r w:rsidRPr="00691856">
              <w:rPr>
                <w:rFonts w:ascii="Arial" w:hAnsi="Arial" w:cs="Arial"/>
                <w:sz w:val="20"/>
                <w:szCs w:val="20"/>
              </w:rPr>
              <w:t>0.9434</w:t>
            </w:r>
          </w:p>
        </w:tc>
      </w:tr>
      <w:tr w:rsidR="00FB4964" w:rsidRPr="00691856" w14:paraId="6BD03A08" w14:textId="575EC20F" w:rsidTr="00AF25B4">
        <w:trPr>
          <w:trHeight w:val="240"/>
        </w:trPr>
        <w:tc>
          <w:tcPr>
            <w:tcW w:w="2295" w:type="dxa"/>
            <w:noWrap/>
            <w:hideMark/>
          </w:tcPr>
          <w:p w14:paraId="21A194A0"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t>Eubacteriaceae</w:t>
            </w:r>
          </w:p>
        </w:tc>
        <w:tc>
          <w:tcPr>
            <w:tcW w:w="1953" w:type="dxa"/>
            <w:noWrap/>
            <w:hideMark/>
          </w:tcPr>
          <w:p w14:paraId="4ECF854E" w14:textId="77777777" w:rsidR="00FB4964" w:rsidRPr="00691856" w:rsidRDefault="00FB4964" w:rsidP="00AF25B4">
            <w:pPr>
              <w:jc w:val="center"/>
              <w:rPr>
                <w:rFonts w:ascii="Arial" w:hAnsi="Arial" w:cs="Arial"/>
                <w:sz w:val="20"/>
                <w:szCs w:val="20"/>
              </w:rPr>
            </w:pPr>
          </w:p>
        </w:tc>
        <w:tc>
          <w:tcPr>
            <w:tcW w:w="1843" w:type="dxa"/>
            <w:noWrap/>
            <w:hideMark/>
          </w:tcPr>
          <w:p w14:paraId="0A39F09C" w14:textId="77777777" w:rsidR="00FB4964" w:rsidRPr="00691856" w:rsidRDefault="00FB4964" w:rsidP="00AF25B4">
            <w:pPr>
              <w:jc w:val="center"/>
              <w:rPr>
                <w:rFonts w:ascii="Arial" w:hAnsi="Arial" w:cs="Arial"/>
                <w:sz w:val="20"/>
                <w:szCs w:val="20"/>
              </w:rPr>
            </w:pPr>
          </w:p>
        </w:tc>
        <w:tc>
          <w:tcPr>
            <w:tcW w:w="1417" w:type="dxa"/>
          </w:tcPr>
          <w:p w14:paraId="69479130" w14:textId="77777777" w:rsidR="00FB4964" w:rsidRPr="00691856" w:rsidRDefault="00FB4964" w:rsidP="00FB4964">
            <w:pPr>
              <w:jc w:val="center"/>
              <w:rPr>
                <w:rFonts w:ascii="Arial" w:hAnsi="Arial" w:cs="Arial"/>
                <w:sz w:val="20"/>
                <w:szCs w:val="20"/>
              </w:rPr>
            </w:pPr>
          </w:p>
        </w:tc>
      </w:tr>
      <w:tr w:rsidR="00FB4964" w:rsidRPr="00691856" w14:paraId="07FC12CD" w14:textId="514A2671" w:rsidTr="00AF25B4">
        <w:trPr>
          <w:trHeight w:val="240"/>
        </w:trPr>
        <w:tc>
          <w:tcPr>
            <w:tcW w:w="2295" w:type="dxa"/>
            <w:noWrap/>
            <w:hideMark/>
          </w:tcPr>
          <w:p w14:paraId="2E4F28F0"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2DE2458C"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0</w:t>
            </w:r>
          </w:p>
        </w:tc>
        <w:tc>
          <w:tcPr>
            <w:tcW w:w="1843" w:type="dxa"/>
            <w:noWrap/>
            <w:hideMark/>
          </w:tcPr>
          <w:p w14:paraId="5C92D4D7"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0</w:t>
            </w:r>
          </w:p>
        </w:tc>
        <w:tc>
          <w:tcPr>
            <w:tcW w:w="1417" w:type="dxa"/>
          </w:tcPr>
          <w:p w14:paraId="24B1A5A7" w14:textId="03952AD1" w:rsidR="00FB4964" w:rsidRPr="00691856" w:rsidRDefault="00104296"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62D621A4" w14:textId="632D05FF" w:rsidTr="00AF25B4">
        <w:trPr>
          <w:trHeight w:val="240"/>
        </w:trPr>
        <w:tc>
          <w:tcPr>
            <w:tcW w:w="2295" w:type="dxa"/>
            <w:noWrap/>
            <w:hideMark/>
          </w:tcPr>
          <w:p w14:paraId="6C69FC04"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38F61279"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4.62</w:t>
            </w:r>
          </w:p>
        </w:tc>
        <w:tc>
          <w:tcPr>
            <w:tcW w:w="1843" w:type="dxa"/>
            <w:noWrap/>
            <w:hideMark/>
          </w:tcPr>
          <w:p w14:paraId="532F90E2"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16</w:t>
            </w:r>
          </w:p>
        </w:tc>
        <w:tc>
          <w:tcPr>
            <w:tcW w:w="1417" w:type="dxa"/>
          </w:tcPr>
          <w:p w14:paraId="514BF688" w14:textId="12DAF7D7" w:rsidR="00FB4964" w:rsidRPr="00691856" w:rsidRDefault="00723016" w:rsidP="00FB4964">
            <w:pPr>
              <w:jc w:val="center"/>
              <w:rPr>
                <w:rFonts w:ascii="Arial" w:hAnsi="Arial" w:cs="Arial"/>
                <w:sz w:val="20"/>
                <w:szCs w:val="20"/>
              </w:rPr>
            </w:pPr>
            <w:r w:rsidRPr="00691856">
              <w:rPr>
                <w:rFonts w:ascii="Arial" w:hAnsi="Arial" w:cs="Arial"/>
                <w:sz w:val="20"/>
                <w:szCs w:val="20"/>
              </w:rPr>
              <w:t>0.3077</w:t>
            </w:r>
          </w:p>
        </w:tc>
      </w:tr>
      <w:tr w:rsidR="00FB4964" w:rsidRPr="00691856" w14:paraId="5E635104" w14:textId="6321FBF5" w:rsidTr="00AF25B4">
        <w:trPr>
          <w:trHeight w:val="240"/>
        </w:trPr>
        <w:tc>
          <w:tcPr>
            <w:tcW w:w="2295" w:type="dxa"/>
            <w:noWrap/>
            <w:hideMark/>
          </w:tcPr>
          <w:p w14:paraId="4BD56DDD"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t>Lachnospiraceae</w:t>
            </w:r>
          </w:p>
        </w:tc>
        <w:tc>
          <w:tcPr>
            <w:tcW w:w="1953" w:type="dxa"/>
            <w:noWrap/>
            <w:hideMark/>
          </w:tcPr>
          <w:p w14:paraId="55E49698" w14:textId="77777777" w:rsidR="00FB4964" w:rsidRPr="00691856" w:rsidRDefault="00FB4964" w:rsidP="00AF25B4">
            <w:pPr>
              <w:jc w:val="center"/>
              <w:rPr>
                <w:rFonts w:ascii="Arial" w:hAnsi="Arial" w:cs="Arial"/>
                <w:sz w:val="20"/>
                <w:szCs w:val="20"/>
              </w:rPr>
            </w:pPr>
          </w:p>
        </w:tc>
        <w:tc>
          <w:tcPr>
            <w:tcW w:w="1843" w:type="dxa"/>
            <w:noWrap/>
            <w:hideMark/>
          </w:tcPr>
          <w:p w14:paraId="3D7220DB" w14:textId="77777777" w:rsidR="00FB4964" w:rsidRPr="00691856" w:rsidRDefault="00FB4964" w:rsidP="00AF25B4">
            <w:pPr>
              <w:jc w:val="center"/>
              <w:rPr>
                <w:rFonts w:ascii="Arial" w:hAnsi="Arial" w:cs="Arial"/>
                <w:sz w:val="20"/>
                <w:szCs w:val="20"/>
              </w:rPr>
            </w:pPr>
          </w:p>
        </w:tc>
        <w:tc>
          <w:tcPr>
            <w:tcW w:w="1417" w:type="dxa"/>
          </w:tcPr>
          <w:p w14:paraId="29CBDFFD" w14:textId="77777777" w:rsidR="00FB4964" w:rsidRPr="00691856" w:rsidRDefault="00FB4964" w:rsidP="00FB4964">
            <w:pPr>
              <w:jc w:val="center"/>
              <w:rPr>
                <w:rFonts w:ascii="Arial" w:hAnsi="Arial" w:cs="Arial"/>
                <w:sz w:val="20"/>
                <w:szCs w:val="20"/>
              </w:rPr>
            </w:pPr>
          </w:p>
        </w:tc>
      </w:tr>
      <w:tr w:rsidR="00FB4964" w:rsidRPr="00691856" w14:paraId="4399FFA5" w14:textId="1AF321CF" w:rsidTr="00AF25B4">
        <w:trPr>
          <w:trHeight w:val="240"/>
        </w:trPr>
        <w:tc>
          <w:tcPr>
            <w:tcW w:w="2295" w:type="dxa"/>
            <w:noWrap/>
            <w:hideMark/>
          </w:tcPr>
          <w:p w14:paraId="2327F007"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4E3013C2"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38</w:t>
            </w:r>
          </w:p>
        </w:tc>
        <w:tc>
          <w:tcPr>
            <w:tcW w:w="1843" w:type="dxa"/>
            <w:noWrap/>
            <w:hideMark/>
          </w:tcPr>
          <w:p w14:paraId="2572E3CD"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2.76</w:t>
            </w:r>
          </w:p>
        </w:tc>
        <w:tc>
          <w:tcPr>
            <w:tcW w:w="1417" w:type="dxa"/>
          </w:tcPr>
          <w:p w14:paraId="7C64BF56" w14:textId="58DF2206" w:rsidR="00FB4964" w:rsidRPr="00691856" w:rsidRDefault="00104296"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45C89269" w14:textId="75223A01" w:rsidTr="00AF25B4">
        <w:trPr>
          <w:trHeight w:val="240"/>
        </w:trPr>
        <w:tc>
          <w:tcPr>
            <w:tcW w:w="2295" w:type="dxa"/>
            <w:noWrap/>
            <w:hideMark/>
          </w:tcPr>
          <w:p w14:paraId="05F1446C"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13DA90CB"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82</w:t>
            </w:r>
          </w:p>
        </w:tc>
        <w:tc>
          <w:tcPr>
            <w:tcW w:w="1843" w:type="dxa"/>
            <w:noWrap/>
            <w:hideMark/>
          </w:tcPr>
          <w:p w14:paraId="42F18002"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19</w:t>
            </w:r>
          </w:p>
        </w:tc>
        <w:tc>
          <w:tcPr>
            <w:tcW w:w="1417" w:type="dxa"/>
          </w:tcPr>
          <w:p w14:paraId="3D182C6D" w14:textId="33BA4FE7" w:rsidR="00FB4964" w:rsidRPr="00691856" w:rsidRDefault="00723016" w:rsidP="00FB4964">
            <w:pPr>
              <w:jc w:val="center"/>
              <w:rPr>
                <w:rFonts w:ascii="Arial" w:hAnsi="Arial" w:cs="Arial"/>
                <w:sz w:val="20"/>
                <w:szCs w:val="20"/>
              </w:rPr>
            </w:pPr>
            <w:r w:rsidRPr="00691856">
              <w:rPr>
                <w:rFonts w:ascii="Arial" w:hAnsi="Arial" w:cs="Arial"/>
                <w:sz w:val="20"/>
                <w:szCs w:val="20"/>
              </w:rPr>
              <w:t>0.2078</w:t>
            </w:r>
          </w:p>
        </w:tc>
      </w:tr>
      <w:tr w:rsidR="00FB4964" w:rsidRPr="00691856" w14:paraId="0FC653E5" w14:textId="3756477A" w:rsidTr="00AF25B4">
        <w:trPr>
          <w:trHeight w:val="240"/>
        </w:trPr>
        <w:tc>
          <w:tcPr>
            <w:tcW w:w="2295" w:type="dxa"/>
            <w:noWrap/>
            <w:hideMark/>
          </w:tcPr>
          <w:p w14:paraId="3AA59D23"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t>Lactobacillaceae</w:t>
            </w:r>
          </w:p>
        </w:tc>
        <w:tc>
          <w:tcPr>
            <w:tcW w:w="1953" w:type="dxa"/>
            <w:noWrap/>
            <w:hideMark/>
          </w:tcPr>
          <w:p w14:paraId="7E8A1D21" w14:textId="77777777" w:rsidR="00FB4964" w:rsidRPr="00691856" w:rsidRDefault="00FB4964" w:rsidP="00AF25B4">
            <w:pPr>
              <w:jc w:val="center"/>
              <w:rPr>
                <w:rFonts w:ascii="Arial" w:hAnsi="Arial" w:cs="Arial"/>
                <w:sz w:val="20"/>
                <w:szCs w:val="20"/>
              </w:rPr>
            </w:pPr>
          </w:p>
        </w:tc>
        <w:tc>
          <w:tcPr>
            <w:tcW w:w="1843" w:type="dxa"/>
            <w:noWrap/>
            <w:hideMark/>
          </w:tcPr>
          <w:p w14:paraId="138C7DE4" w14:textId="77777777" w:rsidR="00FB4964" w:rsidRPr="00691856" w:rsidRDefault="00FB4964" w:rsidP="00AF25B4">
            <w:pPr>
              <w:jc w:val="center"/>
              <w:rPr>
                <w:rFonts w:ascii="Arial" w:hAnsi="Arial" w:cs="Arial"/>
                <w:sz w:val="20"/>
                <w:szCs w:val="20"/>
              </w:rPr>
            </w:pPr>
          </w:p>
        </w:tc>
        <w:tc>
          <w:tcPr>
            <w:tcW w:w="1417" w:type="dxa"/>
          </w:tcPr>
          <w:p w14:paraId="0400DA95" w14:textId="77777777" w:rsidR="00FB4964" w:rsidRPr="00691856" w:rsidRDefault="00FB4964" w:rsidP="00FB4964">
            <w:pPr>
              <w:jc w:val="center"/>
              <w:rPr>
                <w:rFonts w:ascii="Arial" w:hAnsi="Arial" w:cs="Arial"/>
                <w:sz w:val="20"/>
                <w:szCs w:val="20"/>
              </w:rPr>
            </w:pPr>
          </w:p>
        </w:tc>
      </w:tr>
      <w:tr w:rsidR="00FB4964" w:rsidRPr="00691856" w14:paraId="02323D5F" w14:textId="5657331D" w:rsidTr="00AF25B4">
        <w:trPr>
          <w:trHeight w:val="240"/>
        </w:trPr>
        <w:tc>
          <w:tcPr>
            <w:tcW w:w="2295" w:type="dxa"/>
            <w:noWrap/>
            <w:hideMark/>
          </w:tcPr>
          <w:p w14:paraId="468D3748"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328E9CC0"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08</w:t>
            </w:r>
          </w:p>
        </w:tc>
        <w:tc>
          <w:tcPr>
            <w:tcW w:w="1843" w:type="dxa"/>
            <w:noWrap/>
            <w:hideMark/>
          </w:tcPr>
          <w:p w14:paraId="24203231"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5.12</w:t>
            </w:r>
          </w:p>
        </w:tc>
        <w:tc>
          <w:tcPr>
            <w:tcW w:w="1417" w:type="dxa"/>
          </w:tcPr>
          <w:p w14:paraId="6A50C8A8" w14:textId="0008EA9B" w:rsidR="00FB4964" w:rsidRPr="00691856" w:rsidRDefault="00104296"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626EB2CF" w14:textId="6583C3D6" w:rsidTr="00AF25B4">
        <w:trPr>
          <w:trHeight w:val="240"/>
        </w:trPr>
        <w:tc>
          <w:tcPr>
            <w:tcW w:w="2295" w:type="dxa"/>
            <w:noWrap/>
            <w:hideMark/>
          </w:tcPr>
          <w:p w14:paraId="5C69287F"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494378D0"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90</w:t>
            </w:r>
          </w:p>
        </w:tc>
        <w:tc>
          <w:tcPr>
            <w:tcW w:w="1843" w:type="dxa"/>
            <w:noWrap/>
            <w:hideMark/>
          </w:tcPr>
          <w:p w14:paraId="3C7EAAE4"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18</w:t>
            </w:r>
          </w:p>
        </w:tc>
        <w:tc>
          <w:tcPr>
            <w:tcW w:w="1417" w:type="dxa"/>
          </w:tcPr>
          <w:p w14:paraId="0AFCE55A" w14:textId="5E152635" w:rsidR="00FB4964" w:rsidRPr="00691856" w:rsidRDefault="003A67F8" w:rsidP="00FB4964">
            <w:pPr>
              <w:jc w:val="center"/>
              <w:rPr>
                <w:rFonts w:ascii="Arial" w:hAnsi="Arial" w:cs="Arial"/>
                <w:sz w:val="20"/>
                <w:szCs w:val="20"/>
              </w:rPr>
            </w:pPr>
            <w:r w:rsidRPr="00691856">
              <w:rPr>
                <w:rFonts w:ascii="Arial" w:hAnsi="Arial" w:cs="Arial"/>
                <w:sz w:val="20"/>
                <w:szCs w:val="20"/>
              </w:rPr>
              <w:t>0.7763</w:t>
            </w:r>
          </w:p>
        </w:tc>
      </w:tr>
      <w:tr w:rsidR="00FB4964" w:rsidRPr="00691856" w14:paraId="65145C84" w14:textId="5C41CE98" w:rsidTr="00AF25B4">
        <w:trPr>
          <w:trHeight w:val="240"/>
        </w:trPr>
        <w:tc>
          <w:tcPr>
            <w:tcW w:w="2295" w:type="dxa"/>
            <w:noWrap/>
            <w:hideMark/>
          </w:tcPr>
          <w:p w14:paraId="4BCEA210"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t>Oscillospiraceae</w:t>
            </w:r>
          </w:p>
        </w:tc>
        <w:tc>
          <w:tcPr>
            <w:tcW w:w="1953" w:type="dxa"/>
            <w:noWrap/>
            <w:hideMark/>
          </w:tcPr>
          <w:p w14:paraId="512C2B1C" w14:textId="77777777" w:rsidR="00FB4964" w:rsidRPr="00691856" w:rsidRDefault="00FB4964" w:rsidP="00AF25B4">
            <w:pPr>
              <w:jc w:val="center"/>
              <w:rPr>
                <w:rFonts w:ascii="Arial" w:hAnsi="Arial" w:cs="Arial"/>
                <w:sz w:val="20"/>
                <w:szCs w:val="20"/>
              </w:rPr>
            </w:pPr>
          </w:p>
        </w:tc>
        <w:tc>
          <w:tcPr>
            <w:tcW w:w="1843" w:type="dxa"/>
            <w:noWrap/>
            <w:hideMark/>
          </w:tcPr>
          <w:p w14:paraId="267EAF35" w14:textId="77777777" w:rsidR="00FB4964" w:rsidRPr="00691856" w:rsidRDefault="00FB4964" w:rsidP="00AF25B4">
            <w:pPr>
              <w:jc w:val="center"/>
              <w:rPr>
                <w:rFonts w:ascii="Arial" w:hAnsi="Arial" w:cs="Arial"/>
                <w:sz w:val="20"/>
                <w:szCs w:val="20"/>
              </w:rPr>
            </w:pPr>
          </w:p>
        </w:tc>
        <w:tc>
          <w:tcPr>
            <w:tcW w:w="1417" w:type="dxa"/>
          </w:tcPr>
          <w:p w14:paraId="639F788E" w14:textId="77777777" w:rsidR="00FB4964" w:rsidRPr="00691856" w:rsidRDefault="00FB4964" w:rsidP="00FB4964">
            <w:pPr>
              <w:jc w:val="center"/>
              <w:rPr>
                <w:rFonts w:ascii="Arial" w:hAnsi="Arial" w:cs="Arial"/>
                <w:sz w:val="20"/>
                <w:szCs w:val="20"/>
              </w:rPr>
            </w:pPr>
          </w:p>
        </w:tc>
      </w:tr>
      <w:tr w:rsidR="00FB4964" w:rsidRPr="00691856" w14:paraId="5B9F1D8B" w14:textId="74A18B05" w:rsidTr="00AF25B4">
        <w:trPr>
          <w:trHeight w:val="240"/>
        </w:trPr>
        <w:tc>
          <w:tcPr>
            <w:tcW w:w="2295" w:type="dxa"/>
            <w:noWrap/>
            <w:hideMark/>
          </w:tcPr>
          <w:p w14:paraId="592E331B"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5C6B7603"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85</w:t>
            </w:r>
          </w:p>
        </w:tc>
        <w:tc>
          <w:tcPr>
            <w:tcW w:w="1843" w:type="dxa"/>
            <w:noWrap/>
            <w:hideMark/>
          </w:tcPr>
          <w:p w14:paraId="219B3DD0"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2.05</w:t>
            </w:r>
          </w:p>
        </w:tc>
        <w:tc>
          <w:tcPr>
            <w:tcW w:w="1417" w:type="dxa"/>
          </w:tcPr>
          <w:p w14:paraId="745F3E31" w14:textId="53CEADDB" w:rsidR="00FB4964" w:rsidRPr="00691856" w:rsidRDefault="00104296"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4DF76EC3" w14:textId="0E1FCC57" w:rsidTr="00AF25B4">
        <w:trPr>
          <w:trHeight w:val="240"/>
        </w:trPr>
        <w:tc>
          <w:tcPr>
            <w:tcW w:w="2295" w:type="dxa"/>
            <w:noWrap/>
            <w:hideMark/>
          </w:tcPr>
          <w:p w14:paraId="023D3431"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0107F55A"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72</w:t>
            </w:r>
          </w:p>
        </w:tc>
        <w:tc>
          <w:tcPr>
            <w:tcW w:w="1843" w:type="dxa"/>
            <w:noWrap/>
            <w:hideMark/>
          </w:tcPr>
          <w:p w14:paraId="295C1DFE"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52</w:t>
            </w:r>
          </w:p>
        </w:tc>
        <w:tc>
          <w:tcPr>
            <w:tcW w:w="1417" w:type="dxa"/>
          </w:tcPr>
          <w:p w14:paraId="74EEED9C" w14:textId="3B00619E" w:rsidR="00FB4964" w:rsidRPr="00691856" w:rsidRDefault="003A67F8" w:rsidP="00FB4964">
            <w:pPr>
              <w:jc w:val="center"/>
              <w:rPr>
                <w:rFonts w:ascii="Arial" w:hAnsi="Arial" w:cs="Arial"/>
                <w:sz w:val="20"/>
                <w:szCs w:val="20"/>
              </w:rPr>
            </w:pPr>
            <w:r w:rsidRPr="00691856">
              <w:rPr>
                <w:rFonts w:ascii="Arial" w:hAnsi="Arial" w:cs="Arial"/>
                <w:sz w:val="20"/>
                <w:szCs w:val="20"/>
              </w:rPr>
              <w:t>0.8954</w:t>
            </w:r>
          </w:p>
        </w:tc>
      </w:tr>
      <w:tr w:rsidR="00FB4964" w:rsidRPr="00691856" w14:paraId="0F74F043" w14:textId="286CB892" w:rsidTr="00AF25B4">
        <w:trPr>
          <w:trHeight w:val="240"/>
        </w:trPr>
        <w:tc>
          <w:tcPr>
            <w:tcW w:w="4248" w:type="dxa"/>
            <w:gridSpan w:val="2"/>
            <w:noWrap/>
            <w:hideMark/>
          </w:tcPr>
          <w:p w14:paraId="2860FF34" w14:textId="4F0D4A8D" w:rsidR="00FB4964" w:rsidRPr="00691856" w:rsidRDefault="00FB4964" w:rsidP="00FB4964">
            <w:pPr>
              <w:rPr>
                <w:rFonts w:ascii="Arial" w:hAnsi="Arial" w:cs="Arial"/>
                <w:b/>
                <w:bCs/>
                <w:sz w:val="20"/>
                <w:szCs w:val="20"/>
              </w:rPr>
            </w:pPr>
            <w:r w:rsidRPr="00691856">
              <w:rPr>
                <w:rFonts w:ascii="Arial" w:hAnsi="Arial" w:cs="Arial"/>
                <w:b/>
                <w:bCs/>
                <w:sz w:val="20"/>
                <w:szCs w:val="20"/>
              </w:rPr>
              <w:t>Peptostreptococcaceae</w:t>
            </w:r>
          </w:p>
        </w:tc>
        <w:tc>
          <w:tcPr>
            <w:tcW w:w="1843" w:type="dxa"/>
            <w:noWrap/>
            <w:hideMark/>
          </w:tcPr>
          <w:p w14:paraId="2C2B2D48" w14:textId="77777777" w:rsidR="00FB4964" w:rsidRPr="00691856" w:rsidRDefault="00FB4964" w:rsidP="00AF25B4">
            <w:pPr>
              <w:jc w:val="center"/>
              <w:rPr>
                <w:rFonts w:ascii="Arial" w:hAnsi="Arial" w:cs="Arial"/>
                <w:sz w:val="20"/>
                <w:szCs w:val="20"/>
              </w:rPr>
            </w:pPr>
          </w:p>
        </w:tc>
        <w:tc>
          <w:tcPr>
            <w:tcW w:w="1417" w:type="dxa"/>
          </w:tcPr>
          <w:p w14:paraId="6DF17EF2" w14:textId="77777777" w:rsidR="00FB4964" w:rsidRPr="00691856" w:rsidRDefault="00FB4964" w:rsidP="00FB4964">
            <w:pPr>
              <w:jc w:val="center"/>
              <w:rPr>
                <w:rFonts w:ascii="Arial" w:hAnsi="Arial" w:cs="Arial"/>
                <w:sz w:val="20"/>
                <w:szCs w:val="20"/>
              </w:rPr>
            </w:pPr>
          </w:p>
        </w:tc>
      </w:tr>
      <w:tr w:rsidR="00FB4964" w:rsidRPr="00691856" w14:paraId="71326F26" w14:textId="64CC8C0F" w:rsidTr="00AF25B4">
        <w:trPr>
          <w:trHeight w:val="240"/>
        </w:trPr>
        <w:tc>
          <w:tcPr>
            <w:tcW w:w="2295" w:type="dxa"/>
            <w:noWrap/>
            <w:hideMark/>
          </w:tcPr>
          <w:p w14:paraId="1431EA4C"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59F622AD"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2.13</w:t>
            </w:r>
          </w:p>
        </w:tc>
        <w:tc>
          <w:tcPr>
            <w:tcW w:w="1843" w:type="dxa"/>
            <w:noWrap/>
            <w:hideMark/>
          </w:tcPr>
          <w:p w14:paraId="529D221C"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6.87</w:t>
            </w:r>
          </w:p>
        </w:tc>
        <w:tc>
          <w:tcPr>
            <w:tcW w:w="1417" w:type="dxa"/>
          </w:tcPr>
          <w:p w14:paraId="1625F73D" w14:textId="362CA7BE" w:rsidR="00FB4964" w:rsidRPr="00691856" w:rsidRDefault="00104296"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040B6F2B" w14:textId="664AFB51" w:rsidTr="00AF25B4">
        <w:trPr>
          <w:trHeight w:val="240"/>
        </w:trPr>
        <w:tc>
          <w:tcPr>
            <w:tcW w:w="2295" w:type="dxa"/>
            <w:noWrap/>
            <w:hideMark/>
          </w:tcPr>
          <w:p w14:paraId="36DF02FC"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248252E4"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12</w:t>
            </w:r>
          </w:p>
        </w:tc>
        <w:tc>
          <w:tcPr>
            <w:tcW w:w="1843" w:type="dxa"/>
            <w:noWrap/>
            <w:hideMark/>
          </w:tcPr>
          <w:p w14:paraId="36B2CA66"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69</w:t>
            </w:r>
          </w:p>
        </w:tc>
        <w:tc>
          <w:tcPr>
            <w:tcW w:w="1417" w:type="dxa"/>
          </w:tcPr>
          <w:p w14:paraId="659835B4" w14:textId="5817233D" w:rsidR="00FB4964" w:rsidRPr="00691856" w:rsidRDefault="000D336A" w:rsidP="00FB4964">
            <w:pPr>
              <w:jc w:val="center"/>
              <w:rPr>
                <w:rFonts w:ascii="Arial" w:hAnsi="Arial" w:cs="Arial"/>
                <w:sz w:val="20"/>
                <w:szCs w:val="20"/>
              </w:rPr>
            </w:pPr>
            <w:r w:rsidRPr="00691856">
              <w:rPr>
                <w:rFonts w:ascii="Arial" w:hAnsi="Arial" w:cs="Arial"/>
                <w:sz w:val="20"/>
                <w:szCs w:val="20"/>
              </w:rPr>
              <w:t>0.6570</w:t>
            </w:r>
          </w:p>
        </w:tc>
      </w:tr>
      <w:tr w:rsidR="00FB4964" w:rsidRPr="00691856" w14:paraId="151FF7A6" w14:textId="0056B27B" w:rsidTr="00AF25B4">
        <w:trPr>
          <w:trHeight w:val="240"/>
        </w:trPr>
        <w:tc>
          <w:tcPr>
            <w:tcW w:w="2295" w:type="dxa"/>
            <w:noWrap/>
            <w:hideMark/>
          </w:tcPr>
          <w:p w14:paraId="45B47C5E"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t>Rikenellaceae</w:t>
            </w:r>
          </w:p>
        </w:tc>
        <w:tc>
          <w:tcPr>
            <w:tcW w:w="1953" w:type="dxa"/>
            <w:noWrap/>
            <w:hideMark/>
          </w:tcPr>
          <w:p w14:paraId="38140162" w14:textId="77777777" w:rsidR="00FB4964" w:rsidRPr="00691856" w:rsidRDefault="00FB4964" w:rsidP="00AF25B4">
            <w:pPr>
              <w:jc w:val="center"/>
              <w:rPr>
                <w:rFonts w:ascii="Arial" w:hAnsi="Arial" w:cs="Arial"/>
                <w:sz w:val="20"/>
                <w:szCs w:val="20"/>
              </w:rPr>
            </w:pPr>
          </w:p>
        </w:tc>
        <w:tc>
          <w:tcPr>
            <w:tcW w:w="1843" w:type="dxa"/>
            <w:noWrap/>
            <w:hideMark/>
          </w:tcPr>
          <w:p w14:paraId="7285E145" w14:textId="77777777" w:rsidR="00FB4964" w:rsidRPr="00691856" w:rsidRDefault="00FB4964" w:rsidP="00AF25B4">
            <w:pPr>
              <w:jc w:val="center"/>
              <w:rPr>
                <w:rFonts w:ascii="Arial" w:hAnsi="Arial" w:cs="Arial"/>
                <w:sz w:val="20"/>
                <w:szCs w:val="20"/>
              </w:rPr>
            </w:pPr>
          </w:p>
        </w:tc>
        <w:tc>
          <w:tcPr>
            <w:tcW w:w="1417" w:type="dxa"/>
          </w:tcPr>
          <w:p w14:paraId="1909CEB6" w14:textId="77777777" w:rsidR="00FB4964" w:rsidRPr="00691856" w:rsidRDefault="00FB4964" w:rsidP="00FB4964">
            <w:pPr>
              <w:jc w:val="center"/>
              <w:rPr>
                <w:rFonts w:ascii="Arial" w:hAnsi="Arial" w:cs="Arial"/>
                <w:sz w:val="20"/>
                <w:szCs w:val="20"/>
              </w:rPr>
            </w:pPr>
          </w:p>
        </w:tc>
      </w:tr>
      <w:tr w:rsidR="00FB4964" w:rsidRPr="00691856" w14:paraId="0A178F48" w14:textId="1EF31685" w:rsidTr="00AF25B4">
        <w:trPr>
          <w:trHeight w:val="240"/>
        </w:trPr>
        <w:tc>
          <w:tcPr>
            <w:tcW w:w="2295" w:type="dxa"/>
            <w:noWrap/>
            <w:hideMark/>
          </w:tcPr>
          <w:p w14:paraId="066C5E38"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066745B1"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0</w:t>
            </w:r>
          </w:p>
        </w:tc>
        <w:tc>
          <w:tcPr>
            <w:tcW w:w="1843" w:type="dxa"/>
            <w:noWrap/>
            <w:hideMark/>
          </w:tcPr>
          <w:p w14:paraId="42E94562"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0</w:t>
            </w:r>
          </w:p>
        </w:tc>
        <w:tc>
          <w:tcPr>
            <w:tcW w:w="1417" w:type="dxa"/>
          </w:tcPr>
          <w:p w14:paraId="6EB39E4B" w14:textId="159D600C" w:rsidR="00FB4964" w:rsidRPr="00691856" w:rsidRDefault="00104296"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1FBF820C" w14:textId="4AE66E53" w:rsidTr="00AF25B4">
        <w:trPr>
          <w:trHeight w:val="240"/>
        </w:trPr>
        <w:tc>
          <w:tcPr>
            <w:tcW w:w="2295" w:type="dxa"/>
            <w:noWrap/>
            <w:hideMark/>
          </w:tcPr>
          <w:p w14:paraId="44E065FE"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6FB59AE3"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64</w:t>
            </w:r>
          </w:p>
        </w:tc>
        <w:tc>
          <w:tcPr>
            <w:tcW w:w="1843" w:type="dxa"/>
            <w:noWrap/>
            <w:hideMark/>
          </w:tcPr>
          <w:p w14:paraId="2503D999"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0</w:t>
            </w:r>
          </w:p>
        </w:tc>
        <w:tc>
          <w:tcPr>
            <w:tcW w:w="1417" w:type="dxa"/>
          </w:tcPr>
          <w:p w14:paraId="052350C7" w14:textId="7D9A07EC" w:rsidR="00FB4964" w:rsidRPr="00691856" w:rsidRDefault="000D336A" w:rsidP="00FB4964">
            <w:pPr>
              <w:jc w:val="center"/>
              <w:rPr>
                <w:rFonts w:ascii="Arial" w:hAnsi="Arial" w:cs="Arial"/>
                <w:sz w:val="20"/>
                <w:szCs w:val="20"/>
              </w:rPr>
            </w:pPr>
            <w:r w:rsidRPr="00691856">
              <w:rPr>
                <w:rFonts w:ascii="Arial" w:hAnsi="Arial" w:cs="Arial"/>
                <w:sz w:val="20"/>
                <w:szCs w:val="20"/>
              </w:rPr>
              <w:t>0.4315</w:t>
            </w:r>
          </w:p>
        </w:tc>
      </w:tr>
      <w:tr w:rsidR="00FB4964" w:rsidRPr="00691856" w14:paraId="6A0A54FB" w14:textId="02FC18FC" w:rsidTr="00AF25B4">
        <w:trPr>
          <w:trHeight w:val="240"/>
        </w:trPr>
        <w:tc>
          <w:tcPr>
            <w:tcW w:w="2295" w:type="dxa"/>
            <w:noWrap/>
            <w:hideMark/>
          </w:tcPr>
          <w:p w14:paraId="10ECDA6F"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t>Streptococcaceae</w:t>
            </w:r>
          </w:p>
        </w:tc>
        <w:tc>
          <w:tcPr>
            <w:tcW w:w="1953" w:type="dxa"/>
            <w:noWrap/>
            <w:hideMark/>
          </w:tcPr>
          <w:p w14:paraId="69848028" w14:textId="77777777" w:rsidR="00FB4964" w:rsidRPr="00691856" w:rsidRDefault="00FB4964" w:rsidP="00AF25B4">
            <w:pPr>
              <w:jc w:val="center"/>
              <w:rPr>
                <w:rFonts w:ascii="Arial" w:hAnsi="Arial" w:cs="Arial"/>
                <w:sz w:val="20"/>
                <w:szCs w:val="20"/>
              </w:rPr>
            </w:pPr>
          </w:p>
        </w:tc>
        <w:tc>
          <w:tcPr>
            <w:tcW w:w="1843" w:type="dxa"/>
            <w:noWrap/>
            <w:hideMark/>
          </w:tcPr>
          <w:p w14:paraId="1B356257" w14:textId="77777777" w:rsidR="00FB4964" w:rsidRPr="00691856" w:rsidRDefault="00FB4964" w:rsidP="00AF25B4">
            <w:pPr>
              <w:jc w:val="center"/>
              <w:rPr>
                <w:rFonts w:ascii="Arial" w:hAnsi="Arial" w:cs="Arial"/>
                <w:sz w:val="20"/>
                <w:szCs w:val="20"/>
              </w:rPr>
            </w:pPr>
          </w:p>
        </w:tc>
        <w:tc>
          <w:tcPr>
            <w:tcW w:w="1417" w:type="dxa"/>
          </w:tcPr>
          <w:p w14:paraId="1C5731B9" w14:textId="77777777" w:rsidR="00FB4964" w:rsidRPr="00691856" w:rsidRDefault="00FB4964" w:rsidP="00FB4964">
            <w:pPr>
              <w:jc w:val="center"/>
              <w:rPr>
                <w:rFonts w:ascii="Arial" w:hAnsi="Arial" w:cs="Arial"/>
                <w:sz w:val="20"/>
                <w:szCs w:val="20"/>
              </w:rPr>
            </w:pPr>
          </w:p>
        </w:tc>
      </w:tr>
      <w:tr w:rsidR="00FB4964" w:rsidRPr="00691856" w14:paraId="07574B84" w14:textId="04BD9651" w:rsidTr="00AF25B4">
        <w:trPr>
          <w:trHeight w:val="240"/>
        </w:trPr>
        <w:tc>
          <w:tcPr>
            <w:tcW w:w="2295" w:type="dxa"/>
            <w:noWrap/>
            <w:hideMark/>
          </w:tcPr>
          <w:p w14:paraId="296B15EC"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0C34D86D"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76</w:t>
            </w:r>
          </w:p>
        </w:tc>
        <w:tc>
          <w:tcPr>
            <w:tcW w:w="1843" w:type="dxa"/>
            <w:noWrap/>
            <w:hideMark/>
          </w:tcPr>
          <w:p w14:paraId="625F9155"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25</w:t>
            </w:r>
          </w:p>
        </w:tc>
        <w:tc>
          <w:tcPr>
            <w:tcW w:w="1417" w:type="dxa"/>
          </w:tcPr>
          <w:p w14:paraId="783C6250" w14:textId="46E23D5C" w:rsidR="00FB4964" w:rsidRPr="00691856" w:rsidRDefault="00292812" w:rsidP="00FB4964">
            <w:pPr>
              <w:jc w:val="center"/>
              <w:rPr>
                <w:rFonts w:ascii="Arial" w:hAnsi="Arial" w:cs="Arial"/>
                <w:sz w:val="20"/>
                <w:szCs w:val="20"/>
              </w:rPr>
            </w:pPr>
            <w:r w:rsidRPr="00691856">
              <w:rPr>
                <w:rFonts w:ascii="Arial" w:hAnsi="Arial" w:cs="Arial"/>
                <w:sz w:val="20"/>
                <w:szCs w:val="20"/>
              </w:rPr>
              <w:t>0.0814</w:t>
            </w:r>
          </w:p>
        </w:tc>
      </w:tr>
      <w:tr w:rsidR="00FB4964" w:rsidRPr="00691856" w14:paraId="7F291E4A" w14:textId="6E735046" w:rsidTr="00AF25B4">
        <w:trPr>
          <w:trHeight w:val="240"/>
        </w:trPr>
        <w:tc>
          <w:tcPr>
            <w:tcW w:w="2295" w:type="dxa"/>
            <w:noWrap/>
            <w:hideMark/>
          </w:tcPr>
          <w:p w14:paraId="3AF8AE11"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713A94F8"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58</w:t>
            </w:r>
          </w:p>
        </w:tc>
        <w:tc>
          <w:tcPr>
            <w:tcW w:w="1843" w:type="dxa"/>
            <w:noWrap/>
            <w:hideMark/>
          </w:tcPr>
          <w:p w14:paraId="6F71E347"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29</w:t>
            </w:r>
          </w:p>
        </w:tc>
        <w:tc>
          <w:tcPr>
            <w:tcW w:w="1417" w:type="dxa"/>
          </w:tcPr>
          <w:p w14:paraId="58DB913A" w14:textId="759171DE" w:rsidR="00FB4964" w:rsidRPr="00691856" w:rsidRDefault="00DD4B5D" w:rsidP="00FB4964">
            <w:pPr>
              <w:jc w:val="center"/>
              <w:rPr>
                <w:rFonts w:ascii="Arial" w:hAnsi="Arial" w:cs="Arial"/>
                <w:sz w:val="20"/>
                <w:szCs w:val="20"/>
              </w:rPr>
            </w:pPr>
            <w:r w:rsidRPr="00691856">
              <w:rPr>
                <w:rFonts w:ascii="Arial" w:hAnsi="Arial" w:cs="Arial"/>
                <w:sz w:val="20"/>
                <w:szCs w:val="20"/>
              </w:rPr>
              <w:t>0.6570</w:t>
            </w:r>
          </w:p>
        </w:tc>
      </w:tr>
      <w:tr w:rsidR="00FB4964" w:rsidRPr="00691856" w14:paraId="5757B036" w14:textId="7A390389" w:rsidTr="00AF25B4">
        <w:trPr>
          <w:trHeight w:val="240"/>
        </w:trPr>
        <w:tc>
          <w:tcPr>
            <w:tcW w:w="2295" w:type="dxa"/>
            <w:noWrap/>
            <w:hideMark/>
          </w:tcPr>
          <w:p w14:paraId="677BF4B1"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t>Tannerellaceae</w:t>
            </w:r>
          </w:p>
        </w:tc>
        <w:tc>
          <w:tcPr>
            <w:tcW w:w="1953" w:type="dxa"/>
            <w:noWrap/>
            <w:hideMark/>
          </w:tcPr>
          <w:p w14:paraId="1967153A" w14:textId="77777777" w:rsidR="00FB4964" w:rsidRPr="00691856" w:rsidRDefault="00FB4964" w:rsidP="00AF25B4">
            <w:pPr>
              <w:jc w:val="center"/>
              <w:rPr>
                <w:rFonts w:ascii="Arial" w:hAnsi="Arial" w:cs="Arial"/>
                <w:b/>
                <w:bCs/>
                <w:sz w:val="20"/>
                <w:szCs w:val="20"/>
              </w:rPr>
            </w:pPr>
          </w:p>
        </w:tc>
        <w:tc>
          <w:tcPr>
            <w:tcW w:w="1843" w:type="dxa"/>
            <w:noWrap/>
            <w:hideMark/>
          </w:tcPr>
          <w:p w14:paraId="22A60D44" w14:textId="77777777" w:rsidR="00FB4964" w:rsidRPr="00691856" w:rsidRDefault="00FB4964" w:rsidP="00AF25B4">
            <w:pPr>
              <w:jc w:val="center"/>
              <w:rPr>
                <w:rFonts w:ascii="Arial" w:hAnsi="Arial" w:cs="Arial"/>
                <w:b/>
                <w:bCs/>
                <w:sz w:val="20"/>
                <w:szCs w:val="20"/>
              </w:rPr>
            </w:pPr>
          </w:p>
        </w:tc>
        <w:tc>
          <w:tcPr>
            <w:tcW w:w="1417" w:type="dxa"/>
          </w:tcPr>
          <w:p w14:paraId="78498F9C" w14:textId="77777777" w:rsidR="00FB4964" w:rsidRPr="00691856" w:rsidRDefault="00FB4964" w:rsidP="00FB4964">
            <w:pPr>
              <w:jc w:val="center"/>
              <w:rPr>
                <w:rFonts w:ascii="Arial" w:hAnsi="Arial" w:cs="Arial"/>
                <w:b/>
                <w:bCs/>
                <w:sz w:val="20"/>
                <w:szCs w:val="20"/>
              </w:rPr>
            </w:pPr>
          </w:p>
        </w:tc>
      </w:tr>
      <w:tr w:rsidR="00FB4964" w:rsidRPr="00691856" w14:paraId="4F6ED2FA" w14:textId="1F7E588D" w:rsidTr="00AF25B4">
        <w:trPr>
          <w:trHeight w:val="240"/>
        </w:trPr>
        <w:tc>
          <w:tcPr>
            <w:tcW w:w="2295" w:type="dxa"/>
            <w:noWrap/>
            <w:hideMark/>
          </w:tcPr>
          <w:p w14:paraId="5A0FDE88"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2DD8FC39"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0</w:t>
            </w:r>
          </w:p>
        </w:tc>
        <w:tc>
          <w:tcPr>
            <w:tcW w:w="1843" w:type="dxa"/>
            <w:noWrap/>
            <w:hideMark/>
          </w:tcPr>
          <w:p w14:paraId="7850D100"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3.19</w:t>
            </w:r>
          </w:p>
        </w:tc>
        <w:tc>
          <w:tcPr>
            <w:tcW w:w="1417" w:type="dxa"/>
          </w:tcPr>
          <w:p w14:paraId="4D17DAA2" w14:textId="29A08E6A" w:rsidR="00FB4964" w:rsidRPr="00691856" w:rsidRDefault="00292812" w:rsidP="00FB4964">
            <w:pPr>
              <w:jc w:val="center"/>
              <w:rPr>
                <w:rFonts w:ascii="Arial" w:hAnsi="Arial" w:cs="Arial"/>
                <w:sz w:val="20"/>
                <w:szCs w:val="20"/>
              </w:rPr>
            </w:pPr>
            <w:r w:rsidRPr="00691856">
              <w:rPr>
                <w:rFonts w:ascii="Arial" w:hAnsi="Arial" w:cs="Arial"/>
                <w:sz w:val="20"/>
                <w:szCs w:val="20"/>
              </w:rPr>
              <w:t>&lt; 0.0001</w:t>
            </w:r>
          </w:p>
        </w:tc>
      </w:tr>
      <w:tr w:rsidR="00FB4964" w:rsidRPr="00691856" w14:paraId="2F39BF35" w14:textId="708B58CF" w:rsidTr="00AF25B4">
        <w:trPr>
          <w:trHeight w:val="240"/>
        </w:trPr>
        <w:tc>
          <w:tcPr>
            <w:tcW w:w="2295" w:type="dxa"/>
            <w:noWrap/>
            <w:hideMark/>
          </w:tcPr>
          <w:p w14:paraId="69A0A2E6"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529648D7"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0</w:t>
            </w:r>
          </w:p>
        </w:tc>
        <w:tc>
          <w:tcPr>
            <w:tcW w:w="1843" w:type="dxa"/>
            <w:noWrap/>
            <w:hideMark/>
          </w:tcPr>
          <w:p w14:paraId="6A754089"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0</w:t>
            </w:r>
          </w:p>
        </w:tc>
        <w:tc>
          <w:tcPr>
            <w:tcW w:w="1417" w:type="dxa"/>
          </w:tcPr>
          <w:p w14:paraId="2CDAEC78" w14:textId="46469EBF" w:rsidR="00FB4964" w:rsidRPr="00691856" w:rsidRDefault="00DD4B5D" w:rsidP="00FB4964">
            <w:pPr>
              <w:jc w:val="center"/>
              <w:rPr>
                <w:rFonts w:ascii="Arial" w:hAnsi="Arial" w:cs="Arial"/>
                <w:sz w:val="20"/>
                <w:szCs w:val="20"/>
              </w:rPr>
            </w:pPr>
            <w:r w:rsidRPr="00691856">
              <w:rPr>
                <w:rFonts w:ascii="Arial" w:hAnsi="Arial" w:cs="Arial"/>
                <w:sz w:val="20"/>
                <w:szCs w:val="20"/>
              </w:rPr>
              <w:t>0.2078</w:t>
            </w:r>
          </w:p>
        </w:tc>
      </w:tr>
      <w:tr w:rsidR="00FB4964" w:rsidRPr="00691856" w14:paraId="3A1351D0" w14:textId="013942AE" w:rsidTr="00AF25B4">
        <w:trPr>
          <w:trHeight w:val="240"/>
        </w:trPr>
        <w:tc>
          <w:tcPr>
            <w:tcW w:w="2295" w:type="dxa"/>
            <w:noWrap/>
            <w:hideMark/>
          </w:tcPr>
          <w:p w14:paraId="55691C42" w14:textId="77777777" w:rsidR="00FB4964" w:rsidRPr="00691856" w:rsidRDefault="00FB4964" w:rsidP="00FB4964">
            <w:pPr>
              <w:rPr>
                <w:rFonts w:ascii="Arial" w:hAnsi="Arial" w:cs="Arial"/>
                <w:b/>
                <w:bCs/>
                <w:sz w:val="20"/>
                <w:szCs w:val="20"/>
              </w:rPr>
            </w:pPr>
            <w:r w:rsidRPr="00691856">
              <w:rPr>
                <w:rFonts w:ascii="Arial" w:hAnsi="Arial" w:cs="Arial"/>
                <w:b/>
                <w:bCs/>
                <w:sz w:val="20"/>
                <w:szCs w:val="20"/>
              </w:rPr>
              <w:lastRenderedPageBreak/>
              <w:t>Veillonellaceae</w:t>
            </w:r>
          </w:p>
        </w:tc>
        <w:tc>
          <w:tcPr>
            <w:tcW w:w="1953" w:type="dxa"/>
            <w:noWrap/>
            <w:hideMark/>
          </w:tcPr>
          <w:p w14:paraId="3C6DFF2C" w14:textId="77777777" w:rsidR="00FB4964" w:rsidRPr="00691856" w:rsidRDefault="00FB4964" w:rsidP="00AF25B4">
            <w:pPr>
              <w:jc w:val="center"/>
              <w:rPr>
                <w:rFonts w:ascii="Arial" w:hAnsi="Arial" w:cs="Arial"/>
                <w:b/>
                <w:bCs/>
                <w:sz w:val="20"/>
                <w:szCs w:val="20"/>
              </w:rPr>
            </w:pPr>
          </w:p>
        </w:tc>
        <w:tc>
          <w:tcPr>
            <w:tcW w:w="1843" w:type="dxa"/>
            <w:noWrap/>
            <w:hideMark/>
          </w:tcPr>
          <w:p w14:paraId="62E303BD" w14:textId="77777777" w:rsidR="00FB4964" w:rsidRPr="00691856" w:rsidRDefault="00FB4964" w:rsidP="00AF25B4">
            <w:pPr>
              <w:jc w:val="center"/>
              <w:rPr>
                <w:rFonts w:ascii="Arial" w:hAnsi="Arial" w:cs="Arial"/>
                <w:b/>
                <w:bCs/>
                <w:sz w:val="20"/>
                <w:szCs w:val="20"/>
              </w:rPr>
            </w:pPr>
          </w:p>
        </w:tc>
        <w:tc>
          <w:tcPr>
            <w:tcW w:w="1417" w:type="dxa"/>
          </w:tcPr>
          <w:p w14:paraId="0CBFCFAD" w14:textId="77777777" w:rsidR="00FB4964" w:rsidRPr="00691856" w:rsidRDefault="00FB4964" w:rsidP="00FB4964">
            <w:pPr>
              <w:jc w:val="center"/>
              <w:rPr>
                <w:rFonts w:ascii="Arial" w:hAnsi="Arial" w:cs="Arial"/>
                <w:b/>
                <w:bCs/>
                <w:sz w:val="20"/>
                <w:szCs w:val="20"/>
              </w:rPr>
            </w:pPr>
          </w:p>
        </w:tc>
      </w:tr>
      <w:tr w:rsidR="00FB4964" w:rsidRPr="00691856" w14:paraId="6C3799AC" w14:textId="0ADD63C8" w:rsidTr="00AF25B4">
        <w:trPr>
          <w:trHeight w:val="240"/>
        </w:trPr>
        <w:tc>
          <w:tcPr>
            <w:tcW w:w="2295" w:type="dxa"/>
            <w:noWrap/>
            <w:hideMark/>
          </w:tcPr>
          <w:p w14:paraId="12365E79" w14:textId="77777777" w:rsidR="00FB4964" w:rsidRPr="00691856" w:rsidRDefault="00FB4964" w:rsidP="00FB4964">
            <w:pPr>
              <w:rPr>
                <w:rFonts w:ascii="Arial" w:hAnsi="Arial" w:cs="Arial"/>
                <w:sz w:val="20"/>
                <w:szCs w:val="20"/>
              </w:rPr>
            </w:pPr>
            <w:r w:rsidRPr="00691856">
              <w:rPr>
                <w:rFonts w:ascii="Arial" w:hAnsi="Arial" w:cs="Arial"/>
                <w:sz w:val="20"/>
                <w:szCs w:val="20"/>
              </w:rPr>
              <w:t>EOT</w:t>
            </w:r>
          </w:p>
        </w:tc>
        <w:tc>
          <w:tcPr>
            <w:tcW w:w="1953" w:type="dxa"/>
            <w:noWrap/>
            <w:hideMark/>
          </w:tcPr>
          <w:p w14:paraId="4AD30D7D"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1.25</w:t>
            </w:r>
          </w:p>
        </w:tc>
        <w:tc>
          <w:tcPr>
            <w:tcW w:w="1843" w:type="dxa"/>
            <w:noWrap/>
            <w:hideMark/>
          </w:tcPr>
          <w:p w14:paraId="1DB963D5"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2.11</w:t>
            </w:r>
          </w:p>
        </w:tc>
        <w:tc>
          <w:tcPr>
            <w:tcW w:w="1417" w:type="dxa"/>
          </w:tcPr>
          <w:p w14:paraId="6A499E56" w14:textId="1C718C08" w:rsidR="00FB4964" w:rsidRPr="00691856" w:rsidRDefault="00292812" w:rsidP="00FB4964">
            <w:pPr>
              <w:jc w:val="center"/>
              <w:rPr>
                <w:rFonts w:ascii="Arial" w:hAnsi="Arial" w:cs="Arial"/>
                <w:sz w:val="20"/>
                <w:szCs w:val="20"/>
              </w:rPr>
            </w:pPr>
            <w:r w:rsidRPr="00691856">
              <w:rPr>
                <w:rFonts w:ascii="Arial" w:hAnsi="Arial" w:cs="Arial"/>
                <w:sz w:val="20"/>
                <w:szCs w:val="20"/>
              </w:rPr>
              <w:t>0.0717</w:t>
            </w:r>
          </w:p>
        </w:tc>
      </w:tr>
      <w:tr w:rsidR="00FB4964" w:rsidRPr="00691856" w14:paraId="48321533" w14:textId="2B01EE4A" w:rsidTr="00AF25B4">
        <w:trPr>
          <w:trHeight w:val="240"/>
        </w:trPr>
        <w:tc>
          <w:tcPr>
            <w:tcW w:w="2295" w:type="dxa"/>
            <w:noWrap/>
            <w:hideMark/>
          </w:tcPr>
          <w:p w14:paraId="2C0F5DA3" w14:textId="77777777" w:rsidR="00FB4964" w:rsidRPr="00691856" w:rsidRDefault="00FB4964" w:rsidP="00FB4964">
            <w:pPr>
              <w:rPr>
                <w:rFonts w:ascii="Arial" w:hAnsi="Arial" w:cs="Arial"/>
                <w:sz w:val="20"/>
                <w:szCs w:val="20"/>
              </w:rPr>
            </w:pPr>
            <w:r w:rsidRPr="00691856">
              <w:rPr>
                <w:rFonts w:ascii="Arial" w:hAnsi="Arial" w:cs="Arial"/>
                <w:sz w:val="20"/>
                <w:szCs w:val="20"/>
              </w:rPr>
              <w:t>D40</w:t>
            </w:r>
          </w:p>
        </w:tc>
        <w:tc>
          <w:tcPr>
            <w:tcW w:w="1953" w:type="dxa"/>
            <w:noWrap/>
            <w:hideMark/>
          </w:tcPr>
          <w:p w14:paraId="6487FD52"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0069</w:t>
            </w:r>
          </w:p>
        </w:tc>
        <w:tc>
          <w:tcPr>
            <w:tcW w:w="1843" w:type="dxa"/>
            <w:noWrap/>
            <w:hideMark/>
          </w:tcPr>
          <w:p w14:paraId="500E1B17" w14:textId="77777777" w:rsidR="00FB4964" w:rsidRPr="00691856" w:rsidRDefault="00FB4964" w:rsidP="00AF25B4">
            <w:pPr>
              <w:jc w:val="center"/>
              <w:rPr>
                <w:rFonts w:ascii="Arial" w:hAnsi="Arial" w:cs="Arial"/>
                <w:sz w:val="20"/>
                <w:szCs w:val="20"/>
              </w:rPr>
            </w:pPr>
            <w:r w:rsidRPr="00691856">
              <w:rPr>
                <w:rFonts w:ascii="Arial" w:hAnsi="Arial" w:cs="Arial"/>
                <w:sz w:val="20"/>
                <w:szCs w:val="20"/>
              </w:rPr>
              <w:t>0.20</w:t>
            </w:r>
          </w:p>
        </w:tc>
        <w:tc>
          <w:tcPr>
            <w:tcW w:w="1417" w:type="dxa"/>
          </w:tcPr>
          <w:p w14:paraId="041F53D8" w14:textId="1B4230C7" w:rsidR="00FB4964" w:rsidRPr="00691856" w:rsidRDefault="00DD4B5D" w:rsidP="00FB4964">
            <w:pPr>
              <w:jc w:val="center"/>
              <w:rPr>
                <w:rFonts w:ascii="Arial" w:hAnsi="Arial" w:cs="Arial"/>
                <w:sz w:val="20"/>
                <w:szCs w:val="20"/>
              </w:rPr>
            </w:pPr>
            <w:r w:rsidRPr="00691856">
              <w:rPr>
                <w:rFonts w:ascii="Arial" w:hAnsi="Arial" w:cs="Arial"/>
                <w:sz w:val="20"/>
                <w:szCs w:val="20"/>
              </w:rPr>
              <w:t>0.9434</w:t>
            </w:r>
          </w:p>
        </w:tc>
      </w:tr>
    </w:tbl>
    <w:p w14:paraId="05B43EA1" w14:textId="154B1AB8" w:rsidR="0060082F" w:rsidRPr="00691856" w:rsidRDefault="0060082F" w:rsidP="00050008">
      <w:pPr>
        <w:rPr>
          <w:rFonts w:ascii="Arial" w:hAnsi="Arial" w:cs="Arial"/>
          <w:b/>
          <w:bCs/>
        </w:rPr>
      </w:pPr>
    </w:p>
    <w:p w14:paraId="1096079E" w14:textId="56166EE5" w:rsidR="00180091" w:rsidRPr="00691856" w:rsidRDefault="00B818F1" w:rsidP="00050008">
      <w:pPr>
        <w:rPr>
          <w:rFonts w:ascii="Arial" w:hAnsi="Arial" w:cs="Arial"/>
          <w:sz w:val="20"/>
          <w:szCs w:val="20"/>
        </w:rPr>
      </w:pPr>
      <w:r w:rsidRPr="00691856">
        <w:rPr>
          <w:rFonts w:ascii="Arial" w:hAnsi="Arial" w:cs="Arial"/>
          <w:sz w:val="20"/>
          <w:szCs w:val="20"/>
        </w:rPr>
        <w:t>Median log2 fold-change between post-baseline and baseline for bacterial families</w:t>
      </w:r>
      <w:r w:rsidR="0063546E" w:rsidRPr="00691856">
        <w:rPr>
          <w:rFonts w:ascii="Arial" w:hAnsi="Arial" w:cs="Arial"/>
          <w:sz w:val="20"/>
          <w:szCs w:val="20"/>
        </w:rPr>
        <w:t xml:space="preserve"> represented in </w:t>
      </w:r>
      <w:r w:rsidR="008A74BF" w:rsidRPr="00691856">
        <w:rPr>
          <w:rFonts w:ascii="Arial" w:hAnsi="Arial" w:cs="Arial"/>
          <w:sz w:val="20"/>
          <w:szCs w:val="20"/>
        </w:rPr>
        <w:t xml:space="preserve">Figure </w:t>
      </w:r>
      <w:r w:rsidR="00FD0C40" w:rsidRPr="00691856">
        <w:rPr>
          <w:rFonts w:ascii="Arial" w:hAnsi="Arial" w:cs="Arial"/>
          <w:sz w:val="20"/>
          <w:szCs w:val="20"/>
        </w:rPr>
        <w:t>S</w:t>
      </w:r>
      <w:r w:rsidR="008A74BF" w:rsidRPr="00691856">
        <w:rPr>
          <w:rFonts w:ascii="Arial" w:hAnsi="Arial" w:cs="Arial"/>
          <w:sz w:val="20"/>
          <w:szCs w:val="20"/>
        </w:rPr>
        <w:t xml:space="preserve">3, </w:t>
      </w:r>
      <w:r w:rsidR="00785E68" w:rsidRPr="00691856">
        <w:rPr>
          <w:rFonts w:ascii="Arial" w:hAnsi="Arial" w:cs="Arial"/>
          <w:sz w:val="20"/>
          <w:szCs w:val="20"/>
        </w:rPr>
        <w:t>i.e.,</w:t>
      </w:r>
      <w:r w:rsidR="008A74BF" w:rsidRPr="00691856">
        <w:rPr>
          <w:rFonts w:ascii="Arial" w:hAnsi="Arial" w:cs="Arial"/>
          <w:sz w:val="20"/>
          <w:szCs w:val="20"/>
        </w:rPr>
        <w:t xml:space="preserve"> </w:t>
      </w:r>
      <w:r w:rsidR="00386BD9" w:rsidRPr="00691856">
        <w:rPr>
          <w:rFonts w:ascii="Arial" w:hAnsi="Arial" w:cs="Arial"/>
          <w:sz w:val="20"/>
          <w:szCs w:val="20"/>
        </w:rPr>
        <w:t>families</w:t>
      </w:r>
      <w:r w:rsidRPr="00691856">
        <w:rPr>
          <w:rFonts w:ascii="Arial" w:hAnsi="Arial" w:cs="Arial"/>
          <w:sz w:val="20"/>
          <w:szCs w:val="20"/>
        </w:rPr>
        <w:t xml:space="preserve"> whose relative abundance was statistically different between post-baseline and baseline samples and the median log2 fold change &gt;0.5</w:t>
      </w:r>
      <w:r w:rsidR="002238F1" w:rsidRPr="00691856">
        <w:rPr>
          <w:rFonts w:ascii="Arial" w:hAnsi="Arial" w:cs="Arial"/>
          <w:sz w:val="20"/>
          <w:szCs w:val="20"/>
        </w:rPr>
        <w:t xml:space="preserve"> in </w:t>
      </w:r>
      <w:r w:rsidR="00AA331D" w:rsidRPr="00691856">
        <w:rPr>
          <w:rFonts w:ascii="Arial" w:hAnsi="Arial" w:cs="Arial"/>
          <w:sz w:val="20"/>
          <w:szCs w:val="20"/>
        </w:rPr>
        <w:t>RDZ</w:t>
      </w:r>
      <w:r w:rsidR="002238F1" w:rsidRPr="00691856">
        <w:rPr>
          <w:rFonts w:ascii="Arial" w:hAnsi="Arial" w:cs="Arial"/>
          <w:sz w:val="20"/>
          <w:szCs w:val="20"/>
        </w:rPr>
        <w:t xml:space="preserve"> and/or </w:t>
      </w:r>
      <w:r w:rsidR="00AA331D" w:rsidRPr="00691856">
        <w:rPr>
          <w:rFonts w:ascii="Arial" w:hAnsi="Arial" w:cs="Arial"/>
          <w:sz w:val="20"/>
          <w:szCs w:val="20"/>
        </w:rPr>
        <w:t xml:space="preserve">VAN </w:t>
      </w:r>
      <w:r w:rsidR="002238F1" w:rsidRPr="00691856">
        <w:rPr>
          <w:rFonts w:ascii="Arial" w:hAnsi="Arial" w:cs="Arial"/>
          <w:sz w:val="20"/>
          <w:szCs w:val="20"/>
        </w:rPr>
        <w:t>group at EOT and/or D40</w:t>
      </w:r>
      <w:r w:rsidR="004B4FD0" w:rsidRPr="00691856">
        <w:rPr>
          <w:rFonts w:ascii="Arial" w:hAnsi="Arial" w:cs="Arial"/>
          <w:sz w:val="20"/>
          <w:szCs w:val="20"/>
        </w:rPr>
        <w:t>.</w:t>
      </w:r>
      <w:r w:rsidR="00301038">
        <w:rPr>
          <w:rFonts w:ascii="Arial" w:hAnsi="Arial" w:cs="Arial"/>
          <w:sz w:val="20"/>
          <w:szCs w:val="20"/>
        </w:rPr>
        <w:t xml:space="preserve"> </w:t>
      </w:r>
      <w:r w:rsidR="00D609BE" w:rsidRPr="00691856">
        <w:rPr>
          <w:rFonts w:ascii="Arial" w:hAnsi="Arial" w:cs="Arial"/>
          <w:sz w:val="20"/>
          <w:szCs w:val="20"/>
        </w:rPr>
        <w:t xml:space="preserve">Log2 Fold-Change from baseline </w:t>
      </w:r>
      <w:r w:rsidRPr="00691856">
        <w:rPr>
          <w:rFonts w:ascii="Arial" w:hAnsi="Arial" w:cs="Arial"/>
          <w:sz w:val="20"/>
          <w:szCs w:val="20"/>
        </w:rPr>
        <w:t>= Log2 (Post-Baseline value/Baseline value).</w:t>
      </w:r>
      <w:r w:rsidR="00AA331D" w:rsidRPr="00691856">
        <w:rPr>
          <w:rFonts w:ascii="Arial" w:hAnsi="Arial" w:cs="Arial"/>
          <w:sz w:val="20"/>
          <w:szCs w:val="20"/>
        </w:rPr>
        <w:t xml:space="preserve"> </w:t>
      </w:r>
      <w:r w:rsidR="00180091" w:rsidRPr="00691856">
        <w:rPr>
          <w:rFonts w:ascii="Arial" w:hAnsi="Arial" w:cs="Arial"/>
          <w:sz w:val="20"/>
          <w:szCs w:val="20"/>
        </w:rPr>
        <w:t>D40: Day 40; EOT: End of Treatment</w:t>
      </w:r>
      <w:r w:rsidR="009058D7" w:rsidRPr="00691856">
        <w:rPr>
          <w:rFonts w:ascii="Arial" w:hAnsi="Arial" w:cs="Arial"/>
          <w:sz w:val="20"/>
          <w:szCs w:val="20"/>
        </w:rPr>
        <w:t>; FDR</w:t>
      </w:r>
      <w:r w:rsidR="003F0DBF" w:rsidRPr="00691856">
        <w:rPr>
          <w:rFonts w:ascii="Arial" w:hAnsi="Arial" w:cs="Arial"/>
          <w:sz w:val="20"/>
          <w:szCs w:val="20"/>
        </w:rPr>
        <w:t xml:space="preserve"> p: </w:t>
      </w:r>
      <w:r w:rsidR="00BF2469" w:rsidRPr="00691856">
        <w:rPr>
          <w:rFonts w:ascii="Arial" w:hAnsi="Arial" w:cs="Arial"/>
          <w:sz w:val="20"/>
          <w:szCs w:val="20"/>
        </w:rPr>
        <w:t>False Discovery Rate-adjusted p values indicated in this table are FDR p adjusted p values from the Wilcoxon rank-sum test comparing the change in relative abundance from baseline between ridinilazole and vancomycin treatment groups.</w:t>
      </w:r>
    </w:p>
    <w:p w14:paraId="6230BEF8" w14:textId="5A7A031D" w:rsidR="00AA331D" w:rsidRPr="00691856" w:rsidRDefault="00AA331D">
      <w:pPr>
        <w:rPr>
          <w:rFonts w:ascii="Arial" w:hAnsi="Arial" w:cs="Arial"/>
        </w:rPr>
      </w:pPr>
      <w:r w:rsidRPr="00691856">
        <w:rPr>
          <w:rFonts w:ascii="Arial" w:hAnsi="Arial" w:cs="Arial"/>
        </w:rPr>
        <w:br w:type="page"/>
      </w:r>
    </w:p>
    <w:p w14:paraId="0E8B90EF" w14:textId="77777777" w:rsidR="00DE46DA" w:rsidRPr="00691856" w:rsidRDefault="00DE46DA" w:rsidP="00050008">
      <w:pPr>
        <w:rPr>
          <w:rFonts w:ascii="Arial" w:hAnsi="Arial" w:cs="Arial"/>
          <w:b/>
          <w:bCs/>
        </w:rPr>
      </w:pPr>
    </w:p>
    <w:p w14:paraId="56519FB3" w14:textId="0FE9E01B" w:rsidR="00050008" w:rsidRPr="00691856" w:rsidRDefault="00050008" w:rsidP="00050008">
      <w:pPr>
        <w:spacing w:line="480" w:lineRule="auto"/>
        <w:rPr>
          <w:rFonts w:ascii="Arial" w:hAnsi="Arial" w:cs="Arial"/>
          <w:b/>
          <w:bCs/>
        </w:rPr>
      </w:pPr>
      <w:r w:rsidRPr="00691856">
        <w:rPr>
          <w:rFonts w:ascii="Arial" w:hAnsi="Arial" w:cs="Arial"/>
          <w:b/>
          <w:bCs/>
        </w:rPr>
        <w:t xml:space="preserve"> Suppl</w:t>
      </w:r>
      <w:r w:rsidR="00AA347A" w:rsidRPr="00691856">
        <w:rPr>
          <w:rFonts w:ascii="Arial" w:hAnsi="Arial" w:cs="Arial"/>
          <w:b/>
          <w:bCs/>
        </w:rPr>
        <w:t>.</w:t>
      </w:r>
      <w:r w:rsidRPr="00691856">
        <w:rPr>
          <w:rFonts w:ascii="Arial" w:hAnsi="Arial" w:cs="Arial"/>
          <w:b/>
          <w:bCs/>
        </w:rPr>
        <w:t xml:space="preserve"> </w:t>
      </w:r>
      <w:r w:rsidR="00386BD9" w:rsidRPr="00691856">
        <w:rPr>
          <w:rFonts w:ascii="Arial" w:hAnsi="Arial" w:cs="Arial"/>
          <w:b/>
          <w:bCs/>
        </w:rPr>
        <w:t>Method 1</w:t>
      </w:r>
      <w:r w:rsidR="001E0C60" w:rsidRPr="00691856">
        <w:rPr>
          <w:rFonts w:ascii="Arial" w:hAnsi="Arial" w:cs="Arial"/>
          <w:b/>
          <w:bCs/>
        </w:rPr>
        <w:t xml:space="preserve"> </w:t>
      </w:r>
      <w:r w:rsidRPr="00691856">
        <w:rPr>
          <w:rFonts w:ascii="Arial" w:hAnsi="Arial" w:cs="Arial"/>
          <w:b/>
          <w:bCs/>
        </w:rPr>
        <w:t>Stool sample collection</w:t>
      </w:r>
    </w:p>
    <w:p w14:paraId="146870C5" w14:textId="154C155C" w:rsidR="00050008" w:rsidRPr="00691856" w:rsidRDefault="00050008" w:rsidP="00050008">
      <w:pPr>
        <w:spacing w:line="480" w:lineRule="auto"/>
        <w:rPr>
          <w:rFonts w:ascii="Arial" w:hAnsi="Arial" w:cs="Arial"/>
        </w:rPr>
      </w:pPr>
      <w:r w:rsidRPr="00691856">
        <w:rPr>
          <w:rFonts w:ascii="Arial" w:hAnsi="Arial" w:cs="Arial"/>
        </w:rPr>
        <w:t>Subject stool samples were collected in a specimen collection container and, when applicable, brought to sites using a NanoCool® Cooling system (Cat#2-33401). At sites (or associated microbiology laboratory), stool samples were kept cold prior to and during processing which consisted of removing potential contaminants (such as blood, urine, mucus), sample homogenization and aliquoting. Sample aliquots were all prepared neat and were generally frozen within 24 hours of stool production at -70ºC or lower until analysis. Sample shipments were on dry ice.</w:t>
      </w:r>
    </w:p>
    <w:p w14:paraId="05BAE7C6" w14:textId="07204773" w:rsidR="00050008" w:rsidRPr="00691856" w:rsidRDefault="00050008" w:rsidP="00050008">
      <w:pPr>
        <w:spacing w:line="480" w:lineRule="auto"/>
        <w:rPr>
          <w:rFonts w:ascii="Arial" w:hAnsi="Arial" w:cs="Arial"/>
          <w:b/>
          <w:bCs/>
        </w:rPr>
      </w:pPr>
    </w:p>
    <w:p w14:paraId="6E5A3EDD" w14:textId="38930225" w:rsidR="00050008" w:rsidRPr="00691856" w:rsidRDefault="001E0C60" w:rsidP="00050008">
      <w:pPr>
        <w:spacing w:line="480" w:lineRule="auto"/>
        <w:rPr>
          <w:rFonts w:ascii="Arial" w:hAnsi="Arial" w:cs="Arial"/>
          <w:b/>
          <w:bCs/>
        </w:rPr>
      </w:pPr>
      <w:r w:rsidRPr="00691856">
        <w:rPr>
          <w:rFonts w:ascii="Arial" w:hAnsi="Arial" w:cs="Arial"/>
          <w:b/>
          <w:bCs/>
        </w:rPr>
        <w:t>Suppl</w:t>
      </w:r>
      <w:r w:rsidR="00AA347A" w:rsidRPr="00691856">
        <w:rPr>
          <w:rFonts w:ascii="Arial" w:hAnsi="Arial" w:cs="Arial"/>
          <w:b/>
          <w:bCs/>
        </w:rPr>
        <w:t>.</w:t>
      </w:r>
      <w:r w:rsidRPr="00691856">
        <w:rPr>
          <w:rFonts w:ascii="Arial" w:hAnsi="Arial" w:cs="Arial"/>
          <w:b/>
          <w:bCs/>
        </w:rPr>
        <w:t xml:space="preserve"> </w:t>
      </w:r>
      <w:r w:rsidR="00386BD9" w:rsidRPr="00691856">
        <w:rPr>
          <w:rFonts w:ascii="Arial" w:hAnsi="Arial" w:cs="Arial"/>
          <w:b/>
          <w:bCs/>
        </w:rPr>
        <w:t>Method 2</w:t>
      </w:r>
      <w:r w:rsidRPr="00691856">
        <w:rPr>
          <w:rFonts w:ascii="Arial" w:hAnsi="Arial" w:cs="Arial"/>
          <w:b/>
          <w:bCs/>
        </w:rPr>
        <w:t xml:space="preserve"> </w:t>
      </w:r>
      <w:r w:rsidR="00050008" w:rsidRPr="00691856">
        <w:rPr>
          <w:rFonts w:ascii="Arial" w:hAnsi="Arial" w:cs="Arial"/>
          <w:b/>
          <w:bCs/>
        </w:rPr>
        <w:t>Targeted bile acid analysis of stool samples</w:t>
      </w:r>
    </w:p>
    <w:p w14:paraId="58E40D5E" w14:textId="61430D4A" w:rsidR="00050008" w:rsidRPr="00691856" w:rsidRDefault="00050008" w:rsidP="00050008">
      <w:pPr>
        <w:spacing w:line="480" w:lineRule="auto"/>
        <w:rPr>
          <w:rFonts w:ascii="Arial" w:hAnsi="Arial" w:cs="Arial"/>
        </w:rPr>
      </w:pPr>
      <w:r w:rsidRPr="00691856">
        <w:rPr>
          <w:rFonts w:ascii="Arial" w:hAnsi="Arial" w:cs="Arial"/>
        </w:rPr>
        <w:t>Concentrations of 11 bile acids</w:t>
      </w:r>
      <w:r w:rsidR="00D31361" w:rsidRPr="00691856">
        <w:rPr>
          <w:rFonts w:ascii="Arial" w:hAnsi="Arial" w:cs="Arial"/>
        </w:rPr>
        <w:t xml:space="preserve"> (BA)</w:t>
      </w:r>
      <w:r w:rsidRPr="00691856">
        <w:rPr>
          <w:rFonts w:ascii="Arial" w:hAnsi="Arial" w:cs="Arial"/>
        </w:rPr>
        <w:t xml:space="preserve"> in stool samples was measured by Frontage (Exton, PA, US) using a method of liquid chromatography with tandem mass spectrometry validated following the Bioanalytical Method Validation Guidance for Industry. Relative abundance of </w:t>
      </w:r>
      <w:r w:rsidR="00D31361" w:rsidRPr="00691856">
        <w:rPr>
          <w:rFonts w:ascii="Arial" w:hAnsi="Arial" w:cs="Arial"/>
        </w:rPr>
        <w:t>SBA</w:t>
      </w:r>
      <w:r w:rsidRPr="00691856">
        <w:rPr>
          <w:rFonts w:ascii="Arial" w:hAnsi="Arial" w:cs="Arial"/>
        </w:rPr>
        <w:t xml:space="preserve"> was calculated as part of the total </w:t>
      </w:r>
      <w:r w:rsidR="00D31361" w:rsidRPr="00691856">
        <w:rPr>
          <w:rFonts w:ascii="Arial" w:hAnsi="Arial" w:cs="Arial"/>
        </w:rPr>
        <w:t>BA</w:t>
      </w:r>
      <w:r w:rsidRPr="00691856">
        <w:rPr>
          <w:rFonts w:ascii="Arial" w:hAnsi="Arial" w:cs="Arial"/>
        </w:rPr>
        <w:t xml:space="preserve"> concentrations. Bile acids measured were 1) conjugated primary </w:t>
      </w:r>
      <w:r w:rsidR="00D31361" w:rsidRPr="00691856">
        <w:rPr>
          <w:rFonts w:ascii="Arial" w:hAnsi="Arial" w:cs="Arial"/>
        </w:rPr>
        <w:t>BA</w:t>
      </w:r>
      <w:r w:rsidRPr="00691856">
        <w:rPr>
          <w:rFonts w:ascii="Arial" w:hAnsi="Arial" w:cs="Arial"/>
        </w:rPr>
        <w:t>, glycochenodeoxycholic acid (GCDCA), taurochenodeoxycholic acid (TCDCA</w:t>
      </w:r>
      <w:r w:rsidR="00386BD9" w:rsidRPr="00691856">
        <w:rPr>
          <w:rFonts w:ascii="Arial" w:hAnsi="Arial" w:cs="Arial"/>
        </w:rPr>
        <w:t>), glycocholic</w:t>
      </w:r>
      <w:r w:rsidRPr="00691856">
        <w:rPr>
          <w:rFonts w:ascii="Arial" w:hAnsi="Arial" w:cs="Arial"/>
        </w:rPr>
        <w:t xml:space="preserve"> acid (GCA</w:t>
      </w:r>
      <w:r w:rsidR="00386BD9" w:rsidRPr="00691856">
        <w:rPr>
          <w:rFonts w:ascii="Arial" w:hAnsi="Arial" w:cs="Arial"/>
        </w:rPr>
        <w:t>), and</w:t>
      </w:r>
      <w:r w:rsidRPr="00691856">
        <w:rPr>
          <w:rFonts w:ascii="Arial" w:hAnsi="Arial" w:cs="Arial"/>
        </w:rPr>
        <w:t xml:space="preserve"> taurocholic acid (TCA), 2) primary </w:t>
      </w:r>
      <w:r w:rsidR="00976DEB" w:rsidRPr="00691856">
        <w:rPr>
          <w:rFonts w:ascii="Arial" w:hAnsi="Arial" w:cs="Arial"/>
        </w:rPr>
        <w:t>BA</w:t>
      </w:r>
      <w:r w:rsidRPr="00691856">
        <w:rPr>
          <w:rFonts w:ascii="Arial" w:hAnsi="Arial" w:cs="Arial"/>
        </w:rPr>
        <w:t>,</w:t>
      </w:r>
      <w:r w:rsidR="00301038">
        <w:rPr>
          <w:rFonts w:ascii="Arial" w:hAnsi="Arial" w:cs="Arial"/>
        </w:rPr>
        <w:t xml:space="preserve"> </w:t>
      </w:r>
      <w:r w:rsidRPr="00691856">
        <w:rPr>
          <w:rFonts w:ascii="Arial" w:hAnsi="Arial" w:cs="Arial"/>
        </w:rPr>
        <w:t xml:space="preserve">chenodeoxycholic acid (CDCA) and cholic acid (CA) and 3) </w:t>
      </w:r>
      <w:r w:rsidR="00976DEB" w:rsidRPr="00691856">
        <w:rPr>
          <w:rFonts w:ascii="Arial" w:hAnsi="Arial" w:cs="Arial"/>
        </w:rPr>
        <w:t>SBA</w:t>
      </w:r>
      <w:r w:rsidRPr="00691856">
        <w:rPr>
          <w:rFonts w:ascii="Arial" w:hAnsi="Arial" w:cs="Arial"/>
        </w:rPr>
        <w:t>, alpha-hyodeoxycholic acid (</w:t>
      </w:r>
      <w:r w:rsidRPr="00691856">
        <w:rPr>
          <w:rFonts w:ascii="Symbol" w:hAnsi="Symbol" w:cs="Arial"/>
        </w:rPr>
        <w:t></w:t>
      </w:r>
      <w:r w:rsidRPr="00691856">
        <w:rPr>
          <w:rFonts w:ascii="Arial" w:hAnsi="Arial" w:cs="Arial"/>
        </w:rPr>
        <w:t>-HDCA), beta-hyodeoxycholic acid (</w:t>
      </w:r>
      <w:r w:rsidRPr="00691856">
        <w:rPr>
          <w:rFonts w:ascii="Symbol" w:hAnsi="Symbol" w:cs="Arial"/>
        </w:rPr>
        <w:t></w:t>
      </w:r>
      <w:r w:rsidRPr="00691856">
        <w:rPr>
          <w:rFonts w:ascii="Arial" w:hAnsi="Arial" w:cs="Arial"/>
        </w:rPr>
        <w:t>-HDCA), deoxycholic acid (DCA), lithocholic acid (LCA) and ursodeoxycholic acid (UDCA).</w:t>
      </w:r>
      <w:r w:rsidR="00301038">
        <w:rPr>
          <w:rFonts w:ascii="Arial" w:hAnsi="Arial" w:cs="Arial"/>
        </w:rPr>
        <w:t xml:space="preserve"> </w:t>
      </w:r>
      <w:r w:rsidR="00AA331D" w:rsidRPr="00691856">
        <w:rPr>
          <w:rFonts w:ascii="Arial" w:hAnsi="Arial" w:cs="Arial"/>
        </w:rPr>
        <w:t xml:space="preserve"> </w:t>
      </w:r>
      <w:r w:rsidRPr="00691856">
        <w:rPr>
          <w:rFonts w:ascii="Arial" w:hAnsi="Arial" w:cs="Arial"/>
        </w:rPr>
        <w:t xml:space="preserve">Fecal samples from subjects were homogenized followed with protein precipitation and centrifugation. Chromatographic separation of the endogenous </w:t>
      </w:r>
      <w:r w:rsidR="00976DEB" w:rsidRPr="00691856">
        <w:rPr>
          <w:rFonts w:ascii="Arial" w:hAnsi="Arial" w:cs="Arial"/>
        </w:rPr>
        <w:t>BA</w:t>
      </w:r>
      <w:r w:rsidRPr="00691856">
        <w:rPr>
          <w:rFonts w:ascii="Arial" w:hAnsi="Arial" w:cs="Arial"/>
        </w:rPr>
        <w:t xml:space="preserve"> and their stable isotope spiked internal standards (ISs) present in the supernatants was achieved using a LC-MS/MS, Sciex API 6500+ equipped with a Shimadzu HPLC and a MACHEREY-NAGEL EC 100x2 mm NUCLEODUR C18 Gravity, 1.8µm reversed phase column. For the </w:t>
      </w:r>
      <w:r w:rsidRPr="00691856">
        <w:rPr>
          <w:rFonts w:ascii="Arial" w:hAnsi="Arial" w:cs="Arial"/>
        </w:rPr>
        <w:lastRenderedPageBreak/>
        <w:t xml:space="preserve">quantification of </w:t>
      </w:r>
      <w:r w:rsidR="00976DEB" w:rsidRPr="00691856">
        <w:rPr>
          <w:rFonts w:ascii="Arial" w:hAnsi="Arial" w:cs="Arial"/>
        </w:rPr>
        <w:t>BA</w:t>
      </w:r>
      <w:r w:rsidRPr="00691856">
        <w:rPr>
          <w:rFonts w:ascii="Arial" w:hAnsi="Arial" w:cs="Arial"/>
        </w:rPr>
        <w:t xml:space="preserve">, peak areas of endogenous </w:t>
      </w:r>
      <w:r w:rsidR="00976DEB" w:rsidRPr="00691856">
        <w:rPr>
          <w:rFonts w:ascii="Arial" w:hAnsi="Arial" w:cs="Arial"/>
        </w:rPr>
        <w:t>BA</w:t>
      </w:r>
      <w:r w:rsidRPr="00691856">
        <w:rPr>
          <w:rFonts w:ascii="Arial" w:hAnsi="Arial" w:cs="Arial"/>
        </w:rPr>
        <w:t xml:space="preserve"> were measured against the peak areas of corresponding IS and concentrations calculated based on calibration curves generated from standards. Samples with analytes above the limit of quantification (LOQ) were diluted 10- or 50-fold and reanalyzed. For the </w:t>
      </w:r>
      <w:r w:rsidR="00976DEB" w:rsidRPr="00691856">
        <w:rPr>
          <w:rFonts w:ascii="Arial" w:hAnsi="Arial" w:cs="Arial"/>
        </w:rPr>
        <w:t>BA</w:t>
      </w:r>
      <w:r w:rsidRPr="00691856">
        <w:rPr>
          <w:rFonts w:ascii="Arial" w:hAnsi="Arial" w:cs="Arial"/>
        </w:rPr>
        <w:t xml:space="preserve"> statistical analyses, half the value of the lower limit of quantification was used for analytes with concentrations below the LOQ. </w:t>
      </w:r>
    </w:p>
    <w:p w14:paraId="3FE1B068" w14:textId="7F8423E9" w:rsidR="00050008" w:rsidRPr="00691856" w:rsidRDefault="001E0C60" w:rsidP="00050008">
      <w:pPr>
        <w:spacing w:line="480" w:lineRule="auto"/>
        <w:rPr>
          <w:rFonts w:ascii="Arial" w:hAnsi="Arial" w:cs="Arial"/>
          <w:b/>
          <w:bCs/>
        </w:rPr>
      </w:pPr>
      <w:r w:rsidRPr="00691856">
        <w:rPr>
          <w:rFonts w:ascii="Arial" w:hAnsi="Arial" w:cs="Arial"/>
          <w:b/>
          <w:bCs/>
        </w:rPr>
        <w:t>Suppl</w:t>
      </w:r>
      <w:r w:rsidR="00AA347A" w:rsidRPr="00691856">
        <w:rPr>
          <w:rFonts w:ascii="Arial" w:hAnsi="Arial" w:cs="Arial"/>
          <w:b/>
          <w:bCs/>
        </w:rPr>
        <w:t>.</w:t>
      </w:r>
      <w:r w:rsidRPr="00691856">
        <w:rPr>
          <w:rFonts w:ascii="Arial" w:hAnsi="Arial" w:cs="Arial"/>
          <w:b/>
          <w:bCs/>
        </w:rPr>
        <w:t xml:space="preserve"> </w:t>
      </w:r>
      <w:r w:rsidR="00386BD9" w:rsidRPr="00691856">
        <w:rPr>
          <w:rFonts w:ascii="Arial" w:hAnsi="Arial" w:cs="Arial"/>
          <w:b/>
          <w:bCs/>
        </w:rPr>
        <w:t>Method 3</w:t>
      </w:r>
      <w:r w:rsidRPr="00691856">
        <w:rPr>
          <w:rFonts w:ascii="Arial" w:hAnsi="Arial" w:cs="Arial"/>
          <w:b/>
          <w:bCs/>
        </w:rPr>
        <w:t xml:space="preserve"> </w:t>
      </w:r>
      <w:r w:rsidR="00050008" w:rsidRPr="00691856">
        <w:rPr>
          <w:rFonts w:ascii="Arial" w:hAnsi="Arial" w:cs="Arial"/>
          <w:b/>
          <w:bCs/>
        </w:rPr>
        <w:t>Microbiome analysis of stool samples</w:t>
      </w:r>
    </w:p>
    <w:p w14:paraId="503956C7" w14:textId="634963BF" w:rsidR="00050008" w:rsidRPr="00691856" w:rsidRDefault="00050008" w:rsidP="00050008">
      <w:pPr>
        <w:spacing w:line="480" w:lineRule="auto"/>
        <w:rPr>
          <w:rFonts w:ascii="Arial" w:hAnsi="Arial" w:cs="Arial"/>
        </w:rPr>
      </w:pPr>
      <w:r w:rsidRPr="00691856">
        <w:rPr>
          <w:rFonts w:ascii="Arial" w:hAnsi="Arial" w:cs="Arial"/>
        </w:rPr>
        <w:t>Microbiome analyses of stool samples were performed at Clinical Microbiomics (Copenhagen, DK) based on whole metagenomic deep shotgun sequencing and using their proprietary bioinformatic pipeline and microbial Metagenomic Species (MGS, an operational definition of species and sometimes subspecies) database (Nielsen et al. 2014</w:t>
      </w:r>
      <w:r w:rsidR="00386BD9" w:rsidRPr="00691856">
        <w:rPr>
          <w:rFonts w:ascii="Arial" w:hAnsi="Arial" w:cs="Arial"/>
        </w:rPr>
        <w:t>).</w:t>
      </w:r>
    </w:p>
    <w:p w14:paraId="42C2F7B2" w14:textId="77777777" w:rsidR="00050008" w:rsidRPr="00691856" w:rsidRDefault="00050008" w:rsidP="00050008">
      <w:pPr>
        <w:spacing w:line="480" w:lineRule="auto"/>
        <w:rPr>
          <w:rFonts w:ascii="Arial" w:hAnsi="Arial" w:cs="Arial"/>
          <w:u w:val="single"/>
        </w:rPr>
      </w:pPr>
      <w:r w:rsidRPr="00691856">
        <w:rPr>
          <w:rFonts w:ascii="Arial" w:hAnsi="Arial" w:cs="Arial"/>
          <w:u w:val="single"/>
        </w:rPr>
        <w:t>Whole metagenomic deep shotgun sequencing</w:t>
      </w:r>
    </w:p>
    <w:p w14:paraId="4CA5349D" w14:textId="1184758C" w:rsidR="00050008" w:rsidRPr="00691856" w:rsidRDefault="00050008" w:rsidP="00050008">
      <w:pPr>
        <w:spacing w:line="480" w:lineRule="auto"/>
        <w:rPr>
          <w:rFonts w:ascii="Arial" w:hAnsi="Arial" w:cs="Arial"/>
        </w:rPr>
      </w:pPr>
      <w:r w:rsidRPr="00691856">
        <w:rPr>
          <w:rFonts w:ascii="Arial" w:hAnsi="Arial" w:cs="Arial"/>
        </w:rPr>
        <w:t xml:space="preserve">DNA was extracted from stool samples using the NucleoSpin® 96 Soil (Macherey-Nagel). DNA libraries were prepared using NEBNext Ultra II Library Prep Kit for Illumina (New England Biolabs) and sequenced to an average target sequence depth of ≥ 5 gigabases per sample using 2 × 150 bp paired-end sequencing on an Illumina HiSeq platform. DNA sequence reads were filtered to remove human DNA (using Bowtie2 v. 2.3.4.1) and </w:t>
      </w:r>
      <w:r w:rsidR="00C5681B" w:rsidRPr="00691856">
        <w:rPr>
          <w:rFonts w:ascii="Arial" w:hAnsi="Arial" w:cs="Arial"/>
        </w:rPr>
        <w:t>low-quality</w:t>
      </w:r>
      <w:r w:rsidRPr="00691856">
        <w:rPr>
          <w:rFonts w:ascii="Arial" w:hAnsi="Arial" w:cs="Arial"/>
        </w:rPr>
        <w:t xml:space="preserve"> reads and adapters (using AdapterRemoval v. 2.2.4). </w:t>
      </w:r>
    </w:p>
    <w:p w14:paraId="42A16852" w14:textId="77777777" w:rsidR="00050008" w:rsidRPr="00691856" w:rsidRDefault="00050008" w:rsidP="00050008">
      <w:pPr>
        <w:spacing w:line="480" w:lineRule="auto"/>
        <w:rPr>
          <w:rFonts w:ascii="Arial" w:hAnsi="Arial" w:cs="Arial"/>
        </w:rPr>
      </w:pPr>
      <w:r w:rsidRPr="00691856">
        <w:rPr>
          <w:rFonts w:ascii="Arial" w:hAnsi="Arial" w:cs="Arial"/>
          <w:u w:val="single"/>
        </w:rPr>
        <w:t>Taxonomic profiling</w:t>
      </w:r>
      <w:r w:rsidRPr="00691856">
        <w:rPr>
          <w:rFonts w:ascii="Arial" w:hAnsi="Arial" w:cs="Arial"/>
        </w:rPr>
        <w:t xml:space="preserve"> </w:t>
      </w:r>
    </w:p>
    <w:p w14:paraId="229F5A26" w14:textId="32D565CC" w:rsidR="006149D0" w:rsidRPr="00691856" w:rsidRDefault="006149D0" w:rsidP="00050008">
      <w:pPr>
        <w:spacing w:line="480" w:lineRule="auto"/>
        <w:rPr>
          <w:rFonts w:ascii="Arial" w:hAnsi="Arial" w:cs="Arial"/>
        </w:rPr>
      </w:pPr>
      <w:r w:rsidRPr="00691856">
        <w:rPr>
          <w:rFonts w:ascii="Arial" w:hAnsi="Arial" w:cs="Arial"/>
        </w:rPr>
        <w:t xml:space="preserve">The profiling of the </w:t>
      </w:r>
      <w:r w:rsidR="005A54C4" w:rsidRPr="00691856">
        <w:rPr>
          <w:rFonts w:ascii="Arial" w:hAnsi="Arial" w:cs="Arial"/>
        </w:rPr>
        <w:t>high-quality</w:t>
      </w:r>
      <w:r w:rsidRPr="00691856">
        <w:rPr>
          <w:rFonts w:ascii="Arial" w:hAnsi="Arial" w:cs="Arial"/>
        </w:rPr>
        <w:t xml:space="preserve"> non-host DNA sequenced reads was done using the Clinical Microbiomics MGS abundance profiling pipeline (acme-map, v. 4.2.1) based on Clinical Microbiomics gene catalog Hg04 that contains 14,355,839 microbial genes, MGS definitions catalog HG4.D that describes 2,095 different MGS</w:t>
      </w:r>
      <w:r w:rsidR="00E95A80" w:rsidRPr="00691856">
        <w:rPr>
          <w:rFonts w:ascii="Arial" w:hAnsi="Arial" w:cs="Arial"/>
        </w:rPr>
        <w:t xml:space="preserve"> and the</w:t>
      </w:r>
      <w:r w:rsidR="00C840ED" w:rsidRPr="00691856">
        <w:rPr>
          <w:rFonts w:ascii="Arial" w:hAnsi="Arial" w:cs="Arial"/>
        </w:rPr>
        <w:t xml:space="preserve"> MGS taxonomic annotations HG4D.2.2 (released 3 February 2022).</w:t>
      </w:r>
    </w:p>
    <w:p w14:paraId="128F737C" w14:textId="219E4990" w:rsidR="00050008" w:rsidRPr="00691856" w:rsidRDefault="00050008" w:rsidP="00050008">
      <w:pPr>
        <w:spacing w:line="480" w:lineRule="auto"/>
        <w:rPr>
          <w:rFonts w:ascii="Arial" w:hAnsi="Arial" w:cs="Arial"/>
        </w:rPr>
      </w:pPr>
      <w:r w:rsidRPr="00691856">
        <w:rPr>
          <w:rFonts w:ascii="Arial" w:hAnsi="Arial" w:cs="Arial"/>
        </w:rPr>
        <w:lastRenderedPageBreak/>
        <w:t>When calculating the fold changes and the percentage change from Baseline in the relative abundance of bacterial taxa, any “0” values (</w:t>
      </w:r>
      <w:r w:rsidR="00C5681B" w:rsidRPr="00691856">
        <w:rPr>
          <w:rFonts w:ascii="Arial" w:hAnsi="Arial" w:cs="Arial"/>
        </w:rPr>
        <w:t>i.e.,</w:t>
      </w:r>
      <w:r w:rsidRPr="00691856">
        <w:rPr>
          <w:rFonts w:ascii="Arial" w:hAnsi="Arial" w:cs="Arial"/>
        </w:rPr>
        <w:t xml:space="preserve"> undetected) was replaced with a pseudocount corresponding to the lowest relative abundance measured divided by two. </w:t>
      </w:r>
    </w:p>
    <w:p w14:paraId="6012AC3B" w14:textId="77777777" w:rsidR="00050008" w:rsidRPr="00691856" w:rsidRDefault="00050008" w:rsidP="00050008">
      <w:pPr>
        <w:spacing w:line="480" w:lineRule="auto"/>
        <w:rPr>
          <w:rFonts w:ascii="Arial" w:hAnsi="Arial" w:cs="Arial"/>
          <w:u w:val="single"/>
        </w:rPr>
      </w:pPr>
      <w:r w:rsidRPr="00691856">
        <w:rPr>
          <w:rFonts w:ascii="Arial" w:hAnsi="Arial" w:cs="Arial"/>
          <w:u w:val="single"/>
        </w:rPr>
        <w:t>Resistome profiling</w:t>
      </w:r>
    </w:p>
    <w:p w14:paraId="4766470C" w14:textId="0C665547" w:rsidR="00050008" w:rsidRPr="00691856" w:rsidRDefault="00050008" w:rsidP="00050008">
      <w:pPr>
        <w:spacing w:line="480" w:lineRule="auto"/>
        <w:rPr>
          <w:rFonts w:ascii="Arial" w:hAnsi="Arial" w:cs="Arial"/>
        </w:rPr>
      </w:pPr>
      <w:r w:rsidRPr="00691856">
        <w:rPr>
          <w:rFonts w:ascii="Arial" w:hAnsi="Arial" w:cs="Arial"/>
        </w:rPr>
        <w:t>Clinical Microbiomics gene catalog Hg04 annotation for antibiotic resistance genes (ARGs) was performed using the Comprehensive Antibiotic Resistance Database v3.1.3 and the Resistance Gene Identification (RGI) tool v5.2.0 (CARD, Alcock et al. 2020). The third generation cephalosporins considered in this analysis</w:t>
      </w:r>
      <w:r w:rsidR="00AD032C" w:rsidRPr="00691856">
        <w:rPr>
          <w:rFonts w:ascii="Arial" w:hAnsi="Arial" w:cs="Arial"/>
        </w:rPr>
        <w:t xml:space="preserve"> are</w:t>
      </w:r>
      <w:r w:rsidRPr="00691856">
        <w:rPr>
          <w:rFonts w:ascii="Arial" w:hAnsi="Arial" w:cs="Arial"/>
        </w:rPr>
        <w:t xml:space="preserve"> used for treating human infections: cefdinir, cefditoren, cefixime, cefoperazone, cefotaxime, cefpodoxime, ceftazidime, ceftibuten, ceftriaxone, ceftizoxime.</w:t>
      </w:r>
    </w:p>
    <w:p w14:paraId="46D4C5FE" w14:textId="77777777" w:rsidR="006149D0" w:rsidRPr="00691856" w:rsidRDefault="006149D0" w:rsidP="006149D0">
      <w:pPr>
        <w:spacing w:line="480" w:lineRule="auto"/>
        <w:rPr>
          <w:rFonts w:ascii="Arial" w:hAnsi="Arial" w:cs="Arial"/>
          <w:u w:val="single"/>
        </w:rPr>
      </w:pPr>
      <w:r w:rsidRPr="00691856">
        <w:rPr>
          <w:rFonts w:ascii="Arial" w:hAnsi="Arial" w:cs="Arial"/>
          <w:u w:val="single"/>
        </w:rPr>
        <w:t>Microbiota diversity analyses</w:t>
      </w:r>
    </w:p>
    <w:p w14:paraId="3DAFF544" w14:textId="20E28DEE" w:rsidR="002B6FEB" w:rsidRPr="00691856" w:rsidRDefault="006149D0" w:rsidP="002B6FEB">
      <w:pPr>
        <w:spacing w:line="480" w:lineRule="auto"/>
      </w:pPr>
      <w:r w:rsidRPr="00691856">
        <w:rPr>
          <w:rFonts w:ascii="Arial" w:hAnsi="Arial" w:cs="Arial"/>
        </w:rPr>
        <w:t>Alpha diversity was calculated as richness (number of metagenomic species detected in a sample), and as Shannon index which in addition accounts for the abundance evenness of the species. Changes in overall microbiome community composition compared to baseline were evaluated using the beta diversity measures,</w:t>
      </w:r>
      <w:r w:rsidRPr="00691856">
        <w:rPr>
          <w:rFonts w:ascii="Arial" w:hAnsi="Arial" w:cs="Arial"/>
          <w:b/>
          <w:bCs/>
        </w:rPr>
        <w:t xml:space="preserve"> </w:t>
      </w:r>
      <w:r w:rsidRPr="00691856">
        <w:rPr>
          <w:rFonts w:ascii="Arial" w:hAnsi="Arial" w:cs="Arial"/>
        </w:rPr>
        <w:t>Jaccard distances and Bray–Curtis dissimilarity. Jaccard distance measures the degree of microbiome dissimilarity based on the number of metagenomic species shared by two (group of) samples and the number of metagenomic species unique to each of them; additionally, Bray-Curtis dissimilarity accounts for the metagenomic species (MGS) relative abundance. Both alpha and beta diversity were calculated using the vegan R package and are based on downsized MGS data with 10,000 reads mapping to MGS per sample. Samples were downsized to equalize the detection sensitivity between them.</w:t>
      </w:r>
    </w:p>
    <w:sectPr w:rsidR="002B6FEB" w:rsidRPr="00691856" w:rsidSect="007D520A">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7BB91" w14:textId="77777777" w:rsidR="00C30C4C" w:rsidRDefault="00C30C4C" w:rsidP="00AC13D9">
      <w:pPr>
        <w:spacing w:after="0" w:line="240" w:lineRule="auto"/>
      </w:pPr>
      <w:r>
        <w:separator/>
      </w:r>
    </w:p>
  </w:endnote>
  <w:endnote w:type="continuationSeparator" w:id="0">
    <w:p w14:paraId="2000ABF9" w14:textId="77777777" w:rsidR="00C30C4C" w:rsidRDefault="00C30C4C" w:rsidP="00AC13D9">
      <w:pPr>
        <w:spacing w:after="0" w:line="240" w:lineRule="auto"/>
      </w:pPr>
      <w:r>
        <w:continuationSeparator/>
      </w:r>
    </w:p>
  </w:endnote>
  <w:endnote w:type="continuationNotice" w:id="1">
    <w:p w14:paraId="1D45347B" w14:textId="77777777" w:rsidR="00C30C4C" w:rsidRDefault="00C30C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auto"/>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7163145"/>
      <w:docPartObj>
        <w:docPartGallery w:val="Page Numbers (Bottom of Page)"/>
        <w:docPartUnique/>
      </w:docPartObj>
    </w:sdtPr>
    <w:sdtEndPr>
      <w:rPr>
        <w:noProof/>
      </w:rPr>
    </w:sdtEndPr>
    <w:sdtContent>
      <w:p w14:paraId="59A6C1FB" w14:textId="7D994C42" w:rsidR="00566CD1" w:rsidRDefault="00566CD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EA0D4" w14:textId="77777777" w:rsidR="00C30C4C" w:rsidRDefault="00C30C4C" w:rsidP="00AC13D9">
      <w:pPr>
        <w:spacing w:after="0" w:line="240" w:lineRule="auto"/>
      </w:pPr>
      <w:r>
        <w:separator/>
      </w:r>
    </w:p>
  </w:footnote>
  <w:footnote w:type="continuationSeparator" w:id="0">
    <w:p w14:paraId="65407593" w14:textId="77777777" w:rsidR="00C30C4C" w:rsidRDefault="00C30C4C" w:rsidP="00AC13D9">
      <w:pPr>
        <w:spacing w:after="0" w:line="240" w:lineRule="auto"/>
      </w:pPr>
      <w:r>
        <w:continuationSeparator/>
      </w:r>
    </w:p>
  </w:footnote>
  <w:footnote w:type="continuationNotice" w:id="1">
    <w:p w14:paraId="064CC8E1" w14:textId="77777777" w:rsidR="00C30C4C" w:rsidRDefault="00C30C4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357EB"/>
    <w:multiLevelType w:val="hybridMultilevel"/>
    <w:tmpl w:val="58485222"/>
    <w:lvl w:ilvl="0" w:tplc="6F8A8810">
      <w:start w:val="1"/>
      <w:numFmt w:val="bullet"/>
      <w:lvlText w:val="•"/>
      <w:lvlJc w:val="left"/>
      <w:pPr>
        <w:tabs>
          <w:tab w:val="num" w:pos="2128"/>
        </w:tabs>
        <w:ind w:left="2128" w:hanging="360"/>
      </w:pPr>
      <w:rPr>
        <w:rFonts w:ascii="Arial" w:hAnsi="Arial" w:hint="default"/>
      </w:rPr>
    </w:lvl>
    <w:lvl w:ilvl="1" w:tplc="509CDF88">
      <w:start w:val="1"/>
      <w:numFmt w:val="bullet"/>
      <w:lvlText w:val="•"/>
      <w:lvlJc w:val="left"/>
      <w:pPr>
        <w:tabs>
          <w:tab w:val="num" w:pos="2848"/>
        </w:tabs>
        <w:ind w:left="2848" w:hanging="360"/>
      </w:pPr>
      <w:rPr>
        <w:rFonts w:ascii="Arial" w:hAnsi="Arial" w:hint="default"/>
      </w:rPr>
    </w:lvl>
    <w:lvl w:ilvl="2" w:tplc="29948558" w:tentative="1">
      <w:start w:val="1"/>
      <w:numFmt w:val="bullet"/>
      <w:lvlText w:val="•"/>
      <w:lvlJc w:val="left"/>
      <w:pPr>
        <w:tabs>
          <w:tab w:val="num" w:pos="3568"/>
        </w:tabs>
        <w:ind w:left="3568" w:hanging="360"/>
      </w:pPr>
      <w:rPr>
        <w:rFonts w:ascii="Arial" w:hAnsi="Arial" w:hint="default"/>
      </w:rPr>
    </w:lvl>
    <w:lvl w:ilvl="3" w:tplc="283CECCA" w:tentative="1">
      <w:start w:val="1"/>
      <w:numFmt w:val="bullet"/>
      <w:lvlText w:val="•"/>
      <w:lvlJc w:val="left"/>
      <w:pPr>
        <w:tabs>
          <w:tab w:val="num" w:pos="4288"/>
        </w:tabs>
        <w:ind w:left="4288" w:hanging="360"/>
      </w:pPr>
      <w:rPr>
        <w:rFonts w:ascii="Arial" w:hAnsi="Arial" w:hint="default"/>
      </w:rPr>
    </w:lvl>
    <w:lvl w:ilvl="4" w:tplc="B1E88712" w:tentative="1">
      <w:start w:val="1"/>
      <w:numFmt w:val="bullet"/>
      <w:lvlText w:val="•"/>
      <w:lvlJc w:val="left"/>
      <w:pPr>
        <w:tabs>
          <w:tab w:val="num" w:pos="5008"/>
        </w:tabs>
        <w:ind w:left="5008" w:hanging="360"/>
      </w:pPr>
      <w:rPr>
        <w:rFonts w:ascii="Arial" w:hAnsi="Arial" w:hint="default"/>
      </w:rPr>
    </w:lvl>
    <w:lvl w:ilvl="5" w:tplc="29FE7DF2" w:tentative="1">
      <w:start w:val="1"/>
      <w:numFmt w:val="bullet"/>
      <w:lvlText w:val="•"/>
      <w:lvlJc w:val="left"/>
      <w:pPr>
        <w:tabs>
          <w:tab w:val="num" w:pos="5728"/>
        </w:tabs>
        <w:ind w:left="5728" w:hanging="360"/>
      </w:pPr>
      <w:rPr>
        <w:rFonts w:ascii="Arial" w:hAnsi="Arial" w:hint="default"/>
      </w:rPr>
    </w:lvl>
    <w:lvl w:ilvl="6" w:tplc="136C5DEE" w:tentative="1">
      <w:start w:val="1"/>
      <w:numFmt w:val="bullet"/>
      <w:lvlText w:val="•"/>
      <w:lvlJc w:val="left"/>
      <w:pPr>
        <w:tabs>
          <w:tab w:val="num" w:pos="6448"/>
        </w:tabs>
        <w:ind w:left="6448" w:hanging="360"/>
      </w:pPr>
      <w:rPr>
        <w:rFonts w:ascii="Arial" w:hAnsi="Arial" w:hint="default"/>
      </w:rPr>
    </w:lvl>
    <w:lvl w:ilvl="7" w:tplc="0F360498" w:tentative="1">
      <w:start w:val="1"/>
      <w:numFmt w:val="bullet"/>
      <w:lvlText w:val="•"/>
      <w:lvlJc w:val="left"/>
      <w:pPr>
        <w:tabs>
          <w:tab w:val="num" w:pos="7168"/>
        </w:tabs>
        <w:ind w:left="7168" w:hanging="360"/>
      </w:pPr>
      <w:rPr>
        <w:rFonts w:ascii="Arial" w:hAnsi="Arial" w:hint="default"/>
      </w:rPr>
    </w:lvl>
    <w:lvl w:ilvl="8" w:tplc="87401F18" w:tentative="1">
      <w:start w:val="1"/>
      <w:numFmt w:val="bullet"/>
      <w:lvlText w:val="•"/>
      <w:lvlJc w:val="left"/>
      <w:pPr>
        <w:tabs>
          <w:tab w:val="num" w:pos="7888"/>
        </w:tabs>
        <w:ind w:left="7888" w:hanging="360"/>
      </w:pPr>
      <w:rPr>
        <w:rFonts w:ascii="Arial" w:hAnsi="Arial" w:hint="default"/>
      </w:rPr>
    </w:lvl>
  </w:abstractNum>
  <w:abstractNum w:abstractNumId="1" w15:restartNumberingAfterBreak="0">
    <w:nsid w:val="0E0B6446"/>
    <w:multiLevelType w:val="hybridMultilevel"/>
    <w:tmpl w:val="9B50CE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503587"/>
    <w:multiLevelType w:val="hybridMultilevel"/>
    <w:tmpl w:val="BF6653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CB5AF6"/>
    <w:multiLevelType w:val="hybridMultilevel"/>
    <w:tmpl w:val="0E18F580"/>
    <w:lvl w:ilvl="0" w:tplc="5F580FD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137FCB"/>
    <w:multiLevelType w:val="hybridMultilevel"/>
    <w:tmpl w:val="D3B67C28"/>
    <w:lvl w:ilvl="0" w:tplc="71C40442">
      <w:start w:val="1"/>
      <w:numFmt w:val="bullet"/>
      <w:lvlText w:val="•"/>
      <w:lvlJc w:val="left"/>
      <w:pPr>
        <w:tabs>
          <w:tab w:val="num" w:pos="720"/>
        </w:tabs>
        <w:ind w:left="720" w:hanging="360"/>
      </w:pPr>
      <w:rPr>
        <w:rFonts w:ascii="Arial" w:hAnsi="Arial" w:hint="default"/>
      </w:rPr>
    </w:lvl>
    <w:lvl w:ilvl="1" w:tplc="C7989814" w:tentative="1">
      <w:start w:val="1"/>
      <w:numFmt w:val="bullet"/>
      <w:lvlText w:val="•"/>
      <w:lvlJc w:val="left"/>
      <w:pPr>
        <w:tabs>
          <w:tab w:val="num" w:pos="1440"/>
        </w:tabs>
        <w:ind w:left="1440" w:hanging="360"/>
      </w:pPr>
      <w:rPr>
        <w:rFonts w:ascii="Arial" w:hAnsi="Arial" w:hint="default"/>
      </w:rPr>
    </w:lvl>
    <w:lvl w:ilvl="2" w:tplc="B3A43ED0" w:tentative="1">
      <w:start w:val="1"/>
      <w:numFmt w:val="bullet"/>
      <w:lvlText w:val="•"/>
      <w:lvlJc w:val="left"/>
      <w:pPr>
        <w:tabs>
          <w:tab w:val="num" w:pos="2160"/>
        </w:tabs>
        <w:ind w:left="2160" w:hanging="360"/>
      </w:pPr>
      <w:rPr>
        <w:rFonts w:ascii="Arial" w:hAnsi="Arial" w:hint="default"/>
      </w:rPr>
    </w:lvl>
    <w:lvl w:ilvl="3" w:tplc="38CAEB06" w:tentative="1">
      <w:start w:val="1"/>
      <w:numFmt w:val="bullet"/>
      <w:lvlText w:val="•"/>
      <w:lvlJc w:val="left"/>
      <w:pPr>
        <w:tabs>
          <w:tab w:val="num" w:pos="2880"/>
        </w:tabs>
        <w:ind w:left="2880" w:hanging="360"/>
      </w:pPr>
      <w:rPr>
        <w:rFonts w:ascii="Arial" w:hAnsi="Arial" w:hint="default"/>
      </w:rPr>
    </w:lvl>
    <w:lvl w:ilvl="4" w:tplc="E2AED574" w:tentative="1">
      <w:start w:val="1"/>
      <w:numFmt w:val="bullet"/>
      <w:lvlText w:val="•"/>
      <w:lvlJc w:val="left"/>
      <w:pPr>
        <w:tabs>
          <w:tab w:val="num" w:pos="3600"/>
        </w:tabs>
        <w:ind w:left="3600" w:hanging="360"/>
      </w:pPr>
      <w:rPr>
        <w:rFonts w:ascii="Arial" w:hAnsi="Arial" w:hint="default"/>
      </w:rPr>
    </w:lvl>
    <w:lvl w:ilvl="5" w:tplc="58F06BC6" w:tentative="1">
      <w:start w:val="1"/>
      <w:numFmt w:val="bullet"/>
      <w:lvlText w:val="•"/>
      <w:lvlJc w:val="left"/>
      <w:pPr>
        <w:tabs>
          <w:tab w:val="num" w:pos="4320"/>
        </w:tabs>
        <w:ind w:left="4320" w:hanging="360"/>
      </w:pPr>
      <w:rPr>
        <w:rFonts w:ascii="Arial" w:hAnsi="Arial" w:hint="default"/>
      </w:rPr>
    </w:lvl>
    <w:lvl w:ilvl="6" w:tplc="12661AA0" w:tentative="1">
      <w:start w:val="1"/>
      <w:numFmt w:val="bullet"/>
      <w:lvlText w:val="•"/>
      <w:lvlJc w:val="left"/>
      <w:pPr>
        <w:tabs>
          <w:tab w:val="num" w:pos="5040"/>
        </w:tabs>
        <w:ind w:left="5040" w:hanging="360"/>
      </w:pPr>
      <w:rPr>
        <w:rFonts w:ascii="Arial" w:hAnsi="Arial" w:hint="default"/>
      </w:rPr>
    </w:lvl>
    <w:lvl w:ilvl="7" w:tplc="C6F094FE" w:tentative="1">
      <w:start w:val="1"/>
      <w:numFmt w:val="bullet"/>
      <w:lvlText w:val="•"/>
      <w:lvlJc w:val="left"/>
      <w:pPr>
        <w:tabs>
          <w:tab w:val="num" w:pos="5760"/>
        </w:tabs>
        <w:ind w:left="5760" w:hanging="360"/>
      </w:pPr>
      <w:rPr>
        <w:rFonts w:ascii="Arial" w:hAnsi="Arial" w:hint="default"/>
      </w:rPr>
    </w:lvl>
    <w:lvl w:ilvl="8" w:tplc="3E0243F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1CA7847"/>
    <w:multiLevelType w:val="hybridMultilevel"/>
    <w:tmpl w:val="1736C734"/>
    <w:lvl w:ilvl="0" w:tplc="91B2C650">
      <w:start w:val="1"/>
      <w:numFmt w:val="bullet"/>
      <w:lvlText w:val="•"/>
      <w:lvlJc w:val="left"/>
      <w:pPr>
        <w:tabs>
          <w:tab w:val="num" w:pos="720"/>
        </w:tabs>
        <w:ind w:left="720" w:hanging="360"/>
      </w:pPr>
      <w:rPr>
        <w:rFonts w:ascii="Arial" w:hAnsi="Arial" w:hint="default"/>
      </w:rPr>
    </w:lvl>
    <w:lvl w:ilvl="1" w:tplc="7BBA0BBC" w:tentative="1">
      <w:start w:val="1"/>
      <w:numFmt w:val="bullet"/>
      <w:lvlText w:val="•"/>
      <w:lvlJc w:val="left"/>
      <w:pPr>
        <w:tabs>
          <w:tab w:val="num" w:pos="1440"/>
        </w:tabs>
        <w:ind w:left="1440" w:hanging="360"/>
      </w:pPr>
      <w:rPr>
        <w:rFonts w:ascii="Arial" w:hAnsi="Arial" w:hint="default"/>
      </w:rPr>
    </w:lvl>
    <w:lvl w:ilvl="2" w:tplc="6D06EAD0" w:tentative="1">
      <w:start w:val="1"/>
      <w:numFmt w:val="bullet"/>
      <w:lvlText w:val="•"/>
      <w:lvlJc w:val="left"/>
      <w:pPr>
        <w:tabs>
          <w:tab w:val="num" w:pos="2160"/>
        </w:tabs>
        <w:ind w:left="2160" w:hanging="360"/>
      </w:pPr>
      <w:rPr>
        <w:rFonts w:ascii="Arial" w:hAnsi="Arial" w:hint="default"/>
      </w:rPr>
    </w:lvl>
    <w:lvl w:ilvl="3" w:tplc="EA1AA910" w:tentative="1">
      <w:start w:val="1"/>
      <w:numFmt w:val="bullet"/>
      <w:lvlText w:val="•"/>
      <w:lvlJc w:val="left"/>
      <w:pPr>
        <w:tabs>
          <w:tab w:val="num" w:pos="2880"/>
        </w:tabs>
        <w:ind w:left="2880" w:hanging="360"/>
      </w:pPr>
      <w:rPr>
        <w:rFonts w:ascii="Arial" w:hAnsi="Arial" w:hint="default"/>
      </w:rPr>
    </w:lvl>
    <w:lvl w:ilvl="4" w:tplc="47A4CA34" w:tentative="1">
      <w:start w:val="1"/>
      <w:numFmt w:val="bullet"/>
      <w:lvlText w:val="•"/>
      <w:lvlJc w:val="left"/>
      <w:pPr>
        <w:tabs>
          <w:tab w:val="num" w:pos="3600"/>
        </w:tabs>
        <w:ind w:left="3600" w:hanging="360"/>
      </w:pPr>
      <w:rPr>
        <w:rFonts w:ascii="Arial" w:hAnsi="Arial" w:hint="default"/>
      </w:rPr>
    </w:lvl>
    <w:lvl w:ilvl="5" w:tplc="ADA62A0E" w:tentative="1">
      <w:start w:val="1"/>
      <w:numFmt w:val="bullet"/>
      <w:lvlText w:val="•"/>
      <w:lvlJc w:val="left"/>
      <w:pPr>
        <w:tabs>
          <w:tab w:val="num" w:pos="4320"/>
        </w:tabs>
        <w:ind w:left="4320" w:hanging="360"/>
      </w:pPr>
      <w:rPr>
        <w:rFonts w:ascii="Arial" w:hAnsi="Arial" w:hint="default"/>
      </w:rPr>
    </w:lvl>
    <w:lvl w:ilvl="6" w:tplc="B2586BC0" w:tentative="1">
      <w:start w:val="1"/>
      <w:numFmt w:val="bullet"/>
      <w:lvlText w:val="•"/>
      <w:lvlJc w:val="left"/>
      <w:pPr>
        <w:tabs>
          <w:tab w:val="num" w:pos="5040"/>
        </w:tabs>
        <w:ind w:left="5040" w:hanging="360"/>
      </w:pPr>
      <w:rPr>
        <w:rFonts w:ascii="Arial" w:hAnsi="Arial" w:hint="default"/>
      </w:rPr>
    </w:lvl>
    <w:lvl w:ilvl="7" w:tplc="21EA70EC" w:tentative="1">
      <w:start w:val="1"/>
      <w:numFmt w:val="bullet"/>
      <w:lvlText w:val="•"/>
      <w:lvlJc w:val="left"/>
      <w:pPr>
        <w:tabs>
          <w:tab w:val="num" w:pos="5760"/>
        </w:tabs>
        <w:ind w:left="5760" w:hanging="360"/>
      </w:pPr>
      <w:rPr>
        <w:rFonts w:ascii="Arial" w:hAnsi="Arial" w:hint="default"/>
      </w:rPr>
    </w:lvl>
    <w:lvl w:ilvl="8" w:tplc="9FFE5E3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2AB237C"/>
    <w:multiLevelType w:val="hybridMultilevel"/>
    <w:tmpl w:val="F6F0D904"/>
    <w:lvl w:ilvl="0" w:tplc="38BAB90A">
      <w:start w:val="1"/>
      <w:numFmt w:val="decimal"/>
      <w:lvlText w:val="%1."/>
      <w:lvlJc w:val="left"/>
      <w:pPr>
        <w:ind w:left="360" w:hanging="360"/>
      </w:pPr>
      <w:rPr>
        <w:rFonts w:hint="default"/>
        <w:b/>
        <w:bCs/>
        <w:color w:val="auto"/>
        <w:vertAlign w:val="baseline"/>
      </w:rPr>
    </w:lvl>
    <w:lvl w:ilvl="1" w:tplc="E926DAF2">
      <w:start w:val="1"/>
      <w:numFmt w:val="lowerLetter"/>
      <w:lvlText w:val="%2."/>
      <w:lvlJc w:val="left"/>
      <w:pPr>
        <w:ind w:left="1440" w:hanging="360"/>
      </w:pPr>
      <w:rPr>
        <w:b w:val="0"/>
        <w:bCs w:val="0"/>
        <w:color w:val="auto"/>
        <w:sz w:val="24"/>
        <w:szCs w:val="24"/>
        <w:vertAlign w:val="baseline"/>
      </w:rPr>
    </w:lvl>
    <w:lvl w:ilvl="2" w:tplc="0B7C0F28">
      <w:start w:val="1"/>
      <w:numFmt w:val="lowerRoman"/>
      <w:lvlText w:val="%3."/>
      <w:lvlJc w:val="right"/>
      <w:pPr>
        <w:ind w:left="2160" w:hanging="180"/>
      </w:pPr>
      <w:rPr>
        <w:b w:val="0"/>
        <w:bCs w:val="0"/>
        <w:sz w:val="16"/>
        <w:szCs w:val="16"/>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DE7F9D"/>
    <w:multiLevelType w:val="hybridMultilevel"/>
    <w:tmpl w:val="BCBE7916"/>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9FF56A0"/>
    <w:multiLevelType w:val="hybridMultilevel"/>
    <w:tmpl w:val="E5F202A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5B523019"/>
    <w:multiLevelType w:val="hybridMultilevel"/>
    <w:tmpl w:val="D79E7C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C50D41"/>
    <w:multiLevelType w:val="hybridMultilevel"/>
    <w:tmpl w:val="39AA7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B3C0816"/>
    <w:multiLevelType w:val="hybridMultilevel"/>
    <w:tmpl w:val="84AAD6D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36549333">
    <w:abstractNumId w:val="9"/>
  </w:num>
  <w:num w:numId="2" w16cid:durableId="49815591">
    <w:abstractNumId w:val="1"/>
  </w:num>
  <w:num w:numId="3" w16cid:durableId="219291924">
    <w:abstractNumId w:val="4"/>
  </w:num>
  <w:num w:numId="4" w16cid:durableId="1497578043">
    <w:abstractNumId w:val="5"/>
  </w:num>
  <w:num w:numId="5" w16cid:durableId="70084292">
    <w:abstractNumId w:val="0"/>
  </w:num>
  <w:num w:numId="6" w16cid:durableId="62800526">
    <w:abstractNumId w:val="3"/>
  </w:num>
  <w:num w:numId="7" w16cid:durableId="1728719850">
    <w:abstractNumId w:val="10"/>
  </w:num>
  <w:num w:numId="8" w16cid:durableId="1160659100">
    <w:abstractNumId w:val="2"/>
  </w:num>
  <w:num w:numId="9" w16cid:durableId="1173032981">
    <w:abstractNumId w:val="11"/>
  </w:num>
  <w:num w:numId="10" w16cid:durableId="2088575872">
    <w:abstractNumId w:val="7"/>
  </w:num>
  <w:num w:numId="11" w16cid:durableId="1200701687">
    <w:abstractNumId w:val="8"/>
  </w:num>
  <w:num w:numId="12" w16cid:durableId="36814050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lin Infectious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vzz22f0xs5zrerd5upwvzqpsfspfdaf9wx&quot;&gt;Difficile summit&lt;record-ids&gt;&lt;item&gt;2&lt;/item&gt;&lt;item&gt;4&lt;/item&gt;&lt;item&gt;14&lt;/item&gt;&lt;item&gt;18&lt;/item&gt;&lt;item&gt;19&lt;/item&gt;&lt;item&gt;20&lt;/item&gt;&lt;item&gt;21&lt;/item&gt;&lt;item&gt;23&lt;/item&gt;&lt;item&gt;25&lt;/item&gt;&lt;/record-ids&gt;&lt;/item&gt;&lt;/Libraries&gt;"/>
  </w:docVars>
  <w:rsids>
    <w:rsidRoot w:val="009670E9"/>
    <w:rsid w:val="00000C63"/>
    <w:rsid w:val="00000EFE"/>
    <w:rsid w:val="00001296"/>
    <w:rsid w:val="000012D1"/>
    <w:rsid w:val="00001AA6"/>
    <w:rsid w:val="00001D92"/>
    <w:rsid w:val="00001E2E"/>
    <w:rsid w:val="00002645"/>
    <w:rsid w:val="000033BC"/>
    <w:rsid w:val="000038AC"/>
    <w:rsid w:val="00003AC5"/>
    <w:rsid w:val="0000442E"/>
    <w:rsid w:val="00004F45"/>
    <w:rsid w:val="00005A99"/>
    <w:rsid w:val="00005B0D"/>
    <w:rsid w:val="000068A1"/>
    <w:rsid w:val="00006966"/>
    <w:rsid w:val="00006CFF"/>
    <w:rsid w:val="00006E71"/>
    <w:rsid w:val="00006F4D"/>
    <w:rsid w:val="00007062"/>
    <w:rsid w:val="000076FB"/>
    <w:rsid w:val="00010058"/>
    <w:rsid w:val="00011238"/>
    <w:rsid w:val="000112D1"/>
    <w:rsid w:val="000112DA"/>
    <w:rsid w:val="000115D2"/>
    <w:rsid w:val="0001171C"/>
    <w:rsid w:val="00011A5C"/>
    <w:rsid w:val="000127D9"/>
    <w:rsid w:val="00012869"/>
    <w:rsid w:val="00012CB2"/>
    <w:rsid w:val="000132D3"/>
    <w:rsid w:val="0001371D"/>
    <w:rsid w:val="000139F3"/>
    <w:rsid w:val="000144F3"/>
    <w:rsid w:val="00014635"/>
    <w:rsid w:val="00014C0A"/>
    <w:rsid w:val="00015A91"/>
    <w:rsid w:val="00016027"/>
    <w:rsid w:val="000160DA"/>
    <w:rsid w:val="0001626E"/>
    <w:rsid w:val="00016434"/>
    <w:rsid w:val="00016E0B"/>
    <w:rsid w:val="00016F91"/>
    <w:rsid w:val="00017243"/>
    <w:rsid w:val="000173BB"/>
    <w:rsid w:val="00017A96"/>
    <w:rsid w:val="00017ED1"/>
    <w:rsid w:val="00020185"/>
    <w:rsid w:val="000201B4"/>
    <w:rsid w:val="000208F5"/>
    <w:rsid w:val="000209FA"/>
    <w:rsid w:val="00020B5F"/>
    <w:rsid w:val="00020C55"/>
    <w:rsid w:val="00021103"/>
    <w:rsid w:val="00021650"/>
    <w:rsid w:val="000216B9"/>
    <w:rsid w:val="00022130"/>
    <w:rsid w:val="000221BB"/>
    <w:rsid w:val="00022209"/>
    <w:rsid w:val="00022796"/>
    <w:rsid w:val="000228C7"/>
    <w:rsid w:val="00022D33"/>
    <w:rsid w:val="00022EA9"/>
    <w:rsid w:val="000238DF"/>
    <w:rsid w:val="00023AE6"/>
    <w:rsid w:val="0002409E"/>
    <w:rsid w:val="00024251"/>
    <w:rsid w:val="00024864"/>
    <w:rsid w:val="00024CF7"/>
    <w:rsid w:val="000254D0"/>
    <w:rsid w:val="00025AE1"/>
    <w:rsid w:val="00025E57"/>
    <w:rsid w:val="000261F8"/>
    <w:rsid w:val="00026A4C"/>
    <w:rsid w:val="00026B93"/>
    <w:rsid w:val="00026E6A"/>
    <w:rsid w:val="000272F3"/>
    <w:rsid w:val="0002768A"/>
    <w:rsid w:val="00027869"/>
    <w:rsid w:val="00027ADF"/>
    <w:rsid w:val="0003064E"/>
    <w:rsid w:val="00030815"/>
    <w:rsid w:val="00030CEF"/>
    <w:rsid w:val="000314EF"/>
    <w:rsid w:val="00031D4D"/>
    <w:rsid w:val="00032391"/>
    <w:rsid w:val="00032C8E"/>
    <w:rsid w:val="00033446"/>
    <w:rsid w:val="00033A8A"/>
    <w:rsid w:val="00033E9F"/>
    <w:rsid w:val="00033F77"/>
    <w:rsid w:val="00034047"/>
    <w:rsid w:val="0003511E"/>
    <w:rsid w:val="0003525E"/>
    <w:rsid w:val="00035567"/>
    <w:rsid w:val="00035F91"/>
    <w:rsid w:val="0003621D"/>
    <w:rsid w:val="000369AB"/>
    <w:rsid w:val="00036E2B"/>
    <w:rsid w:val="00037333"/>
    <w:rsid w:val="00037D53"/>
    <w:rsid w:val="00037FC2"/>
    <w:rsid w:val="00040DF0"/>
    <w:rsid w:val="000413E1"/>
    <w:rsid w:val="00041612"/>
    <w:rsid w:val="0004197F"/>
    <w:rsid w:val="00041A9B"/>
    <w:rsid w:val="00041D53"/>
    <w:rsid w:val="000429C9"/>
    <w:rsid w:val="000430B3"/>
    <w:rsid w:val="00043256"/>
    <w:rsid w:val="000433EE"/>
    <w:rsid w:val="00043E1A"/>
    <w:rsid w:val="000445C1"/>
    <w:rsid w:val="00044773"/>
    <w:rsid w:val="00044DD3"/>
    <w:rsid w:val="00045957"/>
    <w:rsid w:val="00045CC5"/>
    <w:rsid w:val="00045ED0"/>
    <w:rsid w:val="00045EEF"/>
    <w:rsid w:val="00046332"/>
    <w:rsid w:val="00046678"/>
    <w:rsid w:val="0004691E"/>
    <w:rsid w:val="000475A3"/>
    <w:rsid w:val="00047A9F"/>
    <w:rsid w:val="00050008"/>
    <w:rsid w:val="000505F0"/>
    <w:rsid w:val="00050986"/>
    <w:rsid w:val="0005156F"/>
    <w:rsid w:val="0005168B"/>
    <w:rsid w:val="000519A2"/>
    <w:rsid w:val="00051C3C"/>
    <w:rsid w:val="00051ED3"/>
    <w:rsid w:val="00052145"/>
    <w:rsid w:val="0005330D"/>
    <w:rsid w:val="00053B08"/>
    <w:rsid w:val="00053B64"/>
    <w:rsid w:val="00054558"/>
    <w:rsid w:val="00054B25"/>
    <w:rsid w:val="00055382"/>
    <w:rsid w:val="00055FE9"/>
    <w:rsid w:val="0005649A"/>
    <w:rsid w:val="000569F1"/>
    <w:rsid w:val="000570E2"/>
    <w:rsid w:val="00057B4C"/>
    <w:rsid w:val="00057E11"/>
    <w:rsid w:val="00060210"/>
    <w:rsid w:val="00060279"/>
    <w:rsid w:val="000602FA"/>
    <w:rsid w:val="000605D9"/>
    <w:rsid w:val="000607C3"/>
    <w:rsid w:val="000616D2"/>
    <w:rsid w:val="0006183A"/>
    <w:rsid w:val="00061851"/>
    <w:rsid w:val="00061D2A"/>
    <w:rsid w:val="000621CC"/>
    <w:rsid w:val="00062381"/>
    <w:rsid w:val="000626E6"/>
    <w:rsid w:val="00062ADB"/>
    <w:rsid w:val="00062BF2"/>
    <w:rsid w:val="00062E88"/>
    <w:rsid w:val="00062F0A"/>
    <w:rsid w:val="0006340C"/>
    <w:rsid w:val="0006384B"/>
    <w:rsid w:val="000638F9"/>
    <w:rsid w:val="00063E99"/>
    <w:rsid w:val="00063ED5"/>
    <w:rsid w:val="0006417D"/>
    <w:rsid w:val="000643C8"/>
    <w:rsid w:val="00064811"/>
    <w:rsid w:val="0006484A"/>
    <w:rsid w:val="00064A3B"/>
    <w:rsid w:val="0006523C"/>
    <w:rsid w:val="0006524B"/>
    <w:rsid w:val="000654EB"/>
    <w:rsid w:val="00065691"/>
    <w:rsid w:val="000657DF"/>
    <w:rsid w:val="000667B8"/>
    <w:rsid w:val="00066A31"/>
    <w:rsid w:val="00067D03"/>
    <w:rsid w:val="0007012C"/>
    <w:rsid w:val="000704A2"/>
    <w:rsid w:val="00070C64"/>
    <w:rsid w:val="00070CF6"/>
    <w:rsid w:val="00070E0C"/>
    <w:rsid w:val="0007124E"/>
    <w:rsid w:val="00071525"/>
    <w:rsid w:val="0007169D"/>
    <w:rsid w:val="00071728"/>
    <w:rsid w:val="000718DA"/>
    <w:rsid w:val="00071A1F"/>
    <w:rsid w:val="00071B59"/>
    <w:rsid w:val="00071B9E"/>
    <w:rsid w:val="00071F6E"/>
    <w:rsid w:val="00071FBC"/>
    <w:rsid w:val="00072DB0"/>
    <w:rsid w:val="00072FD6"/>
    <w:rsid w:val="00073267"/>
    <w:rsid w:val="0007350E"/>
    <w:rsid w:val="0007354E"/>
    <w:rsid w:val="000735F2"/>
    <w:rsid w:val="00073747"/>
    <w:rsid w:val="00073A8A"/>
    <w:rsid w:val="00074503"/>
    <w:rsid w:val="0007483F"/>
    <w:rsid w:val="00074ABF"/>
    <w:rsid w:val="00074B2D"/>
    <w:rsid w:val="00075EBA"/>
    <w:rsid w:val="000769DA"/>
    <w:rsid w:val="00076A15"/>
    <w:rsid w:val="00076EAE"/>
    <w:rsid w:val="00077BC3"/>
    <w:rsid w:val="00077C2E"/>
    <w:rsid w:val="0008038E"/>
    <w:rsid w:val="00080AEA"/>
    <w:rsid w:val="00080BFE"/>
    <w:rsid w:val="00080D09"/>
    <w:rsid w:val="00080ED3"/>
    <w:rsid w:val="0008150B"/>
    <w:rsid w:val="00081525"/>
    <w:rsid w:val="00081744"/>
    <w:rsid w:val="00081828"/>
    <w:rsid w:val="0008299E"/>
    <w:rsid w:val="00083201"/>
    <w:rsid w:val="000834AC"/>
    <w:rsid w:val="00084005"/>
    <w:rsid w:val="00084286"/>
    <w:rsid w:val="000843E6"/>
    <w:rsid w:val="000847F5"/>
    <w:rsid w:val="000848F1"/>
    <w:rsid w:val="00084B26"/>
    <w:rsid w:val="00084B98"/>
    <w:rsid w:val="00084DEF"/>
    <w:rsid w:val="00085053"/>
    <w:rsid w:val="00085CEB"/>
    <w:rsid w:val="000867B0"/>
    <w:rsid w:val="00086B95"/>
    <w:rsid w:val="000877DB"/>
    <w:rsid w:val="00087AD1"/>
    <w:rsid w:val="00087BA0"/>
    <w:rsid w:val="00087DFC"/>
    <w:rsid w:val="0009039E"/>
    <w:rsid w:val="00090512"/>
    <w:rsid w:val="000909FE"/>
    <w:rsid w:val="000915A9"/>
    <w:rsid w:val="00091814"/>
    <w:rsid w:val="00091AD5"/>
    <w:rsid w:val="00091E94"/>
    <w:rsid w:val="00092176"/>
    <w:rsid w:val="000924B3"/>
    <w:rsid w:val="000927CF"/>
    <w:rsid w:val="00092B35"/>
    <w:rsid w:val="0009378D"/>
    <w:rsid w:val="00093CE1"/>
    <w:rsid w:val="000943E9"/>
    <w:rsid w:val="000944CC"/>
    <w:rsid w:val="000950DF"/>
    <w:rsid w:val="0009522B"/>
    <w:rsid w:val="00095308"/>
    <w:rsid w:val="0009567F"/>
    <w:rsid w:val="00095732"/>
    <w:rsid w:val="000957A0"/>
    <w:rsid w:val="0009581F"/>
    <w:rsid w:val="00095C96"/>
    <w:rsid w:val="00095F6D"/>
    <w:rsid w:val="00096E97"/>
    <w:rsid w:val="00097002"/>
    <w:rsid w:val="0009753C"/>
    <w:rsid w:val="00097AA2"/>
    <w:rsid w:val="00097B9B"/>
    <w:rsid w:val="00097C48"/>
    <w:rsid w:val="000A0935"/>
    <w:rsid w:val="000A0AE9"/>
    <w:rsid w:val="000A0D30"/>
    <w:rsid w:val="000A1020"/>
    <w:rsid w:val="000A10B6"/>
    <w:rsid w:val="000A1491"/>
    <w:rsid w:val="000A2089"/>
    <w:rsid w:val="000A27ED"/>
    <w:rsid w:val="000A3231"/>
    <w:rsid w:val="000A365D"/>
    <w:rsid w:val="000A388F"/>
    <w:rsid w:val="000A39B8"/>
    <w:rsid w:val="000A4176"/>
    <w:rsid w:val="000A4927"/>
    <w:rsid w:val="000A4BEE"/>
    <w:rsid w:val="000A50A6"/>
    <w:rsid w:val="000A521A"/>
    <w:rsid w:val="000A574D"/>
    <w:rsid w:val="000A7014"/>
    <w:rsid w:val="000A7EB2"/>
    <w:rsid w:val="000B0149"/>
    <w:rsid w:val="000B0261"/>
    <w:rsid w:val="000B2536"/>
    <w:rsid w:val="000B2B57"/>
    <w:rsid w:val="000B2BFA"/>
    <w:rsid w:val="000B2CF9"/>
    <w:rsid w:val="000B337A"/>
    <w:rsid w:val="000B39DB"/>
    <w:rsid w:val="000B3A1D"/>
    <w:rsid w:val="000B4078"/>
    <w:rsid w:val="000B4447"/>
    <w:rsid w:val="000B4CE8"/>
    <w:rsid w:val="000B4D3A"/>
    <w:rsid w:val="000B5D82"/>
    <w:rsid w:val="000B6C20"/>
    <w:rsid w:val="000B6D4F"/>
    <w:rsid w:val="000B6FA7"/>
    <w:rsid w:val="000B7ABE"/>
    <w:rsid w:val="000C02FA"/>
    <w:rsid w:val="000C048D"/>
    <w:rsid w:val="000C0638"/>
    <w:rsid w:val="000C0A07"/>
    <w:rsid w:val="000C0A94"/>
    <w:rsid w:val="000C101B"/>
    <w:rsid w:val="000C1CE3"/>
    <w:rsid w:val="000C2181"/>
    <w:rsid w:val="000C232B"/>
    <w:rsid w:val="000C2583"/>
    <w:rsid w:val="000C25C0"/>
    <w:rsid w:val="000C2761"/>
    <w:rsid w:val="000C311D"/>
    <w:rsid w:val="000C3BFE"/>
    <w:rsid w:val="000C3FED"/>
    <w:rsid w:val="000C4037"/>
    <w:rsid w:val="000C4278"/>
    <w:rsid w:val="000C4B58"/>
    <w:rsid w:val="000C4F24"/>
    <w:rsid w:val="000C5802"/>
    <w:rsid w:val="000C5DA4"/>
    <w:rsid w:val="000C5EA6"/>
    <w:rsid w:val="000C68D0"/>
    <w:rsid w:val="000C6BA3"/>
    <w:rsid w:val="000C7167"/>
    <w:rsid w:val="000C738E"/>
    <w:rsid w:val="000C7A38"/>
    <w:rsid w:val="000C7DC0"/>
    <w:rsid w:val="000D0154"/>
    <w:rsid w:val="000D036C"/>
    <w:rsid w:val="000D06B4"/>
    <w:rsid w:val="000D0AB4"/>
    <w:rsid w:val="000D1513"/>
    <w:rsid w:val="000D1A8F"/>
    <w:rsid w:val="000D2034"/>
    <w:rsid w:val="000D222F"/>
    <w:rsid w:val="000D23EF"/>
    <w:rsid w:val="000D2B7C"/>
    <w:rsid w:val="000D336A"/>
    <w:rsid w:val="000D3398"/>
    <w:rsid w:val="000D377A"/>
    <w:rsid w:val="000D3A1E"/>
    <w:rsid w:val="000D3A48"/>
    <w:rsid w:val="000D3F1F"/>
    <w:rsid w:val="000D43CE"/>
    <w:rsid w:val="000D45DB"/>
    <w:rsid w:val="000D4B80"/>
    <w:rsid w:val="000D4CC2"/>
    <w:rsid w:val="000D503B"/>
    <w:rsid w:val="000D5D5D"/>
    <w:rsid w:val="000D6071"/>
    <w:rsid w:val="000D68AE"/>
    <w:rsid w:val="000E0250"/>
    <w:rsid w:val="000E04E6"/>
    <w:rsid w:val="000E0556"/>
    <w:rsid w:val="000E075B"/>
    <w:rsid w:val="000E0BBF"/>
    <w:rsid w:val="000E165B"/>
    <w:rsid w:val="000E22C5"/>
    <w:rsid w:val="000E2B65"/>
    <w:rsid w:val="000E2F6A"/>
    <w:rsid w:val="000E30B4"/>
    <w:rsid w:val="000E3C90"/>
    <w:rsid w:val="000E419F"/>
    <w:rsid w:val="000E4259"/>
    <w:rsid w:val="000E5B58"/>
    <w:rsid w:val="000E5DF4"/>
    <w:rsid w:val="000E6032"/>
    <w:rsid w:val="000E614B"/>
    <w:rsid w:val="000E6815"/>
    <w:rsid w:val="000E6D0C"/>
    <w:rsid w:val="000E74B2"/>
    <w:rsid w:val="000E7773"/>
    <w:rsid w:val="000E79F1"/>
    <w:rsid w:val="000E7DE3"/>
    <w:rsid w:val="000E7F9C"/>
    <w:rsid w:val="000F00DD"/>
    <w:rsid w:val="000F0388"/>
    <w:rsid w:val="000F05D5"/>
    <w:rsid w:val="000F0724"/>
    <w:rsid w:val="000F0880"/>
    <w:rsid w:val="000F0C04"/>
    <w:rsid w:val="000F0D73"/>
    <w:rsid w:val="000F147E"/>
    <w:rsid w:val="000F199F"/>
    <w:rsid w:val="000F1AC5"/>
    <w:rsid w:val="000F2BF6"/>
    <w:rsid w:val="000F2C1B"/>
    <w:rsid w:val="000F2D0E"/>
    <w:rsid w:val="000F35B2"/>
    <w:rsid w:val="000F3673"/>
    <w:rsid w:val="000F37E7"/>
    <w:rsid w:val="000F3A97"/>
    <w:rsid w:val="000F4599"/>
    <w:rsid w:val="000F4679"/>
    <w:rsid w:val="000F4845"/>
    <w:rsid w:val="000F57A7"/>
    <w:rsid w:val="000F65A7"/>
    <w:rsid w:val="000F66D0"/>
    <w:rsid w:val="000F6773"/>
    <w:rsid w:val="000F67A2"/>
    <w:rsid w:val="000F686A"/>
    <w:rsid w:val="000F699D"/>
    <w:rsid w:val="000F73F3"/>
    <w:rsid w:val="000F7717"/>
    <w:rsid w:val="00100E42"/>
    <w:rsid w:val="00100E4E"/>
    <w:rsid w:val="00100FFF"/>
    <w:rsid w:val="00101663"/>
    <w:rsid w:val="00101BF9"/>
    <w:rsid w:val="00101E7C"/>
    <w:rsid w:val="00102006"/>
    <w:rsid w:val="0010200D"/>
    <w:rsid w:val="00102341"/>
    <w:rsid w:val="00102660"/>
    <w:rsid w:val="00102AE1"/>
    <w:rsid w:val="00102E27"/>
    <w:rsid w:val="0010375D"/>
    <w:rsid w:val="00103D62"/>
    <w:rsid w:val="0010411C"/>
    <w:rsid w:val="00104296"/>
    <w:rsid w:val="001044A7"/>
    <w:rsid w:val="001054D7"/>
    <w:rsid w:val="00105A56"/>
    <w:rsid w:val="00105DA9"/>
    <w:rsid w:val="00105E9A"/>
    <w:rsid w:val="00106376"/>
    <w:rsid w:val="001067D5"/>
    <w:rsid w:val="0010686B"/>
    <w:rsid w:val="00106A74"/>
    <w:rsid w:val="001072BD"/>
    <w:rsid w:val="00107D24"/>
    <w:rsid w:val="00107F0B"/>
    <w:rsid w:val="00107FF3"/>
    <w:rsid w:val="0011020E"/>
    <w:rsid w:val="00110618"/>
    <w:rsid w:val="0011061F"/>
    <w:rsid w:val="00110CF6"/>
    <w:rsid w:val="00110D60"/>
    <w:rsid w:val="00111438"/>
    <w:rsid w:val="001116EF"/>
    <w:rsid w:val="00112307"/>
    <w:rsid w:val="00112954"/>
    <w:rsid w:val="00112B84"/>
    <w:rsid w:val="00112F06"/>
    <w:rsid w:val="0011343D"/>
    <w:rsid w:val="00113919"/>
    <w:rsid w:val="0011399B"/>
    <w:rsid w:val="00113DC9"/>
    <w:rsid w:val="0011471F"/>
    <w:rsid w:val="00115353"/>
    <w:rsid w:val="00116262"/>
    <w:rsid w:val="001162CC"/>
    <w:rsid w:val="001164CA"/>
    <w:rsid w:val="00116517"/>
    <w:rsid w:val="00116910"/>
    <w:rsid w:val="00116AB9"/>
    <w:rsid w:val="00116B83"/>
    <w:rsid w:val="00117780"/>
    <w:rsid w:val="00117D0C"/>
    <w:rsid w:val="00120B9C"/>
    <w:rsid w:val="001213A1"/>
    <w:rsid w:val="00121550"/>
    <w:rsid w:val="001235C0"/>
    <w:rsid w:val="0012360D"/>
    <w:rsid w:val="00123873"/>
    <w:rsid w:val="00123882"/>
    <w:rsid w:val="00123A27"/>
    <w:rsid w:val="001240A9"/>
    <w:rsid w:val="0012433C"/>
    <w:rsid w:val="001243FE"/>
    <w:rsid w:val="001250A6"/>
    <w:rsid w:val="0012559F"/>
    <w:rsid w:val="00125DC4"/>
    <w:rsid w:val="001262A3"/>
    <w:rsid w:val="00126A64"/>
    <w:rsid w:val="001274C6"/>
    <w:rsid w:val="00127537"/>
    <w:rsid w:val="00127682"/>
    <w:rsid w:val="001277DC"/>
    <w:rsid w:val="00127817"/>
    <w:rsid w:val="00127EA4"/>
    <w:rsid w:val="00130388"/>
    <w:rsid w:val="001305F1"/>
    <w:rsid w:val="001307C5"/>
    <w:rsid w:val="001309DE"/>
    <w:rsid w:val="00131572"/>
    <w:rsid w:val="00131876"/>
    <w:rsid w:val="0013190C"/>
    <w:rsid w:val="00131E5E"/>
    <w:rsid w:val="0013281E"/>
    <w:rsid w:val="00132AE6"/>
    <w:rsid w:val="00132EB9"/>
    <w:rsid w:val="001336BA"/>
    <w:rsid w:val="001336CC"/>
    <w:rsid w:val="001339C1"/>
    <w:rsid w:val="00133A48"/>
    <w:rsid w:val="00134307"/>
    <w:rsid w:val="00134A49"/>
    <w:rsid w:val="00134C1C"/>
    <w:rsid w:val="00134D7F"/>
    <w:rsid w:val="0013588F"/>
    <w:rsid w:val="00135B53"/>
    <w:rsid w:val="0013645C"/>
    <w:rsid w:val="00136779"/>
    <w:rsid w:val="00136995"/>
    <w:rsid w:val="00136DB0"/>
    <w:rsid w:val="00137706"/>
    <w:rsid w:val="00137AA4"/>
    <w:rsid w:val="00137ECA"/>
    <w:rsid w:val="00137FD0"/>
    <w:rsid w:val="001399C2"/>
    <w:rsid w:val="00140739"/>
    <w:rsid w:val="0014080C"/>
    <w:rsid w:val="00140D5C"/>
    <w:rsid w:val="001416FE"/>
    <w:rsid w:val="001425AD"/>
    <w:rsid w:val="001426A9"/>
    <w:rsid w:val="00142BDF"/>
    <w:rsid w:val="00142C28"/>
    <w:rsid w:val="00142D46"/>
    <w:rsid w:val="00143415"/>
    <w:rsid w:val="00143435"/>
    <w:rsid w:val="00143DC6"/>
    <w:rsid w:val="00143E36"/>
    <w:rsid w:val="00143ED3"/>
    <w:rsid w:val="001443C8"/>
    <w:rsid w:val="0014465B"/>
    <w:rsid w:val="00144B53"/>
    <w:rsid w:val="00145911"/>
    <w:rsid w:val="00145E65"/>
    <w:rsid w:val="0014606D"/>
    <w:rsid w:val="001461E7"/>
    <w:rsid w:val="001462F5"/>
    <w:rsid w:val="00146451"/>
    <w:rsid w:val="00146D0E"/>
    <w:rsid w:val="00146D72"/>
    <w:rsid w:val="00147815"/>
    <w:rsid w:val="00147977"/>
    <w:rsid w:val="00147B60"/>
    <w:rsid w:val="00147CA0"/>
    <w:rsid w:val="00147CD8"/>
    <w:rsid w:val="00147FE2"/>
    <w:rsid w:val="001500F3"/>
    <w:rsid w:val="001505F8"/>
    <w:rsid w:val="00150695"/>
    <w:rsid w:val="00150BD1"/>
    <w:rsid w:val="0015139F"/>
    <w:rsid w:val="00151625"/>
    <w:rsid w:val="00151786"/>
    <w:rsid w:val="00151B46"/>
    <w:rsid w:val="00151CDD"/>
    <w:rsid w:val="00151F76"/>
    <w:rsid w:val="00152124"/>
    <w:rsid w:val="001523E1"/>
    <w:rsid w:val="001525ED"/>
    <w:rsid w:val="00152E35"/>
    <w:rsid w:val="001535B0"/>
    <w:rsid w:val="00153AE2"/>
    <w:rsid w:val="00153BA1"/>
    <w:rsid w:val="0015463A"/>
    <w:rsid w:val="00155442"/>
    <w:rsid w:val="001556EA"/>
    <w:rsid w:val="00156840"/>
    <w:rsid w:val="00156948"/>
    <w:rsid w:val="001569B5"/>
    <w:rsid w:val="00156A47"/>
    <w:rsid w:val="00156BFA"/>
    <w:rsid w:val="00156FD8"/>
    <w:rsid w:val="00157117"/>
    <w:rsid w:val="0015768E"/>
    <w:rsid w:val="001607FF"/>
    <w:rsid w:val="00160930"/>
    <w:rsid w:val="00160D2E"/>
    <w:rsid w:val="00160D39"/>
    <w:rsid w:val="001612D5"/>
    <w:rsid w:val="001619F8"/>
    <w:rsid w:val="00161B7C"/>
    <w:rsid w:val="00161FE0"/>
    <w:rsid w:val="00162016"/>
    <w:rsid w:val="001620DF"/>
    <w:rsid w:val="00162528"/>
    <w:rsid w:val="00162AF7"/>
    <w:rsid w:val="00162F33"/>
    <w:rsid w:val="00162F35"/>
    <w:rsid w:val="001636DA"/>
    <w:rsid w:val="001638EF"/>
    <w:rsid w:val="0016474E"/>
    <w:rsid w:val="00164800"/>
    <w:rsid w:val="0016500D"/>
    <w:rsid w:val="001664D9"/>
    <w:rsid w:val="00166A94"/>
    <w:rsid w:val="001670C3"/>
    <w:rsid w:val="001671D4"/>
    <w:rsid w:val="001673D8"/>
    <w:rsid w:val="001676BA"/>
    <w:rsid w:val="00167D67"/>
    <w:rsid w:val="00167F4F"/>
    <w:rsid w:val="001713FF"/>
    <w:rsid w:val="00171470"/>
    <w:rsid w:val="00171639"/>
    <w:rsid w:val="00171791"/>
    <w:rsid w:val="0017207E"/>
    <w:rsid w:val="001732ED"/>
    <w:rsid w:val="00173BE3"/>
    <w:rsid w:val="00173D8F"/>
    <w:rsid w:val="00173F66"/>
    <w:rsid w:val="00174299"/>
    <w:rsid w:val="00174D23"/>
    <w:rsid w:val="00175F30"/>
    <w:rsid w:val="001769FC"/>
    <w:rsid w:val="00176A24"/>
    <w:rsid w:val="001773E7"/>
    <w:rsid w:val="001774CB"/>
    <w:rsid w:val="00177817"/>
    <w:rsid w:val="00177BA9"/>
    <w:rsid w:val="00180091"/>
    <w:rsid w:val="00180157"/>
    <w:rsid w:val="0018035D"/>
    <w:rsid w:val="001803E3"/>
    <w:rsid w:val="00180638"/>
    <w:rsid w:val="001807CC"/>
    <w:rsid w:val="00180E11"/>
    <w:rsid w:val="001812F9"/>
    <w:rsid w:val="00181716"/>
    <w:rsid w:val="001817E2"/>
    <w:rsid w:val="00181AB7"/>
    <w:rsid w:val="00181C71"/>
    <w:rsid w:val="0018229D"/>
    <w:rsid w:val="001823EB"/>
    <w:rsid w:val="0018252F"/>
    <w:rsid w:val="00182672"/>
    <w:rsid w:val="00182A41"/>
    <w:rsid w:val="00182B19"/>
    <w:rsid w:val="00182FED"/>
    <w:rsid w:val="00183AC7"/>
    <w:rsid w:val="00183F08"/>
    <w:rsid w:val="00184184"/>
    <w:rsid w:val="00184396"/>
    <w:rsid w:val="00184438"/>
    <w:rsid w:val="00184EAC"/>
    <w:rsid w:val="001853D2"/>
    <w:rsid w:val="001856B1"/>
    <w:rsid w:val="00185A3C"/>
    <w:rsid w:val="00186012"/>
    <w:rsid w:val="00187003"/>
    <w:rsid w:val="001875BD"/>
    <w:rsid w:val="00187803"/>
    <w:rsid w:val="00187D19"/>
    <w:rsid w:val="00190301"/>
    <w:rsid w:val="001909F4"/>
    <w:rsid w:val="00190A7B"/>
    <w:rsid w:val="00190C6B"/>
    <w:rsid w:val="00191F89"/>
    <w:rsid w:val="00193F3F"/>
    <w:rsid w:val="001944FF"/>
    <w:rsid w:val="00194A78"/>
    <w:rsid w:val="00194E44"/>
    <w:rsid w:val="0019572D"/>
    <w:rsid w:val="0019577B"/>
    <w:rsid w:val="00195BFE"/>
    <w:rsid w:val="00195C7B"/>
    <w:rsid w:val="00195D7B"/>
    <w:rsid w:val="00195DF9"/>
    <w:rsid w:val="00196163"/>
    <w:rsid w:val="001967C8"/>
    <w:rsid w:val="00196EBF"/>
    <w:rsid w:val="001972C6"/>
    <w:rsid w:val="00197512"/>
    <w:rsid w:val="001977C1"/>
    <w:rsid w:val="00197D4F"/>
    <w:rsid w:val="00197DB8"/>
    <w:rsid w:val="001A192B"/>
    <w:rsid w:val="001A1E5F"/>
    <w:rsid w:val="001A211E"/>
    <w:rsid w:val="001A2362"/>
    <w:rsid w:val="001A2DF3"/>
    <w:rsid w:val="001A36F0"/>
    <w:rsid w:val="001A3FC4"/>
    <w:rsid w:val="001A4AB3"/>
    <w:rsid w:val="001A4CD5"/>
    <w:rsid w:val="001A4F3B"/>
    <w:rsid w:val="001A518D"/>
    <w:rsid w:val="001A55D4"/>
    <w:rsid w:val="001A565D"/>
    <w:rsid w:val="001A56FE"/>
    <w:rsid w:val="001A5AAE"/>
    <w:rsid w:val="001A5B9C"/>
    <w:rsid w:val="001A5CFD"/>
    <w:rsid w:val="001A5E37"/>
    <w:rsid w:val="001A694F"/>
    <w:rsid w:val="001A70EA"/>
    <w:rsid w:val="001A7296"/>
    <w:rsid w:val="001A731C"/>
    <w:rsid w:val="001A7C07"/>
    <w:rsid w:val="001A7C80"/>
    <w:rsid w:val="001A7DC2"/>
    <w:rsid w:val="001A7DD9"/>
    <w:rsid w:val="001A7EC8"/>
    <w:rsid w:val="001B0196"/>
    <w:rsid w:val="001B0A26"/>
    <w:rsid w:val="001B1428"/>
    <w:rsid w:val="001B1868"/>
    <w:rsid w:val="001B1D85"/>
    <w:rsid w:val="001B223C"/>
    <w:rsid w:val="001B2320"/>
    <w:rsid w:val="001B255C"/>
    <w:rsid w:val="001B2B47"/>
    <w:rsid w:val="001B35B2"/>
    <w:rsid w:val="001B3CB8"/>
    <w:rsid w:val="001B405B"/>
    <w:rsid w:val="001B40B4"/>
    <w:rsid w:val="001B4467"/>
    <w:rsid w:val="001B44C3"/>
    <w:rsid w:val="001B4767"/>
    <w:rsid w:val="001B484F"/>
    <w:rsid w:val="001B4DFA"/>
    <w:rsid w:val="001B51A3"/>
    <w:rsid w:val="001B5C13"/>
    <w:rsid w:val="001B607C"/>
    <w:rsid w:val="001B6086"/>
    <w:rsid w:val="001B6772"/>
    <w:rsid w:val="001B6B5D"/>
    <w:rsid w:val="001B6C02"/>
    <w:rsid w:val="001B6EBC"/>
    <w:rsid w:val="001B7CE1"/>
    <w:rsid w:val="001B7E9A"/>
    <w:rsid w:val="001B7EA0"/>
    <w:rsid w:val="001C0050"/>
    <w:rsid w:val="001C0B57"/>
    <w:rsid w:val="001C0C6C"/>
    <w:rsid w:val="001C0D13"/>
    <w:rsid w:val="001C102D"/>
    <w:rsid w:val="001C16AF"/>
    <w:rsid w:val="001C1781"/>
    <w:rsid w:val="001C2192"/>
    <w:rsid w:val="001C25EC"/>
    <w:rsid w:val="001C2813"/>
    <w:rsid w:val="001C2865"/>
    <w:rsid w:val="001C2D95"/>
    <w:rsid w:val="001C2DD7"/>
    <w:rsid w:val="001C2FB7"/>
    <w:rsid w:val="001C37A4"/>
    <w:rsid w:val="001C3949"/>
    <w:rsid w:val="001C42B5"/>
    <w:rsid w:val="001C5596"/>
    <w:rsid w:val="001C5D00"/>
    <w:rsid w:val="001C5E15"/>
    <w:rsid w:val="001C6029"/>
    <w:rsid w:val="001C6142"/>
    <w:rsid w:val="001C62F6"/>
    <w:rsid w:val="001C6CC2"/>
    <w:rsid w:val="001C6D58"/>
    <w:rsid w:val="001C6E3D"/>
    <w:rsid w:val="001C6EA8"/>
    <w:rsid w:val="001C73DC"/>
    <w:rsid w:val="001C7D1A"/>
    <w:rsid w:val="001D01A2"/>
    <w:rsid w:val="001D1173"/>
    <w:rsid w:val="001D1D55"/>
    <w:rsid w:val="001D20F0"/>
    <w:rsid w:val="001D2186"/>
    <w:rsid w:val="001D29E5"/>
    <w:rsid w:val="001D3341"/>
    <w:rsid w:val="001D358A"/>
    <w:rsid w:val="001D37C1"/>
    <w:rsid w:val="001D3A01"/>
    <w:rsid w:val="001D3B3F"/>
    <w:rsid w:val="001D436E"/>
    <w:rsid w:val="001D47CD"/>
    <w:rsid w:val="001D50B3"/>
    <w:rsid w:val="001D512D"/>
    <w:rsid w:val="001D5131"/>
    <w:rsid w:val="001D5982"/>
    <w:rsid w:val="001D6771"/>
    <w:rsid w:val="001D6D36"/>
    <w:rsid w:val="001D6E57"/>
    <w:rsid w:val="001D730B"/>
    <w:rsid w:val="001D79E2"/>
    <w:rsid w:val="001E00B0"/>
    <w:rsid w:val="001E0194"/>
    <w:rsid w:val="001E0A1A"/>
    <w:rsid w:val="001E0C60"/>
    <w:rsid w:val="001E10C0"/>
    <w:rsid w:val="001E1896"/>
    <w:rsid w:val="001E1EA5"/>
    <w:rsid w:val="001E2484"/>
    <w:rsid w:val="001E2637"/>
    <w:rsid w:val="001E2934"/>
    <w:rsid w:val="001E35A5"/>
    <w:rsid w:val="001E4305"/>
    <w:rsid w:val="001E44C8"/>
    <w:rsid w:val="001E462F"/>
    <w:rsid w:val="001E51A3"/>
    <w:rsid w:val="001E5291"/>
    <w:rsid w:val="001E53EC"/>
    <w:rsid w:val="001E5880"/>
    <w:rsid w:val="001E5AB4"/>
    <w:rsid w:val="001E5BED"/>
    <w:rsid w:val="001E5E5B"/>
    <w:rsid w:val="001E6861"/>
    <w:rsid w:val="001E6E5D"/>
    <w:rsid w:val="001E7182"/>
    <w:rsid w:val="001E79D0"/>
    <w:rsid w:val="001E7F6F"/>
    <w:rsid w:val="001E7F8D"/>
    <w:rsid w:val="001F0337"/>
    <w:rsid w:val="001F0D0D"/>
    <w:rsid w:val="001F1485"/>
    <w:rsid w:val="001F1BAC"/>
    <w:rsid w:val="001F215E"/>
    <w:rsid w:val="001F2305"/>
    <w:rsid w:val="001F235F"/>
    <w:rsid w:val="001F2434"/>
    <w:rsid w:val="001F26AB"/>
    <w:rsid w:val="001F2840"/>
    <w:rsid w:val="001F3023"/>
    <w:rsid w:val="001F31FD"/>
    <w:rsid w:val="001F4C43"/>
    <w:rsid w:val="001F4CA4"/>
    <w:rsid w:val="001F5EC2"/>
    <w:rsid w:val="001F60A1"/>
    <w:rsid w:val="001F66C6"/>
    <w:rsid w:val="001F7825"/>
    <w:rsid w:val="001F7B85"/>
    <w:rsid w:val="0020030D"/>
    <w:rsid w:val="00200B80"/>
    <w:rsid w:val="002015EE"/>
    <w:rsid w:val="002020B2"/>
    <w:rsid w:val="002020F4"/>
    <w:rsid w:val="0020216F"/>
    <w:rsid w:val="00202ACD"/>
    <w:rsid w:val="00202E91"/>
    <w:rsid w:val="002031A6"/>
    <w:rsid w:val="00203CBD"/>
    <w:rsid w:val="00203EC1"/>
    <w:rsid w:val="0020443F"/>
    <w:rsid w:val="00204507"/>
    <w:rsid w:val="00204834"/>
    <w:rsid w:val="0020489C"/>
    <w:rsid w:val="00204E0B"/>
    <w:rsid w:val="00204E8F"/>
    <w:rsid w:val="002056CF"/>
    <w:rsid w:val="00206A14"/>
    <w:rsid w:val="00206FDD"/>
    <w:rsid w:val="0020767B"/>
    <w:rsid w:val="00207CC7"/>
    <w:rsid w:val="00207D53"/>
    <w:rsid w:val="002102A6"/>
    <w:rsid w:val="00210BF9"/>
    <w:rsid w:val="00210C01"/>
    <w:rsid w:val="00211606"/>
    <w:rsid w:val="002119AD"/>
    <w:rsid w:val="00211EF7"/>
    <w:rsid w:val="002120AC"/>
    <w:rsid w:val="00212CCE"/>
    <w:rsid w:val="00212E47"/>
    <w:rsid w:val="00212E79"/>
    <w:rsid w:val="00213251"/>
    <w:rsid w:val="0021338B"/>
    <w:rsid w:val="00213B75"/>
    <w:rsid w:val="00213E15"/>
    <w:rsid w:val="002147E6"/>
    <w:rsid w:val="0021492F"/>
    <w:rsid w:val="00214D51"/>
    <w:rsid w:val="002151F2"/>
    <w:rsid w:val="0021531A"/>
    <w:rsid w:val="0021549C"/>
    <w:rsid w:val="002154BF"/>
    <w:rsid w:val="0021751F"/>
    <w:rsid w:val="00217EAE"/>
    <w:rsid w:val="0022064B"/>
    <w:rsid w:val="002208AE"/>
    <w:rsid w:val="0022091D"/>
    <w:rsid w:val="00220D48"/>
    <w:rsid w:val="0022103E"/>
    <w:rsid w:val="002210F2"/>
    <w:rsid w:val="00221A6C"/>
    <w:rsid w:val="00221F38"/>
    <w:rsid w:val="0022224B"/>
    <w:rsid w:val="002226D6"/>
    <w:rsid w:val="002227EE"/>
    <w:rsid w:val="00222E59"/>
    <w:rsid w:val="00222F6B"/>
    <w:rsid w:val="00223489"/>
    <w:rsid w:val="002238ED"/>
    <w:rsid w:val="002238F1"/>
    <w:rsid w:val="002239DC"/>
    <w:rsid w:val="00224107"/>
    <w:rsid w:val="00224142"/>
    <w:rsid w:val="002243BE"/>
    <w:rsid w:val="00224809"/>
    <w:rsid w:val="002248EB"/>
    <w:rsid w:val="00224DAA"/>
    <w:rsid w:val="0022558F"/>
    <w:rsid w:val="00225630"/>
    <w:rsid w:val="0022605E"/>
    <w:rsid w:val="0022645F"/>
    <w:rsid w:val="00226710"/>
    <w:rsid w:val="00226AC9"/>
    <w:rsid w:val="00226CE1"/>
    <w:rsid w:val="00226D67"/>
    <w:rsid w:val="00226FC2"/>
    <w:rsid w:val="0022759F"/>
    <w:rsid w:val="002304AD"/>
    <w:rsid w:val="002306BA"/>
    <w:rsid w:val="00230B5E"/>
    <w:rsid w:val="00230C30"/>
    <w:rsid w:val="002314D0"/>
    <w:rsid w:val="00231C42"/>
    <w:rsid w:val="00232306"/>
    <w:rsid w:val="002323D3"/>
    <w:rsid w:val="00232574"/>
    <w:rsid w:val="002329CC"/>
    <w:rsid w:val="00232C4A"/>
    <w:rsid w:val="002340A0"/>
    <w:rsid w:val="00234E88"/>
    <w:rsid w:val="00234F8C"/>
    <w:rsid w:val="002357DB"/>
    <w:rsid w:val="00236233"/>
    <w:rsid w:val="00236692"/>
    <w:rsid w:val="0023696F"/>
    <w:rsid w:val="00236FE4"/>
    <w:rsid w:val="0023700C"/>
    <w:rsid w:val="00237746"/>
    <w:rsid w:val="00237DF0"/>
    <w:rsid w:val="00240AEE"/>
    <w:rsid w:val="00240BEF"/>
    <w:rsid w:val="00241006"/>
    <w:rsid w:val="0024102B"/>
    <w:rsid w:val="00241091"/>
    <w:rsid w:val="002410F4"/>
    <w:rsid w:val="0024139D"/>
    <w:rsid w:val="00242766"/>
    <w:rsid w:val="00242C6F"/>
    <w:rsid w:val="00243145"/>
    <w:rsid w:val="00243CA7"/>
    <w:rsid w:val="002444C8"/>
    <w:rsid w:val="0024483B"/>
    <w:rsid w:val="00244C19"/>
    <w:rsid w:val="00244C4E"/>
    <w:rsid w:val="0024534E"/>
    <w:rsid w:val="00245563"/>
    <w:rsid w:val="00245AE7"/>
    <w:rsid w:val="00245B44"/>
    <w:rsid w:val="00245E5E"/>
    <w:rsid w:val="00246239"/>
    <w:rsid w:val="00246B84"/>
    <w:rsid w:val="00246EE2"/>
    <w:rsid w:val="0024723C"/>
    <w:rsid w:val="00247DFD"/>
    <w:rsid w:val="00250966"/>
    <w:rsid w:val="00251161"/>
    <w:rsid w:val="00251858"/>
    <w:rsid w:val="00251A35"/>
    <w:rsid w:val="00251F33"/>
    <w:rsid w:val="002522A7"/>
    <w:rsid w:val="00252BF9"/>
    <w:rsid w:val="00252F96"/>
    <w:rsid w:val="0025332D"/>
    <w:rsid w:val="00253398"/>
    <w:rsid w:val="002534EE"/>
    <w:rsid w:val="00253A46"/>
    <w:rsid w:val="00253F97"/>
    <w:rsid w:val="00254A74"/>
    <w:rsid w:val="00254BD2"/>
    <w:rsid w:val="00255473"/>
    <w:rsid w:val="00255A41"/>
    <w:rsid w:val="00256065"/>
    <w:rsid w:val="00256518"/>
    <w:rsid w:val="00256711"/>
    <w:rsid w:val="00256997"/>
    <w:rsid w:val="00256A64"/>
    <w:rsid w:val="00256D6A"/>
    <w:rsid w:val="002572B2"/>
    <w:rsid w:val="002574E9"/>
    <w:rsid w:val="00257558"/>
    <w:rsid w:val="0025758A"/>
    <w:rsid w:val="002575F3"/>
    <w:rsid w:val="00257D1D"/>
    <w:rsid w:val="0026008D"/>
    <w:rsid w:val="002600A6"/>
    <w:rsid w:val="002603AC"/>
    <w:rsid w:val="002608C3"/>
    <w:rsid w:val="00260FB7"/>
    <w:rsid w:val="002610ED"/>
    <w:rsid w:val="002616AF"/>
    <w:rsid w:val="00261770"/>
    <w:rsid w:val="002617C0"/>
    <w:rsid w:val="00261CE6"/>
    <w:rsid w:val="00261CE7"/>
    <w:rsid w:val="002620F9"/>
    <w:rsid w:val="002621D8"/>
    <w:rsid w:val="00262540"/>
    <w:rsid w:val="002638F1"/>
    <w:rsid w:val="00264079"/>
    <w:rsid w:val="0026484C"/>
    <w:rsid w:val="00264E68"/>
    <w:rsid w:val="002651FC"/>
    <w:rsid w:val="002653F3"/>
    <w:rsid w:val="0026615F"/>
    <w:rsid w:val="0026636C"/>
    <w:rsid w:val="0026650A"/>
    <w:rsid w:val="002665FD"/>
    <w:rsid w:val="00266B09"/>
    <w:rsid w:val="00266CFA"/>
    <w:rsid w:val="00267094"/>
    <w:rsid w:val="002671E7"/>
    <w:rsid w:val="002673EF"/>
    <w:rsid w:val="00267DD1"/>
    <w:rsid w:val="00267EB5"/>
    <w:rsid w:val="00270BB0"/>
    <w:rsid w:val="00270D90"/>
    <w:rsid w:val="002710A4"/>
    <w:rsid w:val="002711E1"/>
    <w:rsid w:val="002713A8"/>
    <w:rsid w:val="002716C0"/>
    <w:rsid w:val="002718D3"/>
    <w:rsid w:val="00271F10"/>
    <w:rsid w:val="00272310"/>
    <w:rsid w:val="00272AEB"/>
    <w:rsid w:val="00272BB0"/>
    <w:rsid w:val="002734B4"/>
    <w:rsid w:val="0027399E"/>
    <w:rsid w:val="0027401B"/>
    <w:rsid w:val="00274421"/>
    <w:rsid w:val="00274C5D"/>
    <w:rsid w:val="00275729"/>
    <w:rsid w:val="002757F2"/>
    <w:rsid w:val="00275887"/>
    <w:rsid w:val="002764F8"/>
    <w:rsid w:val="0027651B"/>
    <w:rsid w:val="0027653C"/>
    <w:rsid w:val="00276AE9"/>
    <w:rsid w:val="00276B65"/>
    <w:rsid w:val="00280AEC"/>
    <w:rsid w:val="00280AEE"/>
    <w:rsid w:val="00280CD9"/>
    <w:rsid w:val="0028128C"/>
    <w:rsid w:val="00281DAD"/>
    <w:rsid w:val="00281E94"/>
    <w:rsid w:val="002825F6"/>
    <w:rsid w:val="002830D1"/>
    <w:rsid w:val="0028382A"/>
    <w:rsid w:val="00283C17"/>
    <w:rsid w:val="002845E7"/>
    <w:rsid w:val="0028499A"/>
    <w:rsid w:val="00284DBB"/>
    <w:rsid w:val="00285112"/>
    <w:rsid w:val="00285866"/>
    <w:rsid w:val="00286210"/>
    <w:rsid w:val="0028647B"/>
    <w:rsid w:val="00286EEC"/>
    <w:rsid w:val="00287CF5"/>
    <w:rsid w:val="00287F7F"/>
    <w:rsid w:val="00290F0F"/>
    <w:rsid w:val="00290F7F"/>
    <w:rsid w:val="0029179C"/>
    <w:rsid w:val="00291E14"/>
    <w:rsid w:val="002926CE"/>
    <w:rsid w:val="00292812"/>
    <w:rsid w:val="00292974"/>
    <w:rsid w:val="00293A4A"/>
    <w:rsid w:val="00293B89"/>
    <w:rsid w:val="00293BF9"/>
    <w:rsid w:val="00293C26"/>
    <w:rsid w:val="00293CC3"/>
    <w:rsid w:val="00293E21"/>
    <w:rsid w:val="00294323"/>
    <w:rsid w:val="002945CB"/>
    <w:rsid w:val="00295671"/>
    <w:rsid w:val="00295820"/>
    <w:rsid w:val="00295A6C"/>
    <w:rsid w:val="00296045"/>
    <w:rsid w:val="00296139"/>
    <w:rsid w:val="00296AF1"/>
    <w:rsid w:val="00296C69"/>
    <w:rsid w:val="00296E42"/>
    <w:rsid w:val="00297310"/>
    <w:rsid w:val="002974A9"/>
    <w:rsid w:val="00297901"/>
    <w:rsid w:val="00297D61"/>
    <w:rsid w:val="002A0253"/>
    <w:rsid w:val="002A053D"/>
    <w:rsid w:val="002A0631"/>
    <w:rsid w:val="002A0902"/>
    <w:rsid w:val="002A0CF8"/>
    <w:rsid w:val="002A112D"/>
    <w:rsid w:val="002A15E5"/>
    <w:rsid w:val="002A262B"/>
    <w:rsid w:val="002A28F7"/>
    <w:rsid w:val="002A294A"/>
    <w:rsid w:val="002A2A09"/>
    <w:rsid w:val="002A363C"/>
    <w:rsid w:val="002A3665"/>
    <w:rsid w:val="002A38CF"/>
    <w:rsid w:val="002A395E"/>
    <w:rsid w:val="002A3A2B"/>
    <w:rsid w:val="002A3A90"/>
    <w:rsid w:val="002A480F"/>
    <w:rsid w:val="002A4FB3"/>
    <w:rsid w:val="002A531E"/>
    <w:rsid w:val="002A5848"/>
    <w:rsid w:val="002A5C7B"/>
    <w:rsid w:val="002A5F74"/>
    <w:rsid w:val="002A61DB"/>
    <w:rsid w:val="002A6440"/>
    <w:rsid w:val="002A6474"/>
    <w:rsid w:val="002A725F"/>
    <w:rsid w:val="002B05A5"/>
    <w:rsid w:val="002B0D8B"/>
    <w:rsid w:val="002B0FC6"/>
    <w:rsid w:val="002B11B8"/>
    <w:rsid w:val="002B1BEF"/>
    <w:rsid w:val="002B2375"/>
    <w:rsid w:val="002B25A2"/>
    <w:rsid w:val="002B279A"/>
    <w:rsid w:val="002B3AD2"/>
    <w:rsid w:val="002B3DEA"/>
    <w:rsid w:val="002B3EC1"/>
    <w:rsid w:val="002B491E"/>
    <w:rsid w:val="002B575C"/>
    <w:rsid w:val="002B6349"/>
    <w:rsid w:val="002B646C"/>
    <w:rsid w:val="002B6C19"/>
    <w:rsid w:val="002B6F87"/>
    <w:rsid w:val="002B6FEB"/>
    <w:rsid w:val="002B726E"/>
    <w:rsid w:val="002B7A70"/>
    <w:rsid w:val="002B7BA2"/>
    <w:rsid w:val="002B7BFD"/>
    <w:rsid w:val="002C033D"/>
    <w:rsid w:val="002C19DC"/>
    <w:rsid w:val="002C1C63"/>
    <w:rsid w:val="002C22A8"/>
    <w:rsid w:val="002C2311"/>
    <w:rsid w:val="002C2367"/>
    <w:rsid w:val="002C23FF"/>
    <w:rsid w:val="002C3371"/>
    <w:rsid w:val="002C37AA"/>
    <w:rsid w:val="002C3B2F"/>
    <w:rsid w:val="002C42B2"/>
    <w:rsid w:val="002C4D1C"/>
    <w:rsid w:val="002C55ED"/>
    <w:rsid w:val="002C58FE"/>
    <w:rsid w:val="002C5A43"/>
    <w:rsid w:val="002C5DAE"/>
    <w:rsid w:val="002C6A3B"/>
    <w:rsid w:val="002C6DFA"/>
    <w:rsid w:val="002C6F84"/>
    <w:rsid w:val="002C7057"/>
    <w:rsid w:val="002C7291"/>
    <w:rsid w:val="002C74D1"/>
    <w:rsid w:val="002D01F9"/>
    <w:rsid w:val="002D0761"/>
    <w:rsid w:val="002D09A9"/>
    <w:rsid w:val="002D0A96"/>
    <w:rsid w:val="002D0DD3"/>
    <w:rsid w:val="002D1AC6"/>
    <w:rsid w:val="002D1ACE"/>
    <w:rsid w:val="002D1C4F"/>
    <w:rsid w:val="002D1CB0"/>
    <w:rsid w:val="002D1EC2"/>
    <w:rsid w:val="002D2093"/>
    <w:rsid w:val="002D229B"/>
    <w:rsid w:val="002D2522"/>
    <w:rsid w:val="002D2837"/>
    <w:rsid w:val="002D2F00"/>
    <w:rsid w:val="002D2F41"/>
    <w:rsid w:val="002D312C"/>
    <w:rsid w:val="002D345C"/>
    <w:rsid w:val="002D353B"/>
    <w:rsid w:val="002D3763"/>
    <w:rsid w:val="002D3E8A"/>
    <w:rsid w:val="002D416B"/>
    <w:rsid w:val="002D43D0"/>
    <w:rsid w:val="002D4775"/>
    <w:rsid w:val="002D4B8E"/>
    <w:rsid w:val="002D521D"/>
    <w:rsid w:val="002D5485"/>
    <w:rsid w:val="002D5676"/>
    <w:rsid w:val="002D5AF5"/>
    <w:rsid w:val="002D5F34"/>
    <w:rsid w:val="002D5F58"/>
    <w:rsid w:val="002D650D"/>
    <w:rsid w:val="002D6669"/>
    <w:rsid w:val="002D6844"/>
    <w:rsid w:val="002D6B6A"/>
    <w:rsid w:val="002D7610"/>
    <w:rsid w:val="002E0328"/>
    <w:rsid w:val="002E056C"/>
    <w:rsid w:val="002E0803"/>
    <w:rsid w:val="002E0B96"/>
    <w:rsid w:val="002E0C90"/>
    <w:rsid w:val="002E19B7"/>
    <w:rsid w:val="002E1C22"/>
    <w:rsid w:val="002E2496"/>
    <w:rsid w:val="002E255B"/>
    <w:rsid w:val="002E26A8"/>
    <w:rsid w:val="002E2C81"/>
    <w:rsid w:val="002E2EBD"/>
    <w:rsid w:val="002E31D8"/>
    <w:rsid w:val="002E3277"/>
    <w:rsid w:val="002E37F6"/>
    <w:rsid w:val="002E3C51"/>
    <w:rsid w:val="002E4149"/>
    <w:rsid w:val="002E4774"/>
    <w:rsid w:val="002E47AD"/>
    <w:rsid w:val="002E4BB6"/>
    <w:rsid w:val="002E4EE4"/>
    <w:rsid w:val="002E5E1B"/>
    <w:rsid w:val="002E5F23"/>
    <w:rsid w:val="002E6980"/>
    <w:rsid w:val="002E71BB"/>
    <w:rsid w:val="002E764F"/>
    <w:rsid w:val="002E7AE7"/>
    <w:rsid w:val="002E7E61"/>
    <w:rsid w:val="002F0661"/>
    <w:rsid w:val="002F18CB"/>
    <w:rsid w:val="002F240B"/>
    <w:rsid w:val="002F2D47"/>
    <w:rsid w:val="002F2EE8"/>
    <w:rsid w:val="002F30C3"/>
    <w:rsid w:val="002F3196"/>
    <w:rsid w:val="002F466F"/>
    <w:rsid w:val="002F49C8"/>
    <w:rsid w:val="002F4AC9"/>
    <w:rsid w:val="002F537E"/>
    <w:rsid w:val="002F5AD8"/>
    <w:rsid w:val="002F5AFF"/>
    <w:rsid w:val="002F5CA5"/>
    <w:rsid w:val="002F5D66"/>
    <w:rsid w:val="002F5E33"/>
    <w:rsid w:val="002F5F6F"/>
    <w:rsid w:val="002F5FA5"/>
    <w:rsid w:val="002F61B2"/>
    <w:rsid w:val="002F6256"/>
    <w:rsid w:val="002F62A2"/>
    <w:rsid w:val="002F6809"/>
    <w:rsid w:val="002F6911"/>
    <w:rsid w:val="002F6D01"/>
    <w:rsid w:val="00301038"/>
    <w:rsid w:val="0030111D"/>
    <w:rsid w:val="00301462"/>
    <w:rsid w:val="00301A56"/>
    <w:rsid w:val="003023DD"/>
    <w:rsid w:val="003028DB"/>
    <w:rsid w:val="00302B06"/>
    <w:rsid w:val="00304114"/>
    <w:rsid w:val="003041C3"/>
    <w:rsid w:val="00304641"/>
    <w:rsid w:val="003049EA"/>
    <w:rsid w:val="00304D51"/>
    <w:rsid w:val="003053C5"/>
    <w:rsid w:val="0030548E"/>
    <w:rsid w:val="00306544"/>
    <w:rsid w:val="0030669A"/>
    <w:rsid w:val="00306B5D"/>
    <w:rsid w:val="00306FBA"/>
    <w:rsid w:val="00307130"/>
    <w:rsid w:val="003074AD"/>
    <w:rsid w:val="00307BAF"/>
    <w:rsid w:val="00310725"/>
    <w:rsid w:val="00311290"/>
    <w:rsid w:val="003116C8"/>
    <w:rsid w:val="003118C3"/>
    <w:rsid w:val="00311E70"/>
    <w:rsid w:val="00312364"/>
    <w:rsid w:val="00312382"/>
    <w:rsid w:val="003123EC"/>
    <w:rsid w:val="003126D3"/>
    <w:rsid w:val="00312FC7"/>
    <w:rsid w:val="00313692"/>
    <w:rsid w:val="00313A8D"/>
    <w:rsid w:val="00313BCB"/>
    <w:rsid w:val="00313D54"/>
    <w:rsid w:val="003140BE"/>
    <w:rsid w:val="0031445B"/>
    <w:rsid w:val="00314ADF"/>
    <w:rsid w:val="00314F8B"/>
    <w:rsid w:val="00315599"/>
    <w:rsid w:val="003158F6"/>
    <w:rsid w:val="00315C69"/>
    <w:rsid w:val="00315CAE"/>
    <w:rsid w:val="00316BF4"/>
    <w:rsid w:val="00316C41"/>
    <w:rsid w:val="00316DBB"/>
    <w:rsid w:val="003171F6"/>
    <w:rsid w:val="00317212"/>
    <w:rsid w:val="00317242"/>
    <w:rsid w:val="00317531"/>
    <w:rsid w:val="003175B1"/>
    <w:rsid w:val="00317DFC"/>
    <w:rsid w:val="003207B3"/>
    <w:rsid w:val="003207D5"/>
    <w:rsid w:val="00320E10"/>
    <w:rsid w:val="003212C6"/>
    <w:rsid w:val="003219CD"/>
    <w:rsid w:val="00321B1F"/>
    <w:rsid w:val="00321D46"/>
    <w:rsid w:val="00321D62"/>
    <w:rsid w:val="0032203E"/>
    <w:rsid w:val="00322125"/>
    <w:rsid w:val="003226A0"/>
    <w:rsid w:val="00322896"/>
    <w:rsid w:val="003231D2"/>
    <w:rsid w:val="0032385D"/>
    <w:rsid w:val="00324003"/>
    <w:rsid w:val="00324146"/>
    <w:rsid w:val="00324BFA"/>
    <w:rsid w:val="00324EBA"/>
    <w:rsid w:val="00324FDF"/>
    <w:rsid w:val="00325295"/>
    <w:rsid w:val="0032537C"/>
    <w:rsid w:val="0032573F"/>
    <w:rsid w:val="00325803"/>
    <w:rsid w:val="00325C68"/>
    <w:rsid w:val="00326113"/>
    <w:rsid w:val="00326630"/>
    <w:rsid w:val="00326890"/>
    <w:rsid w:val="00326C4E"/>
    <w:rsid w:val="00326C61"/>
    <w:rsid w:val="00327096"/>
    <w:rsid w:val="003270CD"/>
    <w:rsid w:val="0032713A"/>
    <w:rsid w:val="003274A9"/>
    <w:rsid w:val="003302EC"/>
    <w:rsid w:val="003307CE"/>
    <w:rsid w:val="00330843"/>
    <w:rsid w:val="003314FB"/>
    <w:rsid w:val="0033152E"/>
    <w:rsid w:val="003319A0"/>
    <w:rsid w:val="00331C72"/>
    <w:rsid w:val="00331EB7"/>
    <w:rsid w:val="00332262"/>
    <w:rsid w:val="00332CD4"/>
    <w:rsid w:val="00332EB1"/>
    <w:rsid w:val="003334D6"/>
    <w:rsid w:val="00333667"/>
    <w:rsid w:val="00334AD5"/>
    <w:rsid w:val="00334F9D"/>
    <w:rsid w:val="00334FB9"/>
    <w:rsid w:val="0033623D"/>
    <w:rsid w:val="003363CA"/>
    <w:rsid w:val="00337184"/>
    <w:rsid w:val="00337D03"/>
    <w:rsid w:val="00337F96"/>
    <w:rsid w:val="00340372"/>
    <w:rsid w:val="003408DF"/>
    <w:rsid w:val="0034141A"/>
    <w:rsid w:val="00341E41"/>
    <w:rsid w:val="003424D6"/>
    <w:rsid w:val="0034270A"/>
    <w:rsid w:val="00342DF2"/>
    <w:rsid w:val="00343231"/>
    <w:rsid w:val="00343267"/>
    <w:rsid w:val="003438B2"/>
    <w:rsid w:val="0034391F"/>
    <w:rsid w:val="003439A9"/>
    <w:rsid w:val="00343A67"/>
    <w:rsid w:val="00343DB2"/>
    <w:rsid w:val="00344939"/>
    <w:rsid w:val="00344F62"/>
    <w:rsid w:val="0034599E"/>
    <w:rsid w:val="00345B39"/>
    <w:rsid w:val="00346661"/>
    <w:rsid w:val="00346891"/>
    <w:rsid w:val="00346BED"/>
    <w:rsid w:val="00346F16"/>
    <w:rsid w:val="003473EE"/>
    <w:rsid w:val="003473EF"/>
    <w:rsid w:val="003474D2"/>
    <w:rsid w:val="003504BA"/>
    <w:rsid w:val="00350587"/>
    <w:rsid w:val="00350C5B"/>
    <w:rsid w:val="003513E3"/>
    <w:rsid w:val="003518B3"/>
    <w:rsid w:val="0035196E"/>
    <w:rsid w:val="003519F5"/>
    <w:rsid w:val="00351B80"/>
    <w:rsid w:val="00351C3C"/>
    <w:rsid w:val="00352097"/>
    <w:rsid w:val="00352332"/>
    <w:rsid w:val="00352441"/>
    <w:rsid w:val="00352A80"/>
    <w:rsid w:val="00352BC0"/>
    <w:rsid w:val="0035341C"/>
    <w:rsid w:val="003534D4"/>
    <w:rsid w:val="0035362E"/>
    <w:rsid w:val="003541D9"/>
    <w:rsid w:val="00354585"/>
    <w:rsid w:val="00354885"/>
    <w:rsid w:val="00354BAF"/>
    <w:rsid w:val="00354CBD"/>
    <w:rsid w:val="003551EE"/>
    <w:rsid w:val="00355A34"/>
    <w:rsid w:val="003567CA"/>
    <w:rsid w:val="00356F75"/>
    <w:rsid w:val="00357D6F"/>
    <w:rsid w:val="00357D82"/>
    <w:rsid w:val="00360758"/>
    <w:rsid w:val="0036146D"/>
    <w:rsid w:val="003618B8"/>
    <w:rsid w:val="00361A5A"/>
    <w:rsid w:val="00361AB2"/>
    <w:rsid w:val="0036229F"/>
    <w:rsid w:val="00362455"/>
    <w:rsid w:val="0036270D"/>
    <w:rsid w:val="0036277C"/>
    <w:rsid w:val="00362F5F"/>
    <w:rsid w:val="00362F61"/>
    <w:rsid w:val="003632D6"/>
    <w:rsid w:val="003634EE"/>
    <w:rsid w:val="00363CB8"/>
    <w:rsid w:val="00363F8A"/>
    <w:rsid w:val="003641A1"/>
    <w:rsid w:val="0036451C"/>
    <w:rsid w:val="00364B90"/>
    <w:rsid w:val="00364D35"/>
    <w:rsid w:val="00364D5F"/>
    <w:rsid w:val="00365A32"/>
    <w:rsid w:val="00365C47"/>
    <w:rsid w:val="00365FC0"/>
    <w:rsid w:val="003668A6"/>
    <w:rsid w:val="00366A85"/>
    <w:rsid w:val="00366E25"/>
    <w:rsid w:val="00366E57"/>
    <w:rsid w:val="003670AA"/>
    <w:rsid w:val="003675BE"/>
    <w:rsid w:val="003675D0"/>
    <w:rsid w:val="00367839"/>
    <w:rsid w:val="00367905"/>
    <w:rsid w:val="00367B5F"/>
    <w:rsid w:val="00367F60"/>
    <w:rsid w:val="00370AE6"/>
    <w:rsid w:val="0037185A"/>
    <w:rsid w:val="00371BC1"/>
    <w:rsid w:val="00371BC9"/>
    <w:rsid w:val="00371D56"/>
    <w:rsid w:val="003721F1"/>
    <w:rsid w:val="0037228D"/>
    <w:rsid w:val="003723D1"/>
    <w:rsid w:val="00372779"/>
    <w:rsid w:val="00372928"/>
    <w:rsid w:val="00372EDF"/>
    <w:rsid w:val="003731C7"/>
    <w:rsid w:val="0037344B"/>
    <w:rsid w:val="0037397B"/>
    <w:rsid w:val="00373C27"/>
    <w:rsid w:val="00374463"/>
    <w:rsid w:val="00374554"/>
    <w:rsid w:val="00374639"/>
    <w:rsid w:val="00374BCF"/>
    <w:rsid w:val="00374E14"/>
    <w:rsid w:val="0037535C"/>
    <w:rsid w:val="003755F5"/>
    <w:rsid w:val="003759D9"/>
    <w:rsid w:val="00376305"/>
    <w:rsid w:val="00376848"/>
    <w:rsid w:val="0037704D"/>
    <w:rsid w:val="003771D1"/>
    <w:rsid w:val="00377E4E"/>
    <w:rsid w:val="00377F0D"/>
    <w:rsid w:val="0038042E"/>
    <w:rsid w:val="00380793"/>
    <w:rsid w:val="003807D0"/>
    <w:rsid w:val="003809A0"/>
    <w:rsid w:val="00380DC1"/>
    <w:rsid w:val="00381587"/>
    <w:rsid w:val="00382074"/>
    <w:rsid w:val="00382A32"/>
    <w:rsid w:val="00382A4E"/>
    <w:rsid w:val="00382D9B"/>
    <w:rsid w:val="00383659"/>
    <w:rsid w:val="00383DA8"/>
    <w:rsid w:val="00383E51"/>
    <w:rsid w:val="0038420E"/>
    <w:rsid w:val="00384333"/>
    <w:rsid w:val="00384B47"/>
    <w:rsid w:val="0038583F"/>
    <w:rsid w:val="00385A15"/>
    <w:rsid w:val="00385AC2"/>
    <w:rsid w:val="00385FA6"/>
    <w:rsid w:val="0038616F"/>
    <w:rsid w:val="0038640E"/>
    <w:rsid w:val="00386BD9"/>
    <w:rsid w:val="00386F8A"/>
    <w:rsid w:val="00386FBF"/>
    <w:rsid w:val="00387237"/>
    <w:rsid w:val="003872CB"/>
    <w:rsid w:val="00387804"/>
    <w:rsid w:val="003908FD"/>
    <w:rsid w:val="00390F34"/>
    <w:rsid w:val="0039184B"/>
    <w:rsid w:val="0039185E"/>
    <w:rsid w:val="00391914"/>
    <w:rsid w:val="00391DF4"/>
    <w:rsid w:val="00392322"/>
    <w:rsid w:val="00392797"/>
    <w:rsid w:val="003934D2"/>
    <w:rsid w:val="003935E7"/>
    <w:rsid w:val="00393CB8"/>
    <w:rsid w:val="00394087"/>
    <w:rsid w:val="003941E0"/>
    <w:rsid w:val="00394B67"/>
    <w:rsid w:val="00394D31"/>
    <w:rsid w:val="00394E91"/>
    <w:rsid w:val="00395B5C"/>
    <w:rsid w:val="00395E93"/>
    <w:rsid w:val="00396704"/>
    <w:rsid w:val="003969A3"/>
    <w:rsid w:val="003976BC"/>
    <w:rsid w:val="003976BF"/>
    <w:rsid w:val="00397763"/>
    <w:rsid w:val="00397CD2"/>
    <w:rsid w:val="00397E40"/>
    <w:rsid w:val="00397F51"/>
    <w:rsid w:val="00398F67"/>
    <w:rsid w:val="003A0615"/>
    <w:rsid w:val="003A0826"/>
    <w:rsid w:val="003A0B18"/>
    <w:rsid w:val="003A14B2"/>
    <w:rsid w:val="003A21FE"/>
    <w:rsid w:val="003A238A"/>
    <w:rsid w:val="003A2431"/>
    <w:rsid w:val="003A2441"/>
    <w:rsid w:val="003A25CD"/>
    <w:rsid w:val="003A265F"/>
    <w:rsid w:val="003A32F9"/>
    <w:rsid w:val="003A376F"/>
    <w:rsid w:val="003A3C02"/>
    <w:rsid w:val="003A4731"/>
    <w:rsid w:val="003A4B7D"/>
    <w:rsid w:val="003A4CED"/>
    <w:rsid w:val="003A5421"/>
    <w:rsid w:val="003A5628"/>
    <w:rsid w:val="003A5842"/>
    <w:rsid w:val="003A59F5"/>
    <w:rsid w:val="003A5A63"/>
    <w:rsid w:val="003A6750"/>
    <w:rsid w:val="003A67F8"/>
    <w:rsid w:val="003A715C"/>
    <w:rsid w:val="003A7FD8"/>
    <w:rsid w:val="003B064E"/>
    <w:rsid w:val="003B0DA5"/>
    <w:rsid w:val="003B17D2"/>
    <w:rsid w:val="003B184F"/>
    <w:rsid w:val="003B18C5"/>
    <w:rsid w:val="003B231B"/>
    <w:rsid w:val="003B2460"/>
    <w:rsid w:val="003B265D"/>
    <w:rsid w:val="003B2B3A"/>
    <w:rsid w:val="003B31D3"/>
    <w:rsid w:val="003B345B"/>
    <w:rsid w:val="003B3617"/>
    <w:rsid w:val="003B473A"/>
    <w:rsid w:val="003B4AB5"/>
    <w:rsid w:val="003B4E96"/>
    <w:rsid w:val="003B50DC"/>
    <w:rsid w:val="003B5823"/>
    <w:rsid w:val="003B5CDF"/>
    <w:rsid w:val="003B70A1"/>
    <w:rsid w:val="003B7DCB"/>
    <w:rsid w:val="003C04EC"/>
    <w:rsid w:val="003C11B4"/>
    <w:rsid w:val="003C12E4"/>
    <w:rsid w:val="003C1876"/>
    <w:rsid w:val="003C19BF"/>
    <w:rsid w:val="003C1D75"/>
    <w:rsid w:val="003C3236"/>
    <w:rsid w:val="003C348B"/>
    <w:rsid w:val="003C371A"/>
    <w:rsid w:val="003C43CC"/>
    <w:rsid w:val="003C4D42"/>
    <w:rsid w:val="003C5AE3"/>
    <w:rsid w:val="003C5CB5"/>
    <w:rsid w:val="003C5D2F"/>
    <w:rsid w:val="003C6E31"/>
    <w:rsid w:val="003C6FDC"/>
    <w:rsid w:val="003C7231"/>
    <w:rsid w:val="003C74A8"/>
    <w:rsid w:val="003C7793"/>
    <w:rsid w:val="003C7A46"/>
    <w:rsid w:val="003C7B4C"/>
    <w:rsid w:val="003D0756"/>
    <w:rsid w:val="003D0AEE"/>
    <w:rsid w:val="003D0C40"/>
    <w:rsid w:val="003D0DF1"/>
    <w:rsid w:val="003D0FFC"/>
    <w:rsid w:val="003D130E"/>
    <w:rsid w:val="003D1628"/>
    <w:rsid w:val="003D1705"/>
    <w:rsid w:val="003D1881"/>
    <w:rsid w:val="003D24FA"/>
    <w:rsid w:val="003D27D4"/>
    <w:rsid w:val="003D2BEC"/>
    <w:rsid w:val="003D2C34"/>
    <w:rsid w:val="003D2E9F"/>
    <w:rsid w:val="003D31BE"/>
    <w:rsid w:val="003D34FD"/>
    <w:rsid w:val="003D384F"/>
    <w:rsid w:val="003D3AE0"/>
    <w:rsid w:val="003D3C9C"/>
    <w:rsid w:val="003D426B"/>
    <w:rsid w:val="003D44A1"/>
    <w:rsid w:val="003D4603"/>
    <w:rsid w:val="003D49E7"/>
    <w:rsid w:val="003D4C4A"/>
    <w:rsid w:val="003D5431"/>
    <w:rsid w:val="003D553D"/>
    <w:rsid w:val="003D57FE"/>
    <w:rsid w:val="003D5D29"/>
    <w:rsid w:val="003D5E0C"/>
    <w:rsid w:val="003D5F3C"/>
    <w:rsid w:val="003D6249"/>
    <w:rsid w:val="003D6D13"/>
    <w:rsid w:val="003D6EC4"/>
    <w:rsid w:val="003D6FA1"/>
    <w:rsid w:val="003D7576"/>
    <w:rsid w:val="003D7A55"/>
    <w:rsid w:val="003D7CA4"/>
    <w:rsid w:val="003D7D44"/>
    <w:rsid w:val="003D7FD8"/>
    <w:rsid w:val="003E02DC"/>
    <w:rsid w:val="003E0345"/>
    <w:rsid w:val="003E0944"/>
    <w:rsid w:val="003E0C26"/>
    <w:rsid w:val="003E0D42"/>
    <w:rsid w:val="003E12BE"/>
    <w:rsid w:val="003E1445"/>
    <w:rsid w:val="003E162A"/>
    <w:rsid w:val="003E16D4"/>
    <w:rsid w:val="003E1954"/>
    <w:rsid w:val="003E1B48"/>
    <w:rsid w:val="003E1D3B"/>
    <w:rsid w:val="003E1FC4"/>
    <w:rsid w:val="003E20E3"/>
    <w:rsid w:val="003E295D"/>
    <w:rsid w:val="003E2C06"/>
    <w:rsid w:val="003E2C32"/>
    <w:rsid w:val="003E2F03"/>
    <w:rsid w:val="003E311A"/>
    <w:rsid w:val="003E3882"/>
    <w:rsid w:val="003E521E"/>
    <w:rsid w:val="003E53C8"/>
    <w:rsid w:val="003E5474"/>
    <w:rsid w:val="003E5A4D"/>
    <w:rsid w:val="003E5A66"/>
    <w:rsid w:val="003E5DE7"/>
    <w:rsid w:val="003E645D"/>
    <w:rsid w:val="003E6B36"/>
    <w:rsid w:val="003E6FDD"/>
    <w:rsid w:val="003E7869"/>
    <w:rsid w:val="003F04C5"/>
    <w:rsid w:val="003F0641"/>
    <w:rsid w:val="003F0DBF"/>
    <w:rsid w:val="003F14DC"/>
    <w:rsid w:val="003F171A"/>
    <w:rsid w:val="003F1E84"/>
    <w:rsid w:val="003F245D"/>
    <w:rsid w:val="003F2611"/>
    <w:rsid w:val="003F2F64"/>
    <w:rsid w:val="003F3498"/>
    <w:rsid w:val="003F3B39"/>
    <w:rsid w:val="003F461F"/>
    <w:rsid w:val="003F47A0"/>
    <w:rsid w:val="003F47A9"/>
    <w:rsid w:val="003F4A1A"/>
    <w:rsid w:val="003F518C"/>
    <w:rsid w:val="003F54D2"/>
    <w:rsid w:val="003F5A88"/>
    <w:rsid w:val="003F5BB1"/>
    <w:rsid w:val="003F5D20"/>
    <w:rsid w:val="003F6089"/>
    <w:rsid w:val="003F616C"/>
    <w:rsid w:val="003F671F"/>
    <w:rsid w:val="003F6A9C"/>
    <w:rsid w:val="003F6D52"/>
    <w:rsid w:val="003F7242"/>
    <w:rsid w:val="0040003E"/>
    <w:rsid w:val="004002B4"/>
    <w:rsid w:val="00400693"/>
    <w:rsid w:val="00400F30"/>
    <w:rsid w:val="00401429"/>
    <w:rsid w:val="00401FFE"/>
    <w:rsid w:val="0040240F"/>
    <w:rsid w:val="00402817"/>
    <w:rsid w:val="004029A1"/>
    <w:rsid w:val="00402A7F"/>
    <w:rsid w:val="00402E01"/>
    <w:rsid w:val="00402E75"/>
    <w:rsid w:val="00403147"/>
    <w:rsid w:val="004032E3"/>
    <w:rsid w:val="004034A3"/>
    <w:rsid w:val="00403509"/>
    <w:rsid w:val="0040452C"/>
    <w:rsid w:val="004046B8"/>
    <w:rsid w:val="00404B3F"/>
    <w:rsid w:val="00404DC0"/>
    <w:rsid w:val="00404E89"/>
    <w:rsid w:val="0040547F"/>
    <w:rsid w:val="004061CA"/>
    <w:rsid w:val="00406270"/>
    <w:rsid w:val="00406290"/>
    <w:rsid w:val="004063EE"/>
    <w:rsid w:val="00406955"/>
    <w:rsid w:val="0040698C"/>
    <w:rsid w:val="00406AD2"/>
    <w:rsid w:val="00406D72"/>
    <w:rsid w:val="0040768C"/>
    <w:rsid w:val="0040786C"/>
    <w:rsid w:val="00407AD3"/>
    <w:rsid w:val="00410530"/>
    <w:rsid w:val="00410552"/>
    <w:rsid w:val="00410A11"/>
    <w:rsid w:val="00410A85"/>
    <w:rsid w:val="00410B3A"/>
    <w:rsid w:val="00410C13"/>
    <w:rsid w:val="0041139D"/>
    <w:rsid w:val="004114A2"/>
    <w:rsid w:val="004119A8"/>
    <w:rsid w:val="00412213"/>
    <w:rsid w:val="00412605"/>
    <w:rsid w:val="00412855"/>
    <w:rsid w:val="00413837"/>
    <w:rsid w:val="00413A34"/>
    <w:rsid w:val="004141BD"/>
    <w:rsid w:val="00414792"/>
    <w:rsid w:val="004148DD"/>
    <w:rsid w:val="00414E70"/>
    <w:rsid w:val="00415937"/>
    <w:rsid w:val="00415957"/>
    <w:rsid w:val="004159F0"/>
    <w:rsid w:val="00415DA5"/>
    <w:rsid w:val="004164E2"/>
    <w:rsid w:val="00416941"/>
    <w:rsid w:val="00416C59"/>
    <w:rsid w:val="00416EEC"/>
    <w:rsid w:val="004177BC"/>
    <w:rsid w:val="0042072F"/>
    <w:rsid w:val="00420F43"/>
    <w:rsid w:val="004212FD"/>
    <w:rsid w:val="004215CC"/>
    <w:rsid w:val="00421D14"/>
    <w:rsid w:val="00422131"/>
    <w:rsid w:val="004228FE"/>
    <w:rsid w:val="00422AFC"/>
    <w:rsid w:val="0042382D"/>
    <w:rsid w:val="00423B6E"/>
    <w:rsid w:val="00424049"/>
    <w:rsid w:val="004243DD"/>
    <w:rsid w:val="00424822"/>
    <w:rsid w:val="004258CA"/>
    <w:rsid w:val="00425B54"/>
    <w:rsid w:val="00426660"/>
    <w:rsid w:val="004267E2"/>
    <w:rsid w:val="00426831"/>
    <w:rsid w:val="00426DBF"/>
    <w:rsid w:val="00430083"/>
    <w:rsid w:val="004302DE"/>
    <w:rsid w:val="004304F8"/>
    <w:rsid w:val="00430EA8"/>
    <w:rsid w:val="004312F3"/>
    <w:rsid w:val="00431377"/>
    <w:rsid w:val="0043139F"/>
    <w:rsid w:val="0043179A"/>
    <w:rsid w:val="00431F74"/>
    <w:rsid w:val="004320C1"/>
    <w:rsid w:val="00432CFA"/>
    <w:rsid w:val="00433047"/>
    <w:rsid w:val="0043369D"/>
    <w:rsid w:val="00433720"/>
    <w:rsid w:val="00433F80"/>
    <w:rsid w:val="00434068"/>
    <w:rsid w:val="0043564C"/>
    <w:rsid w:val="00435832"/>
    <w:rsid w:val="00435AB5"/>
    <w:rsid w:val="00435EF0"/>
    <w:rsid w:val="00436374"/>
    <w:rsid w:val="0043683F"/>
    <w:rsid w:val="00436AA0"/>
    <w:rsid w:val="00436FC5"/>
    <w:rsid w:val="004375D4"/>
    <w:rsid w:val="00437833"/>
    <w:rsid w:val="004378E8"/>
    <w:rsid w:val="00437A7A"/>
    <w:rsid w:val="00437C03"/>
    <w:rsid w:val="00437F6B"/>
    <w:rsid w:val="004400B7"/>
    <w:rsid w:val="004402EA"/>
    <w:rsid w:val="00440754"/>
    <w:rsid w:val="0044167F"/>
    <w:rsid w:val="0044171F"/>
    <w:rsid w:val="00441A2F"/>
    <w:rsid w:val="00442262"/>
    <w:rsid w:val="00442441"/>
    <w:rsid w:val="004424CA"/>
    <w:rsid w:val="004429D4"/>
    <w:rsid w:val="00443217"/>
    <w:rsid w:val="00443337"/>
    <w:rsid w:val="004437E3"/>
    <w:rsid w:val="004444AE"/>
    <w:rsid w:val="0044489F"/>
    <w:rsid w:val="00444A7B"/>
    <w:rsid w:val="00444ED7"/>
    <w:rsid w:val="00445002"/>
    <w:rsid w:val="004450A3"/>
    <w:rsid w:val="00445164"/>
    <w:rsid w:val="0044522A"/>
    <w:rsid w:val="0044542E"/>
    <w:rsid w:val="0044594A"/>
    <w:rsid w:val="00445C51"/>
    <w:rsid w:val="00445DE4"/>
    <w:rsid w:val="004467E7"/>
    <w:rsid w:val="00446A8A"/>
    <w:rsid w:val="004472FF"/>
    <w:rsid w:val="004475A1"/>
    <w:rsid w:val="00447974"/>
    <w:rsid w:val="00450B1D"/>
    <w:rsid w:val="00451973"/>
    <w:rsid w:val="00451FFA"/>
    <w:rsid w:val="00452413"/>
    <w:rsid w:val="00452547"/>
    <w:rsid w:val="00452C9E"/>
    <w:rsid w:val="00452EF1"/>
    <w:rsid w:val="00453C04"/>
    <w:rsid w:val="00453E57"/>
    <w:rsid w:val="004543E8"/>
    <w:rsid w:val="0045492D"/>
    <w:rsid w:val="00454E12"/>
    <w:rsid w:val="00455242"/>
    <w:rsid w:val="004552A1"/>
    <w:rsid w:val="004562B0"/>
    <w:rsid w:val="0045655E"/>
    <w:rsid w:val="00456989"/>
    <w:rsid w:val="00456A5C"/>
    <w:rsid w:val="00456B4F"/>
    <w:rsid w:val="00456CC1"/>
    <w:rsid w:val="00456EE7"/>
    <w:rsid w:val="0045741C"/>
    <w:rsid w:val="00457689"/>
    <w:rsid w:val="00457C58"/>
    <w:rsid w:val="00457D3E"/>
    <w:rsid w:val="00457F07"/>
    <w:rsid w:val="00460076"/>
    <w:rsid w:val="00460B20"/>
    <w:rsid w:val="00462C7A"/>
    <w:rsid w:val="004636FD"/>
    <w:rsid w:val="00463A80"/>
    <w:rsid w:val="00463B6D"/>
    <w:rsid w:val="0046412A"/>
    <w:rsid w:val="004641A9"/>
    <w:rsid w:val="00464291"/>
    <w:rsid w:val="004645ED"/>
    <w:rsid w:val="004648B8"/>
    <w:rsid w:val="00464A55"/>
    <w:rsid w:val="00464AD3"/>
    <w:rsid w:val="00464F9B"/>
    <w:rsid w:val="004658BA"/>
    <w:rsid w:val="00465B9E"/>
    <w:rsid w:val="00466063"/>
    <w:rsid w:val="0046678D"/>
    <w:rsid w:val="00467517"/>
    <w:rsid w:val="0046798E"/>
    <w:rsid w:val="00467E2A"/>
    <w:rsid w:val="00467F71"/>
    <w:rsid w:val="0046FF37"/>
    <w:rsid w:val="0047023D"/>
    <w:rsid w:val="004702A9"/>
    <w:rsid w:val="004705F0"/>
    <w:rsid w:val="00471B9E"/>
    <w:rsid w:val="00471FA7"/>
    <w:rsid w:val="004721D7"/>
    <w:rsid w:val="00472C87"/>
    <w:rsid w:val="0047323B"/>
    <w:rsid w:val="00473414"/>
    <w:rsid w:val="00473D12"/>
    <w:rsid w:val="00473DC9"/>
    <w:rsid w:val="00473E31"/>
    <w:rsid w:val="00473EA8"/>
    <w:rsid w:val="00474AEF"/>
    <w:rsid w:val="00474B7E"/>
    <w:rsid w:val="00474E8A"/>
    <w:rsid w:val="00474F11"/>
    <w:rsid w:val="0047507C"/>
    <w:rsid w:val="004755FB"/>
    <w:rsid w:val="00475818"/>
    <w:rsid w:val="004762C0"/>
    <w:rsid w:val="00476397"/>
    <w:rsid w:val="004768FD"/>
    <w:rsid w:val="0047696D"/>
    <w:rsid w:val="00477368"/>
    <w:rsid w:val="0047759B"/>
    <w:rsid w:val="00481127"/>
    <w:rsid w:val="00481449"/>
    <w:rsid w:val="004815CB"/>
    <w:rsid w:val="00481D9B"/>
    <w:rsid w:val="00481E82"/>
    <w:rsid w:val="00481FEB"/>
    <w:rsid w:val="00482722"/>
    <w:rsid w:val="00482BD0"/>
    <w:rsid w:val="00482C0A"/>
    <w:rsid w:val="00482E05"/>
    <w:rsid w:val="00483758"/>
    <w:rsid w:val="0048394A"/>
    <w:rsid w:val="00483B3C"/>
    <w:rsid w:val="004844EC"/>
    <w:rsid w:val="0048458F"/>
    <w:rsid w:val="00484818"/>
    <w:rsid w:val="00484DE5"/>
    <w:rsid w:val="00484EDC"/>
    <w:rsid w:val="00485614"/>
    <w:rsid w:val="00485632"/>
    <w:rsid w:val="00485674"/>
    <w:rsid w:val="00485A20"/>
    <w:rsid w:val="0048615B"/>
    <w:rsid w:val="004861A0"/>
    <w:rsid w:val="0048669E"/>
    <w:rsid w:val="00487466"/>
    <w:rsid w:val="00487684"/>
    <w:rsid w:val="004877B0"/>
    <w:rsid w:val="004879D9"/>
    <w:rsid w:val="00487FE5"/>
    <w:rsid w:val="00490062"/>
    <w:rsid w:val="004910FA"/>
    <w:rsid w:val="00491466"/>
    <w:rsid w:val="004927CF"/>
    <w:rsid w:val="00492AE7"/>
    <w:rsid w:val="004939C1"/>
    <w:rsid w:val="00493C5D"/>
    <w:rsid w:val="004948D8"/>
    <w:rsid w:val="0049567F"/>
    <w:rsid w:val="00495FCF"/>
    <w:rsid w:val="00496353"/>
    <w:rsid w:val="00496CEA"/>
    <w:rsid w:val="00497775"/>
    <w:rsid w:val="004978AC"/>
    <w:rsid w:val="004A046A"/>
    <w:rsid w:val="004A04F5"/>
    <w:rsid w:val="004A11AC"/>
    <w:rsid w:val="004A1702"/>
    <w:rsid w:val="004A1F56"/>
    <w:rsid w:val="004A22AA"/>
    <w:rsid w:val="004A2505"/>
    <w:rsid w:val="004A29D2"/>
    <w:rsid w:val="004A2A5E"/>
    <w:rsid w:val="004A2B93"/>
    <w:rsid w:val="004A2F4F"/>
    <w:rsid w:val="004A31B8"/>
    <w:rsid w:val="004A37A6"/>
    <w:rsid w:val="004A38E6"/>
    <w:rsid w:val="004A3E32"/>
    <w:rsid w:val="004A43AA"/>
    <w:rsid w:val="004A4777"/>
    <w:rsid w:val="004A4BAF"/>
    <w:rsid w:val="004A4F51"/>
    <w:rsid w:val="004A5089"/>
    <w:rsid w:val="004A5228"/>
    <w:rsid w:val="004A6529"/>
    <w:rsid w:val="004A7971"/>
    <w:rsid w:val="004A7C97"/>
    <w:rsid w:val="004A7FC9"/>
    <w:rsid w:val="004B01B4"/>
    <w:rsid w:val="004B05E9"/>
    <w:rsid w:val="004B0AB2"/>
    <w:rsid w:val="004B0F78"/>
    <w:rsid w:val="004B122E"/>
    <w:rsid w:val="004B1376"/>
    <w:rsid w:val="004B18FA"/>
    <w:rsid w:val="004B237C"/>
    <w:rsid w:val="004B262C"/>
    <w:rsid w:val="004B26D8"/>
    <w:rsid w:val="004B2B70"/>
    <w:rsid w:val="004B3464"/>
    <w:rsid w:val="004B3745"/>
    <w:rsid w:val="004B38E7"/>
    <w:rsid w:val="004B390B"/>
    <w:rsid w:val="004B426C"/>
    <w:rsid w:val="004B456B"/>
    <w:rsid w:val="004B457A"/>
    <w:rsid w:val="004B4CAC"/>
    <w:rsid w:val="004B4DEA"/>
    <w:rsid w:val="004B4E54"/>
    <w:rsid w:val="004B4FD0"/>
    <w:rsid w:val="004B5148"/>
    <w:rsid w:val="004B58C9"/>
    <w:rsid w:val="004B59A8"/>
    <w:rsid w:val="004B5A43"/>
    <w:rsid w:val="004B621B"/>
    <w:rsid w:val="004B6665"/>
    <w:rsid w:val="004B75B2"/>
    <w:rsid w:val="004B75BA"/>
    <w:rsid w:val="004B76CD"/>
    <w:rsid w:val="004B7D62"/>
    <w:rsid w:val="004B7F91"/>
    <w:rsid w:val="004C0631"/>
    <w:rsid w:val="004C0797"/>
    <w:rsid w:val="004C0BAF"/>
    <w:rsid w:val="004C0EF4"/>
    <w:rsid w:val="004C154A"/>
    <w:rsid w:val="004C16FB"/>
    <w:rsid w:val="004C1C6B"/>
    <w:rsid w:val="004C1ECF"/>
    <w:rsid w:val="004C28C3"/>
    <w:rsid w:val="004C2BDF"/>
    <w:rsid w:val="004C30D8"/>
    <w:rsid w:val="004C33FD"/>
    <w:rsid w:val="004C3528"/>
    <w:rsid w:val="004C3EDE"/>
    <w:rsid w:val="004C4310"/>
    <w:rsid w:val="004C4E25"/>
    <w:rsid w:val="004C5543"/>
    <w:rsid w:val="004C566E"/>
    <w:rsid w:val="004C5A28"/>
    <w:rsid w:val="004C627D"/>
    <w:rsid w:val="004C6D35"/>
    <w:rsid w:val="004C6EB7"/>
    <w:rsid w:val="004C7FC7"/>
    <w:rsid w:val="004D0055"/>
    <w:rsid w:val="004D07F5"/>
    <w:rsid w:val="004D0B06"/>
    <w:rsid w:val="004D1204"/>
    <w:rsid w:val="004D1351"/>
    <w:rsid w:val="004D17A8"/>
    <w:rsid w:val="004D1D07"/>
    <w:rsid w:val="004D23E3"/>
    <w:rsid w:val="004D2488"/>
    <w:rsid w:val="004D29E7"/>
    <w:rsid w:val="004D2C97"/>
    <w:rsid w:val="004D30FE"/>
    <w:rsid w:val="004D3275"/>
    <w:rsid w:val="004D3277"/>
    <w:rsid w:val="004D32A1"/>
    <w:rsid w:val="004D412B"/>
    <w:rsid w:val="004D4254"/>
    <w:rsid w:val="004D4373"/>
    <w:rsid w:val="004D452E"/>
    <w:rsid w:val="004D5201"/>
    <w:rsid w:val="004D5C85"/>
    <w:rsid w:val="004D751A"/>
    <w:rsid w:val="004D75EB"/>
    <w:rsid w:val="004D79D7"/>
    <w:rsid w:val="004E04CF"/>
    <w:rsid w:val="004E0714"/>
    <w:rsid w:val="004E0A56"/>
    <w:rsid w:val="004E0BBF"/>
    <w:rsid w:val="004E168B"/>
    <w:rsid w:val="004E1C3F"/>
    <w:rsid w:val="004E1C84"/>
    <w:rsid w:val="004E1DCB"/>
    <w:rsid w:val="004E23AD"/>
    <w:rsid w:val="004E2C0B"/>
    <w:rsid w:val="004E3911"/>
    <w:rsid w:val="004E3922"/>
    <w:rsid w:val="004E3A7C"/>
    <w:rsid w:val="004E3B94"/>
    <w:rsid w:val="004E3C1F"/>
    <w:rsid w:val="004E3CEC"/>
    <w:rsid w:val="004E4067"/>
    <w:rsid w:val="004E425D"/>
    <w:rsid w:val="004E43AE"/>
    <w:rsid w:val="004E4862"/>
    <w:rsid w:val="004E487E"/>
    <w:rsid w:val="004E4F77"/>
    <w:rsid w:val="004E539B"/>
    <w:rsid w:val="004E5709"/>
    <w:rsid w:val="004E57BF"/>
    <w:rsid w:val="004E5B88"/>
    <w:rsid w:val="004E5E19"/>
    <w:rsid w:val="004E6285"/>
    <w:rsid w:val="004E6421"/>
    <w:rsid w:val="004E642B"/>
    <w:rsid w:val="004E64BC"/>
    <w:rsid w:val="004E6611"/>
    <w:rsid w:val="004E6727"/>
    <w:rsid w:val="004E6830"/>
    <w:rsid w:val="004E6BA6"/>
    <w:rsid w:val="004E6E20"/>
    <w:rsid w:val="004E7594"/>
    <w:rsid w:val="004F028E"/>
    <w:rsid w:val="004F033F"/>
    <w:rsid w:val="004F12CD"/>
    <w:rsid w:val="004F22E8"/>
    <w:rsid w:val="004F2C66"/>
    <w:rsid w:val="004F38D4"/>
    <w:rsid w:val="004F3C32"/>
    <w:rsid w:val="004F4093"/>
    <w:rsid w:val="004F4794"/>
    <w:rsid w:val="004F499C"/>
    <w:rsid w:val="004F4B7A"/>
    <w:rsid w:val="004F5253"/>
    <w:rsid w:val="004F5410"/>
    <w:rsid w:val="004F5CC2"/>
    <w:rsid w:val="004F5F99"/>
    <w:rsid w:val="004F5FCE"/>
    <w:rsid w:val="004F64D1"/>
    <w:rsid w:val="004F6571"/>
    <w:rsid w:val="004F693D"/>
    <w:rsid w:val="004F7808"/>
    <w:rsid w:val="004F7C6C"/>
    <w:rsid w:val="005000E8"/>
    <w:rsid w:val="005004E2"/>
    <w:rsid w:val="00500895"/>
    <w:rsid w:val="00500C44"/>
    <w:rsid w:val="00500EED"/>
    <w:rsid w:val="0050165E"/>
    <w:rsid w:val="00501A3A"/>
    <w:rsid w:val="00502FD0"/>
    <w:rsid w:val="00503760"/>
    <w:rsid w:val="00503DE9"/>
    <w:rsid w:val="0050403E"/>
    <w:rsid w:val="00504106"/>
    <w:rsid w:val="00504429"/>
    <w:rsid w:val="0050459D"/>
    <w:rsid w:val="005046BB"/>
    <w:rsid w:val="00505065"/>
    <w:rsid w:val="00505278"/>
    <w:rsid w:val="005053A8"/>
    <w:rsid w:val="0050571A"/>
    <w:rsid w:val="00505A27"/>
    <w:rsid w:val="00506A4A"/>
    <w:rsid w:val="00506DBF"/>
    <w:rsid w:val="005073F5"/>
    <w:rsid w:val="00507792"/>
    <w:rsid w:val="005079B2"/>
    <w:rsid w:val="00507D27"/>
    <w:rsid w:val="00507F3D"/>
    <w:rsid w:val="0051064C"/>
    <w:rsid w:val="00511067"/>
    <w:rsid w:val="00511688"/>
    <w:rsid w:val="0051199D"/>
    <w:rsid w:val="00511D7B"/>
    <w:rsid w:val="00511FD5"/>
    <w:rsid w:val="0051207C"/>
    <w:rsid w:val="005120CD"/>
    <w:rsid w:val="005121F5"/>
    <w:rsid w:val="00512227"/>
    <w:rsid w:val="005124CD"/>
    <w:rsid w:val="005133CF"/>
    <w:rsid w:val="00513805"/>
    <w:rsid w:val="00513AE4"/>
    <w:rsid w:val="00513E36"/>
    <w:rsid w:val="00513F9E"/>
    <w:rsid w:val="005147BB"/>
    <w:rsid w:val="00515663"/>
    <w:rsid w:val="0051625E"/>
    <w:rsid w:val="005166A2"/>
    <w:rsid w:val="00516B0D"/>
    <w:rsid w:val="00517391"/>
    <w:rsid w:val="0051768F"/>
    <w:rsid w:val="005176AB"/>
    <w:rsid w:val="00517974"/>
    <w:rsid w:val="00520400"/>
    <w:rsid w:val="005214AB"/>
    <w:rsid w:val="00521C1E"/>
    <w:rsid w:val="00522545"/>
    <w:rsid w:val="0052269A"/>
    <w:rsid w:val="00523966"/>
    <w:rsid w:val="00523B07"/>
    <w:rsid w:val="00523C2C"/>
    <w:rsid w:val="005246DA"/>
    <w:rsid w:val="00524E02"/>
    <w:rsid w:val="00524F69"/>
    <w:rsid w:val="00525152"/>
    <w:rsid w:val="00525377"/>
    <w:rsid w:val="0052558F"/>
    <w:rsid w:val="005255EC"/>
    <w:rsid w:val="005258E4"/>
    <w:rsid w:val="00525BFA"/>
    <w:rsid w:val="00525FE0"/>
    <w:rsid w:val="005261C9"/>
    <w:rsid w:val="0052638D"/>
    <w:rsid w:val="00526813"/>
    <w:rsid w:val="005302C0"/>
    <w:rsid w:val="00530400"/>
    <w:rsid w:val="005308CC"/>
    <w:rsid w:val="00530DBE"/>
    <w:rsid w:val="005310A9"/>
    <w:rsid w:val="005311E9"/>
    <w:rsid w:val="0053165A"/>
    <w:rsid w:val="00531862"/>
    <w:rsid w:val="00531D04"/>
    <w:rsid w:val="00531ECE"/>
    <w:rsid w:val="00532380"/>
    <w:rsid w:val="00532E06"/>
    <w:rsid w:val="005331D0"/>
    <w:rsid w:val="00533748"/>
    <w:rsid w:val="005338D1"/>
    <w:rsid w:val="00533BCA"/>
    <w:rsid w:val="00533BF8"/>
    <w:rsid w:val="00533E93"/>
    <w:rsid w:val="00533EE0"/>
    <w:rsid w:val="00534073"/>
    <w:rsid w:val="0053428C"/>
    <w:rsid w:val="00534C65"/>
    <w:rsid w:val="005351DC"/>
    <w:rsid w:val="00535A20"/>
    <w:rsid w:val="00536713"/>
    <w:rsid w:val="005369FF"/>
    <w:rsid w:val="00536D37"/>
    <w:rsid w:val="00536DC0"/>
    <w:rsid w:val="00537D06"/>
    <w:rsid w:val="00537DB4"/>
    <w:rsid w:val="005401DA"/>
    <w:rsid w:val="00540904"/>
    <w:rsid w:val="00540B32"/>
    <w:rsid w:val="00540C9C"/>
    <w:rsid w:val="00540EE6"/>
    <w:rsid w:val="0054107D"/>
    <w:rsid w:val="00541151"/>
    <w:rsid w:val="00541376"/>
    <w:rsid w:val="00541489"/>
    <w:rsid w:val="00541677"/>
    <w:rsid w:val="00541C5C"/>
    <w:rsid w:val="00541D4D"/>
    <w:rsid w:val="005421CF"/>
    <w:rsid w:val="005422C5"/>
    <w:rsid w:val="005424EF"/>
    <w:rsid w:val="0054252E"/>
    <w:rsid w:val="00544249"/>
    <w:rsid w:val="00544687"/>
    <w:rsid w:val="00544EC8"/>
    <w:rsid w:val="00544EE0"/>
    <w:rsid w:val="0054501D"/>
    <w:rsid w:val="00545109"/>
    <w:rsid w:val="0054574B"/>
    <w:rsid w:val="0054577E"/>
    <w:rsid w:val="0054590D"/>
    <w:rsid w:val="00545A10"/>
    <w:rsid w:val="00545E76"/>
    <w:rsid w:val="005464EC"/>
    <w:rsid w:val="00546582"/>
    <w:rsid w:val="00546B83"/>
    <w:rsid w:val="00546C49"/>
    <w:rsid w:val="00547086"/>
    <w:rsid w:val="005474D7"/>
    <w:rsid w:val="005500D9"/>
    <w:rsid w:val="0055091C"/>
    <w:rsid w:val="00550EA1"/>
    <w:rsid w:val="00550F84"/>
    <w:rsid w:val="00551267"/>
    <w:rsid w:val="005515A6"/>
    <w:rsid w:val="00551DE3"/>
    <w:rsid w:val="00551EE0"/>
    <w:rsid w:val="00552171"/>
    <w:rsid w:val="00552510"/>
    <w:rsid w:val="00552527"/>
    <w:rsid w:val="00552734"/>
    <w:rsid w:val="00552934"/>
    <w:rsid w:val="005531A1"/>
    <w:rsid w:val="005532FA"/>
    <w:rsid w:val="00553392"/>
    <w:rsid w:val="005535D7"/>
    <w:rsid w:val="005535F7"/>
    <w:rsid w:val="00553A14"/>
    <w:rsid w:val="00554677"/>
    <w:rsid w:val="005546C2"/>
    <w:rsid w:val="00554798"/>
    <w:rsid w:val="00554844"/>
    <w:rsid w:val="00554920"/>
    <w:rsid w:val="00554DD1"/>
    <w:rsid w:val="005552C2"/>
    <w:rsid w:val="005556D9"/>
    <w:rsid w:val="00555799"/>
    <w:rsid w:val="00555845"/>
    <w:rsid w:val="00556110"/>
    <w:rsid w:val="005565DD"/>
    <w:rsid w:val="00556649"/>
    <w:rsid w:val="00556887"/>
    <w:rsid w:val="00556B91"/>
    <w:rsid w:val="00556CEE"/>
    <w:rsid w:val="0055717A"/>
    <w:rsid w:val="00557D72"/>
    <w:rsid w:val="0056035F"/>
    <w:rsid w:val="00560B23"/>
    <w:rsid w:val="00560DDE"/>
    <w:rsid w:val="00560F41"/>
    <w:rsid w:val="00561519"/>
    <w:rsid w:val="00561A75"/>
    <w:rsid w:val="00561D48"/>
    <w:rsid w:val="00561DA0"/>
    <w:rsid w:val="005620BA"/>
    <w:rsid w:val="00562158"/>
    <w:rsid w:val="00562EEE"/>
    <w:rsid w:val="00562F47"/>
    <w:rsid w:val="0056364C"/>
    <w:rsid w:val="00563C4C"/>
    <w:rsid w:val="00563D74"/>
    <w:rsid w:val="00565009"/>
    <w:rsid w:val="0056578D"/>
    <w:rsid w:val="005658B7"/>
    <w:rsid w:val="00565C31"/>
    <w:rsid w:val="00565C4D"/>
    <w:rsid w:val="00565D3B"/>
    <w:rsid w:val="00565D8D"/>
    <w:rsid w:val="005661AA"/>
    <w:rsid w:val="005665CC"/>
    <w:rsid w:val="00566C38"/>
    <w:rsid w:val="00566CD1"/>
    <w:rsid w:val="005672D1"/>
    <w:rsid w:val="005676F4"/>
    <w:rsid w:val="0056782A"/>
    <w:rsid w:val="00567BFD"/>
    <w:rsid w:val="00567F39"/>
    <w:rsid w:val="0057069C"/>
    <w:rsid w:val="00570D72"/>
    <w:rsid w:val="005714AB"/>
    <w:rsid w:val="00571A29"/>
    <w:rsid w:val="00571D02"/>
    <w:rsid w:val="0057263E"/>
    <w:rsid w:val="00572642"/>
    <w:rsid w:val="00572BE5"/>
    <w:rsid w:val="0057309E"/>
    <w:rsid w:val="005737FC"/>
    <w:rsid w:val="005741B7"/>
    <w:rsid w:val="00574387"/>
    <w:rsid w:val="00574974"/>
    <w:rsid w:val="00574A80"/>
    <w:rsid w:val="00574E90"/>
    <w:rsid w:val="0057515C"/>
    <w:rsid w:val="005752EE"/>
    <w:rsid w:val="00575DEF"/>
    <w:rsid w:val="00576454"/>
    <w:rsid w:val="00576B26"/>
    <w:rsid w:val="00576DB7"/>
    <w:rsid w:val="0057736B"/>
    <w:rsid w:val="00577424"/>
    <w:rsid w:val="0057767A"/>
    <w:rsid w:val="00577ACA"/>
    <w:rsid w:val="00577AEB"/>
    <w:rsid w:val="0058024F"/>
    <w:rsid w:val="00581364"/>
    <w:rsid w:val="005814E1"/>
    <w:rsid w:val="0058195C"/>
    <w:rsid w:val="00581EDE"/>
    <w:rsid w:val="00581FE5"/>
    <w:rsid w:val="00582653"/>
    <w:rsid w:val="00582CF8"/>
    <w:rsid w:val="00582DEB"/>
    <w:rsid w:val="005837B0"/>
    <w:rsid w:val="005841A3"/>
    <w:rsid w:val="00584EF6"/>
    <w:rsid w:val="00586A4C"/>
    <w:rsid w:val="00586A5E"/>
    <w:rsid w:val="0058718D"/>
    <w:rsid w:val="005871F9"/>
    <w:rsid w:val="0058777D"/>
    <w:rsid w:val="005877C3"/>
    <w:rsid w:val="005903B4"/>
    <w:rsid w:val="00590776"/>
    <w:rsid w:val="0059094C"/>
    <w:rsid w:val="00590E15"/>
    <w:rsid w:val="00591145"/>
    <w:rsid w:val="005912F8"/>
    <w:rsid w:val="005918C8"/>
    <w:rsid w:val="00591C3A"/>
    <w:rsid w:val="005920FA"/>
    <w:rsid w:val="00593B2D"/>
    <w:rsid w:val="00593F42"/>
    <w:rsid w:val="005948AB"/>
    <w:rsid w:val="00594C64"/>
    <w:rsid w:val="0059544C"/>
    <w:rsid w:val="00595503"/>
    <w:rsid w:val="005958F2"/>
    <w:rsid w:val="00596875"/>
    <w:rsid w:val="00596AA0"/>
    <w:rsid w:val="00596E5A"/>
    <w:rsid w:val="005976CF"/>
    <w:rsid w:val="00597927"/>
    <w:rsid w:val="005A1583"/>
    <w:rsid w:val="005A1BD9"/>
    <w:rsid w:val="005A2E47"/>
    <w:rsid w:val="005A34FF"/>
    <w:rsid w:val="005A3CAF"/>
    <w:rsid w:val="005A3F9C"/>
    <w:rsid w:val="005A5064"/>
    <w:rsid w:val="005A54C4"/>
    <w:rsid w:val="005A575C"/>
    <w:rsid w:val="005A5761"/>
    <w:rsid w:val="005A6026"/>
    <w:rsid w:val="005A62D1"/>
    <w:rsid w:val="005A67A0"/>
    <w:rsid w:val="005A6A5F"/>
    <w:rsid w:val="005A6BF9"/>
    <w:rsid w:val="005A764D"/>
    <w:rsid w:val="005A7810"/>
    <w:rsid w:val="005B0BC2"/>
    <w:rsid w:val="005B1314"/>
    <w:rsid w:val="005B203A"/>
    <w:rsid w:val="005B204A"/>
    <w:rsid w:val="005B212D"/>
    <w:rsid w:val="005B230F"/>
    <w:rsid w:val="005B23D9"/>
    <w:rsid w:val="005B24D6"/>
    <w:rsid w:val="005B2671"/>
    <w:rsid w:val="005B2851"/>
    <w:rsid w:val="005B2AFB"/>
    <w:rsid w:val="005B2B8A"/>
    <w:rsid w:val="005B3107"/>
    <w:rsid w:val="005B32DB"/>
    <w:rsid w:val="005B3C70"/>
    <w:rsid w:val="005B3D2C"/>
    <w:rsid w:val="005B4836"/>
    <w:rsid w:val="005B5A0C"/>
    <w:rsid w:val="005B5AB6"/>
    <w:rsid w:val="005B5FC2"/>
    <w:rsid w:val="005B6212"/>
    <w:rsid w:val="005B6526"/>
    <w:rsid w:val="005B6700"/>
    <w:rsid w:val="005B728E"/>
    <w:rsid w:val="005B7A01"/>
    <w:rsid w:val="005C0491"/>
    <w:rsid w:val="005C0941"/>
    <w:rsid w:val="005C12C5"/>
    <w:rsid w:val="005C16C5"/>
    <w:rsid w:val="005C18FD"/>
    <w:rsid w:val="005C20AC"/>
    <w:rsid w:val="005C2240"/>
    <w:rsid w:val="005C2B93"/>
    <w:rsid w:val="005C2D63"/>
    <w:rsid w:val="005C322D"/>
    <w:rsid w:val="005C3436"/>
    <w:rsid w:val="005C34A6"/>
    <w:rsid w:val="005C375F"/>
    <w:rsid w:val="005C3776"/>
    <w:rsid w:val="005C3DD7"/>
    <w:rsid w:val="005C42EF"/>
    <w:rsid w:val="005C44B7"/>
    <w:rsid w:val="005C46C2"/>
    <w:rsid w:val="005C4803"/>
    <w:rsid w:val="005C4AD7"/>
    <w:rsid w:val="005C4CCF"/>
    <w:rsid w:val="005C5246"/>
    <w:rsid w:val="005C5BD8"/>
    <w:rsid w:val="005C5CFD"/>
    <w:rsid w:val="005C5E6A"/>
    <w:rsid w:val="005C6288"/>
    <w:rsid w:val="005C6A67"/>
    <w:rsid w:val="005C73D5"/>
    <w:rsid w:val="005C76CD"/>
    <w:rsid w:val="005C7F2A"/>
    <w:rsid w:val="005D0200"/>
    <w:rsid w:val="005D0536"/>
    <w:rsid w:val="005D09A4"/>
    <w:rsid w:val="005D11F1"/>
    <w:rsid w:val="005D2461"/>
    <w:rsid w:val="005D3FAE"/>
    <w:rsid w:val="005D3FE5"/>
    <w:rsid w:val="005D44A6"/>
    <w:rsid w:val="005D47C9"/>
    <w:rsid w:val="005D47E4"/>
    <w:rsid w:val="005D493A"/>
    <w:rsid w:val="005D49C9"/>
    <w:rsid w:val="005D4CEA"/>
    <w:rsid w:val="005D51B6"/>
    <w:rsid w:val="005D56AF"/>
    <w:rsid w:val="005D5D43"/>
    <w:rsid w:val="005D6017"/>
    <w:rsid w:val="005D62F1"/>
    <w:rsid w:val="005D6FC2"/>
    <w:rsid w:val="005D7822"/>
    <w:rsid w:val="005D7F2C"/>
    <w:rsid w:val="005D7F3C"/>
    <w:rsid w:val="005E05BF"/>
    <w:rsid w:val="005E07AA"/>
    <w:rsid w:val="005E07B9"/>
    <w:rsid w:val="005E0C5B"/>
    <w:rsid w:val="005E29A5"/>
    <w:rsid w:val="005E2BD5"/>
    <w:rsid w:val="005E373E"/>
    <w:rsid w:val="005E42A1"/>
    <w:rsid w:val="005E475C"/>
    <w:rsid w:val="005E4BB9"/>
    <w:rsid w:val="005E50CB"/>
    <w:rsid w:val="005E5F4D"/>
    <w:rsid w:val="005E6646"/>
    <w:rsid w:val="005E6D05"/>
    <w:rsid w:val="005E7580"/>
    <w:rsid w:val="005E7D1D"/>
    <w:rsid w:val="005F0B8C"/>
    <w:rsid w:val="005F1355"/>
    <w:rsid w:val="005F13EE"/>
    <w:rsid w:val="005F1C30"/>
    <w:rsid w:val="005F2336"/>
    <w:rsid w:val="005F3047"/>
    <w:rsid w:val="005F314B"/>
    <w:rsid w:val="005F3868"/>
    <w:rsid w:val="005F392D"/>
    <w:rsid w:val="005F396E"/>
    <w:rsid w:val="005F3F1F"/>
    <w:rsid w:val="005F536A"/>
    <w:rsid w:val="005F5E47"/>
    <w:rsid w:val="005F5E86"/>
    <w:rsid w:val="005F5FA8"/>
    <w:rsid w:val="005F6C4E"/>
    <w:rsid w:val="005F6DBA"/>
    <w:rsid w:val="005F71DA"/>
    <w:rsid w:val="005F7702"/>
    <w:rsid w:val="005F77FC"/>
    <w:rsid w:val="005F7CE3"/>
    <w:rsid w:val="005F7CFA"/>
    <w:rsid w:val="0060082F"/>
    <w:rsid w:val="00600D05"/>
    <w:rsid w:val="00601058"/>
    <w:rsid w:val="0060107C"/>
    <w:rsid w:val="00601BAF"/>
    <w:rsid w:val="00602223"/>
    <w:rsid w:val="00602432"/>
    <w:rsid w:val="00602893"/>
    <w:rsid w:val="00602C36"/>
    <w:rsid w:val="0060321C"/>
    <w:rsid w:val="0060394F"/>
    <w:rsid w:val="0060395D"/>
    <w:rsid w:val="00603C70"/>
    <w:rsid w:val="00603ED3"/>
    <w:rsid w:val="00604135"/>
    <w:rsid w:val="0060423D"/>
    <w:rsid w:val="006047FE"/>
    <w:rsid w:val="006049E2"/>
    <w:rsid w:val="00605523"/>
    <w:rsid w:val="00605960"/>
    <w:rsid w:val="0060608E"/>
    <w:rsid w:val="00606397"/>
    <w:rsid w:val="006066CC"/>
    <w:rsid w:val="006075D1"/>
    <w:rsid w:val="00607872"/>
    <w:rsid w:val="00607DAF"/>
    <w:rsid w:val="00610599"/>
    <w:rsid w:val="00611869"/>
    <w:rsid w:val="00611C0F"/>
    <w:rsid w:val="00611C6E"/>
    <w:rsid w:val="00611D47"/>
    <w:rsid w:val="00612C0E"/>
    <w:rsid w:val="00612CEA"/>
    <w:rsid w:val="00612EC3"/>
    <w:rsid w:val="006139D9"/>
    <w:rsid w:val="00613DAF"/>
    <w:rsid w:val="0061483B"/>
    <w:rsid w:val="006149D0"/>
    <w:rsid w:val="00614D61"/>
    <w:rsid w:val="00614F15"/>
    <w:rsid w:val="00614F3C"/>
    <w:rsid w:val="00615661"/>
    <w:rsid w:val="00615A5E"/>
    <w:rsid w:val="00615B6E"/>
    <w:rsid w:val="00615C7B"/>
    <w:rsid w:val="00615CC5"/>
    <w:rsid w:val="0061676D"/>
    <w:rsid w:val="00616D1B"/>
    <w:rsid w:val="00616E82"/>
    <w:rsid w:val="00617840"/>
    <w:rsid w:val="00617ABB"/>
    <w:rsid w:val="00617B57"/>
    <w:rsid w:val="00620269"/>
    <w:rsid w:val="0062057C"/>
    <w:rsid w:val="00620898"/>
    <w:rsid w:val="00620BA2"/>
    <w:rsid w:val="00621374"/>
    <w:rsid w:val="006216F0"/>
    <w:rsid w:val="0062283C"/>
    <w:rsid w:val="00622C9F"/>
    <w:rsid w:val="006230EE"/>
    <w:rsid w:val="0062334C"/>
    <w:rsid w:val="00623BD8"/>
    <w:rsid w:val="00623EA7"/>
    <w:rsid w:val="00624321"/>
    <w:rsid w:val="00624639"/>
    <w:rsid w:val="00625E25"/>
    <w:rsid w:val="006262C5"/>
    <w:rsid w:val="0062672D"/>
    <w:rsid w:val="0062674B"/>
    <w:rsid w:val="006267B5"/>
    <w:rsid w:val="006273E9"/>
    <w:rsid w:val="00627598"/>
    <w:rsid w:val="00627663"/>
    <w:rsid w:val="00627B15"/>
    <w:rsid w:val="00627BF2"/>
    <w:rsid w:val="00627C72"/>
    <w:rsid w:val="00630DAF"/>
    <w:rsid w:val="00630E81"/>
    <w:rsid w:val="00630EA3"/>
    <w:rsid w:val="00631D99"/>
    <w:rsid w:val="00631FB4"/>
    <w:rsid w:val="00632152"/>
    <w:rsid w:val="00632FC6"/>
    <w:rsid w:val="00633004"/>
    <w:rsid w:val="00633896"/>
    <w:rsid w:val="006338C6"/>
    <w:rsid w:val="00633CF5"/>
    <w:rsid w:val="00633F3B"/>
    <w:rsid w:val="00634891"/>
    <w:rsid w:val="00634A74"/>
    <w:rsid w:val="00635236"/>
    <w:rsid w:val="0063546E"/>
    <w:rsid w:val="006355BF"/>
    <w:rsid w:val="00636557"/>
    <w:rsid w:val="00636F51"/>
    <w:rsid w:val="00636FCC"/>
    <w:rsid w:val="0064026A"/>
    <w:rsid w:val="00640780"/>
    <w:rsid w:val="0064079B"/>
    <w:rsid w:val="00640893"/>
    <w:rsid w:val="006417DD"/>
    <w:rsid w:val="006425BC"/>
    <w:rsid w:val="006425C1"/>
    <w:rsid w:val="00642BC0"/>
    <w:rsid w:val="00643092"/>
    <w:rsid w:val="00643427"/>
    <w:rsid w:val="00644371"/>
    <w:rsid w:val="00644374"/>
    <w:rsid w:val="0064492B"/>
    <w:rsid w:val="00644942"/>
    <w:rsid w:val="00644C3B"/>
    <w:rsid w:val="00644E3D"/>
    <w:rsid w:val="00644F26"/>
    <w:rsid w:val="00644F52"/>
    <w:rsid w:val="00645A37"/>
    <w:rsid w:val="00645B6B"/>
    <w:rsid w:val="00645CF4"/>
    <w:rsid w:val="00645F50"/>
    <w:rsid w:val="006460CB"/>
    <w:rsid w:val="0064615C"/>
    <w:rsid w:val="00646E8E"/>
    <w:rsid w:val="00647121"/>
    <w:rsid w:val="00647156"/>
    <w:rsid w:val="006471E9"/>
    <w:rsid w:val="00647611"/>
    <w:rsid w:val="0064786F"/>
    <w:rsid w:val="0065064F"/>
    <w:rsid w:val="00650890"/>
    <w:rsid w:val="00650A4D"/>
    <w:rsid w:val="00650F9B"/>
    <w:rsid w:val="00651555"/>
    <w:rsid w:val="00651577"/>
    <w:rsid w:val="006515CB"/>
    <w:rsid w:val="006519B7"/>
    <w:rsid w:val="00652478"/>
    <w:rsid w:val="0065331F"/>
    <w:rsid w:val="006536B8"/>
    <w:rsid w:val="00653C24"/>
    <w:rsid w:val="00653C70"/>
    <w:rsid w:val="00655319"/>
    <w:rsid w:val="00655368"/>
    <w:rsid w:val="0065614D"/>
    <w:rsid w:val="006566C5"/>
    <w:rsid w:val="006568AD"/>
    <w:rsid w:val="006568BA"/>
    <w:rsid w:val="00656E87"/>
    <w:rsid w:val="0065709F"/>
    <w:rsid w:val="00657BC6"/>
    <w:rsid w:val="006601A1"/>
    <w:rsid w:val="00660B5B"/>
    <w:rsid w:val="0066106F"/>
    <w:rsid w:val="00662297"/>
    <w:rsid w:val="006626E4"/>
    <w:rsid w:val="0066362F"/>
    <w:rsid w:val="00663D81"/>
    <w:rsid w:val="00663F06"/>
    <w:rsid w:val="0066425E"/>
    <w:rsid w:val="006643A7"/>
    <w:rsid w:val="0066448A"/>
    <w:rsid w:val="0066449C"/>
    <w:rsid w:val="006644DC"/>
    <w:rsid w:val="006644F1"/>
    <w:rsid w:val="00664BA5"/>
    <w:rsid w:val="00664DFF"/>
    <w:rsid w:val="006659E7"/>
    <w:rsid w:val="00665AB5"/>
    <w:rsid w:val="00666862"/>
    <w:rsid w:val="006668FA"/>
    <w:rsid w:val="00670868"/>
    <w:rsid w:val="00670A8E"/>
    <w:rsid w:val="00670CCA"/>
    <w:rsid w:val="00671274"/>
    <w:rsid w:val="00671A57"/>
    <w:rsid w:val="00671F85"/>
    <w:rsid w:val="0067210A"/>
    <w:rsid w:val="00672206"/>
    <w:rsid w:val="00672441"/>
    <w:rsid w:val="0067259F"/>
    <w:rsid w:val="00672688"/>
    <w:rsid w:val="00672BD6"/>
    <w:rsid w:val="00672DF1"/>
    <w:rsid w:val="006731D2"/>
    <w:rsid w:val="00673A11"/>
    <w:rsid w:val="00673CDE"/>
    <w:rsid w:val="00673E43"/>
    <w:rsid w:val="00674452"/>
    <w:rsid w:val="00674718"/>
    <w:rsid w:val="00674A07"/>
    <w:rsid w:val="00674B2E"/>
    <w:rsid w:val="00675012"/>
    <w:rsid w:val="0067507B"/>
    <w:rsid w:val="006754A6"/>
    <w:rsid w:val="00675741"/>
    <w:rsid w:val="006759D2"/>
    <w:rsid w:val="00675A27"/>
    <w:rsid w:val="00675BA1"/>
    <w:rsid w:val="006760AB"/>
    <w:rsid w:val="00676570"/>
    <w:rsid w:val="00676759"/>
    <w:rsid w:val="00676852"/>
    <w:rsid w:val="00676A96"/>
    <w:rsid w:val="006779F2"/>
    <w:rsid w:val="00677A07"/>
    <w:rsid w:val="00677B88"/>
    <w:rsid w:val="00677F1C"/>
    <w:rsid w:val="006801DB"/>
    <w:rsid w:val="00680A3A"/>
    <w:rsid w:val="00680C48"/>
    <w:rsid w:val="00680E9D"/>
    <w:rsid w:val="00681480"/>
    <w:rsid w:val="006814C6"/>
    <w:rsid w:val="006817B7"/>
    <w:rsid w:val="00681B2F"/>
    <w:rsid w:val="00681B4B"/>
    <w:rsid w:val="00682318"/>
    <w:rsid w:val="00682F09"/>
    <w:rsid w:val="00682F9C"/>
    <w:rsid w:val="0068340C"/>
    <w:rsid w:val="0068394B"/>
    <w:rsid w:val="00684125"/>
    <w:rsid w:val="006842D0"/>
    <w:rsid w:val="00684415"/>
    <w:rsid w:val="006845A7"/>
    <w:rsid w:val="0068461E"/>
    <w:rsid w:val="00684F89"/>
    <w:rsid w:val="006852E4"/>
    <w:rsid w:val="00685831"/>
    <w:rsid w:val="00685954"/>
    <w:rsid w:val="006860B1"/>
    <w:rsid w:val="006863CF"/>
    <w:rsid w:val="006865E8"/>
    <w:rsid w:val="006875B1"/>
    <w:rsid w:val="0068760F"/>
    <w:rsid w:val="00687A7E"/>
    <w:rsid w:val="00690B3C"/>
    <w:rsid w:val="00690C93"/>
    <w:rsid w:val="006911D6"/>
    <w:rsid w:val="00691856"/>
    <w:rsid w:val="00691EDC"/>
    <w:rsid w:val="00691FFB"/>
    <w:rsid w:val="006927E7"/>
    <w:rsid w:val="006933C3"/>
    <w:rsid w:val="00693F02"/>
    <w:rsid w:val="006943BA"/>
    <w:rsid w:val="00694924"/>
    <w:rsid w:val="00694FFA"/>
    <w:rsid w:val="0069529F"/>
    <w:rsid w:val="00695A1D"/>
    <w:rsid w:val="00695C9A"/>
    <w:rsid w:val="00695E3A"/>
    <w:rsid w:val="006968A8"/>
    <w:rsid w:val="00696A4D"/>
    <w:rsid w:val="00696F8E"/>
    <w:rsid w:val="006976D2"/>
    <w:rsid w:val="00697CA8"/>
    <w:rsid w:val="00697D85"/>
    <w:rsid w:val="00697FD0"/>
    <w:rsid w:val="006A0281"/>
    <w:rsid w:val="006A045E"/>
    <w:rsid w:val="006A07D8"/>
    <w:rsid w:val="006A0A65"/>
    <w:rsid w:val="006A0BE4"/>
    <w:rsid w:val="006A106B"/>
    <w:rsid w:val="006A115C"/>
    <w:rsid w:val="006A177C"/>
    <w:rsid w:val="006A2648"/>
    <w:rsid w:val="006A29A6"/>
    <w:rsid w:val="006A2A59"/>
    <w:rsid w:val="006A3B3D"/>
    <w:rsid w:val="006A498D"/>
    <w:rsid w:val="006A4A22"/>
    <w:rsid w:val="006A4F3E"/>
    <w:rsid w:val="006A4FA9"/>
    <w:rsid w:val="006A5470"/>
    <w:rsid w:val="006A6163"/>
    <w:rsid w:val="006A6A26"/>
    <w:rsid w:val="006A6F3F"/>
    <w:rsid w:val="006A7136"/>
    <w:rsid w:val="006A75E2"/>
    <w:rsid w:val="006B0D6D"/>
    <w:rsid w:val="006B160E"/>
    <w:rsid w:val="006B2046"/>
    <w:rsid w:val="006B2129"/>
    <w:rsid w:val="006B21A7"/>
    <w:rsid w:val="006B24C9"/>
    <w:rsid w:val="006B2EB6"/>
    <w:rsid w:val="006B3282"/>
    <w:rsid w:val="006B359D"/>
    <w:rsid w:val="006B389E"/>
    <w:rsid w:val="006B44D8"/>
    <w:rsid w:val="006B47D3"/>
    <w:rsid w:val="006B50C3"/>
    <w:rsid w:val="006B55CC"/>
    <w:rsid w:val="006B5E87"/>
    <w:rsid w:val="006B62AC"/>
    <w:rsid w:val="006B7BBD"/>
    <w:rsid w:val="006C03E0"/>
    <w:rsid w:val="006C0E4D"/>
    <w:rsid w:val="006C11A2"/>
    <w:rsid w:val="006C1360"/>
    <w:rsid w:val="006C1493"/>
    <w:rsid w:val="006C1AC8"/>
    <w:rsid w:val="006C1B8E"/>
    <w:rsid w:val="006C1D80"/>
    <w:rsid w:val="006C1DFA"/>
    <w:rsid w:val="006C221D"/>
    <w:rsid w:val="006C2436"/>
    <w:rsid w:val="006C2708"/>
    <w:rsid w:val="006C29A8"/>
    <w:rsid w:val="006C2CCE"/>
    <w:rsid w:val="006C38F9"/>
    <w:rsid w:val="006C3D5D"/>
    <w:rsid w:val="006C4009"/>
    <w:rsid w:val="006C4359"/>
    <w:rsid w:val="006C461A"/>
    <w:rsid w:val="006C4EE8"/>
    <w:rsid w:val="006C545D"/>
    <w:rsid w:val="006C557E"/>
    <w:rsid w:val="006C597C"/>
    <w:rsid w:val="006C59CA"/>
    <w:rsid w:val="006C5A5B"/>
    <w:rsid w:val="006C6127"/>
    <w:rsid w:val="006C623E"/>
    <w:rsid w:val="006C67B4"/>
    <w:rsid w:val="006C6EC7"/>
    <w:rsid w:val="006C7BA9"/>
    <w:rsid w:val="006D0277"/>
    <w:rsid w:val="006D07A4"/>
    <w:rsid w:val="006D08C9"/>
    <w:rsid w:val="006D0D64"/>
    <w:rsid w:val="006D12EC"/>
    <w:rsid w:val="006D12FB"/>
    <w:rsid w:val="006D1784"/>
    <w:rsid w:val="006D1ADF"/>
    <w:rsid w:val="006D1BEF"/>
    <w:rsid w:val="006D258F"/>
    <w:rsid w:val="006D2718"/>
    <w:rsid w:val="006D2B97"/>
    <w:rsid w:val="006D2C62"/>
    <w:rsid w:val="006D2D8F"/>
    <w:rsid w:val="006D3A3E"/>
    <w:rsid w:val="006D3C17"/>
    <w:rsid w:val="006D3C1A"/>
    <w:rsid w:val="006D46DC"/>
    <w:rsid w:val="006D4945"/>
    <w:rsid w:val="006D4A79"/>
    <w:rsid w:val="006D4E84"/>
    <w:rsid w:val="006D53BB"/>
    <w:rsid w:val="006D5B42"/>
    <w:rsid w:val="006D5C19"/>
    <w:rsid w:val="006D62EA"/>
    <w:rsid w:val="006D6913"/>
    <w:rsid w:val="006D69B6"/>
    <w:rsid w:val="006D7245"/>
    <w:rsid w:val="006D7418"/>
    <w:rsid w:val="006D7778"/>
    <w:rsid w:val="006D797F"/>
    <w:rsid w:val="006D7BD4"/>
    <w:rsid w:val="006D7CE8"/>
    <w:rsid w:val="006E0090"/>
    <w:rsid w:val="006E03CC"/>
    <w:rsid w:val="006E0482"/>
    <w:rsid w:val="006E06C2"/>
    <w:rsid w:val="006E0BCC"/>
    <w:rsid w:val="006E1AAA"/>
    <w:rsid w:val="006E1CC9"/>
    <w:rsid w:val="006E1F41"/>
    <w:rsid w:val="006E25B2"/>
    <w:rsid w:val="006E288F"/>
    <w:rsid w:val="006E2C1E"/>
    <w:rsid w:val="006E2D86"/>
    <w:rsid w:val="006E304E"/>
    <w:rsid w:val="006E3120"/>
    <w:rsid w:val="006E3B8A"/>
    <w:rsid w:val="006E4B17"/>
    <w:rsid w:val="006E5455"/>
    <w:rsid w:val="006E57E5"/>
    <w:rsid w:val="006E5F15"/>
    <w:rsid w:val="006E696A"/>
    <w:rsid w:val="006E6D19"/>
    <w:rsid w:val="006E712A"/>
    <w:rsid w:val="006E7F66"/>
    <w:rsid w:val="006F00D4"/>
    <w:rsid w:val="006F102F"/>
    <w:rsid w:val="006F10C1"/>
    <w:rsid w:val="006F10FC"/>
    <w:rsid w:val="006F1A09"/>
    <w:rsid w:val="006F1BF9"/>
    <w:rsid w:val="006F22A5"/>
    <w:rsid w:val="006F3A6C"/>
    <w:rsid w:val="006F3DBA"/>
    <w:rsid w:val="006F3FE4"/>
    <w:rsid w:val="006F407B"/>
    <w:rsid w:val="006F424B"/>
    <w:rsid w:val="006F5D5B"/>
    <w:rsid w:val="006F661A"/>
    <w:rsid w:val="006F7363"/>
    <w:rsid w:val="006F7EBA"/>
    <w:rsid w:val="00700465"/>
    <w:rsid w:val="00700C51"/>
    <w:rsid w:val="00700E66"/>
    <w:rsid w:val="00700EBC"/>
    <w:rsid w:val="0070184F"/>
    <w:rsid w:val="00702180"/>
    <w:rsid w:val="00702649"/>
    <w:rsid w:val="00702D53"/>
    <w:rsid w:val="00702FE3"/>
    <w:rsid w:val="00703024"/>
    <w:rsid w:val="007035EE"/>
    <w:rsid w:val="00703B7A"/>
    <w:rsid w:val="00703BFB"/>
    <w:rsid w:val="00704467"/>
    <w:rsid w:val="0070472F"/>
    <w:rsid w:val="00704D14"/>
    <w:rsid w:val="007053D3"/>
    <w:rsid w:val="007066D3"/>
    <w:rsid w:val="00706F47"/>
    <w:rsid w:val="00707418"/>
    <w:rsid w:val="00707B6F"/>
    <w:rsid w:val="00707E15"/>
    <w:rsid w:val="00710333"/>
    <w:rsid w:val="00710B0B"/>
    <w:rsid w:val="00710DB6"/>
    <w:rsid w:val="007117E5"/>
    <w:rsid w:val="007118A9"/>
    <w:rsid w:val="007119E9"/>
    <w:rsid w:val="00712437"/>
    <w:rsid w:val="007130A8"/>
    <w:rsid w:val="00713CA3"/>
    <w:rsid w:val="0071456E"/>
    <w:rsid w:val="007148AD"/>
    <w:rsid w:val="00715AF1"/>
    <w:rsid w:val="00715BB8"/>
    <w:rsid w:val="00715C67"/>
    <w:rsid w:val="00715FB7"/>
    <w:rsid w:val="007163DD"/>
    <w:rsid w:val="00716AF5"/>
    <w:rsid w:val="007170EC"/>
    <w:rsid w:val="00717390"/>
    <w:rsid w:val="00717777"/>
    <w:rsid w:val="00717CF9"/>
    <w:rsid w:val="00717F20"/>
    <w:rsid w:val="0072028A"/>
    <w:rsid w:val="00720BE8"/>
    <w:rsid w:val="00720DEA"/>
    <w:rsid w:val="007212FF"/>
    <w:rsid w:val="00721EC4"/>
    <w:rsid w:val="00721F18"/>
    <w:rsid w:val="007221F4"/>
    <w:rsid w:val="007222CA"/>
    <w:rsid w:val="00722486"/>
    <w:rsid w:val="00722768"/>
    <w:rsid w:val="00722C2C"/>
    <w:rsid w:val="00722DB9"/>
    <w:rsid w:val="00722E63"/>
    <w:rsid w:val="00722F43"/>
    <w:rsid w:val="00722F49"/>
    <w:rsid w:val="00722FED"/>
    <w:rsid w:val="00723016"/>
    <w:rsid w:val="007230B5"/>
    <w:rsid w:val="007231A5"/>
    <w:rsid w:val="00723204"/>
    <w:rsid w:val="00723AF7"/>
    <w:rsid w:val="00723DAD"/>
    <w:rsid w:val="007242CC"/>
    <w:rsid w:val="007247F0"/>
    <w:rsid w:val="0072493C"/>
    <w:rsid w:val="00724E97"/>
    <w:rsid w:val="00725055"/>
    <w:rsid w:val="00725090"/>
    <w:rsid w:val="00725555"/>
    <w:rsid w:val="00725607"/>
    <w:rsid w:val="00725DED"/>
    <w:rsid w:val="00725EFD"/>
    <w:rsid w:val="0072608D"/>
    <w:rsid w:val="007266E2"/>
    <w:rsid w:val="007275DE"/>
    <w:rsid w:val="00727767"/>
    <w:rsid w:val="00727AD1"/>
    <w:rsid w:val="00730331"/>
    <w:rsid w:val="00730692"/>
    <w:rsid w:val="00730EEF"/>
    <w:rsid w:val="007311F5"/>
    <w:rsid w:val="007313E0"/>
    <w:rsid w:val="00731735"/>
    <w:rsid w:val="00731BC2"/>
    <w:rsid w:val="00731C30"/>
    <w:rsid w:val="00731FC5"/>
    <w:rsid w:val="00732B2B"/>
    <w:rsid w:val="00732B9F"/>
    <w:rsid w:val="00732E81"/>
    <w:rsid w:val="00733EB3"/>
    <w:rsid w:val="00735D12"/>
    <w:rsid w:val="00735D63"/>
    <w:rsid w:val="007365F3"/>
    <w:rsid w:val="00736A89"/>
    <w:rsid w:val="007370CB"/>
    <w:rsid w:val="00737295"/>
    <w:rsid w:val="0074073F"/>
    <w:rsid w:val="00740AC6"/>
    <w:rsid w:val="00740C52"/>
    <w:rsid w:val="0074109A"/>
    <w:rsid w:val="0074135F"/>
    <w:rsid w:val="0074161F"/>
    <w:rsid w:val="00741651"/>
    <w:rsid w:val="00741711"/>
    <w:rsid w:val="00741A06"/>
    <w:rsid w:val="007428EA"/>
    <w:rsid w:val="00742A2B"/>
    <w:rsid w:val="007435FC"/>
    <w:rsid w:val="007439A0"/>
    <w:rsid w:val="00743D26"/>
    <w:rsid w:val="00743DE0"/>
    <w:rsid w:val="007440FF"/>
    <w:rsid w:val="007443CC"/>
    <w:rsid w:val="00744507"/>
    <w:rsid w:val="007446A0"/>
    <w:rsid w:val="00744C20"/>
    <w:rsid w:val="00744D41"/>
    <w:rsid w:val="00745737"/>
    <w:rsid w:val="00745A16"/>
    <w:rsid w:val="007461B0"/>
    <w:rsid w:val="00746203"/>
    <w:rsid w:val="007463FF"/>
    <w:rsid w:val="007466AE"/>
    <w:rsid w:val="00746BEE"/>
    <w:rsid w:val="00747610"/>
    <w:rsid w:val="007478A1"/>
    <w:rsid w:val="00747DEA"/>
    <w:rsid w:val="0074FAA4"/>
    <w:rsid w:val="00750165"/>
    <w:rsid w:val="007504AC"/>
    <w:rsid w:val="007508C5"/>
    <w:rsid w:val="00750AC9"/>
    <w:rsid w:val="00750F63"/>
    <w:rsid w:val="00751289"/>
    <w:rsid w:val="00751713"/>
    <w:rsid w:val="00751B84"/>
    <w:rsid w:val="00751F14"/>
    <w:rsid w:val="007523A3"/>
    <w:rsid w:val="007526EE"/>
    <w:rsid w:val="00752BD5"/>
    <w:rsid w:val="00752FAA"/>
    <w:rsid w:val="00752FAC"/>
    <w:rsid w:val="00753568"/>
    <w:rsid w:val="0075363D"/>
    <w:rsid w:val="0075380A"/>
    <w:rsid w:val="00754C99"/>
    <w:rsid w:val="00754E50"/>
    <w:rsid w:val="00754E9A"/>
    <w:rsid w:val="00755246"/>
    <w:rsid w:val="00755309"/>
    <w:rsid w:val="0075662D"/>
    <w:rsid w:val="00756980"/>
    <w:rsid w:val="00756AD6"/>
    <w:rsid w:val="00756AF6"/>
    <w:rsid w:val="00757130"/>
    <w:rsid w:val="0075773F"/>
    <w:rsid w:val="00757A58"/>
    <w:rsid w:val="00757A85"/>
    <w:rsid w:val="00760000"/>
    <w:rsid w:val="007605D2"/>
    <w:rsid w:val="0076086A"/>
    <w:rsid w:val="00761111"/>
    <w:rsid w:val="0076175B"/>
    <w:rsid w:val="00761B21"/>
    <w:rsid w:val="0076205F"/>
    <w:rsid w:val="0076248A"/>
    <w:rsid w:val="007624C1"/>
    <w:rsid w:val="007624DF"/>
    <w:rsid w:val="00762950"/>
    <w:rsid w:val="007629B5"/>
    <w:rsid w:val="00762AE9"/>
    <w:rsid w:val="00762E69"/>
    <w:rsid w:val="00763075"/>
    <w:rsid w:val="0076315B"/>
    <w:rsid w:val="00763453"/>
    <w:rsid w:val="0076393A"/>
    <w:rsid w:val="00763CDB"/>
    <w:rsid w:val="00764063"/>
    <w:rsid w:val="0076411B"/>
    <w:rsid w:val="0076412C"/>
    <w:rsid w:val="007644F1"/>
    <w:rsid w:val="007648F7"/>
    <w:rsid w:val="00764A51"/>
    <w:rsid w:val="00764A95"/>
    <w:rsid w:val="00764C60"/>
    <w:rsid w:val="007656A7"/>
    <w:rsid w:val="00765963"/>
    <w:rsid w:val="00765F1D"/>
    <w:rsid w:val="007662AE"/>
    <w:rsid w:val="00766B39"/>
    <w:rsid w:val="00766C27"/>
    <w:rsid w:val="00766E11"/>
    <w:rsid w:val="007670E1"/>
    <w:rsid w:val="00767B9D"/>
    <w:rsid w:val="00767F26"/>
    <w:rsid w:val="0077058F"/>
    <w:rsid w:val="007708AC"/>
    <w:rsid w:val="00770E1C"/>
    <w:rsid w:val="00771288"/>
    <w:rsid w:val="0077134F"/>
    <w:rsid w:val="007716FA"/>
    <w:rsid w:val="00771F31"/>
    <w:rsid w:val="00772281"/>
    <w:rsid w:val="00772378"/>
    <w:rsid w:val="00772514"/>
    <w:rsid w:val="00772736"/>
    <w:rsid w:val="00773AB1"/>
    <w:rsid w:val="007742F9"/>
    <w:rsid w:val="00774C14"/>
    <w:rsid w:val="00774C18"/>
    <w:rsid w:val="00775011"/>
    <w:rsid w:val="007753A5"/>
    <w:rsid w:val="00775AFE"/>
    <w:rsid w:val="00775C19"/>
    <w:rsid w:val="0077622C"/>
    <w:rsid w:val="0077649D"/>
    <w:rsid w:val="00776519"/>
    <w:rsid w:val="00776FF0"/>
    <w:rsid w:val="007776E9"/>
    <w:rsid w:val="00777711"/>
    <w:rsid w:val="00777807"/>
    <w:rsid w:val="007778B3"/>
    <w:rsid w:val="00777A3A"/>
    <w:rsid w:val="0077C015"/>
    <w:rsid w:val="00780505"/>
    <w:rsid w:val="00780D08"/>
    <w:rsid w:val="00780E0A"/>
    <w:rsid w:val="00781003"/>
    <w:rsid w:val="007811FE"/>
    <w:rsid w:val="00781BF8"/>
    <w:rsid w:val="00781E06"/>
    <w:rsid w:val="00781FF7"/>
    <w:rsid w:val="00782409"/>
    <w:rsid w:val="0078256E"/>
    <w:rsid w:val="00782841"/>
    <w:rsid w:val="00782B2C"/>
    <w:rsid w:val="00782C8E"/>
    <w:rsid w:val="00783643"/>
    <w:rsid w:val="0078366C"/>
    <w:rsid w:val="00784002"/>
    <w:rsid w:val="007840EF"/>
    <w:rsid w:val="00784453"/>
    <w:rsid w:val="00784E56"/>
    <w:rsid w:val="00785299"/>
    <w:rsid w:val="007852D5"/>
    <w:rsid w:val="00785E68"/>
    <w:rsid w:val="00786553"/>
    <w:rsid w:val="00786A14"/>
    <w:rsid w:val="00786D34"/>
    <w:rsid w:val="00786F6E"/>
    <w:rsid w:val="00790AB2"/>
    <w:rsid w:val="00790DC4"/>
    <w:rsid w:val="00791214"/>
    <w:rsid w:val="0079148A"/>
    <w:rsid w:val="007917D5"/>
    <w:rsid w:val="00791809"/>
    <w:rsid w:val="00791DFC"/>
    <w:rsid w:val="00792927"/>
    <w:rsid w:val="00792CC6"/>
    <w:rsid w:val="0079306F"/>
    <w:rsid w:val="007930EE"/>
    <w:rsid w:val="007940A0"/>
    <w:rsid w:val="007940DD"/>
    <w:rsid w:val="00794108"/>
    <w:rsid w:val="007943A9"/>
    <w:rsid w:val="0079471B"/>
    <w:rsid w:val="00794E68"/>
    <w:rsid w:val="00795558"/>
    <w:rsid w:val="0079556D"/>
    <w:rsid w:val="007962DE"/>
    <w:rsid w:val="00796485"/>
    <w:rsid w:val="007969DC"/>
    <w:rsid w:val="00796F32"/>
    <w:rsid w:val="00797A70"/>
    <w:rsid w:val="00797EC9"/>
    <w:rsid w:val="007A00C3"/>
    <w:rsid w:val="007A0295"/>
    <w:rsid w:val="007A04CF"/>
    <w:rsid w:val="007A09BE"/>
    <w:rsid w:val="007A0E2C"/>
    <w:rsid w:val="007A1845"/>
    <w:rsid w:val="007A1938"/>
    <w:rsid w:val="007A1BF8"/>
    <w:rsid w:val="007A1D1F"/>
    <w:rsid w:val="007A27F7"/>
    <w:rsid w:val="007A335A"/>
    <w:rsid w:val="007A3788"/>
    <w:rsid w:val="007A3835"/>
    <w:rsid w:val="007A3BA8"/>
    <w:rsid w:val="007A40B7"/>
    <w:rsid w:val="007A4256"/>
    <w:rsid w:val="007A4629"/>
    <w:rsid w:val="007A49F2"/>
    <w:rsid w:val="007A4E1F"/>
    <w:rsid w:val="007A56A4"/>
    <w:rsid w:val="007A5904"/>
    <w:rsid w:val="007A5E95"/>
    <w:rsid w:val="007A5EB0"/>
    <w:rsid w:val="007A62C4"/>
    <w:rsid w:val="007A6457"/>
    <w:rsid w:val="007A66C9"/>
    <w:rsid w:val="007A6935"/>
    <w:rsid w:val="007A6B65"/>
    <w:rsid w:val="007A6C3C"/>
    <w:rsid w:val="007A7020"/>
    <w:rsid w:val="007A71E4"/>
    <w:rsid w:val="007A7756"/>
    <w:rsid w:val="007A7B89"/>
    <w:rsid w:val="007A7D07"/>
    <w:rsid w:val="007A7D4B"/>
    <w:rsid w:val="007A7E7B"/>
    <w:rsid w:val="007B019A"/>
    <w:rsid w:val="007B03E2"/>
    <w:rsid w:val="007B0F50"/>
    <w:rsid w:val="007B0FE5"/>
    <w:rsid w:val="007B16D5"/>
    <w:rsid w:val="007B173B"/>
    <w:rsid w:val="007B23FA"/>
    <w:rsid w:val="007B244A"/>
    <w:rsid w:val="007B297A"/>
    <w:rsid w:val="007B2B91"/>
    <w:rsid w:val="007B2D0F"/>
    <w:rsid w:val="007B3169"/>
    <w:rsid w:val="007B3236"/>
    <w:rsid w:val="007B3A10"/>
    <w:rsid w:val="007B3A76"/>
    <w:rsid w:val="007B4172"/>
    <w:rsid w:val="007B4296"/>
    <w:rsid w:val="007B4B03"/>
    <w:rsid w:val="007B5E5E"/>
    <w:rsid w:val="007B6856"/>
    <w:rsid w:val="007B6991"/>
    <w:rsid w:val="007B6B0C"/>
    <w:rsid w:val="007B71F2"/>
    <w:rsid w:val="007B7271"/>
    <w:rsid w:val="007B7FF8"/>
    <w:rsid w:val="007C0B14"/>
    <w:rsid w:val="007C0CE5"/>
    <w:rsid w:val="007C0D82"/>
    <w:rsid w:val="007C1366"/>
    <w:rsid w:val="007C1C44"/>
    <w:rsid w:val="007C2234"/>
    <w:rsid w:val="007C3B51"/>
    <w:rsid w:val="007C3E2B"/>
    <w:rsid w:val="007C4362"/>
    <w:rsid w:val="007C4978"/>
    <w:rsid w:val="007C5073"/>
    <w:rsid w:val="007C5F4B"/>
    <w:rsid w:val="007C6190"/>
    <w:rsid w:val="007C61C5"/>
    <w:rsid w:val="007C649D"/>
    <w:rsid w:val="007C64DA"/>
    <w:rsid w:val="007C6511"/>
    <w:rsid w:val="007C6821"/>
    <w:rsid w:val="007C6CFE"/>
    <w:rsid w:val="007C6EA3"/>
    <w:rsid w:val="007C7102"/>
    <w:rsid w:val="007C740F"/>
    <w:rsid w:val="007C7D4C"/>
    <w:rsid w:val="007D0095"/>
    <w:rsid w:val="007D0193"/>
    <w:rsid w:val="007D036B"/>
    <w:rsid w:val="007D0B90"/>
    <w:rsid w:val="007D138A"/>
    <w:rsid w:val="007D1439"/>
    <w:rsid w:val="007D16CD"/>
    <w:rsid w:val="007D187E"/>
    <w:rsid w:val="007D1F3E"/>
    <w:rsid w:val="007D24BF"/>
    <w:rsid w:val="007D275C"/>
    <w:rsid w:val="007D276E"/>
    <w:rsid w:val="007D28A9"/>
    <w:rsid w:val="007D30E8"/>
    <w:rsid w:val="007D348E"/>
    <w:rsid w:val="007D353D"/>
    <w:rsid w:val="007D3758"/>
    <w:rsid w:val="007D3C53"/>
    <w:rsid w:val="007D421C"/>
    <w:rsid w:val="007D447D"/>
    <w:rsid w:val="007D4969"/>
    <w:rsid w:val="007D514D"/>
    <w:rsid w:val="007D520A"/>
    <w:rsid w:val="007D5834"/>
    <w:rsid w:val="007D5956"/>
    <w:rsid w:val="007D59AF"/>
    <w:rsid w:val="007D5A3C"/>
    <w:rsid w:val="007D5C22"/>
    <w:rsid w:val="007D5FF1"/>
    <w:rsid w:val="007D6441"/>
    <w:rsid w:val="007D6767"/>
    <w:rsid w:val="007D6BA3"/>
    <w:rsid w:val="007D6D97"/>
    <w:rsid w:val="007D71D3"/>
    <w:rsid w:val="007D7964"/>
    <w:rsid w:val="007E012E"/>
    <w:rsid w:val="007E0D88"/>
    <w:rsid w:val="007E13BB"/>
    <w:rsid w:val="007E1788"/>
    <w:rsid w:val="007E34DC"/>
    <w:rsid w:val="007E3542"/>
    <w:rsid w:val="007E3898"/>
    <w:rsid w:val="007E3908"/>
    <w:rsid w:val="007E4945"/>
    <w:rsid w:val="007E4ED7"/>
    <w:rsid w:val="007E5373"/>
    <w:rsid w:val="007E5EBA"/>
    <w:rsid w:val="007E61AE"/>
    <w:rsid w:val="007E6F35"/>
    <w:rsid w:val="007E732D"/>
    <w:rsid w:val="007E7604"/>
    <w:rsid w:val="007F0690"/>
    <w:rsid w:val="007F0942"/>
    <w:rsid w:val="007F0CAC"/>
    <w:rsid w:val="007F1248"/>
    <w:rsid w:val="007F133A"/>
    <w:rsid w:val="007F17EE"/>
    <w:rsid w:val="007F1924"/>
    <w:rsid w:val="007F1DF2"/>
    <w:rsid w:val="007F257F"/>
    <w:rsid w:val="007F2AE9"/>
    <w:rsid w:val="007F3ABB"/>
    <w:rsid w:val="007F3FDA"/>
    <w:rsid w:val="007F42F7"/>
    <w:rsid w:val="007F47E9"/>
    <w:rsid w:val="007F588C"/>
    <w:rsid w:val="007F68B3"/>
    <w:rsid w:val="007F6AA0"/>
    <w:rsid w:val="007F6B75"/>
    <w:rsid w:val="007F6EF8"/>
    <w:rsid w:val="007F6F80"/>
    <w:rsid w:val="007F704F"/>
    <w:rsid w:val="007F71CC"/>
    <w:rsid w:val="007F7405"/>
    <w:rsid w:val="007F74ED"/>
    <w:rsid w:val="007F799F"/>
    <w:rsid w:val="00800A1A"/>
    <w:rsid w:val="00800E59"/>
    <w:rsid w:val="00800E64"/>
    <w:rsid w:val="00801322"/>
    <w:rsid w:val="008013F7"/>
    <w:rsid w:val="008021F0"/>
    <w:rsid w:val="0080242F"/>
    <w:rsid w:val="008024F0"/>
    <w:rsid w:val="0080272E"/>
    <w:rsid w:val="00802E5F"/>
    <w:rsid w:val="008035E5"/>
    <w:rsid w:val="00803855"/>
    <w:rsid w:val="00803B06"/>
    <w:rsid w:val="008042CD"/>
    <w:rsid w:val="00804B1A"/>
    <w:rsid w:val="00805503"/>
    <w:rsid w:val="00805666"/>
    <w:rsid w:val="008056CC"/>
    <w:rsid w:val="008056EE"/>
    <w:rsid w:val="0080585D"/>
    <w:rsid w:val="00805E32"/>
    <w:rsid w:val="0080604C"/>
    <w:rsid w:val="008060E4"/>
    <w:rsid w:val="00806363"/>
    <w:rsid w:val="00806B4A"/>
    <w:rsid w:val="00806BE5"/>
    <w:rsid w:val="00806D00"/>
    <w:rsid w:val="00807391"/>
    <w:rsid w:val="008076CB"/>
    <w:rsid w:val="00807871"/>
    <w:rsid w:val="008107AC"/>
    <w:rsid w:val="00810E6B"/>
    <w:rsid w:val="00810F02"/>
    <w:rsid w:val="008122ED"/>
    <w:rsid w:val="0081275A"/>
    <w:rsid w:val="00812C13"/>
    <w:rsid w:val="0081371B"/>
    <w:rsid w:val="008138A3"/>
    <w:rsid w:val="008139D9"/>
    <w:rsid w:val="00813C34"/>
    <w:rsid w:val="00814552"/>
    <w:rsid w:val="00814926"/>
    <w:rsid w:val="00815829"/>
    <w:rsid w:val="00815CCF"/>
    <w:rsid w:val="00815D1A"/>
    <w:rsid w:val="0082048B"/>
    <w:rsid w:val="008204EA"/>
    <w:rsid w:val="00820570"/>
    <w:rsid w:val="0082178E"/>
    <w:rsid w:val="00821E01"/>
    <w:rsid w:val="00822683"/>
    <w:rsid w:val="00822877"/>
    <w:rsid w:val="00822AB9"/>
    <w:rsid w:val="0082336C"/>
    <w:rsid w:val="00823E83"/>
    <w:rsid w:val="00825580"/>
    <w:rsid w:val="00825581"/>
    <w:rsid w:val="00825CB7"/>
    <w:rsid w:val="00826396"/>
    <w:rsid w:val="00826924"/>
    <w:rsid w:val="00826A1D"/>
    <w:rsid w:val="00827710"/>
    <w:rsid w:val="00827DBB"/>
    <w:rsid w:val="00827F20"/>
    <w:rsid w:val="0083007C"/>
    <w:rsid w:val="00830370"/>
    <w:rsid w:val="00830A8C"/>
    <w:rsid w:val="00830D2E"/>
    <w:rsid w:val="008316F4"/>
    <w:rsid w:val="00831C21"/>
    <w:rsid w:val="008323C6"/>
    <w:rsid w:val="00832406"/>
    <w:rsid w:val="0083279A"/>
    <w:rsid w:val="0083284A"/>
    <w:rsid w:val="008328AE"/>
    <w:rsid w:val="00833128"/>
    <w:rsid w:val="00833A6F"/>
    <w:rsid w:val="00833B9A"/>
    <w:rsid w:val="0083452D"/>
    <w:rsid w:val="008345C7"/>
    <w:rsid w:val="008345CB"/>
    <w:rsid w:val="008355CB"/>
    <w:rsid w:val="00835E11"/>
    <w:rsid w:val="00836692"/>
    <w:rsid w:val="008367A5"/>
    <w:rsid w:val="00836B54"/>
    <w:rsid w:val="008376B9"/>
    <w:rsid w:val="00840C12"/>
    <w:rsid w:val="00840F7F"/>
    <w:rsid w:val="00841A42"/>
    <w:rsid w:val="008422F8"/>
    <w:rsid w:val="00842573"/>
    <w:rsid w:val="008433FE"/>
    <w:rsid w:val="008442C6"/>
    <w:rsid w:val="00844378"/>
    <w:rsid w:val="008444BC"/>
    <w:rsid w:val="0084485D"/>
    <w:rsid w:val="00844D27"/>
    <w:rsid w:val="00844E75"/>
    <w:rsid w:val="00845082"/>
    <w:rsid w:val="008458F1"/>
    <w:rsid w:val="00845D6C"/>
    <w:rsid w:val="00845E5C"/>
    <w:rsid w:val="00846073"/>
    <w:rsid w:val="00846388"/>
    <w:rsid w:val="008463FC"/>
    <w:rsid w:val="008464C4"/>
    <w:rsid w:val="00846877"/>
    <w:rsid w:val="00846E83"/>
    <w:rsid w:val="008471B9"/>
    <w:rsid w:val="008475DF"/>
    <w:rsid w:val="008478DF"/>
    <w:rsid w:val="00847D11"/>
    <w:rsid w:val="008506FC"/>
    <w:rsid w:val="00850958"/>
    <w:rsid w:val="00850AAE"/>
    <w:rsid w:val="0085100D"/>
    <w:rsid w:val="008514A9"/>
    <w:rsid w:val="0085258D"/>
    <w:rsid w:val="008527C3"/>
    <w:rsid w:val="0085290D"/>
    <w:rsid w:val="00852F8A"/>
    <w:rsid w:val="0085313D"/>
    <w:rsid w:val="008538D5"/>
    <w:rsid w:val="00853B33"/>
    <w:rsid w:val="00853C5F"/>
    <w:rsid w:val="00854A9F"/>
    <w:rsid w:val="00855333"/>
    <w:rsid w:val="00855935"/>
    <w:rsid w:val="00855AE2"/>
    <w:rsid w:val="00855EAA"/>
    <w:rsid w:val="00856159"/>
    <w:rsid w:val="00856B7A"/>
    <w:rsid w:val="00856D05"/>
    <w:rsid w:val="00856D8A"/>
    <w:rsid w:val="00856E9C"/>
    <w:rsid w:val="00856FCD"/>
    <w:rsid w:val="0085728E"/>
    <w:rsid w:val="00857511"/>
    <w:rsid w:val="008579AF"/>
    <w:rsid w:val="00860407"/>
    <w:rsid w:val="0086040F"/>
    <w:rsid w:val="008607A0"/>
    <w:rsid w:val="00860EEA"/>
    <w:rsid w:val="008612CC"/>
    <w:rsid w:val="008612E4"/>
    <w:rsid w:val="00861826"/>
    <w:rsid w:val="00861BAE"/>
    <w:rsid w:val="00861C0A"/>
    <w:rsid w:val="00861F02"/>
    <w:rsid w:val="00861F41"/>
    <w:rsid w:val="008621D5"/>
    <w:rsid w:val="00862352"/>
    <w:rsid w:val="00862B3E"/>
    <w:rsid w:val="00862DAC"/>
    <w:rsid w:val="00862E6F"/>
    <w:rsid w:val="0086351D"/>
    <w:rsid w:val="00863BB6"/>
    <w:rsid w:val="00863CB5"/>
    <w:rsid w:val="00863EB6"/>
    <w:rsid w:val="008647F9"/>
    <w:rsid w:val="0086493A"/>
    <w:rsid w:val="00864A76"/>
    <w:rsid w:val="008651A6"/>
    <w:rsid w:val="00865474"/>
    <w:rsid w:val="00865ED1"/>
    <w:rsid w:val="00865FD1"/>
    <w:rsid w:val="008660B8"/>
    <w:rsid w:val="00866FBD"/>
    <w:rsid w:val="008671DF"/>
    <w:rsid w:val="00867345"/>
    <w:rsid w:val="00867D71"/>
    <w:rsid w:val="00867FB2"/>
    <w:rsid w:val="0087014B"/>
    <w:rsid w:val="008701C6"/>
    <w:rsid w:val="008707EF"/>
    <w:rsid w:val="00871BB7"/>
    <w:rsid w:val="00871CC0"/>
    <w:rsid w:val="0087205B"/>
    <w:rsid w:val="008720F4"/>
    <w:rsid w:val="008723EF"/>
    <w:rsid w:val="0087259B"/>
    <w:rsid w:val="008728AB"/>
    <w:rsid w:val="00872D5F"/>
    <w:rsid w:val="00873648"/>
    <w:rsid w:val="008738B3"/>
    <w:rsid w:val="008739FE"/>
    <w:rsid w:val="0087401B"/>
    <w:rsid w:val="00874597"/>
    <w:rsid w:val="00874B7F"/>
    <w:rsid w:val="00874EA5"/>
    <w:rsid w:val="008756F5"/>
    <w:rsid w:val="00875B0F"/>
    <w:rsid w:val="00875BC2"/>
    <w:rsid w:val="00875BF6"/>
    <w:rsid w:val="00875EB5"/>
    <w:rsid w:val="0087613F"/>
    <w:rsid w:val="0087614A"/>
    <w:rsid w:val="00876641"/>
    <w:rsid w:val="008775AA"/>
    <w:rsid w:val="008776B5"/>
    <w:rsid w:val="008807CB"/>
    <w:rsid w:val="00880932"/>
    <w:rsid w:val="00880C4A"/>
    <w:rsid w:val="00880DE7"/>
    <w:rsid w:val="00880F73"/>
    <w:rsid w:val="00881959"/>
    <w:rsid w:val="00881E02"/>
    <w:rsid w:val="00881E67"/>
    <w:rsid w:val="008824DE"/>
    <w:rsid w:val="008827E5"/>
    <w:rsid w:val="00882EAE"/>
    <w:rsid w:val="0088305A"/>
    <w:rsid w:val="008837DA"/>
    <w:rsid w:val="00883900"/>
    <w:rsid w:val="00883A9D"/>
    <w:rsid w:val="00883BF0"/>
    <w:rsid w:val="008840A6"/>
    <w:rsid w:val="008841E7"/>
    <w:rsid w:val="0088535E"/>
    <w:rsid w:val="008853C4"/>
    <w:rsid w:val="008855F3"/>
    <w:rsid w:val="008865BE"/>
    <w:rsid w:val="00886769"/>
    <w:rsid w:val="008868CA"/>
    <w:rsid w:val="00886BB5"/>
    <w:rsid w:val="00886E3F"/>
    <w:rsid w:val="00886E9C"/>
    <w:rsid w:val="00887152"/>
    <w:rsid w:val="00890387"/>
    <w:rsid w:val="008912D3"/>
    <w:rsid w:val="008913DE"/>
    <w:rsid w:val="00891705"/>
    <w:rsid w:val="00891895"/>
    <w:rsid w:val="00891FCD"/>
    <w:rsid w:val="008922EC"/>
    <w:rsid w:val="008923AA"/>
    <w:rsid w:val="008927F5"/>
    <w:rsid w:val="00893042"/>
    <w:rsid w:val="00893105"/>
    <w:rsid w:val="008939B3"/>
    <w:rsid w:val="008943DC"/>
    <w:rsid w:val="00894542"/>
    <w:rsid w:val="00894FDA"/>
    <w:rsid w:val="00895009"/>
    <w:rsid w:val="00895781"/>
    <w:rsid w:val="00895AA8"/>
    <w:rsid w:val="00895D2D"/>
    <w:rsid w:val="00896080"/>
    <w:rsid w:val="00896A88"/>
    <w:rsid w:val="0089721D"/>
    <w:rsid w:val="0089759B"/>
    <w:rsid w:val="008A02F2"/>
    <w:rsid w:val="008A06F6"/>
    <w:rsid w:val="008A0753"/>
    <w:rsid w:val="008A077C"/>
    <w:rsid w:val="008A0D37"/>
    <w:rsid w:val="008A1317"/>
    <w:rsid w:val="008A1D85"/>
    <w:rsid w:val="008A1F1D"/>
    <w:rsid w:val="008A24F5"/>
    <w:rsid w:val="008A25C8"/>
    <w:rsid w:val="008A267E"/>
    <w:rsid w:val="008A2BF1"/>
    <w:rsid w:val="008A2EFD"/>
    <w:rsid w:val="008A30F0"/>
    <w:rsid w:val="008A3963"/>
    <w:rsid w:val="008A3D7E"/>
    <w:rsid w:val="008A4002"/>
    <w:rsid w:val="008A4932"/>
    <w:rsid w:val="008A4A6C"/>
    <w:rsid w:val="008A4D75"/>
    <w:rsid w:val="008A4F02"/>
    <w:rsid w:val="008A583E"/>
    <w:rsid w:val="008A59BA"/>
    <w:rsid w:val="008A5D1B"/>
    <w:rsid w:val="008A5DF0"/>
    <w:rsid w:val="008A5E0F"/>
    <w:rsid w:val="008A5EAD"/>
    <w:rsid w:val="008A60B1"/>
    <w:rsid w:val="008A62AB"/>
    <w:rsid w:val="008A674C"/>
    <w:rsid w:val="008A68D1"/>
    <w:rsid w:val="008A6AD1"/>
    <w:rsid w:val="008A6CEA"/>
    <w:rsid w:val="008A6FA7"/>
    <w:rsid w:val="008A710F"/>
    <w:rsid w:val="008A74BF"/>
    <w:rsid w:val="008A775F"/>
    <w:rsid w:val="008A7875"/>
    <w:rsid w:val="008A7B66"/>
    <w:rsid w:val="008A7C00"/>
    <w:rsid w:val="008B000A"/>
    <w:rsid w:val="008B0166"/>
    <w:rsid w:val="008B02C0"/>
    <w:rsid w:val="008B0DBD"/>
    <w:rsid w:val="008B1129"/>
    <w:rsid w:val="008B12A7"/>
    <w:rsid w:val="008B1CE8"/>
    <w:rsid w:val="008B1E8D"/>
    <w:rsid w:val="008B21DF"/>
    <w:rsid w:val="008B2852"/>
    <w:rsid w:val="008B2A28"/>
    <w:rsid w:val="008B2D69"/>
    <w:rsid w:val="008B30A0"/>
    <w:rsid w:val="008B3328"/>
    <w:rsid w:val="008B3EEF"/>
    <w:rsid w:val="008B42FF"/>
    <w:rsid w:val="008B469A"/>
    <w:rsid w:val="008B47DC"/>
    <w:rsid w:val="008B4A10"/>
    <w:rsid w:val="008B4E81"/>
    <w:rsid w:val="008B5075"/>
    <w:rsid w:val="008B5292"/>
    <w:rsid w:val="008B5599"/>
    <w:rsid w:val="008B708A"/>
    <w:rsid w:val="008B71CD"/>
    <w:rsid w:val="008B7935"/>
    <w:rsid w:val="008B7A27"/>
    <w:rsid w:val="008C0035"/>
    <w:rsid w:val="008C04F8"/>
    <w:rsid w:val="008C0542"/>
    <w:rsid w:val="008C0A78"/>
    <w:rsid w:val="008C0D9A"/>
    <w:rsid w:val="008C0F0F"/>
    <w:rsid w:val="008C136C"/>
    <w:rsid w:val="008C1741"/>
    <w:rsid w:val="008C3177"/>
    <w:rsid w:val="008C32D4"/>
    <w:rsid w:val="008C36AE"/>
    <w:rsid w:val="008C3AC5"/>
    <w:rsid w:val="008C3FFA"/>
    <w:rsid w:val="008C4091"/>
    <w:rsid w:val="008C5296"/>
    <w:rsid w:val="008C56DE"/>
    <w:rsid w:val="008C5ECE"/>
    <w:rsid w:val="008C6890"/>
    <w:rsid w:val="008C69D5"/>
    <w:rsid w:val="008C6CEE"/>
    <w:rsid w:val="008C716A"/>
    <w:rsid w:val="008C7911"/>
    <w:rsid w:val="008C7964"/>
    <w:rsid w:val="008C7BF6"/>
    <w:rsid w:val="008C7C75"/>
    <w:rsid w:val="008D01DC"/>
    <w:rsid w:val="008D02FB"/>
    <w:rsid w:val="008D09C0"/>
    <w:rsid w:val="008D0A1C"/>
    <w:rsid w:val="008D10E4"/>
    <w:rsid w:val="008D10FB"/>
    <w:rsid w:val="008D12F4"/>
    <w:rsid w:val="008D2327"/>
    <w:rsid w:val="008D2E4E"/>
    <w:rsid w:val="008D2FC9"/>
    <w:rsid w:val="008D3155"/>
    <w:rsid w:val="008D31C8"/>
    <w:rsid w:val="008D3B26"/>
    <w:rsid w:val="008D3BB1"/>
    <w:rsid w:val="008D3C67"/>
    <w:rsid w:val="008D42A3"/>
    <w:rsid w:val="008D48EE"/>
    <w:rsid w:val="008D4E22"/>
    <w:rsid w:val="008D50B0"/>
    <w:rsid w:val="008D50FA"/>
    <w:rsid w:val="008D523A"/>
    <w:rsid w:val="008D5273"/>
    <w:rsid w:val="008D55A2"/>
    <w:rsid w:val="008D5776"/>
    <w:rsid w:val="008D5F18"/>
    <w:rsid w:val="008D676D"/>
    <w:rsid w:val="008D6CB7"/>
    <w:rsid w:val="008D6EC7"/>
    <w:rsid w:val="008D7092"/>
    <w:rsid w:val="008E0060"/>
    <w:rsid w:val="008E00D8"/>
    <w:rsid w:val="008E06A1"/>
    <w:rsid w:val="008E0C2F"/>
    <w:rsid w:val="008E0FFC"/>
    <w:rsid w:val="008E13FF"/>
    <w:rsid w:val="008E186F"/>
    <w:rsid w:val="008E1ED5"/>
    <w:rsid w:val="008E201F"/>
    <w:rsid w:val="008E2867"/>
    <w:rsid w:val="008E2B23"/>
    <w:rsid w:val="008E2F8E"/>
    <w:rsid w:val="008E332A"/>
    <w:rsid w:val="008E33FC"/>
    <w:rsid w:val="008E3F0A"/>
    <w:rsid w:val="008E538B"/>
    <w:rsid w:val="008E54F6"/>
    <w:rsid w:val="008E6A44"/>
    <w:rsid w:val="008E7626"/>
    <w:rsid w:val="008E76C5"/>
    <w:rsid w:val="008E7721"/>
    <w:rsid w:val="008E7D19"/>
    <w:rsid w:val="008F0A32"/>
    <w:rsid w:val="008F0C23"/>
    <w:rsid w:val="008F1BD6"/>
    <w:rsid w:val="008F2173"/>
    <w:rsid w:val="008F276A"/>
    <w:rsid w:val="008F32D2"/>
    <w:rsid w:val="008F3CA4"/>
    <w:rsid w:val="008F3D8E"/>
    <w:rsid w:val="008F4014"/>
    <w:rsid w:val="008F4121"/>
    <w:rsid w:val="008F4278"/>
    <w:rsid w:val="008F5074"/>
    <w:rsid w:val="008F5DAA"/>
    <w:rsid w:val="008F6024"/>
    <w:rsid w:val="008F61CE"/>
    <w:rsid w:val="008F63FB"/>
    <w:rsid w:val="008F6B72"/>
    <w:rsid w:val="008F6E0E"/>
    <w:rsid w:val="008F6E9A"/>
    <w:rsid w:val="008F6F9F"/>
    <w:rsid w:val="008F7539"/>
    <w:rsid w:val="008F76EF"/>
    <w:rsid w:val="00900472"/>
    <w:rsid w:val="00900891"/>
    <w:rsid w:val="00900BF5"/>
    <w:rsid w:val="00900D47"/>
    <w:rsid w:val="0090113C"/>
    <w:rsid w:val="009013A7"/>
    <w:rsid w:val="009014A8"/>
    <w:rsid w:val="00901524"/>
    <w:rsid w:val="00901C83"/>
    <w:rsid w:val="00901F2B"/>
    <w:rsid w:val="00901F68"/>
    <w:rsid w:val="0090228A"/>
    <w:rsid w:val="009023D0"/>
    <w:rsid w:val="00902577"/>
    <w:rsid w:val="00902692"/>
    <w:rsid w:val="009026AE"/>
    <w:rsid w:val="00902D44"/>
    <w:rsid w:val="00902DB3"/>
    <w:rsid w:val="00903BBE"/>
    <w:rsid w:val="00903D69"/>
    <w:rsid w:val="00903ED9"/>
    <w:rsid w:val="009045DF"/>
    <w:rsid w:val="009045F7"/>
    <w:rsid w:val="00904A2F"/>
    <w:rsid w:val="00905803"/>
    <w:rsid w:val="009058D7"/>
    <w:rsid w:val="00905D02"/>
    <w:rsid w:val="00905D93"/>
    <w:rsid w:val="00905DB0"/>
    <w:rsid w:val="00905E15"/>
    <w:rsid w:val="009064F2"/>
    <w:rsid w:val="00906798"/>
    <w:rsid w:val="00906F98"/>
    <w:rsid w:val="00907A54"/>
    <w:rsid w:val="009100D5"/>
    <w:rsid w:val="009108E1"/>
    <w:rsid w:val="009112C3"/>
    <w:rsid w:val="009114CF"/>
    <w:rsid w:val="00911A0D"/>
    <w:rsid w:val="00912AC1"/>
    <w:rsid w:val="00912D36"/>
    <w:rsid w:val="00913367"/>
    <w:rsid w:val="00914D56"/>
    <w:rsid w:val="00915A98"/>
    <w:rsid w:val="00916228"/>
    <w:rsid w:val="0091623B"/>
    <w:rsid w:val="0091669E"/>
    <w:rsid w:val="00916843"/>
    <w:rsid w:val="00916B24"/>
    <w:rsid w:val="009203B8"/>
    <w:rsid w:val="00920579"/>
    <w:rsid w:val="00920A40"/>
    <w:rsid w:val="00920E38"/>
    <w:rsid w:val="00920E63"/>
    <w:rsid w:val="009214CF"/>
    <w:rsid w:val="00921D83"/>
    <w:rsid w:val="00922598"/>
    <w:rsid w:val="00922722"/>
    <w:rsid w:val="00923034"/>
    <w:rsid w:val="00923093"/>
    <w:rsid w:val="009230C8"/>
    <w:rsid w:val="0092316C"/>
    <w:rsid w:val="00923310"/>
    <w:rsid w:val="0092362A"/>
    <w:rsid w:val="009236A3"/>
    <w:rsid w:val="00923F29"/>
    <w:rsid w:val="0092402E"/>
    <w:rsid w:val="009241FC"/>
    <w:rsid w:val="00925172"/>
    <w:rsid w:val="009251E2"/>
    <w:rsid w:val="00925830"/>
    <w:rsid w:val="00925A30"/>
    <w:rsid w:val="00925E2C"/>
    <w:rsid w:val="00926037"/>
    <w:rsid w:val="0092682F"/>
    <w:rsid w:val="009269D6"/>
    <w:rsid w:val="00927082"/>
    <w:rsid w:val="0092749D"/>
    <w:rsid w:val="009278AE"/>
    <w:rsid w:val="00927A27"/>
    <w:rsid w:val="00927E71"/>
    <w:rsid w:val="0092BC4C"/>
    <w:rsid w:val="0093001A"/>
    <w:rsid w:val="009301BE"/>
    <w:rsid w:val="00930720"/>
    <w:rsid w:val="0093083F"/>
    <w:rsid w:val="00930B6A"/>
    <w:rsid w:val="009319C8"/>
    <w:rsid w:val="0093206C"/>
    <w:rsid w:val="00932C27"/>
    <w:rsid w:val="00932C91"/>
    <w:rsid w:val="00932E2D"/>
    <w:rsid w:val="0093325A"/>
    <w:rsid w:val="00933356"/>
    <w:rsid w:val="009341D5"/>
    <w:rsid w:val="009345E9"/>
    <w:rsid w:val="0093469A"/>
    <w:rsid w:val="00934B7D"/>
    <w:rsid w:val="00935AC7"/>
    <w:rsid w:val="00935CCD"/>
    <w:rsid w:val="009364A2"/>
    <w:rsid w:val="009367DF"/>
    <w:rsid w:val="00936B1E"/>
    <w:rsid w:val="00936B87"/>
    <w:rsid w:val="00936DB9"/>
    <w:rsid w:val="00936F9C"/>
    <w:rsid w:val="0093748F"/>
    <w:rsid w:val="009375F9"/>
    <w:rsid w:val="009377B2"/>
    <w:rsid w:val="009378A8"/>
    <w:rsid w:val="00937950"/>
    <w:rsid w:val="009379ED"/>
    <w:rsid w:val="00937A72"/>
    <w:rsid w:val="00937C27"/>
    <w:rsid w:val="00937D47"/>
    <w:rsid w:val="00940337"/>
    <w:rsid w:val="00941141"/>
    <w:rsid w:val="0094117D"/>
    <w:rsid w:val="0094181B"/>
    <w:rsid w:val="00941A89"/>
    <w:rsid w:val="00941C33"/>
    <w:rsid w:val="00941CE4"/>
    <w:rsid w:val="00941FE8"/>
    <w:rsid w:val="009422A7"/>
    <w:rsid w:val="00942303"/>
    <w:rsid w:val="00942401"/>
    <w:rsid w:val="00942631"/>
    <w:rsid w:val="00942CC7"/>
    <w:rsid w:val="0094365C"/>
    <w:rsid w:val="00944430"/>
    <w:rsid w:val="009447A6"/>
    <w:rsid w:val="00944CB4"/>
    <w:rsid w:val="00944F5B"/>
    <w:rsid w:val="00945501"/>
    <w:rsid w:val="0094554C"/>
    <w:rsid w:val="00945E86"/>
    <w:rsid w:val="00945FF2"/>
    <w:rsid w:val="009460A8"/>
    <w:rsid w:val="00946A88"/>
    <w:rsid w:val="00946E34"/>
    <w:rsid w:val="0094708A"/>
    <w:rsid w:val="009478B8"/>
    <w:rsid w:val="00947947"/>
    <w:rsid w:val="0094797E"/>
    <w:rsid w:val="009502E2"/>
    <w:rsid w:val="0095048A"/>
    <w:rsid w:val="0095155D"/>
    <w:rsid w:val="009517FA"/>
    <w:rsid w:val="00951B86"/>
    <w:rsid w:val="00951C6C"/>
    <w:rsid w:val="0095209E"/>
    <w:rsid w:val="009520E8"/>
    <w:rsid w:val="009522A8"/>
    <w:rsid w:val="0095274A"/>
    <w:rsid w:val="009539D4"/>
    <w:rsid w:val="00953F5F"/>
    <w:rsid w:val="009544B8"/>
    <w:rsid w:val="0095467C"/>
    <w:rsid w:val="009546F9"/>
    <w:rsid w:val="00954C26"/>
    <w:rsid w:val="00954EA3"/>
    <w:rsid w:val="009550A0"/>
    <w:rsid w:val="00955523"/>
    <w:rsid w:val="009558A3"/>
    <w:rsid w:val="00955A68"/>
    <w:rsid w:val="00955AC7"/>
    <w:rsid w:val="00955E93"/>
    <w:rsid w:val="009560FB"/>
    <w:rsid w:val="00956A6D"/>
    <w:rsid w:val="00956CE6"/>
    <w:rsid w:val="00956E1C"/>
    <w:rsid w:val="009570D0"/>
    <w:rsid w:val="00957497"/>
    <w:rsid w:val="00957B87"/>
    <w:rsid w:val="00957DDB"/>
    <w:rsid w:val="00957F19"/>
    <w:rsid w:val="009600F1"/>
    <w:rsid w:val="00960BB2"/>
    <w:rsid w:val="00960D24"/>
    <w:rsid w:val="0096136E"/>
    <w:rsid w:val="00961AFF"/>
    <w:rsid w:val="00962653"/>
    <w:rsid w:val="00962971"/>
    <w:rsid w:val="00962DA3"/>
    <w:rsid w:val="00962F1C"/>
    <w:rsid w:val="009631BE"/>
    <w:rsid w:val="009636E6"/>
    <w:rsid w:val="00963F28"/>
    <w:rsid w:val="0096409B"/>
    <w:rsid w:val="009641DA"/>
    <w:rsid w:val="0096437B"/>
    <w:rsid w:val="009643E9"/>
    <w:rsid w:val="0096464F"/>
    <w:rsid w:val="009646D9"/>
    <w:rsid w:val="00964C64"/>
    <w:rsid w:val="009659AC"/>
    <w:rsid w:val="00965B5D"/>
    <w:rsid w:val="00966630"/>
    <w:rsid w:val="00966C06"/>
    <w:rsid w:val="009670E9"/>
    <w:rsid w:val="009672C8"/>
    <w:rsid w:val="00967418"/>
    <w:rsid w:val="009705CC"/>
    <w:rsid w:val="0097136F"/>
    <w:rsid w:val="00972B62"/>
    <w:rsid w:val="009730BC"/>
    <w:rsid w:val="009733C9"/>
    <w:rsid w:val="00973B48"/>
    <w:rsid w:val="00974388"/>
    <w:rsid w:val="00974839"/>
    <w:rsid w:val="00974FE4"/>
    <w:rsid w:val="009750FA"/>
    <w:rsid w:val="0097593B"/>
    <w:rsid w:val="00975A49"/>
    <w:rsid w:val="00975E68"/>
    <w:rsid w:val="0097638D"/>
    <w:rsid w:val="00976BE9"/>
    <w:rsid w:val="00976CD5"/>
    <w:rsid w:val="00976DEB"/>
    <w:rsid w:val="00977492"/>
    <w:rsid w:val="009775E5"/>
    <w:rsid w:val="00980190"/>
    <w:rsid w:val="009808B8"/>
    <w:rsid w:val="00981014"/>
    <w:rsid w:val="00981474"/>
    <w:rsid w:val="00981B82"/>
    <w:rsid w:val="00982290"/>
    <w:rsid w:val="009822B8"/>
    <w:rsid w:val="00982AA2"/>
    <w:rsid w:val="00982C68"/>
    <w:rsid w:val="0098303C"/>
    <w:rsid w:val="009832D1"/>
    <w:rsid w:val="00983AD2"/>
    <w:rsid w:val="00983EF6"/>
    <w:rsid w:val="00984B10"/>
    <w:rsid w:val="00984C6D"/>
    <w:rsid w:val="00984FD1"/>
    <w:rsid w:val="00985773"/>
    <w:rsid w:val="00985B1A"/>
    <w:rsid w:val="00985D61"/>
    <w:rsid w:val="009864C0"/>
    <w:rsid w:val="00986539"/>
    <w:rsid w:val="0098695E"/>
    <w:rsid w:val="00986A0B"/>
    <w:rsid w:val="00987684"/>
    <w:rsid w:val="0098793B"/>
    <w:rsid w:val="00987BAC"/>
    <w:rsid w:val="009905BF"/>
    <w:rsid w:val="009906FE"/>
    <w:rsid w:val="009907CC"/>
    <w:rsid w:val="0099096D"/>
    <w:rsid w:val="00990EAB"/>
    <w:rsid w:val="00991AAD"/>
    <w:rsid w:val="00991DBF"/>
    <w:rsid w:val="009928C1"/>
    <w:rsid w:val="00993318"/>
    <w:rsid w:val="0099361A"/>
    <w:rsid w:val="00994348"/>
    <w:rsid w:val="009948C6"/>
    <w:rsid w:val="00995228"/>
    <w:rsid w:val="00995C08"/>
    <w:rsid w:val="00995FA8"/>
    <w:rsid w:val="00996075"/>
    <w:rsid w:val="009967F0"/>
    <w:rsid w:val="00996908"/>
    <w:rsid w:val="00996AFF"/>
    <w:rsid w:val="0099739C"/>
    <w:rsid w:val="009975C4"/>
    <w:rsid w:val="009979F8"/>
    <w:rsid w:val="00997D46"/>
    <w:rsid w:val="009A06AA"/>
    <w:rsid w:val="009A0D79"/>
    <w:rsid w:val="009A138D"/>
    <w:rsid w:val="009A1BAA"/>
    <w:rsid w:val="009A1BD7"/>
    <w:rsid w:val="009A1C83"/>
    <w:rsid w:val="009A291C"/>
    <w:rsid w:val="009A2C0B"/>
    <w:rsid w:val="009A3223"/>
    <w:rsid w:val="009A35B1"/>
    <w:rsid w:val="009A3689"/>
    <w:rsid w:val="009A3D51"/>
    <w:rsid w:val="009A46BF"/>
    <w:rsid w:val="009A4825"/>
    <w:rsid w:val="009A4B12"/>
    <w:rsid w:val="009A5450"/>
    <w:rsid w:val="009A5BB4"/>
    <w:rsid w:val="009A609F"/>
    <w:rsid w:val="009A60E5"/>
    <w:rsid w:val="009A6976"/>
    <w:rsid w:val="009A6BDF"/>
    <w:rsid w:val="009A6F71"/>
    <w:rsid w:val="009A795F"/>
    <w:rsid w:val="009A7D59"/>
    <w:rsid w:val="009B067E"/>
    <w:rsid w:val="009B0FA0"/>
    <w:rsid w:val="009B11F4"/>
    <w:rsid w:val="009B1863"/>
    <w:rsid w:val="009B1A71"/>
    <w:rsid w:val="009B22DE"/>
    <w:rsid w:val="009B2884"/>
    <w:rsid w:val="009B2F5A"/>
    <w:rsid w:val="009B4832"/>
    <w:rsid w:val="009B4ED5"/>
    <w:rsid w:val="009B5241"/>
    <w:rsid w:val="009B5518"/>
    <w:rsid w:val="009B558B"/>
    <w:rsid w:val="009B5888"/>
    <w:rsid w:val="009B6363"/>
    <w:rsid w:val="009B69D9"/>
    <w:rsid w:val="009B7428"/>
    <w:rsid w:val="009B75D0"/>
    <w:rsid w:val="009B75F8"/>
    <w:rsid w:val="009B7921"/>
    <w:rsid w:val="009B7B3C"/>
    <w:rsid w:val="009B7D6C"/>
    <w:rsid w:val="009B7E2D"/>
    <w:rsid w:val="009B7ED0"/>
    <w:rsid w:val="009C027C"/>
    <w:rsid w:val="009C091F"/>
    <w:rsid w:val="009C18A7"/>
    <w:rsid w:val="009C1912"/>
    <w:rsid w:val="009C21D1"/>
    <w:rsid w:val="009C2855"/>
    <w:rsid w:val="009C2A1C"/>
    <w:rsid w:val="009C2C91"/>
    <w:rsid w:val="009C2F6A"/>
    <w:rsid w:val="009C30AD"/>
    <w:rsid w:val="009C30FE"/>
    <w:rsid w:val="009C3EBE"/>
    <w:rsid w:val="009C3FC2"/>
    <w:rsid w:val="009C445E"/>
    <w:rsid w:val="009C4894"/>
    <w:rsid w:val="009C4A07"/>
    <w:rsid w:val="009C4C3B"/>
    <w:rsid w:val="009C4CC9"/>
    <w:rsid w:val="009C5180"/>
    <w:rsid w:val="009C54DC"/>
    <w:rsid w:val="009C580C"/>
    <w:rsid w:val="009C5827"/>
    <w:rsid w:val="009C6043"/>
    <w:rsid w:val="009C6327"/>
    <w:rsid w:val="009C6911"/>
    <w:rsid w:val="009C6D30"/>
    <w:rsid w:val="009C736F"/>
    <w:rsid w:val="009C7F5B"/>
    <w:rsid w:val="009D00BB"/>
    <w:rsid w:val="009D182B"/>
    <w:rsid w:val="009D2063"/>
    <w:rsid w:val="009D282A"/>
    <w:rsid w:val="009D283B"/>
    <w:rsid w:val="009D2863"/>
    <w:rsid w:val="009D2EB7"/>
    <w:rsid w:val="009D312C"/>
    <w:rsid w:val="009D3ED1"/>
    <w:rsid w:val="009D42BF"/>
    <w:rsid w:val="009D43AB"/>
    <w:rsid w:val="009D4AD2"/>
    <w:rsid w:val="009D55F7"/>
    <w:rsid w:val="009D5B5E"/>
    <w:rsid w:val="009D5DCF"/>
    <w:rsid w:val="009D64CD"/>
    <w:rsid w:val="009D6A4C"/>
    <w:rsid w:val="009D6A52"/>
    <w:rsid w:val="009D6B14"/>
    <w:rsid w:val="009D6D0B"/>
    <w:rsid w:val="009D6EB6"/>
    <w:rsid w:val="009D7509"/>
    <w:rsid w:val="009D7919"/>
    <w:rsid w:val="009D7BEE"/>
    <w:rsid w:val="009E0881"/>
    <w:rsid w:val="009E0A40"/>
    <w:rsid w:val="009E1811"/>
    <w:rsid w:val="009E20A6"/>
    <w:rsid w:val="009E22F3"/>
    <w:rsid w:val="009E244D"/>
    <w:rsid w:val="009E2573"/>
    <w:rsid w:val="009E2749"/>
    <w:rsid w:val="009E3184"/>
    <w:rsid w:val="009E3481"/>
    <w:rsid w:val="009E3E0B"/>
    <w:rsid w:val="009E4478"/>
    <w:rsid w:val="009E50B4"/>
    <w:rsid w:val="009E5459"/>
    <w:rsid w:val="009E5A87"/>
    <w:rsid w:val="009E5BC6"/>
    <w:rsid w:val="009E5C60"/>
    <w:rsid w:val="009E607A"/>
    <w:rsid w:val="009E6819"/>
    <w:rsid w:val="009E6854"/>
    <w:rsid w:val="009E6930"/>
    <w:rsid w:val="009E69D5"/>
    <w:rsid w:val="009E6AEA"/>
    <w:rsid w:val="009E76CA"/>
    <w:rsid w:val="009E7858"/>
    <w:rsid w:val="009F0823"/>
    <w:rsid w:val="009F0825"/>
    <w:rsid w:val="009F14E2"/>
    <w:rsid w:val="009F1817"/>
    <w:rsid w:val="009F2C17"/>
    <w:rsid w:val="009F2CF1"/>
    <w:rsid w:val="009F2F86"/>
    <w:rsid w:val="009F30B8"/>
    <w:rsid w:val="009F388D"/>
    <w:rsid w:val="009F3A25"/>
    <w:rsid w:val="009F415B"/>
    <w:rsid w:val="009F4927"/>
    <w:rsid w:val="009F51D7"/>
    <w:rsid w:val="009F544C"/>
    <w:rsid w:val="009F5604"/>
    <w:rsid w:val="009F5A0B"/>
    <w:rsid w:val="009F60B0"/>
    <w:rsid w:val="009F6EBD"/>
    <w:rsid w:val="009F7ABB"/>
    <w:rsid w:val="00A002D7"/>
    <w:rsid w:val="00A0089E"/>
    <w:rsid w:val="00A00984"/>
    <w:rsid w:val="00A00B49"/>
    <w:rsid w:val="00A00B7F"/>
    <w:rsid w:val="00A00D13"/>
    <w:rsid w:val="00A01468"/>
    <w:rsid w:val="00A01B66"/>
    <w:rsid w:val="00A02279"/>
    <w:rsid w:val="00A02AC4"/>
    <w:rsid w:val="00A02B60"/>
    <w:rsid w:val="00A02F67"/>
    <w:rsid w:val="00A03060"/>
    <w:rsid w:val="00A0321A"/>
    <w:rsid w:val="00A03348"/>
    <w:rsid w:val="00A0379B"/>
    <w:rsid w:val="00A037B5"/>
    <w:rsid w:val="00A037CA"/>
    <w:rsid w:val="00A04B22"/>
    <w:rsid w:val="00A04C00"/>
    <w:rsid w:val="00A056F0"/>
    <w:rsid w:val="00A05D71"/>
    <w:rsid w:val="00A06161"/>
    <w:rsid w:val="00A06220"/>
    <w:rsid w:val="00A069AA"/>
    <w:rsid w:val="00A0745C"/>
    <w:rsid w:val="00A10FD0"/>
    <w:rsid w:val="00A1151E"/>
    <w:rsid w:val="00A1168A"/>
    <w:rsid w:val="00A1180D"/>
    <w:rsid w:val="00A12052"/>
    <w:rsid w:val="00A127BE"/>
    <w:rsid w:val="00A12983"/>
    <w:rsid w:val="00A12BC8"/>
    <w:rsid w:val="00A1310C"/>
    <w:rsid w:val="00A13835"/>
    <w:rsid w:val="00A13ACF"/>
    <w:rsid w:val="00A13FE4"/>
    <w:rsid w:val="00A1416C"/>
    <w:rsid w:val="00A14B20"/>
    <w:rsid w:val="00A158F4"/>
    <w:rsid w:val="00A167A1"/>
    <w:rsid w:val="00A16993"/>
    <w:rsid w:val="00A16CB6"/>
    <w:rsid w:val="00A1743F"/>
    <w:rsid w:val="00A201AF"/>
    <w:rsid w:val="00A209E1"/>
    <w:rsid w:val="00A20A16"/>
    <w:rsid w:val="00A20BB3"/>
    <w:rsid w:val="00A20C54"/>
    <w:rsid w:val="00A20C7D"/>
    <w:rsid w:val="00A20C9F"/>
    <w:rsid w:val="00A21CC6"/>
    <w:rsid w:val="00A224B2"/>
    <w:rsid w:val="00A224F7"/>
    <w:rsid w:val="00A227EF"/>
    <w:rsid w:val="00A2303B"/>
    <w:rsid w:val="00A23474"/>
    <w:rsid w:val="00A23C70"/>
    <w:rsid w:val="00A258D7"/>
    <w:rsid w:val="00A25B93"/>
    <w:rsid w:val="00A2629F"/>
    <w:rsid w:val="00A262FC"/>
    <w:rsid w:val="00A26535"/>
    <w:rsid w:val="00A26869"/>
    <w:rsid w:val="00A27049"/>
    <w:rsid w:val="00A271E8"/>
    <w:rsid w:val="00A27382"/>
    <w:rsid w:val="00A273F8"/>
    <w:rsid w:val="00A275B6"/>
    <w:rsid w:val="00A27B78"/>
    <w:rsid w:val="00A27B8E"/>
    <w:rsid w:val="00A27D2D"/>
    <w:rsid w:val="00A27E97"/>
    <w:rsid w:val="00A302A4"/>
    <w:rsid w:val="00A31179"/>
    <w:rsid w:val="00A3151D"/>
    <w:rsid w:val="00A3226A"/>
    <w:rsid w:val="00A32450"/>
    <w:rsid w:val="00A3289D"/>
    <w:rsid w:val="00A33BF2"/>
    <w:rsid w:val="00A33F11"/>
    <w:rsid w:val="00A343D0"/>
    <w:rsid w:val="00A34746"/>
    <w:rsid w:val="00A34C2F"/>
    <w:rsid w:val="00A34D9D"/>
    <w:rsid w:val="00A35DB0"/>
    <w:rsid w:val="00A367FE"/>
    <w:rsid w:val="00A36C58"/>
    <w:rsid w:val="00A36DDC"/>
    <w:rsid w:val="00A36EEC"/>
    <w:rsid w:val="00A376B4"/>
    <w:rsid w:val="00A37EBE"/>
    <w:rsid w:val="00A4026A"/>
    <w:rsid w:val="00A40CDB"/>
    <w:rsid w:val="00A41303"/>
    <w:rsid w:val="00A4134D"/>
    <w:rsid w:val="00A4170E"/>
    <w:rsid w:val="00A41DFF"/>
    <w:rsid w:val="00A430A2"/>
    <w:rsid w:val="00A43459"/>
    <w:rsid w:val="00A456B9"/>
    <w:rsid w:val="00A45A14"/>
    <w:rsid w:val="00A45CA1"/>
    <w:rsid w:val="00A45CEB"/>
    <w:rsid w:val="00A4617C"/>
    <w:rsid w:val="00A4643A"/>
    <w:rsid w:val="00A47178"/>
    <w:rsid w:val="00A4768E"/>
    <w:rsid w:val="00A4769D"/>
    <w:rsid w:val="00A47B05"/>
    <w:rsid w:val="00A501B6"/>
    <w:rsid w:val="00A50648"/>
    <w:rsid w:val="00A510AF"/>
    <w:rsid w:val="00A515D0"/>
    <w:rsid w:val="00A518CF"/>
    <w:rsid w:val="00A51F31"/>
    <w:rsid w:val="00A52477"/>
    <w:rsid w:val="00A52785"/>
    <w:rsid w:val="00A52A0C"/>
    <w:rsid w:val="00A52C02"/>
    <w:rsid w:val="00A52F0A"/>
    <w:rsid w:val="00A52FD6"/>
    <w:rsid w:val="00A53044"/>
    <w:rsid w:val="00A5323E"/>
    <w:rsid w:val="00A53321"/>
    <w:rsid w:val="00A53337"/>
    <w:rsid w:val="00A537F2"/>
    <w:rsid w:val="00A538DD"/>
    <w:rsid w:val="00A53B35"/>
    <w:rsid w:val="00A5403C"/>
    <w:rsid w:val="00A5404C"/>
    <w:rsid w:val="00A54946"/>
    <w:rsid w:val="00A55C29"/>
    <w:rsid w:val="00A5602A"/>
    <w:rsid w:val="00A5653D"/>
    <w:rsid w:val="00A56EEF"/>
    <w:rsid w:val="00A57335"/>
    <w:rsid w:val="00A576AC"/>
    <w:rsid w:val="00A6019F"/>
    <w:rsid w:val="00A601B0"/>
    <w:rsid w:val="00A602A4"/>
    <w:rsid w:val="00A60574"/>
    <w:rsid w:val="00A607BE"/>
    <w:rsid w:val="00A60A17"/>
    <w:rsid w:val="00A60ABC"/>
    <w:rsid w:val="00A60F38"/>
    <w:rsid w:val="00A6153D"/>
    <w:rsid w:val="00A6215D"/>
    <w:rsid w:val="00A6238E"/>
    <w:rsid w:val="00A62721"/>
    <w:rsid w:val="00A62828"/>
    <w:rsid w:val="00A637C0"/>
    <w:rsid w:val="00A63A51"/>
    <w:rsid w:val="00A63F46"/>
    <w:rsid w:val="00A64143"/>
    <w:rsid w:val="00A64154"/>
    <w:rsid w:val="00A64B07"/>
    <w:rsid w:val="00A64DD4"/>
    <w:rsid w:val="00A64FA7"/>
    <w:rsid w:val="00A65994"/>
    <w:rsid w:val="00A65AC8"/>
    <w:rsid w:val="00A666E2"/>
    <w:rsid w:val="00A669F5"/>
    <w:rsid w:val="00A66D16"/>
    <w:rsid w:val="00A67082"/>
    <w:rsid w:val="00A67617"/>
    <w:rsid w:val="00A677CC"/>
    <w:rsid w:val="00A67B1E"/>
    <w:rsid w:val="00A67B6A"/>
    <w:rsid w:val="00A70213"/>
    <w:rsid w:val="00A70397"/>
    <w:rsid w:val="00A70746"/>
    <w:rsid w:val="00A709DD"/>
    <w:rsid w:val="00A70F23"/>
    <w:rsid w:val="00A7155C"/>
    <w:rsid w:val="00A71C25"/>
    <w:rsid w:val="00A71CF0"/>
    <w:rsid w:val="00A71DC3"/>
    <w:rsid w:val="00A72152"/>
    <w:rsid w:val="00A7224E"/>
    <w:rsid w:val="00A72A15"/>
    <w:rsid w:val="00A72CEA"/>
    <w:rsid w:val="00A72F81"/>
    <w:rsid w:val="00A73485"/>
    <w:rsid w:val="00A7390D"/>
    <w:rsid w:val="00A74C89"/>
    <w:rsid w:val="00A74E00"/>
    <w:rsid w:val="00A752BC"/>
    <w:rsid w:val="00A755AF"/>
    <w:rsid w:val="00A75746"/>
    <w:rsid w:val="00A76922"/>
    <w:rsid w:val="00A76E41"/>
    <w:rsid w:val="00A77158"/>
    <w:rsid w:val="00A77936"/>
    <w:rsid w:val="00A80932"/>
    <w:rsid w:val="00A809A9"/>
    <w:rsid w:val="00A81097"/>
    <w:rsid w:val="00A8150D"/>
    <w:rsid w:val="00A8155A"/>
    <w:rsid w:val="00A8161F"/>
    <w:rsid w:val="00A81AC3"/>
    <w:rsid w:val="00A81C4F"/>
    <w:rsid w:val="00A8243D"/>
    <w:rsid w:val="00A82755"/>
    <w:rsid w:val="00A82823"/>
    <w:rsid w:val="00A8284E"/>
    <w:rsid w:val="00A82870"/>
    <w:rsid w:val="00A828AD"/>
    <w:rsid w:val="00A82AB8"/>
    <w:rsid w:val="00A8362C"/>
    <w:rsid w:val="00A83645"/>
    <w:rsid w:val="00A83662"/>
    <w:rsid w:val="00A836A4"/>
    <w:rsid w:val="00A83BC4"/>
    <w:rsid w:val="00A83DFE"/>
    <w:rsid w:val="00A83F97"/>
    <w:rsid w:val="00A84660"/>
    <w:rsid w:val="00A84ABC"/>
    <w:rsid w:val="00A84C16"/>
    <w:rsid w:val="00A8501F"/>
    <w:rsid w:val="00A853D1"/>
    <w:rsid w:val="00A8578A"/>
    <w:rsid w:val="00A85F6D"/>
    <w:rsid w:val="00A863BA"/>
    <w:rsid w:val="00A87221"/>
    <w:rsid w:val="00A872B2"/>
    <w:rsid w:val="00A872F2"/>
    <w:rsid w:val="00A8798C"/>
    <w:rsid w:val="00A87F97"/>
    <w:rsid w:val="00A90875"/>
    <w:rsid w:val="00A90CCF"/>
    <w:rsid w:val="00A90D12"/>
    <w:rsid w:val="00A90E72"/>
    <w:rsid w:val="00A90F4E"/>
    <w:rsid w:val="00A91056"/>
    <w:rsid w:val="00A9145E"/>
    <w:rsid w:val="00A92858"/>
    <w:rsid w:val="00A930E0"/>
    <w:rsid w:val="00A931B7"/>
    <w:rsid w:val="00A9345B"/>
    <w:rsid w:val="00A93956"/>
    <w:rsid w:val="00A94308"/>
    <w:rsid w:val="00A943FE"/>
    <w:rsid w:val="00A94DF5"/>
    <w:rsid w:val="00A95A77"/>
    <w:rsid w:val="00A95DD8"/>
    <w:rsid w:val="00A96444"/>
    <w:rsid w:val="00A96B9F"/>
    <w:rsid w:val="00A97074"/>
    <w:rsid w:val="00A97337"/>
    <w:rsid w:val="00A973D4"/>
    <w:rsid w:val="00A974A5"/>
    <w:rsid w:val="00A976D1"/>
    <w:rsid w:val="00A97728"/>
    <w:rsid w:val="00AA0F40"/>
    <w:rsid w:val="00AA1BE7"/>
    <w:rsid w:val="00AA1C76"/>
    <w:rsid w:val="00AA2355"/>
    <w:rsid w:val="00AA23EC"/>
    <w:rsid w:val="00AA2618"/>
    <w:rsid w:val="00AA2FB3"/>
    <w:rsid w:val="00AA331D"/>
    <w:rsid w:val="00AA347A"/>
    <w:rsid w:val="00AA4015"/>
    <w:rsid w:val="00AA4207"/>
    <w:rsid w:val="00AA4344"/>
    <w:rsid w:val="00AA4951"/>
    <w:rsid w:val="00AA5584"/>
    <w:rsid w:val="00AA5E0D"/>
    <w:rsid w:val="00AA6192"/>
    <w:rsid w:val="00AA63B4"/>
    <w:rsid w:val="00AA6BA8"/>
    <w:rsid w:val="00AA729B"/>
    <w:rsid w:val="00AA7667"/>
    <w:rsid w:val="00AA7969"/>
    <w:rsid w:val="00AA7978"/>
    <w:rsid w:val="00AA7CF8"/>
    <w:rsid w:val="00AA7FC9"/>
    <w:rsid w:val="00AB091F"/>
    <w:rsid w:val="00AB1158"/>
    <w:rsid w:val="00AB12AE"/>
    <w:rsid w:val="00AB1372"/>
    <w:rsid w:val="00AB1425"/>
    <w:rsid w:val="00AB14CD"/>
    <w:rsid w:val="00AB153F"/>
    <w:rsid w:val="00AB1613"/>
    <w:rsid w:val="00AB16F6"/>
    <w:rsid w:val="00AB2431"/>
    <w:rsid w:val="00AB2783"/>
    <w:rsid w:val="00AB2B00"/>
    <w:rsid w:val="00AB30C6"/>
    <w:rsid w:val="00AB34BD"/>
    <w:rsid w:val="00AB3902"/>
    <w:rsid w:val="00AB3FF7"/>
    <w:rsid w:val="00AB408F"/>
    <w:rsid w:val="00AB471C"/>
    <w:rsid w:val="00AB48A2"/>
    <w:rsid w:val="00AB507C"/>
    <w:rsid w:val="00AB5B7C"/>
    <w:rsid w:val="00AB5BF1"/>
    <w:rsid w:val="00AB6174"/>
    <w:rsid w:val="00AB6ACF"/>
    <w:rsid w:val="00AB6B50"/>
    <w:rsid w:val="00AB704A"/>
    <w:rsid w:val="00AB73B7"/>
    <w:rsid w:val="00AB740E"/>
    <w:rsid w:val="00AB7F37"/>
    <w:rsid w:val="00AC0034"/>
    <w:rsid w:val="00AC0EA8"/>
    <w:rsid w:val="00AC0EDB"/>
    <w:rsid w:val="00AC1269"/>
    <w:rsid w:val="00AC13D9"/>
    <w:rsid w:val="00AC1709"/>
    <w:rsid w:val="00AC1A97"/>
    <w:rsid w:val="00AC1D38"/>
    <w:rsid w:val="00AC2419"/>
    <w:rsid w:val="00AC2DF5"/>
    <w:rsid w:val="00AC2E56"/>
    <w:rsid w:val="00AC2F66"/>
    <w:rsid w:val="00AC4021"/>
    <w:rsid w:val="00AC4237"/>
    <w:rsid w:val="00AC579E"/>
    <w:rsid w:val="00AC6091"/>
    <w:rsid w:val="00AC714F"/>
    <w:rsid w:val="00AC77C9"/>
    <w:rsid w:val="00AC78FD"/>
    <w:rsid w:val="00AC7A79"/>
    <w:rsid w:val="00AC7BA0"/>
    <w:rsid w:val="00AC7C87"/>
    <w:rsid w:val="00AC7D5A"/>
    <w:rsid w:val="00AC7E4A"/>
    <w:rsid w:val="00AC7E8A"/>
    <w:rsid w:val="00AD019E"/>
    <w:rsid w:val="00AD032C"/>
    <w:rsid w:val="00AD077E"/>
    <w:rsid w:val="00AD0E02"/>
    <w:rsid w:val="00AD1682"/>
    <w:rsid w:val="00AD1F1D"/>
    <w:rsid w:val="00AD26D7"/>
    <w:rsid w:val="00AD2752"/>
    <w:rsid w:val="00AD29F0"/>
    <w:rsid w:val="00AD2A8F"/>
    <w:rsid w:val="00AD3BDA"/>
    <w:rsid w:val="00AD43C3"/>
    <w:rsid w:val="00AD5EE8"/>
    <w:rsid w:val="00AD6A21"/>
    <w:rsid w:val="00AD6AA7"/>
    <w:rsid w:val="00AD6BA8"/>
    <w:rsid w:val="00AD70FB"/>
    <w:rsid w:val="00AD720F"/>
    <w:rsid w:val="00AD7DDC"/>
    <w:rsid w:val="00AE0298"/>
    <w:rsid w:val="00AE0DA9"/>
    <w:rsid w:val="00AE16A7"/>
    <w:rsid w:val="00AE1A02"/>
    <w:rsid w:val="00AE1BFA"/>
    <w:rsid w:val="00AE1E8D"/>
    <w:rsid w:val="00AE2412"/>
    <w:rsid w:val="00AE285F"/>
    <w:rsid w:val="00AE2877"/>
    <w:rsid w:val="00AE2AD8"/>
    <w:rsid w:val="00AE3834"/>
    <w:rsid w:val="00AE3BC3"/>
    <w:rsid w:val="00AE3E30"/>
    <w:rsid w:val="00AE42DE"/>
    <w:rsid w:val="00AE446D"/>
    <w:rsid w:val="00AE4FAE"/>
    <w:rsid w:val="00AE5023"/>
    <w:rsid w:val="00AE551D"/>
    <w:rsid w:val="00AE5930"/>
    <w:rsid w:val="00AE5E38"/>
    <w:rsid w:val="00AE65CE"/>
    <w:rsid w:val="00AE6F4D"/>
    <w:rsid w:val="00AE7482"/>
    <w:rsid w:val="00AE754C"/>
    <w:rsid w:val="00AE7974"/>
    <w:rsid w:val="00AE7D07"/>
    <w:rsid w:val="00AE7D44"/>
    <w:rsid w:val="00AF04AC"/>
    <w:rsid w:val="00AF04FC"/>
    <w:rsid w:val="00AF06FC"/>
    <w:rsid w:val="00AF08F1"/>
    <w:rsid w:val="00AF1178"/>
    <w:rsid w:val="00AF13A6"/>
    <w:rsid w:val="00AF1835"/>
    <w:rsid w:val="00AF1C40"/>
    <w:rsid w:val="00AF203E"/>
    <w:rsid w:val="00AF2237"/>
    <w:rsid w:val="00AF25B2"/>
    <w:rsid w:val="00AF25B4"/>
    <w:rsid w:val="00AF2787"/>
    <w:rsid w:val="00AF3394"/>
    <w:rsid w:val="00AF3529"/>
    <w:rsid w:val="00AF38BC"/>
    <w:rsid w:val="00AF3FC4"/>
    <w:rsid w:val="00AF4142"/>
    <w:rsid w:val="00AF47D0"/>
    <w:rsid w:val="00AF517F"/>
    <w:rsid w:val="00AF52E0"/>
    <w:rsid w:val="00AF5E0B"/>
    <w:rsid w:val="00AF6124"/>
    <w:rsid w:val="00AF6D74"/>
    <w:rsid w:val="00AF7886"/>
    <w:rsid w:val="00B0004E"/>
    <w:rsid w:val="00B00ABE"/>
    <w:rsid w:val="00B00EFF"/>
    <w:rsid w:val="00B00F6A"/>
    <w:rsid w:val="00B0159B"/>
    <w:rsid w:val="00B020AB"/>
    <w:rsid w:val="00B020B2"/>
    <w:rsid w:val="00B026A7"/>
    <w:rsid w:val="00B027D6"/>
    <w:rsid w:val="00B0292B"/>
    <w:rsid w:val="00B02C21"/>
    <w:rsid w:val="00B03534"/>
    <w:rsid w:val="00B03CD4"/>
    <w:rsid w:val="00B0463D"/>
    <w:rsid w:val="00B04FBA"/>
    <w:rsid w:val="00B0502A"/>
    <w:rsid w:val="00B0503E"/>
    <w:rsid w:val="00B06185"/>
    <w:rsid w:val="00B0692D"/>
    <w:rsid w:val="00B06AFB"/>
    <w:rsid w:val="00B075EE"/>
    <w:rsid w:val="00B077EE"/>
    <w:rsid w:val="00B07CB7"/>
    <w:rsid w:val="00B10FC5"/>
    <w:rsid w:val="00B110FD"/>
    <w:rsid w:val="00B11259"/>
    <w:rsid w:val="00B117B5"/>
    <w:rsid w:val="00B121DE"/>
    <w:rsid w:val="00B12571"/>
    <w:rsid w:val="00B12A04"/>
    <w:rsid w:val="00B132CA"/>
    <w:rsid w:val="00B1380D"/>
    <w:rsid w:val="00B13DC3"/>
    <w:rsid w:val="00B14AF1"/>
    <w:rsid w:val="00B14CC4"/>
    <w:rsid w:val="00B1506D"/>
    <w:rsid w:val="00B1567B"/>
    <w:rsid w:val="00B15904"/>
    <w:rsid w:val="00B15B7C"/>
    <w:rsid w:val="00B16048"/>
    <w:rsid w:val="00B160DF"/>
    <w:rsid w:val="00B16C51"/>
    <w:rsid w:val="00B16E95"/>
    <w:rsid w:val="00B16FCE"/>
    <w:rsid w:val="00B1726F"/>
    <w:rsid w:val="00B20881"/>
    <w:rsid w:val="00B20C27"/>
    <w:rsid w:val="00B20EB1"/>
    <w:rsid w:val="00B21195"/>
    <w:rsid w:val="00B221C9"/>
    <w:rsid w:val="00B22476"/>
    <w:rsid w:val="00B2368D"/>
    <w:rsid w:val="00B2403B"/>
    <w:rsid w:val="00B24085"/>
    <w:rsid w:val="00B244CB"/>
    <w:rsid w:val="00B247CB"/>
    <w:rsid w:val="00B249AC"/>
    <w:rsid w:val="00B250CB"/>
    <w:rsid w:val="00B25697"/>
    <w:rsid w:val="00B2577A"/>
    <w:rsid w:val="00B25932"/>
    <w:rsid w:val="00B25D9D"/>
    <w:rsid w:val="00B25DD8"/>
    <w:rsid w:val="00B25E40"/>
    <w:rsid w:val="00B25EA1"/>
    <w:rsid w:val="00B265F8"/>
    <w:rsid w:val="00B26DC4"/>
    <w:rsid w:val="00B27625"/>
    <w:rsid w:val="00B276A7"/>
    <w:rsid w:val="00B27A3D"/>
    <w:rsid w:val="00B303E6"/>
    <w:rsid w:val="00B3040A"/>
    <w:rsid w:val="00B309FF"/>
    <w:rsid w:val="00B30AD8"/>
    <w:rsid w:val="00B311B6"/>
    <w:rsid w:val="00B31296"/>
    <w:rsid w:val="00B3138C"/>
    <w:rsid w:val="00B314CE"/>
    <w:rsid w:val="00B319B3"/>
    <w:rsid w:val="00B3213F"/>
    <w:rsid w:val="00B322B0"/>
    <w:rsid w:val="00B32CF0"/>
    <w:rsid w:val="00B334A5"/>
    <w:rsid w:val="00B33AA5"/>
    <w:rsid w:val="00B34B74"/>
    <w:rsid w:val="00B365D7"/>
    <w:rsid w:val="00B367A7"/>
    <w:rsid w:val="00B3700C"/>
    <w:rsid w:val="00B371AC"/>
    <w:rsid w:val="00B3757C"/>
    <w:rsid w:val="00B37683"/>
    <w:rsid w:val="00B379BF"/>
    <w:rsid w:val="00B37C39"/>
    <w:rsid w:val="00B40006"/>
    <w:rsid w:val="00B401D9"/>
    <w:rsid w:val="00B412F4"/>
    <w:rsid w:val="00B41367"/>
    <w:rsid w:val="00B413F9"/>
    <w:rsid w:val="00B4157E"/>
    <w:rsid w:val="00B418A3"/>
    <w:rsid w:val="00B41903"/>
    <w:rsid w:val="00B42090"/>
    <w:rsid w:val="00B4265C"/>
    <w:rsid w:val="00B42B49"/>
    <w:rsid w:val="00B43224"/>
    <w:rsid w:val="00B44638"/>
    <w:rsid w:val="00B447CD"/>
    <w:rsid w:val="00B45333"/>
    <w:rsid w:val="00B4574C"/>
    <w:rsid w:val="00B45E21"/>
    <w:rsid w:val="00B45F87"/>
    <w:rsid w:val="00B46ACA"/>
    <w:rsid w:val="00B46C92"/>
    <w:rsid w:val="00B47024"/>
    <w:rsid w:val="00B47741"/>
    <w:rsid w:val="00B4793B"/>
    <w:rsid w:val="00B47AC4"/>
    <w:rsid w:val="00B47D5A"/>
    <w:rsid w:val="00B47DC8"/>
    <w:rsid w:val="00B47E1E"/>
    <w:rsid w:val="00B50CFE"/>
    <w:rsid w:val="00B52052"/>
    <w:rsid w:val="00B53169"/>
    <w:rsid w:val="00B544BB"/>
    <w:rsid w:val="00B54A24"/>
    <w:rsid w:val="00B54AEC"/>
    <w:rsid w:val="00B54F45"/>
    <w:rsid w:val="00B5542D"/>
    <w:rsid w:val="00B5550B"/>
    <w:rsid w:val="00B55639"/>
    <w:rsid w:val="00B5718D"/>
    <w:rsid w:val="00B571EA"/>
    <w:rsid w:val="00B57BD9"/>
    <w:rsid w:val="00B60AC8"/>
    <w:rsid w:val="00B60AF8"/>
    <w:rsid w:val="00B61158"/>
    <w:rsid w:val="00B61CD9"/>
    <w:rsid w:val="00B62D48"/>
    <w:rsid w:val="00B62F22"/>
    <w:rsid w:val="00B62FE9"/>
    <w:rsid w:val="00B63703"/>
    <w:rsid w:val="00B63C73"/>
    <w:rsid w:val="00B63CFB"/>
    <w:rsid w:val="00B641B6"/>
    <w:rsid w:val="00B6421B"/>
    <w:rsid w:val="00B6429C"/>
    <w:rsid w:val="00B642F9"/>
    <w:rsid w:val="00B6499F"/>
    <w:rsid w:val="00B658F7"/>
    <w:rsid w:val="00B66300"/>
    <w:rsid w:val="00B66979"/>
    <w:rsid w:val="00B66DC0"/>
    <w:rsid w:val="00B673EB"/>
    <w:rsid w:val="00B67456"/>
    <w:rsid w:val="00B67B51"/>
    <w:rsid w:val="00B67C54"/>
    <w:rsid w:val="00B701AA"/>
    <w:rsid w:val="00B702BD"/>
    <w:rsid w:val="00B712CD"/>
    <w:rsid w:val="00B7142F"/>
    <w:rsid w:val="00B71675"/>
    <w:rsid w:val="00B717CE"/>
    <w:rsid w:val="00B717DC"/>
    <w:rsid w:val="00B71BE1"/>
    <w:rsid w:val="00B722D9"/>
    <w:rsid w:val="00B726CF"/>
    <w:rsid w:val="00B72787"/>
    <w:rsid w:val="00B72C11"/>
    <w:rsid w:val="00B73D04"/>
    <w:rsid w:val="00B73F63"/>
    <w:rsid w:val="00B7473C"/>
    <w:rsid w:val="00B74A55"/>
    <w:rsid w:val="00B74CBB"/>
    <w:rsid w:val="00B74E1C"/>
    <w:rsid w:val="00B75667"/>
    <w:rsid w:val="00B75C19"/>
    <w:rsid w:val="00B75D02"/>
    <w:rsid w:val="00B76065"/>
    <w:rsid w:val="00B76542"/>
    <w:rsid w:val="00B76B7D"/>
    <w:rsid w:val="00B76EEE"/>
    <w:rsid w:val="00B7712A"/>
    <w:rsid w:val="00B77FC4"/>
    <w:rsid w:val="00B802ED"/>
    <w:rsid w:val="00B806AE"/>
    <w:rsid w:val="00B8099C"/>
    <w:rsid w:val="00B818F1"/>
    <w:rsid w:val="00B81976"/>
    <w:rsid w:val="00B81EC3"/>
    <w:rsid w:val="00B82FCD"/>
    <w:rsid w:val="00B83320"/>
    <w:rsid w:val="00B838E7"/>
    <w:rsid w:val="00B8404E"/>
    <w:rsid w:val="00B84D81"/>
    <w:rsid w:val="00B850A1"/>
    <w:rsid w:val="00B85481"/>
    <w:rsid w:val="00B85956"/>
    <w:rsid w:val="00B86067"/>
    <w:rsid w:val="00B86AD7"/>
    <w:rsid w:val="00B86C71"/>
    <w:rsid w:val="00B87507"/>
    <w:rsid w:val="00B87C23"/>
    <w:rsid w:val="00B90136"/>
    <w:rsid w:val="00B90A75"/>
    <w:rsid w:val="00B90BE0"/>
    <w:rsid w:val="00B90F05"/>
    <w:rsid w:val="00B90F1F"/>
    <w:rsid w:val="00B90F27"/>
    <w:rsid w:val="00B917ED"/>
    <w:rsid w:val="00B92215"/>
    <w:rsid w:val="00B92A0F"/>
    <w:rsid w:val="00B9351A"/>
    <w:rsid w:val="00B937C2"/>
    <w:rsid w:val="00B93A2F"/>
    <w:rsid w:val="00B942A3"/>
    <w:rsid w:val="00B94307"/>
    <w:rsid w:val="00B94F8F"/>
    <w:rsid w:val="00B95679"/>
    <w:rsid w:val="00B9578A"/>
    <w:rsid w:val="00B96487"/>
    <w:rsid w:val="00B9660B"/>
    <w:rsid w:val="00B96EDC"/>
    <w:rsid w:val="00B9758F"/>
    <w:rsid w:val="00B97971"/>
    <w:rsid w:val="00B97AAC"/>
    <w:rsid w:val="00B97DC8"/>
    <w:rsid w:val="00BA0419"/>
    <w:rsid w:val="00BA08B0"/>
    <w:rsid w:val="00BA0B2D"/>
    <w:rsid w:val="00BA0BC7"/>
    <w:rsid w:val="00BA0C2D"/>
    <w:rsid w:val="00BA13C3"/>
    <w:rsid w:val="00BA166B"/>
    <w:rsid w:val="00BA16A6"/>
    <w:rsid w:val="00BA1A4C"/>
    <w:rsid w:val="00BA1D01"/>
    <w:rsid w:val="00BA1FA2"/>
    <w:rsid w:val="00BA1FC0"/>
    <w:rsid w:val="00BA20DC"/>
    <w:rsid w:val="00BA212F"/>
    <w:rsid w:val="00BA2A48"/>
    <w:rsid w:val="00BA2BDB"/>
    <w:rsid w:val="00BA312F"/>
    <w:rsid w:val="00BA31A8"/>
    <w:rsid w:val="00BA34A1"/>
    <w:rsid w:val="00BA423A"/>
    <w:rsid w:val="00BA48E5"/>
    <w:rsid w:val="00BA5CA5"/>
    <w:rsid w:val="00BA5D2D"/>
    <w:rsid w:val="00BA6BE5"/>
    <w:rsid w:val="00BA7C26"/>
    <w:rsid w:val="00BA7CF0"/>
    <w:rsid w:val="00BA7FB6"/>
    <w:rsid w:val="00BB04B6"/>
    <w:rsid w:val="00BB0EA0"/>
    <w:rsid w:val="00BB19E6"/>
    <w:rsid w:val="00BB2190"/>
    <w:rsid w:val="00BB21B1"/>
    <w:rsid w:val="00BB2368"/>
    <w:rsid w:val="00BB23D0"/>
    <w:rsid w:val="00BB2D41"/>
    <w:rsid w:val="00BB2E0A"/>
    <w:rsid w:val="00BB375F"/>
    <w:rsid w:val="00BB3C3B"/>
    <w:rsid w:val="00BB442E"/>
    <w:rsid w:val="00BB4467"/>
    <w:rsid w:val="00BB4CB5"/>
    <w:rsid w:val="00BB4D7F"/>
    <w:rsid w:val="00BB5216"/>
    <w:rsid w:val="00BB597E"/>
    <w:rsid w:val="00BB6103"/>
    <w:rsid w:val="00BB765D"/>
    <w:rsid w:val="00BB7775"/>
    <w:rsid w:val="00BC0504"/>
    <w:rsid w:val="00BC0A2B"/>
    <w:rsid w:val="00BC0B83"/>
    <w:rsid w:val="00BC0DE2"/>
    <w:rsid w:val="00BC0FB4"/>
    <w:rsid w:val="00BC1055"/>
    <w:rsid w:val="00BC11EB"/>
    <w:rsid w:val="00BC13E3"/>
    <w:rsid w:val="00BC1437"/>
    <w:rsid w:val="00BC153C"/>
    <w:rsid w:val="00BC1618"/>
    <w:rsid w:val="00BC16D2"/>
    <w:rsid w:val="00BC23F8"/>
    <w:rsid w:val="00BC2C2A"/>
    <w:rsid w:val="00BC3255"/>
    <w:rsid w:val="00BC3E1F"/>
    <w:rsid w:val="00BC448D"/>
    <w:rsid w:val="00BC4BE6"/>
    <w:rsid w:val="00BC4D06"/>
    <w:rsid w:val="00BC51D7"/>
    <w:rsid w:val="00BC5352"/>
    <w:rsid w:val="00BC545B"/>
    <w:rsid w:val="00BC5AE9"/>
    <w:rsid w:val="00BC5FE4"/>
    <w:rsid w:val="00BC61BE"/>
    <w:rsid w:val="00BC639F"/>
    <w:rsid w:val="00BC66D5"/>
    <w:rsid w:val="00BC69C3"/>
    <w:rsid w:val="00BC6A23"/>
    <w:rsid w:val="00BC6C15"/>
    <w:rsid w:val="00BC6DD4"/>
    <w:rsid w:val="00BD09E9"/>
    <w:rsid w:val="00BD0A11"/>
    <w:rsid w:val="00BD10F9"/>
    <w:rsid w:val="00BD1A8B"/>
    <w:rsid w:val="00BD1C68"/>
    <w:rsid w:val="00BD1F1B"/>
    <w:rsid w:val="00BD2131"/>
    <w:rsid w:val="00BD280F"/>
    <w:rsid w:val="00BD2886"/>
    <w:rsid w:val="00BD2DD9"/>
    <w:rsid w:val="00BD2DE6"/>
    <w:rsid w:val="00BD362D"/>
    <w:rsid w:val="00BD36AD"/>
    <w:rsid w:val="00BD3788"/>
    <w:rsid w:val="00BD4660"/>
    <w:rsid w:val="00BD54DB"/>
    <w:rsid w:val="00BD5602"/>
    <w:rsid w:val="00BD560B"/>
    <w:rsid w:val="00BD57DE"/>
    <w:rsid w:val="00BD5DF9"/>
    <w:rsid w:val="00BD61EA"/>
    <w:rsid w:val="00BD6311"/>
    <w:rsid w:val="00BD65F5"/>
    <w:rsid w:val="00BD6CD3"/>
    <w:rsid w:val="00BD72DD"/>
    <w:rsid w:val="00BD7747"/>
    <w:rsid w:val="00BD79A9"/>
    <w:rsid w:val="00BD7DDE"/>
    <w:rsid w:val="00BD7EAC"/>
    <w:rsid w:val="00BE028F"/>
    <w:rsid w:val="00BE0489"/>
    <w:rsid w:val="00BE0D09"/>
    <w:rsid w:val="00BE0D7E"/>
    <w:rsid w:val="00BE0E25"/>
    <w:rsid w:val="00BE0F20"/>
    <w:rsid w:val="00BE11D2"/>
    <w:rsid w:val="00BE13CA"/>
    <w:rsid w:val="00BE27F3"/>
    <w:rsid w:val="00BE2E1D"/>
    <w:rsid w:val="00BE3BCE"/>
    <w:rsid w:val="00BE3CA6"/>
    <w:rsid w:val="00BE3F66"/>
    <w:rsid w:val="00BE414A"/>
    <w:rsid w:val="00BE42FA"/>
    <w:rsid w:val="00BE4E92"/>
    <w:rsid w:val="00BE53E6"/>
    <w:rsid w:val="00BE560E"/>
    <w:rsid w:val="00BE57AF"/>
    <w:rsid w:val="00BE586E"/>
    <w:rsid w:val="00BE599E"/>
    <w:rsid w:val="00BE5B0C"/>
    <w:rsid w:val="00BE5C98"/>
    <w:rsid w:val="00BE5F28"/>
    <w:rsid w:val="00BE6000"/>
    <w:rsid w:val="00BE6042"/>
    <w:rsid w:val="00BE6A92"/>
    <w:rsid w:val="00BE75A7"/>
    <w:rsid w:val="00BE7A19"/>
    <w:rsid w:val="00BF0147"/>
    <w:rsid w:val="00BF0627"/>
    <w:rsid w:val="00BF0659"/>
    <w:rsid w:val="00BF0B82"/>
    <w:rsid w:val="00BF0B83"/>
    <w:rsid w:val="00BF1434"/>
    <w:rsid w:val="00BF2469"/>
    <w:rsid w:val="00BF258E"/>
    <w:rsid w:val="00BF2689"/>
    <w:rsid w:val="00BF296B"/>
    <w:rsid w:val="00BF2AB0"/>
    <w:rsid w:val="00BF2B9C"/>
    <w:rsid w:val="00BF408C"/>
    <w:rsid w:val="00BF4FA0"/>
    <w:rsid w:val="00BF531D"/>
    <w:rsid w:val="00BF5453"/>
    <w:rsid w:val="00BF58B1"/>
    <w:rsid w:val="00BF5DBD"/>
    <w:rsid w:val="00BF660E"/>
    <w:rsid w:val="00BF6E42"/>
    <w:rsid w:val="00BF6EF5"/>
    <w:rsid w:val="00BF72E6"/>
    <w:rsid w:val="00BF750F"/>
    <w:rsid w:val="00BF77DB"/>
    <w:rsid w:val="00BF7A7C"/>
    <w:rsid w:val="00C001C2"/>
    <w:rsid w:val="00C001D6"/>
    <w:rsid w:val="00C00898"/>
    <w:rsid w:val="00C00A30"/>
    <w:rsid w:val="00C00CEF"/>
    <w:rsid w:val="00C00D4F"/>
    <w:rsid w:val="00C00E91"/>
    <w:rsid w:val="00C00FEA"/>
    <w:rsid w:val="00C0115B"/>
    <w:rsid w:val="00C018A5"/>
    <w:rsid w:val="00C01D66"/>
    <w:rsid w:val="00C028C0"/>
    <w:rsid w:val="00C02B9A"/>
    <w:rsid w:val="00C02CE8"/>
    <w:rsid w:val="00C035CC"/>
    <w:rsid w:val="00C040C4"/>
    <w:rsid w:val="00C0491B"/>
    <w:rsid w:val="00C04F73"/>
    <w:rsid w:val="00C054B4"/>
    <w:rsid w:val="00C05664"/>
    <w:rsid w:val="00C05A50"/>
    <w:rsid w:val="00C05A7E"/>
    <w:rsid w:val="00C05C4D"/>
    <w:rsid w:val="00C05F0D"/>
    <w:rsid w:val="00C06B32"/>
    <w:rsid w:val="00C06D44"/>
    <w:rsid w:val="00C079B0"/>
    <w:rsid w:val="00C1005C"/>
    <w:rsid w:val="00C1059E"/>
    <w:rsid w:val="00C1074D"/>
    <w:rsid w:val="00C10822"/>
    <w:rsid w:val="00C108C5"/>
    <w:rsid w:val="00C10A02"/>
    <w:rsid w:val="00C112A0"/>
    <w:rsid w:val="00C113AB"/>
    <w:rsid w:val="00C1162D"/>
    <w:rsid w:val="00C117ED"/>
    <w:rsid w:val="00C121B6"/>
    <w:rsid w:val="00C1222D"/>
    <w:rsid w:val="00C12314"/>
    <w:rsid w:val="00C1242D"/>
    <w:rsid w:val="00C12A11"/>
    <w:rsid w:val="00C12B75"/>
    <w:rsid w:val="00C12BFC"/>
    <w:rsid w:val="00C133DA"/>
    <w:rsid w:val="00C13900"/>
    <w:rsid w:val="00C143CD"/>
    <w:rsid w:val="00C148DF"/>
    <w:rsid w:val="00C148EA"/>
    <w:rsid w:val="00C14A07"/>
    <w:rsid w:val="00C14FE7"/>
    <w:rsid w:val="00C15054"/>
    <w:rsid w:val="00C1511B"/>
    <w:rsid w:val="00C15922"/>
    <w:rsid w:val="00C15CBF"/>
    <w:rsid w:val="00C15DE4"/>
    <w:rsid w:val="00C15F2C"/>
    <w:rsid w:val="00C16B27"/>
    <w:rsid w:val="00C16F89"/>
    <w:rsid w:val="00C173C3"/>
    <w:rsid w:val="00C17584"/>
    <w:rsid w:val="00C17F23"/>
    <w:rsid w:val="00C2087D"/>
    <w:rsid w:val="00C20C4D"/>
    <w:rsid w:val="00C21131"/>
    <w:rsid w:val="00C21536"/>
    <w:rsid w:val="00C21BFE"/>
    <w:rsid w:val="00C21EAB"/>
    <w:rsid w:val="00C2313E"/>
    <w:rsid w:val="00C231A1"/>
    <w:rsid w:val="00C232E2"/>
    <w:rsid w:val="00C23956"/>
    <w:rsid w:val="00C23EE6"/>
    <w:rsid w:val="00C2430D"/>
    <w:rsid w:val="00C2452E"/>
    <w:rsid w:val="00C24562"/>
    <w:rsid w:val="00C24798"/>
    <w:rsid w:val="00C2487F"/>
    <w:rsid w:val="00C24993"/>
    <w:rsid w:val="00C24A96"/>
    <w:rsid w:val="00C24DB9"/>
    <w:rsid w:val="00C25389"/>
    <w:rsid w:val="00C25397"/>
    <w:rsid w:val="00C255FD"/>
    <w:rsid w:val="00C25671"/>
    <w:rsid w:val="00C259BC"/>
    <w:rsid w:val="00C26E88"/>
    <w:rsid w:val="00C278E7"/>
    <w:rsid w:val="00C3016E"/>
    <w:rsid w:val="00C3095B"/>
    <w:rsid w:val="00C30AFF"/>
    <w:rsid w:val="00C30C4C"/>
    <w:rsid w:val="00C3127E"/>
    <w:rsid w:val="00C31310"/>
    <w:rsid w:val="00C31A4B"/>
    <w:rsid w:val="00C31EC8"/>
    <w:rsid w:val="00C31FAB"/>
    <w:rsid w:val="00C3208A"/>
    <w:rsid w:val="00C32B21"/>
    <w:rsid w:val="00C33B56"/>
    <w:rsid w:val="00C344C6"/>
    <w:rsid w:val="00C3463E"/>
    <w:rsid w:val="00C346AE"/>
    <w:rsid w:val="00C34913"/>
    <w:rsid w:val="00C35159"/>
    <w:rsid w:val="00C364C4"/>
    <w:rsid w:val="00C379A6"/>
    <w:rsid w:val="00C40284"/>
    <w:rsid w:val="00C402D0"/>
    <w:rsid w:val="00C404FE"/>
    <w:rsid w:val="00C412E3"/>
    <w:rsid w:val="00C41848"/>
    <w:rsid w:val="00C418C4"/>
    <w:rsid w:val="00C41B6F"/>
    <w:rsid w:val="00C42017"/>
    <w:rsid w:val="00C427D2"/>
    <w:rsid w:val="00C430D6"/>
    <w:rsid w:val="00C4357D"/>
    <w:rsid w:val="00C43A4C"/>
    <w:rsid w:val="00C43A6B"/>
    <w:rsid w:val="00C43D6C"/>
    <w:rsid w:val="00C44043"/>
    <w:rsid w:val="00C44071"/>
    <w:rsid w:val="00C449DB"/>
    <w:rsid w:val="00C44A39"/>
    <w:rsid w:val="00C45210"/>
    <w:rsid w:val="00C4528F"/>
    <w:rsid w:val="00C452F8"/>
    <w:rsid w:val="00C45937"/>
    <w:rsid w:val="00C46725"/>
    <w:rsid w:val="00C47029"/>
    <w:rsid w:val="00C47112"/>
    <w:rsid w:val="00C47716"/>
    <w:rsid w:val="00C47840"/>
    <w:rsid w:val="00C479E2"/>
    <w:rsid w:val="00C5042A"/>
    <w:rsid w:val="00C5049D"/>
    <w:rsid w:val="00C50663"/>
    <w:rsid w:val="00C5073E"/>
    <w:rsid w:val="00C5077A"/>
    <w:rsid w:val="00C50887"/>
    <w:rsid w:val="00C50A09"/>
    <w:rsid w:val="00C50EC8"/>
    <w:rsid w:val="00C5167C"/>
    <w:rsid w:val="00C51D80"/>
    <w:rsid w:val="00C51F3B"/>
    <w:rsid w:val="00C51F95"/>
    <w:rsid w:val="00C523C3"/>
    <w:rsid w:val="00C52904"/>
    <w:rsid w:val="00C52C69"/>
    <w:rsid w:val="00C52C9E"/>
    <w:rsid w:val="00C52E7E"/>
    <w:rsid w:val="00C53135"/>
    <w:rsid w:val="00C537C7"/>
    <w:rsid w:val="00C537F7"/>
    <w:rsid w:val="00C537FE"/>
    <w:rsid w:val="00C538CC"/>
    <w:rsid w:val="00C53C45"/>
    <w:rsid w:val="00C53EC3"/>
    <w:rsid w:val="00C54231"/>
    <w:rsid w:val="00C544F5"/>
    <w:rsid w:val="00C54C2B"/>
    <w:rsid w:val="00C54C3F"/>
    <w:rsid w:val="00C551BC"/>
    <w:rsid w:val="00C553DD"/>
    <w:rsid w:val="00C55A68"/>
    <w:rsid w:val="00C563BC"/>
    <w:rsid w:val="00C56543"/>
    <w:rsid w:val="00C5681B"/>
    <w:rsid w:val="00C568E7"/>
    <w:rsid w:val="00C5789E"/>
    <w:rsid w:val="00C57EC7"/>
    <w:rsid w:val="00C603C7"/>
    <w:rsid w:val="00C60934"/>
    <w:rsid w:val="00C60D0B"/>
    <w:rsid w:val="00C60E08"/>
    <w:rsid w:val="00C60E99"/>
    <w:rsid w:val="00C60F28"/>
    <w:rsid w:val="00C617A3"/>
    <w:rsid w:val="00C61F64"/>
    <w:rsid w:val="00C624E5"/>
    <w:rsid w:val="00C62691"/>
    <w:rsid w:val="00C629B3"/>
    <w:rsid w:val="00C635AB"/>
    <w:rsid w:val="00C63647"/>
    <w:rsid w:val="00C63754"/>
    <w:rsid w:val="00C65573"/>
    <w:rsid w:val="00C6585F"/>
    <w:rsid w:val="00C66429"/>
    <w:rsid w:val="00C66577"/>
    <w:rsid w:val="00C668D5"/>
    <w:rsid w:val="00C70402"/>
    <w:rsid w:val="00C70A4E"/>
    <w:rsid w:val="00C70B55"/>
    <w:rsid w:val="00C70FA5"/>
    <w:rsid w:val="00C71280"/>
    <w:rsid w:val="00C72636"/>
    <w:rsid w:val="00C726BB"/>
    <w:rsid w:val="00C72785"/>
    <w:rsid w:val="00C7310D"/>
    <w:rsid w:val="00C739D1"/>
    <w:rsid w:val="00C742F4"/>
    <w:rsid w:val="00C744CA"/>
    <w:rsid w:val="00C74557"/>
    <w:rsid w:val="00C7494D"/>
    <w:rsid w:val="00C7529F"/>
    <w:rsid w:val="00C75913"/>
    <w:rsid w:val="00C75B46"/>
    <w:rsid w:val="00C76199"/>
    <w:rsid w:val="00C765D1"/>
    <w:rsid w:val="00C76C7D"/>
    <w:rsid w:val="00C7794A"/>
    <w:rsid w:val="00C77B6B"/>
    <w:rsid w:val="00C77CBB"/>
    <w:rsid w:val="00C77F4A"/>
    <w:rsid w:val="00C80AF8"/>
    <w:rsid w:val="00C80E63"/>
    <w:rsid w:val="00C8138C"/>
    <w:rsid w:val="00C81987"/>
    <w:rsid w:val="00C81C10"/>
    <w:rsid w:val="00C82460"/>
    <w:rsid w:val="00C826EC"/>
    <w:rsid w:val="00C827CF"/>
    <w:rsid w:val="00C8362B"/>
    <w:rsid w:val="00C838DB"/>
    <w:rsid w:val="00C840ED"/>
    <w:rsid w:val="00C84118"/>
    <w:rsid w:val="00C84246"/>
    <w:rsid w:val="00C843E7"/>
    <w:rsid w:val="00C84408"/>
    <w:rsid w:val="00C85350"/>
    <w:rsid w:val="00C85558"/>
    <w:rsid w:val="00C85965"/>
    <w:rsid w:val="00C859BE"/>
    <w:rsid w:val="00C85F46"/>
    <w:rsid w:val="00C860B3"/>
    <w:rsid w:val="00C86812"/>
    <w:rsid w:val="00C86F8D"/>
    <w:rsid w:val="00C87368"/>
    <w:rsid w:val="00C8762A"/>
    <w:rsid w:val="00C90163"/>
    <w:rsid w:val="00C9029D"/>
    <w:rsid w:val="00C907BF"/>
    <w:rsid w:val="00C90941"/>
    <w:rsid w:val="00C90BF7"/>
    <w:rsid w:val="00C912FB"/>
    <w:rsid w:val="00C9153D"/>
    <w:rsid w:val="00C91C09"/>
    <w:rsid w:val="00C92BF7"/>
    <w:rsid w:val="00C92D7C"/>
    <w:rsid w:val="00C939AC"/>
    <w:rsid w:val="00C93BCC"/>
    <w:rsid w:val="00C946BF"/>
    <w:rsid w:val="00C94E30"/>
    <w:rsid w:val="00C95C02"/>
    <w:rsid w:val="00C95CE6"/>
    <w:rsid w:val="00C95D0D"/>
    <w:rsid w:val="00C963C0"/>
    <w:rsid w:val="00C973ED"/>
    <w:rsid w:val="00C974C9"/>
    <w:rsid w:val="00C974CF"/>
    <w:rsid w:val="00C97566"/>
    <w:rsid w:val="00C976E3"/>
    <w:rsid w:val="00C979B5"/>
    <w:rsid w:val="00C97A7A"/>
    <w:rsid w:val="00CA0A52"/>
    <w:rsid w:val="00CA1809"/>
    <w:rsid w:val="00CA1837"/>
    <w:rsid w:val="00CA1877"/>
    <w:rsid w:val="00CA18CC"/>
    <w:rsid w:val="00CA1D00"/>
    <w:rsid w:val="00CA1E83"/>
    <w:rsid w:val="00CA23BE"/>
    <w:rsid w:val="00CA29DD"/>
    <w:rsid w:val="00CA37E6"/>
    <w:rsid w:val="00CA4646"/>
    <w:rsid w:val="00CA4682"/>
    <w:rsid w:val="00CA4B47"/>
    <w:rsid w:val="00CA4BB1"/>
    <w:rsid w:val="00CA61A6"/>
    <w:rsid w:val="00CA61CE"/>
    <w:rsid w:val="00CA632B"/>
    <w:rsid w:val="00CA6332"/>
    <w:rsid w:val="00CA6468"/>
    <w:rsid w:val="00CA6C96"/>
    <w:rsid w:val="00CA6F0D"/>
    <w:rsid w:val="00CA7038"/>
    <w:rsid w:val="00CB0238"/>
    <w:rsid w:val="00CB0406"/>
    <w:rsid w:val="00CB0515"/>
    <w:rsid w:val="00CB1683"/>
    <w:rsid w:val="00CB16F8"/>
    <w:rsid w:val="00CB18C0"/>
    <w:rsid w:val="00CB1C55"/>
    <w:rsid w:val="00CB25F9"/>
    <w:rsid w:val="00CB2852"/>
    <w:rsid w:val="00CB2D9E"/>
    <w:rsid w:val="00CB3806"/>
    <w:rsid w:val="00CB3C32"/>
    <w:rsid w:val="00CB43C8"/>
    <w:rsid w:val="00CB4707"/>
    <w:rsid w:val="00CB5144"/>
    <w:rsid w:val="00CB5686"/>
    <w:rsid w:val="00CB5B51"/>
    <w:rsid w:val="00CB6545"/>
    <w:rsid w:val="00CB6FB5"/>
    <w:rsid w:val="00CB744B"/>
    <w:rsid w:val="00CB7A12"/>
    <w:rsid w:val="00CC0E40"/>
    <w:rsid w:val="00CC19E6"/>
    <w:rsid w:val="00CC2047"/>
    <w:rsid w:val="00CC2D87"/>
    <w:rsid w:val="00CC384B"/>
    <w:rsid w:val="00CC3880"/>
    <w:rsid w:val="00CC39F1"/>
    <w:rsid w:val="00CC3BE0"/>
    <w:rsid w:val="00CC3E46"/>
    <w:rsid w:val="00CC40B1"/>
    <w:rsid w:val="00CC4C58"/>
    <w:rsid w:val="00CC586C"/>
    <w:rsid w:val="00CC5B8D"/>
    <w:rsid w:val="00CC6063"/>
    <w:rsid w:val="00CC638C"/>
    <w:rsid w:val="00CC6DB7"/>
    <w:rsid w:val="00CC7346"/>
    <w:rsid w:val="00CC751C"/>
    <w:rsid w:val="00CD08D0"/>
    <w:rsid w:val="00CD1258"/>
    <w:rsid w:val="00CD1395"/>
    <w:rsid w:val="00CD17BC"/>
    <w:rsid w:val="00CD1B0B"/>
    <w:rsid w:val="00CD1EF8"/>
    <w:rsid w:val="00CD2379"/>
    <w:rsid w:val="00CD2448"/>
    <w:rsid w:val="00CD2CC9"/>
    <w:rsid w:val="00CD2E4B"/>
    <w:rsid w:val="00CD3064"/>
    <w:rsid w:val="00CD3576"/>
    <w:rsid w:val="00CD426E"/>
    <w:rsid w:val="00CD44F4"/>
    <w:rsid w:val="00CD457C"/>
    <w:rsid w:val="00CD4F02"/>
    <w:rsid w:val="00CD505F"/>
    <w:rsid w:val="00CD5951"/>
    <w:rsid w:val="00CD5E02"/>
    <w:rsid w:val="00CD642F"/>
    <w:rsid w:val="00CD6DF9"/>
    <w:rsid w:val="00CD7198"/>
    <w:rsid w:val="00CD71E7"/>
    <w:rsid w:val="00CD72B5"/>
    <w:rsid w:val="00CD74FF"/>
    <w:rsid w:val="00CD79A5"/>
    <w:rsid w:val="00CD79D3"/>
    <w:rsid w:val="00CD7CF4"/>
    <w:rsid w:val="00CE0C5C"/>
    <w:rsid w:val="00CE0D62"/>
    <w:rsid w:val="00CE15FA"/>
    <w:rsid w:val="00CE1646"/>
    <w:rsid w:val="00CE212D"/>
    <w:rsid w:val="00CE276F"/>
    <w:rsid w:val="00CE29A1"/>
    <w:rsid w:val="00CE2F99"/>
    <w:rsid w:val="00CE30BA"/>
    <w:rsid w:val="00CE3540"/>
    <w:rsid w:val="00CE3ED6"/>
    <w:rsid w:val="00CE3F37"/>
    <w:rsid w:val="00CE4031"/>
    <w:rsid w:val="00CE4A39"/>
    <w:rsid w:val="00CE4DDE"/>
    <w:rsid w:val="00CE4E0E"/>
    <w:rsid w:val="00CE4F4F"/>
    <w:rsid w:val="00CE553D"/>
    <w:rsid w:val="00CE5C48"/>
    <w:rsid w:val="00CE5F37"/>
    <w:rsid w:val="00CE64A9"/>
    <w:rsid w:val="00CE6570"/>
    <w:rsid w:val="00CE6588"/>
    <w:rsid w:val="00CE6DA4"/>
    <w:rsid w:val="00CE6F87"/>
    <w:rsid w:val="00CE70C1"/>
    <w:rsid w:val="00CE73BD"/>
    <w:rsid w:val="00CE7584"/>
    <w:rsid w:val="00CE797A"/>
    <w:rsid w:val="00CE7A42"/>
    <w:rsid w:val="00CE7BC9"/>
    <w:rsid w:val="00CE7D6E"/>
    <w:rsid w:val="00CF009F"/>
    <w:rsid w:val="00CF02A7"/>
    <w:rsid w:val="00CF237D"/>
    <w:rsid w:val="00CF2527"/>
    <w:rsid w:val="00CF2557"/>
    <w:rsid w:val="00CF30E2"/>
    <w:rsid w:val="00CF3E3D"/>
    <w:rsid w:val="00CF44EE"/>
    <w:rsid w:val="00CF4A0C"/>
    <w:rsid w:val="00CF5759"/>
    <w:rsid w:val="00CF6101"/>
    <w:rsid w:val="00CF6463"/>
    <w:rsid w:val="00CF6AB2"/>
    <w:rsid w:val="00CF6DD3"/>
    <w:rsid w:val="00CF7643"/>
    <w:rsid w:val="00CF7B55"/>
    <w:rsid w:val="00CF7C28"/>
    <w:rsid w:val="00D00991"/>
    <w:rsid w:val="00D00C59"/>
    <w:rsid w:val="00D012A2"/>
    <w:rsid w:val="00D01378"/>
    <w:rsid w:val="00D015C9"/>
    <w:rsid w:val="00D01A16"/>
    <w:rsid w:val="00D01E68"/>
    <w:rsid w:val="00D01E9F"/>
    <w:rsid w:val="00D02BF5"/>
    <w:rsid w:val="00D02DB0"/>
    <w:rsid w:val="00D02E44"/>
    <w:rsid w:val="00D0308A"/>
    <w:rsid w:val="00D03155"/>
    <w:rsid w:val="00D034B7"/>
    <w:rsid w:val="00D03910"/>
    <w:rsid w:val="00D03EDE"/>
    <w:rsid w:val="00D04127"/>
    <w:rsid w:val="00D04165"/>
    <w:rsid w:val="00D049B5"/>
    <w:rsid w:val="00D04E17"/>
    <w:rsid w:val="00D051EF"/>
    <w:rsid w:val="00D05752"/>
    <w:rsid w:val="00D05D3C"/>
    <w:rsid w:val="00D05F6A"/>
    <w:rsid w:val="00D0629C"/>
    <w:rsid w:val="00D06681"/>
    <w:rsid w:val="00D06A54"/>
    <w:rsid w:val="00D07466"/>
    <w:rsid w:val="00D10133"/>
    <w:rsid w:val="00D105D9"/>
    <w:rsid w:val="00D106A5"/>
    <w:rsid w:val="00D10780"/>
    <w:rsid w:val="00D107B5"/>
    <w:rsid w:val="00D107CD"/>
    <w:rsid w:val="00D11294"/>
    <w:rsid w:val="00D11966"/>
    <w:rsid w:val="00D11C04"/>
    <w:rsid w:val="00D11ECE"/>
    <w:rsid w:val="00D1249F"/>
    <w:rsid w:val="00D12567"/>
    <w:rsid w:val="00D12846"/>
    <w:rsid w:val="00D13D1D"/>
    <w:rsid w:val="00D14099"/>
    <w:rsid w:val="00D14691"/>
    <w:rsid w:val="00D14720"/>
    <w:rsid w:val="00D14ED8"/>
    <w:rsid w:val="00D1521E"/>
    <w:rsid w:val="00D15968"/>
    <w:rsid w:val="00D15B31"/>
    <w:rsid w:val="00D16332"/>
    <w:rsid w:val="00D16606"/>
    <w:rsid w:val="00D16A8E"/>
    <w:rsid w:val="00D171E6"/>
    <w:rsid w:val="00D1756D"/>
    <w:rsid w:val="00D177BB"/>
    <w:rsid w:val="00D17852"/>
    <w:rsid w:val="00D17BCD"/>
    <w:rsid w:val="00D17DB8"/>
    <w:rsid w:val="00D17FE5"/>
    <w:rsid w:val="00D203B2"/>
    <w:rsid w:val="00D2067F"/>
    <w:rsid w:val="00D207DF"/>
    <w:rsid w:val="00D20A0E"/>
    <w:rsid w:val="00D21418"/>
    <w:rsid w:val="00D21AF8"/>
    <w:rsid w:val="00D21B97"/>
    <w:rsid w:val="00D21B9F"/>
    <w:rsid w:val="00D21D67"/>
    <w:rsid w:val="00D22273"/>
    <w:rsid w:val="00D2234E"/>
    <w:rsid w:val="00D22B64"/>
    <w:rsid w:val="00D22EDD"/>
    <w:rsid w:val="00D23295"/>
    <w:rsid w:val="00D2330B"/>
    <w:rsid w:val="00D237D3"/>
    <w:rsid w:val="00D2387E"/>
    <w:rsid w:val="00D243EB"/>
    <w:rsid w:val="00D24986"/>
    <w:rsid w:val="00D25116"/>
    <w:rsid w:val="00D25347"/>
    <w:rsid w:val="00D254C3"/>
    <w:rsid w:val="00D26709"/>
    <w:rsid w:val="00D26BF1"/>
    <w:rsid w:val="00D27155"/>
    <w:rsid w:val="00D27931"/>
    <w:rsid w:val="00D27B36"/>
    <w:rsid w:val="00D300E1"/>
    <w:rsid w:val="00D30178"/>
    <w:rsid w:val="00D30C05"/>
    <w:rsid w:val="00D30DBF"/>
    <w:rsid w:val="00D31361"/>
    <w:rsid w:val="00D315A8"/>
    <w:rsid w:val="00D317A1"/>
    <w:rsid w:val="00D31CD0"/>
    <w:rsid w:val="00D32488"/>
    <w:rsid w:val="00D32C70"/>
    <w:rsid w:val="00D331AE"/>
    <w:rsid w:val="00D334D5"/>
    <w:rsid w:val="00D342A8"/>
    <w:rsid w:val="00D34500"/>
    <w:rsid w:val="00D34580"/>
    <w:rsid w:val="00D348DE"/>
    <w:rsid w:val="00D350EE"/>
    <w:rsid w:val="00D357A1"/>
    <w:rsid w:val="00D35CC4"/>
    <w:rsid w:val="00D35D87"/>
    <w:rsid w:val="00D35E26"/>
    <w:rsid w:val="00D363F9"/>
    <w:rsid w:val="00D36906"/>
    <w:rsid w:val="00D36BDB"/>
    <w:rsid w:val="00D370F8"/>
    <w:rsid w:val="00D37431"/>
    <w:rsid w:val="00D37542"/>
    <w:rsid w:val="00D37639"/>
    <w:rsid w:val="00D376A1"/>
    <w:rsid w:val="00D3795C"/>
    <w:rsid w:val="00D37AD4"/>
    <w:rsid w:val="00D37D0D"/>
    <w:rsid w:val="00D37D2A"/>
    <w:rsid w:val="00D37E9F"/>
    <w:rsid w:val="00D40102"/>
    <w:rsid w:val="00D40F9E"/>
    <w:rsid w:val="00D417B4"/>
    <w:rsid w:val="00D4180F"/>
    <w:rsid w:val="00D41AF4"/>
    <w:rsid w:val="00D41BD9"/>
    <w:rsid w:val="00D41CB1"/>
    <w:rsid w:val="00D421D3"/>
    <w:rsid w:val="00D424CB"/>
    <w:rsid w:val="00D42741"/>
    <w:rsid w:val="00D42898"/>
    <w:rsid w:val="00D429CC"/>
    <w:rsid w:val="00D43033"/>
    <w:rsid w:val="00D43174"/>
    <w:rsid w:val="00D431C8"/>
    <w:rsid w:val="00D4341F"/>
    <w:rsid w:val="00D43565"/>
    <w:rsid w:val="00D44206"/>
    <w:rsid w:val="00D45BAE"/>
    <w:rsid w:val="00D45D6A"/>
    <w:rsid w:val="00D463F4"/>
    <w:rsid w:val="00D46826"/>
    <w:rsid w:val="00D472C1"/>
    <w:rsid w:val="00D50182"/>
    <w:rsid w:val="00D50E38"/>
    <w:rsid w:val="00D51460"/>
    <w:rsid w:val="00D515A1"/>
    <w:rsid w:val="00D51C1D"/>
    <w:rsid w:val="00D51F2A"/>
    <w:rsid w:val="00D52042"/>
    <w:rsid w:val="00D521B5"/>
    <w:rsid w:val="00D524E6"/>
    <w:rsid w:val="00D5273F"/>
    <w:rsid w:val="00D52D03"/>
    <w:rsid w:val="00D530E9"/>
    <w:rsid w:val="00D5334B"/>
    <w:rsid w:val="00D535EB"/>
    <w:rsid w:val="00D5398F"/>
    <w:rsid w:val="00D539A8"/>
    <w:rsid w:val="00D53FEE"/>
    <w:rsid w:val="00D541C2"/>
    <w:rsid w:val="00D543F9"/>
    <w:rsid w:val="00D54549"/>
    <w:rsid w:val="00D54C21"/>
    <w:rsid w:val="00D551A8"/>
    <w:rsid w:val="00D55203"/>
    <w:rsid w:val="00D55839"/>
    <w:rsid w:val="00D55CF0"/>
    <w:rsid w:val="00D566AB"/>
    <w:rsid w:val="00D566B7"/>
    <w:rsid w:val="00D56829"/>
    <w:rsid w:val="00D56BBD"/>
    <w:rsid w:val="00D56DA7"/>
    <w:rsid w:val="00D56DB6"/>
    <w:rsid w:val="00D60011"/>
    <w:rsid w:val="00D606E2"/>
    <w:rsid w:val="00D606EF"/>
    <w:rsid w:val="00D609BE"/>
    <w:rsid w:val="00D60B6A"/>
    <w:rsid w:val="00D6116C"/>
    <w:rsid w:val="00D615BD"/>
    <w:rsid w:val="00D616C0"/>
    <w:rsid w:val="00D617A7"/>
    <w:rsid w:val="00D618A9"/>
    <w:rsid w:val="00D6191C"/>
    <w:rsid w:val="00D6200C"/>
    <w:rsid w:val="00D62121"/>
    <w:rsid w:val="00D621A6"/>
    <w:rsid w:val="00D6272D"/>
    <w:rsid w:val="00D62C0C"/>
    <w:rsid w:val="00D62C22"/>
    <w:rsid w:val="00D6333B"/>
    <w:rsid w:val="00D633E8"/>
    <w:rsid w:val="00D635B1"/>
    <w:rsid w:val="00D635FE"/>
    <w:rsid w:val="00D63B5A"/>
    <w:rsid w:val="00D64183"/>
    <w:rsid w:val="00D64247"/>
    <w:rsid w:val="00D643E0"/>
    <w:rsid w:val="00D64B39"/>
    <w:rsid w:val="00D64E32"/>
    <w:rsid w:val="00D64EED"/>
    <w:rsid w:val="00D65064"/>
    <w:rsid w:val="00D652ED"/>
    <w:rsid w:val="00D65472"/>
    <w:rsid w:val="00D65D8E"/>
    <w:rsid w:val="00D6604A"/>
    <w:rsid w:val="00D668CE"/>
    <w:rsid w:val="00D674B0"/>
    <w:rsid w:val="00D67AD9"/>
    <w:rsid w:val="00D703D8"/>
    <w:rsid w:val="00D70490"/>
    <w:rsid w:val="00D70D3C"/>
    <w:rsid w:val="00D71484"/>
    <w:rsid w:val="00D71669"/>
    <w:rsid w:val="00D722EE"/>
    <w:rsid w:val="00D7291F"/>
    <w:rsid w:val="00D72A80"/>
    <w:rsid w:val="00D72ABC"/>
    <w:rsid w:val="00D72E27"/>
    <w:rsid w:val="00D73477"/>
    <w:rsid w:val="00D735C5"/>
    <w:rsid w:val="00D7376C"/>
    <w:rsid w:val="00D73A89"/>
    <w:rsid w:val="00D73DA1"/>
    <w:rsid w:val="00D743FE"/>
    <w:rsid w:val="00D74591"/>
    <w:rsid w:val="00D749BD"/>
    <w:rsid w:val="00D75005"/>
    <w:rsid w:val="00D75240"/>
    <w:rsid w:val="00D75486"/>
    <w:rsid w:val="00D75688"/>
    <w:rsid w:val="00D7579B"/>
    <w:rsid w:val="00D75803"/>
    <w:rsid w:val="00D7582C"/>
    <w:rsid w:val="00D75CC2"/>
    <w:rsid w:val="00D7683F"/>
    <w:rsid w:val="00D76AAB"/>
    <w:rsid w:val="00D76C56"/>
    <w:rsid w:val="00D76EBD"/>
    <w:rsid w:val="00D7729B"/>
    <w:rsid w:val="00D8035A"/>
    <w:rsid w:val="00D80417"/>
    <w:rsid w:val="00D8066E"/>
    <w:rsid w:val="00D806CA"/>
    <w:rsid w:val="00D80C1A"/>
    <w:rsid w:val="00D80F3D"/>
    <w:rsid w:val="00D81979"/>
    <w:rsid w:val="00D82080"/>
    <w:rsid w:val="00D8238D"/>
    <w:rsid w:val="00D8276C"/>
    <w:rsid w:val="00D829C8"/>
    <w:rsid w:val="00D82B62"/>
    <w:rsid w:val="00D82FE5"/>
    <w:rsid w:val="00D83230"/>
    <w:rsid w:val="00D83279"/>
    <w:rsid w:val="00D8453D"/>
    <w:rsid w:val="00D84F9D"/>
    <w:rsid w:val="00D85573"/>
    <w:rsid w:val="00D85CBC"/>
    <w:rsid w:val="00D85E69"/>
    <w:rsid w:val="00D860E8"/>
    <w:rsid w:val="00D86246"/>
    <w:rsid w:val="00D86487"/>
    <w:rsid w:val="00D867CC"/>
    <w:rsid w:val="00D86BD2"/>
    <w:rsid w:val="00D86EFF"/>
    <w:rsid w:val="00D90039"/>
    <w:rsid w:val="00D90231"/>
    <w:rsid w:val="00D90707"/>
    <w:rsid w:val="00D91695"/>
    <w:rsid w:val="00D918F9"/>
    <w:rsid w:val="00D91C61"/>
    <w:rsid w:val="00D91D02"/>
    <w:rsid w:val="00D91F39"/>
    <w:rsid w:val="00D920BD"/>
    <w:rsid w:val="00D92872"/>
    <w:rsid w:val="00D92B5C"/>
    <w:rsid w:val="00D92B60"/>
    <w:rsid w:val="00D92C3C"/>
    <w:rsid w:val="00D92F91"/>
    <w:rsid w:val="00D93056"/>
    <w:rsid w:val="00D9373A"/>
    <w:rsid w:val="00D939B5"/>
    <w:rsid w:val="00D93A02"/>
    <w:rsid w:val="00D93B3D"/>
    <w:rsid w:val="00D93BB6"/>
    <w:rsid w:val="00D93CA1"/>
    <w:rsid w:val="00D9455E"/>
    <w:rsid w:val="00D9526E"/>
    <w:rsid w:val="00D956A9"/>
    <w:rsid w:val="00D95893"/>
    <w:rsid w:val="00D95ACF"/>
    <w:rsid w:val="00D95B55"/>
    <w:rsid w:val="00D95E8D"/>
    <w:rsid w:val="00D95FB8"/>
    <w:rsid w:val="00D96539"/>
    <w:rsid w:val="00D96CD0"/>
    <w:rsid w:val="00D96FBA"/>
    <w:rsid w:val="00D9727E"/>
    <w:rsid w:val="00DA0C49"/>
    <w:rsid w:val="00DA11C6"/>
    <w:rsid w:val="00DA1324"/>
    <w:rsid w:val="00DA18E0"/>
    <w:rsid w:val="00DA1DD2"/>
    <w:rsid w:val="00DA1E96"/>
    <w:rsid w:val="00DA2344"/>
    <w:rsid w:val="00DA23E2"/>
    <w:rsid w:val="00DA2817"/>
    <w:rsid w:val="00DA2C55"/>
    <w:rsid w:val="00DA33E9"/>
    <w:rsid w:val="00DA3AF5"/>
    <w:rsid w:val="00DA3D55"/>
    <w:rsid w:val="00DA4085"/>
    <w:rsid w:val="00DA425C"/>
    <w:rsid w:val="00DA4500"/>
    <w:rsid w:val="00DA4C87"/>
    <w:rsid w:val="00DA4CB6"/>
    <w:rsid w:val="00DA5287"/>
    <w:rsid w:val="00DA52C5"/>
    <w:rsid w:val="00DA5A79"/>
    <w:rsid w:val="00DA63D8"/>
    <w:rsid w:val="00DA63E4"/>
    <w:rsid w:val="00DA6459"/>
    <w:rsid w:val="00DA6F49"/>
    <w:rsid w:val="00DA6F53"/>
    <w:rsid w:val="00DA757F"/>
    <w:rsid w:val="00DA769F"/>
    <w:rsid w:val="00DA7E9B"/>
    <w:rsid w:val="00DA7F4E"/>
    <w:rsid w:val="00DB0172"/>
    <w:rsid w:val="00DB02E7"/>
    <w:rsid w:val="00DB0953"/>
    <w:rsid w:val="00DB0963"/>
    <w:rsid w:val="00DB09EE"/>
    <w:rsid w:val="00DB0C07"/>
    <w:rsid w:val="00DB106A"/>
    <w:rsid w:val="00DB15F0"/>
    <w:rsid w:val="00DB1747"/>
    <w:rsid w:val="00DB17F1"/>
    <w:rsid w:val="00DB1B4F"/>
    <w:rsid w:val="00DB30CF"/>
    <w:rsid w:val="00DB3552"/>
    <w:rsid w:val="00DB3EF7"/>
    <w:rsid w:val="00DB407B"/>
    <w:rsid w:val="00DB4093"/>
    <w:rsid w:val="00DB4231"/>
    <w:rsid w:val="00DB429F"/>
    <w:rsid w:val="00DB496E"/>
    <w:rsid w:val="00DB4982"/>
    <w:rsid w:val="00DB4A55"/>
    <w:rsid w:val="00DB4CF5"/>
    <w:rsid w:val="00DB5081"/>
    <w:rsid w:val="00DB55E8"/>
    <w:rsid w:val="00DB5650"/>
    <w:rsid w:val="00DB5B10"/>
    <w:rsid w:val="00DB5B38"/>
    <w:rsid w:val="00DB5BC3"/>
    <w:rsid w:val="00DB5CAD"/>
    <w:rsid w:val="00DB6187"/>
    <w:rsid w:val="00DB634F"/>
    <w:rsid w:val="00DB6AEA"/>
    <w:rsid w:val="00DB6B2A"/>
    <w:rsid w:val="00DB6CD3"/>
    <w:rsid w:val="00DB6D9D"/>
    <w:rsid w:val="00DB721C"/>
    <w:rsid w:val="00DB748A"/>
    <w:rsid w:val="00DB7493"/>
    <w:rsid w:val="00DB79BA"/>
    <w:rsid w:val="00DB7D2F"/>
    <w:rsid w:val="00DB7D93"/>
    <w:rsid w:val="00DC02C9"/>
    <w:rsid w:val="00DC0A67"/>
    <w:rsid w:val="00DC1949"/>
    <w:rsid w:val="00DC1DD3"/>
    <w:rsid w:val="00DC1DDD"/>
    <w:rsid w:val="00DC2253"/>
    <w:rsid w:val="00DC241D"/>
    <w:rsid w:val="00DC2765"/>
    <w:rsid w:val="00DC2DDA"/>
    <w:rsid w:val="00DC30FD"/>
    <w:rsid w:val="00DC3BB4"/>
    <w:rsid w:val="00DC4759"/>
    <w:rsid w:val="00DC4A09"/>
    <w:rsid w:val="00DC5333"/>
    <w:rsid w:val="00DC57CD"/>
    <w:rsid w:val="00DC5EFF"/>
    <w:rsid w:val="00DC5F20"/>
    <w:rsid w:val="00DC613C"/>
    <w:rsid w:val="00DC6222"/>
    <w:rsid w:val="00DC775A"/>
    <w:rsid w:val="00DC79D2"/>
    <w:rsid w:val="00DD02EF"/>
    <w:rsid w:val="00DD0397"/>
    <w:rsid w:val="00DD1310"/>
    <w:rsid w:val="00DD15F4"/>
    <w:rsid w:val="00DD1FD5"/>
    <w:rsid w:val="00DD2B27"/>
    <w:rsid w:val="00DD3276"/>
    <w:rsid w:val="00DD337E"/>
    <w:rsid w:val="00DD3990"/>
    <w:rsid w:val="00DD3EA5"/>
    <w:rsid w:val="00DD4151"/>
    <w:rsid w:val="00DD4B5D"/>
    <w:rsid w:val="00DD542A"/>
    <w:rsid w:val="00DD5E18"/>
    <w:rsid w:val="00DD6E68"/>
    <w:rsid w:val="00DE0EEB"/>
    <w:rsid w:val="00DE0F83"/>
    <w:rsid w:val="00DE1011"/>
    <w:rsid w:val="00DE15DE"/>
    <w:rsid w:val="00DE1AB6"/>
    <w:rsid w:val="00DE1AED"/>
    <w:rsid w:val="00DE1CBB"/>
    <w:rsid w:val="00DE2DD8"/>
    <w:rsid w:val="00DE4143"/>
    <w:rsid w:val="00DE41CC"/>
    <w:rsid w:val="00DE4362"/>
    <w:rsid w:val="00DE46DA"/>
    <w:rsid w:val="00DE4961"/>
    <w:rsid w:val="00DE567E"/>
    <w:rsid w:val="00DE5D6C"/>
    <w:rsid w:val="00DE757F"/>
    <w:rsid w:val="00DE7953"/>
    <w:rsid w:val="00DE7CB1"/>
    <w:rsid w:val="00DF03CA"/>
    <w:rsid w:val="00DF0BB9"/>
    <w:rsid w:val="00DF0BD9"/>
    <w:rsid w:val="00DF12C0"/>
    <w:rsid w:val="00DF140A"/>
    <w:rsid w:val="00DF1904"/>
    <w:rsid w:val="00DF1B34"/>
    <w:rsid w:val="00DF1CF4"/>
    <w:rsid w:val="00DF1F00"/>
    <w:rsid w:val="00DF2195"/>
    <w:rsid w:val="00DF21F3"/>
    <w:rsid w:val="00DF2308"/>
    <w:rsid w:val="00DF3942"/>
    <w:rsid w:val="00DF3954"/>
    <w:rsid w:val="00DF3DAC"/>
    <w:rsid w:val="00DF41D1"/>
    <w:rsid w:val="00DF4607"/>
    <w:rsid w:val="00DF5376"/>
    <w:rsid w:val="00DF5823"/>
    <w:rsid w:val="00DF5C26"/>
    <w:rsid w:val="00DF5DE6"/>
    <w:rsid w:val="00DF5E2D"/>
    <w:rsid w:val="00DF6514"/>
    <w:rsid w:val="00DF665B"/>
    <w:rsid w:val="00DF67AE"/>
    <w:rsid w:val="00DF6DC2"/>
    <w:rsid w:val="00DF6F22"/>
    <w:rsid w:val="00DF7D0A"/>
    <w:rsid w:val="00E0037D"/>
    <w:rsid w:val="00E003A3"/>
    <w:rsid w:val="00E00941"/>
    <w:rsid w:val="00E00C26"/>
    <w:rsid w:val="00E01191"/>
    <w:rsid w:val="00E01226"/>
    <w:rsid w:val="00E0146D"/>
    <w:rsid w:val="00E01ADE"/>
    <w:rsid w:val="00E01F84"/>
    <w:rsid w:val="00E01FA3"/>
    <w:rsid w:val="00E0222B"/>
    <w:rsid w:val="00E02771"/>
    <w:rsid w:val="00E029B4"/>
    <w:rsid w:val="00E02A35"/>
    <w:rsid w:val="00E02BAD"/>
    <w:rsid w:val="00E02BD5"/>
    <w:rsid w:val="00E02C25"/>
    <w:rsid w:val="00E02EEB"/>
    <w:rsid w:val="00E03AFC"/>
    <w:rsid w:val="00E0446D"/>
    <w:rsid w:val="00E04A6D"/>
    <w:rsid w:val="00E04BF3"/>
    <w:rsid w:val="00E04CBE"/>
    <w:rsid w:val="00E050E0"/>
    <w:rsid w:val="00E052B7"/>
    <w:rsid w:val="00E055C9"/>
    <w:rsid w:val="00E05AC1"/>
    <w:rsid w:val="00E05CB5"/>
    <w:rsid w:val="00E069AB"/>
    <w:rsid w:val="00E06D74"/>
    <w:rsid w:val="00E073A0"/>
    <w:rsid w:val="00E07429"/>
    <w:rsid w:val="00E07D58"/>
    <w:rsid w:val="00E101D9"/>
    <w:rsid w:val="00E1072B"/>
    <w:rsid w:val="00E10C7C"/>
    <w:rsid w:val="00E10F81"/>
    <w:rsid w:val="00E11507"/>
    <w:rsid w:val="00E11575"/>
    <w:rsid w:val="00E11589"/>
    <w:rsid w:val="00E11B17"/>
    <w:rsid w:val="00E11C41"/>
    <w:rsid w:val="00E1244A"/>
    <w:rsid w:val="00E125E5"/>
    <w:rsid w:val="00E12E76"/>
    <w:rsid w:val="00E133CE"/>
    <w:rsid w:val="00E135C4"/>
    <w:rsid w:val="00E138AC"/>
    <w:rsid w:val="00E13CF4"/>
    <w:rsid w:val="00E13E8F"/>
    <w:rsid w:val="00E14330"/>
    <w:rsid w:val="00E14409"/>
    <w:rsid w:val="00E14583"/>
    <w:rsid w:val="00E14620"/>
    <w:rsid w:val="00E146BA"/>
    <w:rsid w:val="00E14978"/>
    <w:rsid w:val="00E14C12"/>
    <w:rsid w:val="00E1501B"/>
    <w:rsid w:val="00E15256"/>
    <w:rsid w:val="00E1567A"/>
    <w:rsid w:val="00E15B9B"/>
    <w:rsid w:val="00E15CBB"/>
    <w:rsid w:val="00E16312"/>
    <w:rsid w:val="00E1683B"/>
    <w:rsid w:val="00E16A07"/>
    <w:rsid w:val="00E16E66"/>
    <w:rsid w:val="00E17220"/>
    <w:rsid w:val="00E173ED"/>
    <w:rsid w:val="00E17453"/>
    <w:rsid w:val="00E17986"/>
    <w:rsid w:val="00E17CCC"/>
    <w:rsid w:val="00E2006A"/>
    <w:rsid w:val="00E21C06"/>
    <w:rsid w:val="00E21D11"/>
    <w:rsid w:val="00E22509"/>
    <w:rsid w:val="00E22A75"/>
    <w:rsid w:val="00E23340"/>
    <w:rsid w:val="00E239E3"/>
    <w:rsid w:val="00E24454"/>
    <w:rsid w:val="00E24654"/>
    <w:rsid w:val="00E247FC"/>
    <w:rsid w:val="00E24AEA"/>
    <w:rsid w:val="00E24C9F"/>
    <w:rsid w:val="00E253A0"/>
    <w:rsid w:val="00E254D7"/>
    <w:rsid w:val="00E2600E"/>
    <w:rsid w:val="00E26E24"/>
    <w:rsid w:val="00E27161"/>
    <w:rsid w:val="00E2727C"/>
    <w:rsid w:val="00E2798F"/>
    <w:rsid w:val="00E27A81"/>
    <w:rsid w:val="00E27B4F"/>
    <w:rsid w:val="00E27E13"/>
    <w:rsid w:val="00E30092"/>
    <w:rsid w:val="00E305B8"/>
    <w:rsid w:val="00E30996"/>
    <w:rsid w:val="00E30DA1"/>
    <w:rsid w:val="00E3114E"/>
    <w:rsid w:val="00E311B5"/>
    <w:rsid w:val="00E315EC"/>
    <w:rsid w:val="00E31EB8"/>
    <w:rsid w:val="00E31F6C"/>
    <w:rsid w:val="00E3203B"/>
    <w:rsid w:val="00E32397"/>
    <w:rsid w:val="00E328FF"/>
    <w:rsid w:val="00E32B8C"/>
    <w:rsid w:val="00E32EDC"/>
    <w:rsid w:val="00E332E2"/>
    <w:rsid w:val="00E3341B"/>
    <w:rsid w:val="00E33584"/>
    <w:rsid w:val="00E33933"/>
    <w:rsid w:val="00E33967"/>
    <w:rsid w:val="00E33A7E"/>
    <w:rsid w:val="00E3515A"/>
    <w:rsid w:val="00E351B5"/>
    <w:rsid w:val="00E352BC"/>
    <w:rsid w:val="00E354B6"/>
    <w:rsid w:val="00E36CB4"/>
    <w:rsid w:val="00E37873"/>
    <w:rsid w:val="00E37BBC"/>
    <w:rsid w:val="00E37C38"/>
    <w:rsid w:val="00E414D8"/>
    <w:rsid w:val="00E41C87"/>
    <w:rsid w:val="00E41DB4"/>
    <w:rsid w:val="00E42030"/>
    <w:rsid w:val="00E4260D"/>
    <w:rsid w:val="00E4269E"/>
    <w:rsid w:val="00E42729"/>
    <w:rsid w:val="00E428D5"/>
    <w:rsid w:val="00E43262"/>
    <w:rsid w:val="00E4344D"/>
    <w:rsid w:val="00E437EF"/>
    <w:rsid w:val="00E4389E"/>
    <w:rsid w:val="00E4474E"/>
    <w:rsid w:val="00E452D8"/>
    <w:rsid w:val="00E453EF"/>
    <w:rsid w:val="00E4550D"/>
    <w:rsid w:val="00E45A82"/>
    <w:rsid w:val="00E45BC0"/>
    <w:rsid w:val="00E45C04"/>
    <w:rsid w:val="00E46059"/>
    <w:rsid w:val="00E46417"/>
    <w:rsid w:val="00E468FD"/>
    <w:rsid w:val="00E479FB"/>
    <w:rsid w:val="00E47A67"/>
    <w:rsid w:val="00E47DA0"/>
    <w:rsid w:val="00E47E67"/>
    <w:rsid w:val="00E508AB"/>
    <w:rsid w:val="00E513C7"/>
    <w:rsid w:val="00E5173B"/>
    <w:rsid w:val="00E52037"/>
    <w:rsid w:val="00E52585"/>
    <w:rsid w:val="00E525A3"/>
    <w:rsid w:val="00E52A40"/>
    <w:rsid w:val="00E52A92"/>
    <w:rsid w:val="00E52B50"/>
    <w:rsid w:val="00E535E0"/>
    <w:rsid w:val="00E53A1E"/>
    <w:rsid w:val="00E53DEC"/>
    <w:rsid w:val="00E53E33"/>
    <w:rsid w:val="00E53EE0"/>
    <w:rsid w:val="00E5403F"/>
    <w:rsid w:val="00E54314"/>
    <w:rsid w:val="00E54520"/>
    <w:rsid w:val="00E545CE"/>
    <w:rsid w:val="00E54603"/>
    <w:rsid w:val="00E54699"/>
    <w:rsid w:val="00E54A27"/>
    <w:rsid w:val="00E54C59"/>
    <w:rsid w:val="00E55051"/>
    <w:rsid w:val="00E5553B"/>
    <w:rsid w:val="00E5578B"/>
    <w:rsid w:val="00E559FE"/>
    <w:rsid w:val="00E55C97"/>
    <w:rsid w:val="00E56858"/>
    <w:rsid w:val="00E56B3A"/>
    <w:rsid w:val="00E56C74"/>
    <w:rsid w:val="00E57305"/>
    <w:rsid w:val="00E57309"/>
    <w:rsid w:val="00E573F0"/>
    <w:rsid w:val="00E57813"/>
    <w:rsid w:val="00E60021"/>
    <w:rsid w:val="00E6042D"/>
    <w:rsid w:val="00E60C35"/>
    <w:rsid w:val="00E6116E"/>
    <w:rsid w:val="00E612B9"/>
    <w:rsid w:val="00E61499"/>
    <w:rsid w:val="00E62983"/>
    <w:rsid w:val="00E64084"/>
    <w:rsid w:val="00E6488A"/>
    <w:rsid w:val="00E64AFD"/>
    <w:rsid w:val="00E64E4D"/>
    <w:rsid w:val="00E656E4"/>
    <w:rsid w:val="00E65B72"/>
    <w:rsid w:val="00E65B7A"/>
    <w:rsid w:val="00E6642B"/>
    <w:rsid w:val="00E66702"/>
    <w:rsid w:val="00E66769"/>
    <w:rsid w:val="00E66E74"/>
    <w:rsid w:val="00E670C7"/>
    <w:rsid w:val="00E674DC"/>
    <w:rsid w:val="00E67702"/>
    <w:rsid w:val="00E702EA"/>
    <w:rsid w:val="00E70329"/>
    <w:rsid w:val="00E7048F"/>
    <w:rsid w:val="00E711B4"/>
    <w:rsid w:val="00E715ED"/>
    <w:rsid w:val="00E72127"/>
    <w:rsid w:val="00E72586"/>
    <w:rsid w:val="00E726FB"/>
    <w:rsid w:val="00E7281D"/>
    <w:rsid w:val="00E728BF"/>
    <w:rsid w:val="00E729B5"/>
    <w:rsid w:val="00E72ACC"/>
    <w:rsid w:val="00E73D1D"/>
    <w:rsid w:val="00E741F1"/>
    <w:rsid w:val="00E745D1"/>
    <w:rsid w:val="00E745EE"/>
    <w:rsid w:val="00E74A94"/>
    <w:rsid w:val="00E74AC2"/>
    <w:rsid w:val="00E74B17"/>
    <w:rsid w:val="00E74EC3"/>
    <w:rsid w:val="00E75703"/>
    <w:rsid w:val="00E75D59"/>
    <w:rsid w:val="00E75E7C"/>
    <w:rsid w:val="00E75EC6"/>
    <w:rsid w:val="00E76049"/>
    <w:rsid w:val="00E76FA2"/>
    <w:rsid w:val="00E775D9"/>
    <w:rsid w:val="00E80220"/>
    <w:rsid w:val="00E80600"/>
    <w:rsid w:val="00E80669"/>
    <w:rsid w:val="00E80B4B"/>
    <w:rsid w:val="00E80D5C"/>
    <w:rsid w:val="00E81BE3"/>
    <w:rsid w:val="00E8246D"/>
    <w:rsid w:val="00E8250D"/>
    <w:rsid w:val="00E82ABC"/>
    <w:rsid w:val="00E82AFE"/>
    <w:rsid w:val="00E82B04"/>
    <w:rsid w:val="00E82CA9"/>
    <w:rsid w:val="00E82DA4"/>
    <w:rsid w:val="00E8315F"/>
    <w:rsid w:val="00E84B64"/>
    <w:rsid w:val="00E851E4"/>
    <w:rsid w:val="00E85C9B"/>
    <w:rsid w:val="00E85ECA"/>
    <w:rsid w:val="00E86BB5"/>
    <w:rsid w:val="00E87B93"/>
    <w:rsid w:val="00E87E36"/>
    <w:rsid w:val="00E90C70"/>
    <w:rsid w:val="00E91D6B"/>
    <w:rsid w:val="00E91F39"/>
    <w:rsid w:val="00E92E94"/>
    <w:rsid w:val="00E93298"/>
    <w:rsid w:val="00E933D3"/>
    <w:rsid w:val="00E937BA"/>
    <w:rsid w:val="00E93CBA"/>
    <w:rsid w:val="00E94115"/>
    <w:rsid w:val="00E94B48"/>
    <w:rsid w:val="00E94EE8"/>
    <w:rsid w:val="00E95889"/>
    <w:rsid w:val="00E95899"/>
    <w:rsid w:val="00E958D6"/>
    <w:rsid w:val="00E95A80"/>
    <w:rsid w:val="00E95DD8"/>
    <w:rsid w:val="00E9636D"/>
    <w:rsid w:val="00E9707D"/>
    <w:rsid w:val="00E972C2"/>
    <w:rsid w:val="00E978AF"/>
    <w:rsid w:val="00E97B1F"/>
    <w:rsid w:val="00EA07B1"/>
    <w:rsid w:val="00EA09D0"/>
    <w:rsid w:val="00EA176F"/>
    <w:rsid w:val="00EA18DA"/>
    <w:rsid w:val="00EA1A0B"/>
    <w:rsid w:val="00EA1A1B"/>
    <w:rsid w:val="00EA1E3F"/>
    <w:rsid w:val="00EA20C4"/>
    <w:rsid w:val="00EA2BCD"/>
    <w:rsid w:val="00EA316A"/>
    <w:rsid w:val="00EA3466"/>
    <w:rsid w:val="00EA36A7"/>
    <w:rsid w:val="00EA3ADB"/>
    <w:rsid w:val="00EA3B03"/>
    <w:rsid w:val="00EA3B9A"/>
    <w:rsid w:val="00EA3E3B"/>
    <w:rsid w:val="00EA3F74"/>
    <w:rsid w:val="00EA4099"/>
    <w:rsid w:val="00EA4242"/>
    <w:rsid w:val="00EA47B5"/>
    <w:rsid w:val="00EA4967"/>
    <w:rsid w:val="00EA4D01"/>
    <w:rsid w:val="00EA4F11"/>
    <w:rsid w:val="00EA50EC"/>
    <w:rsid w:val="00EA512D"/>
    <w:rsid w:val="00EA5DAF"/>
    <w:rsid w:val="00EA5E5E"/>
    <w:rsid w:val="00EA654E"/>
    <w:rsid w:val="00EA6675"/>
    <w:rsid w:val="00EA6C11"/>
    <w:rsid w:val="00EA6E82"/>
    <w:rsid w:val="00EA6F51"/>
    <w:rsid w:val="00EA739C"/>
    <w:rsid w:val="00EB039C"/>
    <w:rsid w:val="00EB1ABF"/>
    <w:rsid w:val="00EB1CCD"/>
    <w:rsid w:val="00EB25DD"/>
    <w:rsid w:val="00EB2673"/>
    <w:rsid w:val="00EB356B"/>
    <w:rsid w:val="00EB3572"/>
    <w:rsid w:val="00EB3A40"/>
    <w:rsid w:val="00EB3BBE"/>
    <w:rsid w:val="00EB43E0"/>
    <w:rsid w:val="00EB499A"/>
    <w:rsid w:val="00EB4C11"/>
    <w:rsid w:val="00EB4E68"/>
    <w:rsid w:val="00EB51B1"/>
    <w:rsid w:val="00EB5798"/>
    <w:rsid w:val="00EB679B"/>
    <w:rsid w:val="00EB79D2"/>
    <w:rsid w:val="00EB7A27"/>
    <w:rsid w:val="00EB7C17"/>
    <w:rsid w:val="00EC02D1"/>
    <w:rsid w:val="00EC07B5"/>
    <w:rsid w:val="00EC087C"/>
    <w:rsid w:val="00EC0B6C"/>
    <w:rsid w:val="00EC0DD9"/>
    <w:rsid w:val="00EC12AD"/>
    <w:rsid w:val="00EC130B"/>
    <w:rsid w:val="00EC1454"/>
    <w:rsid w:val="00EC16C1"/>
    <w:rsid w:val="00EC17CD"/>
    <w:rsid w:val="00EC20DE"/>
    <w:rsid w:val="00EC248B"/>
    <w:rsid w:val="00EC253C"/>
    <w:rsid w:val="00EC29F9"/>
    <w:rsid w:val="00EC2B59"/>
    <w:rsid w:val="00EC3018"/>
    <w:rsid w:val="00EC334F"/>
    <w:rsid w:val="00EC345E"/>
    <w:rsid w:val="00EC3CD3"/>
    <w:rsid w:val="00EC3CE2"/>
    <w:rsid w:val="00EC41CF"/>
    <w:rsid w:val="00EC41D3"/>
    <w:rsid w:val="00EC4BDB"/>
    <w:rsid w:val="00EC4FA0"/>
    <w:rsid w:val="00EC517F"/>
    <w:rsid w:val="00EC53A0"/>
    <w:rsid w:val="00EC5657"/>
    <w:rsid w:val="00EC57FF"/>
    <w:rsid w:val="00EC58B6"/>
    <w:rsid w:val="00EC67B6"/>
    <w:rsid w:val="00EC6870"/>
    <w:rsid w:val="00EC6AF9"/>
    <w:rsid w:val="00EC6F1F"/>
    <w:rsid w:val="00EC6F4E"/>
    <w:rsid w:val="00EC79EA"/>
    <w:rsid w:val="00EC7B56"/>
    <w:rsid w:val="00EC7CD8"/>
    <w:rsid w:val="00EC7F18"/>
    <w:rsid w:val="00ED0294"/>
    <w:rsid w:val="00ED04D7"/>
    <w:rsid w:val="00ED052A"/>
    <w:rsid w:val="00ED081D"/>
    <w:rsid w:val="00ED08EE"/>
    <w:rsid w:val="00ED131F"/>
    <w:rsid w:val="00ED1B01"/>
    <w:rsid w:val="00ED23D2"/>
    <w:rsid w:val="00ED27EE"/>
    <w:rsid w:val="00ED2BA8"/>
    <w:rsid w:val="00ED2CF0"/>
    <w:rsid w:val="00ED2DFF"/>
    <w:rsid w:val="00ED3FA7"/>
    <w:rsid w:val="00ED40BE"/>
    <w:rsid w:val="00ED462E"/>
    <w:rsid w:val="00ED47E3"/>
    <w:rsid w:val="00ED52A2"/>
    <w:rsid w:val="00ED59C6"/>
    <w:rsid w:val="00ED5AD4"/>
    <w:rsid w:val="00ED76BE"/>
    <w:rsid w:val="00ED790A"/>
    <w:rsid w:val="00ED7D6C"/>
    <w:rsid w:val="00EE0486"/>
    <w:rsid w:val="00EE04CF"/>
    <w:rsid w:val="00EE0CA9"/>
    <w:rsid w:val="00EE0E7A"/>
    <w:rsid w:val="00EE119A"/>
    <w:rsid w:val="00EE1219"/>
    <w:rsid w:val="00EE1982"/>
    <w:rsid w:val="00EE1CDC"/>
    <w:rsid w:val="00EE1F38"/>
    <w:rsid w:val="00EE23C6"/>
    <w:rsid w:val="00EE2571"/>
    <w:rsid w:val="00EE3EA4"/>
    <w:rsid w:val="00EE418D"/>
    <w:rsid w:val="00EE44FA"/>
    <w:rsid w:val="00EE47F9"/>
    <w:rsid w:val="00EE49DB"/>
    <w:rsid w:val="00EE5520"/>
    <w:rsid w:val="00EE5980"/>
    <w:rsid w:val="00EE6125"/>
    <w:rsid w:val="00EE64A5"/>
    <w:rsid w:val="00EE6747"/>
    <w:rsid w:val="00EE6B92"/>
    <w:rsid w:val="00EE6C21"/>
    <w:rsid w:val="00EF0460"/>
    <w:rsid w:val="00EF05C5"/>
    <w:rsid w:val="00EF0F3A"/>
    <w:rsid w:val="00EF15EF"/>
    <w:rsid w:val="00EF1E44"/>
    <w:rsid w:val="00EF21FC"/>
    <w:rsid w:val="00EF2BD7"/>
    <w:rsid w:val="00EF2CD4"/>
    <w:rsid w:val="00EF2E0E"/>
    <w:rsid w:val="00EF2E4E"/>
    <w:rsid w:val="00EF3080"/>
    <w:rsid w:val="00EF32FC"/>
    <w:rsid w:val="00EF3388"/>
    <w:rsid w:val="00EF36ED"/>
    <w:rsid w:val="00EF38A8"/>
    <w:rsid w:val="00EF4288"/>
    <w:rsid w:val="00EF42FD"/>
    <w:rsid w:val="00EF4538"/>
    <w:rsid w:val="00EF4CF0"/>
    <w:rsid w:val="00EF4D34"/>
    <w:rsid w:val="00EF505C"/>
    <w:rsid w:val="00EF55E2"/>
    <w:rsid w:val="00EF5C5D"/>
    <w:rsid w:val="00EF5E5C"/>
    <w:rsid w:val="00EF5FD9"/>
    <w:rsid w:val="00EF6129"/>
    <w:rsid w:val="00EF6293"/>
    <w:rsid w:val="00EF72BC"/>
    <w:rsid w:val="00EF7621"/>
    <w:rsid w:val="00EF7A51"/>
    <w:rsid w:val="00F002C2"/>
    <w:rsid w:val="00F00AB5"/>
    <w:rsid w:val="00F02908"/>
    <w:rsid w:val="00F02AD0"/>
    <w:rsid w:val="00F03766"/>
    <w:rsid w:val="00F03D53"/>
    <w:rsid w:val="00F04B85"/>
    <w:rsid w:val="00F05A5E"/>
    <w:rsid w:val="00F05C84"/>
    <w:rsid w:val="00F06864"/>
    <w:rsid w:val="00F06872"/>
    <w:rsid w:val="00F06F41"/>
    <w:rsid w:val="00F07782"/>
    <w:rsid w:val="00F07999"/>
    <w:rsid w:val="00F105FB"/>
    <w:rsid w:val="00F107F1"/>
    <w:rsid w:val="00F10959"/>
    <w:rsid w:val="00F10FFD"/>
    <w:rsid w:val="00F11920"/>
    <w:rsid w:val="00F13251"/>
    <w:rsid w:val="00F13715"/>
    <w:rsid w:val="00F139AB"/>
    <w:rsid w:val="00F13F9A"/>
    <w:rsid w:val="00F149F5"/>
    <w:rsid w:val="00F14A15"/>
    <w:rsid w:val="00F14A1F"/>
    <w:rsid w:val="00F157AB"/>
    <w:rsid w:val="00F15CE0"/>
    <w:rsid w:val="00F16310"/>
    <w:rsid w:val="00F2017F"/>
    <w:rsid w:val="00F20237"/>
    <w:rsid w:val="00F2036F"/>
    <w:rsid w:val="00F20981"/>
    <w:rsid w:val="00F20A7A"/>
    <w:rsid w:val="00F21632"/>
    <w:rsid w:val="00F219D3"/>
    <w:rsid w:val="00F21DC4"/>
    <w:rsid w:val="00F22262"/>
    <w:rsid w:val="00F224E6"/>
    <w:rsid w:val="00F226CC"/>
    <w:rsid w:val="00F22E3B"/>
    <w:rsid w:val="00F23BA5"/>
    <w:rsid w:val="00F23F3B"/>
    <w:rsid w:val="00F24E56"/>
    <w:rsid w:val="00F255E7"/>
    <w:rsid w:val="00F2614D"/>
    <w:rsid w:val="00F26422"/>
    <w:rsid w:val="00F26709"/>
    <w:rsid w:val="00F269FD"/>
    <w:rsid w:val="00F26CA0"/>
    <w:rsid w:val="00F26FD2"/>
    <w:rsid w:val="00F27E05"/>
    <w:rsid w:val="00F30102"/>
    <w:rsid w:val="00F30C47"/>
    <w:rsid w:val="00F30D2D"/>
    <w:rsid w:val="00F30FC1"/>
    <w:rsid w:val="00F315D6"/>
    <w:rsid w:val="00F316FB"/>
    <w:rsid w:val="00F31A57"/>
    <w:rsid w:val="00F32532"/>
    <w:rsid w:val="00F32752"/>
    <w:rsid w:val="00F327F1"/>
    <w:rsid w:val="00F33756"/>
    <w:rsid w:val="00F33F25"/>
    <w:rsid w:val="00F3442D"/>
    <w:rsid w:val="00F35340"/>
    <w:rsid w:val="00F353DE"/>
    <w:rsid w:val="00F355D6"/>
    <w:rsid w:val="00F3565C"/>
    <w:rsid w:val="00F357A1"/>
    <w:rsid w:val="00F359C1"/>
    <w:rsid w:val="00F35B72"/>
    <w:rsid w:val="00F36056"/>
    <w:rsid w:val="00F3617D"/>
    <w:rsid w:val="00F36703"/>
    <w:rsid w:val="00F36E88"/>
    <w:rsid w:val="00F37745"/>
    <w:rsid w:val="00F37F41"/>
    <w:rsid w:val="00F4069B"/>
    <w:rsid w:val="00F4186D"/>
    <w:rsid w:val="00F419F6"/>
    <w:rsid w:val="00F42288"/>
    <w:rsid w:val="00F427A0"/>
    <w:rsid w:val="00F43DD9"/>
    <w:rsid w:val="00F441C7"/>
    <w:rsid w:val="00F4461D"/>
    <w:rsid w:val="00F44AB5"/>
    <w:rsid w:val="00F44C0E"/>
    <w:rsid w:val="00F44DA4"/>
    <w:rsid w:val="00F4535A"/>
    <w:rsid w:val="00F46B61"/>
    <w:rsid w:val="00F47381"/>
    <w:rsid w:val="00F47868"/>
    <w:rsid w:val="00F508FE"/>
    <w:rsid w:val="00F5100D"/>
    <w:rsid w:val="00F523BD"/>
    <w:rsid w:val="00F52543"/>
    <w:rsid w:val="00F526BF"/>
    <w:rsid w:val="00F5299D"/>
    <w:rsid w:val="00F52AA1"/>
    <w:rsid w:val="00F52FB8"/>
    <w:rsid w:val="00F53523"/>
    <w:rsid w:val="00F53A51"/>
    <w:rsid w:val="00F53C20"/>
    <w:rsid w:val="00F53CDC"/>
    <w:rsid w:val="00F53D68"/>
    <w:rsid w:val="00F54845"/>
    <w:rsid w:val="00F54F5E"/>
    <w:rsid w:val="00F54FBE"/>
    <w:rsid w:val="00F557A1"/>
    <w:rsid w:val="00F56318"/>
    <w:rsid w:val="00F56327"/>
    <w:rsid w:val="00F56493"/>
    <w:rsid w:val="00F5666D"/>
    <w:rsid w:val="00F56F93"/>
    <w:rsid w:val="00F56FB0"/>
    <w:rsid w:val="00F570A9"/>
    <w:rsid w:val="00F57940"/>
    <w:rsid w:val="00F57C39"/>
    <w:rsid w:val="00F57D3F"/>
    <w:rsid w:val="00F57D6F"/>
    <w:rsid w:val="00F6064A"/>
    <w:rsid w:val="00F6103C"/>
    <w:rsid w:val="00F61C2D"/>
    <w:rsid w:val="00F61EB9"/>
    <w:rsid w:val="00F61FFA"/>
    <w:rsid w:val="00F62BB4"/>
    <w:rsid w:val="00F62FF5"/>
    <w:rsid w:val="00F6386F"/>
    <w:rsid w:val="00F63A3E"/>
    <w:rsid w:val="00F64356"/>
    <w:rsid w:val="00F645E4"/>
    <w:rsid w:val="00F6486B"/>
    <w:rsid w:val="00F648F6"/>
    <w:rsid w:val="00F655D0"/>
    <w:rsid w:val="00F6560D"/>
    <w:rsid w:val="00F65696"/>
    <w:rsid w:val="00F66489"/>
    <w:rsid w:val="00F67045"/>
    <w:rsid w:val="00F67987"/>
    <w:rsid w:val="00F703B5"/>
    <w:rsid w:val="00F70510"/>
    <w:rsid w:val="00F70BF7"/>
    <w:rsid w:val="00F70D68"/>
    <w:rsid w:val="00F71071"/>
    <w:rsid w:val="00F7125D"/>
    <w:rsid w:val="00F7142C"/>
    <w:rsid w:val="00F71520"/>
    <w:rsid w:val="00F71A81"/>
    <w:rsid w:val="00F72364"/>
    <w:rsid w:val="00F72413"/>
    <w:rsid w:val="00F72765"/>
    <w:rsid w:val="00F728DE"/>
    <w:rsid w:val="00F72BF7"/>
    <w:rsid w:val="00F734B1"/>
    <w:rsid w:val="00F7387E"/>
    <w:rsid w:val="00F74110"/>
    <w:rsid w:val="00F74507"/>
    <w:rsid w:val="00F74DD5"/>
    <w:rsid w:val="00F75157"/>
    <w:rsid w:val="00F75B0D"/>
    <w:rsid w:val="00F75C29"/>
    <w:rsid w:val="00F75D11"/>
    <w:rsid w:val="00F7624F"/>
    <w:rsid w:val="00F7654D"/>
    <w:rsid w:val="00F76A8A"/>
    <w:rsid w:val="00F76D31"/>
    <w:rsid w:val="00F77375"/>
    <w:rsid w:val="00F77776"/>
    <w:rsid w:val="00F80132"/>
    <w:rsid w:val="00F80235"/>
    <w:rsid w:val="00F8086C"/>
    <w:rsid w:val="00F80B06"/>
    <w:rsid w:val="00F80D92"/>
    <w:rsid w:val="00F80E9F"/>
    <w:rsid w:val="00F80FFA"/>
    <w:rsid w:val="00F8111B"/>
    <w:rsid w:val="00F81E00"/>
    <w:rsid w:val="00F81F51"/>
    <w:rsid w:val="00F82695"/>
    <w:rsid w:val="00F82A4D"/>
    <w:rsid w:val="00F840A3"/>
    <w:rsid w:val="00F841E8"/>
    <w:rsid w:val="00F844B7"/>
    <w:rsid w:val="00F85488"/>
    <w:rsid w:val="00F85800"/>
    <w:rsid w:val="00F86D1E"/>
    <w:rsid w:val="00F8753B"/>
    <w:rsid w:val="00F8759E"/>
    <w:rsid w:val="00F87AB0"/>
    <w:rsid w:val="00F87FDC"/>
    <w:rsid w:val="00F90059"/>
    <w:rsid w:val="00F90441"/>
    <w:rsid w:val="00F9073C"/>
    <w:rsid w:val="00F9086F"/>
    <w:rsid w:val="00F90F6E"/>
    <w:rsid w:val="00F91554"/>
    <w:rsid w:val="00F917E9"/>
    <w:rsid w:val="00F918C1"/>
    <w:rsid w:val="00F92465"/>
    <w:rsid w:val="00F93185"/>
    <w:rsid w:val="00F93764"/>
    <w:rsid w:val="00F93C7A"/>
    <w:rsid w:val="00F93D6A"/>
    <w:rsid w:val="00F93DE2"/>
    <w:rsid w:val="00F9490A"/>
    <w:rsid w:val="00F94C7F"/>
    <w:rsid w:val="00F94D6F"/>
    <w:rsid w:val="00F9532A"/>
    <w:rsid w:val="00F955C1"/>
    <w:rsid w:val="00F95A66"/>
    <w:rsid w:val="00F95EB3"/>
    <w:rsid w:val="00F961C2"/>
    <w:rsid w:val="00F966A6"/>
    <w:rsid w:val="00F96E27"/>
    <w:rsid w:val="00F96E4E"/>
    <w:rsid w:val="00F972CB"/>
    <w:rsid w:val="00F974AD"/>
    <w:rsid w:val="00F974D7"/>
    <w:rsid w:val="00F974FE"/>
    <w:rsid w:val="00F978F5"/>
    <w:rsid w:val="00F97A0E"/>
    <w:rsid w:val="00F97F88"/>
    <w:rsid w:val="00FA003F"/>
    <w:rsid w:val="00FA02A0"/>
    <w:rsid w:val="00FA02CA"/>
    <w:rsid w:val="00FA0940"/>
    <w:rsid w:val="00FA0BED"/>
    <w:rsid w:val="00FA0E38"/>
    <w:rsid w:val="00FA0FB6"/>
    <w:rsid w:val="00FA10C6"/>
    <w:rsid w:val="00FA10DC"/>
    <w:rsid w:val="00FA17BC"/>
    <w:rsid w:val="00FA1A7B"/>
    <w:rsid w:val="00FA1ACE"/>
    <w:rsid w:val="00FA1F7A"/>
    <w:rsid w:val="00FA2152"/>
    <w:rsid w:val="00FA2A3D"/>
    <w:rsid w:val="00FA32FC"/>
    <w:rsid w:val="00FA335E"/>
    <w:rsid w:val="00FA3527"/>
    <w:rsid w:val="00FA3669"/>
    <w:rsid w:val="00FA3C23"/>
    <w:rsid w:val="00FA4618"/>
    <w:rsid w:val="00FA4C8B"/>
    <w:rsid w:val="00FA4DC1"/>
    <w:rsid w:val="00FA5C09"/>
    <w:rsid w:val="00FA5E7B"/>
    <w:rsid w:val="00FA5F4D"/>
    <w:rsid w:val="00FA624A"/>
    <w:rsid w:val="00FA6721"/>
    <w:rsid w:val="00FA6EAF"/>
    <w:rsid w:val="00FA71F0"/>
    <w:rsid w:val="00FA73C9"/>
    <w:rsid w:val="00FA74FA"/>
    <w:rsid w:val="00FA7669"/>
    <w:rsid w:val="00FB0782"/>
    <w:rsid w:val="00FB0DF9"/>
    <w:rsid w:val="00FB104E"/>
    <w:rsid w:val="00FB188D"/>
    <w:rsid w:val="00FB1924"/>
    <w:rsid w:val="00FB19D6"/>
    <w:rsid w:val="00FB2566"/>
    <w:rsid w:val="00FB2616"/>
    <w:rsid w:val="00FB4078"/>
    <w:rsid w:val="00FB445D"/>
    <w:rsid w:val="00FB4964"/>
    <w:rsid w:val="00FB4A88"/>
    <w:rsid w:val="00FB4B98"/>
    <w:rsid w:val="00FB5217"/>
    <w:rsid w:val="00FB537A"/>
    <w:rsid w:val="00FB600C"/>
    <w:rsid w:val="00FB6539"/>
    <w:rsid w:val="00FB66C2"/>
    <w:rsid w:val="00FB6AA1"/>
    <w:rsid w:val="00FB6AA3"/>
    <w:rsid w:val="00FB6CFC"/>
    <w:rsid w:val="00FB77ED"/>
    <w:rsid w:val="00FB79EE"/>
    <w:rsid w:val="00FC0350"/>
    <w:rsid w:val="00FC0533"/>
    <w:rsid w:val="00FC1732"/>
    <w:rsid w:val="00FC2AC4"/>
    <w:rsid w:val="00FC3460"/>
    <w:rsid w:val="00FC36BE"/>
    <w:rsid w:val="00FC3745"/>
    <w:rsid w:val="00FC3B34"/>
    <w:rsid w:val="00FC3C5C"/>
    <w:rsid w:val="00FC404C"/>
    <w:rsid w:val="00FC467C"/>
    <w:rsid w:val="00FC4C0C"/>
    <w:rsid w:val="00FC4C18"/>
    <w:rsid w:val="00FC4DDD"/>
    <w:rsid w:val="00FC4F0D"/>
    <w:rsid w:val="00FC54BF"/>
    <w:rsid w:val="00FC54C6"/>
    <w:rsid w:val="00FC631A"/>
    <w:rsid w:val="00FC6558"/>
    <w:rsid w:val="00FC68A1"/>
    <w:rsid w:val="00FC702D"/>
    <w:rsid w:val="00FC73BA"/>
    <w:rsid w:val="00FC781E"/>
    <w:rsid w:val="00FC7A46"/>
    <w:rsid w:val="00FD0307"/>
    <w:rsid w:val="00FD0414"/>
    <w:rsid w:val="00FD0C40"/>
    <w:rsid w:val="00FD10BC"/>
    <w:rsid w:val="00FD16E0"/>
    <w:rsid w:val="00FD216D"/>
    <w:rsid w:val="00FD2236"/>
    <w:rsid w:val="00FD242C"/>
    <w:rsid w:val="00FD2BEC"/>
    <w:rsid w:val="00FD2C1B"/>
    <w:rsid w:val="00FD353F"/>
    <w:rsid w:val="00FD3A15"/>
    <w:rsid w:val="00FD3CC5"/>
    <w:rsid w:val="00FD3D76"/>
    <w:rsid w:val="00FD40D0"/>
    <w:rsid w:val="00FD4613"/>
    <w:rsid w:val="00FD4EA2"/>
    <w:rsid w:val="00FD51C3"/>
    <w:rsid w:val="00FD5BA8"/>
    <w:rsid w:val="00FD6222"/>
    <w:rsid w:val="00FD6693"/>
    <w:rsid w:val="00FD6E22"/>
    <w:rsid w:val="00FD6FF0"/>
    <w:rsid w:val="00FD79A3"/>
    <w:rsid w:val="00FD7DB4"/>
    <w:rsid w:val="00FD7F44"/>
    <w:rsid w:val="00FE07E3"/>
    <w:rsid w:val="00FE09F7"/>
    <w:rsid w:val="00FE0F68"/>
    <w:rsid w:val="00FE0FBD"/>
    <w:rsid w:val="00FE1708"/>
    <w:rsid w:val="00FE1B2B"/>
    <w:rsid w:val="00FE1C34"/>
    <w:rsid w:val="00FE2534"/>
    <w:rsid w:val="00FE3771"/>
    <w:rsid w:val="00FE3B68"/>
    <w:rsid w:val="00FE4214"/>
    <w:rsid w:val="00FE443A"/>
    <w:rsid w:val="00FE466F"/>
    <w:rsid w:val="00FE47FC"/>
    <w:rsid w:val="00FE4960"/>
    <w:rsid w:val="00FE52F8"/>
    <w:rsid w:val="00FE550E"/>
    <w:rsid w:val="00FE596C"/>
    <w:rsid w:val="00FE67FF"/>
    <w:rsid w:val="00FE6CEA"/>
    <w:rsid w:val="00FE6D34"/>
    <w:rsid w:val="00FE709D"/>
    <w:rsid w:val="00FE71EA"/>
    <w:rsid w:val="00FE7DDB"/>
    <w:rsid w:val="00FF0880"/>
    <w:rsid w:val="00FF16DB"/>
    <w:rsid w:val="00FF1A4F"/>
    <w:rsid w:val="00FF1BF0"/>
    <w:rsid w:val="00FF2534"/>
    <w:rsid w:val="00FF2600"/>
    <w:rsid w:val="00FF2A92"/>
    <w:rsid w:val="00FF2DE5"/>
    <w:rsid w:val="00FF38B9"/>
    <w:rsid w:val="00FF3E48"/>
    <w:rsid w:val="00FF43E1"/>
    <w:rsid w:val="00FF4864"/>
    <w:rsid w:val="00FF4DB6"/>
    <w:rsid w:val="00FF4EEE"/>
    <w:rsid w:val="00FF5410"/>
    <w:rsid w:val="00FF5CA5"/>
    <w:rsid w:val="00FF5D1A"/>
    <w:rsid w:val="00FF5E13"/>
    <w:rsid w:val="00FF606D"/>
    <w:rsid w:val="00FF60FA"/>
    <w:rsid w:val="00FF63FF"/>
    <w:rsid w:val="00FF6520"/>
    <w:rsid w:val="00FF6529"/>
    <w:rsid w:val="00FF66FD"/>
    <w:rsid w:val="00FF680A"/>
    <w:rsid w:val="00FF68F3"/>
    <w:rsid w:val="00FF6C15"/>
    <w:rsid w:val="00FF7F0F"/>
    <w:rsid w:val="0108D926"/>
    <w:rsid w:val="01262497"/>
    <w:rsid w:val="013629B4"/>
    <w:rsid w:val="01548B73"/>
    <w:rsid w:val="015AE281"/>
    <w:rsid w:val="016211A7"/>
    <w:rsid w:val="01649F97"/>
    <w:rsid w:val="01748CCB"/>
    <w:rsid w:val="018262CC"/>
    <w:rsid w:val="01881CD7"/>
    <w:rsid w:val="01983E79"/>
    <w:rsid w:val="01A9AE66"/>
    <w:rsid w:val="01AD4C20"/>
    <w:rsid w:val="01B3473B"/>
    <w:rsid w:val="01B85974"/>
    <w:rsid w:val="01C92FA4"/>
    <w:rsid w:val="01CE2438"/>
    <w:rsid w:val="01D36DB6"/>
    <w:rsid w:val="01FE9257"/>
    <w:rsid w:val="021CB7C5"/>
    <w:rsid w:val="02362890"/>
    <w:rsid w:val="0272B108"/>
    <w:rsid w:val="02782F31"/>
    <w:rsid w:val="027E6F71"/>
    <w:rsid w:val="02876CC0"/>
    <w:rsid w:val="028B7594"/>
    <w:rsid w:val="02922425"/>
    <w:rsid w:val="029D9766"/>
    <w:rsid w:val="029EBCE5"/>
    <w:rsid w:val="029F9625"/>
    <w:rsid w:val="02A49107"/>
    <w:rsid w:val="02C99623"/>
    <w:rsid w:val="02FF1EF7"/>
    <w:rsid w:val="0321722F"/>
    <w:rsid w:val="034CF77D"/>
    <w:rsid w:val="034FEDA7"/>
    <w:rsid w:val="0359A151"/>
    <w:rsid w:val="03600E69"/>
    <w:rsid w:val="03800876"/>
    <w:rsid w:val="03B34081"/>
    <w:rsid w:val="040484B1"/>
    <w:rsid w:val="041D7073"/>
    <w:rsid w:val="042BBB91"/>
    <w:rsid w:val="04380991"/>
    <w:rsid w:val="044A2D70"/>
    <w:rsid w:val="04524F1A"/>
    <w:rsid w:val="04570870"/>
    <w:rsid w:val="04638159"/>
    <w:rsid w:val="0477738B"/>
    <w:rsid w:val="04B068E1"/>
    <w:rsid w:val="04B61E62"/>
    <w:rsid w:val="04BCB3C6"/>
    <w:rsid w:val="04CB7D60"/>
    <w:rsid w:val="04CE0462"/>
    <w:rsid w:val="0503B9B5"/>
    <w:rsid w:val="05059DDB"/>
    <w:rsid w:val="05111839"/>
    <w:rsid w:val="05356451"/>
    <w:rsid w:val="053E35CC"/>
    <w:rsid w:val="05569648"/>
    <w:rsid w:val="05662D6F"/>
    <w:rsid w:val="056A50E3"/>
    <w:rsid w:val="057D0091"/>
    <w:rsid w:val="059563B1"/>
    <w:rsid w:val="05C3F4DD"/>
    <w:rsid w:val="05C55AB8"/>
    <w:rsid w:val="05D408C9"/>
    <w:rsid w:val="0623211B"/>
    <w:rsid w:val="064D531F"/>
    <w:rsid w:val="0682FA08"/>
    <w:rsid w:val="06935911"/>
    <w:rsid w:val="06BAB906"/>
    <w:rsid w:val="06C2A104"/>
    <w:rsid w:val="06CB9771"/>
    <w:rsid w:val="06D44774"/>
    <w:rsid w:val="06DACD68"/>
    <w:rsid w:val="06ECD6CF"/>
    <w:rsid w:val="0702B878"/>
    <w:rsid w:val="070DFD16"/>
    <w:rsid w:val="0718604D"/>
    <w:rsid w:val="071ECF31"/>
    <w:rsid w:val="074D0DAA"/>
    <w:rsid w:val="074EBD25"/>
    <w:rsid w:val="0761706C"/>
    <w:rsid w:val="0763C788"/>
    <w:rsid w:val="07A1F993"/>
    <w:rsid w:val="07A4000F"/>
    <w:rsid w:val="07B61EAE"/>
    <w:rsid w:val="07B72AAC"/>
    <w:rsid w:val="07C9AE01"/>
    <w:rsid w:val="07CBBF9D"/>
    <w:rsid w:val="07FC927A"/>
    <w:rsid w:val="08049B21"/>
    <w:rsid w:val="081FAE49"/>
    <w:rsid w:val="0853EDA9"/>
    <w:rsid w:val="085D5C76"/>
    <w:rsid w:val="0872500C"/>
    <w:rsid w:val="0881EE80"/>
    <w:rsid w:val="088C5D6A"/>
    <w:rsid w:val="088EF53C"/>
    <w:rsid w:val="08CBF06C"/>
    <w:rsid w:val="08CC7349"/>
    <w:rsid w:val="08CD0473"/>
    <w:rsid w:val="08F3E21E"/>
    <w:rsid w:val="09007D70"/>
    <w:rsid w:val="091B4121"/>
    <w:rsid w:val="09775135"/>
    <w:rsid w:val="09B60738"/>
    <w:rsid w:val="09B65A79"/>
    <w:rsid w:val="09CA3FA8"/>
    <w:rsid w:val="09D7BD9E"/>
    <w:rsid w:val="09E49B45"/>
    <w:rsid w:val="09E4FE25"/>
    <w:rsid w:val="0A12091B"/>
    <w:rsid w:val="0A303FAD"/>
    <w:rsid w:val="0A4B54A8"/>
    <w:rsid w:val="0A599889"/>
    <w:rsid w:val="0A5A4B9E"/>
    <w:rsid w:val="0A74C4A7"/>
    <w:rsid w:val="0A86960B"/>
    <w:rsid w:val="0A87AC0C"/>
    <w:rsid w:val="0AC016F6"/>
    <w:rsid w:val="0AC16454"/>
    <w:rsid w:val="0AC5C8EA"/>
    <w:rsid w:val="0ACA2550"/>
    <w:rsid w:val="0AD2C275"/>
    <w:rsid w:val="0AD8ECA7"/>
    <w:rsid w:val="0AF06250"/>
    <w:rsid w:val="0AF9A1FD"/>
    <w:rsid w:val="0B075440"/>
    <w:rsid w:val="0B2C13C3"/>
    <w:rsid w:val="0B2E2ED0"/>
    <w:rsid w:val="0B3560A7"/>
    <w:rsid w:val="0B4D40D8"/>
    <w:rsid w:val="0B56B403"/>
    <w:rsid w:val="0B5DD479"/>
    <w:rsid w:val="0B638D19"/>
    <w:rsid w:val="0B70BB5B"/>
    <w:rsid w:val="0B7CD83D"/>
    <w:rsid w:val="0B8AA2D7"/>
    <w:rsid w:val="0BD395B0"/>
    <w:rsid w:val="0BE9A723"/>
    <w:rsid w:val="0BF125E6"/>
    <w:rsid w:val="0BF69F63"/>
    <w:rsid w:val="0C015266"/>
    <w:rsid w:val="0C35F823"/>
    <w:rsid w:val="0C5AC3E2"/>
    <w:rsid w:val="0C5D0A56"/>
    <w:rsid w:val="0C6F9F27"/>
    <w:rsid w:val="0C6FE303"/>
    <w:rsid w:val="0C92A091"/>
    <w:rsid w:val="0CA17267"/>
    <w:rsid w:val="0CC9AA8C"/>
    <w:rsid w:val="0CD9D46E"/>
    <w:rsid w:val="0CF9558A"/>
    <w:rsid w:val="0D03035D"/>
    <w:rsid w:val="0D360909"/>
    <w:rsid w:val="0D4C8AB9"/>
    <w:rsid w:val="0D5C05D5"/>
    <w:rsid w:val="0D6869AE"/>
    <w:rsid w:val="0D7E9BFF"/>
    <w:rsid w:val="0D83A664"/>
    <w:rsid w:val="0DC02718"/>
    <w:rsid w:val="0E05D774"/>
    <w:rsid w:val="0E1696AD"/>
    <w:rsid w:val="0E60A369"/>
    <w:rsid w:val="0E71D769"/>
    <w:rsid w:val="0E730599"/>
    <w:rsid w:val="0E87E95C"/>
    <w:rsid w:val="0E998725"/>
    <w:rsid w:val="0EB01C94"/>
    <w:rsid w:val="0ED9DF7B"/>
    <w:rsid w:val="0EF08855"/>
    <w:rsid w:val="0EFD7C74"/>
    <w:rsid w:val="0F064F25"/>
    <w:rsid w:val="0F1B310F"/>
    <w:rsid w:val="0F4B274F"/>
    <w:rsid w:val="0F810517"/>
    <w:rsid w:val="0F897DF1"/>
    <w:rsid w:val="0FB2B128"/>
    <w:rsid w:val="0FB326EA"/>
    <w:rsid w:val="0FDB6184"/>
    <w:rsid w:val="0FE98809"/>
    <w:rsid w:val="0FF94368"/>
    <w:rsid w:val="0FFF2B60"/>
    <w:rsid w:val="1002ECD4"/>
    <w:rsid w:val="103D1358"/>
    <w:rsid w:val="103D26C2"/>
    <w:rsid w:val="1043830D"/>
    <w:rsid w:val="106A21EE"/>
    <w:rsid w:val="106AB579"/>
    <w:rsid w:val="108F8E78"/>
    <w:rsid w:val="10A23A51"/>
    <w:rsid w:val="10E75F3F"/>
    <w:rsid w:val="10FAEC61"/>
    <w:rsid w:val="10FF7245"/>
    <w:rsid w:val="1139601A"/>
    <w:rsid w:val="1150D5B5"/>
    <w:rsid w:val="116611B4"/>
    <w:rsid w:val="118E129F"/>
    <w:rsid w:val="1192E950"/>
    <w:rsid w:val="119BF016"/>
    <w:rsid w:val="11A0E4ED"/>
    <w:rsid w:val="11C24611"/>
    <w:rsid w:val="11C52B9B"/>
    <w:rsid w:val="11D551D1"/>
    <w:rsid w:val="11E1E5A1"/>
    <w:rsid w:val="124151F2"/>
    <w:rsid w:val="124297FF"/>
    <w:rsid w:val="12906931"/>
    <w:rsid w:val="1293B755"/>
    <w:rsid w:val="129CE5F1"/>
    <w:rsid w:val="12E08F3B"/>
    <w:rsid w:val="12EB843C"/>
    <w:rsid w:val="12F8E6F1"/>
    <w:rsid w:val="12FA4E15"/>
    <w:rsid w:val="12FE4A24"/>
    <w:rsid w:val="13079708"/>
    <w:rsid w:val="13321F9F"/>
    <w:rsid w:val="13456F2E"/>
    <w:rsid w:val="1348833A"/>
    <w:rsid w:val="134EE3F0"/>
    <w:rsid w:val="135C03CE"/>
    <w:rsid w:val="13A617C2"/>
    <w:rsid w:val="13DF1C7E"/>
    <w:rsid w:val="13F72BC7"/>
    <w:rsid w:val="14259419"/>
    <w:rsid w:val="1426BB97"/>
    <w:rsid w:val="144D959D"/>
    <w:rsid w:val="14516579"/>
    <w:rsid w:val="14906A1D"/>
    <w:rsid w:val="149E00E6"/>
    <w:rsid w:val="14BCF92C"/>
    <w:rsid w:val="14BCFED9"/>
    <w:rsid w:val="14D74710"/>
    <w:rsid w:val="14F3010E"/>
    <w:rsid w:val="150A1741"/>
    <w:rsid w:val="15119404"/>
    <w:rsid w:val="15285D19"/>
    <w:rsid w:val="1540E26B"/>
    <w:rsid w:val="15536915"/>
    <w:rsid w:val="15633A7F"/>
    <w:rsid w:val="156C9AA1"/>
    <w:rsid w:val="15914194"/>
    <w:rsid w:val="159ABC22"/>
    <w:rsid w:val="159E37DD"/>
    <w:rsid w:val="15A175D3"/>
    <w:rsid w:val="15BA6F8D"/>
    <w:rsid w:val="15C5D514"/>
    <w:rsid w:val="15C819C2"/>
    <w:rsid w:val="15C98BA6"/>
    <w:rsid w:val="15CF4552"/>
    <w:rsid w:val="15E3A449"/>
    <w:rsid w:val="15EDEB32"/>
    <w:rsid w:val="15FE28E9"/>
    <w:rsid w:val="16059F36"/>
    <w:rsid w:val="1632EEFA"/>
    <w:rsid w:val="1640003F"/>
    <w:rsid w:val="164A4469"/>
    <w:rsid w:val="1676811F"/>
    <w:rsid w:val="167F4252"/>
    <w:rsid w:val="1695693D"/>
    <w:rsid w:val="16E3E19C"/>
    <w:rsid w:val="16EFCAA3"/>
    <w:rsid w:val="16F780F0"/>
    <w:rsid w:val="1700BD0C"/>
    <w:rsid w:val="17178226"/>
    <w:rsid w:val="171CC103"/>
    <w:rsid w:val="17302F06"/>
    <w:rsid w:val="173408DD"/>
    <w:rsid w:val="1753C857"/>
    <w:rsid w:val="1756C699"/>
    <w:rsid w:val="1794292E"/>
    <w:rsid w:val="17975E00"/>
    <w:rsid w:val="179B2374"/>
    <w:rsid w:val="17B035B8"/>
    <w:rsid w:val="180B319A"/>
    <w:rsid w:val="1831B1DC"/>
    <w:rsid w:val="183D4026"/>
    <w:rsid w:val="185F401B"/>
    <w:rsid w:val="186FA026"/>
    <w:rsid w:val="18A85995"/>
    <w:rsid w:val="18C05694"/>
    <w:rsid w:val="18CB92E4"/>
    <w:rsid w:val="18D15C3C"/>
    <w:rsid w:val="18E5DCAB"/>
    <w:rsid w:val="190C428D"/>
    <w:rsid w:val="1911AEDD"/>
    <w:rsid w:val="191EF080"/>
    <w:rsid w:val="192D6BB7"/>
    <w:rsid w:val="193ACCAA"/>
    <w:rsid w:val="195B2003"/>
    <w:rsid w:val="196F50A8"/>
    <w:rsid w:val="197EF7E8"/>
    <w:rsid w:val="197FD393"/>
    <w:rsid w:val="19877CE6"/>
    <w:rsid w:val="199E120A"/>
    <w:rsid w:val="19A57DC4"/>
    <w:rsid w:val="19CEDD93"/>
    <w:rsid w:val="19EDBBFB"/>
    <w:rsid w:val="19F2EECA"/>
    <w:rsid w:val="19FC0443"/>
    <w:rsid w:val="1A0D920C"/>
    <w:rsid w:val="1A1C3273"/>
    <w:rsid w:val="1A2ACFFC"/>
    <w:rsid w:val="1A35F29F"/>
    <w:rsid w:val="1A3EC404"/>
    <w:rsid w:val="1A6CF9CC"/>
    <w:rsid w:val="1A9BA707"/>
    <w:rsid w:val="1AA40FE3"/>
    <w:rsid w:val="1AC53E59"/>
    <w:rsid w:val="1ADC88D5"/>
    <w:rsid w:val="1ADDA6AD"/>
    <w:rsid w:val="1AF489CA"/>
    <w:rsid w:val="1B420D6B"/>
    <w:rsid w:val="1B4F6B50"/>
    <w:rsid w:val="1B917885"/>
    <w:rsid w:val="1B9ED173"/>
    <w:rsid w:val="1BAEF0A7"/>
    <w:rsid w:val="1BCDE6C7"/>
    <w:rsid w:val="1C196D1F"/>
    <w:rsid w:val="1C19DD69"/>
    <w:rsid w:val="1C2C36A8"/>
    <w:rsid w:val="1C61FBD6"/>
    <w:rsid w:val="1C6A29C1"/>
    <w:rsid w:val="1C6BAD6E"/>
    <w:rsid w:val="1C6EAB28"/>
    <w:rsid w:val="1C751A0F"/>
    <w:rsid w:val="1CA61CE2"/>
    <w:rsid w:val="1CB5AE25"/>
    <w:rsid w:val="1CC62D53"/>
    <w:rsid w:val="1CF56395"/>
    <w:rsid w:val="1D0286B5"/>
    <w:rsid w:val="1D2453D0"/>
    <w:rsid w:val="1D45C857"/>
    <w:rsid w:val="1D5A07CF"/>
    <w:rsid w:val="1D63B989"/>
    <w:rsid w:val="1D8175DF"/>
    <w:rsid w:val="1D8ADA01"/>
    <w:rsid w:val="1DA211D5"/>
    <w:rsid w:val="1DCF085A"/>
    <w:rsid w:val="1DD822EA"/>
    <w:rsid w:val="1DDBA1EE"/>
    <w:rsid w:val="1DF6CD25"/>
    <w:rsid w:val="1E0602EC"/>
    <w:rsid w:val="1E0751BA"/>
    <w:rsid w:val="1E14CEDA"/>
    <w:rsid w:val="1E162A58"/>
    <w:rsid w:val="1E23ACDF"/>
    <w:rsid w:val="1E29A62E"/>
    <w:rsid w:val="1E4488A0"/>
    <w:rsid w:val="1E77C467"/>
    <w:rsid w:val="1E940FD2"/>
    <w:rsid w:val="1EA55104"/>
    <w:rsid w:val="1EA75AD1"/>
    <w:rsid w:val="1EAC9B9F"/>
    <w:rsid w:val="1ECE767E"/>
    <w:rsid w:val="1EDD5308"/>
    <w:rsid w:val="1EE126F4"/>
    <w:rsid w:val="1EF6A937"/>
    <w:rsid w:val="1F1652D6"/>
    <w:rsid w:val="1F1F5251"/>
    <w:rsid w:val="1F30B238"/>
    <w:rsid w:val="1F5664EB"/>
    <w:rsid w:val="1F6237D5"/>
    <w:rsid w:val="1F62EC30"/>
    <w:rsid w:val="1F721F45"/>
    <w:rsid w:val="1FABAEAC"/>
    <w:rsid w:val="1FAE8B13"/>
    <w:rsid w:val="1FE55E7C"/>
    <w:rsid w:val="1FFE2769"/>
    <w:rsid w:val="20068A99"/>
    <w:rsid w:val="20079507"/>
    <w:rsid w:val="200BA919"/>
    <w:rsid w:val="200C7739"/>
    <w:rsid w:val="20486C00"/>
    <w:rsid w:val="204ECE24"/>
    <w:rsid w:val="208136F6"/>
    <w:rsid w:val="208EDF29"/>
    <w:rsid w:val="20A0FD31"/>
    <w:rsid w:val="20D3708E"/>
    <w:rsid w:val="20D4E4D5"/>
    <w:rsid w:val="2103329D"/>
    <w:rsid w:val="212F45E8"/>
    <w:rsid w:val="21434F53"/>
    <w:rsid w:val="214398B2"/>
    <w:rsid w:val="2174CC54"/>
    <w:rsid w:val="2177269D"/>
    <w:rsid w:val="218BA9ED"/>
    <w:rsid w:val="21B99301"/>
    <w:rsid w:val="21C0E82D"/>
    <w:rsid w:val="221689C2"/>
    <w:rsid w:val="222827DF"/>
    <w:rsid w:val="2235D191"/>
    <w:rsid w:val="2238077F"/>
    <w:rsid w:val="22390B64"/>
    <w:rsid w:val="224C9AD8"/>
    <w:rsid w:val="2282A729"/>
    <w:rsid w:val="22849DCA"/>
    <w:rsid w:val="2293DEBC"/>
    <w:rsid w:val="22952EB5"/>
    <w:rsid w:val="229D2E7D"/>
    <w:rsid w:val="22AF2965"/>
    <w:rsid w:val="22D7162F"/>
    <w:rsid w:val="22E4619E"/>
    <w:rsid w:val="23289E1D"/>
    <w:rsid w:val="23488A88"/>
    <w:rsid w:val="234A3B51"/>
    <w:rsid w:val="234F52EE"/>
    <w:rsid w:val="236F76ED"/>
    <w:rsid w:val="2371BBF0"/>
    <w:rsid w:val="23733A6B"/>
    <w:rsid w:val="23908D9F"/>
    <w:rsid w:val="23A0D74B"/>
    <w:rsid w:val="23B5EF97"/>
    <w:rsid w:val="23BF8BC6"/>
    <w:rsid w:val="23D7F2E2"/>
    <w:rsid w:val="23E694A4"/>
    <w:rsid w:val="24019327"/>
    <w:rsid w:val="240A5A88"/>
    <w:rsid w:val="240A9AB7"/>
    <w:rsid w:val="2410E859"/>
    <w:rsid w:val="2420D1C6"/>
    <w:rsid w:val="243054C3"/>
    <w:rsid w:val="2430CDAD"/>
    <w:rsid w:val="245B7EFD"/>
    <w:rsid w:val="24A08960"/>
    <w:rsid w:val="24EE14F4"/>
    <w:rsid w:val="2501E8AA"/>
    <w:rsid w:val="251CBB52"/>
    <w:rsid w:val="252E6F11"/>
    <w:rsid w:val="25355D98"/>
    <w:rsid w:val="25655CAE"/>
    <w:rsid w:val="257F21B4"/>
    <w:rsid w:val="257FBA94"/>
    <w:rsid w:val="25830798"/>
    <w:rsid w:val="25A573BC"/>
    <w:rsid w:val="25C5DF0B"/>
    <w:rsid w:val="25D5FE66"/>
    <w:rsid w:val="25F46042"/>
    <w:rsid w:val="25F77C11"/>
    <w:rsid w:val="25FA3E66"/>
    <w:rsid w:val="25FDED15"/>
    <w:rsid w:val="261B2C46"/>
    <w:rsid w:val="263CB755"/>
    <w:rsid w:val="263F089F"/>
    <w:rsid w:val="2656EF2B"/>
    <w:rsid w:val="267AFC01"/>
    <w:rsid w:val="268B9C2A"/>
    <w:rsid w:val="268BA8CA"/>
    <w:rsid w:val="26904815"/>
    <w:rsid w:val="269D3816"/>
    <w:rsid w:val="26C1B67E"/>
    <w:rsid w:val="26C1F458"/>
    <w:rsid w:val="26CDB54D"/>
    <w:rsid w:val="26CEB4BD"/>
    <w:rsid w:val="26E5A726"/>
    <w:rsid w:val="26E5EF36"/>
    <w:rsid w:val="26F1816A"/>
    <w:rsid w:val="2705CAFD"/>
    <w:rsid w:val="271A3846"/>
    <w:rsid w:val="272A4137"/>
    <w:rsid w:val="276225DB"/>
    <w:rsid w:val="279B78B8"/>
    <w:rsid w:val="27B671E8"/>
    <w:rsid w:val="27CCFD44"/>
    <w:rsid w:val="27E02FDA"/>
    <w:rsid w:val="27E93770"/>
    <w:rsid w:val="27F1F271"/>
    <w:rsid w:val="27F5647B"/>
    <w:rsid w:val="281DF6FD"/>
    <w:rsid w:val="28255730"/>
    <w:rsid w:val="2830C777"/>
    <w:rsid w:val="28316445"/>
    <w:rsid w:val="283536DE"/>
    <w:rsid w:val="285D9228"/>
    <w:rsid w:val="286E45C5"/>
    <w:rsid w:val="287D2168"/>
    <w:rsid w:val="28AAB724"/>
    <w:rsid w:val="28AC53E5"/>
    <w:rsid w:val="28B3567E"/>
    <w:rsid w:val="28C707C9"/>
    <w:rsid w:val="28CDD06B"/>
    <w:rsid w:val="28DC0767"/>
    <w:rsid w:val="28E16A2D"/>
    <w:rsid w:val="28F658A1"/>
    <w:rsid w:val="29108C11"/>
    <w:rsid w:val="29149CFF"/>
    <w:rsid w:val="2923091A"/>
    <w:rsid w:val="293AEED8"/>
    <w:rsid w:val="29499C26"/>
    <w:rsid w:val="294B773C"/>
    <w:rsid w:val="296AB8B1"/>
    <w:rsid w:val="2991C84A"/>
    <w:rsid w:val="29938BA2"/>
    <w:rsid w:val="29A57C97"/>
    <w:rsid w:val="29B2D1B5"/>
    <w:rsid w:val="29B81BEE"/>
    <w:rsid w:val="29BB2A30"/>
    <w:rsid w:val="29C0B9D6"/>
    <w:rsid w:val="29DA4E32"/>
    <w:rsid w:val="29DCE746"/>
    <w:rsid w:val="2A05B0C5"/>
    <w:rsid w:val="2A0A5E24"/>
    <w:rsid w:val="2A29D0A8"/>
    <w:rsid w:val="2A59E952"/>
    <w:rsid w:val="2A5F94FA"/>
    <w:rsid w:val="2A85CBFC"/>
    <w:rsid w:val="2A8D7299"/>
    <w:rsid w:val="2A9DE748"/>
    <w:rsid w:val="2A9EE041"/>
    <w:rsid w:val="2AA2A759"/>
    <w:rsid w:val="2AA4F009"/>
    <w:rsid w:val="2AACA992"/>
    <w:rsid w:val="2AB067EC"/>
    <w:rsid w:val="2AC5E976"/>
    <w:rsid w:val="2AD4A076"/>
    <w:rsid w:val="2AE1AC21"/>
    <w:rsid w:val="2B0BE660"/>
    <w:rsid w:val="2B1028BD"/>
    <w:rsid w:val="2B135485"/>
    <w:rsid w:val="2B1B0AC1"/>
    <w:rsid w:val="2B1D8347"/>
    <w:rsid w:val="2B372FD7"/>
    <w:rsid w:val="2B60E3AC"/>
    <w:rsid w:val="2B74A689"/>
    <w:rsid w:val="2B959EE7"/>
    <w:rsid w:val="2B9A6678"/>
    <w:rsid w:val="2BBFBAFB"/>
    <w:rsid w:val="2BD011D3"/>
    <w:rsid w:val="2BD141D3"/>
    <w:rsid w:val="2BD5EFF4"/>
    <w:rsid w:val="2BE489FD"/>
    <w:rsid w:val="2BE75C8A"/>
    <w:rsid w:val="2BE852C3"/>
    <w:rsid w:val="2BEDB60A"/>
    <w:rsid w:val="2C2F7A62"/>
    <w:rsid w:val="2C4C58DA"/>
    <w:rsid w:val="2C5D2FDE"/>
    <w:rsid w:val="2C7DD0B7"/>
    <w:rsid w:val="2C8DDBEB"/>
    <w:rsid w:val="2CA1F3BC"/>
    <w:rsid w:val="2CC83925"/>
    <w:rsid w:val="2CDD7382"/>
    <w:rsid w:val="2CE73AFF"/>
    <w:rsid w:val="2CE78574"/>
    <w:rsid w:val="2CEFC506"/>
    <w:rsid w:val="2D0CFA8F"/>
    <w:rsid w:val="2D1E7C77"/>
    <w:rsid w:val="2D24FEBE"/>
    <w:rsid w:val="2D45069F"/>
    <w:rsid w:val="2D72182E"/>
    <w:rsid w:val="2D74F230"/>
    <w:rsid w:val="2D805A5E"/>
    <w:rsid w:val="2D8468B8"/>
    <w:rsid w:val="2D9B1E7E"/>
    <w:rsid w:val="2D9DE114"/>
    <w:rsid w:val="2DA70F44"/>
    <w:rsid w:val="2DAE5521"/>
    <w:rsid w:val="2DB6E3EE"/>
    <w:rsid w:val="2DBFB686"/>
    <w:rsid w:val="2DD9161F"/>
    <w:rsid w:val="2DEFD36C"/>
    <w:rsid w:val="2E1927F3"/>
    <w:rsid w:val="2E45626E"/>
    <w:rsid w:val="2E5B2D34"/>
    <w:rsid w:val="2E63C93F"/>
    <w:rsid w:val="2E68C465"/>
    <w:rsid w:val="2ECB6887"/>
    <w:rsid w:val="2EE13620"/>
    <w:rsid w:val="2F071A21"/>
    <w:rsid w:val="2F0D04F8"/>
    <w:rsid w:val="2F1C2ABF"/>
    <w:rsid w:val="2F1CF5DA"/>
    <w:rsid w:val="2F264070"/>
    <w:rsid w:val="2F48B634"/>
    <w:rsid w:val="2F551053"/>
    <w:rsid w:val="2F580D5F"/>
    <w:rsid w:val="2F657AEA"/>
    <w:rsid w:val="2F866AE5"/>
    <w:rsid w:val="2FDA2F97"/>
    <w:rsid w:val="2FE73B2D"/>
    <w:rsid w:val="2FE7D2CD"/>
    <w:rsid w:val="2FEC0266"/>
    <w:rsid w:val="2FFEE186"/>
    <w:rsid w:val="300D4BB6"/>
    <w:rsid w:val="30161D52"/>
    <w:rsid w:val="301BDF65"/>
    <w:rsid w:val="30293CC4"/>
    <w:rsid w:val="302CE818"/>
    <w:rsid w:val="30465BA0"/>
    <w:rsid w:val="3050AA33"/>
    <w:rsid w:val="3063D932"/>
    <w:rsid w:val="306A0699"/>
    <w:rsid w:val="306A97C2"/>
    <w:rsid w:val="30734414"/>
    <w:rsid w:val="3094C177"/>
    <w:rsid w:val="30AB188C"/>
    <w:rsid w:val="30C00E1D"/>
    <w:rsid w:val="30CAB901"/>
    <w:rsid w:val="30D1340F"/>
    <w:rsid w:val="30E0EF8E"/>
    <w:rsid w:val="310DBBB6"/>
    <w:rsid w:val="311EFF69"/>
    <w:rsid w:val="313B2CB5"/>
    <w:rsid w:val="314706F9"/>
    <w:rsid w:val="316311CC"/>
    <w:rsid w:val="316A8ACB"/>
    <w:rsid w:val="317D23EC"/>
    <w:rsid w:val="319B7EDB"/>
    <w:rsid w:val="319D662A"/>
    <w:rsid w:val="31AE9161"/>
    <w:rsid w:val="31B6087E"/>
    <w:rsid w:val="31C092F1"/>
    <w:rsid w:val="31C2CE99"/>
    <w:rsid w:val="31E2E730"/>
    <w:rsid w:val="31E8172A"/>
    <w:rsid w:val="32000732"/>
    <w:rsid w:val="322BF527"/>
    <w:rsid w:val="325981F8"/>
    <w:rsid w:val="32684EE8"/>
    <w:rsid w:val="326D2715"/>
    <w:rsid w:val="3275B74E"/>
    <w:rsid w:val="328BF9FC"/>
    <w:rsid w:val="329BDE7D"/>
    <w:rsid w:val="32A2D240"/>
    <w:rsid w:val="32D5AB0A"/>
    <w:rsid w:val="32D5E021"/>
    <w:rsid w:val="32D633C4"/>
    <w:rsid w:val="32D8F746"/>
    <w:rsid w:val="32DBE7D6"/>
    <w:rsid w:val="32E2F197"/>
    <w:rsid w:val="32F3590E"/>
    <w:rsid w:val="33041920"/>
    <w:rsid w:val="330EC021"/>
    <w:rsid w:val="33137021"/>
    <w:rsid w:val="331608C2"/>
    <w:rsid w:val="331B66A1"/>
    <w:rsid w:val="332BD77B"/>
    <w:rsid w:val="337B0202"/>
    <w:rsid w:val="33897386"/>
    <w:rsid w:val="3392BCAB"/>
    <w:rsid w:val="3397AB7F"/>
    <w:rsid w:val="339BD793"/>
    <w:rsid w:val="33AFFC4B"/>
    <w:rsid w:val="33BB5354"/>
    <w:rsid w:val="33BDFF4B"/>
    <w:rsid w:val="33C95B03"/>
    <w:rsid w:val="33CF38BC"/>
    <w:rsid w:val="33E152E6"/>
    <w:rsid w:val="33E15356"/>
    <w:rsid w:val="33F5D573"/>
    <w:rsid w:val="34248771"/>
    <w:rsid w:val="342A1F22"/>
    <w:rsid w:val="343EA2A1"/>
    <w:rsid w:val="345F96CB"/>
    <w:rsid w:val="34741949"/>
    <w:rsid w:val="34A7F73C"/>
    <w:rsid w:val="34B3D70C"/>
    <w:rsid w:val="34BCE54E"/>
    <w:rsid w:val="34BE2EBE"/>
    <w:rsid w:val="34C0D5CA"/>
    <w:rsid w:val="34D5AB49"/>
    <w:rsid w:val="34FD3026"/>
    <w:rsid w:val="350488A2"/>
    <w:rsid w:val="350CDB67"/>
    <w:rsid w:val="351E86CA"/>
    <w:rsid w:val="3538624F"/>
    <w:rsid w:val="35456475"/>
    <w:rsid w:val="3551B0BD"/>
    <w:rsid w:val="3564CC7F"/>
    <w:rsid w:val="358B079C"/>
    <w:rsid w:val="3590FACB"/>
    <w:rsid w:val="359CD8DF"/>
    <w:rsid w:val="359F3B65"/>
    <w:rsid w:val="35B41DFA"/>
    <w:rsid w:val="35B5F204"/>
    <w:rsid w:val="35C255D5"/>
    <w:rsid w:val="35CB065D"/>
    <w:rsid w:val="35D393E5"/>
    <w:rsid w:val="35DA44FF"/>
    <w:rsid w:val="35E1F23C"/>
    <w:rsid w:val="35F6EA61"/>
    <w:rsid w:val="360AC6BF"/>
    <w:rsid w:val="3636C4FC"/>
    <w:rsid w:val="364117E9"/>
    <w:rsid w:val="365D7610"/>
    <w:rsid w:val="3675C5F6"/>
    <w:rsid w:val="3682FDBE"/>
    <w:rsid w:val="36981839"/>
    <w:rsid w:val="36B09ECB"/>
    <w:rsid w:val="36B1B2CD"/>
    <w:rsid w:val="36CE9745"/>
    <w:rsid w:val="36D76613"/>
    <w:rsid w:val="37420E87"/>
    <w:rsid w:val="3758AE19"/>
    <w:rsid w:val="3762248E"/>
    <w:rsid w:val="37667BCC"/>
    <w:rsid w:val="377C0283"/>
    <w:rsid w:val="37A2416F"/>
    <w:rsid w:val="37A3EEC8"/>
    <w:rsid w:val="37E37FC8"/>
    <w:rsid w:val="380E7AEA"/>
    <w:rsid w:val="3812E270"/>
    <w:rsid w:val="381E6716"/>
    <w:rsid w:val="384A4E70"/>
    <w:rsid w:val="3868C3F7"/>
    <w:rsid w:val="38713D91"/>
    <w:rsid w:val="38ADE1B2"/>
    <w:rsid w:val="38C5C1EA"/>
    <w:rsid w:val="38D22C98"/>
    <w:rsid w:val="38DCD0F0"/>
    <w:rsid w:val="38E391A2"/>
    <w:rsid w:val="38F35A6D"/>
    <w:rsid w:val="38F7113F"/>
    <w:rsid w:val="38F957BB"/>
    <w:rsid w:val="391720E0"/>
    <w:rsid w:val="392BB078"/>
    <w:rsid w:val="395D64A2"/>
    <w:rsid w:val="39758E9E"/>
    <w:rsid w:val="3978947F"/>
    <w:rsid w:val="3994B4C2"/>
    <w:rsid w:val="39E672B0"/>
    <w:rsid w:val="39E8033B"/>
    <w:rsid w:val="39E88EFA"/>
    <w:rsid w:val="39FD9654"/>
    <w:rsid w:val="3A077650"/>
    <w:rsid w:val="3A07E0DA"/>
    <w:rsid w:val="3A26D6F1"/>
    <w:rsid w:val="3A33BB19"/>
    <w:rsid w:val="3A4A0777"/>
    <w:rsid w:val="3A7B0CE1"/>
    <w:rsid w:val="3A7C7D76"/>
    <w:rsid w:val="3A8217AD"/>
    <w:rsid w:val="3A85122C"/>
    <w:rsid w:val="3A8EA6A3"/>
    <w:rsid w:val="3ABF69CB"/>
    <w:rsid w:val="3ACFD9D6"/>
    <w:rsid w:val="3ADB43F2"/>
    <w:rsid w:val="3ADC4011"/>
    <w:rsid w:val="3AEB82AA"/>
    <w:rsid w:val="3B203AE1"/>
    <w:rsid w:val="3B28096A"/>
    <w:rsid w:val="3B669529"/>
    <w:rsid w:val="3B6BA602"/>
    <w:rsid w:val="3B787EF4"/>
    <w:rsid w:val="3B793ECB"/>
    <w:rsid w:val="3B90DB8F"/>
    <w:rsid w:val="3B981788"/>
    <w:rsid w:val="3B9A8084"/>
    <w:rsid w:val="3BDF7773"/>
    <w:rsid w:val="3C0C44B8"/>
    <w:rsid w:val="3C284570"/>
    <w:rsid w:val="3C48E7E1"/>
    <w:rsid w:val="3CA1B3F5"/>
    <w:rsid w:val="3CA34FDF"/>
    <w:rsid w:val="3CA866BF"/>
    <w:rsid w:val="3D2EECA7"/>
    <w:rsid w:val="3D349D6C"/>
    <w:rsid w:val="3D90E361"/>
    <w:rsid w:val="3D9E1724"/>
    <w:rsid w:val="3DF2A877"/>
    <w:rsid w:val="3DF70243"/>
    <w:rsid w:val="3E162669"/>
    <w:rsid w:val="3E66A03E"/>
    <w:rsid w:val="3E847383"/>
    <w:rsid w:val="3EC081C8"/>
    <w:rsid w:val="3EC3B149"/>
    <w:rsid w:val="3EC824EA"/>
    <w:rsid w:val="3EEE70DB"/>
    <w:rsid w:val="3EFA8A67"/>
    <w:rsid w:val="3F045E67"/>
    <w:rsid w:val="3F0C95A7"/>
    <w:rsid w:val="3F200346"/>
    <w:rsid w:val="3F33F09D"/>
    <w:rsid w:val="3F4940B6"/>
    <w:rsid w:val="3F6FE764"/>
    <w:rsid w:val="3F7486FA"/>
    <w:rsid w:val="3FD8138E"/>
    <w:rsid w:val="3FDDB3EC"/>
    <w:rsid w:val="3FE9AA1D"/>
    <w:rsid w:val="3FF6CCE4"/>
    <w:rsid w:val="401AD48A"/>
    <w:rsid w:val="40286F26"/>
    <w:rsid w:val="4048297F"/>
    <w:rsid w:val="406C9119"/>
    <w:rsid w:val="40871094"/>
    <w:rsid w:val="4088EB04"/>
    <w:rsid w:val="408CA06E"/>
    <w:rsid w:val="4093CD1A"/>
    <w:rsid w:val="409DBE10"/>
    <w:rsid w:val="40C35A1F"/>
    <w:rsid w:val="40E018E9"/>
    <w:rsid w:val="40E1E272"/>
    <w:rsid w:val="41803365"/>
    <w:rsid w:val="4186F22A"/>
    <w:rsid w:val="418FCA5E"/>
    <w:rsid w:val="419CE160"/>
    <w:rsid w:val="419F037F"/>
    <w:rsid w:val="41C5C1E5"/>
    <w:rsid w:val="41EF65DD"/>
    <w:rsid w:val="41F2C5B5"/>
    <w:rsid w:val="4214A3C6"/>
    <w:rsid w:val="42163F7F"/>
    <w:rsid w:val="423936CD"/>
    <w:rsid w:val="4244911A"/>
    <w:rsid w:val="424F219D"/>
    <w:rsid w:val="425C34BB"/>
    <w:rsid w:val="42AFE9C9"/>
    <w:rsid w:val="42C0E390"/>
    <w:rsid w:val="42C84CB0"/>
    <w:rsid w:val="42E53661"/>
    <w:rsid w:val="42EB1E8B"/>
    <w:rsid w:val="432027D3"/>
    <w:rsid w:val="4337E8A7"/>
    <w:rsid w:val="435F07B7"/>
    <w:rsid w:val="438F0029"/>
    <w:rsid w:val="43A59578"/>
    <w:rsid w:val="43B79621"/>
    <w:rsid w:val="43F8998A"/>
    <w:rsid w:val="441772F2"/>
    <w:rsid w:val="4418EE29"/>
    <w:rsid w:val="44200A70"/>
    <w:rsid w:val="445D2D8F"/>
    <w:rsid w:val="44620257"/>
    <w:rsid w:val="44775958"/>
    <w:rsid w:val="44C46D86"/>
    <w:rsid w:val="44E7086E"/>
    <w:rsid w:val="44ECD863"/>
    <w:rsid w:val="44EE883E"/>
    <w:rsid w:val="45046EC8"/>
    <w:rsid w:val="45103069"/>
    <w:rsid w:val="4520D15B"/>
    <w:rsid w:val="454390CE"/>
    <w:rsid w:val="4544A188"/>
    <w:rsid w:val="45538894"/>
    <w:rsid w:val="4599BF47"/>
    <w:rsid w:val="45CF77FD"/>
    <w:rsid w:val="45E44DA8"/>
    <w:rsid w:val="45EF6D68"/>
    <w:rsid w:val="463A5B51"/>
    <w:rsid w:val="463D353A"/>
    <w:rsid w:val="464AC14A"/>
    <w:rsid w:val="464B8A2B"/>
    <w:rsid w:val="46509843"/>
    <w:rsid w:val="465C2728"/>
    <w:rsid w:val="468850EE"/>
    <w:rsid w:val="469D346A"/>
    <w:rsid w:val="46A810E1"/>
    <w:rsid w:val="46C24E1A"/>
    <w:rsid w:val="47039F7C"/>
    <w:rsid w:val="47043DED"/>
    <w:rsid w:val="471719C4"/>
    <w:rsid w:val="4752445C"/>
    <w:rsid w:val="475B6D9C"/>
    <w:rsid w:val="47912605"/>
    <w:rsid w:val="47941D6F"/>
    <w:rsid w:val="47960C18"/>
    <w:rsid w:val="479724C0"/>
    <w:rsid w:val="4799A067"/>
    <w:rsid w:val="47AD1980"/>
    <w:rsid w:val="47AF0A97"/>
    <w:rsid w:val="47C5C129"/>
    <w:rsid w:val="47DFF109"/>
    <w:rsid w:val="47E11923"/>
    <w:rsid w:val="47EF016F"/>
    <w:rsid w:val="48076D8D"/>
    <w:rsid w:val="481566E7"/>
    <w:rsid w:val="48254ACC"/>
    <w:rsid w:val="483D6D9E"/>
    <w:rsid w:val="4856938D"/>
    <w:rsid w:val="486BBAFE"/>
    <w:rsid w:val="487913F4"/>
    <w:rsid w:val="489E253A"/>
    <w:rsid w:val="48B9CC0F"/>
    <w:rsid w:val="48E0161A"/>
    <w:rsid w:val="48E2D8A1"/>
    <w:rsid w:val="48FD2FB1"/>
    <w:rsid w:val="49267771"/>
    <w:rsid w:val="492B4BCE"/>
    <w:rsid w:val="4943E04A"/>
    <w:rsid w:val="49530829"/>
    <w:rsid w:val="495D2A96"/>
    <w:rsid w:val="499517DC"/>
    <w:rsid w:val="49B586AC"/>
    <w:rsid w:val="49BE2B0B"/>
    <w:rsid w:val="49C479BE"/>
    <w:rsid w:val="49EC634F"/>
    <w:rsid w:val="49F96AE4"/>
    <w:rsid w:val="4A39588D"/>
    <w:rsid w:val="4A48BD46"/>
    <w:rsid w:val="4A708893"/>
    <w:rsid w:val="4A7A5CD7"/>
    <w:rsid w:val="4A87BB3B"/>
    <w:rsid w:val="4A9070BF"/>
    <w:rsid w:val="4AA1A245"/>
    <w:rsid w:val="4AB20879"/>
    <w:rsid w:val="4AC08F13"/>
    <w:rsid w:val="4ACBF575"/>
    <w:rsid w:val="4ADA8940"/>
    <w:rsid w:val="4AFE1DF6"/>
    <w:rsid w:val="4B0F213D"/>
    <w:rsid w:val="4B181018"/>
    <w:rsid w:val="4B1FA4AF"/>
    <w:rsid w:val="4B6259A7"/>
    <w:rsid w:val="4B7B22C9"/>
    <w:rsid w:val="4BC9459E"/>
    <w:rsid w:val="4BCF7C8D"/>
    <w:rsid w:val="4BD363A2"/>
    <w:rsid w:val="4BDFC2EC"/>
    <w:rsid w:val="4BE299FE"/>
    <w:rsid w:val="4C0510A7"/>
    <w:rsid w:val="4C13D6F0"/>
    <w:rsid w:val="4C2D427E"/>
    <w:rsid w:val="4C424CE1"/>
    <w:rsid w:val="4C4E9D79"/>
    <w:rsid w:val="4C5EE3FB"/>
    <w:rsid w:val="4C63CC83"/>
    <w:rsid w:val="4C67C5D6"/>
    <w:rsid w:val="4C69CD46"/>
    <w:rsid w:val="4C6D4DF2"/>
    <w:rsid w:val="4C757311"/>
    <w:rsid w:val="4C891827"/>
    <w:rsid w:val="4C8C359F"/>
    <w:rsid w:val="4C99804F"/>
    <w:rsid w:val="4C9F4FBD"/>
    <w:rsid w:val="4CA820BD"/>
    <w:rsid w:val="4CB1FD86"/>
    <w:rsid w:val="4CCF920D"/>
    <w:rsid w:val="4CD8BAD1"/>
    <w:rsid w:val="4CDBB258"/>
    <w:rsid w:val="4CF50C69"/>
    <w:rsid w:val="4D2BDAF5"/>
    <w:rsid w:val="4D596214"/>
    <w:rsid w:val="4D61CB3E"/>
    <w:rsid w:val="4D67365D"/>
    <w:rsid w:val="4D747EA9"/>
    <w:rsid w:val="4D94C569"/>
    <w:rsid w:val="4D95CD40"/>
    <w:rsid w:val="4DA4BDCE"/>
    <w:rsid w:val="4DE1CF20"/>
    <w:rsid w:val="4DE37A17"/>
    <w:rsid w:val="4E18CE3A"/>
    <w:rsid w:val="4E2F6105"/>
    <w:rsid w:val="4E3B7CDD"/>
    <w:rsid w:val="4E6A0A50"/>
    <w:rsid w:val="4E89130D"/>
    <w:rsid w:val="4E8C669C"/>
    <w:rsid w:val="4E997479"/>
    <w:rsid w:val="4EB1B757"/>
    <w:rsid w:val="4ECA5203"/>
    <w:rsid w:val="4ECB1826"/>
    <w:rsid w:val="4EE91C98"/>
    <w:rsid w:val="4EF657F1"/>
    <w:rsid w:val="4F093190"/>
    <w:rsid w:val="4F19B829"/>
    <w:rsid w:val="4F486732"/>
    <w:rsid w:val="4F5787DB"/>
    <w:rsid w:val="4F57DB34"/>
    <w:rsid w:val="4F60FB82"/>
    <w:rsid w:val="4F666FF1"/>
    <w:rsid w:val="4F9327A1"/>
    <w:rsid w:val="4F94531B"/>
    <w:rsid w:val="4FBDAF54"/>
    <w:rsid w:val="4FBF9AD8"/>
    <w:rsid w:val="4FE62C24"/>
    <w:rsid w:val="4FFD49A5"/>
    <w:rsid w:val="500A037F"/>
    <w:rsid w:val="5035CACA"/>
    <w:rsid w:val="50361AAE"/>
    <w:rsid w:val="50445869"/>
    <w:rsid w:val="504B0EB9"/>
    <w:rsid w:val="5053CFCC"/>
    <w:rsid w:val="5080899C"/>
    <w:rsid w:val="5098CB1E"/>
    <w:rsid w:val="50B268BC"/>
    <w:rsid w:val="50BA6C95"/>
    <w:rsid w:val="512C1468"/>
    <w:rsid w:val="5133FD4E"/>
    <w:rsid w:val="51482958"/>
    <w:rsid w:val="514AF328"/>
    <w:rsid w:val="514F6784"/>
    <w:rsid w:val="516D5F7A"/>
    <w:rsid w:val="51750888"/>
    <w:rsid w:val="5184227B"/>
    <w:rsid w:val="518610BA"/>
    <w:rsid w:val="5188FD8C"/>
    <w:rsid w:val="5192AFD1"/>
    <w:rsid w:val="51ADCEF9"/>
    <w:rsid w:val="51BAF172"/>
    <w:rsid w:val="51CAB87E"/>
    <w:rsid w:val="51EFA02D"/>
    <w:rsid w:val="51F715C8"/>
    <w:rsid w:val="520CB2BD"/>
    <w:rsid w:val="521FC0DD"/>
    <w:rsid w:val="522AB102"/>
    <w:rsid w:val="522C9D95"/>
    <w:rsid w:val="522D302D"/>
    <w:rsid w:val="52815AD2"/>
    <w:rsid w:val="52A89148"/>
    <w:rsid w:val="52C999BD"/>
    <w:rsid w:val="52D37C4B"/>
    <w:rsid w:val="52E916F8"/>
    <w:rsid w:val="52EB0F50"/>
    <w:rsid w:val="530DAEED"/>
    <w:rsid w:val="5311FD32"/>
    <w:rsid w:val="53148408"/>
    <w:rsid w:val="532F9CD9"/>
    <w:rsid w:val="533C46D5"/>
    <w:rsid w:val="5343A7C7"/>
    <w:rsid w:val="536E27DA"/>
    <w:rsid w:val="5386A3ED"/>
    <w:rsid w:val="53B6562E"/>
    <w:rsid w:val="53E9D589"/>
    <w:rsid w:val="53ECBB77"/>
    <w:rsid w:val="53FD5323"/>
    <w:rsid w:val="53FE5EF5"/>
    <w:rsid w:val="540411B9"/>
    <w:rsid w:val="54141DA0"/>
    <w:rsid w:val="54186483"/>
    <w:rsid w:val="54277971"/>
    <w:rsid w:val="5467C6FF"/>
    <w:rsid w:val="546A0679"/>
    <w:rsid w:val="546FC328"/>
    <w:rsid w:val="547977E8"/>
    <w:rsid w:val="548AD5F9"/>
    <w:rsid w:val="548BD7DF"/>
    <w:rsid w:val="54962C97"/>
    <w:rsid w:val="54B88A13"/>
    <w:rsid w:val="550D8B08"/>
    <w:rsid w:val="55225D12"/>
    <w:rsid w:val="553939F2"/>
    <w:rsid w:val="5568747C"/>
    <w:rsid w:val="55724CFB"/>
    <w:rsid w:val="5574A998"/>
    <w:rsid w:val="557B47A6"/>
    <w:rsid w:val="557F9E91"/>
    <w:rsid w:val="558213B9"/>
    <w:rsid w:val="55823773"/>
    <w:rsid w:val="55A6EAFF"/>
    <w:rsid w:val="55B0F3B2"/>
    <w:rsid w:val="55DC57E1"/>
    <w:rsid w:val="55E7479F"/>
    <w:rsid w:val="5615316A"/>
    <w:rsid w:val="5624D2E0"/>
    <w:rsid w:val="562700A6"/>
    <w:rsid w:val="5657C89E"/>
    <w:rsid w:val="5665D2E5"/>
    <w:rsid w:val="56768182"/>
    <w:rsid w:val="5680489F"/>
    <w:rsid w:val="5680C099"/>
    <w:rsid w:val="56884AEF"/>
    <w:rsid w:val="568FDBCF"/>
    <w:rsid w:val="569A0D6E"/>
    <w:rsid w:val="56B9275B"/>
    <w:rsid w:val="56D54FD0"/>
    <w:rsid w:val="56E87FA3"/>
    <w:rsid w:val="56F16F1E"/>
    <w:rsid w:val="5705A500"/>
    <w:rsid w:val="571A6899"/>
    <w:rsid w:val="5733F36F"/>
    <w:rsid w:val="5754C51D"/>
    <w:rsid w:val="57689E16"/>
    <w:rsid w:val="57789CE9"/>
    <w:rsid w:val="579D59F2"/>
    <w:rsid w:val="57B39B39"/>
    <w:rsid w:val="57B999C9"/>
    <w:rsid w:val="57DD1556"/>
    <w:rsid w:val="57E833EB"/>
    <w:rsid w:val="57E9BB41"/>
    <w:rsid w:val="58001A0C"/>
    <w:rsid w:val="581609B7"/>
    <w:rsid w:val="5820D3DB"/>
    <w:rsid w:val="58246B33"/>
    <w:rsid w:val="5868B270"/>
    <w:rsid w:val="58938BCA"/>
    <w:rsid w:val="589B6591"/>
    <w:rsid w:val="58AE0AC4"/>
    <w:rsid w:val="58AF4E0E"/>
    <w:rsid w:val="58B3C8B6"/>
    <w:rsid w:val="58D0339B"/>
    <w:rsid w:val="58DACB37"/>
    <w:rsid w:val="58F07868"/>
    <w:rsid w:val="5907EF35"/>
    <w:rsid w:val="591B137F"/>
    <w:rsid w:val="591F97F9"/>
    <w:rsid w:val="593BF4CE"/>
    <w:rsid w:val="5941816A"/>
    <w:rsid w:val="594914A4"/>
    <w:rsid w:val="5953FB3F"/>
    <w:rsid w:val="596C6202"/>
    <w:rsid w:val="598E6C22"/>
    <w:rsid w:val="59A45C11"/>
    <w:rsid w:val="59AB4844"/>
    <w:rsid w:val="59B14BE1"/>
    <w:rsid w:val="59C8503C"/>
    <w:rsid w:val="59DA8700"/>
    <w:rsid w:val="59E21CBD"/>
    <w:rsid w:val="59EFCC7C"/>
    <w:rsid w:val="5A002FDC"/>
    <w:rsid w:val="5A562800"/>
    <w:rsid w:val="5A64F559"/>
    <w:rsid w:val="5A847597"/>
    <w:rsid w:val="5AC29A42"/>
    <w:rsid w:val="5ACAB2BD"/>
    <w:rsid w:val="5AE81A5A"/>
    <w:rsid w:val="5AFD4C3C"/>
    <w:rsid w:val="5B2EB974"/>
    <w:rsid w:val="5B68F1A2"/>
    <w:rsid w:val="5BCC03AB"/>
    <w:rsid w:val="5BD572CC"/>
    <w:rsid w:val="5BD9FA0B"/>
    <w:rsid w:val="5BDE3E9A"/>
    <w:rsid w:val="5BE84BD2"/>
    <w:rsid w:val="5C00172D"/>
    <w:rsid w:val="5C1FCFEA"/>
    <w:rsid w:val="5C493A30"/>
    <w:rsid w:val="5C68E5CD"/>
    <w:rsid w:val="5C7A8EE0"/>
    <w:rsid w:val="5C8FFB89"/>
    <w:rsid w:val="5D0536F7"/>
    <w:rsid w:val="5D152F4B"/>
    <w:rsid w:val="5D2E1552"/>
    <w:rsid w:val="5D4AD213"/>
    <w:rsid w:val="5D748C14"/>
    <w:rsid w:val="5D80502A"/>
    <w:rsid w:val="5D81C4A6"/>
    <w:rsid w:val="5D9FF18C"/>
    <w:rsid w:val="5DA82867"/>
    <w:rsid w:val="5DB67127"/>
    <w:rsid w:val="5DC6782C"/>
    <w:rsid w:val="5DC8E1B9"/>
    <w:rsid w:val="5DD708C0"/>
    <w:rsid w:val="5DD8F4B8"/>
    <w:rsid w:val="5DD9E9BF"/>
    <w:rsid w:val="5DF589D3"/>
    <w:rsid w:val="5DFCF46E"/>
    <w:rsid w:val="5E084E1A"/>
    <w:rsid w:val="5E31DC05"/>
    <w:rsid w:val="5E60D9A1"/>
    <w:rsid w:val="5E6371CD"/>
    <w:rsid w:val="5E65E7E1"/>
    <w:rsid w:val="5E66F408"/>
    <w:rsid w:val="5E6D2AD7"/>
    <w:rsid w:val="5E76967B"/>
    <w:rsid w:val="5E818E43"/>
    <w:rsid w:val="5E9CE6F6"/>
    <w:rsid w:val="5EA44721"/>
    <w:rsid w:val="5EB654D7"/>
    <w:rsid w:val="5ECE6743"/>
    <w:rsid w:val="5ED565FF"/>
    <w:rsid w:val="5EE26000"/>
    <w:rsid w:val="5EEEC5DA"/>
    <w:rsid w:val="5F04AF11"/>
    <w:rsid w:val="5F27111B"/>
    <w:rsid w:val="5F3D9055"/>
    <w:rsid w:val="5F449303"/>
    <w:rsid w:val="5F77FBE3"/>
    <w:rsid w:val="5FEA6838"/>
    <w:rsid w:val="5FF0B003"/>
    <w:rsid w:val="5FFCAE30"/>
    <w:rsid w:val="6025F306"/>
    <w:rsid w:val="603B0780"/>
    <w:rsid w:val="603F39B9"/>
    <w:rsid w:val="605A1722"/>
    <w:rsid w:val="606D2E1D"/>
    <w:rsid w:val="607EC5D5"/>
    <w:rsid w:val="60845531"/>
    <w:rsid w:val="6090EA82"/>
    <w:rsid w:val="6099F6FA"/>
    <w:rsid w:val="609FA7AD"/>
    <w:rsid w:val="60BA5FF3"/>
    <w:rsid w:val="61105C3D"/>
    <w:rsid w:val="61388E43"/>
    <w:rsid w:val="613C6C94"/>
    <w:rsid w:val="613F2B97"/>
    <w:rsid w:val="614644DD"/>
    <w:rsid w:val="6148E398"/>
    <w:rsid w:val="6182D0E2"/>
    <w:rsid w:val="619481A5"/>
    <w:rsid w:val="6198B5D8"/>
    <w:rsid w:val="619F8F5E"/>
    <w:rsid w:val="61DC5EBF"/>
    <w:rsid w:val="61DC788A"/>
    <w:rsid w:val="61DCEE9A"/>
    <w:rsid w:val="6203869F"/>
    <w:rsid w:val="621C7745"/>
    <w:rsid w:val="6227B2E1"/>
    <w:rsid w:val="62595319"/>
    <w:rsid w:val="625E0B43"/>
    <w:rsid w:val="62656948"/>
    <w:rsid w:val="62B51597"/>
    <w:rsid w:val="62D1E93C"/>
    <w:rsid w:val="62D8CF87"/>
    <w:rsid w:val="6305DC77"/>
    <w:rsid w:val="630880FC"/>
    <w:rsid w:val="63586343"/>
    <w:rsid w:val="637010D0"/>
    <w:rsid w:val="6375B37D"/>
    <w:rsid w:val="637B8317"/>
    <w:rsid w:val="638B7CDC"/>
    <w:rsid w:val="63BD567C"/>
    <w:rsid w:val="63C09B18"/>
    <w:rsid w:val="63C45253"/>
    <w:rsid w:val="63CE4CC0"/>
    <w:rsid w:val="63D3F079"/>
    <w:rsid w:val="63E0C078"/>
    <w:rsid w:val="63FCDED4"/>
    <w:rsid w:val="6401CA46"/>
    <w:rsid w:val="642AEABE"/>
    <w:rsid w:val="644751D7"/>
    <w:rsid w:val="64566F29"/>
    <w:rsid w:val="646ED345"/>
    <w:rsid w:val="64733468"/>
    <w:rsid w:val="64880730"/>
    <w:rsid w:val="64FE3EA9"/>
    <w:rsid w:val="6533F10E"/>
    <w:rsid w:val="6548BFC7"/>
    <w:rsid w:val="65563AAD"/>
    <w:rsid w:val="65704F77"/>
    <w:rsid w:val="657D9A16"/>
    <w:rsid w:val="659A08BF"/>
    <w:rsid w:val="65B10847"/>
    <w:rsid w:val="65CBA171"/>
    <w:rsid w:val="65D4DD5B"/>
    <w:rsid w:val="65DBA3AF"/>
    <w:rsid w:val="6611947F"/>
    <w:rsid w:val="662C0148"/>
    <w:rsid w:val="6636F36F"/>
    <w:rsid w:val="663BCEBB"/>
    <w:rsid w:val="66408B3A"/>
    <w:rsid w:val="66449C8B"/>
    <w:rsid w:val="66508454"/>
    <w:rsid w:val="6679A648"/>
    <w:rsid w:val="668B10D4"/>
    <w:rsid w:val="66A2D099"/>
    <w:rsid w:val="66A7BCAF"/>
    <w:rsid w:val="66AE2665"/>
    <w:rsid w:val="66B1F449"/>
    <w:rsid w:val="66B32AA8"/>
    <w:rsid w:val="66DFD6AD"/>
    <w:rsid w:val="66FF667C"/>
    <w:rsid w:val="671B8A77"/>
    <w:rsid w:val="67352756"/>
    <w:rsid w:val="675FFD7A"/>
    <w:rsid w:val="676688D8"/>
    <w:rsid w:val="6769383A"/>
    <w:rsid w:val="67814E94"/>
    <w:rsid w:val="67C6C2F8"/>
    <w:rsid w:val="67CF5C9B"/>
    <w:rsid w:val="67D3DCB0"/>
    <w:rsid w:val="67E41759"/>
    <w:rsid w:val="67F86D08"/>
    <w:rsid w:val="680A17D4"/>
    <w:rsid w:val="68208391"/>
    <w:rsid w:val="68299949"/>
    <w:rsid w:val="683308BC"/>
    <w:rsid w:val="683A6760"/>
    <w:rsid w:val="684342C6"/>
    <w:rsid w:val="68438D1A"/>
    <w:rsid w:val="685D0A0D"/>
    <w:rsid w:val="6860988C"/>
    <w:rsid w:val="686903D1"/>
    <w:rsid w:val="68776DF3"/>
    <w:rsid w:val="688F507A"/>
    <w:rsid w:val="6899823A"/>
    <w:rsid w:val="689F3938"/>
    <w:rsid w:val="68A5CD89"/>
    <w:rsid w:val="68B8BFD6"/>
    <w:rsid w:val="693BF625"/>
    <w:rsid w:val="69415A92"/>
    <w:rsid w:val="69446C0E"/>
    <w:rsid w:val="69467607"/>
    <w:rsid w:val="6946DA07"/>
    <w:rsid w:val="695C141C"/>
    <w:rsid w:val="6961F2A9"/>
    <w:rsid w:val="69646267"/>
    <w:rsid w:val="6964C7B8"/>
    <w:rsid w:val="697914DF"/>
    <w:rsid w:val="697FF9D1"/>
    <w:rsid w:val="69C41D04"/>
    <w:rsid w:val="69D87262"/>
    <w:rsid w:val="69E49E17"/>
    <w:rsid w:val="6A021872"/>
    <w:rsid w:val="6A0B8E29"/>
    <w:rsid w:val="6A1BCC2E"/>
    <w:rsid w:val="6A1F0A7A"/>
    <w:rsid w:val="6A29EB93"/>
    <w:rsid w:val="6A483102"/>
    <w:rsid w:val="6A499049"/>
    <w:rsid w:val="6A5C15D7"/>
    <w:rsid w:val="6ABC5B5F"/>
    <w:rsid w:val="6AD4C259"/>
    <w:rsid w:val="6AE10AD5"/>
    <w:rsid w:val="6AE636A2"/>
    <w:rsid w:val="6B0E501B"/>
    <w:rsid w:val="6B2145BD"/>
    <w:rsid w:val="6B270914"/>
    <w:rsid w:val="6B664099"/>
    <w:rsid w:val="6B777716"/>
    <w:rsid w:val="6B7D55C3"/>
    <w:rsid w:val="6B8203C1"/>
    <w:rsid w:val="6B84E67A"/>
    <w:rsid w:val="6B894D83"/>
    <w:rsid w:val="6B8E7CB3"/>
    <w:rsid w:val="6B921DAD"/>
    <w:rsid w:val="6B980DF5"/>
    <w:rsid w:val="6BD7199A"/>
    <w:rsid w:val="6BDB926E"/>
    <w:rsid w:val="6BF11274"/>
    <w:rsid w:val="6BF7B26E"/>
    <w:rsid w:val="6C14D194"/>
    <w:rsid w:val="6C23E6A2"/>
    <w:rsid w:val="6C292158"/>
    <w:rsid w:val="6C4F26BB"/>
    <w:rsid w:val="6C582A63"/>
    <w:rsid w:val="6C5EC667"/>
    <w:rsid w:val="6C6497F5"/>
    <w:rsid w:val="6C752AD2"/>
    <w:rsid w:val="6C7E1FBB"/>
    <w:rsid w:val="6C9FB3D1"/>
    <w:rsid w:val="6CA10406"/>
    <w:rsid w:val="6CCD5B10"/>
    <w:rsid w:val="6CCF4E0F"/>
    <w:rsid w:val="6CE259E6"/>
    <w:rsid w:val="6CF43EBF"/>
    <w:rsid w:val="6D0BFE08"/>
    <w:rsid w:val="6D143C5C"/>
    <w:rsid w:val="6D16ACC3"/>
    <w:rsid w:val="6D1A6F6D"/>
    <w:rsid w:val="6D1BDA84"/>
    <w:rsid w:val="6D29F01B"/>
    <w:rsid w:val="6D2ED751"/>
    <w:rsid w:val="6D2FD4D8"/>
    <w:rsid w:val="6D38DC74"/>
    <w:rsid w:val="6D39DB33"/>
    <w:rsid w:val="6D54FF56"/>
    <w:rsid w:val="6D69B64D"/>
    <w:rsid w:val="6D6E1C58"/>
    <w:rsid w:val="6D79530B"/>
    <w:rsid w:val="6DD29F31"/>
    <w:rsid w:val="6DDB3E3F"/>
    <w:rsid w:val="6DDE35E7"/>
    <w:rsid w:val="6E2B6BDB"/>
    <w:rsid w:val="6E2CC550"/>
    <w:rsid w:val="6E419E0C"/>
    <w:rsid w:val="6E45B9E1"/>
    <w:rsid w:val="6E4C6890"/>
    <w:rsid w:val="6EB6CCAC"/>
    <w:rsid w:val="6EBB907B"/>
    <w:rsid w:val="6ED30C28"/>
    <w:rsid w:val="6EDDA1F9"/>
    <w:rsid w:val="6EF20C4F"/>
    <w:rsid w:val="6F1CB793"/>
    <w:rsid w:val="6F23F60E"/>
    <w:rsid w:val="6F284D74"/>
    <w:rsid w:val="6F345620"/>
    <w:rsid w:val="6F3CA0E2"/>
    <w:rsid w:val="6F4C05D1"/>
    <w:rsid w:val="6F586294"/>
    <w:rsid w:val="6F65021A"/>
    <w:rsid w:val="6F6FAAC3"/>
    <w:rsid w:val="7008F798"/>
    <w:rsid w:val="700A3C4D"/>
    <w:rsid w:val="703DB4FF"/>
    <w:rsid w:val="706F4E41"/>
    <w:rsid w:val="7077E8A9"/>
    <w:rsid w:val="70940B59"/>
    <w:rsid w:val="70A9AD43"/>
    <w:rsid w:val="70C3AC98"/>
    <w:rsid w:val="70D358B1"/>
    <w:rsid w:val="70DA0183"/>
    <w:rsid w:val="70DF4C23"/>
    <w:rsid w:val="7103A506"/>
    <w:rsid w:val="71162B65"/>
    <w:rsid w:val="715E1F1F"/>
    <w:rsid w:val="71828E75"/>
    <w:rsid w:val="7188775C"/>
    <w:rsid w:val="71A49F95"/>
    <w:rsid w:val="71AA38B8"/>
    <w:rsid w:val="71D20001"/>
    <w:rsid w:val="71DC40A8"/>
    <w:rsid w:val="71F90FFC"/>
    <w:rsid w:val="7214B3A3"/>
    <w:rsid w:val="724D2820"/>
    <w:rsid w:val="7287FCDA"/>
    <w:rsid w:val="7289A14F"/>
    <w:rsid w:val="72973FA9"/>
    <w:rsid w:val="72A451BF"/>
    <w:rsid w:val="72CD85A8"/>
    <w:rsid w:val="7313A68C"/>
    <w:rsid w:val="73521B4F"/>
    <w:rsid w:val="73601711"/>
    <w:rsid w:val="73686645"/>
    <w:rsid w:val="73719812"/>
    <w:rsid w:val="737837D9"/>
    <w:rsid w:val="7388E357"/>
    <w:rsid w:val="73A23FE4"/>
    <w:rsid w:val="73BC0719"/>
    <w:rsid w:val="73D0B336"/>
    <w:rsid w:val="73D3895F"/>
    <w:rsid w:val="73D5A972"/>
    <w:rsid w:val="73E5E81B"/>
    <w:rsid w:val="73FCFC09"/>
    <w:rsid w:val="7401DEE8"/>
    <w:rsid w:val="74052BE5"/>
    <w:rsid w:val="74101205"/>
    <w:rsid w:val="7445FAF3"/>
    <w:rsid w:val="744F2068"/>
    <w:rsid w:val="7468500B"/>
    <w:rsid w:val="7477AA83"/>
    <w:rsid w:val="74C0583A"/>
    <w:rsid w:val="74C21983"/>
    <w:rsid w:val="74CFD9F7"/>
    <w:rsid w:val="74DDAF95"/>
    <w:rsid w:val="74E8FD73"/>
    <w:rsid w:val="74F2E984"/>
    <w:rsid w:val="7520E787"/>
    <w:rsid w:val="7547693C"/>
    <w:rsid w:val="754F535A"/>
    <w:rsid w:val="75B21D0D"/>
    <w:rsid w:val="75CD58D3"/>
    <w:rsid w:val="75D7BE46"/>
    <w:rsid w:val="7631112D"/>
    <w:rsid w:val="76409BC9"/>
    <w:rsid w:val="7650B8A0"/>
    <w:rsid w:val="768871E3"/>
    <w:rsid w:val="76897E22"/>
    <w:rsid w:val="768ADAE4"/>
    <w:rsid w:val="769781AB"/>
    <w:rsid w:val="76AA5D1D"/>
    <w:rsid w:val="76B1F655"/>
    <w:rsid w:val="76C77141"/>
    <w:rsid w:val="76CDFAF1"/>
    <w:rsid w:val="76D8B4D2"/>
    <w:rsid w:val="7704E228"/>
    <w:rsid w:val="770CEC8F"/>
    <w:rsid w:val="77142629"/>
    <w:rsid w:val="772E8A6A"/>
    <w:rsid w:val="774A4D80"/>
    <w:rsid w:val="7756EAC0"/>
    <w:rsid w:val="776F5A90"/>
    <w:rsid w:val="77835F89"/>
    <w:rsid w:val="7796A28B"/>
    <w:rsid w:val="77C5520B"/>
    <w:rsid w:val="77C65024"/>
    <w:rsid w:val="77C9D0CA"/>
    <w:rsid w:val="77D902C1"/>
    <w:rsid w:val="77E3AC0B"/>
    <w:rsid w:val="77F22CAA"/>
    <w:rsid w:val="77FD155B"/>
    <w:rsid w:val="782CEA58"/>
    <w:rsid w:val="782FABE5"/>
    <w:rsid w:val="7845572C"/>
    <w:rsid w:val="784903D5"/>
    <w:rsid w:val="78557513"/>
    <w:rsid w:val="7879055F"/>
    <w:rsid w:val="787A4234"/>
    <w:rsid w:val="7880A74B"/>
    <w:rsid w:val="78898824"/>
    <w:rsid w:val="78CA6FB7"/>
    <w:rsid w:val="78E6211E"/>
    <w:rsid w:val="7900BF9B"/>
    <w:rsid w:val="790EA1AD"/>
    <w:rsid w:val="791BB2DC"/>
    <w:rsid w:val="79264DB9"/>
    <w:rsid w:val="79385F7D"/>
    <w:rsid w:val="7945FED8"/>
    <w:rsid w:val="797B8CCC"/>
    <w:rsid w:val="798AF5C7"/>
    <w:rsid w:val="79A3F2C7"/>
    <w:rsid w:val="79B32F95"/>
    <w:rsid w:val="79BAA8D3"/>
    <w:rsid w:val="79E11BB9"/>
    <w:rsid w:val="79FDB5BC"/>
    <w:rsid w:val="7A09ADFC"/>
    <w:rsid w:val="7A1CA373"/>
    <w:rsid w:val="7A59484B"/>
    <w:rsid w:val="7A68E5A2"/>
    <w:rsid w:val="7A6A9242"/>
    <w:rsid w:val="7A79097E"/>
    <w:rsid w:val="7A8589FB"/>
    <w:rsid w:val="7A8ED9B2"/>
    <w:rsid w:val="7A95B50D"/>
    <w:rsid w:val="7AA5604F"/>
    <w:rsid w:val="7AAA6389"/>
    <w:rsid w:val="7AAB75E1"/>
    <w:rsid w:val="7AEF3C4B"/>
    <w:rsid w:val="7AFE8AAA"/>
    <w:rsid w:val="7B2D616E"/>
    <w:rsid w:val="7B57A756"/>
    <w:rsid w:val="7B57A84B"/>
    <w:rsid w:val="7B636AEA"/>
    <w:rsid w:val="7B887BC8"/>
    <w:rsid w:val="7B9FA0AA"/>
    <w:rsid w:val="7BC11DC0"/>
    <w:rsid w:val="7BC728BB"/>
    <w:rsid w:val="7BF87ED3"/>
    <w:rsid w:val="7C002E1C"/>
    <w:rsid w:val="7C0B5085"/>
    <w:rsid w:val="7C13C8C9"/>
    <w:rsid w:val="7C198B94"/>
    <w:rsid w:val="7C20B275"/>
    <w:rsid w:val="7C27246B"/>
    <w:rsid w:val="7C2DED95"/>
    <w:rsid w:val="7C3320F2"/>
    <w:rsid w:val="7C3CE194"/>
    <w:rsid w:val="7C739477"/>
    <w:rsid w:val="7C7D8FDD"/>
    <w:rsid w:val="7C7FEA98"/>
    <w:rsid w:val="7C90C49A"/>
    <w:rsid w:val="7CB20D4C"/>
    <w:rsid w:val="7CD6F9CD"/>
    <w:rsid w:val="7CDB4E7C"/>
    <w:rsid w:val="7CF62506"/>
    <w:rsid w:val="7D38D889"/>
    <w:rsid w:val="7D470D09"/>
    <w:rsid w:val="7D6FD798"/>
    <w:rsid w:val="7D9BD0E2"/>
    <w:rsid w:val="7DA320B1"/>
    <w:rsid w:val="7DAF036E"/>
    <w:rsid w:val="7DC234F1"/>
    <w:rsid w:val="7DEE0967"/>
    <w:rsid w:val="7DF03CB5"/>
    <w:rsid w:val="7DF6F1D1"/>
    <w:rsid w:val="7E06F8FF"/>
    <w:rsid w:val="7E1D62F5"/>
    <w:rsid w:val="7E2625AD"/>
    <w:rsid w:val="7E427101"/>
    <w:rsid w:val="7E54F591"/>
    <w:rsid w:val="7E6E4AB7"/>
    <w:rsid w:val="7E839681"/>
    <w:rsid w:val="7EAAEC57"/>
    <w:rsid w:val="7EABF8DB"/>
    <w:rsid w:val="7EB9C388"/>
    <w:rsid w:val="7EC3E8B9"/>
    <w:rsid w:val="7ED4DDFC"/>
    <w:rsid w:val="7EDA5724"/>
    <w:rsid w:val="7EE4FD46"/>
    <w:rsid w:val="7EEB174F"/>
    <w:rsid w:val="7EF4A2D1"/>
    <w:rsid w:val="7F06A764"/>
    <w:rsid w:val="7F10A457"/>
    <w:rsid w:val="7F37A22E"/>
    <w:rsid w:val="7F5B12BC"/>
    <w:rsid w:val="7F600DDC"/>
    <w:rsid w:val="7F623557"/>
    <w:rsid w:val="7F73C952"/>
    <w:rsid w:val="7FA4BF43"/>
    <w:rsid w:val="7FA98A93"/>
    <w:rsid w:val="7FAAC59E"/>
    <w:rsid w:val="7FCFC6B4"/>
    <w:rsid w:val="7FD9DE69"/>
    <w:rsid w:val="7FDDEE81"/>
    <w:rsid w:val="7FF425BB"/>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EA99D"/>
  <w15:chartTrackingRefBased/>
  <w15:docId w15:val="{41FED956-6543-499C-AF56-AA041041C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2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13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13D9"/>
  </w:style>
  <w:style w:type="paragraph" w:styleId="Footer">
    <w:name w:val="footer"/>
    <w:basedOn w:val="Normal"/>
    <w:link w:val="FooterChar"/>
    <w:uiPriority w:val="99"/>
    <w:unhideWhenUsed/>
    <w:rsid w:val="00AC13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13D9"/>
  </w:style>
  <w:style w:type="character" w:styleId="CommentReference">
    <w:name w:val="annotation reference"/>
    <w:basedOn w:val="DefaultParagraphFont"/>
    <w:uiPriority w:val="99"/>
    <w:unhideWhenUsed/>
    <w:rsid w:val="00F86D1E"/>
    <w:rPr>
      <w:sz w:val="16"/>
      <w:szCs w:val="16"/>
    </w:rPr>
  </w:style>
  <w:style w:type="paragraph" w:styleId="CommentText">
    <w:name w:val="annotation text"/>
    <w:aliases w:val="Comment Text Char1,Comment Text Char Char,Comment Text Char1 Char Char,Comment Text Char Char Char Char,Comment Text Char Char1"/>
    <w:basedOn w:val="Normal"/>
    <w:link w:val="CommentTextChar"/>
    <w:unhideWhenUsed/>
    <w:rsid w:val="00F86D1E"/>
    <w:pPr>
      <w:spacing w:line="240" w:lineRule="auto"/>
    </w:pPr>
    <w:rPr>
      <w:sz w:val="20"/>
      <w:szCs w:val="20"/>
    </w:rPr>
  </w:style>
  <w:style w:type="character" w:customStyle="1" w:styleId="CommentTextChar">
    <w:name w:val="Comment Text Char"/>
    <w:aliases w:val="Comment Text Char1 Char,Comment Text Char Char Char,Comment Text Char1 Char Char Char,Comment Text Char Char Char Char Char,Comment Text Char Char1 Char"/>
    <w:basedOn w:val="DefaultParagraphFont"/>
    <w:link w:val="CommentText"/>
    <w:rsid w:val="00F86D1E"/>
    <w:rPr>
      <w:sz w:val="20"/>
      <w:szCs w:val="20"/>
    </w:rPr>
  </w:style>
  <w:style w:type="table" w:styleId="TableGrid">
    <w:name w:val="Table Grid"/>
    <w:basedOn w:val="TableNormal"/>
    <w:uiPriority w:val="39"/>
    <w:rsid w:val="009A6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A8362C"/>
    <w:pPr>
      <w:ind w:left="720"/>
      <w:contextualSpacing/>
    </w:pPr>
  </w:style>
  <w:style w:type="character" w:customStyle="1" w:styleId="ListParagraphChar">
    <w:name w:val="List Paragraph Char"/>
    <w:basedOn w:val="DefaultParagraphFont"/>
    <w:link w:val="ListParagraph"/>
    <w:uiPriority w:val="34"/>
    <w:locked/>
    <w:rsid w:val="002E4BB6"/>
  </w:style>
  <w:style w:type="paragraph" w:styleId="NormalWeb">
    <w:name w:val="Normal (Web)"/>
    <w:basedOn w:val="Normal"/>
    <w:uiPriority w:val="99"/>
    <w:unhideWhenUsed/>
    <w:rsid w:val="00CD6DF9"/>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BD3788"/>
    <w:rPr>
      <w:b/>
      <w:bCs/>
    </w:rPr>
  </w:style>
  <w:style w:type="character" w:customStyle="1" w:styleId="CommentSubjectChar">
    <w:name w:val="Comment Subject Char"/>
    <w:basedOn w:val="CommentTextChar"/>
    <w:link w:val="CommentSubject"/>
    <w:uiPriority w:val="99"/>
    <w:semiHidden/>
    <w:rsid w:val="00BD3788"/>
    <w:rPr>
      <w:b/>
      <w:bCs/>
      <w:sz w:val="20"/>
      <w:szCs w:val="20"/>
    </w:rPr>
  </w:style>
  <w:style w:type="paragraph" w:styleId="Revision">
    <w:name w:val="Revision"/>
    <w:hidden/>
    <w:uiPriority w:val="99"/>
    <w:semiHidden/>
    <w:rsid w:val="00EA5E5E"/>
    <w:pPr>
      <w:spacing w:after="0" w:line="240" w:lineRule="auto"/>
    </w:pPr>
  </w:style>
  <w:style w:type="paragraph" w:customStyle="1" w:styleId="Default">
    <w:name w:val="Default"/>
    <w:rsid w:val="00454E12"/>
    <w:pPr>
      <w:autoSpaceDE w:val="0"/>
      <w:autoSpaceDN w:val="0"/>
      <w:adjustRightInd w:val="0"/>
      <w:spacing w:after="0" w:line="240" w:lineRule="auto"/>
    </w:pPr>
    <w:rPr>
      <w:rFonts w:ascii="Times New Roman" w:hAnsi="Times New Roman" w:cs="Times New Roman"/>
      <w:color w:val="000000"/>
      <w:sz w:val="24"/>
      <w:szCs w:val="24"/>
    </w:rPr>
  </w:style>
  <w:style w:type="character" w:styleId="UnresolvedMention">
    <w:name w:val="Unresolved Mention"/>
    <w:basedOn w:val="DefaultParagraphFont"/>
    <w:uiPriority w:val="99"/>
    <w:unhideWhenUsed/>
    <w:rsid w:val="008E54F6"/>
    <w:rPr>
      <w:color w:val="605E5C"/>
      <w:shd w:val="clear" w:color="auto" w:fill="E1DFDD"/>
    </w:rPr>
  </w:style>
  <w:style w:type="character" w:styleId="Mention">
    <w:name w:val="Mention"/>
    <w:basedOn w:val="DefaultParagraphFont"/>
    <w:uiPriority w:val="99"/>
    <w:unhideWhenUsed/>
    <w:rsid w:val="00A8501F"/>
    <w:rPr>
      <w:color w:val="2B579A"/>
      <w:shd w:val="clear" w:color="auto" w:fill="E1DFDD"/>
    </w:rPr>
  </w:style>
  <w:style w:type="paragraph" w:customStyle="1" w:styleId="C-BodyText">
    <w:name w:val="C-Body Text"/>
    <w:link w:val="C-BodyTextChar"/>
    <w:rsid w:val="00552934"/>
    <w:pPr>
      <w:spacing w:before="120" w:after="120" w:line="280" w:lineRule="atLeast"/>
    </w:pPr>
    <w:rPr>
      <w:rFonts w:ascii="Times New Roman" w:eastAsia="Times New Roman" w:hAnsi="Times New Roman" w:cs="Times New Roman"/>
      <w:sz w:val="24"/>
      <w:szCs w:val="20"/>
    </w:rPr>
  </w:style>
  <w:style w:type="character" w:customStyle="1" w:styleId="C-Hyperlink">
    <w:name w:val="C-Hyperlink"/>
    <w:rsid w:val="00552934"/>
    <w:rPr>
      <w:color w:val="0000FF"/>
    </w:rPr>
  </w:style>
  <w:style w:type="character" w:customStyle="1" w:styleId="C-BodyTextChar">
    <w:name w:val="C-Body Text Char"/>
    <w:link w:val="C-BodyText"/>
    <w:locked/>
    <w:rsid w:val="00552934"/>
    <w:rPr>
      <w:rFonts w:ascii="Times New Roman" w:eastAsia="Times New Roman" w:hAnsi="Times New Roman" w:cs="Times New Roman"/>
      <w:sz w:val="24"/>
      <w:szCs w:val="20"/>
    </w:rPr>
  </w:style>
  <w:style w:type="character" w:styleId="Hyperlink">
    <w:name w:val="Hyperlink"/>
    <w:uiPriority w:val="99"/>
    <w:rsid w:val="00AF06FC"/>
    <w:rPr>
      <w:color w:val="0000FF"/>
      <w:u w:val="none"/>
    </w:rPr>
  </w:style>
  <w:style w:type="paragraph" w:customStyle="1" w:styleId="C-TableFootnote">
    <w:name w:val="C-Table Footnote"/>
    <w:next w:val="C-BodyText"/>
    <w:rsid w:val="00657BC6"/>
    <w:pPr>
      <w:tabs>
        <w:tab w:val="left" w:pos="144"/>
      </w:tabs>
      <w:spacing w:after="0" w:line="240" w:lineRule="auto"/>
      <w:ind w:left="144" w:hanging="144"/>
    </w:pPr>
    <w:rPr>
      <w:rFonts w:ascii="Times New Roman" w:eastAsia="Times New Roman" w:hAnsi="Times New Roman" w:cs="Arial"/>
      <w:sz w:val="20"/>
      <w:szCs w:val="20"/>
    </w:rPr>
  </w:style>
  <w:style w:type="paragraph" w:customStyle="1" w:styleId="CM0">
    <w:name w:val="CM 0"/>
    <w:link w:val="CM0Char"/>
    <w:qFormat/>
    <w:rsid w:val="008C69D5"/>
    <w:pPr>
      <w:keepLines/>
      <w:spacing w:before="120" w:after="120" w:line="280" w:lineRule="atLeast"/>
      <w:jc w:val="both"/>
    </w:pPr>
    <w:rPr>
      <w:rFonts w:ascii="Times New Roman" w:hAnsi="Times New Roman" w:cs="Times New Roman (Body CS)"/>
      <w:sz w:val="24"/>
      <w:szCs w:val="24"/>
    </w:rPr>
  </w:style>
  <w:style w:type="character" w:customStyle="1" w:styleId="CM0Char">
    <w:name w:val="CM 0 Char"/>
    <w:basedOn w:val="DefaultParagraphFont"/>
    <w:link w:val="CM0"/>
    <w:rsid w:val="008C69D5"/>
    <w:rPr>
      <w:rFonts w:ascii="Times New Roman" w:hAnsi="Times New Roman" w:cs="Times New Roman (Body CS)"/>
      <w:sz w:val="24"/>
      <w:szCs w:val="24"/>
    </w:rPr>
  </w:style>
  <w:style w:type="paragraph" w:styleId="NoSpacing">
    <w:name w:val="No Spacing"/>
    <w:uiPriority w:val="1"/>
    <w:qFormat/>
    <w:rsid w:val="005556D9"/>
    <w:pPr>
      <w:spacing w:after="0" w:line="240" w:lineRule="auto"/>
    </w:pPr>
    <w:rPr>
      <w:rFonts w:ascii="Times New Roman" w:hAnsi="Times New Roman"/>
      <w:sz w:val="24"/>
      <w:lang w:val="en-GB"/>
    </w:rPr>
  </w:style>
  <w:style w:type="character" w:customStyle="1" w:styleId="cf01">
    <w:name w:val="cf01"/>
    <w:basedOn w:val="DefaultParagraphFont"/>
    <w:rsid w:val="00C94E30"/>
    <w:rPr>
      <w:rFonts w:ascii="Segoe UI" w:hAnsi="Segoe UI" w:cs="Segoe UI" w:hint="default"/>
      <w:sz w:val="18"/>
      <w:szCs w:val="18"/>
    </w:rPr>
  </w:style>
  <w:style w:type="paragraph" w:customStyle="1" w:styleId="pf0">
    <w:name w:val="pf0"/>
    <w:basedOn w:val="Normal"/>
    <w:rsid w:val="00C94E3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C912F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912FB"/>
    <w:rPr>
      <w:rFonts w:ascii="Calibri" w:hAnsi="Calibri" w:cs="Calibri"/>
      <w:noProof/>
    </w:rPr>
  </w:style>
  <w:style w:type="paragraph" w:customStyle="1" w:styleId="EndNoteBibliography">
    <w:name w:val="EndNote Bibliography"/>
    <w:basedOn w:val="Normal"/>
    <w:link w:val="EndNoteBibliographyChar"/>
    <w:rsid w:val="00C912F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912FB"/>
    <w:rPr>
      <w:rFonts w:ascii="Calibri" w:hAnsi="Calibri" w:cs="Calibri"/>
      <w:noProof/>
    </w:rPr>
  </w:style>
  <w:style w:type="paragraph" w:styleId="BalloonText">
    <w:name w:val="Balloon Text"/>
    <w:basedOn w:val="Normal"/>
    <w:link w:val="BalloonTextChar"/>
    <w:uiPriority w:val="99"/>
    <w:semiHidden/>
    <w:unhideWhenUsed/>
    <w:rsid w:val="005A57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76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98483">
      <w:bodyDiv w:val="1"/>
      <w:marLeft w:val="0"/>
      <w:marRight w:val="0"/>
      <w:marTop w:val="0"/>
      <w:marBottom w:val="0"/>
      <w:divBdr>
        <w:top w:val="none" w:sz="0" w:space="0" w:color="auto"/>
        <w:left w:val="none" w:sz="0" w:space="0" w:color="auto"/>
        <w:bottom w:val="none" w:sz="0" w:space="0" w:color="auto"/>
        <w:right w:val="none" w:sz="0" w:space="0" w:color="auto"/>
      </w:divBdr>
      <w:divsChild>
        <w:div w:id="1178621975">
          <w:marLeft w:val="547"/>
          <w:marRight w:val="0"/>
          <w:marTop w:val="0"/>
          <w:marBottom w:val="0"/>
          <w:divBdr>
            <w:top w:val="none" w:sz="0" w:space="0" w:color="auto"/>
            <w:left w:val="none" w:sz="0" w:space="0" w:color="auto"/>
            <w:bottom w:val="none" w:sz="0" w:space="0" w:color="auto"/>
            <w:right w:val="none" w:sz="0" w:space="0" w:color="auto"/>
          </w:divBdr>
        </w:div>
        <w:div w:id="1933081124">
          <w:marLeft w:val="547"/>
          <w:marRight w:val="0"/>
          <w:marTop w:val="0"/>
          <w:marBottom w:val="0"/>
          <w:divBdr>
            <w:top w:val="none" w:sz="0" w:space="0" w:color="auto"/>
            <w:left w:val="none" w:sz="0" w:space="0" w:color="auto"/>
            <w:bottom w:val="none" w:sz="0" w:space="0" w:color="auto"/>
            <w:right w:val="none" w:sz="0" w:space="0" w:color="auto"/>
          </w:divBdr>
        </w:div>
      </w:divsChild>
    </w:div>
    <w:div w:id="49311116">
      <w:bodyDiv w:val="1"/>
      <w:marLeft w:val="0"/>
      <w:marRight w:val="0"/>
      <w:marTop w:val="0"/>
      <w:marBottom w:val="0"/>
      <w:divBdr>
        <w:top w:val="none" w:sz="0" w:space="0" w:color="auto"/>
        <w:left w:val="none" w:sz="0" w:space="0" w:color="auto"/>
        <w:bottom w:val="none" w:sz="0" w:space="0" w:color="auto"/>
        <w:right w:val="none" w:sz="0" w:space="0" w:color="auto"/>
      </w:divBdr>
    </w:div>
    <w:div w:id="114521632">
      <w:bodyDiv w:val="1"/>
      <w:marLeft w:val="0"/>
      <w:marRight w:val="0"/>
      <w:marTop w:val="0"/>
      <w:marBottom w:val="0"/>
      <w:divBdr>
        <w:top w:val="none" w:sz="0" w:space="0" w:color="auto"/>
        <w:left w:val="none" w:sz="0" w:space="0" w:color="auto"/>
        <w:bottom w:val="none" w:sz="0" w:space="0" w:color="auto"/>
        <w:right w:val="none" w:sz="0" w:space="0" w:color="auto"/>
      </w:divBdr>
    </w:div>
    <w:div w:id="170534717">
      <w:bodyDiv w:val="1"/>
      <w:marLeft w:val="0"/>
      <w:marRight w:val="0"/>
      <w:marTop w:val="0"/>
      <w:marBottom w:val="0"/>
      <w:divBdr>
        <w:top w:val="none" w:sz="0" w:space="0" w:color="auto"/>
        <w:left w:val="none" w:sz="0" w:space="0" w:color="auto"/>
        <w:bottom w:val="none" w:sz="0" w:space="0" w:color="auto"/>
        <w:right w:val="none" w:sz="0" w:space="0" w:color="auto"/>
      </w:divBdr>
    </w:div>
    <w:div w:id="194851214">
      <w:bodyDiv w:val="1"/>
      <w:marLeft w:val="0"/>
      <w:marRight w:val="0"/>
      <w:marTop w:val="0"/>
      <w:marBottom w:val="0"/>
      <w:divBdr>
        <w:top w:val="none" w:sz="0" w:space="0" w:color="auto"/>
        <w:left w:val="none" w:sz="0" w:space="0" w:color="auto"/>
        <w:bottom w:val="none" w:sz="0" w:space="0" w:color="auto"/>
        <w:right w:val="none" w:sz="0" w:space="0" w:color="auto"/>
      </w:divBdr>
    </w:div>
    <w:div w:id="221718897">
      <w:bodyDiv w:val="1"/>
      <w:marLeft w:val="0"/>
      <w:marRight w:val="0"/>
      <w:marTop w:val="0"/>
      <w:marBottom w:val="0"/>
      <w:divBdr>
        <w:top w:val="none" w:sz="0" w:space="0" w:color="auto"/>
        <w:left w:val="none" w:sz="0" w:space="0" w:color="auto"/>
        <w:bottom w:val="none" w:sz="0" w:space="0" w:color="auto"/>
        <w:right w:val="none" w:sz="0" w:space="0" w:color="auto"/>
      </w:divBdr>
    </w:div>
    <w:div w:id="342317665">
      <w:bodyDiv w:val="1"/>
      <w:marLeft w:val="0"/>
      <w:marRight w:val="0"/>
      <w:marTop w:val="0"/>
      <w:marBottom w:val="0"/>
      <w:divBdr>
        <w:top w:val="none" w:sz="0" w:space="0" w:color="auto"/>
        <w:left w:val="none" w:sz="0" w:space="0" w:color="auto"/>
        <w:bottom w:val="none" w:sz="0" w:space="0" w:color="auto"/>
        <w:right w:val="none" w:sz="0" w:space="0" w:color="auto"/>
      </w:divBdr>
    </w:div>
    <w:div w:id="351762003">
      <w:bodyDiv w:val="1"/>
      <w:marLeft w:val="0"/>
      <w:marRight w:val="0"/>
      <w:marTop w:val="0"/>
      <w:marBottom w:val="0"/>
      <w:divBdr>
        <w:top w:val="none" w:sz="0" w:space="0" w:color="auto"/>
        <w:left w:val="none" w:sz="0" w:space="0" w:color="auto"/>
        <w:bottom w:val="none" w:sz="0" w:space="0" w:color="auto"/>
        <w:right w:val="none" w:sz="0" w:space="0" w:color="auto"/>
      </w:divBdr>
      <w:divsChild>
        <w:div w:id="1423330900">
          <w:marLeft w:val="1166"/>
          <w:marRight w:val="0"/>
          <w:marTop w:val="0"/>
          <w:marBottom w:val="0"/>
          <w:divBdr>
            <w:top w:val="none" w:sz="0" w:space="0" w:color="auto"/>
            <w:left w:val="none" w:sz="0" w:space="0" w:color="auto"/>
            <w:bottom w:val="none" w:sz="0" w:space="0" w:color="auto"/>
            <w:right w:val="none" w:sz="0" w:space="0" w:color="auto"/>
          </w:divBdr>
        </w:div>
      </w:divsChild>
    </w:div>
    <w:div w:id="395588668">
      <w:bodyDiv w:val="1"/>
      <w:marLeft w:val="0"/>
      <w:marRight w:val="0"/>
      <w:marTop w:val="0"/>
      <w:marBottom w:val="0"/>
      <w:divBdr>
        <w:top w:val="none" w:sz="0" w:space="0" w:color="auto"/>
        <w:left w:val="none" w:sz="0" w:space="0" w:color="auto"/>
        <w:bottom w:val="none" w:sz="0" w:space="0" w:color="auto"/>
        <w:right w:val="none" w:sz="0" w:space="0" w:color="auto"/>
      </w:divBdr>
      <w:divsChild>
        <w:div w:id="1815563634">
          <w:marLeft w:val="533"/>
          <w:marRight w:val="0"/>
          <w:marTop w:val="0"/>
          <w:marBottom w:val="0"/>
          <w:divBdr>
            <w:top w:val="none" w:sz="0" w:space="0" w:color="auto"/>
            <w:left w:val="none" w:sz="0" w:space="0" w:color="auto"/>
            <w:bottom w:val="none" w:sz="0" w:space="0" w:color="auto"/>
            <w:right w:val="none" w:sz="0" w:space="0" w:color="auto"/>
          </w:divBdr>
        </w:div>
        <w:div w:id="1824540617">
          <w:marLeft w:val="533"/>
          <w:marRight w:val="0"/>
          <w:marTop w:val="0"/>
          <w:marBottom w:val="0"/>
          <w:divBdr>
            <w:top w:val="none" w:sz="0" w:space="0" w:color="auto"/>
            <w:left w:val="none" w:sz="0" w:space="0" w:color="auto"/>
            <w:bottom w:val="none" w:sz="0" w:space="0" w:color="auto"/>
            <w:right w:val="none" w:sz="0" w:space="0" w:color="auto"/>
          </w:divBdr>
        </w:div>
      </w:divsChild>
    </w:div>
    <w:div w:id="414208863">
      <w:bodyDiv w:val="1"/>
      <w:marLeft w:val="0"/>
      <w:marRight w:val="0"/>
      <w:marTop w:val="0"/>
      <w:marBottom w:val="0"/>
      <w:divBdr>
        <w:top w:val="none" w:sz="0" w:space="0" w:color="auto"/>
        <w:left w:val="none" w:sz="0" w:space="0" w:color="auto"/>
        <w:bottom w:val="none" w:sz="0" w:space="0" w:color="auto"/>
        <w:right w:val="none" w:sz="0" w:space="0" w:color="auto"/>
      </w:divBdr>
    </w:div>
    <w:div w:id="476609551">
      <w:bodyDiv w:val="1"/>
      <w:marLeft w:val="0"/>
      <w:marRight w:val="0"/>
      <w:marTop w:val="0"/>
      <w:marBottom w:val="0"/>
      <w:divBdr>
        <w:top w:val="none" w:sz="0" w:space="0" w:color="auto"/>
        <w:left w:val="none" w:sz="0" w:space="0" w:color="auto"/>
        <w:bottom w:val="none" w:sz="0" w:space="0" w:color="auto"/>
        <w:right w:val="none" w:sz="0" w:space="0" w:color="auto"/>
      </w:divBdr>
      <w:divsChild>
        <w:div w:id="1808081246">
          <w:marLeft w:val="274"/>
          <w:marRight w:val="0"/>
          <w:marTop w:val="0"/>
          <w:marBottom w:val="0"/>
          <w:divBdr>
            <w:top w:val="none" w:sz="0" w:space="0" w:color="auto"/>
            <w:left w:val="none" w:sz="0" w:space="0" w:color="auto"/>
            <w:bottom w:val="none" w:sz="0" w:space="0" w:color="auto"/>
            <w:right w:val="none" w:sz="0" w:space="0" w:color="auto"/>
          </w:divBdr>
        </w:div>
      </w:divsChild>
    </w:div>
    <w:div w:id="628822561">
      <w:bodyDiv w:val="1"/>
      <w:marLeft w:val="0"/>
      <w:marRight w:val="0"/>
      <w:marTop w:val="0"/>
      <w:marBottom w:val="0"/>
      <w:divBdr>
        <w:top w:val="none" w:sz="0" w:space="0" w:color="auto"/>
        <w:left w:val="none" w:sz="0" w:space="0" w:color="auto"/>
        <w:bottom w:val="none" w:sz="0" w:space="0" w:color="auto"/>
        <w:right w:val="none" w:sz="0" w:space="0" w:color="auto"/>
      </w:divBdr>
      <w:divsChild>
        <w:div w:id="241917123">
          <w:marLeft w:val="0"/>
          <w:marRight w:val="0"/>
          <w:marTop w:val="0"/>
          <w:marBottom w:val="0"/>
          <w:divBdr>
            <w:top w:val="none" w:sz="0" w:space="0" w:color="auto"/>
            <w:left w:val="none" w:sz="0" w:space="0" w:color="auto"/>
            <w:bottom w:val="none" w:sz="0" w:space="0" w:color="auto"/>
            <w:right w:val="none" w:sz="0" w:space="0" w:color="auto"/>
          </w:divBdr>
          <w:divsChild>
            <w:div w:id="1612782671">
              <w:marLeft w:val="0"/>
              <w:marRight w:val="0"/>
              <w:marTop w:val="0"/>
              <w:marBottom w:val="0"/>
              <w:divBdr>
                <w:top w:val="none" w:sz="0" w:space="0" w:color="auto"/>
                <w:left w:val="none" w:sz="0" w:space="0" w:color="auto"/>
                <w:bottom w:val="none" w:sz="0" w:space="0" w:color="auto"/>
                <w:right w:val="none" w:sz="0" w:space="0" w:color="auto"/>
              </w:divBdr>
            </w:div>
          </w:divsChild>
        </w:div>
        <w:div w:id="260727900">
          <w:marLeft w:val="0"/>
          <w:marRight w:val="0"/>
          <w:marTop w:val="0"/>
          <w:marBottom w:val="0"/>
          <w:divBdr>
            <w:top w:val="none" w:sz="0" w:space="0" w:color="auto"/>
            <w:left w:val="none" w:sz="0" w:space="0" w:color="auto"/>
            <w:bottom w:val="none" w:sz="0" w:space="0" w:color="auto"/>
            <w:right w:val="none" w:sz="0" w:space="0" w:color="auto"/>
          </w:divBdr>
          <w:divsChild>
            <w:div w:id="1151827130">
              <w:marLeft w:val="0"/>
              <w:marRight w:val="0"/>
              <w:marTop w:val="0"/>
              <w:marBottom w:val="0"/>
              <w:divBdr>
                <w:top w:val="none" w:sz="0" w:space="0" w:color="auto"/>
                <w:left w:val="none" w:sz="0" w:space="0" w:color="auto"/>
                <w:bottom w:val="none" w:sz="0" w:space="0" w:color="auto"/>
                <w:right w:val="none" w:sz="0" w:space="0" w:color="auto"/>
              </w:divBdr>
            </w:div>
          </w:divsChild>
        </w:div>
        <w:div w:id="278339433">
          <w:marLeft w:val="0"/>
          <w:marRight w:val="0"/>
          <w:marTop w:val="0"/>
          <w:marBottom w:val="0"/>
          <w:divBdr>
            <w:top w:val="none" w:sz="0" w:space="0" w:color="auto"/>
            <w:left w:val="none" w:sz="0" w:space="0" w:color="auto"/>
            <w:bottom w:val="none" w:sz="0" w:space="0" w:color="auto"/>
            <w:right w:val="none" w:sz="0" w:space="0" w:color="auto"/>
          </w:divBdr>
          <w:divsChild>
            <w:div w:id="1286932551">
              <w:marLeft w:val="0"/>
              <w:marRight w:val="0"/>
              <w:marTop w:val="0"/>
              <w:marBottom w:val="0"/>
              <w:divBdr>
                <w:top w:val="none" w:sz="0" w:space="0" w:color="auto"/>
                <w:left w:val="none" w:sz="0" w:space="0" w:color="auto"/>
                <w:bottom w:val="none" w:sz="0" w:space="0" w:color="auto"/>
                <w:right w:val="none" w:sz="0" w:space="0" w:color="auto"/>
              </w:divBdr>
            </w:div>
          </w:divsChild>
        </w:div>
        <w:div w:id="292641009">
          <w:marLeft w:val="0"/>
          <w:marRight w:val="0"/>
          <w:marTop w:val="0"/>
          <w:marBottom w:val="0"/>
          <w:divBdr>
            <w:top w:val="none" w:sz="0" w:space="0" w:color="auto"/>
            <w:left w:val="none" w:sz="0" w:space="0" w:color="auto"/>
            <w:bottom w:val="none" w:sz="0" w:space="0" w:color="auto"/>
            <w:right w:val="none" w:sz="0" w:space="0" w:color="auto"/>
          </w:divBdr>
          <w:divsChild>
            <w:div w:id="266885123">
              <w:marLeft w:val="0"/>
              <w:marRight w:val="0"/>
              <w:marTop w:val="0"/>
              <w:marBottom w:val="0"/>
              <w:divBdr>
                <w:top w:val="none" w:sz="0" w:space="0" w:color="auto"/>
                <w:left w:val="none" w:sz="0" w:space="0" w:color="auto"/>
                <w:bottom w:val="none" w:sz="0" w:space="0" w:color="auto"/>
                <w:right w:val="none" w:sz="0" w:space="0" w:color="auto"/>
              </w:divBdr>
            </w:div>
          </w:divsChild>
        </w:div>
        <w:div w:id="313680959">
          <w:marLeft w:val="0"/>
          <w:marRight w:val="0"/>
          <w:marTop w:val="0"/>
          <w:marBottom w:val="0"/>
          <w:divBdr>
            <w:top w:val="none" w:sz="0" w:space="0" w:color="auto"/>
            <w:left w:val="none" w:sz="0" w:space="0" w:color="auto"/>
            <w:bottom w:val="none" w:sz="0" w:space="0" w:color="auto"/>
            <w:right w:val="none" w:sz="0" w:space="0" w:color="auto"/>
          </w:divBdr>
          <w:divsChild>
            <w:div w:id="1081953666">
              <w:marLeft w:val="0"/>
              <w:marRight w:val="0"/>
              <w:marTop w:val="0"/>
              <w:marBottom w:val="0"/>
              <w:divBdr>
                <w:top w:val="none" w:sz="0" w:space="0" w:color="auto"/>
                <w:left w:val="none" w:sz="0" w:space="0" w:color="auto"/>
                <w:bottom w:val="none" w:sz="0" w:space="0" w:color="auto"/>
                <w:right w:val="none" w:sz="0" w:space="0" w:color="auto"/>
              </w:divBdr>
            </w:div>
          </w:divsChild>
        </w:div>
        <w:div w:id="408111868">
          <w:marLeft w:val="0"/>
          <w:marRight w:val="0"/>
          <w:marTop w:val="0"/>
          <w:marBottom w:val="0"/>
          <w:divBdr>
            <w:top w:val="none" w:sz="0" w:space="0" w:color="auto"/>
            <w:left w:val="none" w:sz="0" w:space="0" w:color="auto"/>
            <w:bottom w:val="none" w:sz="0" w:space="0" w:color="auto"/>
            <w:right w:val="none" w:sz="0" w:space="0" w:color="auto"/>
          </w:divBdr>
          <w:divsChild>
            <w:div w:id="1586527138">
              <w:marLeft w:val="0"/>
              <w:marRight w:val="0"/>
              <w:marTop w:val="0"/>
              <w:marBottom w:val="0"/>
              <w:divBdr>
                <w:top w:val="none" w:sz="0" w:space="0" w:color="auto"/>
                <w:left w:val="none" w:sz="0" w:space="0" w:color="auto"/>
                <w:bottom w:val="none" w:sz="0" w:space="0" w:color="auto"/>
                <w:right w:val="none" w:sz="0" w:space="0" w:color="auto"/>
              </w:divBdr>
            </w:div>
          </w:divsChild>
        </w:div>
        <w:div w:id="494147153">
          <w:marLeft w:val="0"/>
          <w:marRight w:val="0"/>
          <w:marTop w:val="0"/>
          <w:marBottom w:val="0"/>
          <w:divBdr>
            <w:top w:val="none" w:sz="0" w:space="0" w:color="auto"/>
            <w:left w:val="none" w:sz="0" w:space="0" w:color="auto"/>
            <w:bottom w:val="none" w:sz="0" w:space="0" w:color="auto"/>
            <w:right w:val="none" w:sz="0" w:space="0" w:color="auto"/>
          </w:divBdr>
          <w:divsChild>
            <w:div w:id="1443185326">
              <w:marLeft w:val="0"/>
              <w:marRight w:val="0"/>
              <w:marTop w:val="0"/>
              <w:marBottom w:val="0"/>
              <w:divBdr>
                <w:top w:val="none" w:sz="0" w:space="0" w:color="auto"/>
                <w:left w:val="none" w:sz="0" w:space="0" w:color="auto"/>
                <w:bottom w:val="none" w:sz="0" w:space="0" w:color="auto"/>
                <w:right w:val="none" w:sz="0" w:space="0" w:color="auto"/>
              </w:divBdr>
            </w:div>
          </w:divsChild>
        </w:div>
        <w:div w:id="520431710">
          <w:marLeft w:val="0"/>
          <w:marRight w:val="0"/>
          <w:marTop w:val="0"/>
          <w:marBottom w:val="0"/>
          <w:divBdr>
            <w:top w:val="none" w:sz="0" w:space="0" w:color="auto"/>
            <w:left w:val="none" w:sz="0" w:space="0" w:color="auto"/>
            <w:bottom w:val="none" w:sz="0" w:space="0" w:color="auto"/>
            <w:right w:val="none" w:sz="0" w:space="0" w:color="auto"/>
          </w:divBdr>
          <w:divsChild>
            <w:div w:id="105278576">
              <w:marLeft w:val="0"/>
              <w:marRight w:val="0"/>
              <w:marTop w:val="0"/>
              <w:marBottom w:val="0"/>
              <w:divBdr>
                <w:top w:val="none" w:sz="0" w:space="0" w:color="auto"/>
                <w:left w:val="none" w:sz="0" w:space="0" w:color="auto"/>
                <w:bottom w:val="none" w:sz="0" w:space="0" w:color="auto"/>
                <w:right w:val="none" w:sz="0" w:space="0" w:color="auto"/>
              </w:divBdr>
            </w:div>
          </w:divsChild>
        </w:div>
        <w:div w:id="525681950">
          <w:marLeft w:val="0"/>
          <w:marRight w:val="0"/>
          <w:marTop w:val="0"/>
          <w:marBottom w:val="0"/>
          <w:divBdr>
            <w:top w:val="none" w:sz="0" w:space="0" w:color="auto"/>
            <w:left w:val="none" w:sz="0" w:space="0" w:color="auto"/>
            <w:bottom w:val="none" w:sz="0" w:space="0" w:color="auto"/>
            <w:right w:val="none" w:sz="0" w:space="0" w:color="auto"/>
          </w:divBdr>
          <w:divsChild>
            <w:div w:id="312834975">
              <w:marLeft w:val="0"/>
              <w:marRight w:val="0"/>
              <w:marTop w:val="0"/>
              <w:marBottom w:val="0"/>
              <w:divBdr>
                <w:top w:val="none" w:sz="0" w:space="0" w:color="auto"/>
                <w:left w:val="none" w:sz="0" w:space="0" w:color="auto"/>
                <w:bottom w:val="none" w:sz="0" w:space="0" w:color="auto"/>
                <w:right w:val="none" w:sz="0" w:space="0" w:color="auto"/>
              </w:divBdr>
            </w:div>
          </w:divsChild>
        </w:div>
        <w:div w:id="547306186">
          <w:marLeft w:val="0"/>
          <w:marRight w:val="0"/>
          <w:marTop w:val="0"/>
          <w:marBottom w:val="0"/>
          <w:divBdr>
            <w:top w:val="none" w:sz="0" w:space="0" w:color="auto"/>
            <w:left w:val="none" w:sz="0" w:space="0" w:color="auto"/>
            <w:bottom w:val="none" w:sz="0" w:space="0" w:color="auto"/>
            <w:right w:val="none" w:sz="0" w:space="0" w:color="auto"/>
          </w:divBdr>
          <w:divsChild>
            <w:div w:id="318115471">
              <w:marLeft w:val="0"/>
              <w:marRight w:val="0"/>
              <w:marTop w:val="0"/>
              <w:marBottom w:val="0"/>
              <w:divBdr>
                <w:top w:val="none" w:sz="0" w:space="0" w:color="auto"/>
                <w:left w:val="none" w:sz="0" w:space="0" w:color="auto"/>
                <w:bottom w:val="none" w:sz="0" w:space="0" w:color="auto"/>
                <w:right w:val="none" w:sz="0" w:space="0" w:color="auto"/>
              </w:divBdr>
            </w:div>
          </w:divsChild>
        </w:div>
        <w:div w:id="600800025">
          <w:marLeft w:val="0"/>
          <w:marRight w:val="0"/>
          <w:marTop w:val="0"/>
          <w:marBottom w:val="0"/>
          <w:divBdr>
            <w:top w:val="none" w:sz="0" w:space="0" w:color="auto"/>
            <w:left w:val="none" w:sz="0" w:space="0" w:color="auto"/>
            <w:bottom w:val="none" w:sz="0" w:space="0" w:color="auto"/>
            <w:right w:val="none" w:sz="0" w:space="0" w:color="auto"/>
          </w:divBdr>
          <w:divsChild>
            <w:div w:id="810899997">
              <w:marLeft w:val="0"/>
              <w:marRight w:val="0"/>
              <w:marTop w:val="0"/>
              <w:marBottom w:val="0"/>
              <w:divBdr>
                <w:top w:val="none" w:sz="0" w:space="0" w:color="auto"/>
                <w:left w:val="none" w:sz="0" w:space="0" w:color="auto"/>
                <w:bottom w:val="none" w:sz="0" w:space="0" w:color="auto"/>
                <w:right w:val="none" w:sz="0" w:space="0" w:color="auto"/>
              </w:divBdr>
            </w:div>
          </w:divsChild>
        </w:div>
        <w:div w:id="621618660">
          <w:marLeft w:val="0"/>
          <w:marRight w:val="0"/>
          <w:marTop w:val="0"/>
          <w:marBottom w:val="0"/>
          <w:divBdr>
            <w:top w:val="none" w:sz="0" w:space="0" w:color="auto"/>
            <w:left w:val="none" w:sz="0" w:space="0" w:color="auto"/>
            <w:bottom w:val="none" w:sz="0" w:space="0" w:color="auto"/>
            <w:right w:val="none" w:sz="0" w:space="0" w:color="auto"/>
          </w:divBdr>
          <w:divsChild>
            <w:div w:id="749085135">
              <w:marLeft w:val="0"/>
              <w:marRight w:val="0"/>
              <w:marTop w:val="0"/>
              <w:marBottom w:val="0"/>
              <w:divBdr>
                <w:top w:val="none" w:sz="0" w:space="0" w:color="auto"/>
                <w:left w:val="none" w:sz="0" w:space="0" w:color="auto"/>
                <w:bottom w:val="none" w:sz="0" w:space="0" w:color="auto"/>
                <w:right w:val="none" w:sz="0" w:space="0" w:color="auto"/>
              </w:divBdr>
            </w:div>
          </w:divsChild>
        </w:div>
        <w:div w:id="707529516">
          <w:marLeft w:val="0"/>
          <w:marRight w:val="0"/>
          <w:marTop w:val="0"/>
          <w:marBottom w:val="0"/>
          <w:divBdr>
            <w:top w:val="none" w:sz="0" w:space="0" w:color="auto"/>
            <w:left w:val="none" w:sz="0" w:space="0" w:color="auto"/>
            <w:bottom w:val="none" w:sz="0" w:space="0" w:color="auto"/>
            <w:right w:val="none" w:sz="0" w:space="0" w:color="auto"/>
          </w:divBdr>
          <w:divsChild>
            <w:div w:id="1854108764">
              <w:marLeft w:val="0"/>
              <w:marRight w:val="0"/>
              <w:marTop w:val="0"/>
              <w:marBottom w:val="0"/>
              <w:divBdr>
                <w:top w:val="none" w:sz="0" w:space="0" w:color="auto"/>
                <w:left w:val="none" w:sz="0" w:space="0" w:color="auto"/>
                <w:bottom w:val="none" w:sz="0" w:space="0" w:color="auto"/>
                <w:right w:val="none" w:sz="0" w:space="0" w:color="auto"/>
              </w:divBdr>
            </w:div>
          </w:divsChild>
        </w:div>
        <w:div w:id="743601221">
          <w:marLeft w:val="0"/>
          <w:marRight w:val="0"/>
          <w:marTop w:val="0"/>
          <w:marBottom w:val="0"/>
          <w:divBdr>
            <w:top w:val="none" w:sz="0" w:space="0" w:color="auto"/>
            <w:left w:val="none" w:sz="0" w:space="0" w:color="auto"/>
            <w:bottom w:val="none" w:sz="0" w:space="0" w:color="auto"/>
            <w:right w:val="none" w:sz="0" w:space="0" w:color="auto"/>
          </w:divBdr>
          <w:divsChild>
            <w:div w:id="605575342">
              <w:marLeft w:val="0"/>
              <w:marRight w:val="0"/>
              <w:marTop w:val="0"/>
              <w:marBottom w:val="0"/>
              <w:divBdr>
                <w:top w:val="none" w:sz="0" w:space="0" w:color="auto"/>
                <w:left w:val="none" w:sz="0" w:space="0" w:color="auto"/>
                <w:bottom w:val="none" w:sz="0" w:space="0" w:color="auto"/>
                <w:right w:val="none" w:sz="0" w:space="0" w:color="auto"/>
              </w:divBdr>
            </w:div>
          </w:divsChild>
        </w:div>
        <w:div w:id="932664316">
          <w:marLeft w:val="0"/>
          <w:marRight w:val="0"/>
          <w:marTop w:val="0"/>
          <w:marBottom w:val="0"/>
          <w:divBdr>
            <w:top w:val="none" w:sz="0" w:space="0" w:color="auto"/>
            <w:left w:val="none" w:sz="0" w:space="0" w:color="auto"/>
            <w:bottom w:val="none" w:sz="0" w:space="0" w:color="auto"/>
            <w:right w:val="none" w:sz="0" w:space="0" w:color="auto"/>
          </w:divBdr>
          <w:divsChild>
            <w:div w:id="593052151">
              <w:marLeft w:val="0"/>
              <w:marRight w:val="0"/>
              <w:marTop w:val="0"/>
              <w:marBottom w:val="0"/>
              <w:divBdr>
                <w:top w:val="none" w:sz="0" w:space="0" w:color="auto"/>
                <w:left w:val="none" w:sz="0" w:space="0" w:color="auto"/>
                <w:bottom w:val="none" w:sz="0" w:space="0" w:color="auto"/>
                <w:right w:val="none" w:sz="0" w:space="0" w:color="auto"/>
              </w:divBdr>
            </w:div>
          </w:divsChild>
        </w:div>
        <w:div w:id="969284734">
          <w:marLeft w:val="0"/>
          <w:marRight w:val="0"/>
          <w:marTop w:val="0"/>
          <w:marBottom w:val="0"/>
          <w:divBdr>
            <w:top w:val="none" w:sz="0" w:space="0" w:color="auto"/>
            <w:left w:val="none" w:sz="0" w:space="0" w:color="auto"/>
            <w:bottom w:val="none" w:sz="0" w:space="0" w:color="auto"/>
            <w:right w:val="none" w:sz="0" w:space="0" w:color="auto"/>
          </w:divBdr>
          <w:divsChild>
            <w:div w:id="734594817">
              <w:marLeft w:val="0"/>
              <w:marRight w:val="0"/>
              <w:marTop w:val="0"/>
              <w:marBottom w:val="0"/>
              <w:divBdr>
                <w:top w:val="none" w:sz="0" w:space="0" w:color="auto"/>
                <w:left w:val="none" w:sz="0" w:space="0" w:color="auto"/>
                <w:bottom w:val="none" w:sz="0" w:space="0" w:color="auto"/>
                <w:right w:val="none" w:sz="0" w:space="0" w:color="auto"/>
              </w:divBdr>
            </w:div>
          </w:divsChild>
        </w:div>
        <w:div w:id="1014501434">
          <w:marLeft w:val="0"/>
          <w:marRight w:val="0"/>
          <w:marTop w:val="0"/>
          <w:marBottom w:val="0"/>
          <w:divBdr>
            <w:top w:val="none" w:sz="0" w:space="0" w:color="auto"/>
            <w:left w:val="none" w:sz="0" w:space="0" w:color="auto"/>
            <w:bottom w:val="none" w:sz="0" w:space="0" w:color="auto"/>
            <w:right w:val="none" w:sz="0" w:space="0" w:color="auto"/>
          </w:divBdr>
          <w:divsChild>
            <w:div w:id="1979143309">
              <w:marLeft w:val="0"/>
              <w:marRight w:val="0"/>
              <w:marTop w:val="0"/>
              <w:marBottom w:val="0"/>
              <w:divBdr>
                <w:top w:val="none" w:sz="0" w:space="0" w:color="auto"/>
                <w:left w:val="none" w:sz="0" w:space="0" w:color="auto"/>
                <w:bottom w:val="none" w:sz="0" w:space="0" w:color="auto"/>
                <w:right w:val="none" w:sz="0" w:space="0" w:color="auto"/>
              </w:divBdr>
            </w:div>
          </w:divsChild>
        </w:div>
        <w:div w:id="1044327398">
          <w:marLeft w:val="0"/>
          <w:marRight w:val="0"/>
          <w:marTop w:val="0"/>
          <w:marBottom w:val="0"/>
          <w:divBdr>
            <w:top w:val="none" w:sz="0" w:space="0" w:color="auto"/>
            <w:left w:val="none" w:sz="0" w:space="0" w:color="auto"/>
            <w:bottom w:val="none" w:sz="0" w:space="0" w:color="auto"/>
            <w:right w:val="none" w:sz="0" w:space="0" w:color="auto"/>
          </w:divBdr>
          <w:divsChild>
            <w:div w:id="1017118825">
              <w:marLeft w:val="0"/>
              <w:marRight w:val="0"/>
              <w:marTop w:val="0"/>
              <w:marBottom w:val="0"/>
              <w:divBdr>
                <w:top w:val="none" w:sz="0" w:space="0" w:color="auto"/>
                <w:left w:val="none" w:sz="0" w:space="0" w:color="auto"/>
                <w:bottom w:val="none" w:sz="0" w:space="0" w:color="auto"/>
                <w:right w:val="none" w:sz="0" w:space="0" w:color="auto"/>
              </w:divBdr>
            </w:div>
          </w:divsChild>
        </w:div>
        <w:div w:id="1057506446">
          <w:marLeft w:val="0"/>
          <w:marRight w:val="0"/>
          <w:marTop w:val="0"/>
          <w:marBottom w:val="0"/>
          <w:divBdr>
            <w:top w:val="none" w:sz="0" w:space="0" w:color="auto"/>
            <w:left w:val="none" w:sz="0" w:space="0" w:color="auto"/>
            <w:bottom w:val="none" w:sz="0" w:space="0" w:color="auto"/>
            <w:right w:val="none" w:sz="0" w:space="0" w:color="auto"/>
          </w:divBdr>
          <w:divsChild>
            <w:div w:id="1204487010">
              <w:marLeft w:val="0"/>
              <w:marRight w:val="0"/>
              <w:marTop w:val="0"/>
              <w:marBottom w:val="0"/>
              <w:divBdr>
                <w:top w:val="none" w:sz="0" w:space="0" w:color="auto"/>
                <w:left w:val="none" w:sz="0" w:space="0" w:color="auto"/>
                <w:bottom w:val="none" w:sz="0" w:space="0" w:color="auto"/>
                <w:right w:val="none" w:sz="0" w:space="0" w:color="auto"/>
              </w:divBdr>
            </w:div>
          </w:divsChild>
        </w:div>
        <w:div w:id="1087580119">
          <w:marLeft w:val="0"/>
          <w:marRight w:val="0"/>
          <w:marTop w:val="0"/>
          <w:marBottom w:val="0"/>
          <w:divBdr>
            <w:top w:val="none" w:sz="0" w:space="0" w:color="auto"/>
            <w:left w:val="none" w:sz="0" w:space="0" w:color="auto"/>
            <w:bottom w:val="none" w:sz="0" w:space="0" w:color="auto"/>
            <w:right w:val="none" w:sz="0" w:space="0" w:color="auto"/>
          </w:divBdr>
          <w:divsChild>
            <w:div w:id="1811245565">
              <w:marLeft w:val="0"/>
              <w:marRight w:val="0"/>
              <w:marTop w:val="0"/>
              <w:marBottom w:val="0"/>
              <w:divBdr>
                <w:top w:val="none" w:sz="0" w:space="0" w:color="auto"/>
                <w:left w:val="none" w:sz="0" w:space="0" w:color="auto"/>
                <w:bottom w:val="none" w:sz="0" w:space="0" w:color="auto"/>
                <w:right w:val="none" w:sz="0" w:space="0" w:color="auto"/>
              </w:divBdr>
            </w:div>
          </w:divsChild>
        </w:div>
        <w:div w:id="1192912164">
          <w:marLeft w:val="0"/>
          <w:marRight w:val="0"/>
          <w:marTop w:val="0"/>
          <w:marBottom w:val="0"/>
          <w:divBdr>
            <w:top w:val="none" w:sz="0" w:space="0" w:color="auto"/>
            <w:left w:val="none" w:sz="0" w:space="0" w:color="auto"/>
            <w:bottom w:val="none" w:sz="0" w:space="0" w:color="auto"/>
            <w:right w:val="none" w:sz="0" w:space="0" w:color="auto"/>
          </w:divBdr>
          <w:divsChild>
            <w:div w:id="687171403">
              <w:marLeft w:val="0"/>
              <w:marRight w:val="0"/>
              <w:marTop w:val="0"/>
              <w:marBottom w:val="0"/>
              <w:divBdr>
                <w:top w:val="none" w:sz="0" w:space="0" w:color="auto"/>
                <w:left w:val="none" w:sz="0" w:space="0" w:color="auto"/>
                <w:bottom w:val="none" w:sz="0" w:space="0" w:color="auto"/>
                <w:right w:val="none" w:sz="0" w:space="0" w:color="auto"/>
              </w:divBdr>
            </w:div>
          </w:divsChild>
        </w:div>
        <w:div w:id="1193346722">
          <w:marLeft w:val="0"/>
          <w:marRight w:val="0"/>
          <w:marTop w:val="0"/>
          <w:marBottom w:val="0"/>
          <w:divBdr>
            <w:top w:val="none" w:sz="0" w:space="0" w:color="auto"/>
            <w:left w:val="none" w:sz="0" w:space="0" w:color="auto"/>
            <w:bottom w:val="none" w:sz="0" w:space="0" w:color="auto"/>
            <w:right w:val="none" w:sz="0" w:space="0" w:color="auto"/>
          </w:divBdr>
          <w:divsChild>
            <w:div w:id="1148203497">
              <w:marLeft w:val="0"/>
              <w:marRight w:val="0"/>
              <w:marTop w:val="0"/>
              <w:marBottom w:val="0"/>
              <w:divBdr>
                <w:top w:val="none" w:sz="0" w:space="0" w:color="auto"/>
                <w:left w:val="none" w:sz="0" w:space="0" w:color="auto"/>
                <w:bottom w:val="none" w:sz="0" w:space="0" w:color="auto"/>
                <w:right w:val="none" w:sz="0" w:space="0" w:color="auto"/>
              </w:divBdr>
            </w:div>
          </w:divsChild>
        </w:div>
        <w:div w:id="1197743263">
          <w:marLeft w:val="0"/>
          <w:marRight w:val="0"/>
          <w:marTop w:val="0"/>
          <w:marBottom w:val="0"/>
          <w:divBdr>
            <w:top w:val="none" w:sz="0" w:space="0" w:color="auto"/>
            <w:left w:val="none" w:sz="0" w:space="0" w:color="auto"/>
            <w:bottom w:val="none" w:sz="0" w:space="0" w:color="auto"/>
            <w:right w:val="none" w:sz="0" w:space="0" w:color="auto"/>
          </w:divBdr>
          <w:divsChild>
            <w:div w:id="942806269">
              <w:marLeft w:val="0"/>
              <w:marRight w:val="0"/>
              <w:marTop w:val="0"/>
              <w:marBottom w:val="0"/>
              <w:divBdr>
                <w:top w:val="none" w:sz="0" w:space="0" w:color="auto"/>
                <w:left w:val="none" w:sz="0" w:space="0" w:color="auto"/>
                <w:bottom w:val="none" w:sz="0" w:space="0" w:color="auto"/>
                <w:right w:val="none" w:sz="0" w:space="0" w:color="auto"/>
              </w:divBdr>
            </w:div>
          </w:divsChild>
        </w:div>
        <w:div w:id="1217204748">
          <w:marLeft w:val="0"/>
          <w:marRight w:val="0"/>
          <w:marTop w:val="0"/>
          <w:marBottom w:val="0"/>
          <w:divBdr>
            <w:top w:val="none" w:sz="0" w:space="0" w:color="auto"/>
            <w:left w:val="none" w:sz="0" w:space="0" w:color="auto"/>
            <w:bottom w:val="none" w:sz="0" w:space="0" w:color="auto"/>
            <w:right w:val="none" w:sz="0" w:space="0" w:color="auto"/>
          </w:divBdr>
          <w:divsChild>
            <w:div w:id="429006258">
              <w:marLeft w:val="0"/>
              <w:marRight w:val="0"/>
              <w:marTop w:val="0"/>
              <w:marBottom w:val="0"/>
              <w:divBdr>
                <w:top w:val="none" w:sz="0" w:space="0" w:color="auto"/>
                <w:left w:val="none" w:sz="0" w:space="0" w:color="auto"/>
                <w:bottom w:val="none" w:sz="0" w:space="0" w:color="auto"/>
                <w:right w:val="none" w:sz="0" w:space="0" w:color="auto"/>
              </w:divBdr>
            </w:div>
          </w:divsChild>
        </w:div>
        <w:div w:id="1226339269">
          <w:marLeft w:val="0"/>
          <w:marRight w:val="0"/>
          <w:marTop w:val="0"/>
          <w:marBottom w:val="0"/>
          <w:divBdr>
            <w:top w:val="none" w:sz="0" w:space="0" w:color="auto"/>
            <w:left w:val="none" w:sz="0" w:space="0" w:color="auto"/>
            <w:bottom w:val="none" w:sz="0" w:space="0" w:color="auto"/>
            <w:right w:val="none" w:sz="0" w:space="0" w:color="auto"/>
          </w:divBdr>
          <w:divsChild>
            <w:div w:id="596909407">
              <w:marLeft w:val="0"/>
              <w:marRight w:val="0"/>
              <w:marTop w:val="0"/>
              <w:marBottom w:val="0"/>
              <w:divBdr>
                <w:top w:val="none" w:sz="0" w:space="0" w:color="auto"/>
                <w:left w:val="none" w:sz="0" w:space="0" w:color="auto"/>
                <w:bottom w:val="none" w:sz="0" w:space="0" w:color="auto"/>
                <w:right w:val="none" w:sz="0" w:space="0" w:color="auto"/>
              </w:divBdr>
            </w:div>
          </w:divsChild>
        </w:div>
        <w:div w:id="1285115355">
          <w:marLeft w:val="0"/>
          <w:marRight w:val="0"/>
          <w:marTop w:val="0"/>
          <w:marBottom w:val="0"/>
          <w:divBdr>
            <w:top w:val="none" w:sz="0" w:space="0" w:color="auto"/>
            <w:left w:val="none" w:sz="0" w:space="0" w:color="auto"/>
            <w:bottom w:val="none" w:sz="0" w:space="0" w:color="auto"/>
            <w:right w:val="none" w:sz="0" w:space="0" w:color="auto"/>
          </w:divBdr>
          <w:divsChild>
            <w:div w:id="1340234307">
              <w:marLeft w:val="0"/>
              <w:marRight w:val="0"/>
              <w:marTop w:val="0"/>
              <w:marBottom w:val="0"/>
              <w:divBdr>
                <w:top w:val="none" w:sz="0" w:space="0" w:color="auto"/>
                <w:left w:val="none" w:sz="0" w:space="0" w:color="auto"/>
                <w:bottom w:val="none" w:sz="0" w:space="0" w:color="auto"/>
                <w:right w:val="none" w:sz="0" w:space="0" w:color="auto"/>
              </w:divBdr>
            </w:div>
            <w:div w:id="1922717214">
              <w:marLeft w:val="0"/>
              <w:marRight w:val="0"/>
              <w:marTop w:val="0"/>
              <w:marBottom w:val="0"/>
              <w:divBdr>
                <w:top w:val="none" w:sz="0" w:space="0" w:color="auto"/>
                <w:left w:val="none" w:sz="0" w:space="0" w:color="auto"/>
                <w:bottom w:val="none" w:sz="0" w:space="0" w:color="auto"/>
                <w:right w:val="none" w:sz="0" w:space="0" w:color="auto"/>
              </w:divBdr>
            </w:div>
          </w:divsChild>
        </w:div>
        <w:div w:id="1318461896">
          <w:marLeft w:val="0"/>
          <w:marRight w:val="0"/>
          <w:marTop w:val="0"/>
          <w:marBottom w:val="0"/>
          <w:divBdr>
            <w:top w:val="none" w:sz="0" w:space="0" w:color="auto"/>
            <w:left w:val="none" w:sz="0" w:space="0" w:color="auto"/>
            <w:bottom w:val="none" w:sz="0" w:space="0" w:color="auto"/>
            <w:right w:val="none" w:sz="0" w:space="0" w:color="auto"/>
          </w:divBdr>
          <w:divsChild>
            <w:div w:id="833490063">
              <w:marLeft w:val="0"/>
              <w:marRight w:val="0"/>
              <w:marTop w:val="0"/>
              <w:marBottom w:val="0"/>
              <w:divBdr>
                <w:top w:val="none" w:sz="0" w:space="0" w:color="auto"/>
                <w:left w:val="none" w:sz="0" w:space="0" w:color="auto"/>
                <w:bottom w:val="none" w:sz="0" w:space="0" w:color="auto"/>
                <w:right w:val="none" w:sz="0" w:space="0" w:color="auto"/>
              </w:divBdr>
            </w:div>
          </w:divsChild>
        </w:div>
        <w:div w:id="1323703114">
          <w:marLeft w:val="0"/>
          <w:marRight w:val="0"/>
          <w:marTop w:val="0"/>
          <w:marBottom w:val="0"/>
          <w:divBdr>
            <w:top w:val="none" w:sz="0" w:space="0" w:color="auto"/>
            <w:left w:val="none" w:sz="0" w:space="0" w:color="auto"/>
            <w:bottom w:val="none" w:sz="0" w:space="0" w:color="auto"/>
            <w:right w:val="none" w:sz="0" w:space="0" w:color="auto"/>
          </w:divBdr>
          <w:divsChild>
            <w:div w:id="1282028853">
              <w:marLeft w:val="0"/>
              <w:marRight w:val="0"/>
              <w:marTop w:val="0"/>
              <w:marBottom w:val="0"/>
              <w:divBdr>
                <w:top w:val="none" w:sz="0" w:space="0" w:color="auto"/>
                <w:left w:val="none" w:sz="0" w:space="0" w:color="auto"/>
                <w:bottom w:val="none" w:sz="0" w:space="0" w:color="auto"/>
                <w:right w:val="none" w:sz="0" w:space="0" w:color="auto"/>
              </w:divBdr>
            </w:div>
            <w:div w:id="1668241923">
              <w:marLeft w:val="0"/>
              <w:marRight w:val="0"/>
              <w:marTop w:val="0"/>
              <w:marBottom w:val="0"/>
              <w:divBdr>
                <w:top w:val="none" w:sz="0" w:space="0" w:color="auto"/>
                <w:left w:val="none" w:sz="0" w:space="0" w:color="auto"/>
                <w:bottom w:val="none" w:sz="0" w:space="0" w:color="auto"/>
                <w:right w:val="none" w:sz="0" w:space="0" w:color="auto"/>
              </w:divBdr>
            </w:div>
          </w:divsChild>
        </w:div>
        <w:div w:id="1506625228">
          <w:marLeft w:val="0"/>
          <w:marRight w:val="0"/>
          <w:marTop w:val="0"/>
          <w:marBottom w:val="0"/>
          <w:divBdr>
            <w:top w:val="none" w:sz="0" w:space="0" w:color="auto"/>
            <w:left w:val="none" w:sz="0" w:space="0" w:color="auto"/>
            <w:bottom w:val="none" w:sz="0" w:space="0" w:color="auto"/>
            <w:right w:val="none" w:sz="0" w:space="0" w:color="auto"/>
          </w:divBdr>
          <w:divsChild>
            <w:div w:id="1550456232">
              <w:marLeft w:val="0"/>
              <w:marRight w:val="0"/>
              <w:marTop w:val="0"/>
              <w:marBottom w:val="0"/>
              <w:divBdr>
                <w:top w:val="none" w:sz="0" w:space="0" w:color="auto"/>
                <w:left w:val="none" w:sz="0" w:space="0" w:color="auto"/>
                <w:bottom w:val="none" w:sz="0" w:space="0" w:color="auto"/>
                <w:right w:val="none" w:sz="0" w:space="0" w:color="auto"/>
              </w:divBdr>
            </w:div>
          </w:divsChild>
        </w:div>
        <w:div w:id="1698041608">
          <w:marLeft w:val="0"/>
          <w:marRight w:val="0"/>
          <w:marTop w:val="0"/>
          <w:marBottom w:val="0"/>
          <w:divBdr>
            <w:top w:val="none" w:sz="0" w:space="0" w:color="auto"/>
            <w:left w:val="none" w:sz="0" w:space="0" w:color="auto"/>
            <w:bottom w:val="none" w:sz="0" w:space="0" w:color="auto"/>
            <w:right w:val="none" w:sz="0" w:space="0" w:color="auto"/>
          </w:divBdr>
          <w:divsChild>
            <w:div w:id="1901357813">
              <w:marLeft w:val="0"/>
              <w:marRight w:val="0"/>
              <w:marTop w:val="0"/>
              <w:marBottom w:val="0"/>
              <w:divBdr>
                <w:top w:val="none" w:sz="0" w:space="0" w:color="auto"/>
                <w:left w:val="none" w:sz="0" w:space="0" w:color="auto"/>
                <w:bottom w:val="none" w:sz="0" w:space="0" w:color="auto"/>
                <w:right w:val="none" w:sz="0" w:space="0" w:color="auto"/>
              </w:divBdr>
            </w:div>
          </w:divsChild>
        </w:div>
        <w:div w:id="1726830532">
          <w:marLeft w:val="0"/>
          <w:marRight w:val="0"/>
          <w:marTop w:val="0"/>
          <w:marBottom w:val="0"/>
          <w:divBdr>
            <w:top w:val="none" w:sz="0" w:space="0" w:color="auto"/>
            <w:left w:val="none" w:sz="0" w:space="0" w:color="auto"/>
            <w:bottom w:val="none" w:sz="0" w:space="0" w:color="auto"/>
            <w:right w:val="none" w:sz="0" w:space="0" w:color="auto"/>
          </w:divBdr>
          <w:divsChild>
            <w:div w:id="999385358">
              <w:marLeft w:val="0"/>
              <w:marRight w:val="0"/>
              <w:marTop w:val="0"/>
              <w:marBottom w:val="0"/>
              <w:divBdr>
                <w:top w:val="none" w:sz="0" w:space="0" w:color="auto"/>
                <w:left w:val="none" w:sz="0" w:space="0" w:color="auto"/>
                <w:bottom w:val="none" w:sz="0" w:space="0" w:color="auto"/>
                <w:right w:val="none" w:sz="0" w:space="0" w:color="auto"/>
              </w:divBdr>
            </w:div>
          </w:divsChild>
        </w:div>
        <w:div w:id="1774208414">
          <w:marLeft w:val="0"/>
          <w:marRight w:val="0"/>
          <w:marTop w:val="0"/>
          <w:marBottom w:val="0"/>
          <w:divBdr>
            <w:top w:val="none" w:sz="0" w:space="0" w:color="auto"/>
            <w:left w:val="none" w:sz="0" w:space="0" w:color="auto"/>
            <w:bottom w:val="none" w:sz="0" w:space="0" w:color="auto"/>
            <w:right w:val="none" w:sz="0" w:space="0" w:color="auto"/>
          </w:divBdr>
          <w:divsChild>
            <w:div w:id="1811708239">
              <w:marLeft w:val="0"/>
              <w:marRight w:val="0"/>
              <w:marTop w:val="0"/>
              <w:marBottom w:val="0"/>
              <w:divBdr>
                <w:top w:val="none" w:sz="0" w:space="0" w:color="auto"/>
                <w:left w:val="none" w:sz="0" w:space="0" w:color="auto"/>
                <w:bottom w:val="none" w:sz="0" w:space="0" w:color="auto"/>
                <w:right w:val="none" w:sz="0" w:space="0" w:color="auto"/>
              </w:divBdr>
            </w:div>
          </w:divsChild>
        </w:div>
        <w:div w:id="1782526951">
          <w:marLeft w:val="0"/>
          <w:marRight w:val="0"/>
          <w:marTop w:val="0"/>
          <w:marBottom w:val="0"/>
          <w:divBdr>
            <w:top w:val="none" w:sz="0" w:space="0" w:color="auto"/>
            <w:left w:val="none" w:sz="0" w:space="0" w:color="auto"/>
            <w:bottom w:val="none" w:sz="0" w:space="0" w:color="auto"/>
            <w:right w:val="none" w:sz="0" w:space="0" w:color="auto"/>
          </w:divBdr>
          <w:divsChild>
            <w:div w:id="1983465793">
              <w:marLeft w:val="0"/>
              <w:marRight w:val="0"/>
              <w:marTop w:val="0"/>
              <w:marBottom w:val="0"/>
              <w:divBdr>
                <w:top w:val="none" w:sz="0" w:space="0" w:color="auto"/>
                <w:left w:val="none" w:sz="0" w:space="0" w:color="auto"/>
                <w:bottom w:val="none" w:sz="0" w:space="0" w:color="auto"/>
                <w:right w:val="none" w:sz="0" w:space="0" w:color="auto"/>
              </w:divBdr>
            </w:div>
          </w:divsChild>
        </w:div>
        <w:div w:id="1786386272">
          <w:marLeft w:val="0"/>
          <w:marRight w:val="0"/>
          <w:marTop w:val="0"/>
          <w:marBottom w:val="0"/>
          <w:divBdr>
            <w:top w:val="none" w:sz="0" w:space="0" w:color="auto"/>
            <w:left w:val="none" w:sz="0" w:space="0" w:color="auto"/>
            <w:bottom w:val="none" w:sz="0" w:space="0" w:color="auto"/>
            <w:right w:val="none" w:sz="0" w:space="0" w:color="auto"/>
          </w:divBdr>
          <w:divsChild>
            <w:div w:id="625240671">
              <w:marLeft w:val="0"/>
              <w:marRight w:val="0"/>
              <w:marTop w:val="0"/>
              <w:marBottom w:val="0"/>
              <w:divBdr>
                <w:top w:val="none" w:sz="0" w:space="0" w:color="auto"/>
                <w:left w:val="none" w:sz="0" w:space="0" w:color="auto"/>
                <w:bottom w:val="none" w:sz="0" w:space="0" w:color="auto"/>
                <w:right w:val="none" w:sz="0" w:space="0" w:color="auto"/>
              </w:divBdr>
            </w:div>
          </w:divsChild>
        </w:div>
        <w:div w:id="1905216276">
          <w:marLeft w:val="0"/>
          <w:marRight w:val="0"/>
          <w:marTop w:val="0"/>
          <w:marBottom w:val="0"/>
          <w:divBdr>
            <w:top w:val="none" w:sz="0" w:space="0" w:color="auto"/>
            <w:left w:val="none" w:sz="0" w:space="0" w:color="auto"/>
            <w:bottom w:val="none" w:sz="0" w:space="0" w:color="auto"/>
            <w:right w:val="none" w:sz="0" w:space="0" w:color="auto"/>
          </w:divBdr>
          <w:divsChild>
            <w:div w:id="365836932">
              <w:marLeft w:val="0"/>
              <w:marRight w:val="0"/>
              <w:marTop w:val="0"/>
              <w:marBottom w:val="0"/>
              <w:divBdr>
                <w:top w:val="none" w:sz="0" w:space="0" w:color="auto"/>
                <w:left w:val="none" w:sz="0" w:space="0" w:color="auto"/>
                <w:bottom w:val="none" w:sz="0" w:space="0" w:color="auto"/>
                <w:right w:val="none" w:sz="0" w:space="0" w:color="auto"/>
              </w:divBdr>
            </w:div>
          </w:divsChild>
        </w:div>
        <w:div w:id="1923484338">
          <w:marLeft w:val="0"/>
          <w:marRight w:val="0"/>
          <w:marTop w:val="0"/>
          <w:marBottom w:val="0"/>
          <w:divBdr>
            <w:top w:val="none" w:sz="0" w:space="0" w:color="auto"/>
            <w:left w:val="none" w:sz="0" w:space="0" w:color="auto"/>
            <w:bottom w:val="none" w:sz="0" w:space="0" w:color="auto"/>
            <w:right w:val="none" w:sz="0" w:space="0" w:color="auto"/>
          </w:divBdr>
          <w:divsChild>
            <w:div w:id="881939348">
              <w:marLeft w:val="0"/>
              <w:marRight w:val="0"/>
              <w:marTop w:val="0"/>
              <w:marBottom w:val="0"/>
              <w:divBdr>
                <w:top w:val="none" w:sz="0" w:space="0" w:color="auto"/>
                <w:left w:val="none" w:sz="0" w:space="0" w:color="auto"/>
                <w:bottom w:val="none" w:sz="0" w:space="0" w:color="auto"/>
                <w:right w:val="none" w:sz="0" w:space="0" w:color="auto"/>
              </w:divBdr>
            </w:div>
          </w:divsChild>
        </w:div>
        <w:div w:id="2069956366">
          <w:marLeft w:val="0"/>
          <w:marRight w:val="0"/>
          <w:marTop w:val="0"/>
          <w:marBottom w:val="0"/>
          <w:divBdr>
            <w:top w:val="none" w:sz="0" w:space="0" w:color="auto"/>
            <w:left w:val="none" w:sz="0" w:space="0" w:color="auto"/>
            <w:bottom w:val="none" w:sz="0" w:space="0" w:color="auto"/>
            <w:right w:val="none" w:sz="0" w:space="0" w:color="auto"/>
          </w:divBdr>
          <w:divsChild>
            <w:div w:id="1775856834">
              <w:marLeft w:val="0"/>
              <w:marRight w:val="0"/>
              <w:marTop w:val="0"/>
              <w:marBottom w:val="0"/>
              <w:divBdr>
                <w:top w:val="none" w:sz="0" w:space="0" w:color="auto"/>
                <w:left w:val="none" w:sz="0" w:space="0" w:color="auto"/>
                <w:bottom w:val="none" w:sz="0" w:space="0" w:color="auto"/>
                <w:right w:val="none" w:sz="0" w:space="0" w:color="auto"/>
              </w:divBdr>
            </w:div>
          </w:divsChild>
        </w:div>
        <w:div w:id="2074617033">
          <w:marLeft w:val="0"/>
          <w:marRight w:val="0"/>
          <w:marTop w:val="0"/>
          <w:marBottom w:val="0"/>
          <w:divBdr>
            <w:top w:val="none" w:sz="0" w:space="0" w:color="auto"/>
            <w:left w:val="none" w:sz="0" w:space="0" w:color="auto"/>
            <w:bottom w:val="none" w:sz="0" w:space="0" w:color="auto"/>
            <w:right w:val="none" w:sz="0" w:space="0" w:color="auto"/>
          </w:divBdr>
          <w:divsChild>
            <w:div w:id="946621085">
              <w:marLeft w:val="0"/>
              <w:marRight w:val="0"/>
              <w:marTop w:val="0"/>
              <w:marBottom w:val="0"/>
              <w:divBdr>
                <w:top w:val="none" w:sz="0" w:space="0" w:color="auto"/>
                <w:left w:val="none" w:sz="0" w:space="0" w:color="auto"/>
                <w:bottom w:val="none" w:sz="0" w:space="0" w:color="auto"/>
                <w:right w:val="none" w:sz="0" w:space="0" w:color="auto"/>
              </w:divBdr>
            </w:div>
          </w:divsChild>
        </w:div>
        <w:div w:id="2122262530">
          <w:marLeft w:val="0"/>
          <w:marRight w:val="0"/>
          <w:marTop w:val="0"/>
          <w:marBottom w:val="0"/>
          <w:divBdr>
            <w:top w:val="none" w:sz="0" w:space="0" w:color="auto"/>
            <w:left w:val="none" w:sz="0" w:space="0" w:color="auto"/>
            <w:bottom w:val="none" w:sz="0" w:space="0" w:color="auto"/>
            <w:right w:val="none" w:sz="0" w:space="0" w:color="auto"/>
          </w:divBdr>
          <w:divsChild>
            <w:div w:id="593712688">
              <w:marLeft w:val="0"/>
              <w:marRight w:val="0"/>
              <w:marTop w:val="0"/>
              <w:marBottom w:val="0"/>
              <w:divBdr>
                <w:top w:val="none" w:sz="0" w:space="0" w:color="auto"/>
                <w:left w:val="none" w:sz="0" w:space="0" w:color="auto"/>
                <w:bottom w:val="none" w:sz="0" w:space="0" w:color="auto"/>
                <w:right w:val="none" w:sz="0" w:space="0" w:color="auto"/>
              </w:divBdr>
            </w:div>
          </w:divsChild>
        </w:div>
        <w:div w:id="2128700672">
          <w:marLeft w:val="0"/>
          <w:marRight w:val="0"/>
          <w:marTop w:val="0"/>
          <w:marBottom w:val="0"/>
          <w:divBdr>
            <w:top w:val="none" w:sz="0" w:space="0" w:color="auto"/>
            <w:left w:val="none" w:sz="0" w:space="0" w:color="auto"/>
            <w:bottom w:val="none" w:sz="0" w:space="0" w:color="auto"/>
            <w:right w:val="none" w:sz="0" w:space="0" w:color="auto"/>
          </w:divBdr>
          <w:divsChild>
            <w:div w:id="808858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160022">
      <w:bodyDiv w:val="1"/>
      <w:marLeft w:val="0"/>
      <w:marRight w:val="0"/>
      <w:marTop w:val="0"/>
      <w:marBottom w:val="0"/>
      <w:divBdr>
        <w:top w:val="none" w:sz="0" w:space="0" w:color="auto"/>
        <w:left w:val="none" w:sz="0" w:space="0" w:color="auto"/>
        <w:bottom w:val="none" w:sz="0" w:space="0" w:color="auto"/>
        <w:right w:val="none" w:sz="0" w:space="0" w:color="auto"/>
      </w:divBdr>
      <w:divsChild>
        <w:div w:id="1264846437">
          <w:marLeft w:val="446"/>
          <w:marRight w:val="0"/>
          <w:marTop w:val="0"/>
          <w:marBottom w:val="0"/>
          <w:divBdr>
            <w:top w:val="none" w:sz="0" w:space="0" w:color="auto"/>
            <w:left w:val="none" w:sz="0" w:space="0" w:color="auto"/>
            <w:bottom w:val="none" w:sz="0" w:space="0" w:color="auto"/>
            <w:right w:val="none" w:sz="0" w:space="0" w:color="auto"/>
          </w:divBdr>
        </w:div>
        <w:div w:id="1278759406">
          <w:marLeft w:val="1166"/>
          <w:marRight w:val="0"/>
          <w:marTop w:val="0"/>
          <w:marBottom w:val="0"/>
          <w:divBdr>
            <w:top w:val="none" w:sz="0" w:space="0" w:color="auto"/>
            <w:left w:val="none" w:sz="0" w:space="0" w:color="auto"/>
            <w:bottom w:val="none" w:sz="0" w:space="0" w:color="auto"/>
            <w:right w:val="none" w:sz="0" w:space="0" w:color="auto"/>
          </w:divBdr>
        </w:div>
      </w:divsChild>
    </w:div>
    <w:div w:id="860051960">
      <w:bodyDiv w:val="1"/>
      <w:marLeft w:val="0"/>
      <w:marRight w:val="0"/>
      <w:marTop w:val="0"/>
      <w:marBottom w:val="0"/>
      <w:divBdr>
        <w:top w:val="none" w:sz="0" w:space="0" w:color="auto"/>
        <w:left w:val="none" w:sz="0" w:space="0" w:color="auto"/>
        <w:bottom w:val="none" w:sz="0" w:space="0" w:color="auto"/>
        <w:right w:val="none" w:sz="0" w:space="0" w:color="auto"/>
      </w:divBdr>
    </w:div>
    <w:div w:id="936869082">
      <w:bodyDiv w:val="1"/>
      <w:marLeft w:val="0"/>
      <w:marRight w:val="0"/>
      <w:marTop w:val="0"/>
      <w:marBottom w:val="0"/>
      <w:divBdr>
        <w:top w:val="none" w:sz="0" w:space="0" w:color="auto"/>
        <w:left w:val="none" w:sz="0" w:space="0" w:color="auto"/>
        <w:bottom w:val="none" w:sz="0" w:space="0" w:color="auto"/>
        <w:right w:val="none" w:sz="0" w:space="0" w:color="auto"/>
      </w:divBdr>
    </w:div>
    <w:div w:id="963510571">
      <w:bodyDiv w:val="1"/>
      <w:marLeft w:val="0"/>
      <w:marRight w:val="0"/>
      <w:marTop w:val="0"/>
      <w:marBottom w:val="0"/>
      <w:divBdr>
        <w:top w:val="none" w:sz="0" w:space="0" w:color="auto"/>
        <w:left w:val="none" w:sz="0" w:space="0" w:color="auto"/>
        <w:bottom w:val="none" w:sz="0" w:space="0" w:color="auto"/>
        <w:right w:val="none" w:sz="0" w:space="0" w:color="auto"/>
      </w:divBdr>
    </w:div>
    <w:div w:id="973604035">
      <w:bodyDiv w:val="1"/>
      <w:marLeft w:val="0"/>
      <w:marRight w:val="0"/>
      <w:marTop w:val="0"/>
      <w:marBottom w:val="0"/>
      <w:divBdr>
        <w:top w:val="none" w:sz="0" w:space="0" w:color="auto"/>
        <w:left w:val="none" w:sz="0" w:space="0" w:color="auto"/>
        <w:bottom w:val="none" w:sz="0" w:space="0" w:color="auto"/>
        <w:right w:val="none" w:sz="0" w:space="0" w:color="auto"/>
      </w:divBdr>
    </w:div>
    <w:div w:id="1013923341">
      <w:bodyDiv w:val="1"/>
      <w:marLeft w:val="0"/>
      <w:marRight w:val="0"/>
      <w:marTop w:val="0"/>
      <w:marBottom w:val="0"/>
      <w:divBdr>
        <w:top w:val="none" w:sz="0" w:space="0" w:color="auto"/>
        <w:left w:val="none" w:sz="0" w:space="0" w:color="auto"/>
        <w:bottom w:val="none" w:sz="0" w:space="0" w:color="auto"/>
        <w:right w:val="none" w:sz="0" w:space="0" w:color="auto"/>
      </w:divBdr>
      <w:divsChild>
        <w:div w:id="491919787">
          <w:marLeft w:val="0"/>
          <w:marRight w:val="0"/>
          <w:marTop w:val="0"/>
          <w:marBottom w:val="0"/>
          <w:divBdr>
            <w:top w:val="none" w:sz="0" w:space="0" w:color="auto"/>
            <w:left w:val="none" w:sz="0" w:space="0" w:color="auto"/>
            <w:bottom w:val="none" w:sz="0" w:space="0" w:color="auto"/>
            <w:right w:val="none" w:sz="0" w:space="0" w:color="auto"/>
          </w:divBdr>
        </w:div>
        <w:div w:id="1156188510">
          <w:marLeft w:val="0"/>
          <w:marRight w:val="0"/>
          <w:marTop w:val="0"/>
          <w:marBottom w:val="0"/>
          <w:divBdr>
            <w:top w:val="none" w:sz="0" w:space="0" w:color="auto"/>
            <w:left w:val="none" w:sz="0" w:space="0" w:color="auto"/>
            <w:bottom w:val="none" w:sz="0" w:space="0" w:color="auto"/>
            <w:right w:val="none" w:sz="0" w:space="0" w:color="auto"/>
          </w:divBdr>
        </w:div>
        <w:div w:id="1869053882">
          <w:marLeft w:val="0"/>
          <w:marRight w:val="0"/>
          <w:marTop w:val="0"/>
          <w:marBottom w:val="0"/>
          <w:divBdr>
            <w:top w:val="none" w:sz="0" w:space="0" w:color="auto"/>
            <w:left w:val="none" w:sz="0" w:space="0" w:color="auto"/>
            <w:bottom w:val="none" w:sz="0" w:space="0" w:color="auto"/>
            <w:right w:val="none" w:sz="0" w:space="0" w:color="auto"/>
          </w:divBdr>
        </w:div>
      </w:divsChild>
    </w:div>
    <w:div w:id="1035082226">
      <w:bodyDiv w:val="1"/>
      <w:marLeft w:val="0"/>
      <w:marRight w:val="0"/>
      <w:marTop w:val="0"/>
      <w:marBottom w:val="0"/>
      <w:divBdr>
        <w:top w:val="none" w:sz="0" w:space="0" w:color="auto"/>
        <w:left w:val="none" w:sz="0" w:space="0" w:color="auto"/>
        <w:bottom w:val="none" w:sz="0" w:space="0" w:color="auto"/>
        <w:right w:val="none" w:sz="0" w:space="0" w:color="auto"/>
      </w:divBdr>
    </w:div>
    <w:div w:id="1098714462">
      <w:bodyDiv w:val="1"/>
      <w:marLeft w:val="0"/>
      <w:marRight w:val="0"/>
      <w:marTop w:val="0"/>
      <w:marBottom w:val="0"/>
      <w:divBdr>
        <w:top w:val="none" w:sz="0" w:space="0" w:color="auto"/>
        <w:left w:val="none" w:sz="0" w:space="0" w:color="auto"/>
        <w:bottom w:val="none" w:sz="0" w:space="0" w:color="auto"/>
        <w:right w:val="none" w:sz="0" w:space="0" w:color="auto"/>
      </w:divBdr>
      <w:divsChild>
        <w:div w:id="36204056">
          <w:marLeft w:val="0"/>
          <w:marRight w:val="0"/>
          <w:marTop w:val="0"/>
          <w:marBottom w:val="0"/>
          <w:divBdr>
            <w:top w:val="none" w:sz="0" w:space="0" w:color="auto"/>
            <w:left w:val="none" w:sz="0" w:space="0" w:color="auto"/>
            <w:bottom w:val="none" w:sz="0" w:space="0" w:color="auto"/>
            <w:right w:val="none" w:sz="0" w:space="0" w:color="auto"/>
          </w:divBdr>
          <w:divsChild>
            <w:div w:id="1964386230">
              <w:marLeft w:val="0"/>
              <w:marRight w:val="0"/>
              <w:marTop w:val="0"/>
              <w:marBottom w:val="0"/>
              <w:divBdr>
                <w:top w:val="none" w:sz="0" w:space="0" w:color="auto"/>
                <w:left w:val="none" w:sz="0" w:space="0" w:color="auto"/>
                <w:bottom w:val="none" w:sz="0" w:space="0" w:color="auto"/>
                <w:right w:val="none" w:sz="0" w:space="0" w:color="auto"/>
              </w:divBdr>
            </w:div>
          </w:divsChild>
        </w:div>
        <w:div w:id="44987694">
          <w:marLeft w:val="0"/>
          <w:marRight w:val="0"/>
          <w:marTop w:val="0"/>
          <w:marBottom w:val="0"/>
          <w:divBdr>
            <w:top w:val="none" w:sz="0" w:space="0" w:color="auto"/>
            <w:left w:val="none" w:sz="0" w:space="0" w:color="auto"/>
            <w:bottom w:val="none" w:sz="0" w:space="0" w:color="auto"/>
            <w:right w:val="none" w:sz="0" w:space="0" w:color="auto"/>
          </w:divBdr>
          <w:divsChild>
            <w:div w:id="1116488065">
              <w:marLeft w:val="0"/>
              <w:marRight w:val="0"/>
              <w:marTop w:val="0"/>
              <w:marBottom w:val="0"/>
              <w:divBdr>
                <w:top w:val="none" w:sz="0" w:space="0" w:color="auto"/>
                <w:left w:val="none" w:sz="0" w:space="0" w:color="auto"/>
                <w:bottom w:val="none" w:sz="0" w:space="0" w:color="auto"/>
                <w:right w:val="none" w:sz="0" w:space="0" w:color="auto"/>
              </w:divBdr>
            </w:div>
          </w:divsChild>
        </w:div>
        <w:div w:id="83113669">
          <w:marLeft w:val="0"/>
          <w:marRight w:val="0"/>
          <w:marTop w:val="0"/>
          <w:marBottom w:val="0"/>
          <w:divBdr>
            <w:top w:val="none" w:sz="0" w:space="0" w:color="auto"/>
            <w:left w:val="none" w:sz="0" w:space="0" w:color="auto"/>
            <w:bottom w:val="none" w:sz="0" w:space="0" w:color="auto"/>
            <w:right w:val="none" w:sz="0" w:space="0" w:color="auto"/>
          </w:divBdr>
          <w:divsChild>
            <w:div w:id="987057264">
              <w:marLeft w:val="0"/>
              <w:marRight w:val="0"/>
              <w:marTop w:val="0"/>
              <w:marBottom w:val="0"/>
              <w:divBdr>
                <w:top w:val="none" w:sz="0" w:space="0" w:color="auto"/>
                <w:left w:val="none" w:sz="0" w:space="0" w:color="auto"/>
                <w:bottom w:val="none" w:sz="0" w:space="0" w:color="auto"/>
                <w:right w:val="none" w:sz="0" w:space="0" w:color="auto"/>
              </w:divBdr>
            </w:div>
          </w:divsChild>
        </w:div>
        <w:div w:id="97137573">
          <w:marLeft w:val="0"/>
          <w:marRight w:val="0"/>
          <w:marTop w:val="0"/>
          <w:marBottom w:val="0"/>
          <w:divBdr>
            <w:top w:val="none" w:sz="0" w:space="0" w:color="auto"/>
            <w:left w:val="none" w:sz="0" w:space="0" w:color="auto"/>
            <w:bottom w:val="none" w:sz="0" w:space="0" w:color="auto"/>
            <w:right w:val="none" w:sz="0" w:space="0" w:color="auto"/>
          </w:divBdr>
          <w:divsChild>
            <w:div w:id="325403953">
              <w:marLeft w:val="0"/>
              <w:marRight w:val="0"/>
              <w:marTop w:val="0"/>
              <w:marBottom w:val="0"/>
              <w:divBdr>
                <w:top w:val="none" w:sz="0" w:space="0" w:color="auto"/>
                <w:left w:val="none" w:sz="0" w:space="0" w:color="auto"/>
                <w:bottom w:val="none" w:sz="0" w:space="0" w:color="auto"/>
                <w:right w:val="none" w:sz="0" w:space="0" w:color="auto"/>
              </w:divBdr>
            </w:div>
          </w:divsChild>
        </w:div>
        <w:div w:id="99225867">
          <w:marLeft w:val="0"/>
          <w:marRight w:val="0"/>
          <w:marTop w:val="0"/>
          <w:marBottom w:val="0"/>
          <w:divBdr>
            <w:top w:val="none" w:sz="0" w:space="0" w:color="auto"/>
            <w:left w:val="none" w:sz="0" w:space="0" w:color="auto"/>
            <w:bottom w:val="none" w:sz="0" w:space="0" w:color="auto"/>
            <w:right w:val="none" w:sz="0" w:space="0" w:color="auto"/>
          </w:divBdr>
          <w:divsChild>
            <w:div w:id="806511229">
              <w:marLeft w:val="0"/>
              <w:marRight w:val="0"/>
              <w:marTop w:val="0"/>
              <w:marBottom w:val="0"/>
              <w:divBdr>
                <w:top w:val="none" w:sz="0" w:space="0" w:color="auto"/>
                <w:left w:val="none" w:sz="0" w:space="0" w:color="auto"/>
                <w:bottom w:val="none" w:sz="0" w:space="0" w:color="auto"/>
                <w:right w:val="none" w:sz="0" w:space="0" w:color="auto"/>
              </w:divBdr>
            </w:div>
          </w:divsChild>
        </w:div>
        <w:div w:id="151802617">
          <w:marLeft w:val="0"/>
          <w:marRight w:val="0"/>
          <w:marTop w:val="0"/>
          <w:marBottom w:val="0"/>
          <w:divBdr>
            <w:top w:val="none" w:sz="0" w:space="0" w:color="auto"/>
            <w:left w:val="none" w:sz="0" w:space="0" w:color="auto"/>
            <w:bottom w:val="none" w:sz="0" w:space="0" w:color="auto"/>
            <w:right w:val="none" w:sz="0" w:space="0" w:color="auto"/>
          </w:divBdr>
          <w:divsChild>
            <w:div w:id="1491673764">
              <w:marLeft w:val="0"/>
              <w:marRight w:val="0"/>
              <w:marTop w:val="0"/>
              <w:marBottom w:val="0"/>
              <w:divBdr>
                <w:top w:val="none" w:sz="0" w:space="0" w:color="auto"/>
                <w:left w:val="none" w:sz="0" w:space="0" w:color="auto"/>
                <w:bottom w:val="none" w:sz="0" w:space="0" w:color="auto"/>
                <w:right w:val="none" w:sz="0" w:space="0" w:color="auto"/>
              </w:divBdr>
            </w:div>
          </w:divsChild>
        </w:div>
        <w:div w:id="283540670">
          <w:marLeft w:val="0"/>
          <w:marRight w:val="0"/>
          <w:marTop w:val="0"/>
          <w:marBottom w:val="0"/>
          <w:divBdr>
            <w:top w:val="none" w:sz="0" w:space="0" w:color="auto"/>
            <w:left w:val="none" w:sz="0" w:space="0" w:color="auto"/>
            <w:bottom w:val="none" w:sz="0" w:space="0" w:color="auto"/>
            <w:right w:val="none" w:sz="0" w:space="0" w:color="auto"/>
          </w:divBdr>
          <w:divsChild>
            <w:div w:id="1443308794">
              <w:marLeft w:val="0"/>
              <w:marRight w:val="0"/>
              <w:marTop w:val="0"/>
              <w:marBottom w:val="0"/>
              <w:divBdr>
                <w:top w:val="none" w:sz="0" w:space="0" w:color="auto"/>
                <w:left w:val="none" w:sz="0" w:space="0" w:color="auto"/>
                <w:bottom w:val="none" w:sz="0" w:space="0" w:color="auto"/>
                <w:right w:val="none" w:sz="0" w:space="0" w:color="auto"/>
              </w:divBdr>
            </w:div>
          </w:divsChild>
        </w:div>
        <w:div w:id="351414858">
          <w:marLeft w:val="0"/>
          <w:marRight w:val="0"/>
          <w:marTop w:val="0"/>
          <w:marBottom w:val="0"/>
          <w:divBdr>
            <w:top w:val="none" w:sz="0" w:space="0" w:color="auto"/>
            <w:left w:val="none" w:sz="0" w:space="0" w:color="auto"/>
            <w:bottom w:val="none" w:sz="0" w:space="0" w:color="auto"/>
            <w:right w:val="none" w:sz="0" w:space="0" w:color="auto"/>
          </w:divBdr>
          <w:divsChild>
            <w:div w:id="859196882">
              <w:marLeft w:val="0"/>
              <w:marRight w:val="0"/>
              <w:marTop w:val="0"/>
              <w:marBottom w:val="0"/>
              <w:divBdr>
                <w:top w:val="none" w:sz="0" w:space="0" w:color="auto"/>
                <w:left w:val="none" w:sz="0" w:space="0" w:color="auto"/>
                <w:bottom w:val="none" w:sz="0" w:space="0" w:color="auto"/>
                <w:right w:val="none" w:sz="0" w:space="0" w:color="auto"/>
              </w:divBdr>
            </w:div>
          </w:divsChild>
        </w:div>
        <w:div w:id="439960797">
          <w:marLeft w:val="0"/>
          <w:marRight w:val="0"/>
          <w:marTop w:val="0"/>
          <w:marBottom w:val="0"/>
          <w:divBdr>
            <w:top w:val="none" w:sz="0" w:space="0" w:color="auto"/>
            <w:left w:val="none" w:sz="0" w:space="0" w:color="auto"/>
            <w:bottom w:val="none" w:sz="0" w:space="0" w:color="auto"/>
            <w:right w:val="none" w:sz="0" w:space="0" w:color="auto"/>
          </w:divBdr>
          <w:divsChild>
            <w:div w:id="860121696">
              <w:marLeft w:val="0"/>
              <w:marRight w:val="0"/>
              <w:marTop w:val="0"/>
              <w:marBottom w:val="0"/>
              <w:divBdr>
                <w:top w:val="none" w:sz="0" w:space="0" w:color="auto"/>
                <w:left w:val="none" w:sz="0" w:space="0" w:color="auto"/>
                <w:bottom w:val="none" w:sz="0" w:space="0" w:color="auto"/>
                <w:right w:val="none" w:sz="0" w:space="0" w:color="auto"/>
              </w:divBdr>
            </w:div>
          </w:divsChild>
        </w:div>
        <w:div w:id="514924443">
          <w:marLeft w:val="0"/>
          <w:marRight w:val="0"/>
          <w:marTop w:val="0"/>
          <w:marBottom w:val="0"/>
          <w:divBdr>
            <w:top w:val="none" w:sz="0" w:space="0" w:color="auto"/>
            <w:left w:val="none" w:sz="0" w:space="0" w:color="auto"/>
            <w:bottom w:val="none" w:sz="0" w:space="0" w:color="auto"/>
            <w:right w:val="none" w:sz="0" w:space="0" w:color="auto"/>
          </w:divBdr>
          <w:divsChild>
            <w:div w:id="589240823">
              <w:marLeft w:val="0"/>
              <w:marRight w:val="0"/>
              <w:marTop w:val="0"/>
              <w:marBottom w:val="0"/>
              <w:divBdr>
                <w:top w:val="none" w:sz="0" w:space="0" w:color="auto"/>
                <w:left w:val="none" w:sz="0" w:space="0" w:color="auto"/>
                <w:bottom w:val="none" w:sz="0" w:space="0" w:color="auto"/>
                <w:right w:val="none" w:sz="0" w:space="0" w:color="auto"/>
              </w:divBdr>
            </w:div>
          </w:divsChild>
        </w:div>
        <w:div w:id="540942739">
          <w:marLeft w:val="0"/>
          <w:marRight w:val="0"/>
          <w:marTop w:val="0"/>
          <w:marBottom w:val="0"/>
          <w:divBdr>
            <w:top w:val="none" w:sz="0" w:space="0" w:color="auto"/>
            <w:left w:val="none" w:sz="0" w:space="0" w:color="auto"/>
            <w:bottom w:val="none" w:sz="0" w:space="0" w:color="auto"/>
            <w:right w:val="none" w:sz="0" w:space="0" w:color="auto"/>
          </w:divBdr>
          <w:divsChild>
            <w:div w:id="1127353402">
              <w:marLeft w:val="0"/>
              <w:marRight w:val="0"/>
              <w:marTop w:val="0"/>
              <w:marBottom w:val="0"/>
              <w:divBdr>
                <w:top w:val="none" w:sz="0" w:space="0" w:color="auto"/>
                <w:left w:val="none" w:sz="0" w:space="0" w:color="auto"/>
                <w:bottom w:val="none" w:sz="0" w:space="0" w:color="auto"/>
                <w:right w:val="none" w:sz="0" w:space="0" w:color="auto"/>
              </w:divBdr>
            </w:div>
          </w:divsChild>
        </w:div>
        <w:div w:id="578711070">
          <w:marLeft w:val="0"/>
          <w:marRight w:val="0"/>
          <w:marTop w:val="0"/>
          <w:marBottom w:val="0"/>
          <w:divBdr>
            <w:top w:val="none" w:sz="0" w:space="0" w:color="auto"/>
            <w:left w:val="none" w:sz="0" w:space="0" w:color="auto"/>
            <w:bottom w:val="none" w:sz="0" w:space="0" w:color="auto"/>
            <w:right w:val="none" w:sz="0" w:space="0" w:color="auto"/>
          </w:divBdr>
          <w:divsChild>
            <w:div w:id="1631550180">
              <w:marLeft w:val="0"/>
              <w:marRight w:val="0"/>
              <w:marTop w:val="0"/>
              <w:marBottom w:val="0"/>
              <w:divBdr>
                <w:top w:val="none" w:sz="0" w:space="0" w:color="auto"/>
                <w:left w:val="none" w:sz="0" w:space="0" w:color="auto"/>
                <w:bottom w:val="none" w:sz="0" w:space="0" w:color="auto"/>
                <w:right w:val="none" w:sz="0" w:space="0" w:color="auto"/>
              </w:divBdr>
            </w:div>
          </w:divsChild>
        </w:div>
        <w:div w:id="598877241">
          <w:marLeft w:val="0"/>
          <w:marRight w:val="0"/>
          <w:marTop w:val="0"/>
          <w:marBottom w:val="0"/>
          <w:divBdr>
            <w:top w:val="none" w:sz="0" w:space="0" w:color="auto"/>
            <w:left w:val="none" w:sz="0" w:space="0" w:color="auto"/>
            <w:bottom w:val="none" w:sz="0" w:space="0" w:color="auto"/>
            <w:right w:val="none" w:sz="0" w:space="0" w:color="auto"/>
          </w:divBdr>
          <w:divsChild>
            <w:div w:id="90980207">
              <w:marLeft w:val="0"/>
              <w:marRight w:val="0"/>
              <w:marTop w:val="0"/>
              <w:marBottom w:val="0"/>
              <w:divBdr>
                <w:top w:val="none" w:sz="0" w:space="0" w:color="auto"/>
                <w:left w:val="none" w:sz="0" w:space="0" w:color="auto"/>
                <w:bottom w:val="none" w:sz="0" w:space="0" w:color="auto"/>
                <w:right w:val="none" w:sz="0" w:space="0" w:color="auto"/>
              </w:divBdr>
            </w:div>
          </w:divsChild>
        </w:div>
        <w:div w:id="664091227">
          <w:marLeft w:val="0"/>
          <w:marRight w:val="0"/>
          <w:marTop w:val="0"/>
          <w:marBottom w:val="0"/>
          <w:divBdr>
            <w:top w:val="none" w:sz="0" w:space="0" w:color="auto"/>
            <w:left w:val="none" w:sz="0" w:space="0" w:color="auto"/>
            <w:bottom w:val="none" w:sz="0" w:space="0" w:color="auto"/>
            <w:right w:val="none" w:sz="0" w:space="0" w:color="auto"/>
          </w:divBdr>
          <w:divsChild>
            <w:div w:id="1900508716">
              <w:marLeft w:val="0"/>
              <w:marRight w:val="0"/>
              <w:marTop w:val="0"/>
              <w:marBottom w:val="0"/>
              <w:divBdr>
                <w:top w:val="none" w:sz="0" w:space="0" w:color="auto"/>
                <w:left w:val="none" w:sz="0" w:space="0" w:color="auto"/>
                <w:bottom w:val="none" w:sz="0" w:space="0" w:color="auto"/>
                <w:right w:val="none" w:sz="0" w:space="0" w:color="auto"/>
              </w:divBdr>
            </w:div>
          </w:divsChild>
        </w:div>
        <w:div w:id="673845293">
          <w:marLeft w:val="0"/>
          <w:marRight w:val="0"/>
          <w:marTop w:val="0"/>
          <w:marBottom w:val="0"/>
          <w:divBdr>
            <w:top w:val="none" w:sz="0" w:space="0" w:color="auto"/>
            <w:left w:val="none" w:sz="0" w:space="0" w:color="auto"/>
            <w:bottom w:val="none" w:sz="0" w:space="0" w:color="auto"/>
            <w:right w:val="none" w:sz="0" w:space="0" w:color="auto"/>
          </w:divBdr>
          <w:divsChild>
            <w:div w:id="1147167698">
              <w:marLeft w:val="0"/>
              <w:marRight w:val="0"/>
              <w:marTop w:val="0"/>
              <w:marBottom w:val="0"/>
              <w:divBdr>
                <w:top w:val="none" w:sz="0" w:space="0" w:color="auto"/>
                <w:left w:val="none" w:sz="0" w:space="0" w:color="auto"/>
                <w:bottom w:val="none" w:sz="0" w:space="0" w:color="auto"/>
                <w:right w:val="none" w:sz="0" w:space="0" w:color="auto"/>
              </w:divBdr>
            </w:div>
          </w:divsChild>
        </w:div>
        <w:div w:id="690381181">
          <w:marLeft w:val="0"/>
          <w:marRight w:val="0"/>
          <w:marTop w:val="0"/>
          <w:marBottom w:val="0"/>
          <w:divBdr>
            <w:top w:val="none" w:sz="0" w:space="0" w:color="auto"/>
            <w:left w:val="none" w:sz="0" w:space="0" w:color="auto"/>
            <w:bottom w:val="none" w:sz="0" w:space="0" w:color="auto"/>
            <w:right w:val="none" w:sz="0" w:space="0" w:color="auto"/>
          </w:divBdr>
          <w:divsChild>
            <w:div w:id="471562827">
              <w:marLeft w:val="0"/>
              <w:marRight w:val="0"/>
              <w:marTop w:val="0"/>
              <w:marBottom w:val="0"/>
              <w:divBdr>
                <w:top w:val="none" w:sz="0" w:space="0" w:color="auto"/>
                <w:left w:val="none" w:sz="0" w:space="0" w:color="auto"/>
                <w:bottom w:val="none" w:sz="0" w:space="0" w:color="auto"/>
                <w:right w:val="none" w:sz="0" w:space="0" w:color="auto"/>
              </w:divBdr>
            </w:div>
          </w:divsChild>
        </w:div>
        <w:div w:id="724380153">
          <w:marLeft w:val="0"/>
          <w:marRight w:val="0"/>
          <w:marTop w:val="0"/>
          <w:marBottom w:val="0"/>
          <w:divBdr>
            <w:top w:val="none" w:sz="0" w:space="0" w:color="auto"/>
            <w:left w:val="none" w:sz="0" w:space="0" w:color="auto"/>
            <w:bottom w:val="none" w:sz="0" w:space="0" w:color="auto"/>
            <w:right w:val="none" w:sz="0" w:space="0" w:color="auto"/>
          </w:divBdr>
          <w:divsChild>
            <w:div w:id="199628245">
              <w:marLeft w:val="0"/>
              <w:marRight w:val="0"/>
              <w:marTop w:val="0"/>
              <w:marBottom w:val="0"/>
              <w:divBdr>
                <w:top w:val="none" w:sz="0" w:space="0" w:color="auto"/>
                <w:left w:val="none" w:sz="0" w:space="0" w:color="auto"/>
                <w:bottom w:val="none" w:sz="0" w:space="0" w:color="auto"/>
                <w:right w:val="none" w:sz="0" w:space="0" w:color="auto"/>
              </w:divBdr>
            </w:div>
          </w:divsChild>
        </w:div>
        <w:div w:id="726729880">
          <w:marLeft w:val="0"/>
          <w:marRight w:val="0"/>
          <w:marTop w:val="0"/>
          <w:marBottom w:val="0"/>
          <w:divBdr>
            <w:top w:val="none" w:sz="0" w:space="0" w:color="auto"/>
            <w:left w:val="none" w:sz="0" w:space="0" w:color="auto"/>
            <w:bottom w:val="none" w:sz="0" w:space="0" w:color="auto"/>
            <w:right w:val="none" w:sz="0" w:space="0" w:color="auto"/>
          </w:divBdr>
          <w:divsChild>
            <w:div w:id="1772359755">
              <w:marLeft w:val="0"/>
              <w:marRight w:val="0"/>
              <w:marTop w:val="0"/>
              <w:marBottom w:val="0"/>
              <w:divBdr>
                <w:top w:val="none" w:sz="0" w:space="0" w:color="auto"/>
                <w:left w:val="none" w:sz="0" w:space="0" w:color="auto"/>
                <w:bottom w:val="none" w:sz="0" w:space="0" w:color="auto"/>
                <w:right w:val="none" w:sz="0" w:space="0" w:color="auto"/>
              </w:divBdr>
            </w:div>
          </w:divsChild>
        </w:div>
        <w:div w:id="736244012">
          <w:marLeft w:val="0"/>
          <w:marRight w:val="0"/>
          <w:marTop w:val="0"/>
          <w:marBottom w:val="0"/>
          <w:divBdr>
            <w:top w:val="none" w:sz="0" w:space="0" w:color="auto"/>
            <w:left w:val="none" w:sz="0" w:space="0" w:color="auto"/>
            <w:bottom w:val="none" w:sz="0" w:space="0" w:color="auto"/>
            <w:right w:val="none" w:sz="0" w:space="0" w:color="auto"/>
          </w:divBdr>
          <w:divsChild>
            <w:div w:id="957026176">
              <w:marLeft w:val="0"/>
              <w:marRight w:val="0"/>
              <w:marTop w:val="0"/>
              <w:marBottom w:val="0"/>
              <w:divBdr>
                <w:top w:val="none" w:sz="0" w:space="0" w:color="auto"/>
                <w:left w:val="none" w:sz="0" w:space="0" w:color="auto"/>
                <w:bottom w:val="none" w:sz="0" w:space="0" w:color="auto"/>
                <w:right w:val="none" w:sz="0" w:space="0" w:color="auto"/>
              </w:divBdr>
            </w:div>
            <w:div w:id="1212570318">
              <w:marLeft w:val="0"/>
              <w:marRight w:val="0"/>
              <w:marTop w:val="0"/>
              <w:marBottom w:val="0"/>
              <w:divBdr>
                <w:top w:val="none" w:sz="0" w:space="0" w:color="auto"/>
                <w:left w:val="none" w:sz="0" w:space="0" w:color="auto"/>
                <w:bottom w:val="none" w:sz="0" w:space="0" w:color="auto"/>
                <w:right w:val="none" w:sz="0" w:space="0" w:color="auto"/>
              </w:divBdr>
            </w:div>
          </w:divsChild>
        </w:div>
        <w:div w:id="831917188">
          <w:marLeft w:val="0"/>
          <w:marRight w:val="0"/>
          <w:marTop w:val="0"/>
          <w:marBottom w:val="0"/>
          <w:divBdr>
            <w:top w:val="none" w:sz="0" w:space="0" w:color="auto"/>
            <w:left w:val="none" w:sz="0" w:space="0" w:color="auto"/>
            <w:bottom w:val="none" w:sz="0" w:space="0" w:color="auto"/>
            <w:right w:val="none" w:sz="0" w:space="0" w:color="auto"/>
          </w:divBdr>
          <w:divsChild>
            <w:div w:id="840512050">
              <w:marLeft w:val="0"/>
              <w:marRight w:val="0"/>
              <w:marTop w:val="0"/>
              <w:marBottom w:val="0"/>
              <w:divBdr>
                <w:top w:val="none" w:sz="0" w:space="0" w:color="auto"/>
                <w:left w:val="none" w:sz="0" w:space="0" w:color="auto"/>
                <w:bottom w:val="none" w:sz="0" w:space="0" w:color="auto"/>
                <w:right w:val="none" w:sz="0" w:space="0" w:color="auto"/>
              </w:divBdr>
            </w:div>
          </w:divsChild>
        </w:div>
        <w:div w:id="906115393">
          <w:marLeft w:val="0"/>
          <w:marRight w:val="0"/>
          <w:marTop w:val="0"/>
          <w:marBottom w:val="0"/>
          <w:divBdr>
            <w:top w:val="none" w:sz="0" w:space="0" w:color="auto"/>
            <w:left w:val="none" w:sz="0" w:space="0" w:color="auto"/>
            <w:bottom w:val="none" w:sz="0" w:space="0" w:color="auto"/>
            <w:right w:val="none" w:sz="0" w:space="0" w:color="auto"/>
          </w:divBdr>
          <w:divsChild>
            <w:div w:id="1024091438">
              <w:marLeft w:val="0"/>
              <w:marRight w:val="0"/>
              <w:marTop w:val="0"/>
              <w:marBottom w:val="0"/>
              <w:divBdr>
                <w:top w:val="none" w:sz="0" w:space="0" w:color="auto"/>
                <w:left w:val="none" w:sz="0" w:space="0" w:color="auto"/>
                <w:bottom w:val="none" w:sz="0" w:space="0" w:color="auto"/>
                <w:right w:val="none" w:sz="0" w:space="0" w:color="auto"/>
              </w:divBdr>
            </w:div>
          </w:divsChild>
        </w:div>
        <w:div w:id="952633278">
          <w:marLeft w:val="0"/>
          <w:marRight w:val="0"/>
          <w:marTop w:val="0"/>
          <w:marBottom w:val="0"/>
          <w:divBdr>
            <w:top w:val="none" w:sz="0" w:space="0" w:color="auto"/>
            <w:left w:val="none" w:sz="0" w:space="0" w:color="auto"/>
            <w:bottom w:val="none" w:sz="0" w:space="0" w:color="auto"/>
            <w:right w:val="none" w:sz="0" w:space="0" w:color="auto"/>
          </w:divBdr>
          <w:divsChild>
            <w:div w:id="754979249">
              <w:marLeft w:val="0"/>
              <w:marRight w:val="0"/>
              <w:marTop w:val="0"/>
              <w:marBottom w:val="0"/>
              <w:divBdr>
                <w:top w:val="none" w:sz="0" w:space="0" w:color="auto"/>
                <w:left w:val="none" w:sz="0" w:space="0" w:color="auto"/>
                <w:bottom w:val="none" w:sz="0" w:space="0" w:color="auto"/>
                <w:right w:val="none" w:sz="0" w:space="0" w:color="auto"/>
              </w:divBdr>
            </w:div>
          </w:divsChild>
        </w:div>
        <w:div w:id="999428258">
          <w:marLeft w:val="0"/>
          <w:marRight w:val="0"/>
          <w:marTop w:val="0"/>
          <w:marBottom w:val="0"/>
          <w:divBdr>
            <w:top w:val="none" w:sz="0" w:space="0" w:color="auto"/>
            <w:left w:val="none" w:sz="0" w:space="0" w:color="auto"/>
            <w:bottom w:val="none" w:sz="0" w:space="0" w:color="auto"/>
            <w:right w:val="none" w:sz="0" w:space="0" w:color="auto"/>
          </w:divBdr>
          <w:divsChild>
            <w:div w:id="1568957885">
              <w:marLeft w:val="0"/>
              <w:marRight w:val="0"/>
              <w:marTop w:val="0"/>
              <w:marBottom w:val="0"/>
              <w:divBdr>
                <w:top w:val="none" w:sz="0" w:space="0" w:color="auto"/>
                <w:left w:val="none" w:sz="0" w:space="0" w:color="auto"/>
                <w:bottom w:val="none" w:sz="0" w:space="0" w:color="auto"/>
                <w:right w:val="none" w:sz="0" w:space="0" w:color="auto"/>
              </w:divBdr>
            </w:div>
          </w:divsChild>
        </w:div>
        <w:div w:id="1205678026">
          <w:marLeft w:val="0"/>
          <w:marRight w:val="0"/>
          <w:marTop w:val="0"/>
          <w:marBottom w:val="0"/>
          <w:divBdr>
            <w:top w:val="none" w:sz="0" w:space="0" w:color="auto"/>
            <w:left w:val="none" w:sz="0" w:space="0" w:color="auto"/>
            <w:bottom w:val="none" w:sz="0" w:space="0" w:color="auto"/>
            <w:right w:val="none" w:sz="0" w:space="0" w:color="auto"/>
          </w:divBdr>
          <w:divsChild>
            <w:div w:id="350958487">
              <w:marLeft w:val="0"/>
              <w:marRight w:val="0"/>
              <w:marTop w:val="0"/>
              <w:marBottom w:val="0"/>
              <w:divBdr>
                <w:top w:val="none" w:sz="0" w:space="0" w:color="auto"/>
                <w:left w:val="none" w:sz="0" w:space="0" w:color="auto"/>
                <w:bottom w:val="none" w:sz="0" w:space="0" w:color="auto"/>
                <w:right w:val="none" w:sz="0" w:space="0" w:color="auto"/>
              </w:divBdr>
            </w:div>
          </w:divsChild>
        </w:div>
        <w:div w:id="1251960690">
          <w:marLeft w:val="0"/>
          <w:marRight w:val="0"/>
          <w:marTop w:val="0"/>
          <w:marBottom w:val="0"/>
          <w:divBdr>
            <w:top w:val="none" w:sz="0" w:space="0" w:color="auto"/>
            <w:left w:val="none" w:sz="0" w:space="0" w:color="auto"/>
            <w:bottom w:val="none" w:sz="0" w:space="0" w:color="auto"/>
            <w:right w:val="none" w:sz="0" w:space="0" w:color="auto"/>
          </w:divBdr>
          <w:divsChild>
            <w:div w:id="1952056032">
              <w:marLeft w:val="0"/>
              <w:marRight w:val="0"/>
              <w:marTop w:val="0"/>
              <w:marBottom w:val="0"/>
              <w:divBdr>
                <w:top w:val="none" w:sz="0" w:space="0" w:color="auto"/>
                <w:left w:val="none" w:sz="0" w:space="0" w:color="auto"/>
                <w:bottom w:val="none" w:sz="0" w:space="0" w:color="auto"/>
                <w:right w:val="none" w:sz="0" w:space="0" w:color="auto"/>
              </w:divBdr>
            </w:div>
          </w:divsChild>
        </w:div>
        <w:div w:id="1271812398">
          <w:marLeft w:val="0"/>
          <w:marRight w:val="0"/>
          <w:marTop w:val="0"/>
          <w:marBottom w:val="0"/>
          <w:divBdr>
            <w:top w:val="none" w:sz="0" w:space="0" w:color="auto"/>
            <w:left w:val="none" w:sz="0" w:space="0" w:color="auto"/>
            <w:bottom w:val="none" w:sz="0" w:space="0" w:color="auto"/>
            <w:right w:val="none" w:sz="0" w:space="0" w:color="auto"/>
          </w:divBdr>
          <w:divsChild>
            <w:div w:id="1394157519">
              <w:marLeft w:val="0"/>
              <w:marRight w:val="0"/>
              <w:marTop w:val="0"/>
              <w:marBottom w:val="0"/>
              <w:divBdr>
                <w:top w:val="none" w:sz="0" w:space="0" w:color="auto"/>
                <w:left w:val="none" w:sz="0" w:space="0" w:color="auto"/>
                <w:bottom w:val="none" w:sz="0" w:space="0" w:color="auto"/>
                <w:right w:val="none" w:sz="0" w:space="0" w:color="auto"/>
              </w:divBdr>
            </w:div>
          </w:divsChild>
        </w:div>
        <w:div w:id="1283460841">
          <w:marLeft w:val="0"/>
          <w:marRight w:val="0"/>
          <w:marTop w:val="0"/>
          <w:marBottom w:val="0"/>
          <w:divBdr>
            <w:top w:val="none" w:sz="0" w:space="0" w:color="auto"/>
            <w:left w:val="none" w:sz="0" w:space="0" w:color="auto"/>
            <w:bottom w:val="none" w:sz="0" w:space="0" w:color="auto"/>
            <w:right w:val="none" w:sz="0" w:space="0" w:color="auto"/>
          </w:divBdr>
          <w:divsChild>
            <w:div w:id="196550046">
              <w:marLeft w:val="0"/>
              <w:marRight w:val="0"/>
              <w:marTop w:val="0"/>
              <w:marBottom w:val="0"/>
              <w:divBdr>
                <w:top w:val="none" w:sz="0" w:space="0" w:color="auto"/>
                <w:left w:val="none" w:sz="0" w:space="0" w:color="auto"/>
                <w:bottom w:val="none" w:sz="0" w:space="0" w:color="auto"/>
                <w:right w:val="none" w:sz="0" w:space="0" w:color="auto"/>
              </w:divBdr>
            </w:div>
          </w:divsChild>
        </w:div>
        <w:div w:id="1283926940">
          <w:marLeft w:val="0"/>
          <w:marRight w:val="0"/>
          <w:marTop w:val="0"/>
          <w:marBottom w:val="0"/>
          <w:divBdr>
            <w:top w:val="none" w:sz="0" w:space="0" w:color="auto"/>
            <w:left w:val="none" w:sz="0" w:space="0" w:color="auto"/>
            <w:bottom w:val="none" w:sz="0" w:space="0" w:color="auto"/>
            <w:right w:val="none" w:sz="0" w:space="0" w:color="auto"/>
          </w:divBdr>
          <w:divsChild>
            <w:div w:id="182939568">
              <w:marLeft w:val="0"/>
              <w:marRight w:val="0"/>
              <w:marTop w:val="0"/>
              <w:marBottom w:val="0"/>
              <w:divBdr>
                <w:top w:val="none" w:sz="0" w:space="0" w:color="auto"/>
                <w:left w:val="none" w:sz="0" w:space="0" w:color="auto"/>
                <w:bottom w:val="none" w:sz="0" w:space="0" w:color="auto"/>
                <w:right w:val="none" w:sz="0" w:space="0" w:color="auto"/>
              </w:divBdr>
            </w:div>
          </w:divsChild>
        </w:div>
        <w:div w:id="1329868138">
          <w:marLeft w:val="0"/>
          <w:marRight w:val="0"/>
          <w:marTop w:val="0"/>
          <w:marBottom w:val="0"/>
          <w:divBdr>
            <w:top w:val="none" w:sz="0" w:space="0" w:color="auto"/>
            <w:left w:val="none" w:sz="0" w:space="0" w:color="auto"/>
            <w:bottom w:val="none" w:sz="0" w:space="0" w:color="auto"/>
            <w:right w:val="none" w:sz="0" w:space="0" w:color="auto"/>
          </w:divBdr>
          <w:divsChild>
            <w:div w:id="1621573455">
              <w:marLeft w:val="0"/>
              <w:marRight w:val="0"/>
              <w:marTop w:val="0"/>
              <w:marBottom w:val="0"/>
              <w:divBdr>
                <w:top w:val="none" w:sz="0" w:space="0" w:color="auto"/>
                <w:left w:val="none" w:sz="0" w:space="0" w:color="auto"/>
                <w:bottom w:val="none" w:sz="0" w:space="0" w:color="auto"/>
                <w:right w:val="none" w:sz="0" w:space="0" w:color="auto"/>
              </w:divBdr>
            </w:div>
          </w:divsChild>
        </w:div>
        <w:div w:id="1344278709">
          <w:marLeft w:val="0"/>
          <w:marRight w:val="0"/>
          <w:marTop w:val="0"/>
          <w:marBottom w:val="0"/>
          <w:divBdr>
            <w:top w:val="none" w:sz="0" w:space="0" w:color="auto"/>
            <w:left w:val="none" w:sz="0" w:space="0" w:color="auto"/>
            <w:bottom w:val="none" w:sz="0" w:space="0" w:color="auto"/>
            <w:right w:val="none" w:sz="0" w:space="0" w:color="auto"/>
          </w:divBdr>
          <w:divsChild>
            <w:div w:id="1491409086">
              <w:marLeft w:val="0"/>
              <w:marRight w:val="0"/>
              <w:marTop w:val="0"/>
              <w:marBottom w:val="0"/>
              <w:divBdr>
                <w:top w:val="none" w:sz="0" w:space="0" w:color="auto"/>
                <w:left w:val="none" w:sz="0" w:space="0" w:color="auto"/>
                <w:bottom w:val="none" w:sz="0" w:space="0" w:color="auto"/>
                <w:right w:val="none" w:sz="0" w:space="0" w:color="auto"/>
              </w:divBdr>
            </w:div>
          </w:divsChild>
        </w:div>
        <w:div w:id="1366785812">
          <w:marLeft w:val="0"/>
          <w:marRight w:val="0"/>
          <w:marTop w:val="0"/>
          <w:marBottom w:val="0"/>
          <w:divBdr>
            <w:top w:val="none" w:sz="0" w:space="0" w:color="auto"/>
            <w:left w:val="none" w:sz="0" w:space="0" w:color="auto"/>
            <w:bottom w:val="none" w:sz="0" w:space="0" w:color="auto"/>
            <w:right w:val="none" w:sz="0" w:space="0" w:color="auto"/>
          </w:divBdr>
          <w:divsChild>
            <w:div w:id="930047125">
              <w:marLeft w:val="0"/>
              <w:marRight w:val="0"/>
              <w:marTop w:val="0"/>
              <w:marBottom w:val="0"/>
              <w:divBdr>
                <w:top w:val="none" w:sz="0" w:space="0" w:color="auto"/>
                <w:left w:val="none" w:sz="0" w:space="0" w:color="auto"/>
                <w:bottom w:val="none" w:sz="0" w:space="0" w:color="auto"/>
                <w:right w:val="none" w:sz="0" w:space="0" w:color="auto"/>
              </w:divBdr>
            </w:div>
          </w:divsChild>
        </w:div>
        <w:div w:id="1398699616">
          <w:marLeft w:val="0"/>
          <w:marRight w:val="0"/>
          <w:marTop w:val="0"/>
          <w:marBottom w:val="0"/>
          <w:divBdr>
            <w:top w:val="none" w:sz="0" w:space="0" w:color="auto"/>
            <w:left w:val="none" w:sz="0" w:space="0" w:color="auto"/>
            <w:bottom w:val="none" w:sz="0" w:space="0" w:color="auto"/>
            <w:right w:val="none" w:sz="0" w:space="0" w:color="auto"/>
          </w:divBdr>
          <w:divsChild>
            <w:div w:id="1617829979">
              <w:marLeft w:val="0"/>
              <w:marRight w:val="0"/>
              <w:marTop w:val="0"/>
              <w:marBottom w:val="0"/>
              <w:divBdr>
                <w:top w:val="none" w:sz="0" w:space="0" w:color="auto"/>
                <w:left w:val="none" w:sz="0" w:space="0" w:color="auto"/>
                <w:bottom w:val="none" w:sz="0" w:space="0" w:color="auto"/>
                <w:right w:val="none" w:sz="0" w:space="0" w:color="auto"/>
              </w:divBdr>
            </w:div>
          </w:divsChild>
        </w:div>
        <w:div w:id="1480079077">
          <w:marLeft w:val="0"/>
          <w:marRight w:val="0"/>
          <w:marTop w:val="0"/>
          <w:marBottom w:val="0"/>
          <w:divBdr>
            <w:top w:val="none" w:sz="0" w:space="0" w:color="auto"/>
            <w:left w:val="none" w:sz="0" w:space="0" w:color="auto"/>
            <w:bottom w:val="none" w:sz="0" w:space="0" w:color="auto"/>
            <w:right w:val="none" w:sz="0" w:space="0" w:color="auto"/>
          </w:divBdr>
          <w:divsChild>
            <w:div w:id="199558722">
              <w:marLeft w:val="0"/>
              <w:marRight w:val="0"/>
              <w:marTop w:val="0"/>
              <w:marBottom w:val="0"/>
              <w:divBdr>
                <w:top w:val="none" w:sz="0" w:space="0" w:color="auto"/>
                <w:left w:val="none" w:sz="0" w:space="0" w:color="auto"/>
                <w:bottom w:val="none" w:sz="0" w:space="0" w:color="auto"/>
                <w:right w:val="none" w:sz="0" w:space="0" w:color="auto"/>
              </w:divBdr>
            </w:div>
            <w:div w:id="771900059">
              <w:marLeft w:val="0"/>
              <w:marRight w:val="0"/>
              <w:marTop w:val="0"/>
              <w:marBottom w:val="0"/>
              <w:divBdr>
                <w:top w:val="none" w:sz="0" w:space="0" w:color="auto"/>
                <w:left w:val="none" w:sz="0" w:space="0" w:color="auto"/>
                <w:bottom w:val="none" w:sz="0" w:space="0" w:color="auto"/>
                <w:right w:val="none" w:sz="0" w:space="0" w:color="auto"/>
              </w:divBdr>
            </w:div>
          </w:divsChild>
        </w:div>
        <w:div w:id="1569148754">
          <w:marLeft w:val="0"/>
          <w:marRight w:val="0"/>
          <w:marTop w:val="0"/>
          <w:marBottom w:val="0"/>
          <w:divBdr>
            <w:top w:val="none" w:sz="0" w:space="0" w:color="auto"/>
            <w:left w:val="none" w:sz="0" w:space="0" w:color="auto"/>
            <w:bottom w:val="none" w:sz="0" w:space="0" w:color="auto"/>
            <w:right w:val="none" w:sz="0" w:space="0" w:color="auto"/>
          </w:divBdr>
          <w:divsChild>
            <w:div w:id="371341829">
              <w:marLeft w:val="0"/>
              <w:marRight w:val="0"/>
              <w:marTop w:val="0"/>
              <w:marBottom w:val="0"/>
              <w:divBdr>
                <w:top w:val="none" w:sz="0" w:space="0" w:color="auto"/>
                <w:left w:val="none" w:sz="0" w:space="0" w:color="auto"/>
                <w:bottom w:val="none" w:sz="0" w:space="0" w:color="auto"/>
                <w:right w:val="none" w:sz="0" w:space="0" w:color="auto"/>
              </w:divBdr>
            </w:div>
          </w:divsChild>
        </w:div>
        <w:div w:id="1710031687">
          <w:marLeft w:val="0"/>
          <w:marRight w:val="0"/>
          <w:marTop w:val="0"/>
          <w:marBottom w:val="0"/>
          <w:divBdr>
            <w:top w:val="none" w:sz="0" w:space="0" w:color="auto"/>
            <w:left w:val="none" w:sz="0" w:space="0" w:color="auto"/>
            <w:bottom w:val="none" w:sz="0" w:space="0" w:color="auto"/>
            <w:right w:val="none" w:sz="0" w:space="0" w:color="auto"/>
          </w:divBdr>
          <w:divsChild>
            <w:div w:id="895777453">
              <w:marLeft w:val="0"/>
              <w:marRight w:val="0"/>
              <w:marTop w:val="0"/>
              <w:marBottom w:val="0"/>
              <w:divBdr>
                <w:top w:val="none" w:sz="0" w:space="0" w:color="auto"/>
                <w:left w:val="none" w:sz="0" w:space="0" w:color="auto"/>
                <w:bottom w:val="none" w:sz="0" w:space="0" w:color="auto"/>
                <w:right w:val="none" w:sz="0" w:space="0" w:color="auto"/>
              </w:divBdr>
            </w:div>
          </w:divsChild>
        </w:div>
        <w:div w:id="1854682093">
          <w:marLeft w:val="0"/>
          <w:marRight w:val="0"/>
          <w:marTop w:val="0"/>
          <w:marBottom w:val="0"/>
          <w:divBdr>
            <w:top w:val="none" w:sz="0" w:space="0" w:color="auto"/>
            <w:left w:val="none" w:sz="0" w:space="0" w:color="auto"/>
            <w:bottom w:val="none" w:sz="0" w:space="0" w:color="auto"/>
            <w:right w:val="none" w:sz="0" w:space="0" w:color="auto"/>
          </w:divBdr>
          <w:divsChild>
            <w:div w:id="1512908872">
              <w:marLeft w:val="0"/>
              <w:marRight w:val="0"/>
              <w:marTop w:val="0"/>
              <w:marBottom w:val="0"/>
              <w:divBdr>
                <w:top w:val="none" w:sz="0" w:space="0" w:color="auto"/>
                <w:left w:val="none" w:sz="0" w:space="0" w:color="auto"/>
                <w:bottom w:val="none" w:sz="0" w:space="0" w:color="auto"/>
                <w:right w:val="none" w:sz="0" w:space="0" w:color="auto"/>
              </w:divBdr>
            </w:div>
          </w:divsChild>
        </w:div>
        <w:div w:id="1933316813">
          <w:marLeft w:val="0"/>
          <w:marRight w:val="0"/>
          <w:marTop w:val="0"/>
          <w:marBottom w:val="0"/>
          <w:divBdr>
            <w:top w:val="none" w:sz="0" w:space="0" w:color="auto"/>
            <w:left w:val="none" w:sz="0" w:space="0" w:color="auto"/>
            <w:bottom w:val="none" w:sz="0" w:space="0" w:color="auto"/>
            <w:right w:val="none" w:sz="0" w:space="0" w:color="auto"/>
          </w:divBdr>
          <w:divsChild>
            <w:div w:id="1164197455">
              <w:marLeft w:val="0"/>
              <w:marRight w:val="0"/>
              <w:marTop w:val="0"/>
              <w:marBottom w:val="0"/>
              <w:divBdr>
                <w:top w:val="none" w:sz="0" w:space="0" w:color="auto"/>
                <w:left w:val="none" w:sz="0" w:space="0" w:color="auto"/>
                <w:bottom w:val="none" w:sz="0" w:space="0" w:color="auto"/>
                <w:right w:val="none" w:sz="0" w:space="0" w:color="auto"/>
              </w:divBdr>
            </w:div>
          </w:divsChild>
        </w:div>
        <w:div w:id="1983152073">
          <w:marLeft w:val="0"/>
          <w:marRight w:val="0"/>
          <w:marTop w:val="0"/>
          <w:marBottom w:val="0"/>
          <w:divBdr>
            <w:top w:val="none" w:sz="0" w:space="0" w:color="auto"/>
            <w:left w:val="none" w:sz="0" w:space="0" w:color="auto"/>
            <w:bottom w:val="none" w:sz="0" w:space="0" w:color="auto"/>
            <w:right w:val="none" w:sz="0" w:space="0" w:color="auto"/>
          </w:divBdr>
          <w:divsChild>
            <w:div w:id="1859007968">
              <w:marLeft w:val="0"/>
              <w:marRight w:val="0"/>
              <w:marTop w:val="0"/>
              <w:marBottom w:val="0"/>
              <w:divBdr>
                <w:top w:val="none" w:sz="0" w:space="0" w:color="auto"/>
                <w:left w:val="none" w:sz="0" w:space="0" w:color="auto"/>
                <w:bottom w:val="none" w:sz="0" w:space="0" w:color="auto"/>
                <w:right w:val="none" w:sz="0" w:space="0" w:color="auto"/>
              </w:divBdr>
            </w:div>
          </w:divsChild>
        </w:div>
        <w:div w:id="2026049746">
          <w:marLeft w:val="0"/>
          <w:marRight w:val="0"/>
          <w:marTop w:val="0"/>
          <w:marBottom w:val="0"/>
          <w:divBdr>
            <w:top w:val="none" w:sz="0" w:space="0" w:color="auto"/>
            <w:left w:val="none" w:sz="0" w:space="0" w:color="auto"/>
            <w:bottom w:val="none" w:sz="0" w:space="0" w:color="auto"/>
            <w:right w:val="none" w:sz="0" w:space="0" w:color="auto"/>
          </w:divBdr>
          <w:divsChild>
            <w:div w:id="366296825">
              <w:marLeft w:val="0"/>
              <w:marRight w:val="0"/>
              <w:marTop w:val="0"/>
              <w:marBottom w:val="0"/>
              <w:divBdr>
                <w:top w:val="none" w:sz="0" w:space="0" w:color="auto"/>
                <w:left w:val="none" w:sz="0" w:space="0" w:color="auto"/>
                <w:bottom w:val="none" w:sz="0" w:space="0" w:color="auto"/>
                <w:right w:val="none" w:sz="0" w:space="0" w:color="auto"/>
              </w:divBdr>
            </w:div>
          </w:divsChild>
        </w:div>
        <w:div w:id="2064062210">
          <w:marLeft w:val="0"/>
          <w:marRight w:val="0"/>
          <w:marTop w:val="0"/>
          <w:marBottom w:val="0"/>
          <w:divBdr>
            <w:top w:val="none" w:sz="0" w:space="0" w:color="auto"/>
            <w:left w:val="none" w:sz="0" w:space="0" w:color="auto"/>
            <w:bottom w:val="none" w:sz="0" w:space="0" w:color="auto"/>
            <w:right w:val="none" w:sz="0" w:space="0" w:color="auto"/>
          </w:divBdr>
          <w:divsChild>
            <w:div w:id="237907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0677564">
      <w:bodyDiv w:val="1"/>
      <w:marLeft w:val="0"/>
      <w:marRight w:val="0"/>
      <w:marTop w:val="0"/>
      <w:marBottom w:val="0"/>
      <w:divBdr>
        <w:top w:val="none" w:sz="0" w:space="0" w:color="auto"/>
        <w:left w:val="none" w:sz="0" w:space="0" w:color="auto"/>
        <w:bottom w:val="none" w:sz="0" w:space="0" w:color="auto"/>
        <w:right w:val="none" w:sz="0" w:space="0" w:color="auto"/>
      </w:divBdr>
    </w:div>
    <w:div w:id="1192259896">
      <w:bodyDiv w:val="1"/>
      <w:marLeft w:val="0"/>
      <w:marRight w:val="0"/>
      <w:marTop w:val="0"/>
      <w:marBottom w:val="0"/>
      <w:divBdr>
        <w:top w:val="none" w:sz="0" w:space="0" w:color="auto"/>
        <w:left w:val="none" w:sz="0" w:space="0" w:color="auto"/>
        <w:bottom w:val="none" w:sz="0" w:space="0" w:color="auto"/>
        <w:right w:val="none" w:sz="0" w:space="0" w:color="auto"/>
      </w:divBdr>
    </w:div>
    <w:div w:id="1364670548">
      <w:bodyDiv w:val="1"/>
      <w:marLeft w:val="0"/>
      <w:marRight w:val="0"/>
      <w:marTop w:val="0"/>
      <w:marBottom w:val="0"/>
      <w:divBdr>
        <w:top w:val="none" w:sz="0" w:space="0" w:color="auto"/>
        <w:left w:val="none" w:sz="0" w:space="0" w:color="auto"/>
        <w:bottom w:val="none" w:sz="0" w:space="0" w:color="auto"/>
        <w:right w:val="none" w:sz="0" w:space="0" w:color="auto"/>
      </w:divBdr>
    </w:div>
    <w:div w:id="1446316316">
      <w:bodyDiv w:val="1"/>
      <w:marLeft w:val="0"/>
      <w:marRight w:val="0"/>
      <w:marTop w:val="0"/>
      <w:marBottom w:val="0"/>
      <w:divBdr>
        <w:top w:val="none" w:sz="0" w:space="0" w:color="auto"/>
        <w:left w:val="none" w:sz="0" w:space="0" w:color="auto"/>
        <w:bottom w:val="none" w:sz="0" w:space="0" w:color="auto"/>
        <w:right w:val="none" w:sz="0" w:space="0" w:color="auto"/>
      </w:divBdr>
    </w:div>
    <w:div w:id="1451589334">
      <w:bodyDiv w:val="1"/>
      <w:marLeft w:val="0"/>
      <w:marRight w:val="0"/>
      <w:marTop w:val="0"/>
      <w:marBottom w:val="0"/>
      <w:divBdr>
        <w:top w:val="none" w:sz="0" w:space="0" w:color="auto"/>
        <w:left w:val="none" w:sz="0" w:space="0" w:color="auto"/>
        <w:bottom w:val="none" w:sz="0" w:space="0" w:color="auto"/>
        <w:right w:val="none" w:sz="0" w:space="0" w:color="auto"/>
      </w:divBdr>
    </w:div>
    <w:div w:id="1468085371">
      <w:bodyDiv w:val="1"/>
      <w:marLeft w:val="0"/>
      <w:marRight w:val="0"/>
      <w:marTop w:val="0"/>
      <w:marBottom w:val="0"/>
      <w:divBdr>
        <w:top w:val="none" w:sz="0" w:space="0" w:color="auto"/>
        <w:left w:val="none" w:sz="0" w:space="0" w:color="auto"/>
        <w:bottom w:val="none" w:sz="0" w:space="0" w:color="auto"/>
        <w:right w:val="none" w:sz="0" w:space="0" w:color="auto"/>
      </w:divBdr>
      <w:divsChild>
        <w:div w:id="360520829">
          <w:marLeft w:val="446"/>
          <w:marRight w:val="0"/>
          <w:marTop w:val="0"/>
          <w:marBottom w:val="0"/>
          <w:divBdr>
            <w:top w:val="none" w:sz="0" w:space="0" w:color="auto"/>
            <w:left w:val="none" w:sz="0" w:space="0" w:color="auto"/>
            <w:bottom w:val="none" w:sz="0" w:space="0" w:color="auto"/>
            <w:right w:val="none" w:sz="0" w:space="0" w:color="auto"/>
          </w:divBdr>
        </w:div>
        <w:div w:id="1648195431">
          <w:marLeft w:val="1166"/>
          <w:marRight w:val="0"/>
          <w:marTop w:val="0"/>
          <w:marBottom w:val="0"/>
          <w:divBdr>
            <w:top w:val="none" w:sz="0" w:space="0" w:color="auto"/>
            <w:left w:val="none" w:sz="0" w:space="0" w:color="auto"/>
            <w:bottom w:val="none" w:sz="0" w:space="0" w:color="auto"/>
            <w:right w:val="none" w:sz="0" w:space="0" w:color="auto"/>
          </w:divBdr>
        </w:div>
      </w:divsChild>
    </w:div>
    <w:div w:id="1469661686">
      <w:bodyDiv w:val="1"/>
      <w:marLeft w:val="0"/>
      <w:marRight w:val="0"/>
      <w:marTop w:val="0"/>
      <w:marBottom w:val="0"/>
      <w:divBdr>
        <w:top w:val="none" w:sz="0" w:space="0" w:color="auto"/>
        <w:left w:val="none" w:sz="0" w:space="0" w:color="auto"/>
        <w:bottom w:val="none" w:sz="0" w:space="0" w:color="auto"/>
        <w:right w:val="none" w:sz="0" w:space="0" w:color="auto"/>
      </w:divBdr>
    </w:div>
    <w:div w:id="1548830661">
      <w:bodyDiv w:val="1"/>
      <w:marLeft w:val="0"/>
      <w:marRight w:val="0"/>
      <w:marTop w:val="0"/>
      <w:marBottom w:val="0"/>
      <w:divBdr>
        <w:top w:val="none" w:sz="0" w:space="0" w:color="auto"/>
        <w:left w:val="none" w:sz="0" w:space="0" w:color="auto"/>
        <w:bottom w:val="none" w:sz="0" w:space="0" w:color="auto"/>
        <w:right w:val="none" w:sz="0" w:space="0" w:color="auto"/>
      </w:divBdr>
    </w:div>
    <w:div w:id="1551303632">
      <w:bodyDiv w:val="1"/>
      <w:marLeft w:val="0"/>
      <w:marRight w:val="0"/>
      <w:marTop w:val="0"/>
      <w:marBottom w:val="0"/>
      <w:divBdr>
        <w:top w:val="none" w:sz="0" w:space="0" w:color="auto"/>
        <w:left w:val="none" w:sz="0" w:space="0" w:color="auto"/>
        <w:bottom w:val="none" w:sz="0" w:space="0" w:color="auto"/>
        <w:right w:val="none" w:sz="0" w:space="0" w:color="auto"/>
      </w:divBdr>
    </w:div>
    <w:div w:id="1643585220">
      <w:bodyDiv w:val="1"/>
      <w:marLeft w:val="0"/>
      <w:marRight w:val="0"/>
      <w:marTop w:val="0"/>
      <w:marBottom w:val="0"/>
      <w:divBdr>
        <w:top w:val="none" w:sz="0" w:space="0" w:color="auto"/>
        <w:left w:val="none" w:sz="0" w:space="0" w:color="auto"/>
        <w:bottom w:val="none" w:sz="0" w:space="0" w:color="auto"/>
        <w:right w:val="none" w:sz="0" w:space="0" w:color="auto"/>
      </w:divBdr>
    </w:div>
    <w:div w:id="1701395915">
      <w:bodyDiv w:val="1"/>
      <w:marLeft w:val="0"/>
      <w:marRight w:val="0"/>
      <w:marTop w:val="0"/>
      <w:marBottom w:val="0"/>
      <w:divBdr>
        <w:top w:val="none" w:sz="0" w:space="0" w:color="auto"/>
        <w:left w:val="none" w:sz="0" w:space="0" w:color="auto"/>
        <w:bottom w:val="none" w:sz="0" w:space="0" w:color="auto"/>
        <w:right w:val="none" w:sz="0" w:space="0" w:color="auto"/>
      </w:divBdr>
    </w:div>
    <w:div w:id="1701583630">
      <w:bodyDiv w:val="1"/>
      <w:marLeft w:val="0"/>
      <w:marRight w:val="0"/>
      <w:marTop w:val="0"/>
      <w:marBottom w:val="0"/>
      <w:divBdr>
        <w:top w:val="none" w:sz="0" w:space="0" w:color="auto"/>
        <w:left w:val="none" w:sz="0" w:space="0" w:color="auto"/>
        <w:bottom w:val="none" w:sz="0" w:space="0" w:color="auto"/>
        <w:right w:val="none" w:sz="0" w:space="0" w:color="auto"/>
      </w:divBdr>
    </w:div>
    <w:div w:id="1702902847">
      <w:bodyDiv w:val="1"/>
      <w:marLeft w:val="0"/>
      <w:marRight w:val="0"/>
      <w:marTop w:val="0"/>
      <w:marBottom w:val="0"/>
      <w:divBdr>
        <w:top w:val="none" w:sz="0" w:space="0" w:color="auto"/>
        <w:left w:val="none" w:sz="0" w:space="0" w:color="auto"/>
        <w:bottom w:val="none" w:sz="0" w:space="0" w:color="auto"/>
        <w:right w:val="none" w:sz="0" w:space="0" w:color="auto"/>
      </w:divBdr>
      <w:divsChild>
        <w:div w:id="493566633">
          <w:marLeft w:val="446"/>
          <w:marRight w:val="0"/>
          <w:marTop w:val="0"/>
          <w:marBottom w:val="0"/>
          <w:divBdr>
            <w:top w:val="none" w:sz="0" w:space="0" w:color="auto"/>
            <w:left w:val="none" w:sz="0" w:space="0" w:color="auto"/>
            <w:bottom w:val="none" w:sz="0" w:space="0" w:color="auto"/>
            <w:right w:val="none" w:sz="0" w:space="0" w:color="auto"/>
          </w:divBdr>
        </w:div>
        <w:div w:id="589583596">
          <w:marLeft w:val="446"/>
          <w:marRight w:val="0"/>
          <w:marTop w:val="0"/>
          <w:marBottom w:val="0"/>
          <w:divBdr>
            <w:top w:val="none" w:sz="0" w:space="0" w:color="auto"/>
            <w:left w:val="none" w:sz="0" w:space="0" w:color="auto"/>
            <w:bottom w:val="none" w:sz="0" w:space="0" w:color="auto"/>
            <w:right w:val="none" w:sz="0" w:space="0" w:color="auto"/>
          </w:divBdr>
        </w:div>
        <w:div w:id="1927574449">
          <w:marLeft w:val="446"/>
          <w:marRight w:val="0"/>
          <w:marTop w:val="0"/>
          <w:marBottom w:val="0"/>
          <w:divBdr>
            <w:top w:val="none" w:sz="0" w:space="0" w:color="auto"/>
            <w:left w:val="none" w:sz="0" w:space="0" w:color="auto"/>
            <w:bottom w:val="none" w:sz="0" w:space="0" w:color="auto"/>
            <w:right w:val="none" w:sz="0" w:space="0" w:color="auto"/>
          </w:divBdr>
        </w:div>
      </w:divsChild>
    </w:div>
    <w:div w:id="1708144610">
      <w:bodyDiv w:val="1"/>
      <w:marLeft w:val="0"/>
      <w:marRight w:val="0"/>
      <w:marTop w:val="0"/>
      <w:marBottom w:val="0"/>
      <w:divBdr>
        <w:top w:val="none" w:sz="0" w:space="0" w:color="auto"/>
        <w:left w:val="none" w:sz="0" w:space="0" w:color="auto"/>
        <w:bottom w:val="none" w:sz="0" w:space="0" w:color="auto"/>
        <w:right w:val="none" w:sz="0" w:space="0" w:color="auto"/>
      </w:divBdr>
    </w:div>
    <w:div w:id="1711225418">
      <w:bodyDiv w:val="1"/>
      <w:marLeft w:val="0"/>
      <w:marRight w:val="0"/>
      <w:marTop w:val="0"/>
      <w:marBottom w:val="0"/>
      <w:divBdr>
        <w:top w:val="none" w:sz="0" w:space="0" w:color="auto"/>
        <w:left w:val="none" w:sz="0" w:space="0" w:color="auto"/>
        <w:bottom w:val="none" w:sz="0" w:space="0" w:color="auto"/>
        <w:right w:val="none" w:sz="0" w:space="0" w:color="auto"/>
      </w:divBdr>
      <w:divsChild>
        <w:div w:id="315307431">
          <w:marLeft w:val="446"/>
          <w:marRight w:val="0"/>
          <w:marTop w:val="120"/>
          <w:marBottom w:val="0"/>
          <w:divBdr>
            <w:top w:val="none" w:sz="0" w:space="0" w:color="auto"/>
            <w:left w:val="none" w:sz="0" w:space="0" w:color="auto"/>
            <w:bottom w:val="none" w:sz="0" w:space="0" w:color="auto"/>
            <w:right w:val="none" w:sz="0" w:space="0" w:color="auto"/>
          </w:divBdr>
        </w:div>
        <w:div w:id="2074042161">
          <w:marLeft w:val="446"/>
          <w:marRight w:val="0"/>
          <w:marTop w:val="120"/>
          <w:marBottom w:val="0"/>
          <w:divBdr>
            <w:top w:val="none" w:sz="0" w:space="0" w:color="auto"/>
            <w:left w:val="none" w:sz="0" w:space="0" w:color="auto"/>
            <w:bottom w:val="none" w:sz="0" w:space="0" w:color="auto"/>
            <w:right w:val="none" w:sz="0" w:space="0" w:color="auto"/>
          </w:divBdr>
        </w:div>
      </w:divsChild>
    </w:div>
    <w:div w:id="1721980030">
      <w:bodyDiv w:val="1"/>
      <w:marLeft w:val="0"/>
      <w:marRight w:val="0"/>
      <w:marTop w:val="0"/>
      <w:marBottom w:val="0"/>
      <w:divBdr>
        <w:top w:val="none" w:sz="0" w:space="0" w:color="auto"/>
        <w:left w:val="none" w:sz="0" w:space="0" w:color="auto"/>
        <w:bottom w:val="none" w:sz="0" w:space="0" w:color="auto"/>
        <w:right w:val="none" w:sz="0" w:space="0" w:color="auto"/>
      </w:divBdr>
    </w:div>
    <w:div w:id="1856192158">
      <w:bodyDiv w:val="1"/>
      <w:marLeft w:val="0"/>
      <w:marRight w:val="0"/>
      <w:marTop w:val="0"/>
      <w:marBottom w:val="0"/>
      <w:divBdr>
        <w:top w:val="none" w:sz="0" w:space="0" w:color="auto"/>
        <w:left w:val="none" w:sz="0" w:space="0" w:color="auto"/>
        <w:bottom w:val="none" w:sz="0" w:space="0" w:color="auto"/>
        <w:right w:val="none" w:sz="0" w:space="0" w:color="auto"/>
      </w:divBdr>
      <w:divsChild>
        <w:div w:id="158349630">
          <w:marLeft w:val="446"/>
          <w:marRight w:val="0"/>
          <w:marTop w:val="0"/>
          <w:marBottom w:val="0"/>
          <w:divBdr>
            <w:top w:val="none" w:sz="0" w:space="0" w:color="auto"/>
            <w:left w:val="none" w:sz="0" w:space="0" w:color="auto"/>
            <w:bottom w:val="none" w:sz="0" w:space="0" w:color="auto"/>
            <w:right w:val="none" w:sz="0" w:space="0" w:color="auto"/>
          </w:divBdr>
        </w:div>
        <w:div w:id="796603305">
          <w:marLeft w:val="1166"/>
          <w:marRight w:val="0"/>
          <w:marTop w:val="0"/>
          <w:marBottom w:val="0"/>
          <w:divBdr>
            <w:top w:val="none" w:sz="0" w:space="0" w:color="auto"/>
            <w:left w:val="none" w:sz="0" w:space="0" w:color="auto"/>
            <w:bottom w:val="none" w:sz="0" w:space="0" w:color="auto"/>
            <w:right w:val="none" w:sz="0" w:space="0" w:color="auto"/>
          </w:divBdr>
        </w:div>
      </w:divsChild>
    </w:div>
    <w:div w:id="1933203718">
      <w:bodyDiv w:val="1"/>
      <w:marLeft w:val="0"/>
      <w:marRight w:val="0"/>
      <w:marTop w:val="0"/>
      <w:marBottom w:val="0"/>
      <w:divBdr>
        <w:top w:val="none" w:sz="0" w:space="0" w:color="auto"/>
        <w:left w:val="none" w:sz="0" w:space="0" w:color="auto"/>
        <w:bottom w:val="none" w:sz="0" w:space="0" w:color="auto"/>
        <w:right w:val="none" w:sz="0" w:space="0" w:color="auto"/>
      </w:divBdr>
    </w:div>
    <w:div w:id="1957716297">
      <w:bodyDiv w:val="1"/>
      <w:marLeft w:val="0"/>
      <w:marRight w:val="0"/>
      <w:marTop w:val="0"/>
      <w:marBottom w:val="0"/>
      <w:divBdr>
        <w:top w:val="none" w:sz="0" w:space="0" w:color="auto"/>
        <w:left w:val="none" w:sz="0" w:space="0" w:color="auto"/>
        <w:bottom w:val="none" w:sz="0" w:space="0" w:color="auto"/>
        <w:right w:val="none" w:sz="0" w:space="0" w:color="auto"/>
      </w:divBdr>
      <w:divsChild>
        <w:div w:id="324669811">
          <w:marLeft w:val="533"/>
          <w:marRight w:val="0"/>
          <w:marTop w:val="0"/>
          <w:marBottom w:val="0"/>
          <w:divBdr>
            <w:top w:val="none" w:sz="0" w:space="0" w:color="auto"/>
            <w:left w:val="none" w:sz="0" w:space="0" w:color="auto"/>
            <w:bottom w:val="none" w:sz="0" w:space="0" w:color="auto"/>
            <w:right w:val="none" w:sz="0" w:space="0" w:color="auto"/>
          </w:divBdr>
        </w:div>
        <w:div w:id="1975869402">
          <w:marLeft w:val="533"/>
          <w:marRight w:val="0"/>
          <w:marTop w:val="0"/>
          <w:marBottom w:val="0"/>
          <w:divBdr>
            <w:top w:val="none" w:sz="0" w:space="0" w:color="auto"/>
            <w:left w:val="none" w:sz="0" w:space="0" w:color="auto"/>
            <w:bottom w:val="none" w:sz="0" w:space="0" w:color="auto"/>
            <w:right w:val="none" w:sz="0" w:space="0" w:color="auto"/>
          </w:divBdr>
        </w:div>
      </w:divsChild>
    </w:div>
    <w:div w:id="2105875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272132A8CB5644DB043FF39AE01078B" ma:contentTypeVersion="16" ma:contentTypeDescription="Create a new document." ma:contentTypeScope="" ma:versionID="e8f4920b673f7cd5eac107e6314aa6b2">
  <xsd:schema xmlns:xsd="http://www.w3.org/2001/XMLSchema" xmlns:xs="http://www.w3.org/2001/XMLSchema" xmlns:p="http://schemas.microsoft.com/office/2006/metadata/properties" xmlns:ns2="86b0a284-9464-4fbe-a4a9-6a85608ed2ef" xmlns:ns3="ffc1e2a8-d6bf-4b64-9ccc-45998f10a526" targetNamespace="http://schemas.microsoft.com/office/2006/metadata/properties" ma:root="true" ma:fieldsID="8b7ff19f0a260e4da5e01a69d49b33e5" ns2:_="" ns3:_="">
    <xsd:import namespace="86b0a284-9464-4fbe-a4a9-6a85608ed2ef"/>
    <xsd:import namespace="ffc1e2a8-d6bf-4b64-9ccc-45998f10a52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b0a284-9464-4fbe-a4a9-6a85608ed2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a8ebd17-7c4f-493f-8616-c1229dbd1e82"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c1e2a8-d6bf-4b64-9ccc-45998f10a52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8e0ba5-5637-4761-838d-468700c061f1}" ma:internalName="TaxCatchAll" ma:showField="CatchAllData" ma:web="ffc1e2a8-d6bf-4b64-9ccc-45998f10a5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ffc1e2a8-d6bf-4b64-9ccc-45998f10a526">
      <UserInfo>
        <DisplayName>Mary Habib</DisplayName>
        <AccountId>15</AccountId>
        <AccountType/>
      </UserInfo>
      <UserInfo>
        <DisplayName>Joi Ninomoto</DisplayName>
        <AccountId>32</AccountId>
        <AccountType/>
      </UserInfo>
      <UserInfo>
        <DisplayName>SharingLinks.6a864045-77d3-4a0a-b0f8-7420c6e598b1.OrganizationEdit.715e3809-7933-4c09-b71e-0fa88996f814</DisplayName>
        <AccountId>33</AccountId>
        <AccountType/>
      </UserInfo>
      <UserInfo>
        <DisplayName>Anh Singhania</DisplayName>
        <AccountId>13</AccountId>
        <AccountType/>
      </UserInfo>
      <UserInfo>
        <DisplayName>SharingLinks.76bf0685-3b3e-48ce-98fb-d48e8d4c9fa2.OrganizationEdit.98c18c3b-b4e5-46a7-8a8c-26a6971632ab</DisplayName>
        <AccountId>34</AccountId>
        <AccountType/>
      </UserInfo>
      <UserInfo>
        <DisplayName>Esther Duperchy</DisplayName>
        <AccountId>36</AccountId>
        <AccountType/>
      </UserInfo>
      <UserInfo>
        <DisplayName>Jose Montoya (HCP)</DisplayName>
        <AccountId>134</AccountId>
        <AccountType/>
      </UserInfo>
      <UserInfo>
        <DisplayName>Betty Chang</DisplayName>
        <AccountId>105</AccountId>
        <AccountType/>
      </UserInfo>
      <UserInfo>
        <DisplayName>Danelle James</DisplayName>
        <AccountId>25</AccountId>
        <AccountType/>
      </UserInfo>
      <UserInfo>
        <DisplayName>Fong Clow</DisplayName>
        <AccountId>56</AccountId>
        <AccountType/>
      </UserInfo>
      <UserInfo>
        <DisplayName>Jianling Li</DisplayName>
        <AccountId>107</AccountId>
        <AccountType/>
      </UserInfo>
      <UserInfo>
        <DisplayName>Juthamas Sukbuntherng</DisplayName>
        <AccountId>106</AccountId>
        <AccountType/>
      </UserInfo>
      <UserInfo>
        <DisplayName>Lori Styles</DisplayName>
        <AccountId>38</AccountId>
        <AccountType/>
      </UserInfo>
      <UserInfo>
        <DisplayName>Juli Monteiro</DisplayName>
        <AccountId>14</AccountId>
        <AccountType/>
      </UserInfo>
    </SharedWithUsers>
    <TaxCatchAll xmlns="ffc1e2a8-d6bf-4b64-9ccc-45998f10a526" xsi:nil="true"/>
    <lcf76f155ced4ddcb4097134ff3c332f xmlns="86b0a284-9464-4fbe-a4a9-6a85608ed2e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536B59E-FD32-49D4-AAC8-9FFC232A23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b0a284-9464-4fbe-a4a9-6a85608ed2ef"/>
    <ds:schemaRef ds:uri="ffc1e2a8-d6bf-4b64-9ccc-45998f10a5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F674974-5A0A-4310-AB2D-3290C5357508}">
  <ds:schemaRefs>
    <ds:schemaRef ds:uri="http://schemas.openxmlformats.org/officeDocument/2006/bibliography"/>
  </ds:schemaRefs>
</ds:datastoreItem>
</file>

<file path=customXml/itemProps3.xml><?xml version="1.0" encoding="utf-8"?>
<ds:datastoreItem xmlns:ds="http://schemas.openxmlformats.org/officeDocument/2006/customXml" ds:itemID="{E99FE9F6-641F-4BF2-9ADD-56273324DC4F}">
  <ds:schemaRefs>
    <ds:schemaRef ds:uri="http://schemas.microsoft.com/sharepoint/v3/contenttype/forms"/>
  </ds:schemaRefs>
</ds:datastoreItem>
</file>

<file path=customXml/itemProps4.xml><?xml version="1.0" encoding="utf-8"?>
<ds:datastoreItem xmlns:ds="http://schemas.openxmlformats.org/officeDocument/2006/customXml" ds:itemID="{B1FDD4C1-B6B5-4BF3-AE7B-3A625066C237}">
  <ds:schemaRefs>
    <ds:schemaRef ds:uri="http://schemas.microsoft.com/office/2006/metadata/properties"/>
    <ds:schemaRef ds:uri="http://schemas.microsoft.com/office/infopath/2007/PartnerControls"/>
    <ds:schemaRef ds:uri="ffc1e2a8-d6bf-4b64-9ccc-45998f10a526"/>
    <ds:schemaRef ds:uri="86b0a284-9464-4fbe-a4a9-6a85608ed2ef"/>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653</Words>
  <Characters>942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 Monteiro</dc:creator>
  <cp:keywords/>
  <dc:description/>
  <cp:lastModifiedBy>Jose Montoya (HCP)</cp:lastModifiedBy>
  <cp:revision>9</cp:revision>
  <cp:lastPrinted>2023-01-12T20:35:00Z</cp:lastPrinted>
  <dcterms:created xsi:type="dcterms:W3CDTF">2023-04-03T16:32:00Z</dcterms:created>
  <dcterms:modified xsi:type="dcterms:W3CDTF">2023-04-10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4272132A8CB5644DB043FF39AE01078B</vt:lpwstr>
  </property>
</Properties>
</file>